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A53EFE" w14:textId="27502CC8" w:rsidR="00A700A6" w:rsidRPr="00171D21" w:rsidRDefault="00A700A6" w:rsidP="00A700A6">
      <w:pPr>
        <w:jc w:val="both"/>
        <w:rPr>
          <w:rFonts w:asciiTheme="majorBidi" w:hAnsiTheme="majorBidi" w:cstheme="majorBidi"/>
          <w:lang w:val="en-US"/>
        </w:rPr>
      </w:pPr>
      <w:r w:rsidRPr="00171D21">
        <w:rPr>
          <w:rFonts w:asciiTheme="majorBidi" w:hAnsiTheme="majorBidi" w:cstheme="majorBidi"/>
          <w:lang w:val="en-US"/>
        </w:rPr>
        <w:t>Supplementary Material</w:t>
      </w:r>
    </w:p>
    <w:p w14:paraId="21927392" w14:textId="77777777" w:rsidR="00A700A6" w:rsidRPr="00171D21" w:rsidRDefault="00A700A6" w:rsidP="00A700A6">
      <w:pPr>
        <w:jc w:val="both"/>
        <w:rPr>
          <w:rFonts w:asciiTheme="majorBidi" w:hAnsiTheme="majorBidi" w:cstheme="majorBidi"/>
          <w:lang w:val="en-US"/>
        </w:rPr>
      </w:pPr>
    </w:p>
    <w:p w14:paraId="2E346CF1" w14:textId="21B77EF9" w:rsidR="00735AA6" w:rsidRPr="00171D21" w:rsidRDefault="00F80149" w:rsidP="00FE5A89">
      <w:pPr>
        <w:jc w:val="both"/>
        <w:rPr>
          <w:rFonts w:asciiTheme="majorBidi" w:hAnsiTheme="majorBidi" w:cstheme="majorBidi"/>
          <w:lang w:val="en-US"/>
        </w:rPr>
      </w:pPr>
      <w:r w:rsidRPr="00171D21">
        <w:rPr>
          <w:rFonts w:asciiTheme="majorBidi" w:hAnsiTheme="majorBidi" w:cstheme="majorBidi"/>
          <w:lang w:val="en-US"/>
        </w:rPr>
        <w:t>Table S</w:t>
      </w:r>
      <w:r w:rsidR="002B6DEE" w:rsidRPr="00171D21">
        <w:rPr>
          <w:rFonts w:asciiTheme="majorBidi" w:hAnsiTheme="majorBidi" w:cstheme="majorBidi"/>
          <w:lang w:val="en-US"/>
        </w:rPr>
        <w:t>1</w:t>
      </w:r>
      <w:r w:rsidRPr="00171D21">
        <w:rPr>
          <w:rFonts w:asciiTheme="majorBidi" w:hAnsiTheme="majorBidi" w:cstheme="majorBidi"/>
          <w:lang w:val="en-US"/>
        </w:rPr>
        <w:t>. The frequencies of all codes.</w:t>
      </w:r>
    </w:p>
    <w:p w14:paraId="1435CC4D" w14:textId="6EEB51F4" w:rsidR="00C22C66" w:rsidRPr="00171D21" w:rsidRDefault="00C22C66" w:rsidP="00FE5A89">
      <w:pPr>
        <w:jc w:val="both"/>
        <w:rPr>
          <w:rFonts w:asciiTheme="majorBidi" w:hAnsiTheme="majorBidi" w:cstheme="majorBidi"/>
          <w:lang w:val="en-GB"/>
        </w:rPr>
      </w:pPr>
    </w:p>
    <w:tbl>
      <w:tblPr>
        <w:tblStyle w:val="Tabelalisty2akcent3"/>
        <w:tblW w:w="5629" w:type="pct"/>
        <w:tblInd w:w="-709" w:type="dxa"/>
        <w:tblLook w:val="04A0" w:firstRow="1" w:lastRow="0" w:firstColumn="1" w:lastColumn="0" w:noHBand="0" w:noVBand="1"/>
      </w:tblPr>
      <w:tblGrid>
        <w:gridCol w:w="4389"/>
        <w:gridCol w:w="1985"/>
        <w:gridCol w:w="2834"/>
        <w:gridCol w:w="994"/>
      </w:tblGrid>
      <w:tr w:rsidR="0062628C" w:rsidRPr="00171D21" w14:paraId="41629845" w14:textId="77777777" w:rsidTr="0062628C">
        <w:trPr>
          <w:cnfStyle w:val="100000000000" w:firstRow="1" w:lastRow="0" w:firstColumn="0" w:lastColumn="0" w:oddVBand="0" w:evenVBand="0" w:oddHBand="0"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2151" w:type="pct"/>
            <w:vMerge w:val="restart"/>
            <w:tcBorders>
              <w:left w:val="single" w:sz="4" w:space="0" w:color="auto"/>
              <w:right w:val="single" w:sz="4" w:space="0" w:color="auto"/>
            </w:tcBorders>
          </w:tcPr>
          <w:p w14:paraId="67988033" w14:textId="77777777" w:rsidR="007E7E9A" w:rsidRPr="00171D21" w:rsidRDefault="007E7E9A">
            <w:pPr>
              <w:jc w:val="both"/>
              <w:rPr>
                <w:rFonts w:asciiTheme="majorBidi" w:hAnsiTheme="majorBidi" w:cstheme="majorBidi"/>
                <w:b w:val="0"/>
                <w:bCs w:val="0"/>
                <w:lang w:val="en-US"/>
              </w:rPr>
            </w:pPr>
            <w:r w:rsidRPr="00171D21">
              <w:rPr>
                <w:rFonts w:asciiTheme="majorBidi" w:hAnsiTheme="majorBidi" w:cstheme="majorBidi"/>
                <w:b w:val="0"/>
                <w:bCs w:val="0"/>
                <w:lang w:val="en-US"/>
              </w:rPr>
              <w:t>Codes</w:t>
            </w:r>
          </w:p>
        </w:tc>
        <w:tc>
          <w:tcPr>
            <w:tcW w:w="973" w:type="pct"/>
            <w:tcBorders>
              <w:left w:val="single" w:sz="4" w:space="0" w:color="auto"/>
            </w:tcBorders>
          </w:tcPr>
          <w:p w14:paraId="607B1DAF" w14:textId="77777777" w:rsidR="007E7E9A" w:rsidRPr="00171D21" w:rsidRDefault="007E7E9A">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lang w:val="en-US"/>
              </w:rPr>
            </w:pPr>
            <w:r w:rsidRPr="00171D21">
              <w:rPr>
                <w:rFonts w:asciiTheme="majorBidi" w:hAnsiTheme="majorBidi" w:cstheme="majorBidi"/>
                <w:b w:val="0"/>
                <w:bCs w:val="0"/>
                <w:lang w:val="en-US"/>
              </w:rPr>
              <w:t>Depression (n, %)</w:t>
            </w:r>
          </w:p>
        </w:tc>
        <w:tc>
          <w:tcPr>
            <w:tcW w:w="1389" w:type="pct"/>
            <w:tcBorders>
              <w:left w:val="single" w:sz="4" w:space="0" w:color="auto"/>
            </w:tcBorders>
          </w:tcPr>
          <w:p w14:paraId="6E2EB7C2" w14:textId="77777777" w:rsidR="007E7E9A" w:rsidRPr="00171D21" w:rsidRDefault="007E7E9A">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lang w:val="en-US"/>
              </w:rPr>
            </w:pPr>
            <w:r w:rsidRPr="00171D21">
              <w:rPr>
                <w:rFonts w:asciiTheme="majorBidi" w:hAnsiTheme="majorBidi" w:cstheme="majorBidi"/>
                <w:b w:val="0"/>
                <w:bCs w:val="0"/>
                <w:lang w:val="en-US"/>
              </w:rPr>
              <w:t>Anxiety disorders (n, %)</w:t>
            </w:r>
          </w:p>
        </w:tc>
        <w:tc>
          <w:tcPr>
            <w:tcW w:w="487" w:type="pct"/>
            <w:vMerge w:val="restart"/>
            <w:tcBorders>
              <w:left w:val="single" w:sz="4" w:space="0" w:color="auto"/>
              <w:right w:val="single" w:sz="4" w:space="0" w:color="auto"/>
            </w:tcBorders>
          </w:tcPr>
          <w:p w14:paraId="114C90FB" w14:textId="4315002E" w:rsidR="007E7E9A" w:rsidRPr="00171D21" w:rsidRDefault="00171D21">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lang w:val="en-US"/>
              </w:rPr>
            </w:pPr>
            <w:r>
              <w:rPr>
                <w:rFonts w:asciiTheme="majorBidi" w:hAnsiTheme="majorBidi" w:cstheme="majorBidi"/>
                <w:b w:val="0"/>
                <w:bCs w:val="0"/>
                <w:lang w:val="en-US"/>
              </w:rPr>
              <w:t>p</w:t>
            </w:r>
            <w:r w:rsidR="00A962E6" w:rsidRPr="00171D21">
              <w:rPr>
                <w:rFonts w:asciiTheme="majorBidi" w:hAnsiTheme="majorBidi" w:cstheme="majorBidi"/>
                <w:b w:val="0"/>
                <w:bCs w:val="0"/>
                <w:lang w:val="en-US"/>
              </w:rPr>
              <w:t xml:space="preserve"> value</w:t>
            </w:r>
          </w:p>
        </w:tc>
      </w:tr>
      <w:tr w:rsidR="0062628C" w:rsidRPr="00171D21" w14:paraId="310DF1D5" w14:textId="77777777" w:rsidTr="006262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1" w:type="pct"/>
            <w:vMerge/>
            <w:tcBorders>
              <w:left w:val="single" w:sz="4" w:space="0" w:color="auto"/>
              <w:right w:val="single" w:sz="4" w:space="0" w:color="auto"/>
            </w:tcBorders>
          </w:tcPr>
          <w:p w14:paraId="7E78538C" w14:textId="77777777" w:rsidR="007E7E9A" w:rsidRPr="00171D21" w:rsidRDefault="007E7E9A">
            <w:pPr>
              <w:jc w:val="both"/>
              <w:rPr>
                <w:rFonts w:asciiTheme="majorBidi" w:hAnsiTheme="majorBidi" w:cstheme="majorBidi"/>
                <w:b w:val="0"/>
                <w:bCs w:val="0"/>
                <w:lang w:val="en-US"/>
              </w:rPr>
            </w:pPr>
          </w:p>
        </w:tc>
        <w:tc>
          <w:tcPr>
            <w:tcW w:w="973" w:type="pct"/>
            <w:tcBorders>
              <w:left w:val="single" w:sz="4" w:space="0" w:color="auto"/>
            </w:tcBorders>
          </w:tcPr>
          <w:p w14:paraId="692A22CF" w14:textId="3933809F" w:rsidR="007E7E9A" w:rsidRPr="00171D21" w:rsidRDefault="00A962E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lang w:val="en-US"/>
              </w:rPr>
              <w:t>n</w:t>
            </w:r>
            <w:r w:rsidR="007E7E9A" w:rsidRPr="00171D21">
              <w:rPr>
                <w:rFonts w:asciiTheme="majorBidi" w:hAnsiTheme="majorBidi" w:cstheme="majorBidi"/>
                <w:lang w:val="en-US"/>
              </w:rPr>
              <w:t>=</w:t>
            </w:r>
            <w:r w:rsidR="007A58CD" w:rsidRPr="00171D21">
              <w:rPr>
                <w:rFonts w:asciiTheme="majorBidi" w:hAnsiTheme="majorBidi" w:cstheme="majorBidi"/>
                <w:lang w:val="en-US"/>
              </w:rPr>
              <w:t>160</w:t>
            </w:r>
          </w:p>
        </w:tc>
        <w:tc>
          <w:tcPr>
            <w:tcW w:w="1389" w:type="pct"/>
            <w:tcBorders>
              <w:left w:val="single" w:sz="4" w:space="0" w:color="auto"/>
            </w:tcBorders>
          </w:tcPr>
          <w:p w14:paraId="10865045" w14:textId="6A697F0D" w:rsidR="007E7E9A" w:rsidRPr="00171D21" w:rsidRDefault="00A962E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lang w:val="en-US"/>
              </w:rPr>
              <w:t>n</w:t>
            </w:r>
            <w:r w:rsidR="007E7E9A" w:rsidRPr="00171D21">
              <w:rPr>
                <w:rFonts w:asciiTheme="majorBidi" w:hAnsiTheme="majorBidi" w:cstheme="majorBidi"/>
                <w:lang w:val="en-US"/>
              </w:rPr>
              <w:t>=3</w:t>
            </w:r>
            <w:r w:rsidR="007A58CD" w:rsidRPr="00171D21">
              <w:rPr>
                <w:rFonts w:asciiTheme="majorBidi" w:hAnsiTheme="majorBidi" w:cstheme="majorBidi"/>
                <w:lang w:val="en-US"/>
              </w:rPr>
              <w:t>9</w:t>
            </w:r>
            <w:r w:rsidR="006D0207" w:rsidRPr="00171D21">
              <w:rPr>
                <w:rFonts w:asciiTheme="majorBidi" w:hAnsiTheme="majorBidi" w:cstheme="majorBidi"/>
                <w:lang w:val="en-US"/>
              </w:rPr>
              <w:t>3</w:t>
            </w:r>
          </w:p>
        </w:tc>
        <w:tc>
          <w:tcPr>
            <w:tcW w:w="487" w:type="pct"/>
            <w:vMerge/>
            <w:tcBorders>
              <w:left w:val="single" w:sz="4" w:space="0" w:color="auto"/>
              <w:right w:val="single" w:sz="4" w:space="0" w:color="auto"/>
            </w:tcBorders>
          </w:tcPr>
          <w:p w14:paraId="0BC21E38" w14:textId="77777777" w:rsidR="007E7E9A" w:rsidRPr="00171D21" w:rsidRDefault="007E7E9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p>
        </w:tc>
      </w:tr>
      <w:tr w:rsidR="0062628C" w:rsidRPr="00171D21" w14:paraId="12CEC148" w14:textId="77777777" w:rsidTr="0062628C">
        <w:tc>
          <w:tcPr>
            <w:cnfStyle w:val="001000000000" w:firstRow="0" w:lastRow="0" w:firstColumn="1" w:lastColumn="0" w:oddVBand="0" w:evenVBand="0" w:oddHBand="0" w:evenHBand="0" w:firstRowFirstColumn="0" w:firstRowLastColumn="0" w:lastRowFirstColumn="0" w:lastRowLastColumn="0"/>
            <w:tcW w:w="2151" w:type="pct"/>
            <w:tcBorders>
              <w:left w:val="single" w:sz="4" w:space="0" w:color="auto"/>
              <w:right w:val="single" w:sz="4" w:space="0" w:color="auto"/>
            </w:tcBorders>
          </w:tcPr>
          <w:p w14:paraId="7F0347A6" w14:textId="1C170B95" w:rsidR="007A58CD" w:rsidRPr="00171D21" w:rsidRDefault="007A58CD" w:rsidP="007A58CD">
            <w:pPr>
              <w:jc w:val="both"/>
              <w:rPr>
                <w:rFonts w:asciiTheme="majorBidi" w:hAnsiTheme="majorBidi" w:cstheme="majorBidi"/>
                <w:b w:val="0"/>
                <w:bCs w:val="0"/>
                <w:lang w:val="en-US"/>
              </w:rPr>
            </w:pPr>
            <w:r w:rsidRPr="00171D21">
              <w:rPr>
                <w:rFonts w:asciiTheme="majorBidi" w:hAnsiTheme="majorBidi" w:cstheme="majorBidi"/>
                <w:b w:val="0"/>
                <w:bCs w:val="0"/>
                <w:lang w:val="en-US"/>
              </w:rPr>
              <w:t>Need for emotional self-expression</w:t>
            </w:r>
          </w:p>
        </w:tc>
        <w:tc>
          <w:tcPr>
            <w:tcW w:w="973" w:type="pct"/>
            <w:tcBorders>
              <w:left w:val="single" w:sz="4" w:space="0" w:color="auto"/>
            </w:tcBorders>
          </w:tcPr>
          <w:p w14:paraId="3BE0B240" w14:textId="2B844957" w:rsidR="007A58CD" w:rsidRPr="00171D21" w:rsidRDefault="007A58CD" w:rsidP="007A58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13 (8)</w:t>
            </w:r>
          </w:p>
        </w:tc>
        <w:tc>
          <w:tcPr>
            <w:tcW w:w="1389" w:type="pct"/>
            <w:tcBorders>
              <w:left w:val="single" w:sz="4" w:space="0" w:color="auto"/>
            </w:tcBorders>
          </w:tcPr>
          <w:p w14:paraId="36232056" w14:textId="0CFE600E" w:rsidR="007A58CD" w:rsidRPr="00171D21" w:rsidRDefault="007A58CD" w:rsidP="007A58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22 (6)</w:t>
            </w:r>
          </w:p>
        </w:tc>
        <w:tc>
          <w:tcPr>
            <w:tcW w:w="487" w:type="pct"/>
            <w:tcBorders>
              <w:left w:val="single" w:sz="4" w:space="0" w:color="auto"/>
              <w:right w:val="single" w:sz="4" w:space="0" w:color="auto"/>
            </w:tcBorders>
          </w:tcPr>
          <w:p w14:paraId="7C9C49F9" w14:textId="51C7CECA" w:rsidR="007A58CD" w:rsidRPr="00171D21" w:rsidRDefault="007A58CD" w:rsidP="007A58CD">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lang w:val="en-US"/>
              </w:rPr>
              <w:t>0.283</w:t>
            </w:r>
          </w:p>
        </w:tc>
      </w:tr>
      <w:tr w:rsidR="0062628C" w:rsidRPr="00171D21" w14:paraId="67979F47" w14:textId="77777777" w:rsidTr="006262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1" w:type="pct"/>
            <w:tcBorders>
              <w:left w:val="single" w:sz="4" w:space="0" w:color="auto"/>
              <w:right w:val="single" w:sz="4" w:space="0" w:color="auto"/>
            </w:tcBorders>
          </w:tcPr>
          <w:p w14:paraId="20D9A952" w14:textId="6BCDDCF9" w:rsidR="007A58CD" w:rsidRPr="00171D21" w:rsidRDefault="007A58CD" w:rsidP="00592A9B">
            <w:pPr>
              <w:jc w:val="both"/>
              <w:rPr>
                <w:rFonts w:asciiTheme="majorBidi" w:hAnsiTheme="majorBidi" w:cstheme="majorBidi"/>
                <w:b w:val="0"/>
                <w:bCs w:val="0"/>
                <w:lang w:val="en-US"/>
              </w:rPr>
            </w:pPr>
            <w:r w:rsidRPr="00171D21">
              <w:rPr>
                <w:rFonts w:asciiTheme="majorBidi" w:hAnsiTheme="majorBidi" w:cstheme="majorBidi"/>
                <w:b w:val="0"/>
                <w:bCs w:val="0"/>
                <w:lang w:val="en-US"/>
              </w:rPr>
              <w:t>Negative</w:t>
            </w:r>
          </w:p>
        </w:tc>
        <w:tc>
          <w:tcPr>
            <w:tcW w:w="973" w:type="pct"/>
            <w:tcBorders>
              <w:left w:val="single" w:sz="4" w:space="0" w:color="auto"/>
            </w:tcBorders>
          </w:tcPr>
          <w:p w14:paraId="5941712D" w14:textId="15B7BD93" w:rsidR="007A58CD" w:rsidRPr="00171D21" w:rsidRDefault="007A58CD" w:rsidP="007A58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8 (5)</w:t>
            </w:r>
          </w:p>
        </w:tc>
        <w:tc>
          <w:tcPr>
            <w:tcW w:w="1389" w:type="pct"/>
            <w:tcBorders>
              <w:left w:val="single" w:sz="4" w:space="0" w:color="auto"/>
            </w:tcBorders>
          </w:tcPr>
          <w:p w14:paraId="3E9FA2A4" w14:textId="44F064A1" w:rsidR="007A58CD" w:rsidRPr="00171D21" w:rsidRDefault="007A58CD" w:rsidP="007A58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10 (3)</w:t>
            </w:r>
          </w:p>
        </w:tc>
        <w:tc>
          <w:tcPr>
            <w:tcW w:w="487" w:type="pct"/>
            <w:tcBorders>
              <w:left w:val="single" w:sz="4" w:space="0" w:color="auto"/>
              <w:right w:val="single" w:sz="4" w:space="0" w:color="auto"/>
            </w:tcBorders>
          </w:tcPr>
          <w:p w14:paraId="0D2F3883" w14:textId="1435EA99" w:rsidR="007A58CD" w:rsidRPr="00171D21" w:rsidRDefault="007A58CD" w:rsidP="007A58CD">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lang w:val="en-US"/>
              </w:rPr>
              <w:t>0.147</w:t>
            </w:r>
          </w:p>
        </w:tc>
      </w:tr>
      <w:tr w:rsidR="0062628C" w:rsidRPr="00171D21" w14:paraId="4FF565A0" w14:textId="77777777" w:rsidTr="0062628C">
        <w:tc>
          <w:tcPr>
            <w:cnfStyle w:val="001000000000" w:firstRow="0" w:lastRow="0" w:firstColumn="1" w:lastColumn="0" w:oddVBand="0" w:evenVBand="0" w:oddHBand="0" w:evenHBand="0" w:firstRowFirstColumn="0" w:firstRowLastColumn="0" w:lastRowFirstColumn="0" w:lastRowLastColumn="0"/>
            <w:tcW w:w="2151" w:type="pct"/>
            <w:tcBorders>
              <w:left w:val="single" w:sz="4" w:space="0" w:color="auto"/>
              <w:right w:val="single" w:sz="4" w:space="0" w:color="auto"/>
            </w:tcBorders>
          </w:tcPr>
          <w:p w14:paraId="185785BD" w14:textId="29B82056" w:rsidR="007A58CD" w:rsidRPr="00171D21" w:rsidRDefault="007A58CD" w:rsidP="00592A9B">
            <w:pPr>
              <w:jc w:val="both"/>
              <w:rPr>
                <w:rFonts w:asciiTheme="majorBidi" w:hAnsiTheme="majorBidi" w:cstheme="majorBidi"/>
                <w:lang w:val="en-US"/>
              </w:rPr>
            </w:pPr>
            <w:proofErr w:type="spellStart"/>
            <w:r w:rsidRPr="00171D21">
              <w:rPr>
                <w:rFonts w:asciiTheme="majorBidi" w:hAnsiTheme="majorBidi" w:cstheme="majorBidi"/>
                <w:b w:val="0"/>
                <w:bCs w:val="0"/>
              </w:rPr>
              <w:t>Anger</w:t>
            </w:r>
            <w:proofErr w:type="spellEnd"/>
          </w:p>
        </w:tc>
        <w:tc>
          <w:tcPr>
            <w:tcW w:w="973" w:type="pct"/>
            <w:tcBorders>
              <w:left w:val="single" w:sz="4" w:space="0" w:color="auto"/>
            </w:tcBorders>
          </w:tcPr>
          <w:p w14:paraId="70B27421" w14:textId="55513F1E" w:rsidR="007A58CD" w:rsidRPr="00171D21" w:rsidRDefault="007A58CD" w:rsidP="007A58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2 (1)</w:t>
            </w:r>
          </w:p>
        </w:tc>
        <w:tc>
          <w:tcPr>
            <w:tcW w:w="1389" w:type="pct"/>
            <w:tcBorders>
              <w:left w:val="single" w:sz="4" w:space="0" w:color="auto"/>
            </w:tcBorders>
          </w:tcPr>
          <w:p w14:paraId="091E1957" w14:textId="2DD287A7" w:rsidR="007A58CD" w:rsidRPr="00171D21" w:rsidRDefault="007A58CD" w:rsidP="007A58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0</w:t>
            </w:r>
          </w:p>
        </w:tc>
        <w:tc>
          <w:tcPr>
            <w:tcW w:w="487" w:type="pct"/>
            <w:tcBorders>
              <w:left w:val="single" w:sz="4" w:space="0" w:color="auto"/>
              <w:right w:val="single" w:sz="4" w:space="0" w:color="auto"/>
            </w:tcBorders>
          </w:tcPr>
          <w:p w14:paraId="62BEE21D" w14:textId="4C8A6B53" w:rsidR="007A58CD" w:rsidRPr="00171D21" w:rsidRDefault="007A58CD" w:rsidP="007A58CD">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lang w:val="en-US"/>
              </w:rPr>
              <w:t>0.027</w:t>
            </w:r>
          </w:p>
        </w:tc>
      </w:tr>
      <w:tr w:rsidR="0062628C" w:rsidRPr="00171D21" w14:paraId="1F683D5A" w14:textId="77777777" w:rsidTr="006262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1" w:type="pct"/>
            <w:tcBorders>
              <w:left w:val="single" w:sz="4" w:space="0" w:color="auto"/>
              <w:right w:val="single" w:sz="4" w:space="0" w:color="auto"/>
            </w:tcBorders>
          </w:tcPr>
          <w:p w14:paraId="144884F8" w14:textId="534EA4B2" w:rsidR="007A58CD" w:rsidRPr="00171D21" w:rsidRDefault="007A58CD" w:rsidP="00592A9B">
            <w:pPr>
              <w:jc w:val="both"/>
              <w:rPr>
                <w:rFonts w:asciiTheme="majorBidi" w:hAnsiTheme="majorBidi" w:cstheme="majorBidi"/>
                <w:lang w:val="en-US"/>
              </w:rPr>
            </w:pPr>
            <w:proofErr w:type="spellStart"/>
            <w:r w:rsidRPr="00171D21">
              <w:rPr>
                <w:rFonts w:asciiTheme="majorBidi" w:hAnsiTheme="majorBidi" w:cstheme="majorBidi"/>
                <w:b w:val="0"/>
                <w:bCs w:val="0"/>
              </w:rPr>
              <w:t>Reluctance</w:t>
            </w:r>
            <w:proofErr w:type="spellEnd"/>
          </w:p>
        </w:tc>
        <w:tc>
          <w:tcPr>
            <w:tcW w:w="973" w:type="pct"/>
            <w:tcBorders>
              <w:left w:val="single" w:sz="4" w:space="0" w:color="auto"/>
            </w:tcBorders>
          </w:tcPr>
          <w:p w14:paraId="3D21C967" w14:textId="28EF3871" w:rsidR="007A58CD" w:rsidRPr="00171D21" w:rsidRDefault="007A58CD" w:rsidP="007A58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3 (2)</w:t>
            </w:r>
          </w:p>
        </w:tc>
        <w:tc>
          <w:tcPr>
            <w:tcW w:w="1389" w:type="pct"/>
            <w:tcBorders>
              <w:left w:val="single" w:sz="4" w:space="0" w:color="auto"/>
            </w:tcBorders>
          </w:tcPr>
          <w:p w14:paraId="54384DCE" w14:textId="7C551905" w:rsidR="007A58CD" w:rsidRPr="00171D21" w:rsidRDefault="007A58CD" w:rsidP="007A58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4 (1)</w:t>
            </w:r>
          </w:p>
        </w:tc>
        <w:tc>
          <w:tcPr>
            <w:tcW w:w="487" w:type="pct"/>
            <w:tcBorders>
              <w:left w:val="single" w:sz="4" w:space="0" w:color="auto"/>
              <w:right w:val="single" w:sz="4" w:space="0" w:color="auto"/>
            </w:tcBorders>
          </w:tcPr>
          <w:p w14:paraId="0F0DCC6D" w14:textId="4F3EC7C3" w:rsidR="007A58CD" w:rsidRPr="00171D21" w:rsidRDefault="007A58CD" w:rsidP="007A58CD">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lang w:val="en-US"/>
              </w:rPr>
              <w:t>0.420</w:t>
            </w:r>
          </w:p>
        </w:tc>
      </w:tr>
      <w:tr w:rsidR="0062628C" w:rsidRPr="00171D21" w14:paraId="6D2B379B" w14:textId="77777777" w:rsidTr="0062628C">
        <w:tc>
          <w:tcPr>
            <w:cnfStyle w:val="001000000000" w:firstRow="0" w:lastRow="0" w:firstColumn="1" w:lastColumn="0" w:oddVBand="0" w:evenVBand="0" w:oddHBand="0" w:evenHBand="0" w:firstRowFirstColumn="0" w:firstRowLastColumn="0" w:lastRowFirstColumn="0" w:lastRowLastColumn="0"/>
            <w:tcW w:w="2151" w:type="pct"/>
            <w:tcBorders>
              <w:left w:val="single" w:sz="4" w:space="0" w:color="auto"/>
              <w:right w:val="single" w:sz="4" w:space="0" w:color="auto"/>
            </w:tcBorders>
          </w:tcPr>
          <w:p w14:paraId="6212A415" w14:textId="5D9C70A7" w:rsidR="007A58CD" w:rsidRPr="00171D21" w:rsidRDefault="007A58CD" w:rsidP="00592A9B">
            <w:pPr>
              <w:jc w:val="both"/>
              <w:rPr>
                <w:rFonts w:asciiTheme="majorBidi" w:hAnsiTheme="majorBidi" w:cstheme="majorBidi"/>
                <w:lang w:val="en-US"/>
              </w:rPr>
            </w:pPr>
            <w:r w:rsidRPr="00171D21">
              <w:rPr>
                <w:rFonts w:asciiTheme="majorBidi" w:hAnsiTheme="majorBidi" w:cstheme="majorBidi"/>
                <w:b w:val="0"/>
                <w:bCs w:val="0"/>
              </w:rPr>
              <w:t xml:space="preserve">Irony and </w:t>
            </w:r>
            <w:proofErr w:type="spellStart"/>
            <w:r w:rsidRPr="00171D21">
              <w:rPr>
                <w:rFonts w:asciiTheme="majorBidi" w:hAnsiTheme="majorBidi" w:cstheme="majorBidi"/>
                <w:b w:val="0"/>
                <w:bCs w:val="0"/>
              </w:rPr>
              <w:t>sarcasm</w:t>
            </w:r>
            <w:proofErr w:type="spellEnd"/>
          </w:p>
        </w:tc>
        <w:tc>
          <w:tcPr>
            <w:tcW w:w="973" w:type="pct"/>
            <w:tcBorders>
              <w:left w:val="single" w:sz="4" w:space="0" w:color="auto"/>
            </w:tcBorders>
          </w:tcPr>
          <w:p w14:paraId="002DA3CE" w14:textId="67ADCA14" w:rsidR="007A58CD" w:rsidRPr="00171D21" w:rsidRDefault="007A58CD" w:rsidP="007A58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2 (1)</w:t>
            </w:r>
          </w:p>
        </w:tc>
        <w:tc>
          <w:tcPr>
            <w:tcW w:w="1389" w:type="pct"/>
            <w:tcBorders>
              <w:left w:val="single" w:sz="4" w:space="0" w:color="auto"/>
            </w:tcBorders>
          </w:tcPr>
          <w:p w14:paraId="71F1D812" w14:textId="112E4573" w:rsidR="007A58CD" w:rsidRPr="00171D21" w:rsidRDefault="007A58CD" w:rsidP="007A58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5 (1)</w:t>
            </w:r>
          </w:p>
        </w:tc>
        <w:tc>
          <w:tcPr>
            <w:tcW w:w="487" w:type="pct"/>
            <w:tcBorders>
              <w:left w:val="single" w:sz="4" w:space="0" w:color="auto"/>
              <w:right w:val="single" w:sz="4" w:space="0" w:color="auto"/>
            </w:tcBorders>
          </w:tcPr>
          <w:p w14:paraId="65FB1A42" w14:textId="42761EB6" w:rsidR="007A58CD" w:rsidRPr="00171D21" w:rsidRDefault="007A58CD" w:rsidP="007A58CD">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lang w:val="en-US"/>
              </w:rPr>
              <w:t>0.976</w:t>
            </w:r>
          </w:p>
        </w:tc>
      </w:tr>
      <w:tr w:rsidR="0062628C" w:rsidRPr="00171D21" w14:paraId="26AC43E9" w14:textId="77777777" w:rsidTr="006262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1" w:type="pct"/>
            <w:tcBorders>
              <w:left w:val="single" w:sz="4" w:space="0" w:color="auto"/>
              <w:right w:val="single" w:sz="4" w:space="0" w:color="auto"/>
            </w:tcBorders>
          </w:tcPr>
          <w:p w14:paraId="2E012926" w14:textId="6D6DE4AE" w:rsidR="007A58CD" w:rsidRPr="00171D21" w:rsidRDefault="007A58CD" w:rsidP="00592A9B">
            <w:pPr>
              <w:jc w:val="both"/>
              <w:rPr>
                <w:rFonts w:asciiTheme="majorBidi" w:hAnsiTheme="majorBidi" w:cstheme="majorBidi"/>
                <w:lang w:val="en-US"/>
              </w:rPr>
            </w:pPr>
            <w:proofErr w:type="spellStart"/>
            <w:r w:rsidRPr="00171D21">
              <w:rPr>
                <w:rFonts w:asciiTheme="majorBidi" w:hAnsiTheme="majorBidi" w:cstheme="majorBidi"/>
                <w:b w:val="0"/>
                <w:bCs w:val="0"/>
              </w:rPr>
              <w:t>Rejection</w:t>
            </w:r>
            <w:proofErr w:type="spellEnd"/>
          </w:p>
        </w:tc>
        <w:tc>
          <w:tcPr>
            <w:tcW w:w="973" w:type="pct"/>
            <w:tcBorders>
              <w:left w:val="single" w:sz="4" w:space="0" w:color="auto"/>
            </w:tcBorders>
          </w:tcPr>
          <w:p w14:paraId="7D9469BF" w14:textId="372AFAA2" w:rsidR="007A58CD" w:rsidRPr="00171D21" w:rsidRDefault="007A58CD" w:rsidP="007A58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1 (1)</w:t>
            </w:r>
          </w:p>
        </w:tc>
        <w:tc>
          <w:tcPr>
            <w:tcW w:w="1389" w:type="pct"/>
            <w:tcBorders>
              <w:left w:val="single" w:sz="4" w:space="0" w:color="auto"/>
            </w:tcBorders>
          </w:tcPr>
          <w:p w14:paraId="41A9C783" w14:textId="239F0507" w:rsidR="007A58CD" w:rsidRPr="00171D21" w:rsidRDefault="007A58CD" w:rsidP="007A58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0</w:t>
            </w:r>
          </w:p>
        </w:tc>
        <w:tc>
          <w:tcPr>
            <w:tcW w:w="487" w:type="pct"/>
            <w:tcBorders>
              <w:left w:val="single" w:sz="4" w:space="0" w:color="auto"/>
              <w:right w:val="single" w:sz="4" w:space="0" w:color="auto"/>
            </w:tcBorders>
          </w:tcPr>
          <w:p w14:paraId="2957C1A3" w14:textId="43F06766" w:rsidR="007A58CD" w:rsidRPr="00171D21" w:rsidRDefault="007A58CD" w:rsidP="007A58CD">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lang w:val="en-US"/>
              </w:rPr>
              <w:t>0.118</w:t>
            </w:r>
          </w:p>
        </w:tc>
      </w:tr>
      <w:tr w:rsidR="0062628C" w:rsidRPr="00171D21" w14:paraId="10ED9309" w14:textId="77777777" w:rsidTr="0062628C">
        <w:tc>
          <w:tcPr>
            <w:cnfStyle w:val="001000000000" w:firstRow="0" w:lastRow="0" w:firstColumn="1" w:lastColumn="0" w:oddVBand="0" w:evenVBand="0" w:oddHBand="0" w:evenHBand="0" w:firstRowFirstColumn="0" w:firstRowLastColumn="0" w:lastRowFirstColumn="0" w:lastRowLastColumn="0"/>
            <w:tcW w:w="2151" w:type="pct"/>
            <w:tcBorders>
              <w:left w:val="single" w:sz="4" w:space="0" w:color="auto"/>
              <w:right w:val="single" w:sz="4" w:space="0" w:color="auto"/>
            </w:tcBorders>
          </w:tcPr>
          <w:p w14:paraId="3EC64EA5" w14:textId="739832B2" w:rsidR="007A58CD" w:rsidRPr="00171D21" w:rsidRDefault="007A58CD" w:rsidP="00592A9B">
            <w:pPr>
              <w:jc w:val="both"/>
              <w:rPr>
                <w:rFonts w:asciiTheme="majorBidi" w:hAnsiTheme="majorBidi" w:cstheme="majorBidi"/>
                <w:b w:val="0"/>
                <w:bCs w:val="0"/>
                <w:lang w:val="en-US"/>
              </w:rPr>
            </w:pPr>
            <w:r w:rsidRPr="00171D21">
              <w:rPr>
                <w:rFonts w:asciiTheme="majorBidi" w:hAnsiTheme="majorBidi" w:cstheme="majorBidi"/>
                <w:b w:val="0"/>
                <w:bCs w:val="0"/>
                <w:lang w:val="en-US"/>
              </w:rPr>
              <w:t>Positive</w:t>
            </w:r>
          </w:p>
        </w:tc>
        <w:tc>
          <w:tcPr>
            <w:tcW w:w="973" w:type="pct"/>
            <w:tcBorders>
              <w:left w:val="single" w:sz="4" w:space="0" w:color="auto"/>
            </w:tcBorders>
          </w:tcPr>
          <w:p w14:paraId="58C3E057" w14:textId="06DDF8FD" w:rsidR="007A58CD" w:rsidRPr="00171D21" w:rsidRDefault="007A58CD" w:rsidP="007A58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5 (3)</w:t>
            </w:r>
          </w:p>
        </w:tc>
        <w:tc>
          <w:tcPr>
            <w:tcW w:w="1389" w:type="pct"/>
            <w:tcBorders>
              <w:left w:val="single" w:sz="4" w:space="0" w:color="auto"/>
            </w:tcBorders>
          </w:tcPr>
          <w:p w14:paraId="6D823F9F" w14:textId="0CA5B71D" w:rsidR="007A58CD" w:rsidRPr="00171D21" w:rsidRDefault="007A58CD" w:rsidP="007A58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12 (3)</w:t>
            </w:r>
          </w:p>
        </w:tc>
        <w:tc>
          <w:tcPr>
            <w:tcW w:w="487" w:type="pct"/>
            <w:tcBorders>
              <w:left w:val="single" w:sz="4" w:space="0" w:color="auto"/>
              <w:right w:val="single" w:sz="4" w:space="0" w:color="auto"/>
            </w:tcBorders>
          </w:tcPr>
          <w:p w14:paraId="38CFA4AF" w14:textId="236F2A1A" w:rsidR="007A58CD" w:rsidRPr="00171D21" w:rsidRDefault="007A58CD" w:rsidP="007A58CD">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lang w:val="en-US"/>
              </w:rPr>
              <w:t>0.976</w:t>
            </w:r>
          </w:p>
        </w:tc>
      </w:tr>
      <w:tr w:rsidR="0062628C" w:rsidRPr="00171D21" w14:paraId="7A5F1A85" w14:textId="77777777" w:rsidTr="006262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1" w:type="pct"/>
            <w:tcBorders>
              <w:left w:val="single" w:sz="4" w:space="0" w:color="auto"/>
              <w:right w:val="single" w:sz="4" w:space="0" w:color="auto"/>
            </w:tcBorders>
          </w:tcPr>
          <w:p w14:paraId="7F2BD4DF" w14:textId="2A0A2E92" w:rsidR="007A58CD" w:rsidRPr="00171D21" w:rsidRDefault="007A58CD" w:rsidP="00592A9B">
            <w:pPr>
              <w:jc w:val="both"/>
              <w:rPr>
                <w:rFonts w:asciiTheme="majorBidi" w:hAnsiTheme="majorBidi" w:cstheme="majorBidi"/>
                <w:lang w:val="en-US"/>
              </w:rPr>
            </w:pPr>
            <w:r w:rsidRPr="00171D21">
              <w:rPr>
                <w:rFonts w:asciiTheme="majorBidi" w:hAnsiTheme="majorBidi" w:cstheme="majorBidi"/>
                <w:b w:val="0"/>
                <w:bCs w:val="0"/>
              </w:rPr>
              <w:t>Joy</w:t>
            </w:r>
          </w:p>
        </w:tc>
        <w:tc>
          <w:tcPr>
            <w:tcW w:w="973" w:type="pct"/>
            <w:tcBorders>
              <w:left w:val="single" w:sz="4" w:space="0" w:color="auto"/>
            </w:tcBorders>
          </w:tcPr>
          <w:p w14:paraId="4F925DD4" w14:textId="4C6E85A9" w:rsidR="007A58CD" w:rsidRPr="00171D21" w:rsidRDefault="007A58CD" w:rsidP="007A58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1 (1)</w:t>
            </w:r>
          </w:p>
        </w:tc>
        <w:tc>
          <w:tcPr>
            <w:tcW w:w="1389" w:type="pct"/>
            <w:tcBorders>
              <w:left w:val="single" w:sz="4" w:space="0" w:color="auto"/>
            </w:tcBorders>
          </w:tcPr>
          <w:p w14:paraId="3D2680BB" w14:textId="470A9217" w:rsidR="007A58CD" w:rsidRPr="00171D21" w:rsidRDefault="007A58CD" w:rsidP="007A58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4 (1)</w:t>
            </w:r>
          </w:p>
        </w:tc>
        <w:tc>
          <w:tcPr>
            <w:tcW w:w="487" w:type="pct"/>
            <w:tcBorders>
              <w:left w:val="single" w:sz="4" w:space="0" w:color="auto"/>
              <w:right w:val="single" w:sz="4" w:space="0" w:color="auto"/>
            </w:tcBorders>
          </w:tcPr>
          <w:p w14:paraId="0925634C" w14:textId="6DED2A8F" w:rsidR="007A58CD" w:rsidRPr="00171D21" w:rsidRDefault="007A58CD" w:rsidP="007A58CD">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lang w:val="en-US"/>
              </w:rPr>
              <w:t>0.654</w:t>
            </w:r>
          </w:p>
        </w:tc>
      </w:tr>
      <w:tr w:rsidR="0062628C" w:rsidRPr="00171D21" w14:paraId="10F789D8" w14:textId="77777777" w:rsidTr="0062628C">
        <w:tc>
          <w:tcPr>
            <w:cnfStyle w:val="001000000000" w:firstRow="0" w:lastRow="0" w:firstColumn="1" w:lastColumn="0" w:oddVBand="0" w:evenVBand="0" w:oddHBand="0" w:evenHBand="0" w:firstRowFirstColumn="0" w:firstRowLastColumn="0" w:lastRowFirstColumn="0" w:lastRowLastColumn="0"/>
            <w:tcW w:w="2151" w:type="pct"/>
            <w:tcBorders>
              <w:left w:val="single" w:sz="4" w:space="0" w:color="auto"/>
              <w:right w:val="single" w:sz="4" w:space="0" w:color="auto"/>
            </w:tcBorders>
          </w:tcPr>
          <w:p w14:paraId="2D895E33" w14:textId="5600DA0F" w:rsidR="007A58CD" w:rsidRPr="00171D21" w:rsidRDefault="007A58CD" w:rsidP="00592A9B">
            <w:pPr>
              <w:jc w:val="both"/>
              <w:rPr>
                <w:rFonts w:asciiTheme="majorBidi" w:hAnsiTheme="majorBidi" w:cstheme="majorBidi"/>
                <w:lang w:val="en-US"/>
              </w:rPr>
            </w:pPr>
            <w:proofErr w:type="spellStart"/>
            <w:r w:rsidRPr="00171D21">
              <w:rPr>
                <w:rFonts w:asciiTheme="majorBidi" w:hAnsiTheme="majorBidi" w:cstheme="majorBidi"/>
                <w:b w:val="0"/>
                <w:bCs w:val="0"/>
              </w:rPr>
              <w:t>Gratitude</w:t>
            </w:r>
            <w:proofErr w:type="spellEnd"/>
          </w:p>
        </w:tc>
        <w:tc>
          <w:tcPr>
            <w:tcW w:w="973" w:type="pct"/>
            <w:tcBorders>
              <w:left w:val="single" w:sz="4" w:space="0" w:color="auto"/>
            </w:tcBorders>
          </w:tcPr>
          <w:p w14:paraId="09EF8400" w14:textId="7B935332" w:rsidR="007A58CD" w:rsidRPr="00171D21" w:rsidRDefault="007A58CD" w:rsidP="007A58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4 (3)</w:t>
            </w:r>
          </w:p>
        </w:tc>
        <w:tc>
          <w:tcPr>
            <w:tcW w:w="1389" w:type="pct"/>
            <w:tcBorders>
              <w:left w:val="single" w:sz="4" w:space="0" w:color="auto"/>
            </w:tcBorders>
          </w:tcPr>
          <w:p w14:paraId="44A7B3B0" w14:textId="5DEB9302" w:rsidR="007A58CD" w:rsidRPr="00171D21" w:rsidRDefault="007A58CD" w:rsidP="007A58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8 (2)</w:t>
            </w:r>
          </w:p>
        </w:tc>
        <w:tc>
          <w:tcPr>
            <w:tcW w:w="487" w:type="pct"/>
            <w:tcBorders>
              <w:left w:val="single" w:sz="4" w:space="0" w:color="auto"/>
              <w:right w:val="single" w:sz="4" w:space="0" w:color="auto"/>
            </w:tcBorders>
          </w:tcPr>
          <w:p w14:paraId="70A54FE9" w14:textId="1B2F5A32" w:rsidR="007A58CD" w:rsidRPr="00171D21" w:rsidRDefault="007A58CD" w:rsidP="007A58CD">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lang w:val="en-US"/>
              </w:rPr>
              <w:t>0.744</w:t>
            </w:r>
          </w:p>
        </w:tc>
      </w:tr>
      <w:tr w:rsidR="0062628C" w:rsidRPr="00171D21" w14:paraId="57B6B396" w14:textId="77777777" w:rsidTr="0062628C">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151" w:type="pct"/>
            <w:tcBorders>
              <w:left w:val="single" w:sz="4" w:space="0" w:color="auto"/>
              <w:right w:val="single" w:sz="4" w:space="0" w:color="auto"/>
            </w:tcBorders>
          </w:tcPr>
          <w:p w14:paraId="052E825C" w14:textId="6EDBA04F" w:rsidR="007A58CD" w:rsidRPr="00171D21" w:rsidRDefault="007A58CD" w:rsidP="007A58CD">
            <w:pPr>
              <w:jc w:val="both"/>
              <w:rPr>
                <w:rFonts w:asciiTheme="majorBidi" w:hAnsiTheme="majorBidi" w:cstheme="majorBidi"/>
                <w:b w:val="0"/>
                <w:bCs w:val="0"/>
                <w:lang w:val="en-US"/>
              </w:rPr>
            </w:pPr>
            <w:r w:rsidRPr="00171D21">
              <w:rPr>
                <w:rFonts w:asciiTheme="majorBidi" w:hAnsiTheme="majorBidi" w:cstheme="majorBidi"/>
                <w:b w:val="0"/>
                <w:bCs w:val="0"/>
                <w:lang w:val="en-US"/>
              </w:rPr>
              <w:t>Need for support</w:t>
            </w:r>
          </w:p>
        </w:tc>
        <w:tc>
          <w:tcPr>
            <w:tcW w:w="973" w:type="pct"/>
            <w:tcBorders>
              <w:left w:val="single" w:sz="4" w:space="0" w:color="auto"/>
            </w:tcBorders>
          </w:tcPr>
          <w:p w14:paraId="644BBED7" w14:textId="317398A8" w:rsidR="007A58CD" w:rsidRPr="00171D21" w:rsidRDefault="007A58CD" w:rsidP="007A58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116 (73)</w:t>
            </w:r>
          </w:p>
        </w:tc>
        <w:tc>
          <w:tcPr>
            <w:tcW w:w="1389" w:type="pct"/>
            <w:tcBorders>
              <w:left w:val="single" w:sz="4" w:space="0" w:color="auto"/>
            </w:tcBorders>
          </w:tcPr>
          <w:p w14:paraId="48E51985" w14:textId="3AB43235" w:rsidR="007A58CD" w:rsidRPr="00171D21" w:rsidRDefault="007A58CD" w:rsidP="007A58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246 (62)</w:t>
            </w:r>
          </w:p>
        </w:tc>
        <w:tc>
          <w:tcPr>
            <w:tcW w:w="487" w:type="pct"/>
            <w:tcBorders>
              <w:left w:val="single" w:sz="4" w:space="0" w:color="auto"/>
              <w:right w:val="single" w:sz="4" w:space="0" w:color="auto"/>
            </w:tcBorders>
          </w:tcPr>
          <w:p w14:paraId="1810CDDF" w14:textId="3B7E79B6" w:rsidR="007A58CD" w:rsidRPr="00171D21" w:rsidRDefault="007A58CD" w:rsidP="007A58CD">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lang w:val="en-US"/>
              </w:rPr>
              <w:t>0.095</w:t>
            </w:r>
          </w:p>
        </w:tc>
      </w:tr>
      <w:tr w:rsidR="0062628C" w:rsidRPr="00171D21" w14:paraId="6A6818A5" w14:textId="77777777" w:rsidTr="0062628C">
        <w:trPr>
          <w:trHeight w:val="210"/>
        </w:trPr>
        <w:tc>
          <w:tcPr>
            <w:cnfStyle w:val="001000000000" w:firstRow="0" w:lastRow="0" w:firstColumn="1" w:lastColumn="0" w:oddVBand="0" w:evenVBand="0" w:oddHBand="0" w:evenHBand="0" w:firstRowFirstColumn="0" w:firstRowLastColumn="0" w:lastRowFirstColumn="0" w:lastRowLastColumn="0"/>
            <w:tcW w:w="2151" w:type="pct"/>
            <w:tcBorders>
              <w:left w:val="single" w:sz="4" w:space="0" w:color="auto"/>
              <w:right w:val="single" w:sz="4" w:space="0" w:color="auto"/>
            </w:tcBorders>
          </w:tcPr>
          <w:p w14:paraId="17145796" w14:textId="3ABCA20D" w:rsidR="007A58CD" w:rsidRPr="00171D21" w:rsidRDefault="007A58CD" w:rsidP="007A58CD">
            <w:pPr>
              <w:jc w:val="both"/>
              <w:rPr>
                <w:rFonts w:asciiTheme="majorBidi" w:hAnsiTheme="majorBidi" w:cstheme="majorBidi"/>
                <w:b w:val="0"/>
                <w:bCs w:val="0"/>
                <w:lang w:val="en-US"/>
              </w:rPr>
            </w:pPr>
            <w:r w:rsidRPr="00171D21">
              <w:rPr>
                <w:rFonts w:asciiTheme="majorBidi" w:hAnsiTheme="majorBidi" w:cstheme="majorBidi"/>
                <w:b w:val="0"/>
                <w:bCs w:val="0"/>
                <w:lang w:val="en-US"/>
              </w:rPr>
              <w:t>Informational</w:t>
            </w:r>
          </w:p>
        </w:tc>
        <w:tc>
          <w:tcPr>
            <w:tcW w:w="973" w:type="pct"/>
            <w:tcBorders>
              <w:left w:val="single" w:sz="4" w:space="0" w:color="auto"/>
            </w:tcBorders>
          </w:tcPr>
          <w:p w14:paraId="0270E405" w14:textId="2DF6F88B" w:rsidR="007A58CD" w:rsidRPr="00171D21" w:rsidRDefault="007A58CD" w:rsidP="007A58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105 (66)</w:t>
            </w:r>
          </w:p>
        </w:tc>
        <w:tc>
          <w:tcPr>
            <w:tcW w:w="1389" w:type="pct"/>
            <w:tcBorders>
              <w:left w:val="single" w:sz="4" w:space="0" w:color="auto"/>
            </w:tcBorders>
          </w:tcPr>
          <w:p w14:paraId="3FE85514" w14:textId="76A9A570" w:rsidR="007A58CD" w:rsidRPr="00171D21" w:rsidRDefault="007A58CD" w:rsidP="007A58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169 (43)</w:t>
            </w:r>
          </w:p>
        </w:tc>
        <w:tc>
          <w:tcPr>
            <w:tcW w:w="487" w:type="pct"/>
            <w:tcBorders>
              <w:left w:val="single" w:sz="4" w:space="0" w:color="auto"/>
              <w:right w:val="single" w:sz="4" w:space="0" w:color="auto"/>
            </w:tcBorders>
          </w:tcPr>
          <w:p w14:paraId="4F14C220" w14:textId="50FA6B87" w:rsidR="007A58CD" w:rsidRPr="00171D21" w:rsidRDefault="007A58CD" w:rsidP="007A58CD">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lang w:val="en-US"/>
              </w:rPr>
              <w:t>&lt;0.001</w:t>
            </w:r>
          </w:p>
        </w:tc>
      </w:tr>
      <w:tr w:rsidR="0062628C" w:rsidRPr="00171D21" w14:paraId="243862AD" w14:textId="77777777" w:rsidTr="0062628C">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151" w:type="pct"/>
            <w:tcBorders>
              <w:left w:val="single" w:sz="4" w:space="0" w:color="auto"/>
              <w:right w:val="single" w:sz="4" w:space="0" w:color="auto"/>
            </w:tcBorders>
          </w:tcPr>
          <w:p w14:paraId="737453E5" w14:textId="4569F72C" w:rsidR="007A58CD" w:rsidRPr="00171D21" w:rsidRDefault="007A58CD" w:rsidP="00592A9B">
            <w:pPr>
              <w:jc w:val="both"/>
              <w:rPr>
                <w:rFonts w:asciiTheme="majorBidi" w:hAnsiTheme="majorBidi" w:cstheme="majorBidi"/>
                <w:lang w:val="en-US"/>
              </w:rPr>
            </w:pPr>
            <w:proofErr w:type="spellStart"/>
            <w:r w:rsidRPr="00171D21">
              <w:rPr>
                <w:rFonts w:asciiTheme="majorBidi" w:hAnsiTheme="majorBidi" w:cstheme="majorBidi"/>
                <w:b w:val="0"/>
                <w:bCs w:val="0"/>
              </w:rPr>
              <w:t>Regarding</w:t>
            </w:r>
            <w:proofErr w:type="spellEnd"/>
            <w:r w:rsidRPr="00171D21">
              <w:rPr>
                <w:rFonts w:asciiTheme="majorBidi" w:hAnsiTheme="majorBidi" w:cstheme="majorBidi"/>
                <w:b w:val="0"/>
                <w:bCs w:val="0"/>
              </w:rPr>
              <w:t xml:space="preserve"> </w:t>
            </w:r>
            <w:proofErr w:type="spellStart"/>
            <w:r w:rsidRPr="00171D21">
              <w:rPr>
                <w:rFonts w:asciiTheme="majorBidi" w:hAnsiTheme="majorBidi" w:cstheme="majorBidi"/>
                <w:b w:val="0"/>
                <w:bCs w:val="0"/>
              </w:rPr>
              <w:t>symptoms</w:t>
            </w:r>
            <w:proofErr w:type="spellEnd"/>
            <w:r w:rsidRPr="00171D21">
              <w:rPr>
                <w:rFonts w:asciiTheme="majorBidi" w:hAnsiTheme="majorBidi" w:cstheme="majorBidi"/>
                <w:b w:val="0"/>
                <w:bCs w:val="0"/>
              </w:rPr>
              <w:t xml:space="preserve"> and </w:t>
            </w:r>
            <w:proofErr w:type="spellStart"/>
            <w:r w:rsidRPr="00171D21">
              <w:rPr>
                <w:rFonts w:asciiTheme="majorBidi" w:hAnsiTheme="majorBidi" w:cstheme="majorBidi"/>
                <w:b w:val="0"/>
                <w:bCs w:val="0"/>
              </w:rPr>
              <w:t>treatment</w:t>
            </w:r>
            <w:proofErr w:type="spellEnd"/>
          </w:p>
        </w:tc>
        <w:tc>
          <w:tcPr>
            <w:tcW w:w="973" w:type="pct"/>
            <w:tcBorders>
              <w:left w:val="single" w:sz="4" w:space="0" w:color="auto"/>
            </w:tcBorders>
          </w:tcPr>
          <w:p w14:paraId="50C35EEB" w14:textId="653CBBB0" w:rsidR="007A58CD" w:rsidRPr="00171D21" w:rsidRDefault="007A58CD" w:rsidP="007A58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50 (31)</w:t>
            </w:r>
          </w:p>
        </w:tc>
        <w:tc>
          <w:tcPr>
            <w:tcW w:w="1389" w:type="pct"/>
            <w:tcBorders>
              <w:left w:val="single" w:sz="4" w:space="0" w:color="auto"/>
            </w:tcBorders>
          </w:tcPr>
          <w:p w14:paraId="721D3868" w14:textId="65F92E78" w:rsidR="007A58CD" w:rsidRPr="00171D21" w:rsidRDefault="007A58CD" w:rsidP="007A58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95 (24)</w:t>
            </w:r>
          </w:p>
        </w:tc>
        <w:tc>
          <w:tcPr>
            <w:tcW w:w="487" w:type="pct"/>
            <w:tcBorders>
              <w:left w:val="single" w:sz="4" w:space="0" w:color="auto"/>
              <w:right w:val="single" w:sz="4" w:space="0" w:color="auto"/>
            </w:tcBorders>
          </w:tcPr>
          <w:p w14:paraId="6609E238" w14:textId="5574D0D6" w:rsidR="007A58CD" w:rsidRPr="00171D21" w:rsidRDefault="007A58CD" w:rsidP="007A58CD">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lang w:val="en-US"/>
              </w:rPr>
              <w:t>0.114</w:t>
            </w:r>
          </w:p>
        </w:tc>
      </w:tr>
      <w:tr w:rsidR="0062628C" w:rsidRPr="00171D21" w14:paraId="3D26B36B" w14:textId="77777777" w:rsidTr="0062628C">
        <w:trPr>
          <w:trHeight w:val="210"/>
        </w:trPr>
        <w:tc>
          <w:tcPr>
            <w:cnfStyle w:val="001000000000" w:firstRow="0" w:lastRow="0" w:firstColumn="1" w:lastColumn="0" w:oddVBand="0" w:evenVBand="0" w:oddHBand="0" w:evenHBand="0" w:firstRowFirstColumn="0" w:firstRowLastColumn="0" w:lastRowFirstColumn="0" w:lastRowLastColumn="0"/>
            <w:tcW w:w="2151" w:type="pct"/>
            <w:tcBorders>
              <w:left w:val="single" w:sz="4" w:space="0" w:color="auto"/>
              <w:right w:val="single" w:sz="4" w:space="0" w:color="auto"/>
            </w:tcBorders>
          </w:tcPr>
          <w:p w14:paraId="222E42A5" w14:textId="7656F8EA" w:rsidR="007A58CD" w:rsidRPr="00171D21" w:rsidRDefault="007A58CD" w:rsidP="00592A9B">
            <w:pPr>
              <w:jc w:val="both"/>
              <w:rPr>
                <w:rFonts w:asciiTheme="majorBidi" w:hAnsiTheme="majorBidi" w:cstheme="majorBidi"/>
                <w:lang w:val="en-US"/>
              </w:rPr>
            </w:pPr>
            <w:proofErr w:type="spellStart"/>
            <w:r w:rsidRPr="00171D21">
              <w:rPr>
                <w:rFonts w:asciiTheme="majorBidi" w:hAnsiTheme="majorBidi" w:cstheme="majorBidi"/>
                <w:b w:val="0"/>
                <w:bCs w:val="0"/>
              </w:rPr>
              <w:t>Concerning</w:t>
            </w:r>
            <w:proofErr w:type="spellEnd"/>
            <w:r w:rsidRPr="00171D21">
              <w:rPr>
                <w:rFonts w:asciiTheme="majorBidi" w:hAnsiTheme="majorBidi" w:cstheme="majorBidi"/>
                <w:b w:val="0"/>
                <w:bCs w:val="0"/>
              </w:rPr>
              <w:t xml:space="preserve"> </w:t>
            </w:r>
            <w:proofErr w:type="spellStart"/>
            <w:r w:rsidRPr="00171D21">
              <w:rPr>
                <w:rFonts w:asciiTheme="majorBidi" w:hAnsiTheme="majorBidi" w:cstheme="majorBidi"/>
                <w:b w:val="0"/>
                <w:bCs w:val="0"/>
              </w:rPr>
              <w:t>general</w:t>
            </w:r>
            <w:proofErr w:type="spellEnd"/>
            <w:r w:rsidRPr="00171D21">
              <w:rPr>
                <w:rFonts w:asciiTheme="majorBidi" w:hAnsiTheme="majorBidi" w:cstheme="majorBidi"/>
                <w:b w:val="0"/>
                <w:bCs w:val="0"/>
              </w:rPr>
              <w:t xml:space="preserve"> </w:t>
            </w:r>
            <w:proofErr w:type="spellStart"/>
            <w:r w:rsidRPr="00171D21">
              <w:rPr>
                <w:rFonts w:asciiTheme="majorBidi" w:hAnsiTheme="majorBidi" w:cstheme="majorBidi"/>
                <w:b w:val="0"/>
                <w:bCs w:val="0"/>
              </w:rPr>
              <w:t>knowledge</w:t>
            </w:r>
            <w:proofErr w:type="spellEnd"/>
            <w:r w:rsidR="00171D21">
              <w:rPr>
                <w:rFonts w:asciiTheme="majorBidi" w:hAnsiTheme="majorBidi" w:cstheme="majorBidi"/>
                <w:b w:val="0"/>
                <w:bCs w:val="0"/>
              </w:rPr>
              <w:t xml:space="preserve"> </w:t>
            </w:r>
            <w:r w:rsidRPr="00171D21">
              <w:rPr>
                <w:rFonts w:asciiTheme="majorBidi" w:hAnsiTheme="majorBidi" w:cstheme="majorBidi"/>
                <w:b w:val="0"/>
                <w:bCs w:val="0"/>
              </w:rPr>
              <w:t>/</w:t>
            </w:r>
            <w:r w:rsidR="00171D21">
              <w:rPr>
                <w:rFonts w:asciiTheme="majorBidi" w:hAnsiTheme="majorBidi" w:cstheme="majorBidi"/>
                <w:b w:val="0"/>
                <w:bCs w:val="0"/>
              </w:rPr>
              <w:t xml:space="preserve"> </w:t>
            </w:r>
            <w:proofErr w:type="spellStart"/>
            <w:r w:rsidRPr="00171D21">
              <w:rPr>
                <w:rFonts w:asciiTheme="majorBidi" w:hAnsiTheme="majorBidi" w:cstheme="majorBidi"/>
                <w:b w:val="0"/>
                <w:bCs w:val="0"/>
              </w:rPr>
              <w:t>disorders</w:t>
            </w:r>
            <w:proofErr w:type="spellEnd"/>
          </w:p>
        </w:tc>
        <w:tc>
          <w:tcPr>
            <w:tcW w:w="973" w:type="pct"/>
            <w:tcBorders>
              <w:left w:val="single" w:sz="4" w:space="0" w:color="auto"/>
            </w:tcBorders>
          </w:tcPr>
          <w:p w14:paraId="63BF6578" w14:textId="2378A223" w:rsidR="007A58CD" w:rsidRPr="00171D21" w:rsidRDefault="007A58CD" w:rsidP="007A58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6 (4)</w:t>
            </w:r>
          </w:p>
        </w:tc>
        <w:tc>
          <w:tcPr>
            <w:tcW w:w="1389" w:type="pct"/>
            <w:tcBorders>
              <w:left w:val="single" w:sz="4" w:space="0" w:color="auto"/>
            </w:tcBorders>
          </w:tcPr>
          <w:p w14:paraId="40A488E8" w14:textId="65F0EBCF" w:rsidR="007A58CD" w:rsidRPr="00171D21" w:rsidRDefault="007A58CD" w:rsidP="007A58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1 (0)</w:t>
            </w:r>
          </w:p>
        </w:tc>
        <w:tc>
          <w:tcPr>
            <w:tcW w:w="487" w:type="pct"/>
            <w:tcBorders>
              <w:left w:val="single" w:sz="4" w:space="0" w:color="auto"/>
              <w:right w:val="single" w:sz="4" w:space="0" w:color="auto"/>
            </w:tcBorders>
          </w:tcPr>
          <w:p w14:paraId="0324FDBB" w14:textId="6D735F78" w:rsidR="007A58CD" w:rsidRPr="00171D21" w:rsidRDefault="007A58CD" w:rsidP="007A58CD">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lang w:val="en-US"/>
              </w:rPr>
              <w:t>&lt;0.001</w:t>
            </w:r>
          </w:p>
        </w:tc>
      </w:tr>
      <w:tr w:rsidR="0062628C" w:rsidRPr="00171D21" w14:paraId="0CF4EE4D" w14:textId="77777777" w:rsidTr="0062628C">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151" w:type="pct"/>
            <w:tcBorders>
              <w:left w:val="single" w:sz="4" w:space="0" w:color="auto"/>
              <w:right w:val="single" w:sz="4" w:space="0" w:color="auto"/>
            </w:tcBorders>
          </w:tcPr>
          <w:p w14:paraId="10BDEA77" w14:textId="16B1FA2D" w:rsidR="007A58CD" w:rsidRPr="00171D21" w:rsidRDefault="007A58CD" w:rsidP="00592A9B">
            <w:pPr>
              <w:jc w:val="both"/>
              <w:rPr>
                <w:rFonts w:asciiTheme="majorBidi" w:hAnsiTheme="majorBidi" w:cstheme="majorBidi"/>
                <w:lang w:val="en-US"/>
              </w:rPr>
            </w:pPr>
            <w:proofErr w:type="spellStart"/>
            <w:r w:rsidRPr="00171D21">
              <w:rPr>
                <w:rFonts w:asciiTheme="majorBidi" w:hAnsiTheme="majorBidi" w:cstheme="majorBidi"/>
                <w:b w:val="0"/>
                <w:bCs w:val="0"/>
              </w:rPr>
              <w:t>Regarding</w:t>
            </w:r>
            <w:proofErr w:type="spellEnd"/>
            <w:r w:rsidRPr="00171D21">
              <w:rPr>
                <w:rFonts w:asciiTheme="majorBidi" w:hAnsiTheme="majorBidi" w:cstheme="majorBidi"/>
                <w:b w:val="0"/>
                <w:bCs w:val="0"/>
              </w:rPr>
              <w:t xml:space="preserve"> </w:t>
            </w:r>
            <w:proofErr w:type="spellStart"/>
            <w:r w:rsidRPr="00171D21">
              <w:rPr>
                <w:rFonts w:asciiTheme="majorBidi" w:hAnsiTheme="majorBidi" w:cstheme="majorBidi"/>
                <w:b w:val="0"/>
                <w:bCs w:val="0"/>
              </w:rPr>
              <w:t>professional</w:t>
            </w:r>
            <w:proofErr w:type="spellEnd"/>
            <w:r w:rsidRPr="00171D21">
              <w:rPr>
                <w:rFonts w:asciiTheme="majorBidi" w:hAnsiTheme="majorBidi" w:cstheme="majorBidi"/>
                <w:b w:val="0"/>
                <w:bCs w:val="0"/>
              </w:rPr>
              <w:t xml:space="preserve"> </w:t>
            </w:r>
            <w:proofErr w:type="spellStart"/>
            <w:r w:rsidRPr="00171D21">
              <w:rPr>
                <w:rFonts w:asciiTheme="majorBidi" w:hAnsiTheme="majorBidi" w:cstheme="majorBidi"/>
                <w:b w:val="0"/>
                <w:bCs w:val="0"/>
              </w:rPr>
              <w:t>support</w:t>
            </w:r>
            <w:proofErr w:type="spellEnd"/>
          </w:p>
        </w:tc>
        <w:tc>
          <w:tcPr>
            <w:tcW w:w="973" w:type="pct"/>
            <w:tcBorders>
              <w:left w:val="single" w:sz="4" w:space="0" w:color="auto"/>
            </w:tcBorders>
          </w:tcPr>
          <w:p w14:paraId="60D8927F" w14:textId="66934EE5" w:rsidR="007A58CD" w:rsidRPr="00171D21" w:rsidRDefault="007A58CD" w:rsidP="007A58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42 (26)</w:t>
            </w:r>
          </w:p>
        </w:tc>
        <w:tc>
          <w:tcPr>
            <w:tcW w:w="1389" w:type="pct"/>
            <w:tcBorders>
              <w:left w:val="single" w:sz="4" w:space="0" w:color="auto"/>
            </w:tcBorders>
          </w:tcPr>
          <w:p w14:paraId="6F7905F9" w14:textId="3C469A35" w:rsidR="007A58CD" w:rsidRPr="00171D21" w:rsidRDefault="007A58CD" w:rsidP="007A58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62 (16)</w:t>
            </w:r>
          </w:p>
        </w:tc>
        <w:tc>
          <w:tcPr>
            <w:tcW w:w="487" w:type="pct"/>
            <w:tcBorders>
              <w:left w:val="single" w:sz="4" w:space="0" w:color="auto"/>
              <w:right w:val="single" w:sz="4" w:space="0" w:color="auto"/>
            </w:tcBorders>
          </w:tcPr>
          <w:p w14:paraId="10E71A9F" w14:textId="13EBE514" w:rsidR="007A58CD" w:rsidRPr="00171D21" w:rsidRDefault="007A58CD" w:rsidP="007A58CD">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lang w:val="en-US"/>
              </w:rPr>
              <w:t>0.007</w:t>
            </w:r>
          </w:p>
        </w:tc>
      </w:tr>
      <w:tr w:rsidR="0062628C" w:rsidRPr="00171D21" w14:paraId="5D535623" w14:textId="77777777" w:rsidTr="0062628C">
        <w:trPr>
          <w:trHeight w:val="210"/>
        </w:trPr>
        <w:tc>
          <w:tcPr>
            <w:cnfStyle w:val="001000000000" w:firstRow="0" w:lastRow="0" w:firstColumn="1" w:lastColumn="0" w:oddVBand="0" w:evenVBand="0" w:oddHBand="0" w:evenHBand="0" w:firstRowFirstColumn="0" w:firstRowLastColumn="0" w:lastRowFirstColumn="0" w:lastRowLastColumn="0"/>
            <w:tcW w:w="2151" w:type="pct"/>
            <w:tcBorders>
              <w:left w:val="single" w:sz="4" w:space="0" w:color="auto"/>
              <w:right w:val="single" w:sz="4" w:space="0" w:color="auto"/>
            </w:tcBorders>
          </w:tcPr>
          <w:p w14:paraId="2B66BDB7" w14:textId="27B30F34" w:rsidR="007A58CD" w:rsidRPr="00171D21" w:rsidRDefault="007A58CD" w:rsidP="00592A9B">
            <w:pPr>
              <w:jc w:val="both"/>
              <w:rPr>
                <w:rFonts w:asciiTheme="majorBidi" w:hAnsiTheme="majorBidi" w:cstheme="majorBidi"/>
                <w:lang w:val="en-US"/>
              </w:rPr>
            </w:pPr>
            <w:proofErr w:type="spellStart"/>
            <w:r w:rsidRPr="00171D21">
              <w:rPr>
                <w:rFonts w:asciiTheme="majorBidi" w:hAnsiTheme="majorBidi" w:cstheme="majorBidi"/>
                <w:b w:val="0"/>
                <w:bCs w:val="0"/>
              </w:rPr>
              <w:t>Concerning</w:t>
            </w:r>
            <w:proofErr w:type="spellEnd"/>
            <w:r w:rsidRPr="00171D21">
              <w:rPr>
                <w:rFonts w:asciiTheme="majorBidi" w:hAnsiTheme="majorBidi" w:cstheme="majorBidi"/>
                <w:b w:val="0"/>
                <w:bCs w:val="0"/>
              </w:rPr>
              <w:t xml:space="preserve"> </w:t>
            </w:r>
            <w:proofErr w:type="spellStart"/>
            <w:r w:rsidRPr="00171D21">
              <w:rPr>
                <w:rFonts w:asciiTheme="majorBidi" w:hAnsiTheme="majorBidi" w:cstheme="majorBidi"/>
                <w:b w:val="0"/>
                <w:bCs w:val="0"/>
              </w:rPr>
              <w:t>medications</w:t>
            </w:r>
            <w:proofErr w:type="spellEnd"/>
          </w:p>
        </w:tc>
        <w:tc>
          <w:tcPr>
            <w:tcW w:w="973" w:type="pct"/>
            <w:tcBorders>
              <w:left w:val="single" w:sz="4" w:space="0" w:color="auto"/>
            </w:tcBorders>
          </w:tcPr>
          <w:p w14:paraId="1F88E2BC" w14:textId="7B96B61F" w:rsidR="007A58CD" w:rsidRPr="00171D21" w:rsidRDefault="007A58CD" w:rsidP="007A58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2 (1)</w:t>
            </w:r>
          </w:p>
        </w:tc>
        <w:tc>
          <w:tcPr>
            <w:tcW w:w="1389" w:type="pct"/>
            <w:tcBorders>
              <w:left w:val="single" w:sz="4" w:space="0" w:color="auto"/>
            </w:tcBorders>
          </w:tcPr>
          <w:p w14:paraId="616F0430" w14:textId="5FD5BF6B" w:rsidR="007A58CD" w:rsidRPr="00171D21" w:rsidRDefault="007A58CD" w:rsidP="007A58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31 (8)</w:t>
            </w:r>
          </w:p>
        </w:tc>
        <w:tc>
          <w:tcPr>
            <w:tcW w:w="487" w:type="pct"/>
            <w:tcBorders>
              <w:left w:val="single" w:sz="4" w:space="0" w:color="auto"/>
              <w:right w:val="single" w:sz="4" w:space="0" w:color="auto"/>
            </w:tcBorders>
          </w:tcPr>
          <w:p w14:paraId="7B00809F" w14:textId="366B5D74" w:rsidR="007A58CD" w:rsidRPr="00171D21" w:rsidRDefault="007A58CD" w:rsidP="007A58CD">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lang w:val="en-US"/>
              </w:rPr>
              <w:t>0.003</w:t>
            </w:r>
          </w:p>
        </w:tc>
      </w:tr>
      <w:tr w:rsidR="0062628C" w:rsidRPr="00171D21" w14:paraId="68EA7AC3" w14:textId="77777777" w:rsidTr="0062628C">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151" w:type="pct"/>
            <w:tcBorders>
              <w:left w:val="single" w:sz="4" w:space="0" w:color="auto"/>
              <w:right w:val="single" w:sz="4" w:space="0" w:color="auto"/>
            </w:tcBorders>
          </w:tcPr>
          <w:p w14:paraId="51A322E4" w14:textId="444CB4C6" w:rsidR="007A58CD" w:rsidRPr="00171D21" w:rsidRDefault="007A58CD" w:rsidP="00592A9B">
            <w:pPr>
              <w:jc w:val="both"/>
              <w:rPr>
                <w:rFonts w:asciiTheme="majorBidi" w:hAnsiTheme="majorBidi" w:cstheme="majorBidi"/>
              </w:rPr>
            </w:pPr>
            <w:proofErr w:type="spellStart"/>
            <w:r w:rsidRPr="00171D21">
              <w:rPr>
                <w:rFonts w:asciiTheme="majorBidi" w:hAnsiTheme="majorBidi" w:cstheme="majorBidi"/>
                <w:b w:val="0"/>
                <w:bCs w:val="0"/>
              </w:rPr>
              <w:t>Regarding</w:t>
            </w:r>
            <w:proofErr w:type="spellEnd"/>
            <w:r w:rsidRPr="00171D21">
              <w:rPr>
                <w:rFonts w:asciiTheme="majorBidi" w:hAnsiTheme="majorBidi" w:cstheme="majorBidi"/>
                <w:b w:val="0"/>
                <w:bCs w:val="0"/>
              </w:rPr>
              <w:t xml:space="preserve"> </w:t>
            </w:r>
            <w:proofErr w:type="spellStart"/>
            <w:r w:rsidRPr="00171D21">
              <w:rPr>
                <w:rFonts w:asciiTheme="majorBidi" w:hAnsiTheme="majorBidi" w:cstheme="majorBidi"/>
                <w:b w:val="0"/>
                <w:bCs w:val="0"/>
              </w:rPr>
              <w:t>adverse</w:t>
            </w:r>
            <w:proofErr w:type="spellEnd"/>
            <w:r w:rsidRPr="00171D21">
              <w:rPr>
                <w:rFonts w:asciiTheme="majorBidi" w:hAnsiTheme="majorBidi" w:cstheme="majorBidi"/>
                <w:b w:val="0"/>
                <w:bCs w:val="0"/>
              </w:rPr>
              <w:t xml:space="preserve"> </w:t>
            </w:r>
            <w:proofErr w:type="spellStart"/>
            <w:r w:rsidRPr="00171D21">
              <w:rPr>
                <w:rFonts w:asciiTheme="majorBidi" w:hAnsiTheme="majorBidi" w:cstheme="majorBidi"/>
                <w:b w:val="0"/>
                <w:bCs w:val="0"/>
              </w:rPr>
              <w:t>effects</w:t>
            </w:r>
            <w:proofErr w:type="spellEnd"/>
          </w:p>
        </w:tc>
        <w:tc>
          <w:tcPr>
            <w:tcW w:w="973" w:type="pct"/>
            <w:tcBorders>
              <w:left w:val="single" w:sz="4" w:space="0" w:color="auto"/>
            </w:tcBorders>
          </w:tcPr>
          <w:p w14:paraId="7A7E6F99" w14:textId="5F86FA93" w:rsidR="007A58CD" w:rsidRPr="00171D21" w:rsidRDefault="007A58CD" w:rsidP="007A58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0</w:t>
            </w:r>
          </w:p>
        </w:tc>
        <w:tc>
          <w:tcPr>
            <w:tcW w:w="1389" w:type="pct"/>
            <w:tcBorders>
              <w:left w:val="single" w:sz="4" w:space="0" w:color="auto"/>
            </w:tcBorders>
          </w:tcPr>
          <w:p w14:paraId="5F8C3A90" w14:textId="261D44F6" w:rsidR="007A58CD" w:rsidRPr="00171D21" w:rsidRDefault="007A58CD" w:rsidP="007A58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1 (0)</w:t>
            </w:r>
          </w:p>
        </w:tc>
        <w:tc>
          <w:tcPr>
            <w:tcW w:w="487" w:type="pct"/>
            <w:tcBorders>
              <w:left w:val="single" w:sz="4" w:space="0" w:color="auto"/>
              <w:right w:val="single" w:sz="4" w:space="0" w:color="auto"/>
            </w:tcBorders>
          </w:tcPr>
          <w:p w14:paraId="21AF9B6D" w14:textId="597900A9" w:rsidR="007A58CD" w:rsidRPr="00171D21" w:rsidRDefault="007A58CD" w:rsidP="007A58CD">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lang w:val="en-US"/>
              </w:rPr>
              <w:t>0.522</w:t>
            </w:r>
          </w:p>
        </w:tc>
      </w:tr>
      <w:tr w:rsidR="0062628C" w:rsidRPr="00171D21" w14:paraId="37DA7447" w14:textId="77777777" w:rsidTr="0062628C">
        <w:trPr>
          <w:trHeight w:val="210"/>
        </w:trPr>
        <w:tc>
          <w:tcPr>
            <w:cnfStyle w:val="001000000000" w:firstRow="0" w:lastRow="0" w:firstColumn="1" w:lastColumn="0" w:oddVBand="0" w:evenVBand="0" w:oddHBand="0" w:evenHBand="0" w:firstRowFirstColumn="0" w:firstRowLastColumn="0" w:lastRowFirstColumn="0" w:lastRowLastColumn="0"/>
            <w:tcW w:w="2151" w:type="pct"/>
            <w:tcBorders>
              <w:left w:val="single" w:sz="4" w:space="0" w:color="auto"/>
              <w:right w:val="single" w:sz="4" w:space="0" w:color="auto"/>
            </w:tcBorders>
          </w:tcPr>
          <w:p w14:paraId="067486B3" w14:textId="4C84C580" w:rsidR="007A58CD" w:rsidRPr="00171D21" w:rsidRDefault="007A58CD" w:rsidP="00592A9B">
            <w:pPr>
              <w:jc w:val="both"/>
              <w:rPr>
                <w:rFonts w:asciiTheme="majorBidi" w:hAnsiTheme="majorBidi" w:cstheme="majorBidi"/>
              </w:rPr>
            </w:pPr>
            <w:proofErr w:type="spellStart"/>
            <w:r w:rsidRPr="00171D21">
              <w:rPr>
                <w:rFonts w:asciiTheme="majorBidi" w:hAnsiTheme="majorBidi" w:cstheme="majorBidi"/>
                <w:b w:val="0"/>
                <w:bCs w:val="0"/>
              </w:rPr>
              <w:t>Based</w:t>
            </w:r>
            <w:proofErr w:type="spellEnd"/>
            <w:r w:rsidRPr="00171D21">
              <w:rPr>
                <w:rFonts w:asciiTheme="majorBidi" w:hAnsiTheme="majorBidi" w:cstheme="majorBidi"/>
                <w:b w:val="0"/>
                <w:bCs w:val="0"/>
              </w:rPr>
              <w:t xml:space="preserve"> on </w:t>
            </w:r>
            <w:proofErr w:type="spellStart"/>
            <w:r w:rsidRPr="00171D21">
              <w:rPr>
                <w:rFonts w:asciiTheme="majorBidi" w:hAnsiTheme="majorBidi" w:cstheme="majorBidi"/>
                <w:b w:val="0"/>
                <w:bCs w:val="0"/>
              </w:rPr>
              <w:t>your</w:t>
            </w:r>
            <w:proofErr w:type="spellEnd"/>
            <w:r w:rsidRPr="00171D21">
              <w:rPr>
                <w:rFonts w:asciiTheme="majorBidi" w:hAnsiTheme="majorBidi" w:cstheme="majorBidi"/>
                <w:b w:val="0"/>
                <w:bCs w:val="0"/>
              </w:rPr>
              <w:t xml:space="preserve"> </w:t>
            </w:r>
            <w:proofErr w:type="spellStart"/>
            <w:r w:rsidRPr="00171D21">
              <w:rPr>
                <w:rFonts w:asciiTheme="majorBidi" w:hAnsiTheme="majorBidi" w:cstheme="majorBidi"/>
                <w:b w:val="0"/>
                <w:bCs w:val="0"/>
              </w:rPr>
              <w:t>experience</w:t>
            </w:r>
            <w:proofErr w:type="spellEnd"/>
          </w:p>
        </w:tc>
        <w:tc>
          <w:tcPr>
            <w:tcW w:w="973" w:type="pct"/>
            <w:tcBorders>
              <w:left w:val="single" w:sz="4" w:space="0" w:color="auto"/>
            </w:tcBorders>
          </w:tcPr>
          <w:p w14:paraId="3F603E2B" w14:textId="4BEB6A15" w:rsidR="007A58CD" w:rsidRPr="00171D21" w:rsidRDefault="007A58CD" w:rsidP="007A58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51 (32)</w:t>
            </w:r>
          </w:p>
        </w:tc>
        <w:tc>
          <w:tcPr>
            <w:tcW w:w="1389" w:type="pct"/>
            <w:tcBorders>
              <w:left w:val="single" w:sz="4" w:space="0" w:color="auto"/>
            </w:tcBorders>
          </w:tcPr>
          <w:p w14:paraId="6A3DD9DA" w14:textId="215183DE" w:rsidR="007A58CD" w:rsidRPr="00171D21" w:rsidRDefault="007A58CD" w:rsidP="007A58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69 (18)</w:t>
            </w:r>
          </w:p>
        </w:tc>
        <w:tc>
          <w:tcPr>
            <w:tcW w:w="487" w:type="pct"/>
            <w:tcBorders>
              <w:left w:val="single" w:sz="4" w:space="0" w:color="auto"/>
              <w:right w:val="single" w:sz="4" w:space="0" w:color="auto"/>
            </w:tcBorders>
          </w:tcPr>
          <w:p w14:paraId="61DB5F0E" w14:textId="170C4206" w:rsidR="007A58CD" w:rsidRPr="00171D21" w:rsidRDefault="007A58CD" w:rsidP="007A58CD">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lang w:val="en-US"/>
              </w:rPr>
              <w:t>&lt;0.001</w:t>
            </w:r>
          </w:p>
        </w:tc>
      </w:tr>
      <w:tr w:rsidR="0062628C" w:rsidRPr="00171D21" w14:paraId="2EBF1A0F" w14:textId="77777777" w:rsidTr="0062628C">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151" w:type="pct"/>
            <w:tcBorders>
              <w:left w:val="single" w:sz="4" w:space="0" w:color="auto"/>
              <w:right w:val="single" w:sz="4" w:space="0" w:color="auto"/>
            </w:tcBorders>
          </w:tcPr>
          <w:p w14:paraId="159F3E44" w14:textId="0BDE6624" w:rsidR="007A58CD" w:rsidRPr="00171D21" w:rsidRDefault="007A58CD" w:rsidP="007A58CD">
            <w:pPr>
              <w:jc w:val="both"/>
              <w:rPr>
                <w:rFonts w:asciiTheme="majorBidi" w:hAnsiTheme="majorBidi" w:cstheme="majorBidi"/>
                <w:b w:val="0"/>
                <w:bCs w:val="0"/>
              </w:rPr>
            </w:pPr>
            <w:proofErr w:type="spellStart"/>
            <w:r w:rsidRPr="00171D21">
              <w:rPr>
                <w:rFonts w:asciiTheme="majorBidi" w:hAnsiTheme="majorBidi" w:cstheme="majorBidi"/>
                <w:b w:val="0"/>
                <w:bCs w:val="0"/>
              </w:rPr>
              <w:t>Sharing</w:t>
            </w:r>
            <w:proofErr w:type="spellEnd"/>
            <w:r w:rsidRPr="00171D21">
              <w:rPr>
                <w:rFonts w:asciiTheme="majorBidi" w:hAnsiTheme="majorBidi" w:cstheme="majorBidi"/>
                <w:b w:val="0"/>
                <w:bCs w:val="0"/>
              </w:rPr>
              <w:t xml:space="preserve"> </w:t>
            </w:r>
            <w:proofErr w:type="spellStart"/>
            <w:r w:rsidRPr="00171D21">
              <w:rPr>
                <w:rFonts w:asciiTheme="majorBidi" w:hAnsiTheme="majorBidi" w:cstheme="majorBidi"/>
                <w:b w:val="0"/>
                <w:bCs w:val="0"/>
              </w:rPr>
              <w:t>own</w:t>
            </w:r>
            <w:proofErr w:type="spellEnd"/>
            <w:r w:rsidRPr="00171D21">
              <w:rPr>
                <w:rFonts w:asciiTheme="majorBidi" w:hAnsiTheme="majorBidi" w:cstheme="majorBidi"/>
                <w:b w:val="0"/>
                <w:bCs w:val="0"/>
              </w:rPr>
              <w:t xml:space="preserve"> </w:t>
            </w:r>
            <w:proofErr w:type="spellStart"/>
            <w:r w:rsidRPr="00171D21">
              <w:rPr>
                <w:rFonts w:asciiTheme="majorBidi" w:hAnsiTheme="majorBidi" w:cstheme="majorBidi"/>
                <w:b w:val="0"/>
                <w:bCs w:val="0"/>
              </w:rPr>
              <w:t>experience</w:t>
            </w:r>
            <w:proofErr w:type="spellEnd"/>
          </w:p>
        </w:tc>
        <w:tc>
          <w:tcPr>
            <w:tcW w:w="973" w:type="pct"/>
            <w:tcBorders>
              <w:left w:val="single" w:sz="4" w:space="0" w:color="auto"/>
            </w:tcBorders>
          </w:tcPr>
          <w:p w14:paraId="19246E74" w14:textId="4F3CA620" w:rsidR="007A58CD" w:rsidRPr="00171D21" w:rsidRDefault="007A58CD" w:rsidP="007A58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33 (21)</w:t>
            </w:r>
          </w:p>
        </w:tc>
        <w:tc>
          <w:tcPr>
            <w:tcW w:w="1389" w:type="pct"/>
            <w:tcBorders>
              <w:left w:val="single" w:sz="4" w:space="0" w:color="auto"/>
            </w:tcBorders>
          </w:tcPr>
          <w:p w14:paraId="25AE1103" w14:textId="64BE0898" w:rsidR="007A58CD" w:rsidRPr="00171D21" w:rsidRDefault="007A58CD" w:rsidP="007A58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43 (11)</w:t>
            </w:r>
          </w:p>
        </w:tc>
        <w:tc>
          <w:tcPr>
            <w:tcW w:w="487" w:type="pct"/>
            <w:tcBorders>
              <w:left w:val="single" w:sz="4" w:space="0" w:color="auto"/>
              <w:right w:val="single" w:sz="4" w:space="0" w:color="auto"/>
            </w:tcBorders>
          </w:tcPr>
          <w:p w14:paraId="21CF74C3" w14:textId="01991298" w:rsidR="007A58CD" w:rsidRPr="00171D21" w:rsidRDefault="007A58CD" w:rsidP="007A58CD">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lang w:val="en-US"/>
              </w:rPr>
              <w:t>0.004</w:t>
            </w:r>
          </w:p>
        </w:tc>
      </w:tr>
      <w:tr w:rsidR="0062628C" w:rsidRPr="00171D21" w14:paraId="4E7BEFDF" w14:textId="77777777" w:rsidTr="0062628C">
        <w:trPr>
          <w:trHeight w:val="210"/>
        </w:trPr>
        <w:tc>
          <w:tcPr>
            <w:cnfStyle w:val="001000000000" w:firstRow="0" w:lastRow="0" w:firstColumn="1" w:lastColumn="0" w:oddVBand="0" w:evenVBand="0" w:oddHBand="0" w:evenHBand="0" w:firstRowFirstColumn="0" w:firstRowLastColumn="0" w:lastRowFirstColumn="0" w:lastRowLastColumn="0"/>
            <w:tcW w:w="2151" w:type="pct"/>
            <w:tcBorders>
              <w:left w:val="single" w:sz="4" w:space="0" w:color="auto"/>
              <w:right w:val="single" w:sz="4" w:space="0" w:color="auto"/>
            </w:tcBorders>
          </w:tcPr>
          <w:p w14:paraId="74577448" w14:textId="3EF15315" w:rsidR="007A58CD" w:rsidRPr="00171D21" w:rsidRDefault="007A58CD" w:rsidP="007A58CD">
            <w:pPr>
              <w:jc w:val="both"/>
              <w:rPr>
                <w:rFonts w:asciiTheme="majorBidi" w:hAnsiTheme="majorBidi" w:cstheme="majorBidi"/>
                <w:b w:val="0"/>
                <w:bCs w:val="0"/>
              </w:rPr>
            </w:pPr>
            <w:proofErr w:type="spellStart"/>
            <w:r w:rsidRPr="00171D21">
              <w:rPr>
                <w:rFonts w:asciiTheme="majorBidi" w:hAnsiTheme="majorBidi" w:cstheme="majorBidi"/>
                <w:b w:val="0"/>
                <w:bCs w:val="0"/>
              </w:rPr>
              <w:t>Assessment</w:t>
            </w:r>
            <w:proofErr w:type="spellEnd"/>
            <w:r w:rsidRPr="00171D21">
              <w:rPr>
                <w:rFonts w:asciiTheme="majorBidi" w:hAnsiTheme="majorBidi" w:cstheme="majorBidi"/>
                <w:b w:val="0"/>
                <w:bCs w:val="0"/>
              </w:rPr>
              <w:t xml:space="preserve"> of the </w:t>
            </w:r>
            <w:proofErr w:type="spellStart"/>
            <w:r w:rsidRPr="00171D21">
              <w:rPr>
                <w:rFonts w:asciiTheme="majorBidi" w:hAnsiTheme="majorBidi" w:cstheme="majorBidi"/>
                <w:b w:val="0"/>
                <w:bCs w:val="0"/>
              </w:rPr>
              <w:t>situation</w:t>
            </w:r>
            <w:proofErr w:type="spellEnd"/>
          </w:p>
        </w:tc>
        <w:tc>
          <w:tcPr>
            <w:tcW w:w="973" w:type="pct"/>
            <w:tcBorders>
              <w:left w:val="single" w:sz="4" w:space="0" w:color="auto"/>
            </w:tcBorders>
          </w:tcPr>
          <w:p w14:paraId="5A14EF42" w14:textId="695C896E" w:rsidR="007A58CD" w:rsidRPr="00171D21" w:rsidRDefault="007A58CD" w:rsidP="007A58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6 (4)</w:t>
            </w:r>
          </w:p>
        </w:tc>
        <w:tc>
          <w:tcPr>
            <w:tcW w:w="1389" w:type="pct"/>
            <w:tcBorders>
              <w:left w:val="single" w:sz="4" w:space="0" w:color="auto"/>
            </w:tcBorders>
          </w:tcPr>
          <w:p w14:paraId="702B8F9D" w14:textId="1E11357A" w:rsidR="007A58CD" w:rsidRPr="00171D21" w:rsidRDefault="007A58CD" w:rsidP="007A58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2 (1)</w:t>
            </w:r>
          </w:p>
        </w:tc>
        <w:tc>
          <w:tcPr>
            <w:tcW w:w="487" w:type="pct"/>
            <w:tcBorders>
              <w:left w:val="single" w:sz="4" w:space="0" w:color="auto"/>
              <w:right w:val="single" w:sz="4" w:space="0" w:color="auto"/>
            </w:tcBorders>
          </w:tcPr>
          <w:p w14:paraId="523175AB" w14:textId="5E139C42" w:rsidR="007A58CD" w:rsidRPr="00171D21" w:rsidRDefault="007A58CD" w:rsidP="007A58CD">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lang w:val="en-US"/>
              </w:rPr>
              <w:t>0.004</w:t>
            </w:r>
          </w:p>
        </w:tc>
      </w:tr>
      <w:tr w:rsidR="0062628C" w:rsidRPr="00171D21" w14:paraId="40854498" w14:textId="77777777" w:rsidTr="0062628C">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151" w:type="pct"/>
            <w:tcBorders>
              <w:left w:val="single" w:sz="4" w:space="0" w:color="auto"/>
              <w:right w:val="single" w:sz="4" w:space="0" w:color="auto"/>
            </w:tcBorders>
          </w:tcPr>
          <w:p w14:paraId="03AE142F" w14:textId="53E28BBF" w:rsidR="007A58CD" w:rsidRPr="00171D21" w:rsidRDefault="007A58CD" w:rsidP="007A58CD">
            <w:pPr>
              <w:jc w:val="both"/>
              <w:rPr>
                <w:rFonts w:asciiTheme="majorBidi" w:hAnsiTheme="majorBidi" w:cstheme="majorBidi"/>
                <w:b w:val="0"/>
                <w:bCs w:val="0"/>
              </w:rPr>
            </w:pPr>
            <w:proofErr w:type="spellStart"/>
            <w:r w:rsidRPr="00171D21">
              <w:rPr>
                <w:rFonts w:asciiTheme="majorBidi" w:hAnsiTheme="majorBidi" w:cstheme="majorBidi"/>
                <w:b w:val="0"/>
                <w:bCs w:val="0"/>
              </w:rPr>
              <w:t>Unprofessional</w:t>
            </w:r>
            <w:proofErr w:type="spellEnd"/>
            <w:r w:rsidRPr="00171D21">
              <w:rPr>
                <w:rFonts w:asciiTheme="majorBidi" w:hAnsiTheme="majorBidi" w:cstheme="majorBidi"/>
                <w:b w:val="0"/>
                <w:bCs w:val="0"/>
              </w:rPr>
              <w:t xml:space="preserve"> </w:t>
            </w:r>
            <w:proofErr w:type="spellStart"/>
            <w:r w:rsidRPr="00171D21">
              <w:rPr>
                <w:rFonts w:asciiTheme="majorBidi" w:hAnsiTheme="majorBidi" w:cstheme="majorBidi"/>
                <w:b w:val="0"/>
                <w:bCs w:val="0"/>
              </w:rPr>
              <w:t>information</w:t>
            </w:r>
            <w:proofErr w:type="spellEnd"/>
          </w:p>
        </w:tc>
        <w:tc>
          <w:tcPr>
            <w:tcW w:w="973" w:type="pct"/>
            <w:tcBorders>
              <w:left w:val="single" w:sz="4" w:space="0" w:color="auto"/>
            </w:tcBorders>
          </w:tcPr>
          <w:p w14:paraId="4848FE34" w14:textId="153D4E1C" w:rsidR="007A58CD" w:rsidRPr="00171D21" w:rsidRDefault="007A58CD" w:rsidP="007A58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12 (8)</w:t>
            </w:r>
          </w:p>
        </w:tc>
        <w:tc>
          <w:tcPr>
            <w:tcW w:w="1389" w:type="pct"/>
            <w:tcBorders>
              <w:left w:val="single" w:sz="4" w:space="0" w:color="auto"/>
            </w:tcBorders>
          </w:tcPr>
          <w:p w14:paraId="334CF466" w14:textId="6BEA31E8" w:rsidR="007A58CD" w:rsidRPr="00171D21" w:rsidRDefault="007A58CD" w:rsidP="007A58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24 (6)</w:t>
            </w:r>
          </w:p>
        </w:tc>
        <w:tc>
          <w:tcPr>
            <w:tcW w:w="487" w:type="pct"/>
            <w:tcBorders>
              <w:left w:val="single" w:sz="4" w:space="0" w:color="auto"/>
              <w:right w:val="single" w:sz="4" w:space="0" w:color="auto"/>
            </w:tcBorders>
          </w:tcPr>
          <w:p w14:paraId="2A48A8ED" w14:textId="5F0766C2" w:rsidR="007A58CD" w:rsidRPr="00171D21" w:rsidRDefault="007A58CD" w:rsidP="007A58CD">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lang w:val="en-US"/>
              </w:rPr>
              <w:t>0.566</w:t>
            </w:r>
          </w:p>
        </w:tc>
      </w:tr>
      <w:tr w:rsidR="0062628C" w:rsidRPr="00171D21" w14:paraId="1FF94CB9" w14:textId="77777777" w:rsidTr="0062628C">
        <w:trPr>
          <w:trHeight w:val="210"/>
        </w:trPr>
        <w:tc>
          <w:tcPr>
            <w:cnfStyle w:val="001000000000" w:firstRow="0" w:lastRow="0" w:firstColumn="1" w:lastColumn="0" w:oddVBand="0" w:evenVBand="0" w:oddHBand="0" w:evenHBand="0" w:firstRowFirstColumn="0" w:firstRowLastColumn="0" w:lastRowFirstColumn="0" w:lastRowLastColumn="0"/>
            <w:tcW w:w="2151" w:type="pct"/>
            <w:tcBorders>
              <w:left w:val="single" w:sz="4" w:space="0" w:color="auto"/>
              <w:right w:val="single" w:sz="4" w:space="0" w:color="auto"/>
            </w:tcBorders>
          </w:tcPr>
          <w:p w14:paraId="27D27F62" w14:textId="7D3CC2FE" w:rsidR="007A58CD" w:rsidRPr="00171D21" w:rsidRDefault="007A58CD" w:rsidP="007A58CD">
            <w:pPr>
              <w:jc w:val="both"/>
              <w:rPr>
                <w:rFonts w:asciiTheme="majorBidi" w:hAnsiTheme="majorBidi" w:cstheme="majorBidi"/>
              </w:rPr>
            </w:pPr>
            <w:proofErr w:type="spellStart"/>
            <w:r w:rsidRPr="00171D21">
              <w:rPr>
                <w:rFonts w:asciiTheme="majorBidi" w:hAnsiTheme="majorBidi" w:cstheme="majorBidi"/>
                <w:b w:val="0"/>
                <w:bCs w:val="0"/>
              </w:rPr>
              <w:t>Other</w:t>
            </w:r>
            <w:proofErr w:type="spellEnd"/>
            <w:r w:rsidRPr="00171D21">
              <w:rPr>
                <w:rFonts w:asciiTheme="majorBidi" w:hAnsiTheme="majorBidi" w:cstheme="majorBidi"/>
                <w:b w:val="0"/>
                <w:bCs w:val="0"/>
              </w:rPr>
              <w:t xml:space="preserve"> </w:t>
            </w:r>
            <w:proofErr w:type="spellStart"/>
            <w:r w:rsidRPr="00171D21">
              <w:rPr>
                <w:rFonts w:asciiTheme="majorBidi" w:hAnsiTheme="majorBidi" w:cstheme="majorBidi"/>
                <w:b w:val="0"/>
                <w:bCs w:val="0"/>
              </w:rPr>
              <w:t>sources</w:t>
            </w:r>
            <w:proofErr w:type="spellEnd"/>
            <w:r w:rsidRPr="00171D21">
              <w:rPr>
                <w:rFonts w:asciiTheme="majorBidi" w:hAnsiTheme="majorBidi" w:cstheme="majorBidi"/>
                <w:b w:val="0"/>
                <w:bCs w:val="0"/>
              </w:rPr>
              <w:t xml:space="preserve"> / </w:t>
            </w:r>
            <w:proofErr w:type="spellStart"/>
            <w:r w:rsidRPr="00171D21">
              <w:rPr>
                <w:rFonts w:asciiTheme="majorBidi" w:hAnsiTheme="majorBidi" w:cstheme="majorBidi"/>
                <w:b w:val="0"/>
                <w:bCs w:val="0"/>
              </w:rPr>
              <w:t>see</w:t>
            </w:r>
            <w:proofErr w:type="spellEnd"/>
            <w:r w:rsidRPr="00171D21">
              <w:rPr>
                <w:rFonts w:asciiTheme="majorBidi" w:hAnsiTheme="majorBidi" w:cstheme="majorBidi"/>
                <w:b w:val="0"/>
                <w:bCs w:val="0"/>
              </w:rPr>
              <w:t xml:space="preserve"> </w:t>
            </w:r>
            <w:proofErr w:type="spellStart"/>
            <w:r w:rsidRPr="00171D21">
              <w:rPr>
                <w:rFonts w:asciiTheme="majorBidi" w:hAnsiTheme="majorBidi" w:cstheme="majorBidi"/>
                <w:b w:val="0"/>
                <w:bCs w:val="0"/>
              </w:rPr>
              <w:t>more</w:t>
            </w:r>
            <w:proofErr w:type="spellEnd"/>
          </w:p>
        </w:tc>
        <w:tc>
          <w:tcPr>
            <w:tcW w:w="973" w:type="pct"/>
            <w:tcBorders>
              <w:left w:val="single" w:sz="4" w:space="0" w:color="auto"/>
            </w:tcBorders>
          </w:tcPr>
          <w:p w14:paraId="516D8CF8" w14:textId="128971CB" w:rsidR="007A58CD" w:rsidRPr="00171D21" w:rsidRDefault="007A58CD" w:rsidP="007A58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4 (3)</w:t>
            </w:r>
          </w:p>
        </w:tc>
        <w:tc>
          <w:tcPr>
            <w:tcW w:w="1389" w:type="pct"/>
            <w:tcBorders>
              <w:left w:val="single" w:sz="4" w:space="0" w:color="auto"/>
            </w:tcBorders>
          </w:tcPr>
          <w:p w14:paraId="72C5F309" w14:textId="3DDF2A6D" w:rsidR="007A58CD" w:rsidRPr="00171D21" w:rsidRDefault="007A58CD" w:rsidP="007A58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5 (1)</w:t>
            </w:r>
          </w:p>
        </w:tc>
        <w:tc>
          <w:tcPr>
            <w:tcW w:w="487" w:type="pct"/>
            <w:tcBorders>
              <w:left w:val="single" w:sz="4" w:space="0" w:color="auto"/>
              <w:right w:val="single" w:sz="4" w:space="0" w:color="auto"/>
            </w:tcBorders>
          </w:tcPr>
          <w:p w14:paraId="2F09A485" w14:textId="6BEEF1C5" w:rsidR="007A58CD" w:rsidRPr="00171D21" w:rsidRDefault="007A58CD" w:rsidP="007A58CD">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lang w:val="en-US"/>
              </w:rPr>
              <w:t>0.308</w:t>
            </w:r>
          </w:p>
        </w:tc>
      </w:tr>
      <w:tr w:rsidR="0062628C" w:rsidRPr="00171D21" w14:paraId="3464B1B0" w14:textId="77777777" w:rsidTr="0062628C">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151" w:type="pct"/>
            <w:tcBorders>
              <w:left w:val="single" w:sz="4" w:space="0" w:color="auto"/>
              <w:right w:val="single" w:sz="4" w:space="0" w:color="auto"/>
            </w:tcBorders>
          </w:tcPr>
          <w:p w14:paraId="368655AC" w14:textId="48DAE398" w:rsidR="007A58CD" w:rsidRPr="00171D21" w:rsidRDefault="007A58CD" w:rsidP="007A58CD">
            <w:pPr>
              <w:jc w:val="both"/>
              <w:rPr>
                <w:rFonts w:asciiTheme="majorBidi" w:hAnsiTheme="majorBidi" w:cstheme="majorBidi"/>
                <w:b w:val="0"/>
                <w:bCs w:val="0"/>
                <w:lang w:val="en-US"/>
              </w:rPr>
            </w:pPr>
            <w:r w:rsidRPr="00171D21">
              <w:rPr>
                <w:rFonts w:asciiTheme="majorBidi" w:hAnsiTheme="majorBidi" w:cstheme="majorBidi"/>
                <w:b w:val="0"/>
                <w:bCs w:val="0"/>
                <w:lang w:val="en-US"/>
              </w:rPr>
              <w:t>Emotional</w:t>
            </w:r>
          </w:p>
        </w:tc>
        <w:tc>
          <w:tcPr>
            <w:tcW w:w="973" w:type="pct"/>
            <w:tcBorders>
              <w:left w:val="single" w:sz="4" w:space="0" w:color="auto"/>
            </w:tcBorders>
          </w:tcPr>
          <w:p w14:paraId="5A917841" w14:textId="356B5B7C" w:rsidR="007A58CD" w:rsidRPr="00171D21" w:rsidRDefault="007A58CD" w:rsidP="007A58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9 (6)</w:t>
            </w:r>
          </w:p>
        </w:tc>
        <w:tc>
          <w:tcPr>
            <w:tcW w:w="1389" w:type="pct"/>
            <w:tcBorders>
              <w:left w:val="single" w:sz="4" w:space="0" w:color="auto"/>
            </w:tcBorders>
          </w:tcPr>
          <w:p w14:paraId="19BF4E7A" w14:textId="72A16D40" w:rsidR="007A58CD" w:rsidRPr="00171D21" w:rsidRDefault="007A58CD" w:rsidP="007A58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66 (17)</w:t>
            </w:r>
          </w:p>
        </w:tc>
        <w:tc>
          <w:tcPr>
            <w:tcW w:w="487" w:type="pct"/>
            <w:tcBorders>
              <w:left w:val="single" w:sz="4" w:space="0" w:color="auto"/>
              <w:right w:val="single" w:sz="4" w:space="0" w:color="auto"/>
            </w:tcBorders>
          </w:tcPr>
          <w:p w14:paraId="5B325145" w14:textId="11D01DCD" w:rsidR="007A58CD" w:rsidRPr="00171D21" w:rsidRDefault="007A58CD" w:rsidP="007A58CD">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lang w:val="en-US"/>
              </w:rPr>
              <w:t>&lt;0.001</w:t>
            </w:r>
          </w:p>
        </w:tc>
      </w:tr>
      <w:tr w:rsidR="0062628C" w:rsidRPr="00171D21" w14:paraId="27B575BB" w14:textId="77777777" w:rsidTr="0062628C">
        <w:trPr>
          <w:trHeight w:val="210"/>
        </w:trPr>
        <w:tc>
          <w:tcPr>
            <w:cnfStyle w:val="001000000000" w:firstRow="0" w:lastRow="0" w:firstColumn="1" w:lastColumn="0" w:oddVBand="0" w:evenVBand="0" w:oddHBand="0" w:evenHBand="0" w:firstRowFirstColumn="0" w:firstRowLastColumn="0" w:lastRowFirstColumn="0" w:lastRowLastColumn="0"/>
            <w:tcW w:w="2151" w:type="pct"/>
            <w:tcBorders>
              <w:left w:val="single" w:sz="4" w:space="0" w:color="auto"/>
              <w:right w:val="single" w:sz="4" w:space="0" w:color="auto"/>
            </w:tcBorders>
          </w:tcPr>
          <w:p w14:paraId="6EFE731C" w14:textId="6DD93E8C" w:rsidR="007A58CD" w:rsidRPr="00171D21" w:rsidRDefault="007A58CD" w:rsidP="00592A9B">
            <w:pPr>
              <w:jc w:val="both"/>
              <w:rPr>
                <w:rFonts w:asciiTheme="majorBidi" w:hAnsiTheme="majorBidi" w:cstheme="majorBidi"/>
                <w:b w:val="0"/>
                <w:bCs w:val="0"/>
                <w:lang w:val="en-US"/>
              </w:rPr>
            </w:pPr>
            <w:r w:rsidRPr="00171D21">
              <w:rPr>
                <w:rFonts w:asciiTheme="majorBidi" w:hAnsiTheme="majorBidi" w:cstheme="majorBidi"/>
                <w:b w:val="0"/>
                <w:bCs w:val="0"/>
                <w:lang w:val="en-GB"/>
              </w:rPr>
              <w:t>I have that too / normalization</w:t>
            </w:r>
          </w:p>
        </w:tc>
        <w:tc>
          <w:tcPr>
            <w:tcW w:w="973" w:type="pct"/>
            <w:tcBorders>
              <w:left w:val="single" w:sz="4" w:space="0" w:color="auto"/>
            </w:tcBorders>
          </w:tcPr>
          <w:p w14:paraId="3292E824" w14:textId="35E91BD9" w:rsidR="007A58CD" w:rsidRPr="00171D21" w:rsidRDefault="007A58CD" w:rsidP="007A58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2 (1)</w:t>
            </w:r>
          </w:p>
        </w:tc>
        <w:tc>
          <w:tcPr>
            <w:tcW w:w="1389" w:type="pct"/>
            <w:tcBorders>
              <w:left w:val="single" w:sz="4" w:space="0" w:color="auto"/>
            </w:tcBorders>
          </w:tcPr>
          <w:p w14:paraId="48E0875E" w14:textId="4ADE2760" w:rsidR="007A58CD" w:rsidRPr="00171D21" w:rsidRDefault="007A58CD" w:rsidP="007A58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10 (3)</w:t>
            </w:r>
          </w:p>
        </w:tc>
        <w:tc>
          <w:tcPr>
            <w:tcW w:w="487" w:type="pct"/>
            <w:tcBorders>
              <w:left w:val="single" w:sz="4" w:space="0" w:color="auto"/>
              <w:right w:val="single" w:sz="4" w:space="0" w:color="auto"/>
            </w:tcBorders>
          </w:tcPr>
          <w:p w14:paraId="68B5F644" w14:textId="398C7CBB" w:rsidR="007A58CD" w:rsidRPr="00171D21" w:rsidRDefault="007A58CD" w:rsidP="007A58CD">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lang w:val="en-US"/>
              </w:rPr>
              <w:t>0.340</w:t>
            </w:r>
          </w:p>
        </w:tc>
      </w:tr>
      <w:tr w:rsidR="0062628C" w:rsidRPr="00171D21" w14:paraId="67251AFB" w14:textId="77777777" w:rsidTr="0062628C">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151" w:type="pct"/>
            <w:tcBorders>
              <w:left w:val="single" w:sz="4" w:space="0" w:color="auto"/>
              <w:right w:val="single" w:sz="4" w:space="0" w:color="auto"/>
            </w:tcBorders>
          </w:tcPr>
          <w:p w14:paraId="77725767" w14:textId="3586C46B" w:rsidR="007A58CD" w:rsidRPr="00171D21" w:rsidRDefault="007A58CD" w:rsidP="00592A9B">
            <w:pPr>
              <w:jc w:val="both"/>
              <w:rPr>
                <w:rFonts w:asciiTheme="majorBidi" w:hAnsiTheme="majorBidi" w:cstheme="majorBidi"/>
                <w:b w:val="0"/>
                <w:bCs w:val="0"/>
                <w:lang w:val="en-US"/>
              </w:rPr>
            </w:pPr>
            <w:proofErr w:type="spellStart"/>
            <w:r w:rsidRPr="00171D21">
              <w:rPr>
                <w:rFonts w:asciiTheme="majorBidi" w:hAnsiTheme="majorBidi" w:cstheme="majorBidi"/>
                <w:b w:val="0"/>
                <w:bCs w:val="0"/>
              </w:rPr>
              <w:t>Wishes</w:t>
            </w:r>
            <w:proofErr w:type="spellEnd"/>
          </w:p>
        </w:tc>
        <w:tc>
          <w:tcPr>
            <w:tcW w:w="973" w:type="pct"/>
            <w:tcBorders>
              <w:left w:val="single" w:sz="4" w:space="0" w:color="auto"/>
            </w:tcBorders>
          </w:tcPr>
          <w:p w14:paraId="78900DC4" w14:textId="47997C05" w:rsidR="007A58CD" w:rsidRPr="00171D21" w:rsidRDefault="007A58CD" w:rsidP="007A58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2 (1)</w:t>
            </w:r>
          </w:p>
        </w:tc>
        <w:tc>
          <w:tcPr>
            <w:tcW w:w="1389" w:type="pct"/>
            <w:tcBorders>
              <w:left w:val="single" w:sz="4" w:space="0" w:color="auto"/>
            </w:tcBorders>
          </w:tcPr>
          <w:p w14:paraId="496D0214" w14:textId="6637A61A" w:rsidR="007A58CD" w:rsidRPr="00171D21" w:rsidRDefault="007A58CD" w:rsidP="007A58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13 (3)</w:t>
            </w:r>
          </w:p>
        </w:tc>
        <w:tc>
          <w:tcPr>
            <w:tcW w:w="487" w:type="pct"/>
            <w:tcBorders>
              <w:left w:val="single" w:sz="4" w:space="0" w:color="auto"/>
              <w:right w:val="single" w:sz="4" w:space="0" w:color="auto"/>
            </w:tcBorders>
          </w:tcPr>
          <w:p w14:paraId="75F58610" w14:textId="3E699817" w:rsidR="007A58CD" w:rsidRPr="00171D21" w:rsidRDefault="007A58CD" w:rsidP="007A58CD">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lang w:val="en-US"/>
              </w:rPr>
              <w:t>0.175</w:t>
            </w:r>
          </w:p>
        </w:tc>
      </w:tr>
      <w:tr w:rsidR="0062628C" w:rsidRPr="00171D21" w14:paraId="0140BB03" w14:textId="77777777" w:rsidTr="0062628C">
        <w:trPr>
          <w:trHeight w:val="210"/>
        </w:trPr>
        <w:tc>
          <w:tcPr>
            <w:cnfStyle w:val="001000000000" w:firstRow="0" w:lastRow="0" w:firstColumn="1" w:lastColumn="0" w:oddVBand="0" w:evenVBand="0" w:oddHBand="0" w:evenHBand="0" w:firstRowFirstColumn="0" w:firstRowLastColumn="0" w:lastRowFirstColumn="0" w:lastRowLastColumn="0"/>
            <w:tcW w:w="2151" w:type="pct"/>
            <w:tcBorders>
              <w:left w:val="single" w:sz="4" w:space="0" w:color="auto"/>
              <w:right w:val="single" w:sz="4" w:space="0" w:color="auto"/>
            </w:tcBorders>
          </w:tcPr>
          <w:p w14:paraId="1589031A" w14:textId="1BE4138E" w:rsidR="007A58CD" w:rsidRPr="00171D21" w:rsidRDefault="007A58CD" w:rsidP="00592A9B">
            <w:pPr>
              <w:jc w:val="both"/>
              <w:rPr>
                <w:rFonts w:asciiTheme="majorBidi" w:hAnsiTheme="majorBidi" w:cstheme="majorBidi"/>
                <w:b w:val="0"/>
                <w:bCs w:val="0"/>
                <w:lang w:val="en-US"/>
              </w:rPr>
            </w:pPr>
            <w:proofErr w:type="spellStart"/>
            <w:r w:rsidRPr="00171D21">
              <w:rPr>
                <w:rFonts w:asciiTheme="majorBidi" w:hAnsiTheme="majorBidi" w:cstheme="majorBidi"/>
                <w:b w:val="0"/>
                <w:bCs w:val="0"/>
              </w:rPr>
              <w:t>Hope</w:t>
            </w:r>
            <w:proofErr w:type="spellEnd"/>
            <w:r w:rsidRPr="00171D21">
              <w:rPr>
                <w:rFonts w:asciiTheme="majorBidi" w:hAnsiTheme="majorBidi" w:cstheme="majorBidi"/>
                <w:b w:val="0"/>
                <w:bCs w:val="0"/>
              </w:rPr>
              <w:t xml:space="preserve"> and </w:t>
            </w:r>
            <w:proofErr w:type="spellStart"/>
            <w:r w:rsidRPr="00171D21">
              <w:rPr>
                <w:rFonts w:asciiTheme="majorBidi" w:hAnsiTheme="majorBidi" w:cstheme="majorBidi"/>
                <w:b w:val="0"/>
                <w:bCs w:val="0"/>
              </w:rPr>
              <w:t>motivation</w:t>
            </w:r>
            <w:proofErr w:type="spellEnd"/>
          </w:p>
        </w:tc>
        <w:tc>
          <w:tcPr>
            <w:tcW w:w="973" w:type="pct"/>
            <w:tcBorders>
              <w:left w:val="single" w:sz="4" w:space="0" w:color="auto"/>
            </w:tcBorders>
          </w:tcPr>
          <w:p w14:paraId="4448AFD9" w14:textId="7FEC2EEC" w:rsidR="007A58CD" w:rsidRPr="00171D21" w:rsidRDefault="007A58CD" w:rsidP="007A58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2 (1)</w:t>
            </w:r>
          </w:p>
        </w:tc>
        <w:tc>
          <w:tcPr>
            <w:tcW w:w="1389" w:type="pct"/>
            <w:tcBorders>
              <w:left w:val="single" w:sz="4" w:space="0" w:color="auto"/>
            </w:tcBorders>
          </w:tcPr>
          <w:p w14:paraId="338EE289" w14:textId="22D12120" w:rsidR="007A58CD" w:rsidRPr="00171D21" w:rsidRDefault="007A58CD" w:rsidP="007A58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24 (6)</w:t>
            </w:r>
          </w:p>
        </w:tc>
        <w:tc>
          <w:tcPr>
            <w:tcW w:w="487" w:type="pct"/>
            <w:tcBorders>
              <w:left w:val="single" w:sz="4" w:space="0" w:color="auto"/>
              <w:right w:val="single" w:sz="4" w:space="0" w:color="auto"/>
            </w:tcBorders>
          </w:tcPr>
          <w:p w14:paraId="0B957F49" w14:textId="25F3B2EC" w:rsidR="007A58CD" w:rsidRPr="00171D21" w:rsidRDefault="007A58CD" w:rsidP="007A58CD">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lang w:val="en-US"/>
              </w:rPr>
              <w:t>0.015</w:t>
            </w:r>
          </w:p>
        </w:tc>
      </w:tr>
      <w:tr w:rsidR="0062628C" w:rsidRPr="00171D21" w14:paraId="30045EAE" w14:textId="77777777" w:rsidTr="0062628C">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151" w:type="pct"/>
            <w:tcBorders>
              <w:left w:val="single" w:sz="4" w:space="0" w:color="auto"/>
              <w:right w:val="single" w:sz="4" w:space="0" w:color="auto"/>
            </w:tcBorders>
          </w:tcPr>
          <w:p w14:paraId="4654692B" w14:textId="4783CD99" w:rsidR="007A58CD" w:rsidRPr="00171D21" w:rsidRDefault="007A58CD" w:rsidP="00592A9B">
            <w:pPr>
              <w:jc w:val="both"/>
              <w:rPr>
                <w:rFonts w:asciiTheme="majorBidi" w:hAnsiTheme="majorBidi" w:cstheme="majorBidi"/>
                <w:b w:val="0"/>
                <w:bCs w:val="0"/>
              </w:rPr>
            </w:pPr>
            <w:proofErr w:type="spellStart"/>
            <w:r w:rsidRPr="00171D21">
              <w:rPr>
                <w:rFonts w:asciiTheme="majorBidi" w:hAnsiTheme="majorBidi" w:cstheme="majorBidi"/>
                <w:b w:val="0"/>
                <w:bCs w:val="0"/>
              </w:rPr>
              <w:t>Being</w:t>
            </w:r>
            <w:proofErr w:type="spellEnd"/>
            <w:r w:rsidRPr="00171D21">
              <w:rPr>
                <w:rFonts w:asciiTheme="majorBidi" w:hAnsiTheme="majorBidi" w:cstheme="majorBidi"/>
                <w:b w:val="0"/>
                <w:bCs w:val="0"/>
              </w:rPr>
              <w:t xml:space="preserve"> with </w:t>
            </w:r>
            <w:proofErr w:type="spellStart"/>
            <w:r w:rsidRPr="00171D21">
              <w:rPr>
                <w:rFonts w:asciiTheme="majorBidi" w:hAnsiTheme="majorBidi" w:cstheme="majorBidi"/>
                <w:b w:val="0"/>
                <w:bCs w:val="0"/>
              </w:rPr>
              <w:t>someone</w:t>
            </w:r>
            <w:proofErr w:type="spellEnd"/>
          </w:p>
        </w:tc>
        <w:tc>
          <w:tcPr>
            <w:tcW w:w="973" w:type="pct"/>
            <w:tcBorders>
              <w:left w:val="single" w:sz="4" w:space="0" w:color="auto"/>
            </w:tcBorders>
          </w:tcPr>
          <w:p w14:paraId="2F5364EC" w14:textId="2737F904" w:rsidR="007A58CD" w:rsidRPr="00171D21" w:rsidRDefault="007A58CD" w:rsidP="007A58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0</w:t>
            </w:r>
          </w:p>
        </w:tc>
        <w:tc>
          <w:tcPr>
            <w:tcW w:w="1389" w:type="pct"/>
            <w:tcBorders>
              <w:left w:val="single" w:sz="4" w:space="0" w:color="auto"/>
            </w:tcBorders>
          </w:tcPr>
          <w:p w14:paraId="2D538475" w14:textId="4BF0992C" w:rsidR="007A58CD" w:rsidRPr="00171D21" w:rsidRDefault="007A58CD" w:rsidP="007A58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2 (1)</w:t>
            </w:r>
          </w:p>
        </w:tc>
        <w:tc>
          <w:tcPr>
            <w:tcW w:w="487" w:type="pct"/>
            <w:tcBorders>
              <w:left w:val="single" w:sz="4" w:space="0" w:color="auto"/>
              <w:right w:val="single" w:sz="4" w:space="0" w:color="auto"/>
            </w:tcBorders>
          </w:tcPr>
          <w:p w14:paraId="780D445B" w14:textId="30B8D8D2" w:rsidR="007A58CD" w:rsidRPr="00171D21" w:rsidRDefault="007A58CD" w:rsidP="007A58CD">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0.365</w:t>
            </w:r>
          </w:p>
        </w:tc>
      </w:tr>
      <w:tr w:rsidR="0062628C" w:rsidRPr="00171D21" w14:paraId="7818204D" w14:textId="77777777" w:rsidTr="0062628C">
        <w:trPr>
          <w:trHeight w:val="210"/>
        </w:trPr>
        <w:tc>
          <w:tcPr>
            <w:cnfStyle w:val="001000000000" w:firstRow="0" w:lastRow="0" w:firstColumn="1" w:lastColumn="0" w:oddVBand="0" w:evenVBand="0" w:oddHBand="0" w:evenHBand="0" w:firstRowFirstColumn="0" w:firstRowLastColumn="0" w:lastRowFirstColumn="0" w:lastRowLastColumn="0"/>
            <w:tcW w:w="2151" w:type="pct"/>
            <w:tcBorders>
              <w:left w:val="single" w:sz="4" w:space="0" w:color="auto"/>
              <w:right w:val="single" w:sz="4" w:space="0" w:color="auto"/>
            </w:tcBorders>
          </w:tcPr>
          <w:p w14:paraId="2B530B01" w14:textId="51E119D7" w:rsidR="007A58CD" w:rsidRPr="00171D21" w:rsidRDefault="007A58CD" w:rsidP="00592A9B">
            <w:pPr>
              <w:jc w:val="both"/>
              <w:rPr>
                <w:rFonts w:asciiTheme="majorBidi" w:hAnsiTheme="majorBidi" w:cstheme="majorBidi"/>
                <w:b w:val="0"/>
                <w:bCs w:val="0"/>
                <w:lang w:val="en-US"/>
              </w:rPr>
            </w:pPr>
            <w:proofErr w:type="spellStart"/>
            <w:r w:rsidRPr="00171D21">
              <w:rPr>
                <w:rFonts w:asciiTheme="majorBidi" w:hAnsiTheme="majorBidi" w:cstheme="majorBidi"/>
                <w:b w:val="0"/>
                <w:bCs w:val="0"/>
              </w:rPr>
              <w:t>Tension</w:t>
            </w:r>
            <w:proofErr w:type="spellEnd"/>
            <w:r w:rsidRPr="00171D21">
              <w:rPr>
                <w:rFonts w:asciiTheme="majorBidi" w:hAnsiTheme="majorBidi" w:cstheme="majorBidi"/>
                <w:b w:val="0"/>
                <w:bCs w:val="0"/>
              </w:rPr>
              <w:t xml:space="preserve"> </w:t>
            </w:r>
            <w:proofErr w:type="spellStart"/>
            <w:r w:rsidRPr="00171D21">
              <w:rPr>
                <w:rFonts w:asciiTheme="majorBidi" w:hAnsiTheme="majorBidi" w:cstheme="majorBidi"/>
                <w:b w:val="0"/>
                <w:bCs w:val="0"/>
              </w:rPr>
              <w:t>release</w:t>
            </w:r>
            <w:proofErr w:type="spellEnd"/>
          </w:p>
        </w:tc>
        <w:tc>
          <w:tcPr>
            <w:tcW w:w="973" w:type="pct"/>
            <w:tcBorders>
              <w:left w:val="single" w:sz="4" w:space="0" w:color="auto"/>
            </w:tcBorders>
          </w:tcPr>
          <w:p w14:paraId="2BD9DF96" w14:textId="683110F0" w:rsidR="007A58CD" w:rsidRPr="00171D21" w:rsidRDefault="007A58CD" w:rsidP="007A58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1 (1)</w:t>
            </w:r>
          </w:p>
        </w:tc>
        <w:tc>
          <w:tcPr>
            <w:tcW w:w="1389" w:type="pct"/>
            <w:tcBorders>
              <w:left w:val="single" w:sz="4" w:space="0" w:color="auto"/>
            </w:tcBorders>
          </w:tcPr>
          <w:p w14:paraId="606341A3" w14:textId="3D63ACDE" w:rsidR="007A58CD" w:rsidRPr="00171D21" w:rsidRDefault="007A58CD" w:rsidP="007A58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0 (0)</w:t>
            </w:r>
          </w:p>
        </w:tc>
        <w:tc>
          <w:tcPr>
            <w:tcW w:w="487" w:type="pct"/>
            <w:tcBorders>
              <w:left w:val="single" w:sz="4" w:space="0" w:color="auto"/>
              <w:right w:val="single" w:sz="4" w:space="0" w:color="auto"/>
            </w:tcBorders>
          </w:tcPr>
          <w:p w14:paraId="5AD9FEFD" w14:textId="4B36F134" w:rsidR="007A58CD" w:rsidRPr="00171D21" w:rsidRDefault="007A58CD" w:rsidP="007A58CD">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lang w:val="en-US"/>
              </w:rPr>
              <w:t>0.118</w:t>
            </w:r>
          </w:p>
        </w:tc>
      </w:tr>
      <w:tr w:rsidR="0062628C" w:rsidRPr="00171D21" w14:paraId="01E66F34" w14:textId="77777777" w:rsidTr="0062628C">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151" w:type="pct"/>
            <w:tcBorders>
              <w:left w:val="single" w:sz="4" w:space="0" w:color="auto"/>
              <w:right w:val="single" w:sz="4" w:space="0" w:color="auto"/>
            </w:tcBorders>
          </w:tcPr>
          <w:p w14:paraId="0FDB325E" w14:textId="1A7B2211" w:rsidR="007A58CD" w:rsidRPr="00171D21" w:rsidRDefault="007A58CD" w:rsidP="00592A9B">
            <w:pPr>
              <w:jc w:val="both"/>
              <w:rPr>
                <w:rFonts w:asciiTheme="majorBidi" w:hAnsiTheme="majorBidi" w:cstheme="majorBidi"/>
              </w:rPr>
            </w:pPr>
            <w:proofErr w:type="spellStart"/>
            <w:r w:rsidRPr="00171D21">
              <w:rPr>
                <w:rFonts w:asciiTheme="majorBidi" w:hAnsiTheme="majorBidi" w:cstheme="majorBidi"/>
                <w:b w:val="0"/>
                <w:bCs w:val="0"/>
              </w:rPr>
              <w:t>Supporting</w:t>
            </w:r>
            <w:proofErr w:type="spellEnd"/>
            <w:r w:rsidRPr="00171D21">
              <w:rPr>
                <w:rFonts w:asciiTheme="majorBidi" w:hAnsiTheme="majorBidi" w:cstheme="majorBidi"/>
                <w:b w:val="0"/>
                <w:bCs w:val="0"/>
              </w:rPr>
              <w:t xml:space="preserve"> </w:t>
            </w:r>
            <w:proofErr w:type="spellStart"/>
            <w:r w:rsidRPr="00171D21">
              <w:rPr>
                <w:rFonts w:asciiTheme="majorBidi" w:hAnsiTheme="majorBidi" w:cstheme="majorBidi"/>
                <w:b w:val="0"/>
                <w:bCs w:val="0"/>
              </w:rPr>
              <w:t>self-esteem</w:t>
            </w:r>
            <w:proofErr w:type="spellEnd"/>
            <w:r w:rsidRPr="00171D21">
              <w:rPr>
                <w:rFonts w:asciiTheme="majorBidi" w:hAnsiTheme="majorBidi" w:cstheme="majorBidi"/>
                <w:b w:val="0"/>
                <w:bCs w:val="0"/>
              </w:rPr>
              <w:t xml:space="preserve"> / </w:t>
            </w:r>
            <w:proofErr w:type="spellStart"/>
            <w:r w:rsidRPr="00171D21">
              <w:rPr>
                <w:rFonts w:asciiTheme="majorBidi" w:hAnsiTheme="majorBidi" w:cstheme="majorBidi"/>
                <w:b w:val="0"/>
                <w:bCs w:val="0"/>
              </w:rPr>
              <w:t>admiration</w:t>
            </w:r>
            <w:proofErr w:type="spellEnd"/>
          </w:p>
        </w:tc>
        <w:tc>
          <w:tcPr>
            <w:tcW w:w="973" w:type="pct"/>
            <w:tcBorders>
              <w:left w:val="single" w:sz="4" w:space="0" w:color="auto"/>
            </w:tcBorders>
          </w:tcPr>
          <w:p w14:paraId="672805E8" w14:textId="33EB86C8" w:rsidR="007A58CD" w:rsidRPr="00171D21" w:rsidRDefault="007A58CD" w:rsidP="007A58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71D21">
              <w:rPr>
                <w:rFonts w:asciiTheme="majorBidi" w:hAnsiTheme="majorBidi" w:cstheme="majorBidi"/>
              </w:rPr>
              <w:t>1 (1)</w:t>
            </w:r>
          </w:p>
        </w:tc>
        <w:tc>
          <w:tcPr>
            <w:tcW w:w="1389" w:type="pct"/>
            <w:tcBorders>
              <w:left w:val="single" w:sz="4" w:space="0" w:color="auto"/>
            </w:tcBorders>
          </w:tcPr>
          <w:p w14:paraId="0577733F" w14:textId="6D9E8118" w:rsidR="007A58CD" w:rsidRPr="00171D21" w:rsidRDefault="007A58CD" w:rsidP="007A58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71D21">
              <w:rPr>
                <w:rFonts w:asciiTheme="majorBidi" w:hAnsiTheme="majorBidi" w:cstheme="majorBidi"/>
              </w:rPr>
              <w:t>16 (4)</w:t>
            </w:r>
          </w:p>
        </w:tc>
        <w:tc>
          <w:tcPr>
            <w:tcW w:w="487" w:type="pct"/>
            <w:tcBorders>
              <w:left w:val="single" w:sz="4" w:space="0" w:color="auto"/>
              <w:right w:val="single" w:sz="4" w:space="0" w:color="auto"/>
            </w:tcBorders>
          </w:tcPr>
          <w:p w14:paraId="528CE2D2" w14:textId="02C6F89C" w:rsidR="007A58CD" w:rsidRPr="00171D21" w:rsidRDefault="007A58CD" w:rsidP="007A58CD">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71D21">
              <w:rPr>
                <w:rFonts w:asciiTheme="majorBidi" w:hAnsiTheme="majorBidi" w:cstheme="majorBidi"/>
              </w:rPr>
              <w:t>0.033</w:t>
            </w:r>
          </w:p>
        </w:tc>
      </w:tr>
      <w:tr w:rsidR="0062628C" w:rsidRPr="00171D21" w14:paraId="05295D4E" w14:textId="77777777" w:rsidTr="0062628C">
        <w:trPr>
          <w:trHeight w:val="210"/>
        </w:trPr>
        <w:tc>
          <w:tcPr>
            <w:cnfStyle w:val="001000000000" w:firstRow="0" w:lastRow="0" w:firstColumn="1" w:lastColumn="0" w:oddVBand="0" w:evenVBand="0" w:oddHBand="0" w:evenHBand="0" w:firstRowFirstColumn="0" w:firstRowLastColumn="0" w:lastRowFirstColumn="0" w:lastRowLastColumn="0"/>
            <w:tcW w:w="2151" w:type="pct"/>
            <w:tcBorders>
              <w:left w:val="single" w:sz="4" w:space="0" w:color="auto"/>
              <w:right w:val="single" w:sz="4" w:space="0" w:color="auto"/>
            </w:tcBorders>
          </w:tcPr>
          <w:p w14:paraId="0044DA5D" w14:textId="76EDD677" w:rsidR="007A58CD" w:rsidRPr="00171D21" w:rsidRDefault="007A58CD" w:rsidP="00592A9B">
            <w:pPr>
              <w:jc w:val="both"/>
              <w:rPr>
                <w:rFonts w:asciiTheme="majorBidi" w:hAnsiTheme="majorBidi" w:cstheme="majorBidi"/>
              </w:rPr>
            </w:pPr>
            <w:proofErr w:type="spellStart"/>
            <w:r w:rsidRPr="00171D21">
              <w:rPr>
                <w:rFonts w:asciiTheme="majorBidi" w:hAnsiTheme="majorBidi" w:cstheme="majorBidi"/>
                <w:b w:val="0"/>
                <w:bCs w:val="0"/>
              </w:rPr>
              <w:t>Compassion</w:t>
            </w:r>
            <w:proofErr w:type="spellEnd"/>
          </w:p>
        </w:tc>
        <w:tc>
          <w:tcPr>
            <w:tcW w:w="973" w:type="pct"/>
            <w:tcBorders>
              <w:left w:val="single" w:sz="4" w:space="0" w:color="auto"/>
            </w:tcBorders>
          </w:tcPr>
          <w:p w14:paraId="6C79C54D" w14:textId="74CB58C5" w:rsidR="007A58CD" w:rsidRPr="00171D21" w:rsidRDefault="007A58CD" w:rsidP="007A58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71D21">
              <w:rPr>
                <w:rFonts w:asciiTheme="majorBidi" w:hAnsiTheme="majorBidi" w:cstheme="majorBidi"/>
              </w:rPr>
              <w:t>1 (1)</w:t>
            </w:r>
          </w:p>
        </w:tc>
        <w:tc>
          <w:tcPr>
            <w:tcW w:w="1389" w:type="pct"/>
            <w:tcBorders>
              <w:left w:val="single" w:sz="4" w:space="0" w:color="auto"/>
            </w:tcBorders>
          </w:tcPr>
          <w:p w14:paraId="16930F8F" w14:textId="381982DD" w:rsidR="007A58CD" w:rsidRPr="00171D21" w:rsidRDefault="007A58CD" w:rsidP="007A58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71D21">
              <w:rPr>
                <w:rFonts w:asciiTheme="majorBidi" w:hAnsiTheme="majorBidi" w:cstheme="majorBidi"/>
              </w:rPr>
              <w:t>1 (0)</w:t>
            </w:r>
          </w:p>
        </w:tc>
        <w:tc>
          <w:tcPr>
            <w:tcW w:w="487" w:type="pct"/>
            <w:tcBorders>
              <w:left w:val="single" w:sz="4" w:space="0" w:color="auto"/>
              <w:right w:val="single" w:sz="4" w:space="0" w:color="auto"/>
            </w:tcBorders>
          </w:tcPr>
          <w:p w14:paraId="22C89C85" w14:textId="76177209" w:rsidR="007A58CD" w:rsidRPr="00171D21" w:rsidRDefault="007A58CD" w:rsidP="007A58CD">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71D21">
              <w:rPr>
                <w:rFonts w:asciiTheme="majorBidi" w:hAnsiTheme="majorBidi" w:cstheme="majorBidi"/>
              </w:rPr>
              <w:t>0.514</w:t>
            </w:r>
          </w:p>
        </w:tc>
      </w:tr>
      <w:tr w:rsidR="0062628C" w:rsidRPr="00171D21" w14:paraId="279D8417" w14:textId="77777777" w:rsidTr="0062628C">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151" w:type="pct"/>
            <w:tcBorders>
              <w:left w:val="single" w:sz="4" w:space="0" w:color="auto"/>
              <w:right w:val="single" w:sz="4" w:space="0" w:color="auto"/>
            </w:tcBorders>
          </w:tcPr>
          <w:p w14:paraId="16017CD0" w14:textId="10643577" w:rsidR="007A58CD" w:rsidRPr="00171D21" w:rsidRDefault="007A58CD" w:rsidP="007A58CD">
            <w:pPr>
              <w:jc w:val="both"/>
              <w:rPr>
                <w:rFonts w:asciiTheme="majorBidi" w:hAnsiTheme="majorBidi" w:cstheme="majorBidi"/>
                <w:b w:val="0"/>
                <w:bCs w:val="0"/>
                <w:lang w:val="en-US"/>
              </w:rPr>
            </w:pPr>
            <w:r w:rsidRPr="00171D21">
              <w:rPr>
                <w:rFonts w:asciiTheme="majorBidi" w:hAnsiTheme="majorBidi" w:cstheme="majorBidi"/>
                <w:b w:val="0"/>
                <w:bCs w:val="0"/>
                <w:lang w:val="en-US"/>
              </w:rPr>
              <w:t>Spiritual</w:t>
            </w:r>
          </w:p>
        </w:tc>
        <w:tc>
          <w:tcPr>
            <w:tcW w:w="973" w:type="pct"/>
            <w:tcBorders>
              <w:left w:val="single" w:sz="4" w:space="0" w:color="auto"/>
            </w:tcBorders>
          </w:tcPr>
          <w:p w14:paraId="521E032A" w14:textId="76739881" w:rsidR="007A58CD" w:rsidRPr="00171D21" w:rsidRDefault="007A58CD" w:rsidP="007A58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0</w:t>
            </w:r>
          </w:p>
        </w:tc>
        <w:tc>
          <w:tcPr>
            <w:tcW w:w="1389" w:type="pct"/>
            <w:tcBorders>
              <w:left w:val="single" w:sz="4" w:space="0" w:color="auto"/>
            </w:tcBorders>
          </w:tcPr>
          <w:p w14:paraId="646C46A9" w14:textId="5354E179" w:rsidR="007A58CD" w:rsidRPr="00171D21" w:rsidRDefault="007A58CD" w:rsidP="007A58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0</w:t>
            </w:r>
          </w:p>
        </w:tc>
        <w:tc>
          <w:tcPr>
            <w:tcW w:w="487" w:type="pct"/>
            <w:tcBorders>
              <w:left w:val="single" w:sz="4" w:space="0" w:color="auto"/>
              <w:right w:val="single" w:sz="4" w:space="0" w:color="auto"/>
            </w:tcBorders>
          </w:tcPr>
          <w:p w14:paraId="28DFAA85" w14:textId="5EC975A4" w:rsidR="007A58CD" w:rsidRPr="00171D21" w:rsidRDefault="007A58CD" w:rsidP="007A58CD">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lang w:val="en-US"/>
              </w:rPr>
              <w:t>-</w:t>
            </w:r>
          </w:p>
        </w:tc>
      </w:tr>
      <w:tr w:rsidR="0062628C" w:rsidRPr="00171D21" w14:paraId="627F109D" w14:textId="77777777" w:rsidTr="0062628C">
        <w:trPr>
          <w:trHeight w:val="210"/>
        </w:trPr>
        <w:tc>
          <w:tcPr>
            <w:cnfStyle w:val="001000000000" w:firstRow="0" w:lastRow="0" w:firstColumn="1" w:lastColumn="0" w:oddVBand="0" w:evenVBand="0" w:oddHBand="0" w:evenHBand="0" w:firstRowFirstColumn="0" w:firstRowLastColumn="0" w:lastRowFirstColumn="0" w:lastRowLastColumn="0"/>
            <w:tcW w:w="2151" w:type="pct"/>
            <w:tcBorders>
              <w:left w:val="single" w:sz="4" w:space="0" w:color="auto"/>
              <w:right w:val="single" w:sz="4" w:space="0" w:color="auto"/>
            </w:tcBorders>
          </w:tcPr>
          <w:p w14:paraId="60E11CAD" w14:textId="43134C42" w:rsidR="007A58CD" w:rsidRPr="00171D21" w:rsidRDefault="007A58CD" w:rsidP="007A58CD">
            <w:pPr>
              <w:jc w:val="both"/>
              <w:rPr>
                <w:rFonts w:asciiTheme="majorBidi" w:hAnsiTheme="majorBidi" w:cstheme="majorBidi"/>
                <w:b w:val="0"/>
                <w:bCs w:val="0"/>
                <w:lang w:val="en-US"/>
              </w:rPr>
            </w:pPr>
            <w:r w:rsidRPr="00171D21">
              <w:rPr>
                <w:rFonts w:asciiTheme="majorBidi" w:hAnsiTheme="majorBidi" w:cstheme="majorBidi"/>
                <w:b w:val="0"/>
                <w:bCs w:val="0"/>
                <w:lang w:val="en-US"/>
              </w:rPr>
              <w:t>Instrumental</w:t>
            </w:r>
          </w:p>
        </w:tc>
        <w:tc>
          <w:tcPr>
            <w:tcW w:w="973" w:type="pct"/>
            <w:tcBorders>
              <w:left w:val="single" w:sz="4" w:space="0" w:color="auto"/>
            </w:tcBorders>
          </w:tcPr>
          <w:p w14:paraId="37160D23" w14:textId="45BE3785" w:rsidR="007A58CD" w:rsidRPr="00171D21" w:rsidRDefault="007A58CD" w:rsidP="007A58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2 (1)</w:t>
            </w:r>
          </w:p>
        </w:tc>
        <w:tc>
          <w:tcPr>
            <w:tcW w:w="1389" w:type="pct"/>
            <w:tcBorders>
              <w:left w:val="single" w:sz="4" w:space="0" w:color="auto"/>
            </w:tcBorders>
          </w:tcPr>
          <w:p w14:paraId="6402CDF5" w14:textId="2D64BDFD" w:rsidR="007A58CD" w:rsidRPr="00171D21" w:rsidRDefault="007A58CD" w:rsidP="007A58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11 (3)</w:t>
            </w:r>
          </w:p>
        </w:tc>
        <w:tc>
          <w:tcPr>
            <w:tcW w:w="487" w:type="pct"/>
            <w:tcBorders>
              <w:left w:val="single" w:sz="4" w:space="0" w:color="auto"/>
              <w:right w:val="single" w:sz="4" w:space="0" w:color="auto"/>
            </w:tcBorders>
          </w:tcPr>
          <w:p w14:paraId="5AA40C77" w14:textId="594E9D53" w:rsidR="007A58CD" w:rsidRPr="00171D21" w:rsidRDefault="007A58CD" w:rsidP="007A58CD">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lang w:val="en-US"/>
              </w:rPr>
              <w:t>0.273</w:t>
            </w:r>
          </w:p>
        </w:tc>
      </w:tr>
      <w:tr w:rsidR="0062628C" w:rsidRPr="00171D21" w14:paraId="492D972B" w14:textId="77777777" w:rsidTr="0062628C">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151" w:type="pct"/>
            <w:tcBorders>
              <w:left w:val="single" w:sz="4" w:space="0" w:color="auto"/>
              <w:right w:val="single" w:sz="4" w:space="0" w:color="auto"/>
            </w:tcBorders>
          </w:tcPr>
          <w:p w14:paraId="1F0933DA" w14:textId="1298187D" w:rsidR="007A58CD" w:rsidRPr="00171D21" w:rsidRDefault="007A58CD" w:rsidP="007A58CD">
            <w:pPr>
              <w:jc w:val="both"/>
              <w:rPr>
                <w:rFonts w:asciiTheme="majorBidi" w:hAnsiTheme="majorBidi" w:cstheme="majorBidi"/>
                <w:b w:val="0"/>
                <w:bCs w:val="0"/>
                <w:lang w:val="en-US"/>
              </w:rPr>
            </w:pPr>
            <w:proofErr w:type="spellStart"/>
            <w:r w:rsidRPr="00171D21">
              <w:rPr>
                <w:rFonts w:asciiTheme="majorBidi" w:hAnsiTheme="majorBidi" w:cstheme="majorBidi"/>
                <w:b w:val="0"/>
                <w:bCs w:val="0"/>
              </w:rPr>
              <w:t>Warnings</w:t>
            </w:r>
            <w:proofErr w:type="spellEnd"/>
          </w:p>
        </w:tc>
        <w:tc>
          <w:tcPr>
            <w:tcW w:w="973" w:type="pct"/>
            <w:tcBorders>
              <w:left w:val="single" w:sz="4" w:space="0" w:color="auto"/>
            </w:tcBorders>
          </w:tcPr>
          <w:p w14:paraId="3F16EB4B" w14:textId="514B4892" w:rsidR="007A58CD" w:rsidRPr="00171D21" w:rsidRDefault="007A58CD" w:rsidP="007A58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0</w:t>
            </w:r>
          </w:p>
        </w:tc>
        <w:tc>
          <w:tcPr>
            <w:tcW w:w="1389" w:type="pct"/>
            <w:tcBorders>
              <w:left w:val="single" w:sz="4" w:space="0" w:color="auto"/>
            </w:tcBorders>
          </w:tcPr>
          <w:p w14:paraId="6D4D5F74" w14:textId="0CD95021" w:rsidR="007A58CD" w:rsidRPr="00171D21" w:rsidRDefault="007A58CD" w:rsidP="007A58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6 (2)</w:t>
            </w:r>
          </w:p>
        </w:tc>
        <w:tc>
          <w:tcPr>
            <w:tcW w:w="487" w:type="pct"/>
            <w:tcBorders>
              <w:left w:val="single" w:sz="4" w:space="0" w:color="auto"/>
              <w:right w:val="single" w:sz="4" w:space="0" w:color="auto"/>
            </w:tcBorders>
          </w:tcPr>
          <w:p w14:paraId="4C53E2B8" w14:textId="13B86B87" w:rsidR="007A58CD" w:rsidRPr="00171D21" w:rsidRDefault="007A58CD" w:rsidP="007A58CD">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lang w:val="en-US"/>
              </w:rPr>
              <w:t>0.115</w:t>
            </w:r>
          </w:p>
        </w:tc>
      </w:tr>
      <w:tr w:rsidR="0062628C" w:rsidRPr="00171D21" w14:paraId="5EEB838F" w14:textId="77777777" w:rsidTr="0062628C">
        <w:trPr>
          <w:trHeight w:val="210"/>
        </w:trPr>
        <w:tc>
          <w:tcPr>
            <w:cnfStyle w:val="001000000000" w:firstRow="0" w:lastRow="0" w:firstColumn="1" w:lastColumn="0" w:oddVBand="0" w:evenVBand="0" w:oddHBand="0" w:evenHBand="0" w:firstRowFirstColumn="0" w:firstRowLastColumn="0" w:lastRowFirstColumn="0" w:lastRowLastColumn="0"/>
            <w:tcW w:w="2151" w:type="pct"/>
            <w:tcBorders>
              <w:left w:val="single" w:sz="4" w:space="0" w:color="auto"/>
              <w:right w:val="single" w:sz="4" w:space="0" w:color="auto"/>
            </w:tcBorders>
          </w:tcPr>
          <w:p w14:paraId="3FAD39A4" w14:textId="1130D1E5" w:rsidR="007A58CD" w:rsidRPr="00171D21" w:rsidRDefault="007A58CD" w:rsidP="007A58CD">
            <w:pPr>
              <w:jc w:val="both"/>
              <w:rPr>
                <w:rFonts w:asciiTheme="majorBidi" w:hAnsiTheme="majorBidi" w:cstheme="majorBidi"/>
                <w:b w:val="0"/>
                <w:bCs w:val="0"/>
                <w:lang w:val="en-US"/>
              </w:rPr>
            </w:pPr>
            <w:r w:rsidRPr="00171D21">
              <w:rPr>
                <w:rFonts w:asciiTheme="majorBidi" w:hAnsiTheme="majorBidi" w:cstheme="majorBidi"/>
                <w:b w:val="0"/>
                <w:bCs w:val="0"/>
                <w:lang w:val="en-US"/>
              </w:rPr>
              <w:t>Need for social interactions</w:t>
            </w:r>
          </w:p>
        </w:tc>
        <w:tc>
          <w:tcPr>
            <w:tcW w:w="973" w:type="pct"/>
            <w:tcBorders>
              <w:left w:val="single" w:sz="4" w:space="0" w:color="auto"/>
            </w:tcBorders>
          </w:tcPr>
          <w:p w14:paraId="738923EA" w14:textId="07E3C4D4" w:rsidR="007A58CD" w:rsidRPr="00171D21" w:rsidRDefault="007A58CD" w:rsidP="007A58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31 (19)</w:t>
            </w:r>
          </w:p>
        </w:tc>
        <w:tc>
          <w:tcPr>
            <w:tcW w:w="1389" w:type="pct"/>
            <w:tcBorders>
              <w:left w:val="single" w:sz="4" w:space="0" w:color="auto"/>
            </w:tcBorders>
          </w:tcPr>
          <w:p w14:paraId="6F33B1F4" w14:textId="4802AD64" w:rsidR="007A58CD" w:rsidRPr="00171D21" w:rsidRDefault="007A58CD" w:rsidP="007A58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126 (32)</w:t>
            </w:r>
          </w:p>
        </w:tc>
        <w:tc>
          <w:tcPr>
            <w:tcW w:w="487" w:type="pct"/>
            <w:tcBorders>
              <w:left w:val="single" w:sz="4" w:space="0" w:color="auto"/>
              <w:right w:val="single" w:sz="4" w:space="0" w:color="auto"/>
            </w:tcBorders>
          </w:tcPr>
          <w:p w14:paraId="2D3ED7DA" w14:textId="61C9AAC0" w:rsidR="007A58CD" w:rsidRPr="00171D21" w:rsidRDefault="007A58CD" w:rsidP="007A58CD">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lang w:val="en-US"/>
              </w:rPr>
              <w:t>0.004</w:t>
            </w:r>
          </w:p>
        </w:tc>
      </w:tr>
      <w:tr w:rsidR="0062628C" w:rsidRPr="00171D21" w14:paraId="5E5868E3" w14:textId="77777777" w:rsidTr="006262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1" w:type="pct"/>
            <w:tcBorders>
              <w:left w:val="single" w:sz="4" w:space="0" w:color="auto"/>
              <w:right w:val="single" w:sz="4" w:space="0" w:color="auto"/>
            </w:tcBorders>
          </w:tcPr>
          <w:p w14:paraId="0C22FC17" w14:textId="4B8543A6" w:rsidR="007A58CD" w:rsidRPr="00171D21" w:rsidRDefault="007A58CD" w:rsidP="00592A9B">
            <w:pPr>
              <w:jc w:val="both"/>
              <w:rPr>
                <w:rFonts w:asciiTheme="majorBidi" w:hAnsiTheme="majorBidi" w:cstheme="majorBidi"/>
                <w:b w:val="0"/>
                <w:bCs w:val="0"/>
                <w:lang w:val="en-US"/>
              </w:rPr>
            </w:pPr>
            <w:r w:rsidRPr="00171D21">
              <w:rPr>
                <w:rFonts w:asciiTheme="majorBidi" w:hAnsiTheme="majorBidi" w:cstheme="majorBidi"/>
                <w:b w:val="0"/>
                <w:bCs w:val="0"/>
                <w:lang w:val="en-US"/>
              </w:rPr>
              <w:t>Rectification</w:t>
            </w:r>
          </w:p>
        </w:tc>
        <w:tc>
          <w:tcPr>
            <w:tcW w:w="973" w:type="pct"/>
            <w:tcBorders>
              <w:left w:val="single" w:sz="4" w:space="0" w:color="auto"/>
            </w:tcBorders>
          </w:tcPr>
          <w:p w14:paraId="352DAA7D" w14:textId="29C2ADE5" w:rsidR="007A58CD" w:rsidRPr="00171D21" w:rsidRDefault="007A58CD" w:rsidP="007A58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4 (3)</w:t>
            </w:r>
          </w:p>
        </w:tc>
        <w:tc>
          <w:tcPr>
            <w:tcW w:w="1389" w:type="pct"/>
            <w:tcBorders>
              <w:left w:val="single" w:sz="4" w:space="0" w:color="auto"/>
            </w:tcBorders>
          </w:tcPr>
          <w:p w14:paraId="33F256BA" w14:textId="2C95F87E" w:rsidR="007A58CD" w:rsidRPr="00171D21" w:rsidRDefault="007A58CD" w:rsidP="007A58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2 (1)</w:t>
            </w:r>
          </w:p>
        </w:tc>
        <w:tc>
          <w:tcPr>
            <w:tcW w:w="487" w:type="pct"/>
            <w:tcBorders>
              <w:left w:val="single" w:sz="4" w:space="0" w:color="auto"/>
              <w:right w:val="single" w:sz="4" w:space="0" w:color="auto"/>
            </w:tcBorders>
          </w:tcPr>
          <w:p w14:paraId="72F5E4D3" w14:textId="6FF1DF39" w:rsidR="007A58CD" w:rsidRPr="00171D21" w:rsidRDefault="007A58CD" w:rsidP="007A58CD">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lang w:val="en-US"/>
              </w:rPr>
              <w:t>0.042</w:t>
            </w:r>
          </w:p>
        </w:tc>
      </w:tr>
      <w:tr w:rsidR="0062628C" w:rsidRPr="00171D21" w14:paraId="4749D625" w14:textId="77777777" w:rsidTr="0062628C">
        <w:tc>
          <w:tcPr>
            <w:cnfStyle w:val="001000000000" w:firstRow="0" w:lastRow="0" w:firstColumn="1" w:lastColumn="0" w:oddVBand="0" w:evenVBand="0" w:oddHBand="0" w:evenHBand="0" w:firstRowFirstColumn="0" w:firstRowLastColumn="0" w:lastRowFirstColumn="0" w:lastRowLastColumn="0"/>
            <w:tcW w:w="2151" w:type="pct"/>
            <w:tcBorders>
              <w:left w:val="single" w:sz="4" w:space="0" w:color="auto"/>
              <w:right w:val="single" w:sz="4" w:space="0" w:color="auto"/>
            </w:tcBorders>
          </w:tcPr>
          <w:p w14:paraId="00BCBE96" w14:textId="02C6A6D0" w:rsidR="007A58CD" w:rsidRPr="00171D21" w:rsidRDefault="007A58CD" w:rsidP="00592A9B">
            <w:pPr>
              <w:jc w:val="both"/>
              <w:rPr>
                <w:rFonts w:asciiTheme="majorBidi" w:hAnsiTheme="majorBidi" w:cstheme="majorBidi"/>
                <w:b w:val="0"/>
                <w:bCs w:val="0"/>
                <w:lang w:val="en-US"/>
              </w:rPr>
            </w:pPr>
            <w:r w:rsidRPr="00171D21">
              <w:rPr>
                <w:rFonts w:asciiTheme="majorBidi" w:hAnsiTheme="majorBidi" w:cstheme="majorBidi"/>
                <w:b w:val="0"/>
                <w:bCs w:val="0"/>
                <w:lang w:val="en-US"/>
              </w:rPr>
              <w:t>Disagreement</w:t>
            </w:r>
          </w:p>
        </w:tc>
        <w:tc>
          <w:tcPr>
            <w:tcW w:w="973" w:type="pct"/>
            <w:tcBorders>
              <w:left w:val="single" w:sz="4" w:space="0" w:color="auto"/>
            </w:tcBorders>
          </w:tcPr>
          <w:p w14:paraId="63E8261B" w14:textId="106ACC7F" w:rsidR="007A58CD" w:rsidRPr="00171D21" w:rsidRDefault="007A58CD" w:rsidP="007A58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2 (1)</w:t>
            </w:r>
          </w:p>
        </w:tc>
        <w:tc>
          <w:tcPr>
            <w:tcW w:w="1389" w:type="pct"/>
            <w:tcBorders>
              <w:left w:val="single" w:sz="4" w:space="0" w:color="auto"/>
            </w:tcBorders>
          </w:tcPr>
          <w:p w14:paraId="5C0ABAB1" w14:textId="6C33EBFE" w:rsidR="007A58CD" w:rsidRPr="00171D21" w:rsidRDefault="007A58CD" w:rsidP="007A58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7 (2)</w:t>
            </w:r>
          </w:p>
        </w:tc>
        <w:tc>
          <w:tcPr>
            <w:tcW w:w="487" w:type="pct"/>
            <w:tcBorders>
              <w:left w:val="single" w:sz="4" w:space="0" w:color="auto"/>
              <w:right w:val="single" w:sz="4" w:space="0" w:color="auto"/>
            </w:tcBorders>
          </w:tcPr>
          <w:p w14:paraId="22A8F849" w14:textId="3FFCDEC3" w:rsidR="007A58CD" w:rsidRPr="00171D21" w:rsidRDefault="007A58CD" w:rsidP="007A58CD">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lang w:val="en-US"/>
              </w:rPr>
              <w:t>0.649</w:t>
            </w:r>
          </w:p>
        </w:tc>
      </w:tr>
      <w:tr w:rsidR="0062628C" w:rsidRPr="00171D21" w14:paraId="18F64E36" w14:textId="77777777" w:rsidTr="006262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1" w:type="pct"/>
            <w:tcBorders>
              <w:left w:val="single" w:sz="4" w:space="0" w:color="auto"/>
              <w:right w:val="single" w:sz="4" w:space="0" w:color="auto"/>
            </w:tcBorders>
          </w:tcPr>
          <w:p w14:paraId="76A92A2C" w14:textId="665CF585" w:rsidR="007A58CD" w:rsidRPr="00171D21" w:rsidRDefault="007A58CD" w:rsidP="00592A9B">
            <w:pPr>
              <w:jc w:val="both"/>
              <w:rPr>
                <w:rFonts w:asciiTheme="majorBidi" w:hAnsiTheme="majorBidi" w:cstheme="majorBidi"/>
                <w:b w:val="0"/>
                <w:bCs w:val="0"/>
                <w:lang w:val="en-US"/>
              </w:rPr>
            </w:pPr>
            <w:r w:rsidRPr="00171D21">
              <w:rPr>
                <w:rFonts w:asciiTheme="majorBidi" w:hAnsiTheme="majorBidi" w:cstheme="majorBidi"/>
                <w:b w:val="0"/>
                <w:bCs w:val="0"/>
                <w:lang w:val="en-US"/>
              </w:rPr>
              <w:t>Admitting that someone is right</w:t>
            </w:r>
          </w:p>
        </w:tc>
        <w:tc>
          <w:tcPr>
            <w:tcW w:w="973" w:type="pct"/>
            <w:tcBorders>
              <w:left w:val="single" w:sz="4" w:space="0" w:color="auto"/>
            </w:tcBorders>
          </w:tcPr>
          <w:p w14:paraId="52C3C6EE" w14:textId="1EF15088" w:rsidR="007A58CD" w:rsidRPr="00171D21" w:rsidRDefault="007A58CD" w:rsidP="007A58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4 (3)</w:t>
            </w:r>
          </w:p>
        </w:tc>
        <w:tc>
          <w:tcPr>
            <w:tcW w:w="1389" w:type="pct"/>
            <w:tcBorders>
              <w:left w:val="single" w:sz="4" w:space="0" w:color="auto"/>
            </w:tcBorders>
          </w:tcPr>
          <w:p w14:paraId="3BB3767F" w14:textId="2AAB428E" w:rsidR="007A58CD" w:rsidRPr="00171D21" w:rsidRDefault="007A58CD" w:rsidP="007A58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11 (3)</w:t>
            </w:r>
          </w:p>
        </w:tc>
        <w:tc>
          <w:tcPr>
            <w:tcW w:w="487" w:type="pct"/>
            <w:tcBorders>
              <w:left w:val="single" w:sz="4" w:space="0" w:color="auto"/>
              <w:right w:val="single" w:sz="4" w:space="0" w:color="auto"/>
            </w:tcBorders>
          </w:tcPr>
          <w:p w14:paraId="6ED5BE66" w14:textId="14C07033" w:rsidR="007A58CD" w:rsidRPr="00171D21" w:rsidRDefault="007A58CD" w:rsidP="007A58CD">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lang w:val="en-US"/>
              </w:rPr>
              <w:t>0.835</w:t>
            </w:r>
          </w:p>
        </w:tc>
      </w:tr>
      <w:tr w:rsidR="0062628C" w:rsidRPr="00171D21" w14:paraId="0D7CFBF0" w14:textId="77777777" w:rsidTr="0062628C">
        <w:tc>
          <w:tcPr>
            <w:cnfStyle w:val="001000000000" w:firstRow="0" w:lastRow="0" w:firstColumn="1" w:lastColumn="0" w:oddVBand="0" w:evenVBand="0" w:oddHBand="0" w:evenHBand="0" w:firstRowFirstColumn="0" w:firstRowLastColumn="0" w:lastRowFirstColumn="0" w:lastRowLastColumn="0"/>
            <w:tcW w:w="2151" w:type="pct"/>
            <w:tcBorders>
              <w:left w:val="single" w:sz="4" w:space="0" w:color="auto"/>
              <w:right w:val="single" w:sz="4" w:space="0" w:color="auto"/>
            </w:tcBorders>
          </w:tcPr>
          <w:p w14:paraId="3C232A89" w14:textId="157E00E4" w:rsidR="007A58CD" w:rsidRPr="00171D21" w:rsidRDefault="007A58CD" w:rsidP="00592A9B">
            <w:pPr>
              <w:jc w:val="both"/>
              <w:rPr>
                <w:rFonts w:asciiTheme="majorBidi" w:hAnsiTheme="majorBidi" w:cstheme="majorBidi"/>
                <w:b w:val="0"/>
                <w:bCs w:val="0"/>
                <w:lang w:val="en-US"/>
              </w:rPr>
            </w:pPr>
            <w:r w:rsidRPr="00171D21">
              <w:rPr>
                <w:rFonts w:asciiTheme="majorBidi" w:hAnsiTheme="majorBidi" w:cstheme="majorBidi"/>
                <w:b w:val="0"/>
                <w:bCs w:val="0"/>
                <w:lang w:val="en-US"/>
              </w:rPr>
              <w:t>Community values</w:t>
            </w:r>
          </w:p>
        </w:tc>
        <w:tc>
          <w:tcPr>
            <w:tcW w:w="973" w:type="pct"/>
            <w:tcBorders>
              <w:left w:val="single" w:sz="4" w:space="0" w:color="auto"/>
            </w:tcBorders>
          </w:tcPr>
          <w:p w14:paraId="2C239719" w14:textId="07251090" w:rsidR="007A58CD" w:rsidRPr="00171D21" w:rsidRDefault="007A58CD" w:rsidP="007A58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3 (2)</w:t>
            </w:r>
          </w:p>
        </w:tc>
        <w:tc>
          <w:tcPr>
            <w:tcW w:w="1389" w:type="pct"/>
            <w:tcBorders>
              <w:left w:val="single" w:sz="4" w:space="0" w:color="auto"/>
            </w:tcBorders>
          </w:tcPr>
          <w:p w14:paraId="6C685EF0" w14:textId="33F92906" w:rsidR="007A58CD" w:rsidRPr="00171D21" w:rsidRDefault="007A58CD" w:rsidP="007A58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13 (3)</w:t>
            </w:r>
          </w:p>
        </w:tc>
        <w:tc>
          <w:tcPr>
            <w:tcW w:w="487" w:type="pct"/>
            <w:tcBorders>
              <w:left w:val="single" w:sz="4" w:space="0" w:color="auto"/>
              <w:right w:val="single" w:sz="4" w:space="0" w:color="auto"/>
            </w:tcBorders>
          </w:tcPr>
          <w:p w14:paraId="7B0F1A9D" w14:textId="657705E4" w:rsidR="007A58CD" w:rsidRPr="00171D21" w:rsidRDefault="007A58CD" w:rsidP="007A58CD">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lang w:val="en-US"/>
              </w:rPr>
              <w:t>0.358</w:t>
            </w:r>
          </w:p>
        </w:tc>
      </w:tr>
      <w:tr w:rsidR="0062628C" w:rsidRPr="00171D21" w14:paraId="528773F1" w14:textId="77777777" w:rsidTr="006262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1" w:type="pct"/>
            <w:tcBorders>
              <w:left w:val="single" w:sz="4" w:space="0" w:color="auto"/>
              <w:right w:val="single" w:sz="4" w:space="0" w:color="auto"/>
            </w:tcBorders>
          </w:tcPr>
          <w:p w14:paraId="1A0B0AE0" w14:textId="10042C4B" w:rsidR="007A58CD" w:rsidRPr="00171D21" w:rsidRDefault="007A58CD" w:rsidP="00592A9B">
            <w:pPr>
              <w:jc w:val="both"/>
              <w:rPr>
                <w:rFonts w:asciiTheme="majorBidi" w:hAnsiTheme="majorBidi" w:cstheme="majorBidi"/>
                <w:b w:val="0"/>
                <w:bCs w:val="0"/>
                <w:lang w:val="en-US"/>
              </w:rPr>
            </w:pPr>
            <w:proofErr w:type="spellStart"/>
            <w:r w:rsidRPr="00171D21">
              <w:rPr>
                <w:rFonts w:asciiTheme="majorBidi" w:hAnsiTheme="majorBidi" w:cstheme="majorBidi"/>
                <w:b w:val="0"/>
                <w:bCs w:val="0"/>
              </w:rPr>
              <w:t>Acceptance</w:t>
            </w:r>
            <w:proofErr w:type="spellEnd"/>
          </w:p>
        </w:tc>
        <w:tc>
          <w:tcPr>
            <w:tcW w:w="973" w:type="pct"/>
            <w:tcBorders>
              <w:left w:val="single" w:sz="4" w:space="0" w:color="auto"/>
            </w:tcBorders>
          </w:tcPr>
          <w:p w14:paraId="34ACE919" w14:textId="38F0D533" w:rsidR="007A58CD" w:rsidRPr="00171D21" w:rsidRDefault="007A58CD" w:rsidP="007A58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0</w:t>
            </w:r>
          </w:p>
        </w:tc>
        <w:tc>
          <w:tcPr>
            <w:tcW w:w="1389" w:type="pct"/>
            <w:tcBorders>
              <w:left w:val="single" w:sz="4" w:space="0" w:color="auto"/>
            </w:tcBorders>
          </w:tcPr>
          <w:p w14:paraId="687746FC" w14:textId="78A7944E" w:rsidR="007A58CD" w:rsidRPr="00171D21" w:rsidRDefault="007A58CD" w:rsidP="007A58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2 (1)</w:t>
            </w:r>
          </w:p>
        </w:tc>
        <w:tc>
          <w:tcPr>
            <w:tcW w:w="487" w:type="pct"/>
            <w:tcBorders>
              <w:left w:val="single" w:sz="4" w:space="0" w:color="auto"/>
              <w:right w:val="single" w:sz="4" w:space="0" w:color="auto"/>
            </w:tcBorders>
          </w:tcPr>
          <w:p w14:paraId="42EB28C2" w14:textId="4EDBE586" w:rsidR="007A58CD" w:rsidRPr="00171D21" w:rsidRDefault="007A58CD" w:rsidP="007A58CD">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lang w:val="en-US"/>
              </w:rPr>
              <w:t>0.365</w:t>
            </w:r>
          </w:p>
        </w:tc>
      </w:tr>
      <w:tr w:rsidR="0062628C" w:rsidRPr="00171D21" w14:paraId="743CD175" w14:textId="77777777" w:rsidTr="0062628C">
        <w:tc>
          <w:tcPr>
            <w:cnfStyle w:val="001000000000" w:firstRow="0" w:lastRow="0" w:firstColumn="1" w:lastColumn="0" w:oddVBand="0" w:evenVBand="0" w:oddHBand="0" w:evenHBand="0" w:firstRowFirstColumn="0" w:firstRowLastColumn="0" w:lastRowFirstColumn="0" w:lastRowLastColumn="0"/>
            <w:tcW w:w="2151" w:type="pct"/>
            <w:tcBorders>
              <w:left w:val="single" w:sz="4" w:space="0" w:color="auto"/>
              <w:right w:val="single" w:sz="4" w:space="0" w:color="auto"/>
            </w:tcBorders>
          </w:tcPr>
          <w:p w14:paraId="3177B9BF" w14:textId="1C116689" w:rsidR="007A58CD" w:rsidRPr="00171D21" w:rsidRDefault="007A58CD" w:rsidP="00592A9B">
            <w:pPr>
              <w:jc w:val="both"/>
              <w:rPr>
                <w:rFonts w:asciiTheme="majorBidi" w:hAnsiTheme="majorBidi" w:cstheme="majorBidi"/>
                <w:b w:val="0"/>
                <w:bCs w:val="0"/>
                <w:lang w:val="en-US"/>
              </w:rPr>
            </w:pPr>
            <w:proofErr w:type="spellStart"/>
            <w:r w:rsidRPr="00171D21">
              <w:rPr>
                <w:rFonts w:asciiTheme="majorBidi" w:hAnsiTheme="majorBidi" w:cstheme="majorBidi"/>
                <w:b w:val="0"/>
                <w:bCs w:val="0"/>
              </w:rPr>
              <w:t>Promotion</w:t>
            </w:r>
            <w:proofErr w:type="spellEnd"/>
            <w:r w:rsidRPr="00171D21">
              <w:rPr>
                <w:rFonts w:asciiTheme="majorBidi" w:hAnsiTheme="majorBidi" w:cstheme="majorBidi"/>
                <w:b w:val="0"/>
                <w:bCs w:val="0"/>
              </w:rPr>
              <w:t xml:space="preserve"> of </w:t>
            </w:r>
            <w:proofErr w:type="spellStart"/>
            <w:r w:rsidRPr="00171D21">
              <w:rPr>
                <w:rFonts w:asciiTheme="majorBidi" w:hAnsiTheme="majorBidi" w:cstheme="majorBidi"/>
                <w:b w:val="0"/>
                <w:bCs w:val="0"/>
              </w:rPr>
              <w:t>expected</w:t>
            </w:r>
            <w:proofErr w:type="spellEnd"/>
            <w:r w:rsidRPr="00171D21">
              <w:rPr>
                <w:rFonts w:asciiTheme="majorBidi" w:hAnsiTheme="majorBidi" w:cstheme="majorBidi"/>
                <w:b w:val="0"/>
                <w:bCs w:val="0"/>
              </w:rPr>
              <w:t xml:space="preserve"> </w:t>
            </w:r>
            <w:proofErr w:type="spellStart"/>
            <w:r w:rsidRPr="00171D21">
              <w:rPr>
                <w:rFonts w:asciiTheme="majorBidi" w:hAnsiTheme="majorBidi" w:cstheme="majorBidi"/>
                <w:b w:val="0"/>
                <w:bCs w:val="0"/>
              </w:rPr>
              <w:t>behaviors</w:t>
            </w:r>
            <w:proofErr w:type="spellEnd"/>
          </w:p>
        </w:tc>
        <w:tc>
          <w:tcPr>
            <w:tcW w:w="973" w:type="pct"/>
            <w:tcBorders>
              <w:left w:val="single" w:sz="4" w:space="0" w:color="auto"/>
            </w:tcBorders>
          </w:tcPr>
          <w:p w14:paraId="591D9C04" w14:textId="1EB43505" w:rsidR="007A58CD" w:rsidRPr="00171D21" w:rsidRDefault="007A58CD" w:rsidP="007A58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0</w:t>
            </w:r>
          </w:p>
        </w:tc>
        <w:tc>
          <w:tcPr>
            <w:tcW w:w="1389" w:type="pct"/>
            <w:tcBorders>
              <w:left w:val="single" w:sz="4" w:space="0" w:color="auto"/>
            </w:tcBorders>
          </w:tcPr>
          <w:p w14:paraId="5FF7382B" w14:textId="4FF17F54" w:rsidR="007A58CD" w:rsidRPr="00171D21" w:rsidRDefault="007A58CD" w:rsidP="007A58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2 (1)</w:t>
            </w:r>
          </w:p>
        </w:tc>
        <w:tc>
          <w:tcPr>
            <w:tcW w:w="487" w:type="pct"/>
            <w:tcBorders>
              <w:left w:val="single" w:sz="4" w:space="0" w:color="auto"/>
              <w:right w:val="single" w:sz="4" w:space="0" w:color="auto"/>
            </w:tcBorders>
          </w:tcPr>
          <w:p w14:paraId="2A32A6FC" w14:textId="09AA282E" w:rsidR="007A58CD" w:rsidRPr="00171D21" w:rsidRDefault="007A58CD" w:rsidP="007A58CD">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lang w:val="en-US"/>
              </w:rPr>
              <w:t>0.365</w:t>
            </w:r>
          </w:p>
        </w:tc>
      </w:tr>
      <w:tr w:rsidR="0062628C" w:rsidRPr="00171D21" w14:paraId="7CB22606" w14:textId="77777777" w:rsidTr="006262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1" w:type="pct"/>
            <w:tcBorders>
              <w:left w:val="single" w:sz="4" w:space="0" w:color="auto"/>
              <w:right w:val="single" w:sz="4" w:space="0" w:color="auto"/>
            </w:tcBorders>
          </w:tcPr>
          <w:p w14:paraId="5C3C7362" w14:textId="0F0B55B9" w:rsidR="007A58CD" w:rsidRPr="00171D21" w:rsidRDefault="007A58CD" w:rsidP="00592A9B">
            <w:pPr>
              <w:jc w:val="both"/>
              <w:rPr>
                <w:rFonts w:asciiTheme="majorBidi" w:hAnsiTheme="majorBidi" w:cstheme="majorBidi"/>
                <w:b w:val="0"/>
                <w:bCs w:val="0"/>
                <w:lang w:val="en-US"/>
              </w:rPr>
            </w:pPr>
            <w:r w:rsidRPr="00171D21">
              <w:rPr>
                <w:rFonts w:asciiTheme="majorBidi" w:hAnsiTheme="majorBidi" w:cstheme="majorBidi"/>
                <w:b w:val="0"/>
                <w:bCs w:val="0"/>
              </w:rPr>
              <w:t xml:space="preserve">The </w:t>
            </w:r>
            <w:proofErr w:type="spellStart"/>
            <w:r w:rsidRPr="00171D21">
              <w:rPr>
                <w:rFonts w:asciiTheme="majorBidi" w:hAnsiTheme="majorBidi" w:cstheme="majorBidi"/>
                <w:b w:val="0"/>
                <w:bCs w:val="0"/>
              </w:rPr>
              <w:t>importance</w:t>
            </w:r>
            <w:proofErr w:type="spellEnd"/>
            <w:r w:rsidRPr="00171D21">
              <w:rPr>
                <w:rFonts w:asciiTheme="majorBidi" w:hAnsiTheme="majorBidi" w:cstheme="majorBidi"/>
                <w:b w:val="0"/>
                <w:bCs w:val="0"/>
              </w:rPr>
              <w:t xml:space="preserve"> of </w:t>
            </w:r>
            <w:proofErr w:type="spellStart"/>
            <w:r w:rsidRPr="00171D21">
              <w:rPr>
                <w:rFonts w:asciiTheme="majorBidi" w:hAnsiTheme="majorBidi" w:cstheme="majorBidi"/>
                <w:b w:val="0"/>
                <w:bCs w:val="0"/>
              </w:rPr>
              <w:t>relationships</w:t>
            </w:r>
            <w:proofErr w:type="spellEnd"/>
          </w:p>
        </w:tc>
        <w:tc>
          <w:tcPr>
            <w:tcW w:w="973" w:type="pct"/>
            <w:tcBorders>
              <w:left w:val="single" w:sz="4" w:space="0" w:color="auto"/>
            </w:tcBorders>
          </w:tcPr>
          <w:p w14:paraId="16235670" w14:textId="7EAE9141" w:rsidR="007A58CD" w:rsidRPr="00171D21" w:rsidRDefault="007A58CD" w:rsidP="007A58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1 (1)</w:t>
            </w:r>
          </w:p>
        </w:tc>
        <w:tc>
          <w:tcPr>
            <w:tcW w:w="1389" w:type="pct"/>
            <w:tcBorders>
              <w:left w:val="single" w:sz="4" w:space="0" w:color="auto"/>
            </w:tcBorders>
          </w:tcPr>
          <w:p w14:paraId="64B7C660" w14:textId="0A075F5B" w:rsidR="007A58CD" w:rsidRPr="00171D21" w:rsidRDefault="007A58CD" w:rsidP="007A58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8 (2)</w:t>
            </w:r>
          </w:p>
        </w:tc>
        <w:tc>
          <w:tcPr>
            <w:tcW w:w="487" w:type="pct"/>
            <w:tcBorders>
              <w:left w:val="single" w:sz="4" w:space="0" w:color="auto"/>
              <w:right w:val="single" w:sz="4" w:space="0" w:color="auto"/>
            </w:tcBorders>
          </w:tcPr>
          <w:p w14:paraId="794239D9" w14:textId="3E4E29E1" w:rsidR="007A58CD" w:rsidRPr="00171D21" w:rsidRDefault="007A58CD" w:rsidP="007A58CD">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lang w:val="en-US"/>
              </w:rPr>
              <w:t>0.233</w:t>
            </w:r>
          </w:p>
        </w:tc>
      </w:tr>
      <w:tr w:rsidR="0062628C" w:rsidRPr="00171D21" w14:paraId="6CBCD384" w14:textId="77777777" w:rsidTr="0062628C">
        <w:tc>
          <w:tcPr>
            <w:cnfStyle w:val="001000000000" w:firstRow="0" w:lastRow="0" w:firstColumn="1" w:lastColumn="0" w:oddVBand="0" w:evenVBand="0" w:oddHBand="0" w:evenHBand="0" w:firstRowFirstColumn="0" w:firstRowLastColumn="0" w:lastRowFirstColumn="0" w:lastRowLastColumn="0"/>
            <w:tcW w:w="2151" w:type="pct"/>
            <w:tcBorders>
              <w:left w:val="single" w:sz="4" w:space="0" w:color="auto"/>
              <w:right w:val="single" w:sz="4" w:space="0" w:color="auto"/>
            </w:tcBorders>
          </w:tcPr>
          <w:p w14:paraId="5969BF78" w14:textId="3C4A2FF7" w:rsidR="007A58CD" w:rsidRPr="00171D21" w:rsidRDefault="007A58CD" w:rsidP="00592A9B">
            <w:pPr>
              <w:jc w:val="both"/>
              <w:rPr>
                <w:rFonts w:asciiTheme="majorBidi" w:hAnsiTheme="majorBidi" w:cstheme="majorBidi"/>
                <w:b w:val="0"/>
                <w:bCs w:val="0"/>
                <w:lang w:val="en-US"/>
              </w:rPr>
            </w:pPr>
            <w:r w:rsidRPr="00171D21">
              <w:rPr>
                <w:rFonts w:asciiTheme="majorBidi" w:hAnsiTheme="majorBidi" w:cstheme="majorBidi"/>
                <w:b w:val="0"/>
                <w:bCs w:val="0"/>
              </w:rPr>
              <w:t xml:space="preserve">Mutual </w:t>
            </w:r>
            <w:proofErr w:type="spellStart"/>
            <w:r w:rsidRPr="00171D21">
              <w:rPr>
                <w:rFonts w:asciiTheme="majorBidi" w:hAnsiTheme="majorBidi" w:cstheme="majorBidi"/>
                <w:b w:val="0"/>
                <w:bCs w:val="0"/>
              </w:rPr>
              <w:t>protection</w:t>
            </w:r>
            <w:proofErr w:type="spellEnd"/>
          </w:p>
        </w:tc>
        <w:tc>
          <w:tcPr>
            <w:tcW w:w="973" w:type="pct"/>
            <w:tcBorders>
              <w:left w:val="single" w:sz="4" w:space="0" w:color="auto"/>
            </w:tcBorders>
          </w:tcPr>
          <w:p w14:paraId="48E35235" w14:textId="57E1D988" w:rsidR="007A58CD" w:rsidRPr="00171D21" w:rsidRDefault="007A58CD" w:rsidP="007A58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2 (1)</w:t>
            </w:r>
          </w:p>
        </w:tc>
        <w:tc>
          <w:tcPr>
            <w:tcW w:w="1389" w:type="pct"/>
            <w:tcBorders>
              <w:left w:val="single" w:sz="4" w:space="0" w:color="auto"/>
            </w:tcBorders>
          </w:tcPr>
          <w:p w14:paraId="53D59F82" w14:textId="0E632E72" w:rsidR="007A58CD" w:rsidRPr="00171D21" w:rsidRDefault="007A58CD" w:rsidP="007A58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1 (0)</w:t>
            </w:r>
          </w:p>
        </w:tc>
        <w:tc>
          <w:tcPr>
            <w:tcW w:w="487" w:type="pct"/>
            <w:tcBorders>
              <w:left w:val="single" w:sz="4" w:space="0" w:color="auto"/>
              <w:right w:val="single" w:sz="4" w:space="0" w:color="auto"/>
            </w:tcBorders>
          </w:tcPr>
          <w:p w14:paraId="4555196A" w14:textId="00AB5F4E" w:rsidR="007A58CD" w:rsidRPr="00171D21" w:rsidRDefault="007A58CD" w:rsidP="007A58CD">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lang w:val="en-US"/>
              </w:rPr>
              <w:t>0.151</w:t>
            </w:r>
          </w:p>
        </w:tc>
      </w:tr>
      <w:tr w:rsidR="0062628C" w:rsidRPr="00171D21" w14:paraId="3A8FBE7B" w14:textId="77777777" w:rsidTr="006262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1" w:type="pct"/>
            <w:tcBorders>
              <w:left w:val="single" w:sz="4" w:space="0" w:color="auto"/>
              <w:right w:val="single" w:sz="4" w:space="0" w:color="auto"/>
            </w:tcBorders>
          </w:tcPr>
          <w:p w14:paraId="0ED9E641" w14:textId="081B430E" w:rsidR="007A58CD" w:rsidRPr="00171D21" w:rsidRDefault="007A58CD" w:rsidP="00592A9B">
            <w:pPr>
              <w:jc w:val="both"/>
              <w:rPr>
                <w:rFonts w:asciiTheme="majorBidi" w:hAnsiTheme="majorBidi" w:cstheme="majorBidi"/>
                <w:b w:val="0"/>
                <w:bCs w:val="0"/>
                <w:lang w:val="en-US"/>
              </w:rPr>
            </w:pPr>
            <w:r w:rsidRPr="00171D21">
              <w:rPr>
                <w:rFonts w:asciiTheme="majorBidi" w:hAnsiTheme="majorBidi" w:cstheme="majorBidi"/>
                <w:b w:val="0"/>
                <w:bCs w:val="0"/>
                <w:lang w:val="en-US"/>
              </w:rPr>
              <w:t>Social life</w:t>
            </w:r>
          </w:p>
        </w:tc>
        <w:tc>
          <w:tcPr>
            <w:tcW w:w="973" w:type="pct"/>
            <w:tcBorders>
              <w:left w:val="single" w:sz="4" w:space="0" w:color="auto"/>
            </w:tcBorders>
          </w:tcPr>
          <w:p w14:paraId="58630AB4" w14:textId="0DF97E72" w:rsidR="007A58CD" w:rsidRPr="00171D21" w:rsidRDefault="007A58CD" w:rsidP="007A58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17 (11)</w:t>
            </w:r>
          </w:p>
        </w:tc>
        <w:tc>
          <w:tcPr>
            <w:tcW w:w="1389" w:type="pct"/>
            <w:tcBorders>
              <w:left w:val="single" w:sz="4" w:space="0" w:color="auto"/>
            </w:tcBorders>
          </w:tcPr>
          <w:p w14:paraId="6A9E72FB" w14:textId="37748347" w:rsidR="007A58CD" w:rsidRPr="00171D21" w:rsidRDefault="007A58CD" w:rsidP="007A58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90 (23)</w:t>
            </w:r>
          </w:p>
        </w:tc>
        <w:tc>
          <w:tcPr>
            <w:tcW w:w="487" w:type="pct"/>
            <w:tcBorders>
              <w:left w:val="single" w:sz="4" w:space="0" w:color="auto"/>
              <w:right w:val="single" w:sz="4" w:space="0" w:color="auto"/>
            </w:tcBorders>
          </w:tcPr>
          <w:p w14:paraId="5BADEDFC" w14:textId="6C62F398" w:rsidR="007A58CD" w:rsidRPr="00171D21" w:rsidRDefault="007A58CD" w:rsidP="007A58CD">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lang w:val="en-US"/>
              </w:rPr>
              <w:t>0.001</w:t>
            </w:r>
          </w:p>
        </w:tc>
      </w:tr>
      <w:tr w:rsidR="0062628C" w:rsidRPr="00171D21" w14:paraId="1C18F723" w14:textId="77777777" w:rsidTr="0062628C">
        <w:tc>
          <w:tcPr>
            <w:cnfStyle w:val="001000000000" w:firstRow="0" w:lastRow="0" w:firstColumn="1" w:lastColumn="0" w:oddVBand="0" w:evenVBand="0" w:oddHBand="0" w:evenHBand="0" w:firstRowFirstColumn="0" w:firstRowLastColumn="0" w:lastRowFirstColumn="0" w:lastRowLastColumn="0"/>
            <w:tcW w:w="2151" w:type="pct"/>
            <w:tcBorders>
              <w:left w:val="single" w:sz="4" w:space="0" w:color="auto"/>
              <w:right w:val="single" w:sz="4" w:space="0" w:color="auto"/>
            </w:tcBorders>
          </w:tcPr>
          <w:p w14:paraId="5D18D2CA" w14:textId="3231225A" w:rsidR="007A58CD" w:rsidRPr="00171D21" w:rsidRDefault="007A58CD" w:rsidP="00592A9B">
            <w:pPr>
              <w:jc w:val="both"/>
              <w:rPr>
                <w:rFonts w:asciiTheme="majorBidi" w:hAnsiTheme="majorBidi" w:cstheme="majorBidi"/>
                <w:b w:val="0"/>
                <w:bCs w:val="0"/>
                <w:lang w:val="en-US"/>
              </w:rPr>
            </w:pPr>
            <w:proofErr w:type="spellStart"/>
            <w:r w:rsidRPr="00171D21">
              <w:rPr>
                <w:rFonts w:asciiTheme="majorBidi" w:hAnsiTheme="majorBidi" w:cstheme="majorBidi"/>
                <w:b w:val="0"/>
                <w:bCs w:val="0"/>
              </w:rPr>
              <w:t>Encouraging</w:t>
            </w:r>
            <w:proofErr w:type="spellEnd"/>
            <w:r w:rsidRPr="00171D21">
              <w:rPr>
                <w:rFonts w:asciiTheme="majorBidi" w:hAnsiTheme="majorBidi" w:cstheme="majorBidi"/>
                <w:b w:val="0"/>
                <w:bCs w:val="0"/>
              </w:rPr>
              <w:t xml:space="preserve"> </w:t>
            </w:r>
            <w:proofErr w:type="spellStart"/>
            <w:r w:rsidRPr="00171D21">
              <w:rPr>
                <w:rFonts w:asciiTheme="majorBidi" w:hAnsiTheme="majorBidi" w:cstheme="majorBidi"/>
                <w:b w:val="0"/>
                <w:bCs w:val="0"/>
              </w:rPr>
              <w:t>sharing</w:t>
            </w:r>
            <w:proofErr w:type="spellEnd"/>
          </w:p>
        </w:tc>
        <w:tc>
          <w:tcPr>
            <w:tcW w:w="973" w:type="pct"/>
            <w:tcBorders>
              <w:left w:val="single" w:sz="4" w:space="0" w:color="auto"/>
            </w:tcBorders>
          </w:tcPr>
          <w:p w14:paraId="1C5B82DA" w14:textId="0BDD068D" w:rsidR="007A58CD" w:rsidRPr="00171D21" w:rsidRDefault="007A58CD" w:rsidP="007A58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4 (3)</w:t>
            </w:r>
          </w:p>
        </w:tc>
        <w:tc>
          <w:tcPr>
            <w:tcW w:w="1389" w:type="pct"/>
            <w:tcBorders>
              <w:left w:val="single" w:sz="4" w:space="0" w:color="auto"/>
            </w:tcBorders>
          </w:tcPr>
          <w:p w14:paraId="7DB79525" w14:textId="3950F4D6" w:rsidR="007A58CD" w:rsidRPr="00171D21" w:rsidRDefault="007A58CD" w:rsidP="007A58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3 (1)</w:t>
            </w:r>
          </w:p>
        </w:tc>
        <w:tc>
          <w:tcPr>
            <w:tcW w:w="487" w:type="pct"/>
            <w:tcBorders>
              <w:left w:val="single" w:sz="4" w:space="0" w:color="auto"/>
              <w:right w:val="single" w:sz="4" w:space="0" w:color="auto"/>
            </w:tcBorders>
          </w:tcPr>
          <w:p w14:paraId="06E1B63D" w14:textId="0E18BE38" w:rsidR="007A58CD" w:rsidRPr="00171D21" w:rsidRDefault="007A58CD" w:rsidP="007A58CD">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lang w:val="en-US"/>
              </w:rPr>
              <w:t>0.101</w:t>
            </w:r>
          </w:p>
        </w:tc>
      </w:tr>
      <w:tr w:rsidR="0062628C" w:rsidRPr="00171D21" w14:paraId="34A24B09" w14:textId="77777777" w:rsidTr="006262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1" w:type="pct"/>
            <w:tcBorders>
              <w:left w:val="single" w:sz="4" w:space="0" w:color="auto"/>
              <w:right w:val="single" w:sz="4" w:space="0" w:color="auto"/>
            </w:tcBorders>
          </w:tcPr>
          <w:p w14:paraId="04CDBD4E" w14:textId="22B9E9FD" w:rsidR="007A58CD" w:rsidRPr="00171D21" w:rsidRDefault="007A58CD" w:rsidP="00592A9B">
            <w:pPr>
              <w:jc w:val="both"/>
              <w:rPr>
                <w:rFonts w:asciiTheme="majorBidi" w:hAnsiTheme="majorBidi" w:cstheme="majorBidi"/>
                <w:b w:val="0"/>
                <w:bCs w:val="0"/>
                <w:lang w:val="en-US"/>
              </w:rPr>
            </w:pPr>
            <w:proofErr w:type="spellStart"/>
            <w:r w:rsidRPr="00171D21">
              <w:rPr>
                <w:rFonts w:asciiTheme="majorBidi" w:hAnsiTheme="majorBidi" w:cstheme="majorBidi"/>
                <w:b w:val="0"/>
                <w:bCs w:val="0"/>
              </w:rPr>
              <w:lastRenderedPageBreak/>
              <w:t>Querying</w:t>
            </w:r>
            <w:proofErr w:type="spellEnd"/>
            <w:r w:rsidRPr="00171D21">
              <w:rPr>
                <w:rFonts w:asciiTheme="majorBidi" w:hAnsiTheme="majorBidi" w:cstheme="majorBidi"/>
                <w:b w:val="0"/>
                <w:bCs w:val="0"/>
              </w:rPr>
              <w:t>/</w:t>
            </w:r>
            <w:proofErr w:type="spellStart"/>
            <w:r w:rsidRPr="00171D21">
              <w:rPr>
                <w:rFonts w:asciiTheme="majorBidi" w:hAnsiTheme="majorBidi" w:cstheme="majorBidi"/>
                <w:b w:val="0"/>
                <w:bCs w:val="0"/>
              </w:rPr>
              <w:t>Refining</w:t>
            </w:r>
            <w:proofErr w:type="spellEnd"/>
          </w:p>
        </w:tc>
        <w:tc>
          <w:tcPr>
            <w:tcW w:w="973" w:type="pct"/>
            <w:tcBorders>
              <w:left w:val="single" w:sz="4" w:space="0" w:color="auto"/>
            </w:tcBorders>
          </w:tcPr>
          <w:p w14:paraId="63E406AA" w14:textId="71CD969F" w:rsidR="007A58CD" w:rsidRPr="00171D21" w:rsidRDefault="007A58CD" w:rsidP="007A58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5 (3)</w:t>
            </w:r>
          </w:p>
        </w:tc>
        <w:tc>
          <w:tcPr>
            <w:tcW w:w="1389" w:type="pct"/>
            <w:tcBorders>
              <w:left w:val="single" w:sz="4" w:space="0" w:color="auto"/>
            </w:tcBorders>
          </w:tcPr>
          <w:p w14:paraId="3DE0A3D7" w14:textId="77184CA4" w:rsidR="007A58CD" w:rsidRPr="00171D21" w:rsidRDefault="007A58CD" w:rsidP="007A58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41 (10)</w:t>
            </w:r>
          </w:p>
        </w:tc>
        <w:tc>
          <w:tcPr>
            <w:tcW w:w="487" w:type="pct"/>
            <w:tcBorders>
              <w:left w:val="single" w:sz="4" w:space="0" w:color="auto"/>
              <w:right w:val="single" w:sz="4" w:space="0" w:color="auto"/>
            </w:tcBorders>
          </w:tcPr>
          <w:p w14:paraId="6DFA4126" w14:textId="3E2C6244" w:rsidR="007A58CD" w:rsidRPr="00171D21" w:rsidRDefault="007A58CD" w:rsidP="007A58CD">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lang w:val="en-US"/>
              </w:rPr>
              <w:t>0.005</w:t>
            </w:r>
          </w:p>
        </w:tc>
      </w:tr>
      <w:tr w:rsidR="0062628C" w:rsidRPr="00171D21" w14:paraId="0F16668E" w14:textId="77777777" w:rsidTr="0062628C">
        <w:tc>
          <w:tcPr>
            <w:cnfStyle w:val="001000000000" w:firstRow="0" w:lastRow="0" w:firstColumn="1" w:lastColumn="0" w:oddVBand="0" w:evenVBand="0" w:oddHBand="0" w:evenHBand="0" w:firstRowFirstColumn="0" w:firstRowLastColumn="0" w:lastRowFirstColumn="0" w:lastRowLastColumn="0"/>
            <w:tcW w:w="2151" w:type="pct"/>
            <w:tcBorders>
              <w:left w:val="single" w:sz="4" w:space="0" w:color="auto"/>
              <w:right w:val="single" w:sz="4" w:space="0" w:color="auto"/>
            </w:tcBorders>
          </w:tcPr>
          <w:p w14:paraId="51257867" w14:textId="51F67309" w:rsidR="007A58CD" w:rsidRPr="00171D21" w:rsidRDefault="007A58CD" w:rsidP="00592A9B">
            <w:pPr>
              <w:jc w:val="both"/>
              <w:rPr>
                <w:rFonts w:asciiTheme="majorBidi" w:hAnsiTheme="majorBidi" w:cstheme="majorBidi"/>
                <w:b w:val="0"/>
                <w:bCs w:val="0"/>
                <w:lang w:val="en-US"/>
              </w:rPr>
            </w:pPr>
            <w:r w:rsidRPr="00171D21">
              <w:rPr>
                <w:rFonts w:asciiTheme="majorBidi" w:hAnsiTheme="majorBidi" w:cstheme="majorBidi"/>
                <w:b w:val="0"/>
                <w:bCs w:val="0"/>
              </w:rPr>
              <w:t>Small talk</w:t>
            </w:r>
          </w:p>
        </w:tc>
        <w:tc>
          <w:tcPr>
            <w:tcW w:w="973" w:type="pct"/>
            <w:tcBorders>
              <w:left w:val="single" w:sz="4" w:space="0" w:color="auto"/>
            </w:tcBorders>
          </w:tcPr>
          <w:p w14:paraId="2588E2FB" w14:textId="7A412B95" w:rsidR="007A58CD" w:rsidRPr="00171D21" w:rsidRDefault="007A58CD" w:rsidP="007A58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8 (5)</w:t>
            </w:r>
          </w:p>
        </w:tc>
        <w:tc>
          <w:tcPr>
            <w:tcW w:w="1389" w:type="pct"/>
            <w:tcBorders>
              <w:left w:val="single" w:sz="4" w:space="0" w:color="auto"/>
            </w:tcBorders>
          </w:tcPr>
          <w:p w14:paraId="0F788FAD" w14:textId="3131E4A6" w:rsidR="007A58CD" w:rsidRPr="00171D21" w:rsidRDefault="007A58CD" w:rsidP="007A58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31 (8)</w:t>
            </w:r>
          </w:p>
        </w:tc>
        <w:tc>
          <w:tcPr>
            <w:tcW w:w="487" w:type="pct"/>
            <w:tcBorders>
              <w:left w:val="single" w:sz="4" w:space="0" w:color="auto"/>
              <w:right w:val="single" w:sz="4" w:space="0" w:color="auto"/>
            </w:tcBorders>
          </w:tcPr>
          <w:p w14:paraId="1F2CA72F" w14:textId="4CCDFA8A" w:rsidR="007A58CD" w:rsidRPr="00171D21" w:rsidRDefault="007A58CD" w:rsidP="007A58CD">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lang w:val="en-US"/>
              </w:rPr>
              <w:t>0.227</w:t>
            </w:r>
          </w:p>
        </w:tc>
      </w:tr>
      <w:tr w:rsidR="0062628C" w:rsidRPr="00171D21" w14:paraId="057ACFC0" w14:textId="77777777" w:rsidTr="006262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1" w:type="pct"/>
            <w:tcBorders>
              <w:left w:val="single" w:sz="4" w:space="0" w:color="auto"/>
              <w:right w:val="single" w:sz="4" w:space="0" w:color="auto"/>
            </w:tcBorders>
          </w:tcPr>
          <w:p w14:paraId="69691D11" w14:textId="6E39BEFE" w:rsidR="007A58CD" w:rsidRPr="00171D21" w:rsidRDefault="007A58CD" w:rsidP="00592A9B">
            <w:pPr>
              <w:jc w:val="both"/>
              <w:rPr>
                <w:rFonts w:asciiTheme="majorBidi" w:hAnsiTheme="majorBidi" w:cstheme="majorBidi"/>
                <w:b w:val="0"/>
                <w:bCs w:val="0"/>
                <w:lang w:val="en-US"/>
              </w:rPr>
            </w:pPr>
            <w:proofErr w:type="spellStart"/>
            <w:r w:rsidRPr="00171D21">
              <w:rPr>
                <w:rFonts w:asciiTheme="majorBidi" w:hAnsiTheme="majorBidi" w:cstheme="majorBidi"/>
                <w:b w:val="0"/>
                <w:bCs w:val="0"/>
              </w:rPr>
              <w:t>Joking</w:t>
            </w:r>
            <w:proofErr w:type="spellEnd"/>
          </w:p>
        </w:tc>
        <w:tc>
          <w:tcPr>
            <w:tcW w:w="973" w:type="pct"/>
            <w:tcBorders>
              <w:left w:val="single" w:sz="4" w:space="0" w:color="auto"/>
            </w:tcBorders>
          </w:tcPr>
          <w:p w14:paraId="008CF9F5" w14:textId="0F778378" w:rsidR="007A58CD" w:rsidRPr="00171D21" w:rsidRDefault="00131931" w:rsidP="007A58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lang w:val="en-US"/>
              </w:rPr>
              <w:t>0</w:t>
            </w:r>
          </w:p>
        </w:tc>
        <w:tc>
          <w:tcPr>
            <w:tcW w:w="1389" w:type="pct"/>
            <w:tcBorders>
              <w:left w:val="single" w:sz="4" w:space="0" w:color="auto"/>
            </w:tcBorders>
          </w:tcPr>
          <w:p w14:paraId="3B5DEB3E" w14:textId="621D6EF9" w:rsidR="007A58CD" w:rsidRPr="00171D21" w:rsidRDefault="007A58CD" w:rsidP="007A58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15 (4)</w:t>
            </w:r>
          </w:p>
        </w:tc>
        <w:tc>
          <w:tcPr>
            <w:tcW w:w="487" w:type="pct"/>
            <w:tcBorders>
              <w:left w:val="single" w:sz="4" w:space="0" w:color="auto"/>
              <w:right w:val="single" w:sz="4" w:space="0" w:color="auto"/>
            </w:tcBorders>
          </w:tcPr>
          <w:p w14:paraId="1D168F0E" w14:textId="308B4680" w:rsidR="007A58CD" w:rsidRPr="00171D21" w:rsidRDefault="007A58CD" w:rsidP="007A58CD">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lang w:val="en-US"/>
              </w:rPr>
              <w:t>0.012</w:t>
            </w:r>
          </w:p>
        </w:tc>
      </w:tr>
      <w:tr w:rsidR="0062628C" w:rsidRPr="00171D21" w14:paraId="43C6BC8D" w14:textId="77777777" w:rsidTr="0062628C">
        <w:tc>
          <w:tcPr>
            <w:cnfStyle w:val="001000000000" w:firstRow="0" w:lastRow="0" w:firstColumn="1" w:lastColumn="0" w:oddVBand="0" w:evenVBand="0" w:oddHBand="0" w:evenHBand="0" w:firstRowFirstColumn="0" w:firstRowLastColumn="0" w:lastRowFirstColumn="0" w:lastRowLastColumn="0"/>
            <w:tcW w:w="2151" w:type="pct"/>
            <w:tcBorders>
              <w:left w:val="single" w:sz="4" w:space="0" w:color="auto"/>
              <w:right w:val="single" w:sz="4" w:space="0" w:color="auto"/>
            </w:tcBorders>
          </w:tcPr>
          <w:p w14:paraId="378B37AC" w14:textId="28479FD6" w:rsidR="007A58CD" w:rsidRPr="00171D21" w:rsidRDefault="007A58CD" w:rsidP="00592A9B">
            <w:pPr>
              <w:jc w:val="both"/>
              <w:rPr>
                <w:rFonts w:asciiTheme="majorBidi" w:hAnsiTheme="majorBidi" w:cstheme="majorBidi"/>
                <w:b w:val="0"/>
                <w:bCs w:val="0"/>
                <w:lang w:val="en-US"/>
              </w:rPr>
            </w:pPr>
            <w:r w:rsidRPr="00171D21">
              <w:rPr>
                <w:rFonts w:asciiTheme="majorBidi" w:hAnsiTheme="majorBidi" w:cstheme="majorBidi"/>
                <w:b w:val="0"/>
                <w:bCs w:val="0"/>
                <w:lang w:val="en-US"/>
              </w:rPr>
              <w:t>Private messages</w:t>
            </w:r>
          </w:p>
        </w:tc>
        <w:tc>
          <w:tcPr>
            <w:tcW w:w="973" w:type="pct"/>
            <w:tcBorders>
              <w:left w:val="single" w:sz="4" w:space="0" w:color="auto"/>
            </w:tcBorders>
          </w:tcPr>
          <w:p w14:paraId="72E383CB" w14:textId="76FB39C7" w:rsidR="007A58CD" w:rsidRPr="00171D21" w:rsidRDefault="00131931" w:rsidP="007A58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lang w:val="en-US"/>
              </w:rPr>
              <w:t>0</w:t>
            </w:r>
          </w:p>
        </w:tc>
        <w:tc>
          <w:tcPr>
            <w:tcW w:w="1389" w:type="pct"/>
            <w:tcBorders>
              <w:left w:val="single" w:sz="4" w:space="0" w:color="auto"/>
            </w:tcBorders>
          </w:tcPr>
          <w:p w14:paraId="1D43F96F" w14:textId="1E3728EA" w:rsidR="007A58CD" w:rsidRPr="00171D21" w:rsidRDefault="007A58CD" w:rsidP="007A58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1 (0)</w:t>
            </w:r>
          </w:p>
        </w:tc>
        <w:tc>
          <w:tcPr>
            <w:tcW w:w="487" w:type="pct"/>
            <w:tcBorders>
              <w:left w:val="single" w:sz="4" w:space="0" w:color="auto"/>
              <w:right w:val="single" w:sz="4" w:space="0" w:color="auto"/>
            </w:tcBorders>
          </w:tcPr>
          <w:p w14:paraId="53C4E65F" w14:textId="2C0ACF37" w:rsidR="007A58CD" w:rsidRPr="00171D21" w:rsidRDefault="007A58CD" w:rsidP="007A58CD">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lang w:val="en-US"/>
              </w:rPr>
              <w:t>0.522</w:t>
            </w:r>
          </w:p>
        </w:tc>
      </w:tr>
      <w:tr w:rsidR="0062628C" w:rsidRPr="00171D21" w14:paraId="65269F1A" w14:textId="77777777" w:rsidTr="006262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1" w:type="pct"/>
            <w:tcBorders>
              <w:left w:val="single" w:sz="4" w:space="0" w:color="auto"/>
              <w:right w:val="single" w:sz="4" w:space="0" w:color="auto"/>
            </w:tcBorders>
          </w:tcPr>
          <w:p w14:paraId="3A3C5898" w14:textId="0FAC54C8" w:rsidR="007A58CD" w:rsidRPr="00171D21" w:rsidRDefault="007A58CD" w:rsidP="00592A9B">
            <w:pPr>
              <w:jc w:val="both"/>
              <w:rPr>
                <w:rFonts w:asciiTheme="majorBidi" w:hAnsiTheme="majorBidi" w:cstheme="majorBidi"/>
                <w:b w:val="0"/>
                <w:bCs w:val="0"/>
                <w:lang w:val="en-US"/>
              </w:rPr>
            </w:pPr>
            <w:r w:rsidRPr="00171D21">
              <w:rPr>
                <w:rFonts w:asciiTheme="majorBidi" w:hAnsiTheme="majorBidi" w:cstheme="majorBidi"/>
                <w:b w:val="0"/>
                <w:bCs w:val="0"/>
                <w:lang w:val="en-US"/>
              </w:rPr>
              <w:t>Referring to the rules</w:t>
            </w:r>
          </w:p>
        </w:tc>
        <w:tc>
          <w:tcPr>
            <w:tcW w:w="973" w:type="pct"/>
            <w:tcBorders>
              <w:left w:val="single" w:sz="4" w:space="0" w:color="auto"/>
            </w:tcBorders>
          </w:tcPr>
          <w:p w14:paraId="381FA439" w14:textId="45296669" w:rsidR="007A58CD" w:rsidRPr="00171D21" w:rsidRDefault="007A58CD" w:rsidP="007A58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1 (1)</w:t>
            </w:r>
          </w:p>
        </w:tc>
        <w:tc>
          <w:tcPr>
            <w:tcW w:w="1389" w:type="pct"/>
            <w:tcBorders>
              <w:left w:val="single" w:sz="4" w:space="0" w:color="auto"/>
            </w:tcBorders>
          </w:tcPr>
          <w:p w14:paraId="30EBF2DA" w14:textId="604A95F8" w:rsidR="007A58CD" w:rsidRPr="00171D21" w:rsidRDefault="007A58CD" w:rsidP="007A58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rPr>
              <w:t>2 (1)</w:t>
            </w:r>
          </w:p>
        </w:tc>
        <w:tc>
          <w:tcPr>
            <w:tcW w:w="487" w:type="pct"/>
            <w:tcBorders>
              <w:left w:val="single" w:sz="4" w:space="0" w:color="auto"/>
              <w:right w:val="single" w:sz="4" w:space="0" w:color="auto"/>
            </w:tcBorders>
          </w:tcPr>
          <w:p w14:paraId="66D06E5C" w14:textId="56278E14" w:rsidR="007A58CD" w:rsidRPr="00171D21" w:rsidRDefault="007A58CD" w:rsidP="007A58CD">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71D21">
              <w:rPr>
                <w:rFonts w:asciiTheme="majorBidi" w:hAnsiTheme="majorBidi" w:cstheme="majorBidi"/>
                <w:lang w:val="en-US"/>
              </w:rPr>
              <w:t>0.871</w:t>
            </w:r>
          </w:p>
        </w:tc>
      </w:tr>
      <w:tr w:rsidR="002F2DAC" w:rsidRPr="00592A9B" w14:paraId="0EF1222C" w14:textId="77777777" w:rsidTr="0062628C">
        <w:tc>
          <w:tcPr>
            <w:cnfStyle w:val="001000000000" w:firstRow="0" w:lastRow="0" w:firstColumn="1" w:lastColumn="0" w:oddVBand="0" w:evenVBand="0" w:oddHBand="0" w:evenHBand="0" w:firstRowFirstColumn="0" w:firstRowLastColumn="0" w:lastRowFirstColumn="0" w:lastRowLastColumn="0"/>
            <w:tcW w:w="5000" w:type="pct"/>
            <w:gridSpan w:val="4"/>
            <w:tcBorders>
              <w:left w:val="single" w:sz="4" w:space="0" w:color="auto"/>
              <w:right w:val="single" w:sz="4" w:space="0" w:color="auto"/>
            </w:tcBorders>
          </w:tcPr>
          <w:p w14:paraId="2397BB17" w14:textId="50CC3D06" w:rsidR="006E3BC2" w:rsidRPr="00171D21" w:rsidRDefault="00A962E6" w:rsidP="00D548FD">
            <w:pPr>
              <w:jc w:val="both"/>
              <w:rPr>
                <w:rFonts w:asciiTheme="majorBidi" w:hAnsiTheme="majorBidi" w:cstheme="majorBidi"/>
                <w:b w:val="0"/>
                <w:bCs w:val="0"/>
                <w:lang w:val="en-US"/>
              </w:rPr>
            </w:pPr>
            <w:r w:rsidRPr="00171D21">
              <w:rPr>
                <w:rFonts w:asciiTheme="majorBidi" w:hAnsiTheme="majorBidi" w:cstheme="majorBidi"/>
                <w:lang w:val="en-US"/>
              </w:rPr>
              <w:t xml:space="preserve">* </w:t>
            </w:r>
            <w:r w:rsidRPr="00171D21">
              <w:rPr>
                <w:rFonts w:asciiTheme="majorBidi" w:hAnsiTheme="majorBidi" w:cstheme="majorBidi"/>
                <w:b w:val="0"/>
                <w:bCs w:val="0"/>
                <w:lang w:val="en-US"/>
              </w:rPr>
              <w:t xml:space="preserve">Differences between forums for people with depression </w:t>
            </w:r>
            <w:r w:rsidR="00171D21">
              <w:rPr>
                <w:rFonts w:asciiTheme="majorBidi" w:hAnsiTheme="majorBidi" w:cstheme="majorBidi"/>
                <w:b w:val="0"/>
                <w:bCs w:val="0"/>
                <w:lang w:val="en-US"/>
              </w:rPr>
              <w:t xml:space="preserve">vs </w:t>
            </w:r>
            <w:r w:rsidRPr="00171D21">
              <w:rPr>
                <w:rFonts w:asciiTheme="majorBidi" w:hAnsiTheme="majorBidi" w:cstheme="majorBidi"/>
                <w:b w:val="0"/>
                <w:bCs w:val="0"/>
                <w:lang w:val="en-US"/>
              </w:rPr>
              <w:t>anxiety disorders</w:t>
            </w:r>
            <w:r w:rsidR="00171D21">
              <w:rPr>
                <w:rFonts w:asciiTheme="majorBidi" w:hAnsiTheme="majorBidi" w:cstheme="majorBidi"/>
                <w:b w:val="0"/>
                <w:bCs w:val="0"/>
                <w:lang w:val="en-US"/>
              </w:rPr>
              <w:t xml:space="preserve">; a p </w:t>
            </w:r>
            <w:r w:rsidR="001175CF" w:rsidRPr="00171D21">
              <w:rPr>
                <w:rFonts w:asciiTheme="majorBidi" w:hAnsiTheme="majorBidi" w:cstheme="majorBidi"/>
                <w:b w:val="0"/>
                <w:bCs w:val="0"/>
                <w:lang w:val="en-US"/>
              </w:rPr>
              <w:t xml:space="preserve">value </w:t>
            </w:r>
            <w:r w:rsidR="00171D21">
              <w:rPr>
                <w:rFonts w:asciiTheme="majorBidi" w:hAnsiTheme="majorBidi" w:cstheme="majorBidi"/>
                <w:b w:val="0"/>
                <w:bCs w:val="0"/>
                <w:lang w:val="en-US"/>
              </w:rPr>
              <w:t xml:space="preserve">of less than </w:t>
            </w:r>
            <w:r w:rsidR="001175CF" w:rsidRPr="00171D21">
              <w:rPr>
                <w:rFonts w:asciiTheme="majorBidi" w:hAnsiTheme="majorBidi" w:cstheme="majorBidi"/>
                <w:b w:val="0"/>
                <w:bCs w:val="0"/>
                <w:lang w:val="en-US"/>
              </w:rPr>
              <w:t>0.05 was considered significant.</w:t>
            </w:r>
          </w:p>
        </w:tc>
      </w:tr>
    </w:tbl>
    <w:p w14:paraId="3CF25916" w14:textId="38507FA1" w:rsidR="00C22C66" w:rsidRPr="00171D21" w:rsidRDefault="00C22C66" w:rsidP="00FE5A89">
      <w:pPr>
        <w:jc w:val="both"/>
        <w:rPr>
          <w:rFonts w:asciiTheme="majorBidi" w:hAnsiTheme="majorBidi" w:cstheme="majorBidi"/>
          <w:lang w:val="en-GB"/>
        </w:rPr>
      </w:pPr>
    </w:p>
    <w:p w14:paraId="6ECD8F43" w14:textId="77777777" w:rsidR="008471D8" w:rsidRPr="00171D21" w:rsidRDefault="008471D8" w:rsidP="00FE5A89">
      <w:pPr>
        <w:jc w:val="both"/>
        <w:rPr>
          <w:rFonts w:asciiTheme="majorBidi" w:hAnsiTheme="majorBidi" w:cstheme="majorBidi"/>
          <w:lang w:val="en-GB"/>
        </w:rPr>
      </w:pPr>
    </w:p>
    <w:p w14:paraId="4C1DA6E8" w14:textId="77777777" w:rsidR="008471D8" w:rsidRPr="00171D21" w:rsidRDefault="008471D8" w:rsidP="00FE5A89">
      <w:pPr>
        <w:jc w:val="both"/>
        <w:rPr>
          <w:rFonts w:asciiTheme="majorBidi" w:hAnsiTheme="majorBidi" w:cstheme="majorBidi"/>
          <w:lang w:val="en-GB"/>
        </w:rPr>
      </w:pPr>
    </w:p>
    <w:p w14:paraId="10011E04" w14:textId="32EB5686" w:rsidR="008471D8" w:rsidRPr="00171D21" w:rsidRDefault="00261949" w:rsidP="008471D8">
      <w:pPr>
        <w:pStyle w:val="NormalnyWeb"/>
        <w:spacing w:line="360" w:lineRule="auto"/>
        <w:jc w:val="both"/>
        <w:rPr>
          <w:rFonts w:asciiTheme="majorBidi" w:hAnsiTheme="majorBidi" w:cstheme="majorBidi"/>
          <w:color w:val="000000"/>
          <w:lang w:val="en-GB"/>
        </w:rPr>
      </w:pPr>
      <w:r>
        <w:rPr>
          <w:rFonts w:asciiTheme="majorBidi" w:hAnsiTheme="majorBidi" w:cstheme="majorBidi"/>
          <w:color w:val="000000"/>
          <w:lang w:val="en-GB"/>
        </w:rPr>
        <w:t>Table S2. Quotations from users’ posts on the forums for people with depression and anxiety disorders.</w:t>
      </w:r>
    </w:p>
    <w:tbl>
      <w:tblPr>
        <w:tblStyle w:val="Tabela-Siatka"/>
        <w:tblW w:w="0" w:type="auto"/>
        <w:tblLook w:val="04A0" w:firstRow="1" w:lastRow="0" w:firstColumn="1" w:lastColumn="0" w:noHBand="0" w:noVBand="1"/>
      </w:tblPr>
      <w:tblGrid>
        <w:gridCol w:w="576"/>
        <w:gridCol w:w="8486"/>
      </w:tblGrid>
      <w:tr w:rsidR="008471D8" w:rsidRPr="00171D21" w14:paraId="6FA09DFA" w14:textId="77777777" w:rsidTr="00592A9B">
        <w:tc>
          <w:tcPr>
            <w:tcW w:w="576" w:type="dxa"/>
          </w:tcPr>
          <w:p w14:paraId="15E93840" w14:textId="77777777"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US"/>
              </w:rPr>
              <w:t>Q#</w:t>
            </w:r>
          </w:p>
        </w:tc>
        <w:tc>
          <w:tcPr>
            <w:tcW w:w="8486" w:type="dxa"/>
          </w:tcPr>
          <w:p w14:paraId="2F1FBCF4" w14:textId="77777777"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US"/>
              </w:rPr>
              <w:t>Quotations</w:t>
            </w:r>
          </w:p>
        </w:tc>
      </w:tr>
      <w:tr w:rsidR="008471D8" w:rsidRPr="00592A9B" w14:paraId="74B47C8F" w14:textId="77777777" w:rsidTr="00592A9B">
        <w:tc>
          <w:tcPr>
            <w:tcW w:w="576" w:type="dxa"/>
          </w:tcPr>
          <w:p w14:paraId="7FD968A4" w14:textId="77777777"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t>1</w:t>
            </w:r>
          </w:p>
        </w:tc>
        <w:tc>
          <w:tcPr>
            <w:tcW w:w="8486" w:type="dxa"/>
          </w:tcPr>
          <w:p w14:paraId="07CA51A6" w14:textId="2A605751" w:rsidR="008471D8" w:rsidRPr="00171D21" w:rsidRDefault="008471D8" w:rsidP="0046245B">
            <w:pPr>
              <w:pStyle w:val="NormalnyWeb"/>
              <w:spacing w:line="360" w:lineRule="auto"/>
              <w:jc w:val="both"/>
              <w:rPr>
                <w:rFonts w:asciiTheme="majorBidi" w:hAnsiTheme="majorBidi" w:cstheme="majorBidi"/>
                <w:i/>
                <w:iCs/>
                <w:lang w:val="en-GB"/>
              </w:rPr>
            </w:pPr>
            <w:r w:rsidRPr="00171D21">
              <w:rPr>
                <w:rFonts w:asciiTheme="majorBidi" w:hAnsiTheme="majorBidi" w:cstheme="majorBidi"/>
                <w:i/>
                <w:lang w:val="en-GB"/>
              </w:rPr>
              <w:t xml:space="preserve">Perhaps my doctor </w:t>
            </w:r>
            <w:r w:rsidR="00847569">
              <w:rPr>
                <w:rFonts w:asciiTheme="majorBidi" w:hAnsiTheme="majorBidi" w:cstheme="majorBidi"/>
                <w:i/>
                <w:lang w:val="en-GB"/>
              </w:rPr>
              <w:t>got it wrong</w:t>
            </w:r>
            <w:r w:rsidR="00847569" w:rsidRPr="00171D21">
              <w:rPr>
                <w:rFonts w:asciiTheme="majorBidi" w:hAnsiTheme="majorBidi" w:cstheme="majorBidi"/>
                <w:i/>
                <w:lang w:val="en-GB"/>
              </w:rPr>
              <w:t xml:space="preserve"> </w:t>
            </w:r>
            <w:r w:rsidRPr="00171D21">
              <w:rPr>
                <w:rFonts w:asciiTheme="majorBidi" w:hAnsiTheme="majorBidi" w:cstheme="majorBidi"/>
                <w:i/>
                <w:lang w:val="en-GB"/>
              </w:rPr>
              <w:t xml:space="preserve">because he said that </w:t>
            </w:r>
            <w:r w:rsidR="00847569">
              <w:rPr>
                <w:rFonts w:asciiTheme="majorBidi" w:hAnsiTheme="majorBidi" w:cstheme="majorBidi"/>
                <w:i/>
                <w:lang w:val="en-GB"/>
              </w:rPr>
              <w:t xml:space="preserve">an </w:t>
            </w:r>
            <w:r w:rsidRPr="00171D21">
              <w:rPr>
                <w:rFonts w:asciiTheme="majorBidi" w:hAnsiTheme="majorBidi" w:cstheme="majorBidi"/>
                <w:i/>
                <w:lang w:val="en-GB"/>
              </w:rPr>
              <w:t xml:space="preserve">open </w:t>
            </w:r>
            <w:r w:rsidR="00847569">
              <w:rPr>
                <w:rFonts w:asciiTheme="majorBidi" w:hAnsiTheme="majorBidi" w:cstheme="majorBidi"/>
                <w:i/>
                <w:lang w:val="en-GB"/>
              </w:rPr>
              <w:t xml:space="preserve">[ward] </w:t>
            </w:r>
            <w:r w:rsidRPr="00171D21">
              <w:rPr>
                <w:rFonts w:asciiTheme="majorBidi" w:hAnsiTheme="majorBidi" w:cstheme="majorBidi"/>
                <w:i/>
                <w:lang w:val="en-GB"/>
              </w:rPr>
              <w:t xml:space="preserve">means that patients have their rooms open and do whatever they want in their free time, but they are there 24/7. </w:t>
            </w:r>
            <w:r w:rsidR="00847569">
              <w:rPr>
                <w:rFonts w:asciiTheme="majorBidi" w:hAnsiTheme="majorBidi" w:cstheme="majorBidi"/>
                <w:i/>
                <w:lang w:val="en-GB"/>
              </w:rPr>
              <w:t>A c</w:t>
            </w:r>
            <w:r w:rsidRPr="00171D21">
              <w:rPr>
                <w:rFonts w:asciiTheme="majorBidi" w:hAnsiTheme="majorBidi" w:cstheme="majorBidi"/>
                <w:i/>
                <w:lang w:val="en-GB"/>
              </w:rPr>
              <w:t xml:space="preserve">losed </w:t>
            </w:r>
            <w:r w:rsidR="00847569">
              <w:rPr>
                <w:rFonts w:asciiTheme="majorBidi" w:hAnsiTheme="majorBidi" w:cstheme="majorBidi"/>
                <w:i/>
                <w:lang w:val="en-GB"/>
              </w:rPr>
              <w:t xml:space="preserve">[ward] </w:t>
            </w:r>
            <w:r w:rsidRPr="00171D21">
              <w:rPr>
                <w:rFonts w:asciiTheme="majorBidi" w:hAnsiTheme="majorBidi" w:cstheme="majorBidi"/>
                <w:i/>
                <w:lang w:val="en-GB"/>
              </w:rPr>
              <w:t>is one in which the rooms are closed, i.e.</w:t>
            </w:r>
            <w:r w:rsidR="0046245B">
              <w:rPr>
                <w:rFonts w:asciiTheme="majorBidi" w:hAnsiTheme="majorBidi" w:cstheme="majorBidi"/>
                <w:i/>
                <w:lang w:val="en-GB"/>
              </w:rPr>
              <w:t>,</w:t>
            </w:r>
            <w:r w:rsidRPr="00171D21">
              <w:rPr>
                <w:rFonts w:asciiTheme="majorBidi" w:hAnsiTheme="majorBidi" w:cstheme="majorBidi"/>
                <w:i/>
                <w:lang w:val="en-GB"/>
              </w:rPr>
              <w:t xml:space="preserve"> the most severe cases, and the day</w:t>
            </w:r>
            <w:r w:rsidR="00847569">
              <w:rPr>
                <w:rFonts w:asciiTheme="majorBidi" w:hAnsiTheme="majorBidi" w:cstheme="majorBidi"/>
                <w:i/>
                <w:lang w:val="en-GB"/>
              </w:rPr>
              <w:t xml:space="preserve"> [ward]</w:t>
            </w:r>
            <w:r w:rsidRPr="00171D21">
              <w:rPr>
                <w:rFonts w:asciiTheme="majorBidi" w:hAnsiTheme="majorBidi" w:cstheme="majorBidi"/>
                <w:i/>
                <w:lang w:val="en-GB"/>
              </w:rPr>
              <w:t xml:space="preserve">, as you say, </w:t>
            </w:r>
            <w:r w:rsidR="00847569">
              <w:rPr>
                <w:rFonts w:asciiTheme="majorBidi" w:hAnsiTheme="majorBidi" w:cstheme="majorBidi"/>
                <w:i/>
                <w:lang w:val="en-GB"/>
              </w:rPr>
              <w:t xml:space="preserve">classes </w:t>
            </w:r>
            <w:r w:rsidRPr="00171D21">
              <w:rPr>
                <w:rFonts w:asciiTheme="majorBidi" w:hAnsiTheme="majorBidi" w:cstheme="majorBidi"/>
                <w:i/>
                <w:lang w:val="en-GB"/>
              </w:rPr>
              <w:t>and</w:t>
            </w:r>
            <w:r w:rsidR="00847569">
              <w:rPr>
                <w:rFonts w:asciiTheme="majorBidi" w:hAnsiTheme="majorBidi" w:cstheme="majorBidi"/>
                <w:i/>
                <w:lang w:val="en-GB"/>
              </w:rPr>
              <w:t xml:space="preserve"> you’re free to go home</w:t>
            </w:r>
            <w:r w:rsidRPr="00171D21">
              <w:rPr>
                <w:rFonts w:asciiTheme="majorBidi" w:hAnsiTheme="majorBidi" w:cstheme="majorBidi"/>
                <w:i/>
                <w:lang w:val="en-GB"/>
              </w:rPr>
              <w:t>. Roll as you roll, I'll be there 24/7</w:t>
            </w:r>
            <w:r w:rsidR="0046245B">
              <w:rPr>
                <w:rFonts w:asciiTheme="majorBidi" w:hAnsiTheme="majorBidi" w:cstheme="majorBidi"/>
                <w:i/>
                <w:lang w:val="en-GB"/>
              </w:rPr>
              <w:t>.</w:t>
            </w:r>
          </w:p>
          <w:p w14:paraId="77AAF636" w14:textId="77777777" w:rsidR="008471D8" w:rsidRPr="00171D21" w:rsidRDefault="008471D8" w:rsidP="000D49FA">
            <w:pPr>
              <w:pStyle w:val="NormalnyWeb"/>
              <w:spacing w:line="360" w:lineRule="auto"/>
              <w:jc w:val="right"/>
              <w:rPr>
                <w:rFonts w:asciiTheme="majorBidi" w:hAnsiTheme="majorBidi" w:cstheme="majorBidi"/>
                <w:i/>
                <w:lang w:val="en-GB"/>
              </w:rPr>
            </w:pPr>
            <w:r w:rsidRPr="00171D21">
              <w:rPr>
                <w:rFonts w:asciiTheme="majorBidi" w:hAnsiTheme="majorBidi" w:cstheme="majorBidi"/>
                <w:lang w:val="en-GB"/>
              </w:rPr>
              <w:t>&lt;anxiety disorder, man, occasional user&gt;</w:t>
            </w:r>
          </w:p>
        </w:tc>
      </w:tr>
      <w:tr w:rsidR="008471D8" w:rsidRPr="00592A9B" w14:paraId="538FED92" w14:textId="77777777" w:rsidTr="00592A9B">
        <w:tc>
          <w:tcPr>
            <w:tcW w:w="576" w:type="dxa"/>
          </w:tcPr>
          <w:p w14:paraId="4B1B7F65" w14:textId="77777777"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t>2</w:t>
            </w:r>
          </w:p>
        </w:tc>
        <w:tc>
          <w:tcPr>
            <w:tcW w:w="8486" w:type="dxa"/>
          </w:tcPr>
          <w:p w14:paraId="24F314B7" w14:textId="22F134C8" w:rsidR="008471D8" w:rsidRPr="00171D21" w:rsidRDefault="008471D8" w:rsidP="0046245B">
            <w:pPr>
              <w:pStyle w:val="NormalnyWeb"/>
              <w:spacing w:line="360" w:lineRule="auto"/>
              <w:jc w:val="both"/>
              <w:rPr>
                <w:rFonts w:asciiTheme="majorBidi" w:hAnsiTheme="majorBidi" w:cstheme="majorBidi"/>
                <w:i/>
                <w:iCs/>
                <w:lang w:val="en-GB"/>
              </w:rPr>
            </w:pPr>
            <w:r w:rsidRPr="00171D21">
              <w:rPr>
                <w:rFonts w:asciiTheme="majorBidi" w:hAnsiTheme="majorBidi" w:cstheme="majorBidi"/>
                <w:i/>
                <w:lang w:val="en-GB"/>
              </w:rPr>
              <w:t>In general, what does such a hospital stay look like? There is a lot of conflicting information on the Internet. I am terribly afraid of it.</w:t>
            </w:r>
          </w:p>
          <w:p w14:paraId="1C6E6E73"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depression, woman, super user&gt;</w:t>
            </w:r>
          </w:p>
        </w:tc>
      </w:tr>
      <w:tr w:rsidR="008471D8" w:rsidRPr="00592A9B" w14:paraId="1D73F0CC" w14:textId="77777777" w:rsidTr="00592A9B">
        <w:tc>
          <w:tcPr>
            <w:tcW w:w="576" w:type="dxa"/>
          </w:tcPr>
          <w:p w14:paraId="5399D1EE" w14:textId="77777777"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t>3</w:t>
            </w:r>
          </w:p>
        </w:tc>
        <w:tc>
          <w:tcPr>
            <w:tcW w:w="8486" w:type="dxa"/>
          </w:tcPr>
          <w:p w14:paraId="51C14460" w14:textId="1A6A55BD" w:rsidR="008471D8" w:rsidRPr="00171D21" w:rsidRDefault="008471D8" w:rsidP="0046245B">
            <w:pPr>
              <w:pStyle w:val="NormalnyWeb"/>
              <w:spacing w:line="360" w:lineRule="auto"/>
              <w:jc w:val="both"/>
              <w:rPr>
                <w:rFonts w:asciiTheme="majorBidi" w:hAnsiTheme="majorBidi" w:cstheme="majorBidi"/>
                <w:i/>
                <w:iCs/>
                <w:lang w:val="en-GB"/>
              </w:rPr>
            </w:pPr>
            <w:r w:rsidRPr="00171D21">
              <w:rPr>
                <w:rFonts w:asciiTheme="majorBidi" w:hAnsiTheme="majorBidi" w:cstheme="majorBidi"/>
                <w:i/>
                <w:lang w:val="en-GB"/>
              </w:rPr>
              <w:t>I have been many times</w:t>
            </w:r>
            <w:r w:rsidR="0046245B">
              <w:rPr>
                <w:rFonts w:asciiTheme="majorBidi" w:hAnsiTheme="majorBidi" w:cstheme="majorBidi"/>
                <w:i/>
                <w:lang w:val="en-GB"/>
              </w:rPr>
              <w:t>.</w:t>
            </w:r>
            <w:r w:rsidRPr="00171D21">
              <w:rPr>
                <w:rFonts w:asciiTheme="majorBidi" w:hAnsiTheme="majorBidi" w:cstheme="majorBidi"/>
                <w:i/>
                <w:lang w:val="en-GB"/>
              </w:rPr>
              <w:t xml:space="preserve"> It's always shock and disbelief</w:t>
            </w:r>
            <w:r w:rsidR="0046245B">
              <w:rPr>
                <w:rFonts w:asciiTheme="majorBidi" w:hAnsiTheme="majorBidi" w:cstheme="majorBidi"/>
                <w:i/>
                <w:lang w:val="en-GB"/>
              </w:rPr>
              <w:t>.</w:t>
            </w:r>
            <w:r w:rsidRPr="00171D21">
              <w:rPr>
                <w:rFonts w:asciiTheme="majorBidi" w:hAnsiTheme="majorBidi" w:cstheme="majorBidi"/>
                <w:i/>
                <w:lang w:val="en-GB"/>
              </w:rPr>
              <w:t xml:space="preserve"> </w:t>
            </w:r>
            <w:r w:rsidR="0046245B">
              <w:rPr>
                <w:rFonts w:asciiTheme="majorBidi" w:hAnsiTheme="majorBidi" w:cstheme="majorBidi"/>
                <w:i/>
                <w:lang w:val="en-GB"/>
              </w:rPr>
              <w:t>I</w:t>
            </w:r>
            <w:r w:rsidRPr="00171D21">
              <w:rPr>
                <w:rFonts w:asciiTheme="majorBidi" w:hAnsiTheme="majorBidi" w:cstheme="majorBidi"/>
                <w:i/>
                <w:lang w:val="en-GB"/>
              </w:rPr>
              <w:t>t's not easy there</w:t>
            </w:r>
            <w:r w:rsidR="0046245B">
              <w:rPr>
                <w:rFonts w:asciiTheme="majorBidi" w:hAnsiTheme="majorBidi" w:cstheme="majorBidi"/>
                <w:i/>
                <w:lang w:val="en-GB"/>
              </w:rPr>
              <w:t>.</w:t>
            </w:r>
          </w:p>
          <w:p w14:paraId="7E6901B8"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depression, man, regular user&gt;</w:t>
            </w:r>
          </w:p>
        </w:tc>
      </w:tr>
      <w:tr w:rsidR="008471D8" w:rsidRPr="00592A9B" w14:paraId="54C174B2" w14:textId="77777777" w:rsidTr="00592A9B">
        <w:tc>
          <w:tcPr>
            <w:tcW w:w="576" w:type="dxa"/>
          </w:tcPr>
          <w:p w14:paraId="03E98CD1" w14:textId="77777777"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t>4</w:t>
            </w:r>
          </w:p>
        </w:tc>
        <w:tc>
          <w:tcPr>
            <w:tcW w:w="8486" w:type="dxa"/>
          </w:tcPr>
          <w:p w14:paraId="761FD7C0" w14:textId="05FB60C5" w:rsidR="008471D8" w:rsidRPr="00171D21" w:rsidRDefault="008471D8" w:rsidP="0046245B">
            <w:pPr>
              <w:pStyle w:val="NormalnyWeb"/>
              <w:spacing w:line="360" w:lineRule="auto"/>
              <w:jc w:val="both"/>
              <w:rPr>
                <w:rFonts w:asciiTheme="majorBidi" w:hAnsiTheme="majorBidi" w:cstheme="majorBidi"/>
                <w:lang w:val="en-GB"/>
              </w:rPr>
            </w:pPr>
            <w:r w:rsidRPr="00171D21">
              <w:rPr>
                <w:rFonts w:asciiTheme="majorBidi" w:hAnsiTheme="majorBidi" w:cstheme="majorBidi"/>
                <w:i/>
                <w:lang w:val="en-GB"/>
              </w:rPr>
              <w:t>I decided to start this topic, even though there were already similar threads. First of all, I would like to ask for permission to lead this topic. I believe this can help people make the difficult decision to go to hospital. I will try to share my impressions from my stay, day by day, what I felt, what I did, what the treatment is all about. This is my first hospital stay, so I don't know what to expect. Describing this whole situation, I will give myself the feeling that my stay will not be in vain. You will be able to judge for yourself whether such a stay makes sense and is effective.</w:t>
            </w:r>
          </w:p>
          <w:p w14:paraId="3EA4D663"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anxiety disorder, man, occasional user&gt;</w:t>
            </w:r>
          </w:p>
        </w:tc>
      </w:tr>
      <w:tr w:rsidR="008471D8" w:rsidRPr="00592A9B" w14:paraId="55D5F02F" w14:textId="77777777" w:rsidTr="00592A9B">
        <w:tc>
          <w:tcPr>
            <w:tcW w:w="576" w:type="dxa"/>
          </w:tcPr>
          <w:p w14:paraId="1CA6BD9D" w14:textId="77777777"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lastRenderedPageBreak/>
              <w:t>5</w:t>
            </w:r>
          </w:p>
        </w:tc>
        <w:tc>
          <w:tcPr>
            <w:tcW w:w="8486" w:type="dxa"/>
          </w:tcPr>
          <w:p w14:paraId="73F42346" w14:textId="6DEAC92D" w:rsidR="008471D8" w:rsidRPr="00171D21" w:rsidRDefault="008471D8" w:rsidP="0046245B">
            <w:pPr>
              <w:pStyle w:val="NormalnyWeb"/>
              <w:spacing w:line="360" w:lineRule="auto"/>
              <w:jc w:val="both"/>
              <w:rPr>
                <w:rFonts w:asciiTheme="majorBidi" w:hAnsiTheme="majorBidi" w:cstheme="majorBidi"/>
                <w:lang w:val="en-GB"/>
              </w:rPr>
            </w:pPr>
            <w:r w:rsidRPr="00171D21">
              <w:rPr>
                <w:rFonts w:asciiTheme="majorBidi" w:hAnsiTheme="majorBidi" w:cstheme="majorBidi"/>
                <w:i/>
                <w:lang w:val="en-GB"/>
              </w:rPr>
              <w:t>I don't know how I'm going to survive the drive to the hospital</w:t>
            </w:r>
            <w:r w:rsidR="009442A0">
              <w:rPr>
                <w:rFonts w:asciiTheme="majorBidi" w:hAnsiTheme="majorBidi" w:cstheme="majorBidi"/>
                <w:i/>
                <w:lang w:val="en-GB"/>
              </w:rPr>
              <w:t xml:space="preserve"> and the admission </w:t>
            </w:r>
            <w:r w:rsidRPr="00171D21">
              <w:rPr>
                <w:rFonts w:asciiTheme="majorBidi" w:hAnsiTheme="majorBidi" w:cstheme="majorBidi"/>
                <w:i/>
                <w:lang w:val="en-GB"/>
              </w:rPr>
              <w:t>to the ward</w:t>
            </w:r>
            <w:r w:rsidR="009442A0">
              <w:rPr>
                <w:rFonts w:asciiTheme="majorBidi" w:hAnsiTheme="majorBidi" w:cstheme="majorBidi"/>
                <w:i/>
                <w:lang w:val="en-GB"/>
              </w:rPr>
              <w:t xml:space="preserve"> itself</w:t>
            </w:r>
          </w:p>
          <w:p w14:paraId="77FA3BD2"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anxiety disorder, man, occasional user&gt;</w:t>
            </w:r>
          </w:p>
        </w:tc>
      </w:tr>
      <w:tr w:rsidR="008471D8" w:rsidRPr="00592A9B" w14:paraId="14FEF52C" w14:textId="77777777" w:rsidTr="00592A9B">
        <w:tc>
          <w:tcPr>
            <w:tcW w:w="576" w:type="dxa"/>
          </w:tcPr>
          <w:p w14:paraId="0B6C0F86" w14:textId="77777777"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t>6</w:t>
            </w:r>
          </w:p>
        </w:tc>
        <w:tc>
          <w:tcPr>
            <w:tcW w:w="8486" w:type="dxa"/>
          </w:tcPr>
          <w:p w14:paraId="41E9F279" w14:textId="3480DF03" w:rsidR="008471D8" w:rsidRPr="00171D21" w:rsidRDefault="00847569" w:rsidP="0046245B">
            <w:pPr>
              <w:pStyle w:val="NormalnyWeb"/>
              <w:spacing w:line="360" w:lineRule="auto"/>
              <w:jc w:val="both"/>
              <w:rPr>
                <w:rFonts w:asciiTheme="majorBidi" w:hAnsiTheme="majorBidi" w:cstheme="majorBidi"/>
                <w:lang w:val="en-GB"/>
              </w:rPr>
            </w:pPr>
            <w:r>
              <w:rPr>
                <w:rFonts w:asciiTheme="majorBidi" w:hAnsiTheme="majorBidi" w:cstheme="majorBidi"/>
                <w:i/>
                <w:iCs/>
                <w:lang w:val="en-GB"/>
              </w:rPr>
              <w:t>T</w:t>
            </w:r>
            <w:r w:rsidR="008471D8" w:rsidRPr="00171D21">
              <w:rPr>
                <w:rFonts w:asciiTheme="majorBidi" w:hAnsiTheme="majorBidi" w:cstheme="majorBidi"/>
                <w:i/>
                <w:iCs/>
                <w:lang w:val="en-GB"/>
              </w:rPr>
              <w:t>oday is the last day at home. These are difficult times for me. I have to pack, take a bath, shave, say goodbye to my wife and daughter. I will miss them very much, but I am doing this for them too.</w:t>
            </w:r>
          </w:p>
          <w:p w14:paraId="4707E592"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anxiety disorder, man, occasional user&gt;</w:t>
            </w:r>
          </w:p>
        </w:tc>
      </w:tr>
      <w:tr w:rsidR="008471D8" w:rsidRPr="00592A9B" w14:paraId="080BF8C8" w14:textId="77777777" w:rsidTr="00592A9B">
        <w:tc>
          <w:tcPr>
            <w:tcW w:w="576" w:type="dxa"/>
          </w:tcPr>
          <w:p w14:paraId="14105860" w14:textId="77777777"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t>7</w:t>
            </w:r>
          </w:p>
        </w:tc>
        <w:tc>
          <w:tcPr>
            <w:tcW w:w="8486" w:type="dxa"/>
          </w:tcPr>
          <w:p w14:paraId="76D97822" w14:textId="20DDB6F0" w:rsidR="008471D8" w:rsidRPr="00171D21" w:rsidRDefault="009442A0" w:rsidP="0046245B">
            <w:pPr>
              <w:pStyle w:val="NormalnyWeb"/>
              <w:spacing w:line="360" w:lineRule="auto"/>
              <w:jc w:val="both"/>
              <w:rPr>
                <w:rFonts w:asciiTheme="majorBidi" w:hAnsiTheme="majorBidi" w:cstheme="majorBidi"/>
                <w:lang w:val="en-GB"/>
              </w:rPr>
            </w:pPr>
            <w:r>
              <w:rPr>
                <w:rFonts w:asciiTheme="majorBidi" w:hAnsiTheme="majorBidi" w:cstheme="majorBidi"/>
                <w:i/>
                <w:iCs/>
                <w:lang w:val="en-GB"/>
              </w:rPr>
              <w:t>I</w:t>
            </w:r>
            <w:r w:rsidR="008471D8" w:rsidRPr="00171D21">
              <w:rPr>
                <w:rFonts w:asciiTheme="majorBidi" w:hAnsiTheme="majorBidi" w:cstheme="majorBidi"/>
                <w:i/>
                <w:iCs/>
                <w:lang w:val="en-GB"/>
              </w:rPr>
              <w:t>n the case of discontinuation of drugs, most often sooner or later [the patient] returns to the hospital. In extreme situations, it is necessary to place the patient in a closed ward.</w:t>
            </w:r>
          </w:p>
          <w:p w14:paraId="0FE2BA26"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anxiety disorder, man, occasional user&gt;</w:t>
            </w:r>
          </w:p>
        </w:tc>
      </w:tr>
      <w:tr w:rsidR="008471D8" w:rsidRPr="00171D21" w14:paraId="1CF60842" w14:textId="77777777" w:rsidTr="00592A9B">
        <w:tc>
          <w:tcPr>
            <w:tcW w:w="576" w:type="dxa"/>
          </w:tcPr>
          <w:p w14:paraId="4E53D43E" w14:textId="77777777"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t>8</w:t>
            </w:r>
          </w:p>
        </w:tc>
        <w:tc>
          <w:tcPr>
            <w:tcW w:w="8486" w:type="dxa"/>
          </w:tcPr>
          <w:p w14:paraId="49E79410" w14:textId="2790C62F" w:rsidR="008471D8" w:rsidRPr="00171D21" w:rsidRDefault="008471D8" w:rsidP="0046245B">
            <w:pPr>
              <w:pStyle w:val="NormalnyWeb"/>
              <w:spacing w:line="360" w:lineRule="auto"/>
              <w:jc w:val="both"/>
              <w:rPr>
                <w:rFonts w:asciiTheme="majorBidi" w:hAnsiTheme="majorBidi" w:cstheme="majorBidi"/>
                <w:lang w:val="en-GB"/>
              </w:rPr>
            </w:pPr>
            <w:r w:rsidRPr="00171D21">
              <w:rPr>
                <w:rFonts w:asciiTheme="majorBidi" w:hAnsiTheme="majorBidi" w:cstheme="majorBidi"/>
                <w:i/>
                <w:iCs/>
                <w:lang w:val="en-GB"/>
              </w:rPr>
              <w:t>The psychiatric hospital aims to make sure that your condition does not pose a threat to you</w:t>
            </w:r>
            <w:r w:rsidR="00627A82">
              <w:rPr>
                <w:rFonts w:asciiTheme="majorBidi" w:hAnsiTheme="majorBidi" w:cstheme="majorBidi"/>
                <w:i/>
                <w:iCs/>
                <w:lang w:val="en-GB"/>
              </w:rPr>
              <w:t xml:space="preserve">rself </w:t>
            </w:r>
            <w:r w:rsidRPr="00171D21">
              <w:rPr>
                <w:rFonts w:asciiTheme="majorBidi" w:hAnsiTheme="majorBidi" w:cstheme="majorBidi"/>
                <w:i/>
                <w:iCs/>
                <w:lang w:val="en-GB"/>
              </w:rPr>
              <w:t xml:space="preserve">and others, </w:t>
            </w:r>
            <w:r w:rsidR="009442A0">
              <w:rPr>
                <w:rFonts w:asciiTheme="majorBidi" w:hAnsiTheme="majorBidi" w:cstheme="majorBidi"/>
                <w:i/>
                <w:iCs/>
                <w:lang w:val="en-GB"/>
              </w:rPr>
              <w:t>establish</w:t>
            </w:r>
            <w:r w:rsidR="009442A0" w:rsidRPr="00171D21">
              <w:rPr>
                <w:rFonts w:asciiTheme="majorBidi" w:hAnsiTheme="majorBidi" w:cstheme="majorBidi"/>
                <w:i/>
                <w:iCs/>
                <w:lang w:val="en-GB"/>
              </w:rPr>
              <w:t xml:space="preserve"> </w:t>
            </w:r>
            <w:r w:rsidRPr="00171D21">
              <w:rPr>
                <w:rFonts w:asciiTheme="majorBidi" w:hAnsiTheme="majorBidi" w:cstheme="majorBidi"/>
                <w:i/>
                <w:iCs/>
                <w:lang w:val="en-GB"/>
              </w:rPr>
              <w:t>a diagnosis, adjust medications.</w:t>
            </w:r>
          </w:p>
          <w:p w14:paraId="5427FBDC"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depression, woman, power user&gt;</w:t>
            </w:r>
          </w:p>
        </w:tc>
      </w:tr>
      <w:tr w:rsidR="008471D8" w:rsidRPr="00592A9B" w14:paraId="2526002E" w14:textId="77777777" w:rsidTr="00592A9B">
        <w:tc>
          <w:tcPr>
            <w:tcW w:w="576" w:type="dxa"/>
          </w:tcPr>
          <w:p w14:paraId="25A77D95" w14:textId="77777777"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t>9</w:t>
            </w:r>
          </w:p>
        </w:tc>
        <w:tc>
          <w:tcPr>
            <w:tcW w:w="8486" w:type="dxa"/>
          </w:tcPr>
          <w:p w14:paraId="25897A0C" w14:textId="4B5E6C00" w:rsidR="008471D8" w:rsidRPr="00171D21" w:rsidRDefault="008471D8" w:rsidP="000D49FA">
            <w:pPr>
              <w:pStyle w:val="NormalnyWeb"/>
              <w:spacing w:line="360" w:lineRule="auto"/>
              <w:jc w:val="both"/>
              <w:rPr>
                <w:rFonts w:asciiTheme="majorBidi" w:hAnsiTheme="majorBidi" w:cstheme="majorBidi"/>
                <w:i/>
                <w:iCs/>
                <w:lang w:val="en-GB"/>
              </w:rPr>
            </w:pPr>
            <w:r w:rsidRPr="00171D21">
              <w:rPr>
                <w:rFonts w:asciiTheme="majorBidi" w:hAnsiTheme="majorBidi" w:cstheme="majorBidi"/>
                <w:i/>
                <w:iCs/>
                <w:lang w:val="en-GB"/>
              </w:rPr>
              <w:t xml:space="preserve">I was considering going to the hospital but what would that do? If I go to the doctor every 2-3 weeks, take the prescribed medications and my condition does not change, how will staying in the hospital make me feel better? </w:t>
            </w:r>
            <w:r w:rsidR="009442A0">
              <w:rPr>
                <w:rFonts w:asciiTheme="majorBidi" w:hAnsiTheme="majorBidi" w:cstheme="majorBidi"/>
                <w:i/>
                <w:iCs/>
                <w:lang w:val="en-GB"/>
              </w:rPr>
              <w:t>W</w:t>
            </w:r>
            <w:r w:rsidRPr="00171D21">
              <w:rPr>
                <w:rFonts w:asciiTheme="majorBidi" w:hAnsiTheme="majorBidi" w:cstheme="majorBidi"/>
                <w:i/>
                <w:iCs/>
                <w:lang w:val="en-GB"/>
              </w:rPr>
              <w:t>ill they give me other drugs?</w:t>
            </w:r>
          </w:p>
          <w:p w14:paraId="261BEBB0" w14:textId="77777777" w:rsidR="008471D8" w:rsidRPr="00171D21" w:rsidRDefault="008471D8" w:rsidP="000D49FA">
            <w:pPr>
              <w:pStyle w:val="NormalnyWeb"/>
              <w:spacing w:line="360" w:lineRule="auto"/>
              <w:jc w:val="both"/>
              <w:rPr>
                <w:rFonts w:asciiTheme="majorBidi" w:hAnsiTheme="majorBidi" w:cstheme="majorBidi"/>
                <w:lang w:val="en-GB"/>
              </w:rPr>
            </w:pPr>
          </w:p>
          <w:p w14:paraId="182D83CD"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anxiety disorder, woman, occasional user&gt;</w:t>
            </w:r>
          </w:p>
        </w:tc>
      </w:tr>
      <w:tr w:rsidR="008471D8" w:rsidRPr="00592A9B" w14:paraId="6919786E" w14:textId="77777777" w:rsidTr="00592A9B">
        <w:tc>
          <w:tcPr>
            <w:tcW w:w="576" w:type="dxa"/>
          </w:tcPr>
          <w:p w14:paraId="3DE19ABC" w14:textId="77777777"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t>10</w:t>
            </w:r>
          </w:p>
        </w:tc>
        <w:tc>
          <w:tcPr>
            <w:tcW w:w="8486" w:type="dxa"/>
          </w:tcPr>
          <w:p w14:paraId="1A7A8AD9" w14:textId="3AE7CB44" w:rsidR="008471D8" w:rsidRPr="00171D21" w:rsidRDefault="008471D8" w:rsidP="0046245B">
            <w:pPr>
              <w:pStyle w:val="NormalnyWeb"/>
              <w:spacing w:line="360" w:lineRule="auto"/>
              <w:jc w:val="both"/>
              <w:rPr>
                <w:rFonts w:asciiTheme="majorBidi" w:hAnsiTheme="majorBidi" w:cstheme="majorBidi"/>
                <w:lang w:val="en-GB"/>
              </w:rPr>
            </w:pPr>
            <w:r w:rsidRPr="00171D21">
              <w:rPr>
                <w:rFonts w:asciiTheme="majorBidi" w:hAnsiTheme="majorBidi" w:cstheme="majorBidi"/>
                <w:i/>
                <w:iCs/>
                <w:lang w:val="en-GB"/>
              </w:rPr>
              <w:t xml:space="preserve">I can't think of a better move than going to the hospital. Each problem must start with a diagnosis in order to know how to deal with it. </w:t>
            </w:r>
            <w:r w:rsidR="00BD7D11">
              <w:rPr>
                <w:rFonts w:asciiTheme="majorBidi" w:hAnsiTheme="majorBidi" w:cstheme="majorBidi"/>
                <w:i/>
                <w:iCs/>
                <w:lang w:val="en-GB"/>
              </w:rPr>
              <w:t>Be brave</w:t>
            </w:r>
            <w:r w:rsidRPr="00171D21">
              <w:rPr>
                <w:rFonts w:asciiTheme="majorBidi" w:hAnsiTheme="majorBidi" w:cstheme="majorBidi"/>
                <w:i/>
                <w:iCs/>
                <w:lang w:val="en-GB"/>
              </w:rPr>
              <w:t xml:space="preserve">, the diagnosis itself will </w:t>
            </w:r>
            <w:r w:rsidR="00BD7D11">
              <w:rPr>
                <w:rFonts w:asciiTheme="majorBidi" w:hAnsiTheme="majorBidi" w:cstheme="majorBidi"/>
                <w:i/>
                <w:iCs/>
                <w:lang w:val="en-GB"/>
              </w:rPr>
              <w:t>bring relief</w:t>
            </w:r>
            <w:r w:rsidRPr="00171D21">
              <w:rPr>
                <w:rFonts w:asciiTheme="majorBidi" w:hAnsiTheme="majorBidi" w:cstheme="majorBidi"/>
                <w:i/>
                <w:iCs/>
                <w:lang w:val="en-GB"/>
              </w:rPr>
              <w:t xml:space="preserve">, because </w:t>
            </w:r>
            <w:r w:rsidR="00BD7D11">
              <w:rPr>
                <w:rFonts w:asciiTheme="majorBidi" w:hAnsiTheme="majorBidi" w:cstheme="majorBidi"/>
                <w:i/>
                <w:iCs/>
                <w:lang w:val="en-GB"/>
              </w:rPr>
              <w:t>not knowing</w:t>
            </w:r>
            <w:r w:rsidR="00BD7D11" w:rsidRPr="00171D21">
              <w:rPr>
                <w:rFonts w:asciiTheme="majorBidi" w:hAnsiTheme="majorBidi" w:cstheme="majorBidi"/>
                <w:i/>
                <w:iCs/>
                <w:lang w:val="en-GB"/>
              </w:rPr>
              <w:t xml:space="preserve"> </w:t>
            </w:r>
            <w:r w:rsidRPr="00171D21">
              <w:rPr>
                <w:rFonts w:asciiTheme="majorBidi" w:hAnsiTheme="majorBidi" w:cstheme="majorBidi"/>
                <w:i/>
                <w:iCs/>
                <w:lang w:val="en-GB"/>
              </w:rPr>
              <w:t>is even more depressing :-)</w:t>
            </w:r>
            <w:r w:rsidR="00415855">
              <w:rPr>
                <w:rFonts w:asciiTheme="majorBidi" w:hAnsiTheme="majorBidi" w:cstheme="majorBidi"/>
                <w:i/>
                <w:iCs/>
                <w:lang w:val="en-GB"/>
              </w:rPr>
              <w:t>.</w:t>
            </w:r>
          </w:p>
          <w:p w14:paraId="6A2D5B6E"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anxiety disorder, man, occasional user&gt;</w:t>
            </w:r>
          </w:p>
        </w:tc>
      </w:tr>
      <w:tr w:rsidR="008471D8" w:rsidRPr="00171D21" w14:paraId="78E34C46" w14:textId="77777777" w:rsidTr="00592A9B">
        <w:tc>
          <w:tcPr>
            <w:tcW w:w="576" w:type="dxa"/>
          </w:tcPr>
          <w:p w14:paraId="112DFC44" w14:textId="77777777"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t>11</w:t>
            </w:r>
          </w:p>
        </w:tc>
        <w:tc>
          <w:tcPr>
            <w:tcW w:w="8486" w:type="dxa"/>
          </w:tcPr>
          <w:p w14:paraId="4B7D70BA" w14:textId="6756AF5A" w:rsidR="008471D8" w:rsidRPr="00171D21" w:rsidRDefault="008471D8" w:rsidP="0046245B">
            <w:pPr>
              <w:pStyle w:val="NormalnyWeb"/>
              <w:spacing w:line="360" w:lineRule="auto"/>
              <w:jc w:val="both"/>
              <w:rPr>
                <w:rFonts w:asciiTheme="majorBidi" w:hAnsiTheme="majorBidi" w:cstheme="majorBidi"/>
                <w:lang w:val="en-GB"/>
              </w:rPr>
            </w:pPr>
            <w:r w:rsidRPr="00171D21">
              <w:rPr>
                <w:rFonts w:asciiTheme="majorBidi" w:hAnsiTheme="majorBidi" w:cstheme="majorBidi"/>
                <w:i/>
                <w:iCs/>
                <w:lang w:val="en-GB"/>
              </w:rPr>
              <w:t xml:space="preserve">I've been to the hospital twice and each time it was different. Depends on </w:t>
            </w:r>
            <w:r w:rsidR="001A54DF">
              <w:rPr>
                <w:rFonts w:asciiTheme="majorBidi" w:hAnsiTheme="majorBidi" w:cstheme="majorBidi"/>
                <w:i/>
                <w:iCs/>
                <w:lang w:val="en-GB"/>
              </w:rPr>
              <w:t>the ward</w:t>
            </w:r>
            <w:r w:rsidRPr="00171D21">
              <w:rPr>
                <w:rFonts w:asciiTheme="majorBidi" w:hAnsiTheme="majorBidi" w:cstheme="majorBidi"/>
                <w:i/>
                <w:iCs/>
                <w:lang w:val="en-GB"/>
              </w:rPr>
              <w:t xml:space="preserve">. It all depends on how you hit. But </w:t>
            </w:r>
            <w:r w:rsidR="001A54DF" w:rsidRPr="00171D21">
              <w:rPr>
                <w:rFonts w:asciiTheme="majorBidi" w:hAnsiTheme="majorBidi" w:cstheme="majorBidi"/>
                <w:i/>
                <w:iCs/>
                <w:lang w:val="en-GB"/>
              </w:rPr>
              <w:t>generally,</w:t>
            </w:r>
            <w:r w:rsidRPr="00171D21">
              <w:rPr>
                <w:rFonts w:asciiTheme="majorBidi" w:hAnsiTheme="majorBidi" w:cstheme="majorBidi"/>
                <w:i/>
                <w:iCs/>
                <w:lang w:val="en-GB"/>
              </w:rPr>
              <w:t xml:space="preserve"> there is nothing to be afraid of. They will set you up on drugs, you can meet a lot of people. Usually once in a few days there are community meetings where everyone can say something about themselves, how they feel, etc. Once I was in a hospital in </w:t>
            </w:r>
            <w:r w:rsidR="00592A9B">
              <w:rPr>
                <w:rFonts w:asciiTheme="majorBidi" w:hAnsiTheme="majorBidi" w:cstheme="majorBidi"/>
                <w:i/>
                <w:iCs/>
                <w:lang w:val="en-GB"/>
              </w:rPr>
              <w:t>[anonymized]</w:t>
            </w:r>
            <w:r w:rsidRPr="00171D21">
              <w:rPr>
                <w:rFonts w:asciiTheme="majorBidi" w:hAnsiTheme="majorBidi" w:cstheme="majorBidi"/>
                <w:i/>
                <w:iCs/>
                <w:lang w:val="en-GB"/>
              </w:rPr>
              <w:t xml:space="preserve"> and there was psychotherapy, </w:t>
            </w:r>
            <w:r w:rsidRPr="00171D21">
              <w:rPr>
                <w:rFonts w:asciiTheme="majorBidi" w:hAnsiTheme="majorBidi" w:cstheme="majorBidi"/>
                <w:i/>
                <w:iCs/>
                <w:lang w:val="en-GB"/>
              </w:rPr>
              <w:lastRenderedPageBreak/>
              <w:t>occupational therapy, walks with a care</w:t>
            </w:r>
            <w:r w:rsidR="001A54DF">
              <w:rPr>
                <w:rFonts w:asciiTheme="majorBidi" w:hAnsiTheme="majorBidi" w:cstheme="majorBidi"/>
                <w:i/>
                <w:iCs/>
                <w:lang w:val="en-GB"/>
              </w:rPr>
              <w:t>taker</w:t>
            </w:r>
            <w:r w:rsidRPr="00171D21">
              <w:rPr>
                <w:rFonts w:asciiTheme="majorBidi" w:hAnsiTheme="majorBidi" w:cstheme="majorBidi"/>
                <w:i/>
                <w:iCs/>
                <w:lang w:val="en-GB"/>
              </w:rPr>
              <w:t xml:space="preserve">, TV. The food is usually terrible, it's good when someone visits you with a roll </w:t>
            </w:r>
            <w:r w:rsidR="00592A9B">
              <w:rPr>
                <w:rFonts w:asciiTheme="majorBidi" w:hAnsiTheme="majorBidi" w:cstheme="majorBidi"/>
                <w:i/>
                <w:iCs/>
                <w:lang w:val="en-GB"/>
              </w:rPr>
              <w:t>[emoticon]</w:t>
            </w:r>
            <w:r w:rsidR="001A54DF">
              <w:rPr>
                <w:rFonts w:asciiTheme="majorBidi" w:hAnsiTheme="majorBidi" w:cstheme="majorBidi"/>
                <w:i/>
                <w:iCs/>
                <w:lang w:val="en-GB"/>
              </w:rPr>
              <w:t>.</w:t>
            </w:r>
            <w:r w:rsidRPr="00171D21">
              <w:rPr>
                <w:rFonts w:asciiTheme="majorBidi" w:hAnsiTheme="majorBidi" w:cstheme="majorBidi"/>
                <w:i/>
                <w:iCs/>
                <w:lang w:val="en-GB"/>
              </w:rPr>
              <w:t xml:space="preserve"> You can't have cables or a knife, you </w:t>
            </w:r>
            <w:proofErr w:type="spellStart"/>
            <w:r w:rsidRPr="00171D21">
              <w:rPr>
                <w:rFonts w:asciiTheme="majorBidi" w:hAnsiTheme="majorBidi" w:cstheme="majorBidi"/>
                <w:i/>
                <w:iCs/>
                <w:lang w:val="en-GB"/>
              </w:rPr>
              <w:t>charge</w:t>
            </w:r>
            <w:proofErr w:type="spellEnd"/>
            <w:r w:rsidRPr="00171D21">
              <w:rPr>
                <w:rFonts w:asciiTheme="majorBidi" w:hAnsiTheme="majorBidi" w:cstheme="majorBidi"/>
                <w:i/>
                <w:iCs/>
                <w:lang w:val="en-GB"/>
              </w:rPr>
              <w:t xml:space="preserve"> your phone in the office. You can read books all the time. If you feel bad, take a vacation, don't be afraid of the hospital.</w:t>
            </w:r>
          </w:p>
          <w:p w14:paraId="265A7FBD"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depression, woman, occasional user&gt;</w:t>
            </w:r>
          </w:p>
        </w:tc>
      </w:tr>
      <w:tr w:rsidR="008471D8" w:rsidRPr="00592A9B" w14:paraId="194DA1BC" w14:textId="77777777" w:rsidTr="00592A9B">
        <w:tc>
          <w:tcPr>
            <w:tcW w:w="576" w:type="dxa"/>
          </w:tcPr>
          <w:p w14:paraId="42F218BC" w14:textId="77777777"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lastRenderedPageBreak/>
              <w:t>12</w:t>
            </w:r>
          </w:p>
        </w:tc>
        <w:tc>
          <w:tcPr>
            <w:tcW w:w="8486" w:type="dxa"/>
          </w:tcPr>
          <w:p w14:paraId="416B3041" w14:textId="60503A5B" w:rsidR="008471D8" w:rsidRPr="00171D21" w:rsidRDefault="008471D8" w:rsidP="0046245B">
            <w:pPr>
              <w:pStyle w:val="NormalnyWeb"/>
              <w:spacing w:line="360" w:lineRule="auto"/>
              <w:jc w:val="both"/>
              <w:rPr>
                <w:rFonts w:asciiTheme="majorBidi" w:hAnsiTheme="majorBidi" w:cstheme="majorBidi"/>
                <w:lang w:val="en-GB"/>
              </w:rPr>
            </w:pPr>
            <w:r w:rsidRPr="00171D21">
              <w:rPr>
                <w:rFonts w:asciiTheme="majorBidi" w:hAnsiTheme="majorBidi" w:cstheme="majorBidi"/>
                <w:i/>
                <w:iCs/>
                <w:lang w:val="en-GB"/>
              </w:rPr>
              <w:t xml:space="preserve">Of the drugs, </w:t>
            </w:r>
            <w:proofErr w:type="spellStart"/>
            <w:r w:rsidRPr="00171D21">
              <w:rPr>
                <w:rFonts w:asciiTheme="majorBidi" w:hAnsiTheme="majorBidi" w:cstheme="majorBidi"/>
                <w:i/>
                <w:iCs/>
                <w:lang w:val="en-GB"/>
              </w:rPr>
              <w:t>rexetin</w:t>
            </w:r>
            <w:proofErr w:type="spellEnd"/>
            <w:r w:rsidRPr="00171D21">
              <w:rPr>
                <w:rFonts w:asciiTheme="majorBidi" w:hAnsiTheme="majorBidi" w:cstheme="majorBidi"/>
                <w:i/>
                <w:iCs/>
                <w:lang w:val="en-GB"/>
              </w:rPr>
              <w:t xml:space="preserve"> has been for 7 years</w:t>
            </w:r>
            <w:r w:rsidR="001A54DF">
              <w:rPr>
                <w:rFonts w:asciiTheme="majorBidi" w:hAnsiTheme="majorBidi" w:cstheme="majorBidi"/>
                <w:i/>
                <w:iCs/>
                <w:lang w:val="en-GB"/>
              </w:rPr>
              <w:t>.</w:t>
            </w:r>
            <w:r w:rsidRPr="00171D21">
              <w:rPr>
                <w:rFonts w:asciiTheme="majorBidi" w:hAnsiTheme="majorBidi" w:cstheme="majorBidi"/>
                <w:i/>
                <w:iCs/>
                <w:lang w:val="en-GB"/>
              </w:rPr>
              <w:t xml:space="preserve"> </w:t>
            </w:r>
            <w:r w:rsidR="001A54DF">
              <w:rPr>
                <w:rFonts w:asciiTheme="majorBidi" w:hAnsiTheme="majorBidi" w:cstheme="majorBidi"/>
                <w:i/>
                <w:iCs/>
                <w:lang w:val="en-GB"/>
              </w:rPr>
              <w:t>R</w:t>
            </w:r>
            <w:r w:rsidRPr="00171D21">
              <w:rPr>
                <w:rFonts w:asciiTheme="majorBidi" w:hAnsiTheme="majorBidi" w:cstheme="majorBidi"/>
                <w:i/>
                <w:iCs/>
                <w:lang w:val="en-GB"/>
              </w:rPr>
              <w:t>ecently</w:t>
            </w:r>
            <w:r w:rsidR="001A54DF">
              <w:rPr>
                <w:rFonts w:asciiTheme="majorBidi" w:hAnsiTheme="majorBidi" w:cstheme="majorBidi"/>
                <w:i/>
                <w:iCs/>
                <w:lang w:val="en-GB"/>
              </w:rPr>
              <w:t>,</w:t>
            </w:r>
            <w:r w:rsidRPr="00171D21">
              <w:rPr>
                <w:rFonts w:asciiTheme="majorBidi" w:hAnsiTheme="majorBidi" w:cstheme="majorBidi"/>
                <w:i/>
                <w:iCs/>
                <w:lang w:val="en-GB"/>
              </w:rPr>
              <w:t xml:space="preserve"> a psychiatrist stopped it for me because </w:t>
            </w:r>
            <w:r w:rsidR="001A54DF">
              <w:rPr>
                <w:rFonts w:asciiTheme="majorBidi" w:hAnsiTheme="majorBidi" w:cstheme="majorBidi"/>
                <w:i/>
                <w:iCs/>
                <w:lang w:val="en-GB"/>
              </w:rPr>
              <w:t>I was putting on weight</w:t>
            </w:r>
            <w:r w:rsidR="001A54DF" w:rsidRPr="00171D21">
              <w:rPr>
                <w:rFonts w:asciiTheme="majorBidi" w:hAnsiTheme="majorBidi" w:cstheme="majorBidi"/>
                <w:i/>
                <w:iCs/>
                <w:lang w:val="en-GB"/>
              </w:rPr>
              <w:t xml:space="preserve"> </w:t>
            </w:r>
            <w:r w:rsidRPr="00171D21">
              <w:rPr>
                <w:rFonts w:asciiTheme="majorBidi" w:hAnsiTheme="majorBidi" w:cstheme="majorBidi"/>
                <w:i/>
                <w:iCs/>
                <w:lang w:val="en-GB"/>
              </w:rPr>
              <w:t xml:space="preserve">and, moreover, it was becoming less and less effective. I switched to </w:t>
            </w:r>
            <w:proofErr w:type="spellStart"/>
            <w:r w:rsidRPr="00171D21">
              <w:rPr>
                <w:rFonts w:asciiTheme="majorBidi" w:hAnsiTheme="majorBidi" w:cstheme="majorBidi"/>
                <w:i/>
                <w:iCs/>
                <w:lang w:val="en-GB"/>
              </w:rPr>
              <w:t>efevelon</w:t>
            </w:r>
            <w:proofErr w:type="spellEnd"/>
            <w:r w:rsidRPr="00171D21">
              <w:rPr>
                <w:rFonts w:asciiTheme="majorBidi" w:hAnsiTheme="majorBidi" w:cstheme="majorBidi"/>
                <w:i/>
                <w:iCs/>
                <w:lang w:val="en-GB"/>
              </w:rPr>
              <w:t xml:space="preserve">, but after 7-8 weeks, no improvement or even worsening. So I stop it and have been taking </w:t>
            </w:r>
            <w:proofErr w:type="spellStart"/>
            <w:r w:rsidRPr="00171D21">
              <w:rPr>
                <w:rFonts w:asciiTheme="majorBidi" w:hAnsiTheme="majorBidi" w:cstheme="majorBidi"/>
                <w:i/>
                <w:iCs/>
                <w:lang w:val="en-GB"/>
              </w:rPr>
              <w:t>asertin</w:t>
            </w:r>
            <w:proofErr w:type="spellEnd"/>
            <w:r w:rsidRPr="00171D21">
              <w:rPr>
                <w:rFonts w:asciiTheme="majorBidi" w:hAnsiTheme="majorBidi" w:cstheme="majorBidi"/>
                <w:i/>
                <w:iCs/>
                <w:lang w:val="en-GB"/>
              </w:rPr>
              <w:t xml:space="preserve"> for 2 weeks. Not much of an improvement either. That's why I chose the hospital. Well, my psychiatrist made me do it. He says I'll have a better chance of recovery there. I'm tired of this whole situation so I put everything on one card. And the symptoms are as I mentioned, panic attacks, constant fear, I'm afraid all the time, dizziness, loss of balance, anorexia, </w:t>
            </w:r>
            <w:proofErr w:type="spellStart"/>
            <w:r w:rsidRPr="00171D21">
              <w:rPr>
                <w:rFonts w:asciiTheme="majorBidi" w:hAnsiTheme="majorBidi" w:cstheme="majorBidi"/>
                <w:i/>
                <w:iCs/>
                <w:lang w:val="en-GB"/>
              </w:rPr>
              <w:t>diarrhea</w:t>
            </w:r>
            <w:proofErr w:type="spellEnd"/>
            <w:r w:rsidRPr="00171D21">
              <w:rPr>
                <w:rFonts w:asciiTheme="majorBidi" w:hAnsiTheme="majorBidi" w:cstheme="majorBidi"/>
                <w:i/>
                <w:iCs/>
                <w:lang w:val="en-GB"/>
              </w:rPr>
              <w:t>, my hands are shaking, only in the evenings I feel normal</w:t>
            </w:r>
            <w:r w:rsidR="001A54DF">
              <w:rPr>
                <w:rFonts w:asciiTheme="majorBidi" w:hAnsiTheme="majorBidi" w:cstheme="majorBidi"/>
                <w:i/>
                <w:iCs/>
                <w:lang w:val="en-GB"/>
              </w:rPr>
              <w:t>.</w:t>
            </w:r>
          </w:p>
          <w:p w14:paraId="4826F339"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anxiety disorder, man, occasional user&gt;</w:t>
            </w:r>
          </w:p>
        </w:tc>
      </w:tr>
      <w:tr w:rsidR="008471D8" w:rsidRPr="00592A9B" w14:paraId="6D1258DE" w14:textId="77777777" w:rsidTr="00592A9B">
        <w:tc>
          <w:tcPr>
            <w:tcW w:w="576" w:type="dxa"/>
          </w:tcPr>
          <w:p w14:paraId="52425C79" w14:textId="77777777"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t>13</w:t>
            </w:r>
          </w:p>
        </w:tc>
        <w:tc>
          <w:tcPr>
            <w:tcW w:w="8486" w:type="dxa"/>
          </w:tcPr>
          <w:p w14:paraId="470DEAC6" w14:textId="64CC3E3A" w:rsidR="008471D8" w:rsidRPr="00171D21" w:rsidRDefault="008471D8" w:rsidP="0046245B">
            <w:pPr>
              <w:pStyle w:val="NormalnyWeb"/>
              <w:spacing w:line="360" w:lineRule="auto"/>
              <w:jc w:val="both"/>
              <w:rPr>
                <w:rFonts w:asciiTheme="majorBidi" w:hAnsiTheme="majorBidi" w:cstheme="majorBidi"/>
                <w:lang w:val="en-GB"/>
              </w:rPr>
            </w:pPr>
            <w:r w:rsidRPr="00171D21">
              <w:rPr>
                <w:rFonts w:asciiTheme="majorBidi" w:hAnsiTheme="majorBidi" w:cstheme="majorBidi"/>
                <w:i/>
                <w:iCs/>
                <w:lang w:val="en-GB"/>
              </w:rPr>
              <w:t>Indeed, your condition must be so severe that you</w:t>
            </w:r>
            <w:r w:rsidR="00F64C62">
              <w:rPr>
                <w:rFonts w:asciiTheme="majorBidi" w:hAnsiTheme="majorBidi" w:cstheme="majorBidi"/>
                <w:i/>
                <w:iCs/>
                <w:lang w:val="en-GB"/>
              </w:rPr>
              <w:t xml:space="preserve"> have</w:t>
            </w:r>
            <w:r w:rsidRPr="00171D21">
              <w:rPr>
                <w:rFonts w:asciiTheme="majorBidi" w:hAnsiTheme="majorBidi" w:cstheme="majorBidi"/>
                <w:i/>
                <w:iCs/>
                <w:lang w:val="en-GB"/>
              </w:rPr>
              <w:t xml:space="preserve"> decided to go to the hospital.</w:t>
            </w:r>
          </w:p>
          <w:p w14:paraId="7BF47AA7"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anxiety disorder, man, occasional user&gt;</w:t>
            </w:r>
          </w:p>
        </w:tc>
      </w:tr>
      <w:tr w:rsidR="008471D8" w:rsidRPr="00171D21" w14:paraId="4309D6C8" w14:textId="77777777" w:rsidTr="00592A9B">
        <w:tc>
          <w:tcPr>
            <w:tcW w:w="576" w:type="dxa"/>
          </w:tcPr>
          <w:p w14:paraId="73E834C1" w14:textId="77777777"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t>14</w:t>
            </w:r>
          </w:p>
        </w:tc>
        <w:tc>
          <w:tcPr>
            <w:tcW w:w="8486" w:type="dxa"/>
          </w:tcPr>
          <w:p w14:paraId="2E3CD6E9" w14:textId="1301D540" w:rsidR="008471D8" w:rsidRPr="00171D21" w:rsidRDefault="008471D8" w:rsidP="000D49FA">
            <w:pPr>
              <w:pStyle w:val="NormalnyWeb"/>
              <w:spacing w:line="360" w:lineRule="auto"/>
              <w:jc w:val="both"/>
              <w:rPr>
                <w:rFonts w:asciiTheme="majorBidi" w:hAnsiTheme="majorBidi" w:cstheme="majorBidi"/>
                <w:i/>
                <w:iCs/>
                <w:lang w:val="en-GB"/>
              </w:rPr>
            </w:pPr>
            <w:r w:rsidRPr="00171D21">
              <w:rPr>
                <w:rFonts w:asciiTheme="majorBidi" w:hAnsiTheme="majorBidi" w:cstheme="majorBidi"/>
                <w:i/>
                <w:iCs/>
                <w:lang w:val="en-GB"/>
              </w:rPr>
              <w:t xml:space="preserve">I may have mixed up the categories. </w:t>
            </w:r>
            <w:r w:rsidR="00867AEC">
              <w:rPr>
                <w:rFonts w:asciiTheme="majorBidi" w:hAnsiTheme="majorBidi" w:cstheme="majorBidi"/>
                <w:i/>
                <w:iCs/>
                <w:lang w:val="en-GB"/>
              </w:rPr>
              <w:t>S</w:t>
            </w:r>
            <w:r w:rsidRPr="00171D21">
              <w:rPr>
                <w:rFonts w:asciiTheme="majorBidi" w:hAnsiTheme="majorBidi" w:cstheme="majorBidi"/>
                <w:i/>
                <w:iCs/>
                <w:lang w:val="en-GB"/>
              </w:rPr>
              <w:t>orry</w:t>
            </w:r>
            <w:r w:rsidR="00867AEC">
              <w:rPr>
                <w:rFonts w:asciiTheme="majorBidi" w:hAnsiTheme="majorBidi" w:cstheme="majorBidi"/>
                <w:i/>
                <w:iCs/>
                <w:lang w:val="en-GB"/>
              </w:rPr>
              <w:t xml:space="preserve"> if I did</w:t>
            </w:r>
            <w:r w:rsidRPr="00171D21">
              <w:rPr>
                <w:rFonts w:asciiTheme="majorBidi" w:hAnsiTheme="majorBidi" w:cstheme="majorBidi"/>
                <w:i/>
                <w:iCs/>
                <w:lang w:val="en-GB"/>
              </w:rPr>
              <w:t>.</w:t>
            </w:r>
          </w:p>
          <w:p w14:paraId="6F0D79CA" w14:textId="77E66606"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i/>
                <w:iCs/>
                <w:lang w:val="en-GB"/>
              </w:rPr>
              <w:t>A quick question. Can self-harm, in itself, "send" me to a mental institution? If so, what does it look like</w:t>
            </w:r>
            <w:r w:rsidR="00867AEC" w:rsidRPr="00171D21">
              <w:rPr>
                <w:rFonts w:asciiTheme="majorBidi" w:hAnsiTheme="majorBidi" w:cstheme="majorBidi"/>
                <w:i/>
                <w:iCs/>
                <w:lang w:val="en-GB"/>
              </w:rPr>
              <w:t xml:space="preserve"> roughly</w:t>
            </w:r>
            <w:r w:rsidRPr="00171D21">
              <w:rPr>
                <w:rFonts w:asciiTheme="majorBidi" w:hAnsiTheme="majorBidi" w:cstheme="majorBidi"/>
                <w:i/>
                <w:iCs/>
                <w:lang w:val="en-GB"/>
              </w:rPr>
              <w:t>?</w:t>
            </w:r>
          </w:p>
          <w:p w14:paraId="4F619111" w14:textId="2C216F84" w:rsidR="008471D8" w:rsidRPr="00171D21" w:rsidRDefault="008471D8" w:rsidP="0046245B">
            <w:pPr>
              <w:pStyle w:val="NormalnyWeb"/>
              <w:spacing w:line="360" w:lineRule="auto"/>
              <w:jc w:val="both"/>
              <w:rPr>
                <w:rFonts w:asciiTheme="majorBidi" w:hAnsiTheme="majorBidi" w:cstheme="majorBidi"/>
                <w:lang w:val="en-GB"/>
              </w:rPr>
            </w:pPr>
            <w:r w:rsidRPr="00171D21">
              <w:rPr>
                <w:rFonts w:asciiTheme="majorBidi" w:hAnsiTheme="majorBidi" w:cstheme="majorBidi"/>
                <w:i/>
                <w:iCs/>
                <w:lang w:val="en-GB"/>
              </w:rPr>
              <w:t>Thank you in advance for your response.</w:t>
            </w:r>
          </w:p>
          <w:p w14:paraId="6D071051"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depression, woman, occasional user&gt;</w:t>
            </w:r>
          </w:p>
        </w:tc>
      </w:tr>
      <w:tr w:rsidR="008471D8" w:rsidRPr="00171D21" w14:paraId="3CEEA098" w14:textId="77777777" w:rsidTr="00592A9B">
        <w:tc>
          <w:tcPr>
            <w:tcW w:w="576" w:type="dxa"/>
          </w:tcPr>
          <w:p w14:paraId="6B818B19" w14:textId="77777777"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t>15</w:t>
            </w:r>
          </w:p>
        </w:tc>
        <w:tc>
          <w:tcPr>
            <w:tcW w:w="8486" w:type="dxa"/>
          </w:tcPr>
          <w:p w14:paraId="2C2FFB9D" w14:textId="3A608EFB" w:rsidR="008471D8" w:rsidRPr="00171D21" w:rsidRDefault="008471D8" w:rsidP="0046245B">
            <w:pPr>
              <w:pStyle w:val="NormalnyWeb"/>
              <w:spacing w:line="360" w:lineRule="auto"/>
              <w:jc w:val="both"/>
              <w:rPr>
                <w:rFonts w:asciiTheme="majorBidi" w:hAnsiTheme="majorBidi" w:cstheme="majorBidi"/>
                <w:lang w:val="en-GB"/>
              </w:rPr>
            </w:pPr>
            <w:r w:rsidRPr="00171D21">
              <w:rPr>
                <w:rFonts w:asciiTheme="majorBidi" w:hAnsiTheme="majorBidi" w:cstheme="majorBidi"/>
                <w:i/>
                <w:iCs/>
                <w:lang w:val="en-GB"/>
              </w:rPr>
              <w:t>I think I'll go to the hospital as a last resort.</w:t>
            </w:r>
          </w:p>
          <w:p w14:paraId="47D47739"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depression, woman, occasional user&gt;</w:t>
            </w:r>
          </w:p>
        </w:tc>
      </w:tr>
      <w:tr w:rsidR="008471D8" w:rsidRPr="00592A9B" w14:paraId="7630224D" w14:textId="77777777" w:rsidTr="00592A9B">
        <w:tc>
          <w:tcPr>
            <w:tcW w:w="576" w:type="dxa"/>
          </w:tcPr>
          <w:p w14:paraId="2993CDB9" w14:textId="77777777"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t>16</w:t>
            </w:r>
          </w:p>
        </w:tc>
        <w:tc>
          <w:tcPr>
            <w:tcW w:w="8486" w:type="dxa"/>
          </w:tcPr>
          <w:p w14:paraId="320C1C2D" w14:textId="71DE99FC" w:rsidR="008471D8" w:rsidRPr="00171D21" w:rsidRDefault="008471D8" w:rsidP="0046245B">
            <w:pPr>
              <w:pStyle w:val="NormalnyWeb"/>
              <w:spacing w:line="360" w:lineRule="auto"/>
              <w:jc w:val="both"/>
              <w:rPr>
                <w:rFonts w:asciiTheme="majorBidi" w:hAnsiTheme="majorBidi" w:cstheme="majorBidi"/>
                <w:lang w:val="en-GB"/>
              </w:rPr>
            </w:pPr>
            <w:r w:rsidRPr="00171D21">
              <w:rPr>
                <w:rFonts w:asciiTheme="majorBidi" w:hAnsiTheme="majorBidi" w:cstheme="majorBidi"/>
                <w:i/>
                <w:iCs/>
                <w:lang w:val="en-GB"/>
              </w:rPr>
              <w:t xml:space="preserve">Recently, after a relatively good period, there was a deterioration. I confided in a psychologist about suicidal thoughts. This lady said that if I wanted to, she could arrange for me to be treated in </w:t>
            </w:r>
            <w:r w:rsidR="00F64C62">
              <w:rPr>
                <w:rFonts w:asciiTheme="majorBidi" w:hAnsiTheme="majorBidi" w:cstheme="majorBidi"/>
                <w:i/>
                <w:iCs/>
                <w:lang w:val="en-GB"/>
              </w:rPr>
              <w:t>the</w:t>
            </w:r>
            <w:r w:rsidRPr="00171D21">
              <w:rPr>
                <w:rFonts w:asciiTheme="majorBidi" w:hAnsiTheme="majorBidi" w:cstheme="majorBidi"/>
                <w:i/>
                <w:iCs/>
                <w:lang w:val="en-GB"/>
              </w:rPr>
              <w:t xml:space="preserve"> hospital, because apparently it is her duty to report such things. I said that I did not agree to this. The lady said that she would let me go </w:t>
            </w:r>
            <w:r w:rsidRPr="00171D21">
              <w:rPr>
                <w:rFonts w:asciiTheme="majorBidi" w:hAnsiTheme="majorBidi" w:cstheme="majorBidi"/>
                <w:i/>
                <w:iCs/>
                <w:lang w:val="en-GB"/>
              </w:rPr>
              <w:lastRenderedPageBreak/>
              <w:t>because we have known each other for a long time, but I should go to the doctor. I did not go to the doctor because I was afraid that the doctor would refer me to the hospital. In January, unfortunately, I will have to go to him for a prescription. Tell me, do I really have anything to fear?</w:t>
            </w:r>
          </w:p>
          <w:p w14:paraId="15A1AB2A"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depression, woman, super user&gt;</w:t>
            </w:r>
          </w:p>
        </w:tc>
      </w:tr>
      <w:tr w:rsidR="008471D8" w:rsidRPr="00171D21" w14:paraId="532FCD8C" w14:textId="77777777" w:rsidTr="00592A9B">
        <w:tc>
          <w:tcPr>
            <w:tcW w:w="576" w:type="dxa"/>
          </w:tcPr>
          <w:p w14:paraId="2FA0DF15" w14:textId="77777777"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lastRenderedPageBreak/>
              <w:t>17</w:t>
            </w:r>
          </w:p>
        </w:tc>
        <w:tc>
          <w:tcPr>
            <w:tcW w:w="8486" w:type="dxa"/>
          </w:tcPr>
          <w:p w14:paraId="577EAC83" w14:textId="0B3A02FD" w:rsidR="008471D8" w:rsidRPr="00171D21" w:rsidRDefault="008471D8" w:rsidP="0046245B">
            <w:pPr>
              <w:pStyle w:val="NormalnyWeb"/>
              <w:spacing w:line="360" w:lineRule="auto"/>
              <w:jc w:val="both"/>
              <w:rPr>
                <w:rFonts w:asciiTheme="majorBidi" w:hAnsiTheme="majorBidi" w:cstheme="majorBidi"/>
                <w:lang w:val="en-GB"/>
              </w:rPr>
            </w:pPr>
            <w:r w:rsidRPr="00171D21">
              <w:rPr>
                <w:rFonts w:asciiTheme="majorBidi" w:hAnsiTheme="majorBidi" w:cstheme="majorBidi"/>
                <w:i/>
                <w:iCs/>
                <w:lang w:val="en-GB"/>
              </w:rPr>
              <w:t>It seems to me that if they suspect it as a suicide attempt, they can force you to</w:t>
            </w:r>
            <w:r w:rsidR="00260028">
              <w:rPr>
                <w:rFonts w:asciiTheme="majorBidi" w:hAnsiTheme="majorBidi" w:cstheme="majorBidi"/>
                <w:i/>
                <w:iCs/>
                <w:lang w:val="en-GB"/>
              </w:rPr>
              <w:t xml:space="preserve"> go to </w:t>
            </w:r>
            <w:r w:rsidRPr="00171D21">
              <w:rPr>
                <w:rFonts w:asciiTheme="majorBidi" w:hAnsiTheme="majorBidi" w:cstheme="majorBidi"/>
                <w:i/>
                <w:iCs/>
                <w:lang w:val="en-GB"/>
              </w:rPr>
              <w:t>hospital, although one of the users of this forum wrote that you can be thrown out of it just as quickly</w:t>
            </w:r>
            <w:r w:rsidR="00260028">
              <w:rPr>
                <w:rFonts w:asciiTheme="majorBidi" w:hAnsiTheme="majorBidi" w:cstheme="majorBidi"/>
                <w:i/>
                <w:iCs/>
                <w:lang w:val="en-GB"/>
              </w:rPr>
              <w:t>.</w:t>
            </w:r>
          </w:p>
          <w:p w14:paraId="31ACF495"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depression, unknown, guest&gt;</w:t>
            </w:r>
          </w:p>
        </w:tc>
      </w:tr>
      <w:tr w:rsidR="008471D8" w:rsidRPr="00171D21" w14:paraId="5A5EDFE6" w14:textId="77777777" w:rsidTr="00592A9B">
        <w:tc>
          <w:tcPr>
            <w:tcW w:w="576" w:type="dxa"/>
          </w:tcPr>
          <w:p w14:paraId="6BED5065" w14:textId="77777777"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t>18</w:t>
            </w:r>
          </w:p>
        </w:tc>
        <w:tc>
          <w:tcPr>
            <w:tcW w:w="8486" w:type="dxa"/>
          </w:tcPr>
          <w:p w14:paraId="3EF799A2" w14:textId="04B90590" w:rsidR="008471D8" w:rsidRPr="00171D21" w:rsidRDefault="008471D8" w:rsidP="0046245B">
            <w:pPr>
              <w:pStyle w:val="NormalnyWeb"/>
              <w:spacing w:line="360" w:lineRule="auto"/>
              <w:jc w:val="both"/>
              <w:rPr>
                <w:rFonts w:asciiTheme="majorBidi" w:hAnsiTheme="majorBidi" w:cstheme="majorBidi"/>
                <w:lang w:val="en-GB"/>
              </w:rPr>
            </w:pPr>
            <w:r w:rsidRPr="00171D21">
              <w:rPr>
                <w:rFonts w:asciiTheme="majorBidi" w:hAnsiTheme="majorBidi" w:cstheme="majorBidi"/>
                <w:i/>
                <w:iCs/>
                <w:lang w:val="en-GB"/>
              </w:rPr>
              <w:t>It also seems to me that today they don't take it from the distributor, I guess you have to agree to it</w:t>
            </w:r>
            <w:r w:rsidR="00260028">
              <w:rPr>
                <w:rFonts w:asciiTheme="majorBidi" w:hAnsiTheme="majorBidi" w:cstheme="majorBidi"/>
                <w:i/>
                <w:iCs/>
                <w:lang w:val="en-GB"/>
              </w:rPr>
              <w:t>.</w:t>
            </w:r>
          </w:p>
          <w:p w14:paraId="3BCD9F23"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depression, unknown, guest&gt;</w:t>
            </w:r>
          </w:p>
        </w:tc>
      </w:tr>
      <w:tr w:rsidR="008471D8" w:rsidRPr="00171D21" w14:paraId="6018A80A" w14:textId="77777777" w:rsidTr="00592A9B">
        <w:tc>
          <w:tcPr>
            <w:tcW w:w="576" w:type="dxa"/>
          </w:tcPr>
          <w:p w14:paraId="04C060C3" w14:textId="77777777"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t>19</w:t>
            </w:r>
          </w:p>
        </w:tc>
        <w:tc>
          <w:tcPr>
            <w:tcW w:w="8486" w:type="dxa"/>
          </w:tcPr>
          <w:p w14:paraId="12E2A123" w14:textId="689759E3" w:rsidR="008471D8" w:rsidRPr="00171D21" w:rsidRDefault="008471D8" w:rsidP="0046245B">
            <w:pPr>
              <w:pStyle w:val="NormalnyWeb"/>
              <w:spacing w:line="360" w:lineRule="auto"/>
              <w:jc w:val="both"/>
              <w:rPr>
                <w:rFonts w:asciiTheme="majorBidi" w:hAnsiTheme="majorBidi" w:cstheme="majorBidi"/>
                <w:lang w:val="en-GB"/>
              </w:rPr>
            </w:pPr>
            <w:r w:rsidRPr="00171D21">
              <w:rPr>
                <w:rFonts w:asciiTheme="majorBidi" w:hAnsiTheme="majorBidi" w:cstheme="majorBidi"/>
                <w:i/>
                <w:iCs/>
                <w:lang w:val="en-GB"/>
              </w:rPr>
              <w:t>the police came to me at night because they got a report that I wanted to kill myself, the ambulance took me to the hospital, and in this hospital I would have to sign a consent for treatment anyway</w:t>
            </w:r>
          </w:p>
          <w:p w14:paraId="1B4C7B08"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depression, man, super user&gt;</w:t>
            </w:r>
          </w:p>
        </w:tc>
      </w:tr>
      <w:tr w:rsidR="008471D8" w:rsidRPr="00171D21" w14:paraId="37E54C70" w14:textId="77777777" w:rsidTr="00592A9B">
        <w:tc>
          <w:tcPr>
            <w:tcW w:w="576" w:type="dxa"/>
          </w:tcPr>
          <w:p w14:paraId="2CF36213" w14:textId="77777777"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t>20</w:t>
            </w:r>
          </w:p>
        </w:tc>
        <w:tc>
          <w:tcPr>
            <w:tcW w:w="8486" w:type="dxa"/>
          </w:tcPr>
          <w:p w14:paraId="585CB900" w14:textId="1CDF3BCC" w:rsidR="008471D8" w:rsidRPr="00171D21" w:rsidRDefault="008471D8" w:rsidP="0046245B">
            <w:pPr>
              <w:pStyle w:val="NormalnyWeb"/>
              <w:spacing w:line="360" w:lineRule="auto"/>
              <w:jc w:val="both"/>
              <w:rPr>
                <w:rFonts w:asciiTheme="majorBidi" w:hAnsiTheme="majorBidi" w:cstheme="majorBidi"/>
                <w:lang w:val="en-GB"/>
              </w:rPr>
            </w:pPr>
            <w:r w:rsidRPr="00171D21">
              <w:rPr>
                <w:rFonts w:asciiTheme="majorBidi" w:hAnsiTheme="majorBidi" w:cstheme="majorBidi"/>
                <w:i/>
                <w:iCs/>
                <w:lang w:val="en-GB"/>
              </w:rPr>
              <w:t>A phone call to the police was enough. They sat for an hour in the apartment and did not see any aggression. She showed them fake documents and persuaded, persuaded</w:t>
            </w:r>
            <w:r w:rsidR="00260028">
              <w:rPr>
                <w:rFonts w:asciiTheme="majorBidi" w:hAnsiTheme="majorBidi" w:cstheme="majorBidi"/>
                <w:i/>
                <w:iCs/>
                <w:lang w:val="en-GB"/>
              </w:rPr>
              <w:t xml:space="preserve"> them</w:t>
            </w:r>
            <w:r w:rsidRPr="00171D21">
              <w:rPr>
                <w:rFonts w:asciiTheme="majorBidi" w:hAnsiTheme="majorBidi" w:cstheme="majorBidi"/>
                <w:i/>
                <w:iCs/>
                <w:lang w:val="en-GB"/>
              </w:rPr>
              <w:t xml:space="preserve">. I was taken to the emergency room. The monkey doctor from the ambulance wrote me a referral on the side of the ambulance after a one-minute examination. They took me to the psychiatric concentration camp in </w:t>
            </w:r>
            <w:r w:rsidR="00592A9B">
              <w:rPr>
                <w:rFonts w:asciiTheme="majorBidi" w:hAnsiTheme="majorBidi" w:cstheme="majorBidi"/>
                <w:i/>
                <w:iCs/>
                <w:lang w:val="en-GB"/>
              </w:rPr>
              <w:t>[anonymized]</w:t>
            </w:r>
            <w:r w:rsidRPr="00171D21">
              <w:rPr>
                <w:rFonts w:asciiTheme="majorBidi" w:hAnsiTheme="majorBidi" w:cstheme="majorBidi"/>
                <w:i/>
                <w:iCs/>
                <w:lang w:val="en-GB"/>
              </w:rPr>
              <w:t xml:space="preserve">. The doctor was rude, he twisted my words and made up psychiatric epithets based on those </w:t>
            </w:r>
            <w:r w:rsidR="00260028">
              <w:rPr>
                <w:rFonts w:asciiTheme="majorBidi" w:hAnsiTheme="majorBidi" w:cstheme="majorBidi"/>
                <w:i/>
                <w:iCs/>
                <w:lang w:val="en-GB"/>
              </w:rPr>
              <w:t>distortions</w:t>
            </w:r>
            <w:r w:rsidRPr="00171D21">
              <w:rPr>
                <w:rFonts w:asciiTheme="majorBidi" w:hAnsiTheme="majorBidi" w:cstheme="majorBidi"/>
                <w:i/>
                <w:iCs/>
                <w:lang w:val="en-GB"/>
              </w:rPr>
              <w:t xml:space="preserve">. He threatened me if I didn't sign the release. The </w:t>
            </w:r>
            <w:r w:rsidR="00473088">
              <w:rPr>
                <w:rFonts w:asciiTheme="majorBidi" w:hAnsiTheme="majorBidi" w:cstheme="majorBidi"/>
                <w:i/>
                <w:iCs/>
                <w:lang w:val="en-GB"/>
              </w:rPr>
              <w:t xml:space="preserve">guy </w:t>
            </w:r>
            <w:r w:rsidRPr="00171D21">
              <w:rPr>
                <w:rFonts w:asciiTheme="majorBidi" w:hAnsiTheme="majorBidi" w:cstheme="majorBidi"/>
                <w:i/>
                <w:iCs/>
                <w:lang w:val="en-GB"/>
              </w:rPr>
              <w:t xml:space="preserve">is called </w:t>
            </w:r>
            <w:r w:rsidR="00592A9B">
              <w:rPr>
                <w:rFonts w:asciiTheme="majorBidi" w:hAnsiTheme="majorBidi" w:cstheme="majorBidi"/>
                <w:i/>
                <w:iCs/>
                <w:lang w:val="en-GB"/>
              </w:rPr>
              <w:t>[anonymized]</w:t>
            </w:r>
            <w:r w:rsidRPr="00171D21">
              <w:rPr>
                <w:rFonts w:asciiTheme="majorBidi" w:hAnsiTheme="majorBidi" w:cstheme="majorBidi"/>
                <w:i/>
                <w:iCs/>
                <w:lang w:val="en-GB"/>
              </w:rPr>
              <w:t xml:space="preserve"> (lowercase </w:t>
            </w:r>
            <w:r w:rsidR="00260028">
              <w:rPr>
                <w:rFonts w:asciiTheme="majorBidi" w:hAnsiTheme="majorBidi" w:cstheme="majorBidi"/>
                <w:i/>
                <w:iCs/>
                <w:lang w:val="en-GB"/>
              </w:rPr>
              <w:t>intended</w:t>
            </w:r>
            <w:r w:rsidRPr="00171D21">
              <w:rPr>
                <w:rFonts w:asciiTheme="majorBidi" w:hAnsiTheme="majorBidi" w:cstheme="majorBidi"/>
                <w:i/>
                <w:iCs/>
                <w:lang w:val="en-GB"/>
              </w:rPr>
              <w:t xml:space="preserve">). They kept me locked up like some kind of </w:t>
            </w:r>
            <w:r w:rsidR="00473088">
              <w:rPr>
                <w:rFonts w:asciiTheme="majorBidi" w:hAnsiTheme="majorBidi" w:cstheme="majorBidi"/>
                <w:i/>
                <w:iCs/>
                <w:lang w:val="en-GB"/>
              </w:rPr>
              <w:t xml:space="preserve">an </w:t>
            </w:r>
            <w:r w:rsidRPr="00171D21">
              <w:rPr>
                <w:rFonts w:asciiTheme="majorBidi" w:hAnsiTheme="majorBidi" w:cstheme="majorBidi"/>
                <w:i/>
                <w:iCs/>
                <w:lang w:val="en-GB"/>
              </w:rPr>
              <w:t>animal for three weeks and then threw insults at me because I wouldn't let the staff push me around.</w:t>
            </w:r>
          </w:p>
          <w:p w14:paraId="78322C95"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depression, man, occasional user&gt;</w:t>
            </w:r>
          </w:p>
        </w:tc>
      </w:tr>
      <w:tr w:rsidR="008471D8" w:rsidRPr="00592A9B" w14:paraId="60D3D3B6" w14:textId="77777777" w:rsidTr="00592A9B">
        <w:tc>
          <w:tcPr>
            <w:tcW w:w="576" w:type="dxa"/>
          </w:tcPr>
          <w:p w14:paraId="72B22559" w14:textId="77777777"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t>21</w:t>
            </w:r>
          </w:p>
        </w:tc>
        <w:tc>
          <w:tcPr>
            <w:tcW w:w="8486" w:type="dxa"/>
          </w:tcPr>
          <w:p w14:paraId="093F54C3" w14:textId="773A7773" w:rsidR="008471D8" w:rsidRPr="00171D21" w:rsidRDefault="008471D8" w:rsidP="0046245B">
            <w:pPr>
              <w:pStyle w:val="NormalnyWeb"/>
              <w:spacing w:line="360" w:lineRule="auto"/>
              <w:jc w:val="both"/>
              <w:rPr>
                <w:rFonts w:asciiTheme="majorBidi" w:hAnsiTheme="majorBidi" w:cstheme="majorBidi"/>
                <w:lang w:val="en-GB"/>
              </w:rPr>
            </w:pPr>
            <w:r w:rsidRPr="00171D21">
              <w:rPr>
                <w:rFonts w:asciiTheme="majorBidi" w:hAnsiTheme="majorBidi" w:cstheme="majorBidi"/>
                <w:i/>
                <w:iCs/>
                <w:lang w:val="en-GB"/>
              </w:rPr>
              <w:t>That's what I don't like</w:t>
            </w:r>
            <w:r w:rsidR="00473088">
              <w:rPr>
                <w:rFonts w:asciiTheme="majorBidi" w:hAnsiTheme="majorBidi" w:cstheme="majorBidi"/>
                <w:i/>
                <w:iCs/>
                <w:lang w:val="en-GB"/>
              </w:rPr>
              <w:t xml:space="preserve"> the</w:t>
            </w:r>
            <w:r w:rsidRPr="00171D21">
              <w:rPr>
                <w:rFonts w:asciiTheme="majorBidi" w:hAnsiTheme="majorBidi" w:cstheme="majorBidi"/>
                <w:i/>
                <w:iCs/>
                <w:lang w:val="en-GB"/>
              </w:rPr>
              <w:t xml:space="preserve"> most about hospitals. I've always liked to sleep in a long time and this morning's drill is wearing me out. Doctors have to make it by 1 p.m. because then they go to private offices.</w:t>
            </w:r>
          </w:p>
          <w:p w14:paraId="5DA367D9"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lastRenderedPageBreak/>
              <w:t>&lt;anxiety disorder, man, occasional user&gt;</w:t>
            </w:r>
          </w:p>
        </w:tc>
      </w:tr>
      <w:tr w:rsidR="008471D8" w:rsidRPr="00592A9B" w14:paraId="2DF6FEB4" w14:textId="77777777" w:rsidTr="00592A9B">
        <w:tc>
          <w:tcPr>
            <w:tcW w:w="576" w:type="dxa"/>
          </w:tcPr>
          <w:p w14:paraId="396DCBD4" w14:textId="77777777"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lastRenderedPageBreak/>
              <w:t>22</w:t>
            </w:r>
          </w:p>
        </w:tc>
        <w:tc>
          <w:tcPr>
            <w:tcW w:w="8486" w:type="dxa"/>
          </w:tcPr>
          <w:p w14:paraId="32948722" w14:textId="36A49C0B" w:rsidR="008471D8" w:rsidRPr="00171D21" w:rsidRDefault="008471D8" w:rsidP="0046245B">
            <w:pPr>
              <w:pStyle w:val="NormalnyWeb"/>
              <w:spacing w:line="360" w:lineRule="auto"/>
              <w:jc w:val="both"/>
              <w:rPr>
                <w:rFonts w:asciiTheme="majorBidi" w:hAnsiTheme="majorBidi" w:cstheme="majorBidi"/>
                <w:lang w:val="en-GB"/>
              </w:rPr>
            </w:pPr>
            <w:r w:rsidRPr="00171D21">
              <w:rPr>
                <w:rFonts w:asciiTheme="majorBidi" w:hAnsiTheme="majorBidi" w:cstheme="majorBidi"/>
                <w:i/>
                <w:iCs/>
                <w:lang w:val="en-GB"/>
              </w:rPr>
              <w:t xml:space="preserve">I don't want to disappoint you. Before I went to the hospital for the first time, I also thought that I would be healed miraculously there. I was just in the hospital where they didn't steal, it was nice socially but all my symptoms persisted and staying there didn't give me anything, even the medications were wrong. As a result, I ended up in the hospital every few months, a total of 5 stays in 1.5 years. And only the last stay </w:t>
            </w:r>
            <w:r w:rsidR="00F71F26">
              <w:rPr>
                <w:rFonts w:asciiTheme="majorBidi" w:hAnsiTheme="majorBidi" w:cstheme="majorBidi"/>
                <w:i/>
                <w:iCs/>
                <w:lang w:val="en-GB"/>
              </w:rPr>
              <w:t>was different in</w:t>
            </w:r>
            <w:r w:rsidRPr="00171D21">
              <w:rPr>
                <w:rFonts w:asciiTheme="majorBidi" w:hAnsiTheme="majorBidi" w:cstheme="majorBidi"/>
                <w:i/>
                <w:iCs/>
                <w:lang w:val="en-GB"/>
              </w:rPr>
              <w:t xml:space="preserve"> that the doctor agreed to the drug that I wanted because I read about it on the internet. I </w:t>
            </w:r>
            <w:r w:rsidR="00F71F26">
              <w:rPr>
                <w:rFonts w:asciiTheme="majorBidi" w:hAnsiTheme="majorBidi" w:cstheme="majorBidi"/>
                <w:i/>
                <w:iCs/>
                <w:lang w:val="en-GB"/>
              </w:rPr>
              <w:t>was discharged on request</w:t>
            </w:r>
            <w:r w:rsidR="00F71F26" w:rsidRPr="00171D21">
              <w:rPr>
                <w:rFonts w:asciiTheme="majorBidi" w:hAnsiTheme="majorBidi" w:cstheme="majorBidi"/>
                <w:i/>
                <w:iCs/>
                <w:lang w:val="en-GB"/>
              </w:rPr>
              <w:t xml:space="preserve"> </w:t>
            </w:r>
            <w:r w:rsidRPr="00171D21">
              <w:rPr>
                <w:rFonts w:asciiTheme="majorBidi" w:hAnsiTheme="majorBidi" w:cstheme="majorBidi"/>
                <w:i/>
                <w:iCs/>
                <w:lang w:val="en-GB"/>
              </w:rPr>
              <w:t xml:space="preserve">and took the </w:t>
            </w:r>
            <w:r w:rsidR="00F71F26">
              <w:rPr>
                <w:rFonts w:asciiTheme="majorBidi" w:hAnsiTheme="majorBidi" w:cstheme="majorBidi"/>
                <w:i/>
                <w:iCs/>
                <w:lang w:val="en-GB"/>
              </w:rPr>
              <w:t xml:space="preserve">medication </w:t>
            </w:r>
            <w:r w:rsidRPr="00171D21">
              <w:rPr>
                <w:rFonts w:asciiTheme="majorBidi" w:hAnsiTheme="majorBidi" w:cstheme="majorBidi"/>
                <w:i/>
                <w:iCs/>
                <w:lang w:val="en-GB"/>
              </w:rPr>
              <w:t xml:space="preserve">at home and it helped me so much. But the hospital itself </w:t>
            </w:r>
            <w:r w:rsidR="00F71F26">
              <w:rPr>
                <w:rFonts w:asciiTheme="majorBidi" w:hAnsiTheme="majorBidi" w:cstheme="majorBidi"/>
                <w:i/>
                <w:iCs/>
                <w:lang w:val="en-GB"/>
              </w:rPr>
              <w:t xml:space="preserve">– I don’t how </w:t>
            </w:r>
            <w:r w:rsidRPr="00171D21">
              <w:rPr>
                <w:rFonts w:asciiTheme="majorBidi" w:hAnsiTheme="majorBidi" w:cstheme="majorBidi"/>
                <w:i/>
                <w:iCs/>
                <w:lang w:val="en-GB"/>
              </w:rPr>
              <w:t xml:space="preserve">it can </w:t>
            </w:r>
            <w:r w:rsidR="00F71F26">
              <w:rPr>
                <w:rFonts w:asciiTheme="majorBidi" w:hAnsiTheme="majorBidi" w:cstheme="majorBidi"/>
                <w:i/>
                <w:iCs/>
                <w:lang w:val="en-GB"/>
              </w:rPr>
              <w:t>help.</w:t>
            </w:r>
          </w:p>
          <w:p w14:paraId="0710E392"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anxiety disorder, woman, power user&gt;</w:t>
            </w:r>
          </w:p>
        </w:tc>
      </w:tr>
      <w:tr w:rsidR="008471D8" w:rsidRPr="00592A9B" w14:paraId="2F7CB0FD" w14:textId="77777777" w:rsidTr="00592A9B">
        <w:tc>
          <w:tcPr>
            <w:tcW w:w="576" w:type="dxa"/>
          </w:tcPr>
          <w:p w14:paraId="77960EBD" w14:textId="77777777"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t>23</w:t>
            </w:r>
          </w:p>
        </w:tc>
        <w:tc>
          <w:tcPr>
            <w:tcW w:w="8486" w:type="dxa"/>
          </w:tcPr>
          <w:p w14:paraId="36D202A8" w14:textId="58AEA1A5" w:rsidR="008471D8" w:rsidRPr="00171D21" w:rsidRDefault="008471D8" w:rsidP="0046245B">
            <w:pPr>
              <w:pStyle w:val="NormalnyWeb"/>
              <w:spacing w:line="360" w:lineRule="auto"/>
              <w:jc w:val="both"/>
              <w:rPr>
                <w:rFonts w:asciiTheme="majorBidi" w:hAnsiTheme="majorBidi" w:cstheme="majorBidi"/>
                <w:lang w:val="en-GB"/>
              </w:rPr>
            </w:pPr>
            <w:r w:rsidRPr="00171D21">
              <w:rPr>
                <w:rFonts w:asciiTheme="majorBidi" w:hAnsiTheme="majorBidi" w:cstheme="majorBidi"/>
                <w:i/>
                <w:iCs/>
                <w:lang w:val="en-GB"/>
              </w:rPr>
              <w:t>I admire your attitude</w:t>
            </w:r>
            <w:r w:rsidR="00F71F26">
              <w:rPr>
                <w:rFonts w:asciiTheme="majorBidi" w:hAnsiTheme="majorBidi" w:cstheme="majorBidi"/>
                <w:i/>
                <w:iCs/>
                <w:lang w:val="en-GB"/>
              </w:rPr>
              <w:t xml:space="preserve">, when I was </w:t>
            </w:r>
            <w:r w:rsidRPr="00171D21">
              <w:rPr>
                <w:rFonts w:asciiTheme="majorBidi" w:hAnsiTheme="majorBidi" w:cstheme="majorBidi"/>
                <w:i/>
                <w:iCs/>
                <w:lang w:val="en-GB"/>
              </w:rPr>
              <w:t>in my hospital my condition worsened.</w:t>
            </w:r>
          </w:p>
          <w:p w14:paraId="31BCB51C"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anxiety disorder, unknown, power user&gt;</w:t>
            </w:r>
          </w:p>
        </w:tc>
      </w:tr>
      <w:tr w:rsidR="008471D8" w:rsidRPr="00592A9B" w14:paraId="501835C6" w14:textId="77777777" w:rsidTr="00592A9B">
        <w:tc>
          <w:tcPr>
            <w:tcW w:w="576" w:type="dxa"/>
          </w:tcPr>
          <w:p w14:paraId="5D9EAE21" w14:textId="77777777"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t>24</w:t>
            </w:r>
          </w:p>
        </w:tc>
        <w:tc>
          <w:tcPr>
            <w:tcW w:w="8486" w:type="dxa"/>
          </w:tcPr>
          <w:p w14:paraId="0FC368D4" w14:textId="40C7EB2A" w:rsidR="008471D8" w:rsidRPr="00171D21" w:rsidRDefault="008471D8" w:rsidP="0046245B">
            <w:pPr>
              <w:pStyle w:val="NormalnyWeb"/>
              <w:spacing w:line="360" w:lineRule="auto"/>
              <w:jc w:val="both"/>
              <w:rPr>
                <w:rFonts w:asciiTheme="majorBidi" w:hAnsiTheme="majorBidi" w:cstheme="majorBidi"/>
                <w:lang w:val="en-GB"/>
              </w:rPr>
            </w:pPr>
            <w:r w:rsidRPr="00171D21">
              <w:rPr>
                <w:rFonts w:asciiTheme="majorBidi" w:hAnsiTheme="majorBidi" w:cstheme="majorBidi"/>
                <w:i/>
                <w:iCs/>
                <w:lang w:val="en-GB"/>
              </w:rPr>
              <w:t xml:space="preserve">he "only" </w:t>
            </w:r>
            <w:r w:rsidR="004D2DAB" w:rsidRPr="00171D21">
              <w:rPr>
                <w:rFonts w:asciiTheme="majorBidi" w:hAnsiTheme="majorBidi" w:cstheme="majorBidi"/>
                <w:i/>
                <w:iCs/>
                <w:lang w:val="en-GB"/>
              </w:rPr>
              <w:t xml:space="preserve">has </w:t>
            </w:r>
            <w:r w:rsidRPr="00171D21">
              <w:rPr>
                <w:rFonts w:asciiTheme="majorBidi" w:hAnsiTheme="majorBidi" w:cstheme="majorBidi"/>
                <w:i/>
                <w:iCs/>
                <w:lang w:val="en-GB"/>
              </w:rPr>
              <w:t xml:space="preserve">anxiety </w:t>
            </w:r>
            <w:r w:rsidR="004D2DAB">
              <w:rPr>
                <w:rFonts w:asciiTheme="majorBidi" w:hAnsiTheme="majorBidi" w:cstheme="majorBidi"/>
                <w:i/>
                <w:iCs/>
                <w:lang w:val="en-GB"/>
              </w:rPr>
              <w:t>disorder</w:t>
            </w:r>
            <w:r w:rsidRPr="00171D21">
              <w:rPr>
                <w:rFonts w:asciiTheme="majorBidi" w:hAnsiTheme="majorBidi" w:cstheme="majorBidi"/>
                <w:i/>
                <w:iCs/>
                <w:lang w:val="en-GB"/>
              </w:rPr>
              <w:t xml:space="preserve">, so </w:t>
            </w:r>
            <w:r w:rsidR="004D2DAB">
              <w:rPr>
                <w:rFonts w:asciiTheme="majorBidi" w:hAnsiTheme="majorBidi" w:cstheme="majorBidi"/>
                <w:i/>
                <w:iCs/>
                <w:lang w:val="en-GB"/>
              </w:rPr>
              <w:t>it’s hardly likely that they put</w:t>
            </w:r>
            <w:r w:rsidR="004D2DAB" w:rsidRPr="00171D21">
              <w:rPr>
                <w:rFonts w:asciiTheme="majorBidi" w:hAnsiTheme="majorBidi" w:cstheme="majorBidi"/>
                <w:i/>
                <w:iCs/>
                <w:lang w:val="en-GB"/>
              </w:rPr>
              <w:t xml:space="preserve"> </w:t>
            </w:r>
            <w:r w:rsidRPr="00171D21">
              <w:rPr>
                <w:rFonts w:asciiTheme="majorBidi" w:hAnsiTheme="majorBidi" w:cstheme="majorBidi"/>
                <w:i/>
                <w:iCs/>
                <w:lang w:val="en-GB"/>
              </w:rPr>
              <w:t xml:space="preserve">him right away in a </w:t>
            </w:r>
            <w:r w:rsidR="004D2DAB">
              <w:rPr>
                <w:rFonts w:asciiTheme="majorBidi" w:hAnsiTheme="majorBidi" w:cstheme="majorBidi"/>
                <w:i/>
                <w:iCs/>
                <w:lang w:val="en-GB"/>
              </w:rPr>
              <w:t xml:space="preserve">closed </w:t>
            </w:r>
            <w:r w:rsidRPr="00171D21">
              <w:rPr>
                <w:rFonts w:asciiTheme="majorBidi" w:hAnsiTheme="majorBidi" w:cstheme="majorBidi"/>
                <w:i/>
                <w:iCs/>
                <w:lang w:val="en-GB"/>
              </w:rPr>
              <w:t xml:space="preserve">ward for more severe cases with straitjackets and no door handles ... it would be stupid, because I suspect that he could </w:t>
            </w:r>
            <w:r w:rsidR="004D2DAB">
              <w:rPr>
                <w:rFonts w:asciiTheme="majorBidi" w:hAnsiTheme="majorBidi" w:cstheme="majorBidi"/>
                <w:i/>
                <w:iCs/>
                <w:lang w:val="en-GB"/>
              </w:rPr>
              <w:t>be discharged</w:t>
            </w:r>
            <w:r w:rsidR="004D2DAB" w:rsidRPr="00171D21">
              <w:rPr>
                <w:rFonts w:asciiTheme="majorBidi" w:hAnsiTheme="majorBidi" w:cstheme="majorBidi"/>
                <w:i/>
                <w:iCs/>
                <w:lang w:val="en-GB"/>
              </w:rPr>
              <w:t xml:space="preserve"> </w:t>
            </w:r>
            <w:r w:rsidRPr="00171D21">
              <w:rPr>
                <w:rFonts w:asciiTheme="majorBidi" w:hAnsiTheme="majorBidi" w:cstheme="majorBidi"/>
                <w:i/>
                <w:iCs/>
                <w:lang w:val="en-GB"/>
              </w:rPr>
              <w:t>in a worse condition :)</w:t>
            </w:r>
          </w:p>
          <w:p w14:paraId="56993F24"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anxiety disorder, woman, super user&gt;</w:t>
            </w:r>
          </w:p>
        </w:tc>
      </w:tr>
      <w:tr w:rsidR="008471D8" w:rsidRPr="00592A9B" w14:paraId="673131C5" w14:textId="77777777" w:rsidTr="00592A9B">
        <w:tc>
          <w:tcPr>
            <w:tcW w:w="576" w:type="dxa"/>
          </w:tcPr>
          <w:p w14:paraId="4BD3C3C5" w14:textId="77777777"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t>25</w:t>
            </w:r>
          </w:p>
        </w:tc>
        <w:tc>
          <w:tcPr>
            <w:tcW w:w="8486" w:type="dxa"/>
          </w:tcPr>
          <w:p w14:paraId="23D582ED" w14:textId="4875B212" w:rsidR="008471D8" w:rsidRPr="00171D21" w:rsidRDefault="008471D8" w:rsidP="0046245B">
            <w:pPr>
              <w:pStyle w:val="NormalnyWeb"/>
              <w:spacing w:line="360" w:lineRule="auto"/>
              <w:jc w:val="both"/>
              <w:rPr>
                <w:rFonts w:asciiTheme="majorBidi" w:hAnsiTheme="majorBidi" w:cstheme="majorBidi"/>
                <w:lang w:val="en-GB"/>
              </w:rPr>
            </w:pPr>
            <w:r w:rsidRPr="00171D21">
              <w:rPr>
                <w:rFonts w:asciiTheme="majorBidi" w:hAnsiTheme="majorBidi" w:cstheme="majorBidi"/>
                <w:i/>
                <w:iCs/>
                <w:lang w:val="en-GB"/>
              </w:rPr>
              <w:t>I can describe my "</w:t>
            </w:r>
            <w:r w:rsidR="00BF2C41">
              <w:rPr>
                <w:rFonts w:asciiTheme="majorBidi" w:hAnsiTheme="majorBidi" w:cstheme="majorBidi"/>
                <w:i/>
                <w:iCs/>
                <w:lang w:val="en-GB"/>
              </w:rPr>
              <w:t>impressions</w:t>
            </w:r>
            <w:r w:rsidRPr="00171D21">
              <w:rPr>
                <w:rFonts w:asciiTheme="majorBidi" w:hAnsiTheme="majorBidi" w:cstheme="majorBidi"/>
                <w:i/>
                <w:iCs/>
                <w:lang w:val="en-GB"/>
              </w:rPr>
              <w:t xml:space="preserve">" </w:t>
            </w:r>
            <w:r w:rsidR="00BF2C41">
              <w:rPr>
                <w:rFonts w:asciiTheme="majorBidi" w:hAnsiTheme="majorBidi" w:cstheme="majorBidi"/>
                <w:i/>
                <w:iCs/>
                <w:lang w:val="en-GB"/>
              </w:rPr>
              <w:t xml:space="preserve">from the stay </w:t>
            </w:r>
            <w:r w:rsidRPr="00171D21">
              <w:rPr>
                <w:rFonts w:asciiTheme="majorBidi" w:hAnsiTheme="majorBidi" w:cstheme="majorBidi"/>
                <w:i/>
                <w:iCs/>
                <w:lang w:val="en-GB"/>
              </w:rPr>
              <w:t xml:space="preserve">in a psychiatric hospital, </w:t>
            </w:r>
            <w:r w:rsidR="00BF2C41">
              <w:rPr>
                <w:rFonts w:asciiTheme="majorBidi" w:hAnsiTheme="majorBidi" w:cstheme="majorBidi"/>
                <w:i/>
                <w:iCs/>
                <w:lang w:val="en-GB"/>
              </w:rPr>
              <w:t xml:space="preserve">where </w:t>
            </w:r>
            <w:r w:rsidRPr="00171D21">
              <w:rPr>
                <w:rFonts w:asciiTheme="majorBidi" w:hAnsiTheme="majorBidi" w:cstheme="majorBidi"/>
                <w:i/>
                <w:iCs/>
                <w:lang w:val="en-GB"/>
              </w:rPr>
              <w:t xml:space="preserve">I </w:t>
            </w:r>
            <w:r w:rsidR="00BF2C41">
              <w:rPr>
                <w:rFonts w:asciiTheme="majorBidi" w:hAnsiTheme="majorBidi" w:cstheme="majorBidi"/>
                <w:i/>
                <w:iCs/>
                <w:lang w:val="en-GB"/>
              </w:rPr>
              <w:t xml:space="preserve">was taken </w:t>
            </w:r>
            <w:r w:rsidRPr="00171D21">
              <w:rPr>
                <w:rFonts w:asciiTheme="majorBidi" w:hAnsiTheme="majorBidi" w:cstheme="majorBidi"/>
                <w:i/>
                <w:iCs/>
                <w:lang w:val="en-GB"/>
              </w:rPr>
              <w:t xml:space="preserve">because I scared my </w:t>
            </w:r>
            <w:r w:rsidR="00BF2C41">
              <w:rPr>
                <w:rFonts w:asciiTheme="majorBidi" w:hAnsiTheme="majorBidi" w:cstheme="majorBidi"/>
                <w:i/>
                <w:iCs/>
                <w:lang w:val="en-GB"/>
              </w:rPr>
              <w:t>woman</w:t>
            </w:r>
            <w:r w:rsidR="00BF2C41" w:rsidRPr="00171D21">
              <w:rPr>
                <w:rFonts w:asciiTheme="majorBidi" w:hAnsiTheme="majorBidi" w:cstheme="majorBidi"/>
                <w:i/>
                <w:iCs/>
                <w:lang w:val="en-GB"/>
              </w:rPr>
              <w:t xml:space="preserve"> </w:t>
            </w:r>
            <w:r w:rsidRPr="00171D21">
              <w:rPr>
                <w:rFonts w:asciiTheme="majorBidi" w:hAnsiTheme="majorBidi" w:cstheme="majorBidi"/>
                <w:i/>
                <w:iCs/>
                <w:lang w:val="en-GB"/>
              </w:rPr>
              <w:t xml:space="preserve">enough to call the police, I was taken to the hospital for observation with my consent... I was there all week, the first day, I had a terrible experience being in such a shock what had happened, I tried to collect my thoughts somehow, but </w:t>
            </w:r>
            <w:r w:rsidR="00BF2C41">
              <w:rPr>
                <w:rFonts w:asciiTheme="majorBidi" w:hAnsiTheme="majorBidi" w:cstheme="majorBidi"/>
                <w:i/>
                <w:iCs/>
                <w:lang w:val="en-GB"/>
              </w:rPr>
              <w:t xml:space="preserve">I was disturbed by </w:t>
            </w:r>
            <w:r w:rsidRPr="00171D21">
              <w:rPr>
                <w:rFonts w:asciiTheme="majorBidi" w:hAnsiTheme="majorBidi" w:cstheme="majorBidi"/>
                <w:i/>
                <w:iCs/>
                <w:lang w:val="en-GB"/>
              </w:rPr>
              <w:t xml:space="preserve">the surroundings, I was lying in the corridor, full of </w:t>
            </w:r>
            <w:r w:rsidR="00BF2C41">
              <w:rPr>
                <w:rFonts w:asciiTheme="majorBidi" w:hAnsiTheme="majorBidi" w:cstheme="majorBidi"/>
                <w:i/>
                <w:iCs/>
                <w:lang w:val="en-GB"/>
              </w:rPr>
              <w:t xml:space="preserve">dependent </w:t>
            </w:r>
            <w:r w:rsidRPr="00171D21">
              <w:rPr>
                <w:rFonts w:asciiTheme="majorBidi" w:hAnsiTheme="majorBidi" w:cstheme="majorBidi"/>
                <w:i/>
                <w:iCs/>
                <w:lang w:val="en-GB"/>
              </w:rPr>
              <w:t>people, 90% of people are over 50, the remaining 10% are people with some alcohol or drug abuse, unfortunately also at the age of 30-40, thinking that everything is fine with them, they just drank or smoked too much. Also, I didn't even have normal contact with anyone</w:t>
            </w:r>
            <w:r w:rsidR="00BF2C41">
              <w:rPr>
                <w:rFonts w:asciiTheme="majorBidi" w:hAnsiTheme="majorBidi" w:cstheme="majorBidi"/>
                <w:i/>
                <w:iCs/>
                <w:lang w:val="en-GB"/>
              </w:rPr>
              <w:t>.</w:t>
            </w:r>
          </w:p>
          <w:p w14:paraId="510C7D56"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depression, man, occasional user&gt;</w:t>
            </w:r>
          </w:p>
        </w:tc>
      </w:tr>
      <w:tr w:rsidR="008471D8" w:rsidRPr="00171D21" w14:paraId="341EE88B" w14:textId="77777777" w:rsidTr="00592A9B">
        <w:tc>
          <w:tcPr>
            <w:tcW w:w="576" w:type="dxa"/>
          </w:tcPr>
          <w:p w14:paraId="654F3120" w14:textId="77777777"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t>26</w:t>
            </w:r>
          </w:p>
        </w:tc>
        <w:tc>
          <w:tcPr>
            <w:tcW w:w="8486" w:type="dxa"/>
          </w:tcPr>
          <w:p w14:paraId="74EA1667" w14:textId="42A48689" w:rsidR="008471D8" w:rsidRPr="00171D21" w:rsidRDefault="008471D8" w:rsidP="0046245B">
            <w:pPr>
              <w:pStyle w:val="NormalnyWeb"/>
              <w:spacing w:line="360" w:lineRule="auto"/>
              <w:jc w:val="both"/>
              <w:rPr>
                <w:rFonts w:asciiTheme="majorBidi" w:hAnsiTheme="majorBidi" w:cstheme="majorBidi"/>
                <w:lang w:val="en-GB"/>
              </w:rPr>
            </w:pPr>
            <w:r w:rsidRPr="00171D21">
              <w:rPr>
                <w:rFonts w:asciiTheme="majorBidi" w:hAnsiTheme="majorBidi" w:cstheme="majorBidi"/>
                <w:i/>
                <w:lang w:val="en-GB"/>
              </w:rPr>
              <w:t xml:space="preserve">my things </w:t>
            </w:r>
            <w:r w:rsidR="00D640F5">
              <w:rPr>
                <w:rFonts w:asciiTheme="majorBidi" w:hAnsiTheme="majorBidi" w:cstheme="majorBidi"/>
                <w:i/>
                <w:lang w:val="en-GB"/>
              </w:rPr>
              <w:t>–</w:t>
            </w:r>
            <w:r w:rsidRPr="00171D21">
              <w:rPr>
                <w:rFonts w:asciiTheme="majorBidi" w:hAnsiTheme="majorBidi" w:cstheme="majorBidi"/>
                <w:i/>
                <w:lang w:val="en-GB"/>
              </w:rPr>
              <w:t xml:space="preserve"> </w:t>
            </w:r>
            <w:r w:rsidR="00D640F5">
              <w:rPr>
                <w:rFonts w:asciiTheme="majorBidi" w:hAnsiTheme="majorBidi" w:cstheme="majorBidi"/>
                <w:i/>
                <w:lang w:val="en-GB"/>
              </w:rPr>
              <w:t xml:space="preserve">so </w:t>
            </w:r>
            <w:r w:rsidRPr="00171D21">
              <w:rPr>
                <w:rFonts w:asciiTheme="majorBidi" w:hAnsiTheme="majorBidi" w:cstheme="majorBidi"/>
                <w:i/>
                <w:lang w:val="en-GB"/>
              </w:rPr>
              <w:t>what</w:t>
            </w:r>
            <w:r w:rsidR="00D640F5">
              <w:rPr>
                <w:rFonts w:asciiTheme="majorBidi" w:hAnsiTheme="majorBidi" w:cstheme="majorBidi"/>
                <w:i/>
                <w:lang w:val="en-GB"/>
              </w:rPr>
              <w:t xml:space="preserve">, </w:t>
            </w:r>
            <w:r w:rsidRPr="00171D21">
              <w:rPr>
                <w:rFonts w:asciiTheme="majorBidi" w:hAnsiTheme="majorBidi" w:cstheme="majorBidi"/>
                <w:i/>
                <w:lang w:val="en-GB"/>
              </w:rPr>
              <w:t>I take without asking... because you know... what kind of theft is it anyway? What kind of thef</w:t>
            </w:r>
            <w:r w:rsidR="00D640F5">
              <w:rPr>
                <w:rFonts w:asciiTheme="majorBidi" w:hAnsiTheme="majorBidi" w:cstheme="majorBidi"/>
                <w:i/>
                <w:lang w:val="en-GB"/>
              </w:rPr>
              <w:t>t</w:t>
            </w:r>
            <w:r w:rsidRPr="00171D21">
              <w:rPr>
                <w:rFonts w:asciiTheme="majorBidi" w:hAnsiTheme="majorBidi" w:cstheme="majorBidi"/>
                <w:i/>
                <w:lang w:val="en-GB"/>
              </w:rPr>
              <w:t xml:space="preserve"> is it to get your stuff back anyway?</w:t>
            </w:r>
            <w:r w:rsidR="00D640F5">
              <w:rPr>
                <w:rFonts w:asciiTheme="majorBidi" w:hAnsiTheme="majorBidi" w:cstheme="majorBidi"/>
                <w:i/>
                <w:lang w:val="en-GB"/>
              </w:rPr>
              <w:t xml:space="preserve"> </w:t>
            </w:r>
            <w:r w:rsidRPr="00171D21">
              <w:rPr>
                <w:rFonts w:asciiTheme="majorBidi" w:hAnsiTheme="majorBidi" w:cstheme="majorBidi"/>
                <w:i/>
                <w:lang w:val="en-GB"/>
              </w:rPr>
              <w:t>In my opinion no</w:t>
            </w:r>
            <w:r w:rsidR="00D640F5">
              <w:rPr>
                <w:rFonts w:asciiTheme="majorBidi" w:hAnsiTheme="majorBidi" w:cstheme="majorBidi"/>
                <w:i/>
                <w:lang w:val="en-GB"/>
              </w:rPr>
              <w:t>ne then</w:t>
            </w:r>
            <w:r w:rsidRPr="00171D21">
              <w:rPr>
                <w:rFonts w:asciiTheme="majorBidi" w:hAnsiTheme="majorBidi" w:cstheme="majorBidi"/>
                <w:i/>
                <w:lang w:val="en-GB"/>
              </w:rPr>
              <w:t xml:space="preserve"> </w:t>
            </w:r>
            <w:r w:rsidR="00D640F5">
              <w:rPr>
                <w:rFonts w:asciiTheme="majorBidi" w:hAnsiTheme="majorBidi" w:cstheme="majorBidi"/>
                <w:i/>
                <w:lang w:val="en-GB"/>
              </w:rPr>
              <w:t>other patients fighting</w:t>
            </w:r>
            <w:r w:rsidRPr="00171D21">
              <w:rPr>
                <w:rFonts w:asciiTheme="majorBidi" w:hAnsiTheme="majorBidi" w:cstheme="majorBidi"/>
                <w:i/>
                <w:lang w:val="en-GB"/>
              </w:rPr>
              <w:t>, because others were also robbed and I have a</w:t>
            </w:r>
            <w:r w:rsidR="00D640F5">
              <w:rPr>
                <w:rFonts w:asciiTheme="majorBidi" w:hAnsiTheme="majorBidi" w:cstheme="majorBidi"/>
                <w:i/>
                <w:lang w:val="en-GB"/>
              </w:rPr>
              <w:t xml:space="preserve">n </w:t>
            </w:r>
            <w:r w:rsidRPr="00171D21">
              <w:rPr>
                <w:rFonts w:asciiTheme="majorBidi" w:hAnsiTheme="majorBidi" w:cstheme="majorBidi"/>
                <w:i/>
                <w:lang w:val="en-GB"/>
              </w:rPr>
              <w:t>attack</w:t>
            </w:r>
            <w:r w:rsidR="00D640F5">
              <w:rPr>
                <w:rFonts w:asciiTheme="majorBidi" w:hAnsiTheme="majorBidi" w:cstheme="majorBidi"/>
                <w:i/>
                <w:lang w:val="en-GB"/>
              </w:rPr>
              <w:t xml:space="preserve"> of crying</w:t>
            </w:r>
          </w:p>
          <w:p w14:paraId="536A67DA"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lastRenderedPageBreak/>
              <w:t>&lt; depression, man, power user&gt;&gt;</w:t>
            </w:r>
          </w:p>
        </w:tc>
      </w:tr>
      <w:tr w:rsidR="008471D8" w:rsidRPr="00171D21" w14:paraId="7D72A6C4" w14:textId="77777777" w:rsidTr="00592A9B">
        <w:tc>
          <w:tcPr>
            <w:tcW w:w="576" w:type="dxa"/>
          </w:tcPr>
          <w:p w14:paraId="20CBE7E0" w14:textId="77777777"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lastRenderedPageBreak/>
              <w:t>27</w:t>
            </w:r>
          </w:p>
        </w:tc>
        <w:tc>
          <w:tcPr>
            <w:tcW w:w="8486" w:type="dxa"/>
          </w:tcPr>
          <w:p w14:paraId="7FEA9F7F" w14:textId="57261D89" w:rsidR="008471D8" w:rsidRPr="00171D21" w:rsidRDefault="008471D8" w:rsidP="0046245B">
            <w:pPr>
              <w:pStyle w:val="NormalnyWeb"/>
              <w:spacing w:line="360" w:lineRule="auto"/>
              <w:jc w:val="both"/>
              <w:rPr>
                <w:rFonts w:asciiTheme="majorBidi" w:hAnsiTheme="majorBidi" w:cstheme="majorBidi"/>
                <w:lang w:val="en-GB"/>
              </w:rPr>
            </w:pPr>
            <w:r w:rsidRPr="00171D21">
              <w:rPr>
                <w:rFonts w:asciiTheme="majorBidi" w:hAnsiTheme="majorBidi" w:cstheme="majorBidi"/>
                <w:i/>
                <w:lang w:val="en-GB"/>
              </w:rPr>
              <w:t xml:space="preserve">I'm involved in a fight between two </w:t>
            </w:r>
            <w:r w:rsidR="003F54CB">
              <w:rPr>
                <w:rFonts w:asciiTheme="majorBidi" w:hAnsiTheme="majorBidi" w:cstheme="majorBidi"/>
                <w:i/>
                <w:lang w:val="en-GB"/>
              </w:rPr>
              <w:t xml:space="preserve">female </w:t>
            </w:r>
            <w:r w:rsidRPr="00171D21">
              <w:rPr>
                <w:rFonts w:asciiTheme="majorBidi" w:hAnsiTheme="majorBidi" w:cstheme="majorBidi"/>
                <w:i/>
                <w:lang w:val="en-GB"/>
              </w:rPr>
              <w:t xml:space="preserve">patients, one </w:t>
            </w:r>
            <w:r w:rsidR="003F54CB">
              <w:rPr>
                <w:rFonts w:asciiTheme="majorBidi" w:hAnsiTheme="majorBidi" w:cstheme="majorBidi"/>
                <w:i/>
                <w:lang w:val="en-GB"/>
              </w:rPr>
              <w:t xml:space="preserve">known </w:t>
            </w:r>
            <w:r w:rsidRPr="00171D21">
              <w:rPr>
                <w:rFonts w:asciiTheme="majorBidi" w:hAnsiTheme="majorBidi" w:cstheme="majorBidi"/>
                <w:i/>
                <w:lang w:val="en-GB"/>
              </w:rPr>
              <w:t>for insults, the other for texts, and what do I find out</w:t>
            </w:r>
          </w:p>
          <w:p w14:paraId="66F5C425"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depression, man, power user&gt;</w:t>
            </w:r>
          </w:p>
        </w:tc>
      </w:tr>
      <w:tr w:rsidR="008471D8" w:rsidRPr="00592A9B" w14:paraId="0E74683B" w14:textId="77777777" w:rsidTr="00592A9B">
        <w:tc>
          <w:tcPr>
            <w:tcW w:w="576" w:type="dxa"/>
          </w:tcPr>
          <w:p w14:paraId="3274998D" w14:textId="77777777"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t>28</w:t>
            </w:r>
          </w:p>
        </w:tc>
        <w:tc>
          <w:tcPr>
            <w:tcW w:w="8486" w:type="dxa"/>
          </w:tcPr>
          <w:p w14:paraId="59309E3F" w14:textId="0E4F5F5B" w:rsidR="008471D8" w:rsidRPr="00171D21" w:rsidRDefault="008471D8" w:rsidP="0046245B">
            <w:pPr>
              <w:pStyle w:val="NormalnyWeb"/>
              <w:spacing w:line="360" w:lineRule="auto"/>
              <w:jc w:val="both"/>
              <w:rPr>
                <w:rFonts w:asciiTheme="majorBidi" w:hAnsiTheme="majorBidi" w:cstheme="majorBidi"/>
                <w:lang w:val="en-GB"/>
              </w:rPr>
            </w:pPr>
            <w:r w:rsidRPr="00171D21">
              <w:rPr>
                <w:rFonts w:asciiTheme="majorBidi" w:hAnsiTheme="majorBidi" w:cstheme="majorBidi"/>
                <w:i/>
                <w:iCs/>
                <w:lang w:val="en-GB"/>
              </w:rPr>
              <w:t xml:space="preserve">severe cases are in a closed ward, here no one threatens anyone, </w:t>
            </w:r>
            <w:r w:rsidR="003F54CB">
              <w:rPr>
                <w:rFonts w:asciiTheme="majorBidi" w:hAnsiTheme="majorBidi" w:cstheme="majorBidi"/>
                <w:i/>
                <w:iCs/>
                <w:lang w:val="en-GB"/>
              </w:rPr>
              <w:t>rather</w:t>
            </w:r>
            <w:r w:rsidR="003F54CB" w:rsidRPr="00171D21">
              <w:rPr>
                <w:rFonts w:asciiTheme="majorBidi" w:hAnsiTheme="majorBidi" w:cstheme="majorBidi"/>
                <w:i/>
                <w:iCs/>
                <w:lang w:val="en-GB"/>
              </w:rPr>
              <w:t xml:space="preserve"> </w:t>
            </w:r>
            <w:r w:rsidRPr="00171D21">
              <w:rPr>
                <w:rFonts w:asciiTheme="majorBidi" w:hAnsiTheme="majorBidi" w:cstheme="majorBidi"/>
                <w:i/>
                <w:iCs/>
                <w:lang w:val="en-GB"/>
              </w:rPr>
              <w:t xml:space="preserve">comfort each other </w:t>
            </w:r>
          </w:p>
          <w:p w14:paraId="3933ACAE"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anxiety disorder, man, occasional user&gt;</w:t>
            </w:r>
          </w:p>
        </w:tc>
      </w:tr>
      <w:tr w:rsidR="008471D8" w:rsidRPr="00592A9B" w14:paraId="506898D1" w14:textId="77777777" w:rsidTr="00592A9B">
        <w:tc>
          <w:tcPr>
            <w:tcW w:w="576" w:type="dxa"/>
          </w:tcPr>
          <w:p w14:paraId="22CF4AD2" w14:textId="77777777"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t>29</w:t>
            </w:r>
          </w:p>
        </w:tc>
        <w:tc>
          <w:tcPr>
            <w:tcW w:w="8486" w:type="dxa"/>
          </w:tcPr>
          <w:p w14:paraId="5AD90C40" w14:textId="1882270D" w:rsidR="008471D8" w:rsidRPr="00171D21" w:rsidRDefault="00D640F5" w:rsidP="0046245B">
            <w:pPr>
              <w:pStyle w:val="NormalnyWeb"/>
              <w:spacing w:line="360" w:lineRule="auto"/>
              <w:jc w:val="both"/>
              <w:rPr>
                <w:rFonts w:asciiTheme="majorBidi" w:hAnsiTheme="majorBidi" w:cstheme="majorBidi"/>
                <w:i/>
                <w:iCs/>
                <w:lang w:val="en-GB"/>
              </w:rPr>
            </w:pPr>
            <w:r>
              <w:rPr>
                <w:rFonts w:asciiTheme="majorBidi" w:hAnsiTheme="majorBidi" w:cstheme="majorBidi"/>
                <w:i/>
                <w:iCs/>
                <w:lang w:val="en-GB"/>
              </w:rPr>
              <w:t xml:space="preserve">at our place </w:t>
            </w:r>
            <w:r w:rsidR="008471D8" w:rsidRPr="00171D21">
              <w:rPr>
                <w:rFonts w:asciiTheme="majorBidi" w:hAnsiTheme="majorBidi" w:cstheme="majorBidi"/>
                <w:i/>
                <w:iCs/>
                <w:lang w:val="en-GB"/>
              </w:rPr>
              <w:t xml:space="preserve">it is either closed or open, when I was in a closed one, I was with criminals, they normally </w:t>
            </w:r>
            <w:r>
              <w:rPr>
                <w:rFonts w:asciiTheme="majorBidi" w:hAnsiTheme="majorBidi" w:cstheme="majorBidi"/>
                <w:i/>
                <w:iCs/>
                <w:lang w:val="en-GB"/>
              </w:rPr>
              <w:t>spoke prison jargon</w:t>
            </w:r>
            <w:r w:rsidR="008471D8" w:rsidRPr="00171D21">
              <w:rPr>
                <w:rFonts w:asciiTheme="majorBidi" w:hAnsiTheme="majorBidi" w:cstheme="majorBidi"/>
                <w:i/>
                <w:iCs/>
                <w:lang w:val="en-GB"/>
              </w:rPr>
              <w:t>, people were strapped in for</w:t>
            </w:r>
            <w:r>
              <w:rPr>
                <w:rFonts w:asciiTheme="majorBidi" w:hAnsiTheme="majorBidi" w:cstheme="majorBidi"/>
                <w:i/>
                <w:iCs/>
                <w:lang w:val="en-GB"/>
              </w:rPr>
              <w:t xml:space="preserve"> </w:t>
            </w:r>
            <w:r w:rsidR="008471D8" w:rsidRPr="00171D21">
              <w:rPr>
                <w:rFonts w:asciiTheme="majorBidi" w:hAnsiTheme="majorBidi" w:cstheme="majorBidi"/>
                <w:i/>
                <w:iCs/>
                <w:lang w:val="en-GB"/>
              </w:rPr>
              <w:t xml:space="preserve">months, well I don't </w:t>
            </w:r>
            <w:r>
              <w:rPr>
                <w:rFonts w:asciiTheme="majorBidi" w:hAnsiTheme="majorBidi" w:cstheme="majorBidi"/>
                <w:i/>
                <w:iCs/>
                <w:lang w:val="en-GB"/>
              </w:rPr>
              <w:t xml:space="preserve">have good memories </w:t>
            </w:r>
            <w:r w:rsidR="008471D8" w:rsidRPr="00171D21">
              <w:rPr>
                <w:rFonts w:asciiTheme="majorBidi" w:hAnsiTheme="majorBidi" w:cstheme="majorBidi"/>
                <w:i/>
                <w:iCs/>
                <w:lang w:val="en-GB"/>
              </w:rPr>
              <w:t>and the open</w:t>
            </w:r>
            <w:r>
              <w:rPr>
                <w:rFonts w:asciiTheme="majorBidi" w:hAnsiTheme="majorBidi" w:cstheme="majorBidi"/>
                <w:i/>
                <w:iCs/>
                <w:lang w:val="en-GB"/>
              </w:rPr>
              <w:t xml:space="preserve"> [ward]</w:t>
            </w:r>
            <w:r w:rsidR="008471D8" w:rsidRPr="00171D21">
              <w:rPr>
                <w:rFonts w:asciiTheme="majorBidi" w:hAnsiTheme="majorBidi" w:cstheme="majorBidi"/>
                <w:i/>
                <w:iCs/>
                <w:lang w:val="en-GB"/>
              </w:rPr>
              <w:t xml:space="preserve"> (da</w:t>
            </w:r>
            <w:r>
              <w:rPr>
                <w:rFonts w:asciiTheme="majorBidi" w:hAnsiTheme="majorBidi" w:cstheme="majorBidi"/>
                <w:i/>
                <w:iCs/>
                <w:lang w:val="en-GB"/>
              </w:rPr>
              <w:t>ily</w:t>
            </w:r>
            <w:r w:rsidR="008471D8" w:rsidRPr="00171D21">
              <w:rPr>
                <w:rFonts w:asciiTheme="majorBidi" w:hAnsiTheme="majorBidi" w:cstheme="majorBidi"/>
                <w:i/>
                <w:iCs/>
                <w:lang w:val="en-GB"/>
              </w:rPr>
              <w:t>) is just fun, even nicely decorated...</w:t>
            </w:r>
          </w:p>
          <w:p w14:paraId="53B7E211"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anxiety disorder, man, power user&gt;</w:t>
            </w:r>
          </w:p>
        </w:tc>
      </w:tr>
      <w:tr w:rsidR="008471D8" w:rsidRPr="00592A9B" w14:paraId="68BAF793" w14:textId="77777777" w:rsidTr="00592A9B">
        <w:tc>
          <w:tcPr>
            <w:tcW w:w="576" w:type="dxa"/>
          </w:tcPr>
          <w:p w14:paraId="57BB6051" w14:textId="77777777"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t>30</w:t>
            </w:r>
          </w:p>
        </w:tc>
        <w:tc>
          <w:tcPr>
            <w:tcW w:w="8486" w:type="dxa"/>
          </w:tcPr>
          <w:p w14:paraId="03328ECC" w14:textId="61582C49" w:rsidR="008471D8" w:rsidRPr="00171D21" w:rsidRDefault="008471D8" w:rsidP="0046245B">
            <w:pPr>
              <w:pStyle w:val="NormalnyWeb"/>
              <w:spacing w:line="360" w:lineRule="auto"/>
              <w:jc w:val="both"/>
              <w:rPr>
                <w:rFonts w:asciiTheme="majorBidi" w:hAnsiTheme="majorBidi" w:cstheme="majorBidi"/>
                <w:lang w:val="en-GB"/>
              </w:rPr>
            </w:pPr>
            <w:r w:rsidRPr="00171D21">
              <w:rPr>
                <w:rFonts w:asciiTheme="majorBidi" w:hAnsiTheme="majorBidi" w:cstheme="majorBidi"/>
                <w:i/>
                <w:iCs/>
                <w:lang w:val="en-GB"/>
              </w:rPr>
              <w:t xml:space="preserve">A: </w:t>
            </w:r>
            <w:r w:rsidR="003F54CB">
              <w:rPr>
                <w:rFonts w:asciiTheme="majorBidi" w:hAnsiTheme="majorBidi" w:cstheme="majorBidi"/>
                <w:i/>
                <w:iCs/>
                <w:lang w:val="en-GB"/>
              </w:rPr>
              <w:t xml:space="preserve">there was also </w:t>
            </w:r>
            <w:r w:rsidRPr="00171D21">
              <w:rPr>
                <w:rFonts w:asciiTheme="majorBidi" w:hAnsiTheme="majorBidi" w:cstheme="majorBidi"/>
                <w:i/>
                <w:iCs/>
                <w:lang w:val="en-GB"/>
              </w:rPr>
              <w:t>coexistence with human plants</w:t>
            </w:r>
            <w:r w:rsidR="003F54CB">
              <w:rPr>
                <w:rFonts w:asciiTheme="majorBidi" w:hAnsiTheme="majorBidi" w:cstheme="majorBidi"/>
                <w:i/>
                <w:iCs/>
                <w:lang w:val="en-GB"/>
              </w:rPr>
              <w:t xml:space="preserve"> that were soling themselves or defecating on the floor </w:t>
            </w:r>
            <w:r w:rsidRPr="00171D21">
              <w:rPr>
                <w:rFonts w:asciiTheme="majorBidi" w:hAnsiTheme="majorBidi" w:cstheme="majorBidi"/>
                <w:i/>
                <w:iCs/>
                <w:lang w:val="en-GB"/>
              </w:rPr>
              <w:t xml:space="preserve">(at </w:t>
            </w:r>
            <w:r w:rsidR="00592A9B">
              <w:rPr>
                <w:rFonts w:asciiTheme="majorBidi" w:hAnsiTheme="majorBidi" w:cstheme="majorBidi"/>
                <w:i/>
                <w:iCs/>
                <w:lang w:val="en-GB"/>
              </w:rPr>
              <w:t>[anonymized]</w:t>
            </w:r>
            <w:r w:rsidRPr="00171D21">
              <w:rPr>
                <w:rFonts w:asciiTheme="majorBidi" w:hAnsiTheme="majorBidi" w:cstheme="majorBidi"/>
                <w:i/>
                <w:iCs/>
                <w:lang w:val="en-GB"/>
              </w:rPr>
              <w:t xml:space="preserve">, the floor in the corridor and in the bathroom was really covered with faeces), instead of </w:t>
            </w:r>
            <w:r w:rsidR="003F54CB">
              <w:rPr>
                <w:rFonts w:asciiTheme="majorBidi" w:hAnsiTheme="majorBidi" w:cstheme="majorBidi"/>
                <w:i/>
                <w:iCs/>
                <w:lang w:val="en-GB"/>
              </w:rPr>
              <w:t>getting</w:t>
            </w:r>
            <w:r w:rsidR="003F54CB" w:rsidRPr="00171D21">
              <w:rPr>
                <w:rFonts w:asciiTheme="majorBidi" w:hAnsiTheme="majorBidi" w:cstheme="majorBidi"/>
                <w:i/>
                <w:iCs/>
                <w:lang w:val="en-GB"/>
              </w:rPr>
              <w:t xml:space="preserve"> </w:t>
            </w:r>
            <w:r w:rsidRPr="00171D21">
              <w:rPr>
                <w:rFonts w:asciiTheme="majorBidi" w:hAnsiTheme="majorBidi" w:cstheme="majorBidi"/>
                <w:i/>
                <w:iCs/>
                <w:lang w:val="en-GB"/>
              </w:rPr>
              <w:t xml:space="preserve">myself together after depression and doing anything, working, </w:t>
            </w:r>
            <w:r w:rsidR="003F54CB">
              <w:rPr>
                <w:rFonts w:asciiTheme="majorBidi" w:hAnsiTheme="majorBidi" w:cstheme="majorBidi"/>
                <w:i/>
                <w:iCs/>
                <w:lang w:val="en-GB"/>
              </w:rPr>
              <w:t xml:space="preserve">what I had </w:t>
            </w:r>
            <w:r w:rsidRPr="00171D21">
              <w:rPr>
                <w:rFonts w:asciiTheme="majorBidi" w:hAnsiTheme="majorBidi" w:cstheme="majorBidi"/>
                <w:i/>
                <w:iCs/>
                <w:lang w:val="en-GB"/>
              </w:rPr>
              <w:t xml:space="preserve">left </w:t>
            </w:r>
            <w:r w:rsidR="003F54CB">
              <w:rPr>
                <w:rFonts w:asciiTheme="majorBidi" w:hAnsiTheme="majorBidi" w:cstheme="majorBidi"/>
                <w:i/>
                <w:iCs/>
                <w:lang w:val="en-GB"/>
              </w:rPr>
              <w:t xml:space="preserve">was </w:t>
            </w:r>
            <w:r w:rsidRPr="00171D21">
              <w:rPr>
                <w:rFonts w:asciiTheme="majorBidi" w:hAnsiTheme="majorBidi" w:cstheme="majorBidi"/>
                <w:i/>
                <w:iCs/>
                <w:lang w:val="en-GB"/>
              </w:rPr>
              <w:t xml:space="preserve">to walk from the corner </w:t>
            </w:r>
            <w:r w:rsidR="003F54CB">
              <w:rPr>
                <w:rFonts w:asciiTheme="majorBidi" w:hAnsiTheme="majorBidi" w:cstheme="majorBidi"/>
                <w:i/>
                <w:iCs/>
                <w:lang w:val="en-GB"/>
              </w:rPr>
              <w:t>to</w:t>
            </w:r>
            <w:r w:rsidR="003F54CB" w:rsidRPr="00171D21">
              <w:rPr>
                <w:rFonts w:asciiTheme="majorBidi" w:hAnsiTheme="majorBidi" w:cstheme="majorBidi"/>
                <w:i/>
                <w:iCs/>
                <w:lang w:val="en-GB"/>
              </w:rPr>
              <w:t xml:space="preserve"> </w:t>
            </w:r>
            <w:r w:rsidRPr="00171D21">
              <w:rPr>
                <w:rFonts w:asciiTheme="majorBidi" w:hAnsiTheme="majorBidi" w:cstheme="majorBidi"/>
                <w:i/>
                <w:iCs/>
                <w:lang w:val="en-GB"/>
              </w:rPr>
              <w:t>corner and so on, for hours, for days, add to this the rudeness of the lower staff and complete dilettantism, stupidity of the higher</w:t>
            </w:r>
            <w:r w:rsidR="003F54CB">
              <w:rPr>
                <w:rFonts w:asciiTheme="majorBidi" w:hAnsiTheme="majorBidi" w:cstheme="majorBidi"/>
                <w:i/>
                <w:iCs/>
                <w:lang w:val="en-GB"/>
              </w:rPr>
              <w:t xml:space="preserve"> [staff]</w:t>
            </w:r>
            <w:r w:rsidRPr="00171D21">
              <w:rPr>
                <w:rFonts w:asciiTheme="majorBidi" w:hAnsiTheme="majorBidi" w:cstheme="majorBidi"/>
                <w:i/>
                <w:iCs/>
                <w:lang w:val="en-GB"/>
              </w:rPr>
              <w:t xml:space="preserve">, I will never recommend anyone to </w:t>
            </w:r>
            <w:r w:rsidR="003F54CB">
              <w:rPr>
                <w:rFonts w:asciiTheme="majorBidi" w:hAnsiTheme="majorBidi" w:cstheme="majorBidi"/>
                <w:i/>
                <w:iCs/>
                <w:lang w:val="en-GB"/>
              </w:rPr>
              <w:t xml:space="preserve">seek </w:t>
            </w:r>
            <w:r w:rsidRPr="00171D21">
              <w:rPr>
                <w:rFonts w:asciiTheme="majorBidi" w:hAnsiTheme="majorBidi" w:cstheme="majorBidi"/>
                <w:i/>
                <w:iCs/>
                <w:lang w:val="en-GB"/>
              </w:rPr>
              <w:t xml:space="preserve">help </w:t>
            </w:r>
            <w:r w:rsidR="003F54CB">
              <w:rPr>
                <w:rFonts w:asciiTheme="majorBidi" w:hAnsiTheme="majorBidi" w:cstheme="majorBidi"/>
                <w:i/>
                <w:iCs/>
                <w:lang w:val="en-GB"/>
              </w:rPr>
              <w:t xml:space="preserve">from a </w:t>
            </w:r>
            <w:r w:rsidRPr="00171D21">
              <w:rPr>
                <w:rFonts w:asciiTheme="majorBidi" w:hAnsiTheme="majorBidi" w:cstheme="majorBidi"/>
                <w:i/>
                <w:iCs/>
                <w:lang w:val="en-GB"/>
              </w:rPr>
              <w:t xml:space="preserve">"specialist". I heard from patients that </w:t>
            </w:r>
            <w:r w:rsidR="00592A9B">
              <w:rPr>
                <w:rFonts w:asciiTheme="majorBidi" w:hAnsiTheme="majorBidi" w:cstheme="majorBidi"/>
                <w:i/>
                <w:iCs/>
                <w:lang w:val="en-GB"/>
              </w:rPr>
              <w:t>[anonymized]</w:t>
            </w:r>
            <w:r w:rsidRPr="00171D21">
              <w:rPr>
                <w:rFonts w:asciiTheme="majorBidi" w:hAnsiTheme="majorBidi" w:cstheme="majorBidi"/>
                <w:i/>
                <w:iCs/>
                <w:lang w:val="en-GB"/>
              </w:rPr>
              <w:t xml:space="preserve"> in Warsaw is </w:t>
            </w:r>
            <w:r w:rsidR="003F54CB" w:rsidRPr="00171D21">
              <w:rPr>
                <w:rFonts w:asciiTheme="majorBidi" w:hAnsiTheme="majorBidi" w:cstheme="majorBidi"/>
                <w:i/>
                <w:iCs/>
                <w:lang w:val="en-GB"/>
              </w:rPr>
              <w:t xml:space="preserve">supposedly </w:t>
            </w:r>
            <w:r w:rsidRPr="00171D21">
              <w:rPr>
                <w:rFonts w:asciiTheme="majorBidi" w:hAnsiTheme="majorBidi" w:cstheme="majorBidi"/>
                <w:i/>
                <w:iCs/>
                <w:lang w:val="en-GB"/>
              </w:rPr>
              <w:t xml:space="preserve">better, but I strongly advise against </w:t>
            </w:r>
            <w:r w:rsidR="00592A9B">
              <w:rPr>
                <w:rFonts w:asciiTheme="majorBidi" w:hAnsiTheme="majorBidi" w:cstheme="majorBidi"/>
                <w:i/>
                <w:iCs/>
                <w:lang w:val="en-GB"/>
              </w:rPr>
              <w:t>[anonymized]</w:t>
            </w:r>
            <w:r w:rsidRPr="00171D21">
              <w:rPr>
                <w:rFonts w:asciiTheme="majorBidi" w:hAnsiTheme="majorBidi" w:cstheme="majorBidi"/>
                <w:i/>
                <w:iCs/>
                <w:lang w:val="en-GB"/>
              </w:rPr>
              <w:t xml:space="preserve">, especially the </w:t>
            </w:r>
            <w:r w:rsidR="00592A9B">
              <w:rPr>
                <w:rFonts w:asciiTheme="majorBidi" w:hAnsiTheme="majorBidi" w:cstheme="majorBidi"/>
                <w:i/>
                <w:iCs/>
                <w:lang w:val="en-GB"/>
              </w:rPr>
              <w:t>[anonymized]</w:t>
            </w:r>
            <w:r w:rsidR="00592A9B" w:rsidRPr="00171D21">
              <w:rPr>
                <w:rFonts w:asciiTheme="majorBidi" w:hAnsiTheme="majorBidi" w:cstheme="majorBidi"/>
                <w:i/>
                <w:iCs/>
                <w:lang w:val="en-GB"/>
              </w:rPr>
              <w:t xml:space="preserve"> </w:t>
            </w:r>
            <w:r w:rsidRPr="00171D21">
              <w:rPr>
                <w:rFonts w:asciiTheme="majorBidi" w:hAnsiTheme="majorBidi" w:cstheme="majorBidi"/>
                <w:i/>
                <w:iCs/>
                <w:lang w:val="en-GB"/>
              </w:rPr>
              <w:t>ward.</w:t>
            </w:r>
          </w:p>
          <w:p w14:paraId="2F0DEABE" w14:textId="66FD57AD" w:rsidR="008471D8" w:rsidRPr="00171D21" w:rsidRDefault="008471D8" w:rsidP="0046245B">
            <w:pPr>
              <w:pStyle w:val="NormalnyWeb"/>
              <w:spacing w:line="360" w:lineRule="auto"/>
              <w:jc w:val="both"/>
              <w:rPr>
                <w:rFonts w:asciiTheme="majorBidi" w:hAnsiTheme="majorBidi" w:cstheme="majorBidi"/>
                <w:lang w:val="en-GB"/>
              </w:rPr>
            </w:pPr>
            <w:r w:rsidRPr="00171D21">
              <w:rPr>
                <w:rFonts w:asciiTheme="majorBidi" w:hAnsiTheme="majorBidi" w:cstheme="majorBidi"/>
                <w:i/>
                <w:lang w:val="en-GB"/>
              </w:rPr>
              <w:t xml:space="preserve">B: I will not cuddle with you and pat you on the head again, you have no </w:t>
            </w:r>
            <w:r w:rsidR="003F54CB">
              <w:rPr>
                <w:rFonts w:asciiTheme="majorBidi" w:hAnsiTheme="majorBidi" w:cstheme="majorBidi"/>
                <w:i/>
                <w:lang w:val="en-GB"/>
              </w:rPr>
              <w:t>privilege</w:t>
            </w:r>
            <w:r w:rsidR="003F54CB" w:rsidRPr="00171D21">
              <w:rPr>
                <w:rFonts w:asciiTheme="majorBidi" w:hAnsiTheme="majorBidi" w:cstheme="majorBidi"/>
                <w:i/>
                <w:lang w:val="en-GB"/>
              </w:rPr>
              <w:t xml:space="preserve"> </w:t>
            </w:r>
            <w:r w:rsidRPr="00171D21">
              <w:rPr>
                <w:rFonts w:asciiTheme="majorBidi" w:hAnsiTheme="majorBidi" w:cstheme="majorBidi"/>
                <w:i/>
                <w:lang w:val="en-GB"/>
              </w:rPr>
              <w:t>here and watch your words, because - as I have already mentioned - you are not the only one who is sick here.</w:t>
            </w:r>
          </w:p>
          <w:p w14:paraId="43F352C4"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A: depression, man, occasional user; B: depression, man, super user&gt;</w:t>
            </w:r>
          </w:p>
        </w:tc>
      </w:tr>
      <w:tr w:rsidR="008471D8" w:rsidRPr="00171D21" w14:paraId="4015DD81" w14:textId="77777777" w:rsidTr="00592A9B">
        <w:tc>
          <w:tcPr>
            <w:tcW w:w="576" w:type="dxa"/>
          </w:tcPr>
          <w:p w14:paraId="67B8C274" w14:textId="77777777"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t>31</w:t>
            </w:r>
          </w:p>
        </w:tc>
        <w:tc>
          <w:tcPr>
            <w:tcW w:w="8486" w:type="dxa"/>
          </w:tcPr>
          <w:p w14:paraId="09A9F3CC" w14:textId="2019631D" w:rsidR="008471D8" w:rsidRPr="00171D21" w:rsidRDefault="008471D8" w:rsidP="0046245B">
            <w:pPr>
              <w:pStyle w:val="NormalnyWeb"/>
              <w:spacing w:line="360" w:lineRule="auto"/>
              <w:jc w:val="both"/>
              <w:rPr>
                <w:rFonts w:asciiTheme="majorBidi" w:hAnsiTheme="majorBidi" w:cstheme="majorBidi"/>
                <w:lang w:val="en-GB"/>
              </w:rPr>
            </w:pPr>
            <w:r w:rsidRPr="00171D21">
              <w:rPr>
                <w:rFonts w:asciiTheme="majorBidi" w:hAnsiTheme="majorBidi" w:cstheme="majorBidi"/>
                <w:i/>
                <w:iCs/>
                <w:lang w:val="en-GB"/>
              </w:rPr>
              <w:t>I'm afraid that on this forum it will be hard for you to find a common language with anyone if you call sick people "nuts" and people dangerous to the environment.</w:t>
            </w:r>
          </w:p>
          <w:p w14:paraId="57FA8039"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depression, woman, regular user&gt;</w:t>
            </w:r>
          </w:p>
        </w:tc>
      </w:tr>
      <w:tr w:rsidR="008471D8" w:rsidRPr="00171D21" w14:paraId="52C58B66" w14:textId="77777777" w:rsidTr="00592A9B">
        <w:tc>
          <w:tcPr>
            <w:tcW w:w="576" w:type="dxa"/>
          </w:tcPr>
          <w:p w14:paraId="21DF6CB1" w14:textId="77777777"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t>32</w:t>
            </w:r>
          </w:p>
        </w:tc>
        <w:tc>
          <w:tcPr>
            <w:tcW w:w="8486" w:type="dxa"/>
          </w:tcPr>
          <w:p w14:paraId="13597914" w14:textId="4DB797E4" w:rsidR="008471D8" w:rsidRPr="00171D21" w:rsidRDefault="0096425F" w:rsidP="000D49FA">
            <w:pPr>
              <w:pStyle w:val="NormalnyWeb"/>
              <w:spacing w:line="360" w:lineRule="auto"/>
              <w:jc w:val="both"/>
              <w:rPr>
                <w:rFonts w:asciiTheme="majorBidi" w:hAnsiTheme="majorBidi" w:cstheme="majorBidi"/>
                <w:i/>
                <w:iCs/>
                <w:lang w:val="en-GB"/>
              </w:rPr>
            </w:pPr>
            <w:r>
              <w:rPr>
                <w:rFonts w:asciiTheme="majorBidi" w:hAnsiTheme="majorBidi" w:cstheme="majorBidi"/>
                <w:i/>
                <w:iCs/>
                <w:lang w:val="en-GB"/>
              </w:rPr>
              <w:t>h</w:t>
            </w:r>
            <w:r w:rsidRPr="00171D21">
              <w:rPr>
                <w:rFonts w:asciiTheme="majorBidi" w:hAnsiTheme="majorBidi" w:cstheme="majorBidi"/>
                <w:i/>
                <w:iCs/>
                <w:lang w:val="en-GB"/>
              </w:rPr>
              <w:t>onestly</w:t>
            </w:r>
            <w:r w:rsidR="008471D8" w:rsidRPr="00171D21">
              <w:rPr>
                <w:rFonts w:asciiTheme="majorBidi" w:hAnsiTheme="majorBidi" w:cstheme="majorBidi"/>
                <w:i/>
                <w:iCs/>
                <w:lang w:val="en-GB"/>
              </w:rPr>
              <w:t xml:space="preserve">? I will never change my mind, </w:t>
            </w:r>
            <w:r>
              <w:rPr>
                <w:rFonts w:asciiTheme="majorBidi" w:hAnsiTheme="majorBidi" w:cstheme="majorBidi"/>
                <w:i/>
                <w:iCs/>
                <w:lang w:val="en-GB"/>
              </w:rPr>
              <w:t xml:space="preserve">for me </w:t>
            </w:r>
            <w:r w:rsidR="008471D8" w:rsidRPr="00171D21">
              <w:rPr>
                <w:rFonts w:asciiTheme="majorBidi" w:hAnsiTheme="majorBidi" w:cstheme="majorBidi"/>
                <w:i/>
                <w:iCs/>
                <w:lang w:val="en-GB"/>
              </w:rPr>
              <w:t xml:space="preserve">the staff of Polish psychiatric hospitals are cattle that should </w:t>
            </w:r>
            <w:r>
              <w:rPr>
                <w:rFonts w:asciiTheme="majorBidi" w:hAnsiTheme="majorBidi" w:cstheme="majorBidi"/>
                <w:i/>
                <w:iCs/>
                <w:lang w:val="en-GB"/>
              </w:rPr>
              <w:t>one day</w:t>
            </w:r>
            <w:r w:rsidRPr="00171D21">
              <w:rPr>
                <w:rFonts w:asciiTheme="majorBidi" w:hAnsiTheme="majorBidi" w:cstheme="majorBidi"/>
                <w:i/>
                <w:iCs/>
                <w:lang w:val="en-GB"/>
              </w:rPr>
              <w:t xml:space="preserve"> </w:t>
            </w:r>
            <w:r w:rsidR="008471D8" w:rsidRPr="00171D21">
              <w:rPr>
                <w:rFonts w:asciiTheme="majorBidi" w:hAnsiTheme="majorBidi" w:cstheme="majorBidi"/>
                <w:i/>
                <w:iCs/>
                <w:lang w:val="en-GB"/>
              </w:rPr>
              <w:t>switch roles with patients so that they can see!</w:t>
            </w:r>
          </w:p>
          <w:p w14:paraId="4999244F" w14:textId="2DCF9C2A" w:rsidR="008471D8" w:rsidRPr="00171D21" w:rsidRDefault="008471D8" w:rsidP="0046245B">
            <w:pPr>
              <w:pStyle w:val="NormalnyWeb"/>
              <w:spacing w:line="360" w:lineRule="auto"/>
              <w:jc w:val="both"/>
              <w:rPr>
                <w:rFonts w:asciiTheme="majorBidi" w:hAnsiTheme="majorBidi" w:cstheme="majorBidi"/>
                <w:lang w:val="en-GB"/>
              </w:rPr>
            </w:pPr>
            <w:r w:rsidRPr="00171D21">
              <w:rPr>
                <w:rFonts w:asciiTheme="majorBidi" w:hAnsiTheme="majorBidi" w:cstheme="majorBidi"/>
                <w:i/>
                <w:iCs/>
                <w:lang w:val="en-GB"/>
              </w:rPr>
              <w:lastRenderedPageBreak/>
              <w:t xml:space="preserve">how bad it is for patients in their facilities! I wish that for them! because I hate them and despise them </w:t>
            </w:r>
            <w:r w:rsidR="0096425F">
              <w:rPr>
                <w:rFonts w:asciiTheme="majorBidi" w:hAnsiTheme="majorBidi" w:cstheme="majorBidi"/>
                <w:i/>
                <w:iCs/>
                <w:lang w:val="en-GB"/>
              </w:rPr>
              <w:t>immensely</w:t>
            </w:r>
            <w:r w:rsidRPr="00171D21">
              <w:rPr>
                <w:rFonts w:asciiTheme="majorBidi" w:hAnsiTheme="majorBidi" w:cstheme="majorBidi"/>
                <w:i/>
                <w:iCs/>
                <w:lang w:val="en-GB"/>
              </w:rPr>
              <w:t>!</w:t>
            </w:r>
          </w:p>
          <w:p w14:paraId="1312C969"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depression, man, power user&gt;</w:t>
            </w:r>
          </w:p>
        </w:tc>
      </w:tr>
      <w:tr w:rsidR="008471D8" w:rsidRPr="00171D21" w14:paraId="0A958DA8" w14:textId="77777777" w:rsidTr="00592A9B">
        <w:tc>
          <w:tcPr>
            <w:tcW w:w="576" w:type="dxa"/>
          </w:tcPr>
          <w:p w14:paraId="7F81A21D" w14:textId="77777777"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lastRenderedPageBreak/>
              <w:t>33</w:t>
            </w:r>
          </w:p>
        </w:tc>
        <w:tc>
          <w:tcPr>
            <w:tcW w:w="8486" w:type="dxa"/>
          </w:tcPr>
          <w:p w14:paraId="34D0F86C" w14:textId="10A6D55F" w:rsidR="008471D8" w:rsidRPr="00171D21" w:rsidRDefault="008471D8" w:rsidP="0046245B">
            <w:pPr>
              <w:pStyle w:val="NormalnyWeb"/>
              <w:spacing w:line="360" w:lineRule="auto"/>
              <w:jc w:val="both"/>
              <w:rPr>
                <w:rFonts w:asciiTheme="majorBidi" w:hAnsiTheme="majorBidi" w:cstheme="majorBidi"/>
                <w:lang w:val="en-GB"/>
              </w:rPr>
            </w:pPr>
            <w:r w:rsidRPr="00171D21">
              <w:rPr>
                <w:rFonts w:asciiTheme="majorBidi" w:hAnsiTheme="majorBidi" w:cstheme="majorBidi"/>
                <w:i/>
                <w:iCs/>
                <w:lang w:val="en-GB"/>
              </w:rPr>
              <w:t>The fact that you never have this privacy, even in the bathroom and toilet, you are treated like a handicapped child</w:t>
            </w:r>
          </w:p>
          <w:p w14:paraId="4FD71D8D"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depression, man, occasional user&gt;</w:t>
            </w:r>
          </w:p>
        </w:tc>
      </w:tr>
      <w:tr w:rsidR="008471D8" w:rsidRPr="00171D21" w14:paraId="7CC482D7" w14:textId="77777777" w:rsidTr="00592A9B">
        <w:tc>
          <w:tcPr>
            <w:tcW w:w="576" w:type="dxa"/>
          </w:tcPr>
          <w:p w14:paraId="26681AEF" w14:textId="77777777"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t>34</w:t>
            </w:r>
          </w:p>
        </w:tc>
        <w:tc>
          <w:tcPr>
            <w:tcW w:w="8486" w:type="dxa"/>
          </w:tcPr>
          <w:p w14:paraId="199D69DF" w14:textId="3CA99E99" w:rsidR="008471D8" w:rsidRPr="00171D21" w:rsidRDefault="008471D8" w:rsidP="0046245B">
            <w:pPr>
              <w:pStyle w:val="NormalnyWeb"/>
              <w:spacing w:line="360" w:lineRule="auto"/>
              <w:jc w:val="both"/>
              <w:rPr>
                <w:rFonts w:asciiTheme="majorBidi" w:hAnsiTheme="majorBidi" w:cstheme="majorBidi"/>
                <w:lang w:val="en-GB"/>
              </w:rPr>
            </w:pPr>
            <w:r w:rsidRPr="00171D21">
              <w:rPr>
                <w:rFonts w:asciiTheme="majorBidi" w:hAnsiTheme="majorBidi" w:cstheme="majorBidi"/>
                <w:i/>
                <w:iCs/>
                <w:lang w:val="en-GB"/>
              </w:rPr>
              <w:t xml:space="preserve">You are one of a dozen or several dozen lunatics (I have </w:t>
            </w:r>
            <w:r w:rsidR="00DC1F70">
              <w:rPr>
                <w:rFonts w:asciiTheme="majorBidi" w:hAnsiTheme="majorBidi" w:cstheme="majorBidi"/>
                <w:i/>
                <w:iCs/>
                <w:lang w:val="en-GB"/>
              </w:rPr>
              <w:t xml:space="preserve">heard the staff using </w:t>
            </w:r>
            <w:r w:rsidRPr="00171D21">
              <w:rPr>
                <w:rFonts w:asciiTheme="majorBidi" w:hAnsiTheme="majorBidi" w:cstheme="majorBidi"/>
                <w:i/>
                <w:iCs/>
                <w:lang w:val="en-GB"/>
              </w:rPr>
              <w:t xml:space="preserve">this </w:t>
            </w:r>
            <w:r w:rsidR="00DC1F70">
              <w:rPr>
                <w:rFonts w:asciiTheme="majorBidi" w:hAnsiTheme="majorBidi" w:cstheme="majorBidi"/>
                <w:i/>
                <w:iCs/>
                <w:lang w:val="en-GB"/>
              </w:rPr>
              <w:t xml:space="preserve">word </w:t>
            </w:r>
            <w:r w:rsidRPr="00171D21">
              <w:rPr>
                <w:rFonts w:asciiTheme="majorBidi" w:hAnsiTheme="majorBidi" w:cstheme="majorBidi"/>
                <w:i/>
                <w:iCs/>
                <w:lang w:val="en-GB"/>
              </w:rPr>
              <w:t>many times) in the ward</w:t>
            </w:r>
          </w:p>
          <w:p w14:paraId="46F33EFE"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depression, man, super user&gt;</w:t>
            </w:r>
          </w:p>
        </w:tc>
      </w:tr>
      <w:tr w:rsidR="008471D8" w:rsidRPr="00592A9B" w14:paraId="66206276" w14:textId="77777777" w:rsidTr="00592A9B">
        <w:tc>
          <w:tcPr>
            <w:tcW w:w="576" w:type="dxa"/>
          </w:tcPr>
          <w:p w14:paraId="19DC79E1" w14:textId="77777777"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t>35</w:t>
            </w:r>
          </w:p>
        </w:tc>
        <w:tc>
          <w:tcPr>
            <w:tcW w:w="8486" w:type="dxa"/>
          </w:tcPr>
          <w:p w14:paraId="3A0766DC" w14:textId="52362CE5" w:rsidR="008471D8" w:rsidRPr="00171D21" w:rsidRDefault="008471D8" w:rsidP="0046245B">
            <w:pPr>
              <w:pStyle w:val="NormalnyWeb"/>
              <w:spacing w:line="360" w:lineRule="auto"/>
              <w:jc w:val="both"/>
              <w:rPr>
                <w:rFonts w:asciiTheme="majorBidi" w:hAnsiTheme="majorBidi" w:cstheme="majorBidi"/>
                <w:lang w:val="en-GB"/>
              </w:rPr>
            </w:pPr>
            <w:r w:rsidRPr="00171D21">
              <w:rPr>
                <w:rFonts w:asciiTheme="majorBidi" w:hAnsiTheme="majorBidi" w:cstheme="majorBidi"/>
                <w:i/>
                <w:iCs/>
                <w:lang w:val="en-GB"/>
              </w:rPr>
              <w:t>I agree with this stigmatization and exaggeration by doctors.</w:t>
            </w:r>
          </w:p>
          <w:p w14:paraId="4901D39F"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anxiety disorder, man, occasional user&gt;</w:t>
            </w:r>
          </w:p>
        </w:tc>
      </w:tr>
      <w:tr w:rsidR="008471D8" w:rsidRPr="00592A9B" w14:paraId="13FDB945" w14:textId="77777777" w:rsidTr="00592A9B">
        <w:tc>
          <w:tcPr>
            <w:tcW w:w="576" w:type="dxa"/>
          </w:tcPr>
          <w:p w14:paraId="036E31B2" w14:textId="77777777"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t>36</w:t>
            </w:r>
          </w:p>
        </w:tc>
        <w:tc>
          <w:tcPr>
            <w:tcW w:w="8486" w:type="dxa"/>
          </w:tcPr>
          <w:p w14:paraId="6BFB281E" w14:textId="03653AD1" w:rsidR="008471D8" w:rsidRPr="00171D21" w:rsidRDefault="008471D8" w:rsidP="0046245B">
            <w:pPr>
              <w:pStyle w:val="NormalnyWeb"/>
              <w:spacing w:line="360" w:lineRule="auto"/>
              <w:jc w:val="both"/>
              <w:rPr>
                <w:rFonts w:asciiTheme="majorBidi" w:hAnsiTheme="majorBidi" w:cstheme="majorBidi"/>
                <w:lang w:val="en-GB"/>
              </w:rPr>
            </w:pPr>
            <w:r w:rsidRPr="00171D21">
              <w:rPr>
                <w:rFonts w:asciiTheme="majorBidi" w:hAnsiTheme="majorBidi" w:cstheme="majorBidi"/>
                <w:i/>
                <w:iCs/>
                <w:lang w:val="en-GB"/>
              </w:rPr>
              <w:t>Regarding these drugs, I meant that if I begged, I would get it.</w:t>
            </w:r>
          </w:p>
          <w:p w14:paraId="1D3EF9B1"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anxiety disorder, woman, super user&gt;</w:t>
            </w:r>
          </w:p>
        </w:tc>
      </w:tr>
      <w:tr w:rsidR="008471D8" w:rsidRPr="00592A9B" w14:paraId="15BF7E24" w14:textId="77777777" w:rsidTr="00592A9B">
        <w:tc>
          <w:tcPr>
            <w:tcW w:w="576" w:type="dxa"/>
          </w:tcPr>
          <w:p w14:paraId="07B947DD" w14:textId="77777777"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t>37</w:t>
            </w:r>
          </w:p>
        </w:tc>
        <w:tc>
          <w:tcPr>
            <w:tcW w:w="8486" w:type="dxa"/>
          </w:tcPr>
          <w:p w14:paraId="1A6DF9E0" w14:textId="038FF6B7" w:rsidR="008471D8" w:rsidRPr="00171D21" w:rsidRDefault="008471D8" w:rsidP="0046245B">
            <w:pPr>
              <w:pStyle w:val="NormalnyWeb"/>
              <w:spacing w:line="360" w:lineRule="auto"/>
              <w:jc w:val="both"/>
              <w:rPr>
                <w:rFonts w:asciiTheme="majorBidi" w:hAnsiTheme="majorBidi" w:cstheme="majorBidi"/>
                <w:lang w:val="en-GB"/>
              </w:rPr>
            </w:pPr>
            <w:r w:rsidRPr="00171D21">
              <w:rPr>
                <w:rFonts w:asciiTheme="majorBidi" w:hAnsiTheme="majorBidi" w:cstheme="majorBidi"/>
                <w:i/>
                <w:iCs/>
                <w:lang w:val="en-GB"/>
              </w:rPr>
              <w:t xml:space="preserve">You must not forget that you are a patient of a psychiatric hospital, </w:t>
            </w:r>
            <w:r w:rsidR="00F76B15">
              <w:rPr>
                <w:rFonts w:asciiTheme="majorBidi" w:hAnsiTheme="majorBidi" w:cstheme="majorBidi"/>
                <w:i/>
                <w:iCs/>
                <w:lang w:val="en-GB"/>
              </w:rPr>
              <w:t xml:space="preserve">this type of </w:t>
            </w:r>
            <w:r w:rsidRPr="00171D21">
              <w:rPr>
                <w:rFonts w:asciiTheme="majorBidi" w:hAnsiTheme="majorBidi" w:cstheme="majorBidi"/>
                <w:i/>
                <w:iCs/>
                <w:lang w:val="en-GB"/>
              </w:rPr>
              <w:t xml:space="preserve">diseases cannot be cured, they can only be treated, but they last until the death of the patient. They can be suppressed by administering various psychotropic drugs, which is what the </w:t>
            </w:r>
            <w:r w:rsidR="00F76B15">
              <w:rPr>
                <w:rFonts w:asciiTheme="majorBidi" w:hAnsiTheme="majorBidi" w:cstheme="majorBidi"/>
                <w:i/>
                <w:iCs/>
                <w:lang w:val="en-GB"/>
              </w:rPr>
              <w:t xml:space="preserve">managing </w:t>
            </w:r>
            <w:r w:rsidRPr="00171D21">
              <w:rPr>
                <w:rFonts w:asciiTheme="majorBidi" w:hAnsiTheme="majorBidi" w:cstheme="majorBidi"/>
                <w:i/>
                <w:iCs/>
                <w:lang w:val="en-GB"/>
              </w:rPr>
              <w:t>doctors are doing.</w:t>
            </w:r>
          </w:p>
          <w:p w14:paraId="0817D7D3"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anxiety disorder, man, occasional user&gt;</w:t>
            </w:r>
          </w:p>
        </w:tc>
      </w:tr>
      <w:tr w:rsidR="008471D8" w:rsidRPr="00171D21" w14:paraId="53D38C51" w14:textId="77777777" w:rsidTr="00592A9B">
        <w:tc>
          <w:tcPr>
            <w:tcW w:w="576" w:type="dxa"/>
          </w:tcPr>
          <w:p w14:paraId="6E56DF4D" w14:textId="77777777"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t>38</w:t>
            </w:r>
          </w:p>
        </w:tc>
        <w:tc>
          <w:tcPr>
            <w:tcW w:w="8486" w:type="dxa"/>
          </w:tcPr>
          <w:p w14:paraId="3B0A4346" w14:textId="3FCBEB0B" w:rsidR="008471D8" w:rsidRPr="00171D21" w:rsidRDefault="008471D8" w:rsidP="0046245B">
            <w:pPr>
              <w:pStyle w:val="NormalnyWeb"/>
              <w:spacing w:line="360" w:lineRule="auto"/>
              <w:jc w:val="both"/>
              <w:rPr>
                <w:rFonts w:asciiTheme="majorBidi" w:hAnsiTheme="majorBidi" w:cstheme="majorBidi"/>
                <w:lang w:val="en-GB"/>
              </w:rPr>
            </w:pPr>
            <w:r w:rsidRPr="00171D21">
              <w:rPr>
                <w:rFonts w:asciiTheme="majorBidi" w:hAnsiTheme="majorBidi" w:cstheme="majorBidi"/>
                <w:i/>
                <w:iCs/>
                <w:lang w:val="en-GB"/>
              </w:rPr>
              <w:t xml:space="preserve">but </w:t>
            </w:r>
            <w:r w:rsidR="00F76B15">
              <w:rPr>
                <w:rFonts w:asciiTheme="majorBidi" w:hAnsiTheme="majorBidi" w:cstheme="majorBidi"/>
                <w:i/>
                <w:iCs/>
                <w:lang w:val="en-GB"/>
              </w:rPr>
              <w:t>anyway [the doctor]</w:t>
            </w:r>
            <w:r w:rsidRPr="00171D21">
              <w:rPr>
                <w:rFonts w:asciiTheme="majorBidi" w:hAnsiTheme="majorBidi" w:cstheme="majorBidi"/>
                <w:i/>
                <w:iCs/>
                <w:lang w:val="en-GB"/>
              </w:rPr>
              <w:t xml:space="preserve"> can only write an urgent referral, i.e. </w:t>
            </w:r>
            <w:r w:rsidR="00F76B15">
              <w:rPr>
                <w:rFonts w:asciiTheme="majorBidi" w:hAnsiTheme="majorBidi" w:cstheme="majorBidi"/>
                <w:i/>
                <w:iCs/>
                <w:lang w:val="en-GB"/>
              </w:rPr>
              <w:t>stat,</w:t>
            </w:r>
            <w:r w:rsidRPr="00171D21">
              <w:rPr>
                <w:rFonts w:asciiTheme="majorBidi" w:hAnsiTheme="majorBidi" w:cstheme="majorBidi"/>
                <w:i/>
                <w:iCs/>
                <w:lang w:val="en-GB"/>
              </w:rPr>
              <w:t xml:space="preserve"> but I already tried to speed up the deadline once and it didn't help sorry, </w:t>
            </w:r>
            <w:r w:rsidR="00F76B15">
              <w:rPr>
                <w:rFonts w:asciiTheme="majorBidi" w:hAnsiTheme="majorBidi" w:cstheme="majorBidi"/>
                <w:i/>
                <w:iCs/>
                <w:lang w:val="en-GB"/>
              </w:rPr>
              <w:t xml:space="preserve">what follows </w:t>
            </w:r>
            <w:r w:rsidRPr="00171D21">
              <w:rPr>
                <w:rFonts w:asciiTheme="majorBidi" w:hAnsiTheme="majorBidi" w:cstheme="majorBidi"/>
                <w:i/>
                <w:iCs/>
                <w:lang w:val="en-GB"/>
              </w:rPr>
              <w:t xml:space="preserve">medications sorry but the doctor has no idea how to treat me now </w:t>
            </w:r>
            <w:r w:rsidR="00F76B15">
              <w:rPr>
                <w:rFonts w:asciiTheme="majorBidi" w:hAnsiTheme="majorBidi" w:cstheme="majorBidi"/>
                <w:i/>
                <w:iCs/>
                <w:lang w:val="en-GB"/>
              </w:rPr>
              <w:t>I’m</w:t>
            </w:r>
            <w:r w:rsidR="00F76B15" w:rsidRPr="00171D21">
              <w:rPr>
                <w:rFonts w:asciiTheme="majorBidi" w:hAnsiTheme="majorBidi" w:cstheme="majorBidi"/>
                <w:i/>
                <w:iCs/>
                <w:lang w:val="en-GB"/>
              </w:rPr>
              <w:t xml:space="preserve"> </w:t>
            </w:r>
            <w:r w:rsidRPr="00171D21">
              <w:rPr>
                <w:rFonts w:asciiTheme="majorBidi" w:hAnsiTheme="majorBidi" w:cstheme="majorBidi"/>
                <w:i/>
                <w:iCs/>
                <w:lang w:val="en-GB"/>
              </w:rPr>
              <w:t xml:space="preserve">getting </w:t>
            </w:r>
            <w:proofErr w:type="spellStart"/>
            <w:r w:rsidRPr="00171D21">
              <w:rPr>
                <w:rFonts w:asciiTheme="majorBidi" w:hAnsiTheme="majorBidi" w:cstheme="majorBidi"/>
                <w:i/>
                <w:iCs/>
                <w:lang w:val="en-GB"/>
              </w:rPr>
              <w:t>pregabaline</w:t>
            </w:r>
            <w:proofErr w:type="spellEnd"/>
            <w:r w:rsidRPr="00171D21">
              <w:rPr>
                <w:rFonts w:asciiTheme="majorBidi" w:hAnsiTheme="majorBidi" w:cstheme="majorBidi"/>
                <w:i/>
                <w:iCs/>
                <w:lang w:val="en-GB"/>
              </w:rPr>
              <w:t xml:space="preserve"> 60mg and 130mg plus duloxetine 90mg and chlorprothixene 5+5+5mg and </w:t>
            </w:r>
            <w:proofErr w:type="spellStart"/>
            <w:r w:rsidRPr="00171D21">
              <w:rPr>
                <w:rFonts w:asciiTheme="majorBidi" w:hAnsiTheme="majorBidi" w:cstheme="majorBidi"/>
                <w:i/>
                <w:iCs/>
                <w:lang w:val="en-GB"/>
              </w:rPr>
              <w:t>neurotop</w:t>
            </w:r>
            <w:proofErr w:type="spellEnd"/>
            <w:r w:rsidRPr="00171D21">
              <w:rPr>
                <w:rFonts w:asciiTheme="majorBidi" w:hAnsiTheme="majorBidi" w:cstheme="majorBidi"/>
                <w:i/>
                <w:iCs/>
                <w:lang w:val="en-GB"/>
              </w:rPr>
              <w:t xml:space="preserve"> 500x2 and nothing helps sorry but there is no improvement so what </w:t>
            </w:r>
            <w:r w:rsidR="00F76B15">
              <w:rPr>
                <w:rFonts w:asciiTheme="majorBidi" w:hAnsiTheme="majorBidi" w:cstheme="majorBidi"/>
                <w:i/>
                <w:iCs/>
                <w:lang w:val="en-GB"/>
              </w:rPr>
              <w:t xml:space="preserve">the </w:t>
            </w:r>
            <w:r w:rsidRPr="00171D21">
              <w:rPr>
                <w:rFonts w:asciiTheme="majorBidi" w:hAnsiTheme="majorBidi" w:cstheme="majorBidi"/>
                <w:i/>
                <w:iCs/>
                <w:lang w:val="en-GB"/>
              </w:rPr>
              <w:t>doctor can</w:t>
            </w:r>
            <w:r w:rsidR="00F76B15">
              <w:rPr>
                <w:rFonts w:asciiTheme="majorBidi" w:hAnsiTheme="majorBidi" w:cstheme="majorBidi"/>
                <w:i/>
                <w:iCs/>
                <w:lang w:val="en-GB"/>
              </w:rPr>
              <w:t xml:space="preserve"> do, really</w:t>
            </w:r>
            <w:r w:rsidRPr="00171D21">
              <w:rPr>
                <w:rFonts w:asciiTheme="majorBidi" w:hAnsiTheme="majorBidi" w:cstheme="majorBidi"/>
                <w:i/>
                <w:iCs/>
                <w:lang w:val="en-GB"/>
              </w:rPr>
              <w:t>?</w:t>
            </w:r>
          </w:p>
          <w:p w14:paraId="13C3A667"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depression, man, power user&gt;</w:t>
            </w:r>
          </w:p>
        </w:tc>
      </w:tr>
      <w:tr w:rsidR="008471D8" w:rsidRPr="00592A9B" w14:paraId="1023B6A9" w14:textId="77777777" w:rsidTr="00592A9B">
        <w:tc>
          <w:tcPr>
            <w:tcW w:w="576" w:type="dxa"/>
          </w:tcPr>
          <w:p w14:paraId="75BAE387" w14:textId="77777777"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t>39</w:t>
            </w:r>
          </w:p>
        </w:tc>
        <w:tc>
          <w:tcPr>
            <w:tcW w:w="8486" w:type="dxa"/>
          </w:tcPr>
          <w:p w14:paraId="295B025D" w14:textId="4435B98F" w:rsidR="008471D8" w:rsidRPr="00171D21" w:rsidRDefault="008471D8" w:rsidP="0046245B">
            <w:pPr>
              <w:pStyle w:val="NormalnyWeb"/>
              <w:spacing w:line="360" w:lineRule="auto"/>
              <w:jc w:val="both"/>
              <w:rPr>
                <w:rFonts w:asciiTheme="majorBidi" w:hAnsiTheme="majorBidi" w:cstheme="majorBidi"/>
                <w:lang w:val="en-GB"/>
              </w:rPr>
            </w:pPr>
            <w:r w:rsidRPr="00171D21">
              <w:rPr>
                <w:rFonts w:asciiTheme="majorBidi" w:hAnsiTheme="majorBidi" w:cstheme="majorBidi"/>
                <w:i/>
                <w:iCs/>
                <w:lang w:val="en-GB"/>
              </w:rPr>
              <w:t xml:space="preserve">I kept my psycho candies in the </w:t>
            </w:r>
            <w:r w:rsidR="00C6621F">
              <w:rPr>
                <w:rFonts w:asciiTheme="majorBidi" w:hAnsiTheme="majorBidi" w:cstheme="majorBidi"/>
                <w:i/>
                <w:iCs/>
                <w:lang w:val="en-GB"/>
              </w:rPr>
              <w:t>garden</w:t>
            </w:r>
            <w:r w:rsidR="00C6621F" w:rsidRPr="00171D21">
              <w:rPr>
                <w:rFonts w:asciiTheme="majorBidi" w:hAnsiTheme="majorBidi" w:cstheme="majorBidi"/>
                <w:i/>
                <w:iCs/>
                <w:lang w:val="en-GB"/>
              </w:rPr>
              <w:t xml:space="preserve"> </w:t>
            </w:r>
            <w:r w:rsidRPr="00171D21">
              <w:rPr>
                <w:rFonts w:asciiTheme="majorBidi" w:hAnsiTheme="majorBidi" w:cstheme="majorBidi"/>
                <w:i/>
                <w:iCs/>
                <w:lang w:val="en-GB"/>
              </w:rPr>
              <w:t>- "</w:t>
            </w:r>
            <w:r w:rsidR="00C6621F">
              <w:rPr>
                <w:rFonts w:asciiTheme="majorBidi" w:hAnsiTheme="majorBidi" w:cstheme="majorBidi"/>
                <w:i/>
                <w:iCs/>
                <w:lang w:val="en-GB"/>
              </w:rPr>
              <w:t>a prison yard</w:t>
            </w:r>
            <w:r w:rsidRPr="00171D21">
              <w:rPr>
                <w:rFonts w:asciiTheme="majorBidi" w:hAnsiTheme="majorBidi" w:cstheme="majorBidi"/>
                <w:i/>
                <w:iCs/>
                <w:lang w:val="en-GB"/>
              </w:rPr>
              <w:t>" under the bandstand. You always had to manage somehow. I had a few things stashed there if I</w:t>
            </w:r>
            <w:r w:rsidR="00C6621F">
              <w:rPr>
                <w:rFonts w:asciiTheme="majorBidi" w:hAnsiTheme="majorBidi" w:cstheme="majorBidi"/>
                <w:i/>
                <w:iCs/>
                <w:lang w:val="en-GB"/>
              </w:rPr>
              <w:t xml:space="preserve"> just</w:t>
            </w:r>
            <w:r w:rsidRPr="00171D21">
              <w:rPr>
                <w:rFonts w:asciiTheme="majorBidi" w:hAnsiTheme="majorBidi" w:cstheme="majorBidi"/>
                <w:i/>
                <w:iCs/>
                <w:lang w:val="en-GB"/>
              </w:rPr>
              <w:t xml:space="preserve"> </w:t>
            </w:r>
            <w:r w:rsidR="00C6621F">
              <w:rPr>
                <w:rFonts w:asciiTheme="majorBidi" w:hAnsiTheme="majorBidi" w:cstheme="majorBidi"/>
                <w:i/>
                <w:iCs/>
                <w:lang w:val="en-GB"/>
              </w:rPr>
              <w:t>couldn’t make it anymore</w:t>
            </w:r>
            <w:r w:rsidRPr="00171D21">
              <w:rPr>
                <w:rFonts w:asciiTheme="majorBidi" w:hAnsiTheme="majorBidi" w:cstheme="majorBidi"/>
                <w:i/>
                <w:iCs/>
                <w:lang w:val="en-GB"/>
              </w:rPr>
              <w:t>.</w:t>
            </w:r>
          </w:p>
          <w:p w14:paraId="23766594"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anxiety disorder, man, power user&gt;</w:t>
            </w:r>
          </w:p>
        </w:tc>
      </w:tr>
      <w:tr w:rsidR="008471D8" w:rsidRPr="00592A9B" w14:paraId="03FCA4AE" w14:textId="77777777" w:rsidTr="00592A9B">
        <w:tc>
          <w:tcPr>
            <w:tcW w:w="576" w:type="dxa"/>
          </w:tcPr>
          <w:p w14:paraId="45232758" w14:textId="77777777"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lastRenderedPageBreak/>
              <w:t>40</w:t>
            </w:r>
          </w:p>
        </w:tc>
        <w:tc>
          <w:tcPr>
            <w:tcW w:w="8486" w:type="dxa"/>
          </w:tcPr>
          <w:p w14:paraId="2519C95C" w14:textId="5C1C78D1" w:rsidR="008471D8" w:rsidRPr="00171D21" w:rsidRDefault="008471D8" w:rsidP="0046245B">
            <w:pPr>
              <w:pStyle w:val="NormalnyWeb"/>
              <w:spacing w:line="360" w:lineRule="auto"/>
              <w:jc w:val="both"/>
              <w:rPr>
                <w:rFonts w:asciiTheme="majorBidi" w:hAnsiTheme="majorBidi" w:cstheme="majorBidi"/>
                <w:i/>
                <w:iCs/>
                <w:lang w:val="en-GB"/>
              </w:rPr>
            </w:pPr>
            <w:r w:rsidRPr="00171D21">
              <w:rPr>
                <w:rFonts w:asciiTheme="majorBidi" w:hAnsiTheme="majorBidi" w:cstheme="majorBidi"/>
                <w:i/>
                <w:iCs/>
                <w:lang w:val="en-GB"/>
              </w:rPr>
              <w:t>I have been to hospitals where there were no power outlets in the rooms</w:t>
            </w:r>
          </w:p>
          <w:p w14:paraId="694E82CB"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anxiety disorder, woman, occasional user&gt;</w:t>
            </w:r>
          </w:p>
        </w:tc>
      </w:tr>
      <w:tr w:rsidR="008471D8" w:rsidRPr="00171D21" w14:paraId="477F998F" w14:textId="77777777" w:rsidTr="00592A9B">
        <w:tc>
          <w:tcPr>
            <w:tcW w:w="576" w:type="dxa"/>
          </w:tcPr>
          <w:p w14:paraId="0E464F27" w14:textId="77777777"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t>41</w:t>
            </w:r>
          </w:p>
        </w:tc>
        <w:tc>
          <w:tcPr>
            <w:tcW w:w="8486" w:type="dxa"/>
          </w:tcPr>
          <w:p w14:paraId="3EF9FDE6" w14:textId="4B53C9E9" w:rsidR="008471D8" w:rsidRPr="00171D21" w:rsidRDefault="008471D8" w:rsidP="0046245B">
            <w:pPr>
              <w:pStyle w:val="NormalnyWeb"/>
              <w:spacing w:line="360" w:lineRule="auto"/>
              <w:jc w:val="both"/>
              <w:rPr>
                <w:rFonts w:asciiTheme="majorBidi" w:hAnsiTheme="majorBidi" w:cstheme="majorBidi"/>
                <w:lang w:val="en-GB"/>
              </w:rPr>
            </w:pPr>
            <w:r w:rsidRPr="00171D21">
              <w:rPr>
                <w:rFonts w:asciiTheme="majorBidi" w:hAnsiTheme="majorBidi" w:cstheme="majorBidi"/>
                <w:i/>
                <w:iCs/>
                <w:lang w:val="en-GB"/>
              </w:rPr>
              <w:t>hospital.. where you throw up with their shitty food and shitty treatment and shitty staff!! more than get</w:t>
            </w:r>
            <w:r w:rsidR="00C1664F">
              <w:rPr>
                <w:rFonts w:asciiTheme="majorBidi" w:hAnsiTheme="majorBidi" w:cstheme="majorBidi"/>
                <w:i/>
                <w:iCs/>
                <w:lang w:val="en-GB"/>
              </w:rPr>
              <w:t>ting</w:t>
            </w:r>
            <w:r w:rsidRPr="00171D21">
              <w:rPr>
                <w:rFonts w:asciiTheme="majorBidi" w:hAnsiTheme="majorBidi" w:cstheme="majorBidi"/>
                <w:i/>
                <w:iCs/>
                <w:lang w:val="en-GB"/>
              </w:rPr>
              <w:t xml:space="preserve"> help!!!! that's the truth!!!!!! and it's hard for me.</w:t>
            </w:r>
          </w:p>
          <w:p w14:paraId="178E41D0"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depression, man, power user&gt;</w:t>
            </w:r>
          </w:p>
        </w:tc>
      </w:tr>
      <w:tr w:rsidR="008471D8" w:rsidRPr="00592A9B" w14:paraId="73A81B66" w14:textId="77777777" w:rsidTr="00592A9B">
        <w:tc>
          <w:tcPr>
            <w:tcW w:w="576" w:type="dxa"/>
          </w:tcPr>
          <w:p w14:paraId="0532EA5B" w14:textId="77777777"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t>42</w:t>
            </w:r>
          </w:p>
        </w:tc>
        <w:tc>
          <w:tcPr>
            <w:tcW w:w="8486" w:type="dxa"/>
          </w:tcPr>
          <w:p w14:paraId="1C43E7B0" w14:textId="07EAE0CD" w:rsidR="008471D8" w:rsidRPr="00171D21" w:rsidRDefault="008471D8" w:rsidP="0046245B">
            <w:pPr>
              <w:pStyle w:val="NormalnyWeb"/>
              <w:spacing w:line="360" w:lineRule="auto"/>
              <w:jc w:val="both"/>
              <w:rPr>
                <w:rFonts w:asciiTheme="majorBidi" w:hAnsiTheme="majorBidi" w:cstheme="majorBidi"/>
                <w:i/>
                <w:iCs/>
                <w:lang w:val="en-GB"/>
              </w:rPr>
            </w:pPr>
            <w:r w:rsidRPr="00171D21">
              <w:rPr>
                <w:rFonts w:asciiTheme="majorBidi" w:hAnsiTheme="majorBidi" w:cstheme="majorBidi"/>
                <w:i/>
                <w:iCs/>
                <w:lang w:val="en-GB"/>
              </w:rPr>
              <w:t xml:space="preserve">In my head </w:t>
            </w:r>
            <w:r w:rsidR="00C1664F">
              <w:rPr>
                <w:rFonts w:asciiTheme="majorBidi" w:hAnsiTheme="majorBidi" w:cstheme="majorBidi"/>
                <w:i/>
                <w:iCs/>
                <w:lang w:val="en-GB"/>
              </w:rPr>
              <w:t xml:space="preserve">there were </w:t>
            </w:r>
            <w:r w:rsidRPr="00171D21">
              <w:rPr>
                <w:rFonts w:asciiTheme="majorBidi" w:hAnsiTheme="majorBidi" w:cstheme="majorBidi"/>
                <w:i/>
                <w:iCs/>
                <w:lang w:val="en-GB"/>
              </w:rPr>
              <w:t>locked doors, dark rooms, dingy beds.</w:t>
            </w:r>
          </w:p>
          <w:p w14:paraId="741C103E"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anxiety disorder, man, occasional user&gt;</w:t>
            </w:r>
          </w:p>
        </w:tc>
      </w:tr>
      <w:tr w:rsidR="008471D8" w:rsidRPr="00171D21" w14:paraId="56EDF58F" w14:textId="77777777" w:rsidTr="00592A9B">
        <w:tc>
          <w:tcPr>
            <w:tcW w:w="576" w:type="dxa"/>
          </w:tcPr>
          <w:p w14:paraId="13300215" w14:textId="77777777"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t>43</w:t>
            </w:r>
          </w:p>
        </w:tc>
        <w:tc>
          <w:tcPr>
            <w:tcW w:w="8486" w:type="dxa"/>
          </w:tcPr>
          <w:p w14:paraId="4A56C2EE" w14:textId="2D7FF9F9" w:rsidR="008471D8" w:rsidRPr="00171D21" w:rsidRDefault="008471D8" w:rsidP="0046245B">
            <w:pPr>
              <w:pStyle w:val="NormalnyWeb"/>
              <w:spacing w:line="360" w:lineRule="auto"/>
              <w:jc w:val="both"/>
              <w:rPr>
                <w:rFonts w:asciiTheme="majorBidi" w:hAnsiTheme="majorBidi" w:cstheme="majorBidi"/>
                <w:lang w:val="en-GB"/>
              </w:rPr>
            </w:pPr>
            <w:r w:rsidRPr="00171D21">
              <w:rPr>
                <w:rFonts w:asciiTheme="majorBidi" w:hAnsiTheme="majorBidi" w:cstheme="majorBidi"/>
                <w:i/>
                <w:iCs/>
                <w:lang w:val="en-GB"/>
              </w:rPr>
              <w:t xml:space="preserve">As someone else mentioned, </w:t>
            </w:r>
            <w:r w:rsidR="00C1664F">
              <w:rPr>
                <w:rFonts w:asciiTheme="majorBidi" w:hAnsiTheme="majorBidi" w:cstheme="majorBidi"/>
                <w:i/>
                <w:iCs/>
                <w:lang w:val="en-GB"/>
              </w:rPr>
              <w:t xml:space="preserve">more like in the </w:t>
            </w:r>
            <w:r w:rsidRPr="00171D21">
              <w:rPr>
                <w:rFonts w:asciiTheme="majorBidi" w:hAnsiTheme="majorBidi" w:cstheme="majorBidi"/>
                <w:i/>
                <w:iCs/>
                <w:lang w:val="en-GB"/>
              </w:rPr>
              <w:t>hospital - boredom and poor food</w:t>
            </w:r>
          </w:p>
          <w:p w14:paraId="7D80F2C2"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depression, woman, power user&gt;</w:t>
            </w:r>
          </w:p>
        </w:tc>
      </w:tr>
      <w:tr w:rsidR="008471D8" w:rsidRPr="00171D21" w14:paraId="2F024E47" w14:textId="77777777" w:rsidTr="00592A9B">
        <w:tc>
          <w:tcPr>
            <w:tcW w:w="576" w:type="dxa"/>
          </w:tcPr>
          <w:p w14:paraId="01F25D2C" w14:textId="77777777"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t>44</w:t>
            </w:r>
          </w:p>
        </w:tc>
        <w:tc>
          <w:tcPr>
            <w:tcW w:w="8486" w:type="dxa"/>
          </w:tcPr>
          <w:p w14:paraId="285357BD" w14:textId="21A58FCA" w:rsidR="008471D8" w:rsidRPr="00171D21" w:rsidRDefault="008471D8" w:rsidP="0046245B">
            <w:pPr>
              <w:pStyle w:val="NormalnyWeb"/>
              <w:spacing w:line="360" w:lineRule="auto"/>
              <w:jc w:val="both"/>
              <w:rPr>
                <w:rFonts w:asciiTheme="majorBidi" w:hAnsiTheme="majorBidi" w:cstheme="majorBidi"/>
                <w:lang w:val="en-GB"/>
              </w:rPr>
            </w:pPr>
            <w:r w:rsidRPr="00171D21">
              <w:rPr>
                <w:rFonts w:asciiTheme="majorBidi" w:hAnsiTheme="majorBidi" w:cstheme="majorBidi"/>
                <w:i/>
                <w:iCs/>
                <w:lang w:val="en-GB"/>
              </w:rPr>
              <w:t>I didn't feel safe there, I didn't feel that the doctors and therapists were involved in the treatment. when you got an attack of strong anxiety, they suggested listening to a relaxation tape</w:t>
            </w:r>
          </w:p>
          <w:p w14:paraId="2059C5B4"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depression, man, occasional user&gt;</w:t>
            </w:r>
          </w:p>
        </w:tc>
      </w:tr>
      <w:tr w:rsidR="008471D8" w:rsidRPr="00592A9B" w14:paraId="623D8009" w14:textId="77777777" w:rsidTr="00592A9B">
        <w:tc>
          <w:tcPr>
            <w:tcW w:w="576" w:type="dxa"/>
          </w:tcPr>
          <w:p w14:paraId="0681C300" w14:textId="77777777"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t>45</w:t>
            </w:r>
          </w:p>
        </w:tc>
        <w:tc>
          <w:tcPr>
            <w:tcW w:w="8486" w:type="dxa"/>
          </w:tcPr>
          <w:p w14:paraId="39D07D58" w14:textId="5321F6B2" w:rsidR="008471D8" w:rsidRPr="00171D21" w:rsidRDefault="008471D8" w:rsidP="0046245B">
            <w:pPr>
              <w:pStyle w:val="NormalnyWeb"/>
              <w:spacing w:line="360" w:lineRule="auto"/>
              <w:jc w:val="both"/>
              <w:rPr>
                <w:rFonts w:asciiTheme="majorBidi" w:hAnsiTheme="majorBidi" w:cstheme="majorBidi"/>
                <w:i/>
                <w:iCs/>
                <w:lang w:val="en-GB"/>
              </w:rPr>
            </w:pPr>
            <w:r w:rsidRPr="00171D21">
              <w:rPr>
                <w:rFonts w:asciiTheme="majorBidi" w:hAnsiTheme="majorBidi" w:cstheme="majorBidi"/>
                <w:i/>
                <w:iCs/>
                <w:lang w:val="en-GB"/>
              </w:rPr>
              <w:t xml:space="preserve">It is better not to take valuable items to the hospital. I know from autopsy that in psychiatric wards </w:t>
            </w:r>
            <w:r w:rsidR="00F35131">
              <w:rPr>
                <w:rFonts w:asciiTheme="majorBidi" w:hAnsiTheme="majorBidi" w:cstheme="majorBidi"/>
                <w:i/>
                <w:iCs/>
                <w:lang w:val="en-GB"/>
              </w:rPr>
              <w:t>things</w:t>
            </w:r>
            <w:r w:rsidR="00F35131" w:rsidRPr="00171D21">
              <w:rPr>
                <w:rFonts w:asciiTheme="majorBidi" w:hAnsiTheme="majorBidi" w:cstheme="majorBidi"/>
                <w:i/>
                <w:iCs/>
                <w:lang w:val="en-GB"/>
              </w:rPr>
              <w:t xml:space="preserve"> </w:t>
            </w:r>
            <w:r w:rsidRPr="00171D21">
              <w:rPr>
                <w:rFonts w:asciiTheme="majorBidi" w:hAnsiTheme="majorBidi" w:cstheme="majorBidi"/>
                <w:i/>
                <w:iCs/>
                <w:lang w:val="en-GB"/>
              </w:rPr>
              <w:t xml:space="preserve">"like" </w:t>
            </w:r>
            <w:r w:rsidR="00F35131">
              <w:rPr>
                <w:rFonts w:asciiTheme="majorBidi" w:hAnsiTheme="majorBidi" w:cstheme="majorBidi"/>
                <w:i/>
                <w:iCs/>
                <w:lang w:val="en-GB"/>
              </w:rPr>
              <w:t>to disappear</w:t>
            </w:r>
            <w:r w:rsidRPr="00171D21">
              <w:rPr>
                <w:rFonts w:asciiTheme="majorBidi" w:hAnsiTheme="majorBidi" w:cstheme="majorBidi"/>
                <w:i/>
                <w:iCs/>
                <w:lang w:val="en-GB"/>
              </w:rPr>
              <w:t>.</w:t>
            </w:r>
          </w:p>
          <w:p w14:paraId="0E6560C1"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anxiety disorder, woman, occasional user&gt;</w:t>
            </w:r>
          </w:p>
        </w:tc>
      </w:tr>
      <w:tr w:rsidR="008471D8" w:rsidRPr="00171D21" w14:paraId="26DA22B4" w14:textId="77777777" w:rsidTr="00592A9B">
        <w:tc>
          <w:tcPr>
            <w:tcW w:w="576" w:type="dxa"/>
          </w:tcPr>
          <w:p w14:paraId="6C65D4C0" w14:textId="77777777"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t>46</w:t>
            </w:r>
          </w:p>
        </w:tc>
        <w:tc>
          <w:tcPr>
            <w:tcW w:w="8486" w:type="dxa"/>
          </w:tcPr>
          <w:p w14:paraId="2A4BF321" w14:textId="793B0A6E" w:rsidR="008471D8" w:rsidRPr="00171D21" w:rsidRDefault="008471D8" w:rsidP="0046245B">
            <w:pPr>
              <w:pStyle w:val="NormalnyWeb"/>
              <w:spacing w:line="360" w:lineRule="auto"/>
              <w:jc w:val="both"/>
              <w:rPr>
                <w:rFonts w:asciiTheme="majorBidi" w:hAnsiTheme="majorBidi" w:cstheme="majorBidi"/>
                <w:lang w:val="en-GB"/>
              </w:rPr>
            </w:pPr>
            <w:r w:rsidRPr="00171D21">
              <w:rPr>
                <w:rFonts w:asciiTheme="majorBidi" w:hAnsiTheme="majorBidi" w:cstheme="majorBidi"/>
                <w:i/>
                <w:iCs/>
                <w:lang w:val="en-GB"/>
              </w:rPr>
              <w:t xml:space="preserve">you can't change the hospital in </w:t>
            </w:r>
            <w:r w:rsidR="00592A9B">
              <w:rPr>
                <w:rFonts w:asciiTheme="majorBidi" w:hAnsiTheme="majorBidi" w:cstheme="majorBidi"/>
                <w:i/>
                <w:iCs/>
                <w:lang w:val="en-GB"/>
              </w:rPr>
              <w:t>[anonymized]</w:t>
            </w:r>
            <w:r w:rsidR="00592A9B" w:rsidRPr="00171D21">
              <w:rPr>
                <w:rFonts w:asciiTheme="majorBidi" w:hAnsiTheme="majorBidi" w:cstheme="majorBidi"/>
                <w:i/>
                <w:iCs/>
                <w:lang w:val="en-GB"/>
              </w:rPr>
              <w:t xml:space="preserve"> </w:t>
            </w:r>
            <w:r w:rsidRPr="00171D21">
              <w:rPr>
                <w:rFonts w:asciiTheme="majorBidi" w:hAnsiTheme="majorBidi" w:cstheme="majorBidi"/>
                <w:i/>
                <w:iCs/>
                <w:lang w:val="en-GB"/>
              </w:rPr>
              <w:t xml:space="preserve">on </w:t>
            </w:r>
            <w:r w:rsidR="00592A9B">
              <w:rPr>
                <w:rFonts w:asciiTheme="majorBidi" w:hAnsiTheme="majorBidi" w:cstheme="majorBidi"/>
                <w:i/>
                <w:iCs/>
                <w:lang w:val="en-GB"/>
              </w:rPr>
              <w:t>[anonymized]</w:t>
            </w:r>
            <w:r w:rsidR="00592A9B" w:rsidRPr="00171D21">
              <w:rPr>
                <w:rFonts w:asciiTheme="majorBidi" w:hAnsiTheme="majorBidi" w:cstheme="majorBidi"/>
                <w:i/>
                <w:iCs/>
                <w:lang w:val="en-GB"/>
              </w:rPr>
              <w:t xml:space="preserve"> </w:t>
            </w:r>
            <w:r w:rsidR="00F35131">
              <w:rPr>
                <w:rFonts w:asciiTheme="majorBidi" w:hAnsiTheme="majorBidi" w:cstheme="majorBidi"/>
                <w:i/>
                <w:iCs/>
                <w:lang w:val="en-GB"/>
              </w:rPr>
              <w:t>street</w:t>
            </w:r>
            <w:r w:rsidRPr="00171D21">
              <w:rPr>
                <w:rFonts w:asciiTheme="majorBidi" w:hAnsiTheme="majorBidi" w:cstheme="majorBidi"/>
                <w:i/>
                <w:iCs/>
                <w:lang w:val="en-GB"/>
              </w:rPr>
              <w:t xml:space="preserve">, you would have to demolish it and build a new one in another district of </w:t>
            </w:r>
            <w:r w:rsidR="00592A9B">
              <w:rPr>
                <w:rFonts w:asciiTheme="majorBidi" w:hAnsiTheme="majorBidi" w:cstheme="majorBidi"/>
                <w:i/>
                <w:iCs/>
                <w:lang w:val="en-GB"/>
              </w:rPr>
              <w:t>[anonymized]</w:t>
            </w:r>
            <w:r w:rsidR="00592A9B" w:rsidRPr="00171D21">
              <w:rPr>
                <w:rFonts w:asciiTheme="majorBidi" w:hAnsiTheme="majorBidi" w:cstheme="majorBidi"/>
                <w:i/>
                <w:iCs/>
                <w:lang w:val="en-GB"/>
              </w:rPr>
              <w:t xml:space="preserve"> </w:t>
            </w:r>
            <w:r w:rsidRPr="00171D21">
              <w:rPr>
                <w:rFonts w:asciiTheme="majorBidi" w:hAnsiTheme="majorBidi" w:cstheme="majorBidi"/>
                <w:i/>
                <w:iCs/>
                <w:lang w:val="en-GB"/>
              </w:rPr>
              <w:t xml:space="preserve">with new staff and those </w:t>
            </w:r>
            <w:r w:rsidR="00F35131">
              <w:rPr>
                <w:rFonts w:asciiTheme="majorBidi" w:hAnsiTheme="majorBidi" w:cstheme="majorBidi"/>
                <w:i/>
                <w:iCs/>
                <w:lang w:val="en-GB"/>
              </w:rPr>
              <w:t>old men who</w:t>
            </w:r>
            <w:r w:rsidRPr="00171D21">
              <w:rPr>
                <w:rFonts w:asciiTheme="majorBidi" w:hAnsiTheme="majorBidi" w:cstheme="majorBidi"/>
                <w:i/>
                <w:iCs/>
                <w:lang w:val="en-GB"/>
              </w:rPr>
              <w:t xml:space="preserve"> work there </w:t>
            </w:r>
            <w:r w:rsidR="00F35131">
              <w:rPr>
                <w:rFonts w:asciiTheme="majorBidi" w:hAnsiTheme="majorBidi" w:cstheme="majorBidi"/>
                <w:i/>
                <w:iCs/>
                <w:lang w:val="en-GB"/>
              </w:rPr>
              <w:t>turn them adrift</w:t>
            </w:r>
            <w:r w:rsidRPr="00171D21">
              <w:rPr>
                <w:rFonts w:asciiTheme="majorBidi" w:hAnsiTheme="majorBidi" w:cstheme="majorBidi"/>
                <w:i/>
                <w:iCs/>
                <w:lang w:val="en-GB"/>
              </w:rPr>
              <w:t xml:space="preserve"> because </w:t>
            </w:r>
            <w:r w:rsidR="00F35131">
              <w:rPr>
                <w:rFonts w:asciiTheme="majorBidi" w:hAnsiTheme="majorBidi" w:cstheme="majorBidi"/>
                <w:i/>
                <w:iCs/>
                <w:lang w:val="en-GB"/>
              </w:rPr>
              <w:t xml:space="preserve">does </w:t>
            </w:r>
            <w:r w:rsidRPr="00171D21">
              <w:rPr>
                <w:rFonts w:asciiTheme="majorBidi" w:hAnsiTheme="majorBidi" w:cstheme="majorBidi"/>
                <w:i/>
                <w:iCs/>
                <w:lang w:val="en-GB"/>
              </w:rPr>
              <w:t xml:space="preserve">Polish medicine </w:t>
            </w:r>
            <w:r w:rsidR="00F35131">
              <w:rPr>
                <w:rFonts w:asciiTheme="majorBidi" w:hAnsiTheme="majorBidi" w:cstheme="majorBidi"/>
                <w:i/>
                <w:iCs/>
                <w:lang w:val="en-GB"/>
              </w:rPr>
              <w:t xml:space="preserve">need </w:t>
            </w:r>
            <w:r w:rsidRPr="00171D21">
              <w:rPr>
                <w:rFonts w:asciiTheme="majorBidi" w:hAnsiTheme="majorBidi" w:cstheme="majorBidi"/>
                <w:i/>
                <w:iCs/>
                <w:lang w:val="en-GB"/>
              </w:rPr>
              <w:t>someone who doesn</w:t>
            </w:r>
            <w:r w:rsidR="00F35131">
              <w:rPr>
                <w:rFonts w:asciiTheme="majorBidi" w:hAnsiTheme="majorBidi" w:cstheme="majorBidi"/>
                <w:i/>
                <w:iCs/>
                <w:lang w:val="en-GB"/>
              </w:rPr>
              <w:t>’</w:t>
            </w:r>
            <w:r w:rsidRPr="00171D21">
              <w:rPr>
                <w:rFonts w:asciiTheme="majorBidi" w:hAnsiTheme="majorBidi" w:cstheme="majorBidi"/>
                <w:i/>
                <w:iCs/>
                <w:lang w:val="en-GB"/>
              </w:rPr>
              <w:t>t distinguish PTSD from dissociation</w:t>
            </w:r>
            <w:r w:rsidR="00F35131">
              <w:rPr>
                <w:rFonts w:asciiTheme="majorBidi" w:hAnsiTheme="majorBidi" w:cstheme="majorBidi"/>
                <w:i/>
                <w:iCs/>
                <w:lang w:val="en-GB"/>
              </w:rPr>
              <w:t>?</w:t>
            </w:r>
            <w:r w:rsidRPr="00171D21">
              <w:rPr>
                <w:rFonts w:asciiTheme="majorBidi" w:hAnsiTheme="majorBidi" w:cstheme="majorBidi"/>
                <w:i/>
                <w:iCs/>
                <w:lang w:val="en-GB"/>
              </w:rPr>
              <w:t xml:space="preserve"> and someone who can't see family problems?</w:t>
            </w:r>
            <w:r w:rsidR="00F35131">
              <w:rPr>
                <w:rFonts w:asciiTheme="majorBidi" w:hAnsiTheme="majorBidi" w:cstheme="majorBidi"/>
                <w:i/>
                <w:iCs/>
                <w:lang w:val="en-GB"/>
              </w:rPr>
              <w:t xml:space="preserve"> </w:t>
            </w:r>
            <w:r w:rsidRPr="00171D21">
              <w:rPr>
                <w:rFonts w:asciiTheme="majorBidi" w:hAnsiTheme="majorBidi" w:cstheme="majorBidi"/>
                <w:i/>
                <w:iCs/>
                <w:lang w:val="en-GB"/>
              </w:rPr>
              <w:t xml:space="preserve">and how </w:t>
            </w:r>
            <w:r w:rsidR="00F35131">
              <w:rPr>
                <w:rFonts w:asciiTheme="majorBidi" w:hAnsiTheme="majorBidi" w:cstheme="majorBidi"/>
                <w:i/>
                <w:iCs/>
                <w:lang w:val="en-GB"/>
              </w:rPr>
              <w:t xml:space="preserve">bad it </w:t>
            </w:r>
            <w:r w:rsidRPr="00171D21">
              <w:rPr>
                <w:rFonts w:asciiTheme="majorBidi" w:hAnsiTheme="majorBidi" w:cstheme="majorBidi"/>
                <w:i/>
                <w:iCs/>
                <w:lang w:val="en-GB"/>
              </w:rPr>
              <w:t xml:space="preserve">is </w:t>
            </w:r>
            <w:r w:rsidR="00F35131">
              <w:rPr>
                <w:rFonts w:asciiTheme="majorBidi" w:hAnsiTheme="majorBidi" w:cstheme="majorBidi"/>
                <w:i/>
                <w:iCs/>
                <w:lang w:val="en-GB"/>
              </w:rPr>
              <w:t xml:space="preserve">for </w:t>
            </w:r>
            <w:r w:rsidRPr="00171D21">
              <w:rPr>
                <w:rFonts w:asciiTheme="majorBidi" w:hAnsiTheme="majorBidi" w:cstheme="majorBidi"/>
                <w:i/>
                <w:iCs/>
                <w:lang w:val="en-GB"/>
              </w:rPr>
              <w:t>the patient</w:t>
            </w:r>
            <w:r w:rsidR="00F35131">
              <w:rPr>
                <w:rFonts w:asciiTheme="majorBidi" w:hAnsiTheme="majorBidi" w:cstheme="majorBidi"/>
                <w:i/>
                <w:iCs/>
                <w:lang w:val="en-GB"/>
              </w:rPr>
              <w:t xml:space="preserve"> to be</w:t>
            </w:r>
            <w:r w:rsidRPr="00171D21">
              <w:rPr>
                <w:rFonts w:asciiTheme="majorBidi" w:hAnsiTheme="majorBidi" w:cstheme="majorBidi"/>
                <w:i/>
                <w:iCs/>
                <w:lang w:val="en-GB"/>
              </w:rPr>
              <w:t xml:space="preserve"> in the family??</w:t>
            </w:r>
          </w:p>
          <w:p w14:paraId="3EBAFF1F"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depression, man, power user&gt;</w:t>
            </w:r>
          </w:p>
        </w:tc>
      </w:tr>
      <w:tr w:rsidR="008471D8" w:rsidRPr="00592A9B" w14:paraId="1136B668" w14:textId="77777777" w:rsidTr="00592A9B">
        <w:tc>
          <w:tcPr>
            <w:tcW w:w="576" w:type="dxa"/>
          </w:tcPr>
          <w:p w14:paraId="19721016" w14:textId="77777777"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t>47</w:t>
            </w:r>
          </w:p>
        </w:tc>
        <w:tc>
          <w:tcPr>
            <w:tcW w:w="8486" w:type="dxa"/>
          </w:tcPr>
          <w:p w14:paraId="70E4B7BA" w14:textId="21648F4F" w:rsidR="008471D8" w:rsidRPr="00171D21" w:rsidRDefault="008471D8" w:rsidP="0046245B">
            <w:pPr>
              <w:pStyle w:val="NormalnyWeb"/>
              <w:spacing w:line="360" w:lineRule="auto"/>
              <w:jc w:val="both"/>
              <w:rPr>
                <w:rFonts w:asciiTheme="majorBidi" w:hAnsiTheme="majorBidi" w:cstheme="majorBidi"/>
                <w:lang w:val="en-GB"/>
              </w:rPr>
            </w:pPr>
            <w:r w:rsidRPr="00171D21">
              <w:rPr>
                <w:rFonts w:asciiTheme="majorBidi" w:hAnsiTheme="majorBidi" w:cstheme="majorBidi"/>
                <w:i/>
                <w:iCs/>
                <w:lang w:val="en-GB"/>
              </w:rPr>
              <w:t xml:space="preserve">It's better than I expected. In my head I had locked doors, dark rooms, dingy beds. </w:t>
            </w:r>
            <w:r w:rsidR="00AF7388">
              <w:rPr>
                <w:rFonts w:asciiTheme="majorBidi" w:hAnsiTheme="majorBidi" w:cstheme="majorBidi"/>
                <w:i/>
                <w:iCs/>
                <w:lang w:val="en-GB"/>
              </w:rPr>
              <w:t>My</w:t>
            </w:r>
            <w:r w:rsidR="00AF7388" w:rsidRPr="00171D21">
              <w:rPr>
                <w:rFonts w:asciiTheme="majorBidi" w:hAnsiTheme="majorBidi" w:cstheme="majorBidi"/>
                <w:i/>
                <w:iCs/>
                <w:lang w:val="en-GB"/>
              </w:rPr>
              <w:t xml:space="preserve"> </w:t>
            </w:r>
            <w:r w:rsidR="00AF7388">
              <w:rPr>
                <w:rFonts w:asciiTheme="majorBidi" w:hAnsiTheme="majorBidi" w:cstheme="majorBidi"/>
                <w:i/>
                <w:iCs/>
                <w:lang w:val="en-GB"/>
              </w:rPr>
              <w:t>roommate</w:t>
            </w:r>
            <w:r w:rsidR="00AF7388" w:rsidRPr="00171D21">
              <w:rPr>
                <w:rFonts w:asciiTheme="majorBidi" w:hAnsiTheme="majorBidi" w:cstheme="majorBidi"/>
                <w:i/>
                <w:iCs/>
                <w:lang w:val="en-GB"/>
              </w:rPr>
              <w:t xml:space="preserve"> </w:t>
            </w:r>
            <w:r w:rsidRPr="00171D21">
              <w:rPr>
                <w:rFonts w:asciiTheme="majorBidi" w:hAnsiTheme="majorBidi" w:cstheme="majorBidi"/>
                <w:i/>
                <w:iCs/>
                <w:lang w:val="en-GB"/>
              </w:rPr>
              <w:t xml:space="preserve">is a cool guy with similar problems. We have a nice double room. Normal beds just like at home. A sink inside, a wardrobe, a table. Almost like home ;-). You go outside whenever you want. If you want to go to </w:t>
            </w:r>
            <w:r w:rsidR="00AF7388">
              <w:rPr>
                <w:rFonts w:asciiTheme="majorBidi" w:hAnsiTheme="majorBidi" w:cstheme="majorBidi"/>
                <w:i/>
                <w:iCs/>
                <w:lang w:val="en-GB"/>
              </w:rPr>
              <w:t>town</w:t>
            </w:r>
            <w:r w:rsidRPr="00171D21">
              <w:rPr>
                <w:rFonts w:asciiTheme="majorBidi" w:hAnsiTheme="majorBidi" w:cstheme="majorBidi"/>
                <w:i/>
                <w:iCs/>
                <w:lang w:val="en-GB"/>
              </w:rPr>
              <w:t>, they let you go too. Weekend at home, no problem.</w:t>
            </w:r>
          </w:p>
          <w:p w14:paraId="116956E1"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anxiety disorder, man, occasional user&gt;</w:t>
            </w:r>
          </w:p>
        </w:tc>
      </w:tr>
      <w:tr w:rsidR="008471D8" w:rsidRPr="00592A9B" w14:paraId="20316A59" w14:textId="77777777" w:rsidTr="00592A9B">
        <w:tc>
          <w:tcPr>
            <w:tcW w:w="576" w:type="dxa"/>
          </w:tcPr>
          <w:p w14:paraId="7B005DE3" w14:textId="77777777"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lastRenderedPageBreak/>
              <w:t>48</w:t>
            </w:r>
          </w:p>
        </w:tc>
        <w:tc>
          <w:tcPr>
            <w:tcW w:w="8486" w:type="dxa"/>
          </w:tcPr>
          <w:p w14:paraId="313DA570" w14:textId="3E7C9375" w:rsidR="008471D8" w:rsidRPr="00171D21" w:rsidRDefault="008471D8" w:rsidP="0046245B">
            <w:pPr>
              <w:pStyle w:val="NormalnyWeb"/>
              <w:spacing w:line="360" w:lineRule="auto"/>
              <w:jc w:val="both"/>
              <w:rPr>
                <w:rFonts w:asciiTheme="majorBidi" w:hAnsiTheme="majorBidi" w:cstheme="majorBidi"/>
                <w:lang w:val="en-GB"/>
              </w:rPr>
            </w:pPr>
            <w:r w:rsidRPr="00171D21">
              <w:rPr>
                <w:rFonts w:asciiTheme="majorBidi" w:hAnsiTheme="majorBidi" w:cstheme="majorBidi"/>
                <w:i/>
                <w:iCs/>
                <w:lang w:val="en-GB"/>
              </w:rPr>
              <w:t>This hospital has a busy schedule as far as I know. Individual and group classes with a psychotherapist, psychological drawing, relaxation, doctor's care 24 hours a day. I know it's best at home, but lying in bed does nothing and I doubt that I will recover overnight. I want to try</w:t>
            </w:r>
            <w:r w:rsidR="00AF7388">
              <w:rPr>
                <w:rFonts w:asciiTheme="majorBidi" w:hAnsiTheme="majorBidi" w:cstheme="majorBidi"/>
                <w:i/>
                <w:iCs/>
                <w:lang w:val="en-GB"/>
              </w:rPr>
              <w:t>,</w:t>
            </w:r>
            <w:r w:rsidRPr="00171D21">
              <w:rPr>
                <w:rFonts w:asciiTheme="majorBidi" w:hAnsiTheme="majorBidi" w:cstheme="majorBidi"/>
                <w:i/>
                <w:iCs/>
                <w:lang w:val="en-GB"/>
              </w:rPr>
              <w:t xml:space="preserve"> what </w:t>
            </w:r>
            <w:r w:rsidR="00AF7388">
              <w:rPr>
                <w:rFonts w:asciiTheme="majorBidi" w:hAnsiTheme="majorBidi" w:cstheme="majorBidi"/>
                <w:i/>
                <w:iCs/>
                <w:lang w:val="en-GB"/>
              </w:rPr>
              <w:t xml:space="preserve">do </w:t>
            </w:r>
            <w:r w:rsidRPr="00171D21">
              <w:rPr>
                <w:rFonts w:asciiTheme="majorBidi" w:hAnsiTheme="majorBidi" w:cstheme="majorBidi"/>
                <w:i/>
                <w:iCs/>
                <w:lang w:val="en-GB"/>
              </w:rPr>
              <w:t xml:space="preserve">I care, </w:t>
            </w:r>
            <w:r w:rsidR="00AF7388">
              <w:rPr>
                <w:rFonts w:asciiTheme="majorBidi" w:hAnsiTheme="majorBidi" w:cstheme="majorBidi"/>
                <w:i/>
                <w:iCs/>
                <w:lang w:val="en-GB"/>
              </w:rPr>
              <w:t xml:space="preserve">in the end </w:t>
            </w:r>
            <w:r w:rsidRPr="00171D21">
              <w:rPr>
                <w:rFonts w:asciiTheme="majorBidi" w:hAnsiTheme="majorBidi" w:cstheme="majorBidi"/>
                <w:i/>
                <w:iCs/>
                <w:lang w:val="en-GB"/>
              </w:rPr>
              <w:t>I will be in the safest place possible for me.</w:t>
            </w:r>
          </w:p>
          <w:p w14:paraId="2500866B"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anxiety disorder, man, occasional user&gt;</w:t>
            </w:r>
          </w:p>
        </w:tc>
      </w:tr>
      <w:tr w:rsidR="008471D8" w:rsidRPr="00592A9B" w14:paraId="234BBAF0" w14:textId="77777777" w:rsidTr="00592A9B">
        <w:tc>
          <w:tcPr>
            <w:tcW w:w="576" w:type="dxa"/>
          </w:tcPr>
          <w:p w14:paraId="22C9AA02" w14:textId="77777777"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t>49</w:t>
            </w:r>
          </w:p>
        </w:tc>
        <w:tc>
          <w:tcPr>
            <w:tcW w:w="8486" w:type="dxa"/>
          </w:tcPr>
          <w:p w14:paraId="2D8BC1C1" w14:textId="77777777" w:rsidR="008471D8" w:rsidRPr="00171D21" w:rsidRDefault="008471D8" w:rsidP="000D49FA">
            <w:pPr>
              <w:pStyle w:val="NormalnyWeb"/>
              <w:spacing w:line="360" w:lineRule="auto"/>
              <w:jc w:val="both"/>
              <w:rPr>
                <w:rFonts w:asciiTheme="majorBidi" w:hAnsiTheme="majorBidi" w:cstheme="majorBidi"/>
                <w:i/>
                <w:iCs/>
                <w:lang w:val="en-GB"/>
              </w:rPr>
            </w:pPr>
            <w:r w:rsidRPr="00171D21">
              <w:rPr>
                <w:rFonts w:asciiTheme="majorBidi" w:hAnsiTheme="majorBidi" w:cstheme="majorBidi"/>
                <w:i/>
                <w:iCs/>
                <w:lang w:val="en-GB"/>
              </w:rPr>
              <w:t>A: Entering any psychiatric facility with such things is like asking for theft.</w:t>
            </w:r>
          </w:p>
          <w:p w14:paraId="1A15F05C" w14:textId="1C9F60CB" w:rsidR="008471D8" w:rsidRPr="00171D21" w:rsidRDefault="008471D8" w:rsidP="0046245B">
            <w:pPr>
              <w:pStyle w:val="NormalnyWeb"/>
              <w:spacing w:line="360" w:lineRule="auto"/>
              <w:jc w:val="both"/>
              <w:rPr>
                <w:rFonts w:asciiTheme="majorBidi" w:hAnsiTheme="majorBidi" w:cstheme="majorBidi"/>
                <w:lang w:val="en-GB"/>
              </w:rPr>
            </w:pPr>
            <w:r w:rsidRPr="00171D21">
              <w:rPr>
                <w:rFonts w:asciiTheme="majorBidi" w:hAnsiTheme="majorBidi" w:cstheme="majorBidi"/>
                <w:i/>
                <w:iCs/>
                <w:lang w:val="en-GB"/>
              </w:rPr>
              <w:t xml:space="preserve">B: I guess you haven't been to a psychiatric ward, you always have a phone </w:t>
            </w:r>
            <w:r w:rsidR="00AF7388">
              <w:rPr>
                <w:rFonts w:asciiTheme="majorBidi" w:hAnsiTheme="majorBidi" w:cstheme="majorBidi"/>
                <w:i/>
                <w:iCs/>
                <w:lang w:val="en-GB"/>
              </w:rPr>
              <w:t>right by your side</w:t>
            </w:r>
            <w:r w:rsidRPr="00171D21">
              <w:rPr>
                <w:rFonts w:asciiTheme="majorBidi" w:hAnsiTheme="majorBidi" w:cstheme="majorBidi"/>
                <w:i/>
                <w:iCs/>
                <w:lang w:val="en-GB"/>
              </w:rPr>
              <w:t xml:space="preserve">.... besides, the rooms are locked with a key that you always have with you, e.g. when </w:t>
            </w:r>
            <w:r w:rsidR="00627A82">
              <w:rPr>
                <w:rFonts w:asciiTheme="majorBidi" w:hAnsiTheme="majorBidi" w:cstheme="majorBidi"/>
                <w:i/>
                <w:iCs/>
                <w:lang w:val="en-GB"/>
              </w:rPr>
              <w:t xml:space="preserve">out for a </w:t>
            </w:r>
            <w:r w:rsidRPr="00171D21">
              <w:rPr>
                <w:rFonts w:asciiTheme="majorBidi" w:hAnsiTheme="majorBidi" w:cstheme="majorBidi"/>
                <w:i/>
                <w:iCs/>
                <w:lang w:val="en-GB"/>
              </w:rPr>
              <w:t>smok</w:t>
            </w:r>
            <w:r w:rsidR="00627A82">
              <w:rPr>
                <w:rFonts w:asciiTheme="majorBidi" w:hAnsiTheme="majorBidi" w:cstheme="majorBidi"/>
                <w:i/>
                <w:iCs/>
                <w:lang w:val="en-GB"/>
              </w:rPr>
              <w:t>e</w:t>
            </w:r>
            <w:r w:rsidRPr="00171D21">
              <w:rPr>
                <w:rFonts w:asciiTheme="majorBidi" w:hAnsiTheme="majorBidi" w:cstheme="majorBidi"/>
                <w:i/>
                <w:iCs/>
                <w:lang w:val="en-GB"/>
              </w:rPr>
              <w:t>.</w:t>
            </w:r>
          </w:p>
          <w:p w14:paraId="56B2C566"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A: anxiety disorder, man, power user; B: anxiety disorder, man, occasional user&gt;</w:t>
            </w:r>
          </w:p>
        </w:tc>
      </w:tr>
      <w:tr w:rsidR="008471D8" w:rsidRPr="00592A9B" w14:paraId="22C03D37" w14:textId="77777777" w:rsidTr="00592A9B">
        <w:tc>
          <w:tcPr>
            <w:tcW w:w="576" w:type="dxa"/>
          </w:tcPr>
          <w:p w14:paraId="2B4F5DB5" w14:textId="77777777"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t>50</w:t>
            </w:r>
          </w:p>
        </w:tc>
        <w:tc>
          <w:tcPr>
            <w:tcW w:w="8486" w:type="dxa"/>
          </w:tcPr>
          <w:p w14:paraId="62F71A22" w14:textId="7F6A4C8E" w:rsidR="008471D8" w:rsidRPr="00171D21" w:rsidRDefault="008471D8" w:rsidP="0046245B">
            <w:pPr>
              <w:pStyle w:val="NormalnyWeb"/>
              <w:spacing w:line="360" w:lineRule="auto"/>
              <w:jc w:val="both"/>
              <w:rPr>
                <w:rFonts w:asciiTheme="majorBidi" w:hAnsiTheme="majorBidi" w:cstheme="majorBidi"/>
                <w:lang w:val="en-GB"/>
              </w:rPr>
            </w:pPr>
            <w:r w:rsidRPr="00171D21">
              <w:rPr>
                <w:rFonts w:asciiTheme="majorBidi" w:hAnsiTheme="majorBidi" w:cstheme="majorBidi"/>
                <w:i/>
                <w:iCs/>
                <w:lang w:val="en-GB"/>
              </w:rPr>
              <w:t>it will definitely</w:t>
            </w:r>
            <w:r w:rsidR="00627A82">
              <w:rPr>
                <w:rFonts w:asciiTheme="majorBidi" w:hAnsiTheme="majorBidi" w:cstheme="majorBidi"/>
                <w:i/>
                <w:iCs/>
                <w:lang w:val="en-GB"/>
              </w:rPr>
              <w:t xml:space="preserve"> have </w:t>
            </w:r>
            <w:r w:rsidRPr="00171D21">
              <w:rPr>
                <w:rFonts w:asciiTheme="majorBidi" w:hAnsiTheme="majorBidi" w:cstheme="majorBidi"/>
                <w:i/>
                <w:iCs/>
                <w:lang w:val="en-GB"/>
              </w:rPr>
              <w:t xml:space="preserve">a positive effect, because firstly it will be quite intense and secondly, there will be various interesting activities, </w:t>
            </w:r>
            <w:r w:rsidR="00627A82">
              <w:rPr>
                <w:rFonts w:asciiTheme="majorBidi" w:hAnsiTheme="majorBidi" w:cstheme="majorBidi"/>
                <w:i/>
                <w:iCs/>
                <w:lang w:val="en-GB"/>
              </w:rPr>
              <w:t xml:space="preserve">being </w:t>
            </w:r>
            <w:r w:rsidRPr="00171D21">
              <w:rPr>
                <w:rFonts w:asciiTheme="majorBidi" w:hAnsiTheme="majorBidi" w:cstheme="majorBidi"/>
                <w:i/>
                <w:iCs/>
                <w:lang w:val="en-GB"/>
              </w:rPr>
              <w:t>with people</w:t>
            </w:r>
            <w:r w:rsidR="00627A82">
              <w:rPr>
                <w:rFonts w:asciiTheme="majorBidi" w:hAnsiTheme="majorBidi" w:cstheme="majorBidi"/>
                <w:i/>
                <w:iCs/>
                <w:lang w:val="en-GB"/>
              </w:rPr>
              <w:t xml:space="preserve"> after all</w:t>
            </w:r>
            <w:r w:rsidRPr="00171D21">
              <w:rPr>
                <w:rFonts w:asciiTheme="majorBidi" w:hAnsiTheme="majorBidi" w:cstheme="majorBidi"/>
                <w:i/>
                <w:iCs/>
                <w:lang w:val="en-GB"/>
              </w:rPr>
              <w:t>, etc.</w:t>
            </w:r>
          </w:p>
          <w:p w14:paraId="3CB26457"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anxiety disorder, woman, super user&gt;</w:t>
            </w:r>
          </w:p>
        </w:tc>
      </w:tr>
      <w:tr w:rsidR="008471D8" w:rsidRPr="00592A9B" w14:paraId="1A452158" w14:textId="77777777" w:rsidTr="00592A9B">
        <w:tc>
          <w:tcPr>
            <w:tcW w:w="576" w:type="dxa"/>
          </w:tcPr>
          <w:p w14:paraId="43F93821" w14:textId="77777777"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t>51</w:t>
            </w:r>
          </w:p>
        </w:tc>
        <w:tc>
          <w:tcPr>
            <w:tcW w:w="8486" w:type="dxa"/>
          </w:tcPr>
          <w:p w14:paraId="38298071" w14:textId="2C07DA80" w:rsidR="008471D8" w:rsidRPr="00171D21" w:rsidRDefault="008471D8" w:rsidP="0046245B">
            <w:pPr>
              <w:pStyle w:val="NormalnyWeb"/>
              <w:spacing w:line="360" w:lineRule="auto"/>
              <w:jc w:val="both"/>
              <w:rPr>
                <w:rFonts w:asciiTheme="majorBidi" w:hAnsiTheme="majorBidi" w:cstheme="majorBidi"/>
                <w:lang w:val="en-GB"/>
              </w:rPr>
            </w:pPr>
            <w:r w:rsidRPr="00171D21">
              <w:rPr>
                <w:rFonts w:asciiTheme="majorBidi" w:hAnsiTheme="majorBidi" w:cstheme="majorBidi"/>
                <w:i/>
                <w:iCs/>
                <w:lang w:val="en-GB"/>
              </w:rPr>
              <w:t>it was my first hospital stay ever. But I don't regret it, I'm glad that I could be there, it gave me a lot.</w:t>
            </w:r>
          </w:p>
          <w:p w14:paraId="2B31382F"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anxiety disorder, woman, super user &gt;</w:t>
            </w:r>
          </w:p>
        </w:tc>
      </w:tr>
      <w:tr w:rsidR="008471D8" w:rsidRPr="00171D21" w14:paraId="72FB728D" w14:textId="77777777" w:rsidTr="00592A9B">
        <w:tc>
          <w:tcPr>
            <w:tcW w:w="576" w:type="dxa"/>
          </w:tcPr>
          <w:p w14:paraId="2DD1E242" w14:textId="129D2758"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t>5</w:t>
            </w:r>
            <w:r w:rsidR="00592A9B">
              <w:rPr>
                <w:rFonts w:asciiTheme="majorBidi" w:hAnsiTheme="majorBidi" w:cstheme="majorBidi"/>
                <w:lang w:val="en-GB"/>
              </w:rPr>
              <w:t>2</w:t>
            </w:r>
          </w:p>
        </w:tc>
        <w:tc>
          <w:tcPr>
            <w:tcW w:w="8486" w:type="dxa"/>
          </w:tcPr>
          <w:p w14:paraId="5CCB2DFC" w14:textId="44561E2B" w:rsidR="008471D8" w:rsidRPr="00171D21" w:rsidRDefault="008471D8" w:rsidP="0046245B">
            <w:pPr>
              <w:pStyle w:val="NormalnyWeb"/>
              <w:spacing w:line="360" w:lineRule="auto"/>
              <w:jc w:val="both"/>
              <w:rPr>
                <w:rFonts w:asciiTheme="majorBidi" w:hAnsiTheme="majorBidi" w:cstheme="majorBidi"/>
                <w:lang w:val="en-GB"/>
              </w:rPr>
            </w:pPr>
            <w:r w:rsidRPr="00171D21">
              <w:rPr>
                <w:rFonts w:asciiTheme="majorBidi" w:hAnsiTheme="majorBidi" w:cstheme="majorBidi"/>
                <w:i/>
                <w:iCs/>
                <w:lang w:val="en-GB"/>
              </w:rPr>
              <w:t>It helped me, for example, that I was supervised with medication</w:t>
            </w:r>
          </w:p>
          <w:p w14:paraId="79B013FB"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anxiety disorder, unknown, guest&gt;</w:t>
            </w:r>
          </w:p>
        </w:tc>
      </w:tr>
      <w:tr w:rsidR="008471D8" w:rsidRPr="00592A9B" w14:paraId="5E932C7F" w14:textId="77777777" w:rsidTr="00592A9B">
        <w:tc>
          <w:tcPr>
            <w:tcW w:w="576" w:type="dxa"/>
          </w:tcPr>
          <w:p w14:paraId="33667A7E" w14:textId="3947B263"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t>5</w:t>
            </w:r>
            <w:r w:rsidR="00592A9B">
              <w:rPr>
                <w:rFonts w:asciiTheme="majorBidi" w:hAnsiTheme="majorBidi" w:cstheme="majorBidi"/>
                <w:lang w:val="en-GB"/>
              </w:rPr>
              <w:t>3</w:t>
            </w:r>
          </w:p>
        </w:tc>
        <w:tc>
          <w:tcPr>
            <w:tcW w:w="8486" w:type="dxa"/>
          </w:tcPr>
          <w:p w14:paraId="3373E30A" w14:textId="5B0F8B0F" w:rsidR="008471D8" w:rsidRPr="00171D21" w:rsidRDefault="008471D8" w:rsidP="0046245B">
            <w:pPr>
              <w:pStyle w:val="NormalnyWeb"/>
              <w:spacing w:line="360" w:lineRule="auto"/>
              <w:jc w:val="both"/>
              <w:rPr>
                <w:rFonts w:asciiTheme="majorBidi" w:hAnsiTheme="majorBidi" w:cstheme="majorBidi"/>
                <w:lang w:val="en-GB"/>
              </w:rPr>
            </w:pPr>
            <w:r w:rsidRPr="00171D21">
              <w:rPr>
                <w:rFonts w:asciiTheme="majorBidi" w:hAnsiTheme="majorBidi" w:cstheme="majorBidi"/>
                <w:i/>
                <w:iCs/>
                <w:lang w:val="en-GB"/>
              </w:rPr>
              <w:t xml:space="preserve">But if you meet cool people, you will organize your time in an interesting way, we played netball, watched movies together, went to the lake, to the city, smaller trips, even disco :) </w:t>
            </w:r>
            <w:r w:rsidR="00077A77">
              <w:rPr>
                <w:rFonts w:asciiTheme="majorBidi" w:hAnsiTheme="majorBidi" w:cstheme="majorBidi"/>
                <w:i/>
                <w:iCs/>
                <w:lang w:val="en-GB"/>
              </w:rPr>
              <w:t>as</w:t>
            </w:r>
            <w:r w:rsidR="00450E39">
              <w:rPr>
                <w:rFonts w:asciiTheme="majorBidi" w:hAnsiTheme="majorBidi" w:cstheme="majorBidi"/>
                <w:i/>
                <w:iCs/>
                <w:lang w:val="en-GB"/>
              </w:rPr>
              <w:t xml:space="preserve"> if at a summer camp</w:t>
            </w:r>
          </w:p>
          <w:p w14:paraId="7FD9B8CA"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anxiety disorder, woman, super user&gt;</w:t>
            </w:r>
          </w:p>
        </w:tc>
      </w:tr>
      <w:tr w:rsidR="008471D8" w:rsidRPr="00592A9B" w14:paraId="7BFF11EF" w14:textId="77777777" w:rsidTr="00592A9B">
        <w:tc>
          <w:tcPr>
            <w:tcW w:w="576" w:type="dxa"/>
          </w:tcPr>
          <w:p w14:paraId="4F1EDB94" w14:textId="25CF66E1"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t>5</w:t>
            </w:r>
            <w:r w:rsidR="00592A9B">
              <w:rPr>
                <w:rFonts w:asciiTheme="majorBidi" w:hAnsiTheme="majorBidi" w:cstheme="majorBidi"/>
                <w:lang w:val="en-GB"/>
              </w:rPr>
              <w:t>4</w:t>
            </w:r>
          </w:p>
        </w:tc>
        <w:tc>
          <w:tcPr>
            <w:tcW w:w="8486" w:type="dxa"/>
          </w:tcPr>
          <w:p w14:paraId="75AB2BA9" w14:textId="00C15091" w:rsidR="008471D8" w:rsidRPr="00171D21" w:rsidRDefault="008471D8" w:rsidP="0046245B">
            <w:pPr>
              <w:pStyle w:val="NormalnyWeb"/>
              <w:spacing w:line="360" w:lineRule="auto"/>
              <w:jc w:val="both"/>
              <w:rPr>
                <w:rFonts w:asciiTheme="majorBidi" w:hAnsiTheme="majorBidi" w:cstheme="majorBidi"/>
                <w:lang w:val="en-GB"/>
              </w:rPr>
            </w:pPr>
            <w:r w:rsidRPr="00171D21">
              <w:rPr>
                <w:rFonts w:asciiTheme="majorBidi" w:hAnsiTheme="majorBidi" w:cstheme="majorBidi"/>
                <w:i/>
                <w:iCs/>
                <w:lang w:val="en-GB"/>
              </w:rPr>
              <w:t xml:space="preserve">I am in </w:t>
            </w:r>
            <w:r w:rsidR="00592A9B">
              <w:rPr>
                <w:rFonts w:asciiTheme="majorBidi" w:hAnsiTheme="majorBidi" w:cstheme="majorBidi"/>
                <w:i/>
                <w:iCs/>
                <w:lang w:val="en-GB"/>
              </w:rPr>
              <w:t>[anonymized]</w:t>
            </w:r>
            <w:r w:rsidR="00592A9B" w:rsidRPr="00171D21">
              <w:rPr>
                <w:rFonts w:asciiTheme="majorBidi" w:hAnsiTheme="majorBidi" w:cstheme="majorBidi"/>
                <w:i/>
                <w:iCs/>
                <w:lang w:val="en-GB"/>
              </w:rPr>
              <w:t xml:space="preserve"> </w:t>
            </w:r>
            <w:r w:rsidRPr="00171D21">
              <w:rPr>
                <w:rFonts w:asciiTheme="majorBidi" w:hAnsiTheme="majorBidi" w:cstheme="majorBidi"/>
                <w:i/>
                <w:iCs/>
                <w:lang w:val="en-GB"/>
              </w:rPr>
              <w:t>and it is more like a sanatorium.</w:t>
            </w:r>
          </w:p>
          <w:p w14:paraId="42B6DB12"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anxiety disorder, man, occasional user&gt;</w:t>
            </w:r>
          </w:p>
        </w:tc>
      </w:tr>
      <w:tr w:rsidR="008471D8" w:rsidRPr="00592A9B" w14:paraId="07193F0E" w14:textId="77777777" w:rsidTr="00592A9B">
        <w:tc>
          <w:tcPr>
            <w:tcW w:w="576" w:type="dxa"/>
          </w:tcPr>
          <w:p w14:paraId="035FFA36" w14:textId="318C6CE1"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t>5</w:t>
            </w:r>
            <w:r w:rsidR="00592A9B">
              <w:rPr>
                <w:rFonts w:asciiTheme="majorBidi" w:hAnsiTheme="majorBidi" w:cstheme="majorBidi"/>
                <w:lang w:val="en-GB"/>
              </w:rPr>
              <w:t>5</w:t>
            </w:r>
          </w:p>
        </w:tc>
        <w:tc>
          <w:tcPr>
            <w:tcW w:w="8486" w:type="dxa"/>
          </w:tcPr>
          <w:p w14:paraId="140E8AD0" w14:textId="77777777" w:rsidR="008471D8" w:rsidRPr="00171D21" w:rsidRDefault="008471D8" w:rsidP="000D49FA">
            <w:pPr>
              <w:pStyle w:val="NormalnyWeb"/>
              <w:spacing w:line="360" w:lineRule="auto"/>
              <w:jc w:val="both"/>
              <w:rPr>
                <w:rFonts w:asciiTheme="majorBidi" w:hAnsiTheme="majorBidi" w:cstheme="majorBidi"/>
                <w:i/>
                <w:iCs/>
                <w:lang w:val="en-GB"/>
              </w:rPr>
            </w:pPr>
            <w:r w:rsidRPr="00171D21">
              <w:rPr>
                <w:rFonts w:asciiTheme="majorBidi" w:hAnsiTheme="majorBidi" w:cstheme="majorBidi"/>
                <w:i/>
                <w:iCs/>
                <w:lang w:val="en-GB"/>
              </w:rPr>
              <w:t>You can do it because you want to and that's the most important thing.</w:t>
            </w:r>
          </w:p>
          <w:p w14:paraId="0CF012F3" w14:textId="77777777"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i/>
                <w:iCs/>
                <w:lang w:val="en-GB"/>
              </w:rPr>
              <w:lastRenderedPageBreak/>
              <w:t>I keep my fingers crossed, the hospital is not bad, you will meet nice people. Don't be negative. Try to treat it as an adventure. Remember that life is a great playground, only with age we forget to play in it :-)</w:t>
            </w:r>
          </w:p>
          <w:p w14:paraId="1B3C9B99" w14:textId="5BF796B9" w:rsidR="008471D8" w:rsidRPr="00171D21" w:rsidRDefault="008471D8" w:rsidP="0046245B">
            <w:pPr>
              <w:pStyle w:val="NormalnyWeb"/>
              <w:spacing w:line="360" w:lineRule="auto"/>
              <w:jc w:val="both"/>
              <w:rPr>
                <w:rFonts w:asciiTheme="majorBidi" w:hAnsiTheme="majorBidi" w:cstheme="majorBidi"/>
                <w:lang w:val="en-GB"/>
              </w:rPr>
            </w:pPr>
            <w:r w:rsidRPr="00171D21">
              <w:rPr>
                <w:rFonts w:asciiTheme="majorBidi" w:hAnsiTheme="majorBidi" w:cstheme="majorBidi"/>
                <w:i/>
                <w:iCs/>
                <w:lang w:val="en-GB"/>
              </w:rPr>
              <w:t>Your posts show how much progress you are making.</w:t>
            </w:r>
          </w:p>
          <w:p w14:paraId="7F29F141"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anxiety disorder, man, occasional user&gt;</w:t>
            </w:r>
          </w:p>
        </w:tc>
      </w:tr>
      <w:tr w:rsidR="008471D8" w:rsidRPr="00592A9B" w14:paraId="70DD2EB3" w14:textId="77777777" w:rsidTr="00592A9B">
        <w:tc>
          <w:tcPr>
            <w:tcW w:w="576" w:type="dxa"/>
          </w:tcPr>
          <w:p w14:paraId="6E94BA0D" w14:textId="2C36F118"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lastRenderedPageBreak/>
              <w:t>5</w:t>
            </w:r>
            <w:r w:rsidR="00592A9B">
              <w:rPr>
                <w:rFonts w:asciiTheme="majorBidi" w:hAnsiTheme="majorBidi" w:cstheme="majorBidi"/>
                <w:lang w:val="en-GB"/>
              </w:rPr>
              <w:t>6</w:t>
            </w:r>
          </w:p>
        </w:tc>
        <w:tc>
          <w:tcPr>
            <w:tcW w:w="8486" w:type="dxa"/>
          </w:tcPr>
          <w:p w14:paraId="09219DC8" w14:textId="445E30D1" w:rsidR="008471D8" w:rsidRPr="00171D21" w:rsidRDefault="008471D8" w:rsidP="0046245B">
            <w:pPr>
              <w:pStyle w:val="NormalnyWeb"/>
              <w:spacing w:line="360" w:lineRule="auto"/>
              <w:jc w:val="both"/>
              <w:rPr>
                <w:rFonts w:asciiTheme="majorBidi" w:hAnsiTheme="majorBidi" w:cstheme="majorBidi"/>
                <w:lang w:val="en-GB"/>
              </w:rPr>
            </w:pPr>
            <w:r w:rsidRPr="00171D21">
              <w:rPr>
                <w:rFonts w:asciiTheme="majorBidi" w:hAnsiTheme="majorBidi" w:cstheme="majorBidi"/>
                <w:i/>
                <w:iCs/>
                <w:lang w:val="en-GB"/>
              </w:rPr>
              <w:t>Why will hospitalization help me? Because at home I couldn't get out of it on my own, doctor's visits are here every day, the medication is changed immediately, I don't know the name yet, psychotherapy 3-4 times a week and there are people with similar problems around. Let's hope that all this will have a positive effect :-)</w:t>
            </w:r>
          </w:p>
          <w:p w14:paraId="69AEC58A"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anxiety disorder, man, occasional user&gt;</w:t>
            </w:r>
          </w:p>
        </w:tc>
      </w:tr>
      <w:tr w:rsidR="008471D8" w:rsidRPr="00592A9B" w14:paraId="5CBF2448" w14:textId="77777777" w:rsidTr="00592A9B">
        <w:tc>
          <w:tcPr>
            <w:tcW w:w="576" w:type="dxa"/>
          </w:tcPr>
          <w:p w14:paraId="7055749F" w14:textId="67C686F5"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t>5</w:t>
            </w:r>
            <w:r w:rsidR="00592A9B">
              <w:rPr>
                <w:rFonts w:asciiTheme="majorBidi" w:hAnsiTheme="majorBidi" w:cstheme="majorBidi"/>
                <w:lang w:val="en-GB"/>
              </w:rPr>
              <w:t>7</w:t>
            </w:r>
          </w:p>
        </w:tc>
        <w:tc>
          <w:tcPr>
            <w:tcW w:w="8486" w:type="dxa"/>
          </w:tcPr>
          <w:p w14:paraId="43AF1B57" w14:textId="0ED92CF1" w:rsidR="008471D8" w:rsidRPr="00171D21" w:rsidRDefault="008471D8" w:rsidP="0046245B">
            <w:pPr>
              <w:pStyle w:val="NormalnyWeb"/>
              <w:spacing w:line="360" w:lineRule="auto"/>
              <w:jc w:val="both"/>
              <w:rPr>
                <w:rFonts w:asciiTheme="majorBidi" w:hAnsiTheme="majorBidi" w:cstheme="majorBidi"/>
                <w:lang w:val="en-GB"/>
              </w:rPr>
            </w:pPr>
            <w:r w:rsidRPr="00171D21">
              <w:rPr>
                <w:rFonts w:asciiTheme="majorBidi" w:hAnsiTheme="majorBidi" w:cstheme="majorBidi"/>
                <w:i/>
                <w:iCs/>
                <w:lang w:val="en-GB"/>
              </w:rPr>
              <w:t xml:space="preserve">First of all, I would like to thank you all for your support, because it was thanks to you that I was able to </w:t>
            </w:r>
            <w:r w:rsidR="00D31023">
              <w:rPr>
                <w:rFonts w:asciiTheme="majorBidi" w:hAnsiTheme="majorBidi" w:cstheme="majorBidi"/>
                <w:i/>
                <w:iCs/>
                <w:lang w:val="en-GB"/>
              </w:rPr>
              <w:t>make it</w:t>
            </w:r>
            <w:r w:rsidR="00D31023" w:rsidRPr="00171D21">
              <w:rPr>
                <w:rFonts w:asciiTheme="majorBidi" w:hAnsiTheme="majorBidi" w:cstheme="majorBidi"/>
                <w:i/>
                <w:iCs/>
                <w:lang w:val="en-GB"/>
              </w:rPr>
              <w:t xml:space="preserve"> </w:t>
            </w:r>
            <w:r w:rsidRPr="00171D21">
              <w:rPr>
                <w:rFonts w:asciiTheme="majorBidi" w:hAnsiTheme="majorBidi" w:cstheme="majorBidi"/>
                <w:i/>
                <w:iCs/>
                <w:lang w:val="en-GB"/>
              </w:rPr>
              <w:t>in difficult times. I left the hospital on Friday.</w:t>
            </w:r>
          </w:p>
          <w:p w14:paraId="2FB8B9DD"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anxiety disorder, man, occasional user&gt;</w:t>
            </w:r>
          </w:p>
        </w:tc>
      </w:tr>
      <w:tr w:rsidR="008471D8" w:rsidRPr="00592A9B" w14:paraId="0C1964AC" w14:textId="77777777" w:rsidTr="00592A9B">
        <w:tc>
          <w:tcPr>
            <w:tcW w:w="576" w:type="dxa"/>
          </w:tcPr>
          <w:p w14:paraId="2BDFC58F" w14:textId="6B79D172"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t>5</w:t>
            </w:r>
            <w:r w:rsidR="00592A9B">
              <w:rPr>
                <w:rFonts w:asciiTheme="majorBidi" w:hAnsiTheme="majorBidi" w:cstheme="majorBidi"/>
                <w:lang w:val="en-GB"/>
              </w:rPr>
              <w:t>8</w:t>
            </w:r>
          </w:p>
        </w:tc>
        <w:tc>
          <w:tcPr>
            <w:tcW w:w="8486" w:type="dxa"/>
          </w:tcPr>
          <w:p w14:paraId="2D5D254D" w14:textId="3C9DC6E2" w:rsidR="008471D8" w:rsidRPr="00171D21" w:rsidRDefault="008471D8" w:rsidP="0046245B">
            <w:pPr>
              <w:pStyle w:val="NormalnyWeb"/>
              <w:spacing w:line="360" w:lineRule="auto"/>
              <w:jc w:val="both"/>
              <w:rPr>
                <w:rFonts w:asciiTheme="majorBidi" w:hAnsiTheme="majorBidi" w:cstheme="majorBidi"/>
                <w:lang w:val="en-GB"/>
              </w:rPr>
            </w:pPr>
            <w:r w:rsidRPr="00171D21">
              <w:rPr>
                <w:rFonts w:asciiTheme="majorBidi" w:hAnsiTheme="majorBidi" w:cstheme="majorBidi"/>
                <w:i/>
                <w:iCs/>
                <w:lang w:val="en-GB"/>
              </w:rPr>
              <w:t>And remember - You are the Winner!</w:t>
            </w:r>
          </w:p>
          <w:p w14:paraId="696CC047"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anxiety disorder, man, occasional user&gt;</w:t>
            </w:r>
          </w:p>
        </w:tc>
      </w:tr>
      <w:tr w:rsidR="008471D8" w:rsidRPr="00592A9B" w14:paraId="7837263C" w14:textId="77777777" w:rsidTr="00592A9B">
        <w:tc>
          <w:tcPr>
            <w:tcW w:w="576" w:type="dxa"/>
          </w:tcPr>
          <w:p w14:paraId="4537DE25" w14:textId="09444E49" w:rsidR="008471D8" w:rsidRPr="00171D21" w:rsidRDefault="00592A9B" w:rsidP="000D49FA">
            <w:pPr>
              <w:pStyle w:val="NormalnyWeb"/>
              <w:spacing w:line="360" w:lineRule="auto"/>
              <w:jc w:val="both"/>
              <w:rPr>
                <w:rFonts w:asciiTheme="majorBidi" w:hAnsiTheme="majorBidi" w:cstheme="majorBidi"/>
                <w:lang w:val="en-GB"/>
              </w:rPr>
            </w:pPr>
            <w:r>
              <w:rPr>
                <w:rFonts w:asciiTheme="majorBidi" w:hAnsiTheme="majorBidi" w:cstheme="majorBidi"/>
                <w:lang w:val="en-GB"/>
              </w:rPr>
              <w:t>59</w:t>
            </w:r>
          </w:p>
        </w:tc>
        <w:tc>
          <w:tcPr>
            <w:tcW w:w="8486" w:type="dxa"/>
          </w:tcPr>
          <w:p w14:paraId="65A73967" w14:textId="0BE3A1D3" w:rsidR="008471D8" w:rsidRPr="00171D21" w:rsidRDefault="008471D8" w:rsidP="0046245B">
            <w:pPr>
              <w:pStyle w:val="NormalnyWeb"/>
              <w:spacing w:line="360" w:lineRule="auto"/>
              <w:jc w:val="both"/>
              <w:rPr>
                <w:rFonts w:asciiTheme="majorBidi" w:hAnsiTheme="majorBidi" w:cstheme="majorBidi"/>
                <w:lang w:val="en-GB"/>
              </w:rPr>
            </w:pPr>
            <w:r w:rsidRPr="00171D21">
              <w:rPr>
                <w:rFonts w:asciiTheme="majorBidi" w:hAnsiTheme="majorBidi" w:cstheme="majorBidi"/>
                <w:i/>
                <w:iCs/>
                <w:lang w:val="en-GB"/>
              </w:rPr>
              <w:t>It's great to read the thoughts of a person who is going through the path that I have already walked :)</w:t>
            </w:r>
          </w:p>
          <w:p w14:paraId="5B521D33"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anxiety disorder, man, occasional user&gt;</w:t>
            </w:r>
          </w:p>
        </w:tc>
      </w:tr>
      <w:tr w:rsidR="008471D8" w:rsidRPr="00592A9B" w14:paraId="6B0D86ED" w14:textId="77777777" w:rsidTr="00592A9B">
        <w:tc>
          <w:tcPr>
            <w:tcW w:w="576" w:type="dxa"/>
          </w:tcPr>
          <w:p w14:paraId="76C2BD89" w14:textId="55D63234"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t>6</w:t>
            </w:r>
            <w:r w:rsidR="00592A9B">
              <w:rPr>
                <w:rFonts w:asciiTheme="majorBidi" w:hAnsiTheme="majorBidi" w:cstheme="majorBidi"/>
                <w:lang w:val="en-GB"/>
              </w:rPr>
              <w:t>0</w:t>
            </w:r>
          </w:p>
        </w:tc>
        <w:tc>
          <w:tcPr>
            <w:tcW w:w="8486" w:type="dxa"/>
          </w:tcPr>
          <w:p w14:paraId="7652A3CA" w14:textId="36C3C756" w:rsidR="008471D8" w:rsidRPr="00171D21" w:rsidRDefault="008471D8" w:rsidP="0046245B">
            <w:pPr>
              <w:pStyle w:val="NormalnyWeb"/>
              <w:spacing w:line="360" w:lineRule="auto"/>
              <w:jc w:val="both"/>
              <w:rPr>
                <w:rFonts w:asciiTheme="majorBidi" w:hAnsiTheme="majorBidi" w:cstheme="majorBidi"/>
                <w:lang w:val="en-GB"/>
              </w:rPr>
            </w:pPr>
            <w:r w:rsidRPr="00171D21">
              <w:rPr>
                <w:rFonts w:asciiTheme="majorBidi" w:hAnsiTheme="majorBidi" w:cstheme="majorBidi"/>
                <w:i/>
                <w:iCs/>
                <w:lang w:val="en-GB"/>
              </w:rPr>
              <w:t>I admire your attitude, in my hospital my condition worsened.</w:t>
            </w:r>
          </w:p>
          <w:p w14:paraId="5B62741E"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anxiety disorder, unknown, power user&gt;</w:t>
            </w:r>
          </w:p>
        </w:tc>
      </w:tr>
      <w:tr w:rsidR="008471D8" w:rsidRPr="00592A9B" w14:paraId="248EA3D9" w14:textId="77777777" w:rsidTr="00592A9B">
        <w:tc>
          <w:tcPr>
            <w:tcW w:w="576" w:type="dxa"/>
          </w:tcPr>
          <w:p w14:paraId="00FE1EBF" w14:textId="59BE3A98"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t>6</w:t>
            </w:r>
            <w:r w:rsidR="00592A9B">
              <w:rPr>
                <w:rFonts w:asciiTheme="majorBidi" w:hAnsiTheme="majorBidi" w:cstheme="majorBidi"/>
                <w:lang w:val="en-GB"/>
              </w:rPr>
              <w:t>1</w:t>
            </w:r>
          </w:p>
        </w:tc>
        <w:tc>
          <w:tcPr>
            <w:tcW w:w="8486" w:type="dxa"/>
          </w:tcPr>
          <w:p w14:paraId="633BAE9C" w14:textId="0FC3041D" w:rsidR="008471D8" w:rsidRPr="00171D21" w:rsidRDefault="008471D8" w:rsidP="0046245B">
            <w:pPr>
              <w:pStyle w:val="NormalnyWeb"/>
              <w:spacing w:line="360" w:lineRule="auto"/>
              <w:jc w:val="both"/>
              <w:rPr>
                <w:rFonts w:asciiTheme="majorBidi" w:hAnsiTheme="majorBidi" w:cstheme="majorBidi"/>
                <w:lang w:val="en-GB"/>
              </w:rPr>
            </w:pPr>
            <w:r w:rsidRPr="00171D21">
              <w:rPr>
                <w:rFonts w:asciiTheme="majorBidi" w:hAnsiTheme="majorBidi" w:cstheme="majorBidi"/>
                <w:i/>
                <w:iCs/>
                <w:lang w:val="en-GB"/>
              </w:rPr>
              <w:t>And supporting each other gives us strength to deal with it on a daily basis.</w:t>
            </w:r>
          </w:p>
          <w:p w14:paraId="03A67978"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anxiety disorder, man, occasional user &gt;</w:t>
            </w:r>
          </w:p>
        </w:tc>
      </w:tr>
      <w:tr w:rsidR="008471D8" w:rsidRPr="00592A9B" w14:paraId="32F048F3" w14:textId="77777777" w:rsidTr="00592A9B">
        <w:tc>
          <w:tcPr>
            <w:tcW w:w="576" w:type="dxa"/>
          </w:tcPr>
          <w:p w14:paraId="0F30789A" w14:textId="01D1F752"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t>6</w:t>
            </w:r>
            <w:r w:rsidR="00592A9B">
              <w:rPr>
                <w:rFonts w:asciiTheme="majorBidi" w:hAnsiTheme="majorBidi" w:cstheme="majorBidi"/>
                <w:lang w:val="en-GB"/>
              </w:rPr>
              <w:t>2</w:t>
            </w:r>
          </w:p>
        </w:tc>
        <w:tc>
          <w:tcPr>
            <w:tcW w:w="8486" w:type="dxa"/>
          </w:tcPr>
          <w:p w14:paraId="06158F59" w14:textId="2012D9DB" w:rsidR="008471D8" w:rsidRPr="00171D21" w:rsidRDefault="008471D8" w:rsidP="0046245B">
            <w:pPr>
              <w:pStyle w:val="NormalnyWeb"/>
              <w:spacing w:line="360" w:lineRule="auto"/>
              <w:jc w:val="both"/>
              <w:rPr>
                <w:rFonts w:asciiTheme="majorBidi" w:hAnsiTheme="majorBidi" w:cstheme="majorBidi"/>
                <w:lang w:val="en-GB"/>
              </w:rPr>
            </w:pPr>
            <w:r w:rsidRPr="00171D21">
              <w:rPr>
                <w:rFonts w:asciiTheme="majorBidi" w:hAnsiTheme="majorBidi" w:cstheme="majorBidi"/>
                <w:i/>
                <w:iCs/>
                <w:lang w:val="en-GB"/>
              </w:rPr>
              <w:t xml:space="preserve">I will be happy to read your </w:t>
            </w:r>
            <w:r w:rsidR="00FE03CC">
              <w:rPr>
                <w:rFonts w:asciiTheme="majorBidi" w:hAnsiTheme="majorBidi" w:cstheme="majorBidi"/>
                <w:i/>
                <w:iCs/>
                <w:lang w:val="en-GB"/>
              </w:rPr>
              <w:t>report</w:t>
            </w:r>
            <w:r w:rsidR="00D31023" w:rsidRPr="00171D21">
              <w:rPr>
                <w:rFonts w:asciiTheme="majorBidi" w:hAnsiTheme="majorBidi" w:cstheme="majorBidi"/>
                <w:i/>
                <w:iCs/>
                <w:lang w:val="en-GB"/>
              </w:rPr>
              <w:t xml:space="preserve"> </w:t>
            </w:r>
            <w:r w:rsidRPr="00171D21">
              <w:rPr>
                <w:rFonts w:asciiTheme="majorBidi" w:hAnsiTheme="majorBidi" w:cstheme="majorBidi"/>
                <w:i/>
                <w:iCs/>
                <w:lang w:val="en-GB"/>
              </w:rPr>
              <w:t xml:space="preserve">from your stay and I </w:t>
            </w:r>
            <w:r w:rsidR="00FE03CC">
              <w:rPr>
                <w:rFonts w:asciiTheme="majorBidi" w:hAnsiTheme="majorBidi" w:cstheme="majorBidi"/>
                <w:i/>
                <w:iCs/>
                <w:lang w:val="en-GB"/>
              </w:rPr>
              <w:t xml:space="preserve">keep my fingers crossed that </w:t>
            </w:r>
            <w:r w:rsidRPr="00171D21">
              <w:rPr>
                <w:rFonts w:asciiTheme="majorBidi" w:hAnsiTheme="majorBidi" w:cstheme="majorBidi"/>
                <w:i/>
                <w:iCs/>
                <w:lang w:val="en-GB"/>
              </w:rPr>
              <w:t>everything go</w:t>
            </w:r>
            <w:r w:rsidR="00FE03CC">
              <w:rPr>
                <w:rFonts w:asciiTheme="majorBidi" w:hAnsiTheme="majorBidi" w:cstheme="majorBidi"/>
                <w:i/>
                <w:iCs/>
                <w:lang w:val="en-GB"/>
              </w:rPr>
              <w:t xml:space="preserve">es </w:t>
            </w:r>
            <w:r w:rsidRPr="00171D21">
              <w:rPr>
                <w:rFonts w:asciiTheme="majorBidi" w:hAnsiTheme="majorBidi" w:cstheme="majorBidi"/>
                <w:i/>
                <w:iCs/>
                <w:lang w:val="en-GB"/>
              </w:rPr>
              <w:t>well</w:t>
            </w:r>
          </w:p>
          <w:p w14:paraId="0428F94A"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anxiety disorder, woman, super user&gt;</w:t>
            </w:r>
          </w:p>
        </w:tc>
      </w:tr>
      <w:tr w:rsidR="008471D8" w:rsidRPr="00592A9B" w14:paraId="499E1C5B" w14:textId="77777777" w:rsidTr="00592A9B">
        <w:tc>
          <w:tcPr>
            <w:tcW w:w="576" w:type="dxa"/>
          </w:tcPr>
          <w:p w14:paraId="1DF00C01" w14:textId="656FDD89"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lastRenderedPageBreak/>
              <w:t>6</w:t>
            </w:r>
            <w:r w:rsidR="00592A9B">
              <w:rPr>
                <w:rFonts w:asciiTheme="majorBidi" w:hAnsiTheme="majorBidi" w:cstheme="majorBidi"/>
                <w:lang w:val="en-GB"/>
              </w:rPr>
              <w:t>3</w:t>
            </w:r>
          </w:p>
        </w:tc>
        <w:tc>
          <w:tcPr>
            <w:tcW w:w="8486" w:type="dxa"/>
          </w:tcPr>
          <w:p w14:paraId="06072369" w14:textId="62E042A5" w:rsidR="008471D8" w:rsidRPr="00171D21" w:rsidRDefault="008471D8" w:rsidP="0046245B">
            <w:pPr>
              <w:pStyle w:val="NormalnyWeb"/>
              <w:spacing w:line="360" w:lineRule="auto"/>
              <w:jc w:val="both"/>
              <w:rPr>
                <w:rFonts w:asciiTheme="majorBidi" w:hAnsiTheme="majorBidi" w:cstheme="majorBidi"/>
                <w:lang w:val="en-GB"/>
              </w:rPr>
            </w:pPr>
            <w:r w:rsidRPr="00171D21">
              <w:rPr>
                <w:rFonts w:asciiTheme="majorBidi" w:hAnsiTheme="majorBidi" w:cstheme="majorBidi"/>
                <w:i/>
                <w:iCs/>
                <w:lang w:val="en-GB"/>
              </w:rPr>
              <w:t>I recently doubted th</w:t>
            </w:r>
            <w:r w:rsidR="00FE03CC">
              <w:rPr>
                <w:rFonts w:asciiTheme="majorBidi" w:hAnsiTheme="majorBidi" w:cstheme="majorBidi"/>
                <w:i/>
                <w:iCs/>
                <w:lang w:val="en-GB"/>
              </w:rPr>
              <w:t>at it is possible to heal</w:t>
            </w:r>
            <w:r w:rsidRPr="00171D21">
              <w:rPr>
                <w:rFonts w:asciiTheme="majorBidi" w:hAnsiTheme="majorBidi" w:cstheme="majorBidi"/>
                <w:i/>
                <w:iCs/>
                <w:lang w:val="en-GB"/>
              </w:rPr>
              <w:t xml:space="preserve">, but maybe more such </w:t>
            </w:r>
            <w:r w:rsidR="00F40851">
              <w:rPr>
                <w:rFonts w:asciiTheme="majorBidi" w:hAnsiTheme="majorBidi" w:cstheme="majorBidi"/>
                <w:i/>
                <w:iCs/>
                <w:lang w:val="en-GB"/>
              </w:rPr>
              <w:t>posts</w:t>
            </w:r>
            <w:r w:rsidR="00F40851" w:rsidRPr="00171D21">
              <w:rPr>
                <w:rFonts w:asciiTheme="majorBidi" w:hAnsiTheme="majorBidi" w:cstheme="majorBidi"/>
                <w:i/>
                <w:iCs/>
                <w:lang w:val="en-GB"/>
              </w:rPr>
              <w:t xml:space="preserve"> </w:t>
            </w:r>
            <w:r w:rsidRPr="00171D21">
              <w:rPr>
                <w:rFonts w:asciiTheme="majorBidi" w:hAnsiTheme="majorBidi" w:cstheme="majorBidi"/>
                <w:i/>
                <w:iCs/>
                <w:lang w:val="en-GB"/>
              </w:rPr>
              <w:t xml:space="preserve">and I will reconsider my approach. Maybe there's a chance for everyone. </w:t>
            </w:r>
          </w:p>
          <w:p w14:paraId="5AE62173"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anxiety disorder, man, super user&gt;</w:t>
            </w:r>
          </w:p>
        </w:tc>
      </w:tr>
      <w:tr w:rsidR="008471D8" w:rsidRPr="00592A9B" w14:paraId="23B1331E" w14:textId="77777777" w:rsidTr="00592A9B">
        <w:tc>
          <w:tcPr>
            <w:tcW w:w="576" w:type="dxa"/>
          </w:tcPr>
          <w:p w14:paraId="51B2B842" w14:textId="0C4B4A72"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t>6</w:t>
            </w:r>
            <w:r w:rsidR="00592A9B">
              <w:rPr>
                <w:rFonts w:asciiTheme="majorBidi" w:hAnsiTheme="majorBidi" w:cstheme="majorBidi"/>
                <w:lang w:val="en-GB"/>
              </w:rPr>
              <w:t>4</w:t>
            </w:r>
          </w:p>
        </w:tc>
        <w:tc>
          <w:tcPr>
            <w:tcW w:w="8486" w:type="dxa"/>
          </w:tcPr>
          <w:p w14:paraId="31C9C30C" w14:textId="7F50E238" w:rsidR="008471D8" w:rsidRPr="00171D21" w:rsidRDefault="008471D8" w:rsidP="0046245B">
            <w:pPr>
              <w:pStyle w:val="NormalnyWeb"/>
              <w:spacing w:line="360" w:lineRule="auto"/>
              <w:jc w:val="both"/>
              <w:rPr>
                <w:rFonts w:asciiTheme="majorBidi" w:hAnsiTheme="majorBidi" w:cstheme="majorBidi"/>
                <w:lang w:val="en-GB"/>
              </w:rPr>
            </w:pPr>
            <w:r w:rsidRPr="00171D21">
              <w:rPr>
                <w:rFonts w:asciiTheme="majorBidi" w:hAnsiTheme="majorBidi" w:cstheme="majorBidi"/>
                <w:i/>
                <w:iCs/>
                <w:lang w:val="en-GB"/>
              </w:rPr>
              <w:t>a video report would be more interesting, like Big Brother in a mental institution</w:t>
            </w:r>
          </w:p>
          <w:p w14:paraId="244C71A9"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anxiety disorder, unknown, regular user&gt;</w:t>
            </w:r>
          </w:p>
        </w:tc>
      </w:tr>
      <w:tr w:rsidR="008471D8" w:rsidRPr="00592A9B" w14:paraId="0BEB296F" w14:textId="77777777" w:rsidTr="00592A9B">
        <w:tc>
          <w:tcPr>
            <w:tcW w:w="576" w:type="dxa"/>
          </w:tcPr>
          <w:p w14:paraId="6002CDC1" w14:textId="547DF258"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t>6</w:t>
            </w:r>
            <w:r w:rsidR="00592A9B">
              <w:rPr>
                <w:rFonts w:asciiTheme="majorBidi" w:hAnsiTheme="majorBidi" w:cstheme="majorBidi"/>
                <w:lang w:val="en-GB"/>
              </w:rPr>
              <w:t>5</w:t>
            </w:r>
          </w:p>
        </w:tc>
        <w:tc>
          <w:tcPr>
            <w:tcW w:w="8486" w:type="dxa"/>
          </w:tcPr>
          <w:p w14:paraId="14447B83" w14:textId="1663E047" w:rsidR="008471D8" w:rsidRPr="00171D21" w:rsidRDefault="008471D8" w:rsidP="00F40851">
            <w:pPr>
              <w:pStyle w:val="NormalnyWeb"/>
              <w:spacing w:line="360" w:lineRule="auto"/>
              <w:jc w:val="both"/>
              <w:rPr>
                <w:rFonts w:asciiTheme="majorBidi" w:hAnsiTheme="majorBidi" w:cstheme="majorBidi"/>
                <w:lang w:val="en-GB"/>
              </w:rPr>
            </w:pPr>
            <w:r w:rsidRPr="00171D21">
              <w:rPr>
                <w:rFonts w:asciiTheme="majorBidi" w:hAnsiTheme="majorBidi" w:cstheme="majorBidi"/>
                <w:i/>
                <w:iCs/>
                <w:lang w:val="en-GB"/>
              </w:rPr>
              <w:t xml:space="preserve">The </w:t>
            </w:r>
            <w:r w:rsidR="00F40851">
              <w:rPr>
                <w:rFonts w:asciiTheme="majorBidi" w:hAnsiTheme="majorBidi" w:cstheme="majorBidi"/>
                <w:i/>
                <w:iCs/>
                <w:lang w:val="en-GB"/>
              </w:rPr>
              <w:t>b</w:t>
            </w:r>
            <w:r w:rsidR="00F40851" w:rsidRPr="00171D21">
              <w:rPr>
                <w:rFonts w:asciiTheme="majorBidi" w:hAnsiTheme="majorBidi" w:cstheme="majorBidi"/>
                <w:i/>
                <w:iCs/>
                <w:lang w:val="en-GB"/>
              </w:rPr>
              <w:t xml:space="preserve">ushmen </w:t>
            </w:r>
            <w:r w:rsidR="00F40851">
              <w:rPr>
                <w:rFonts w:asciiTheme="majorBidi" w:hAnsiTheme="majorBidi" w:cstheme="majorBidi"/>
                <w:i/>
                <w:iCs/>
                <w:lang w:val="en-GB"/>
              </w:rPr>
              <w:t xml:space="preserve">from </w:t>
            </w:r>
            <w:r w:rsidRPr="00171D21">
              <w:rPr>
                <w:rFonts w:asciiTheme="majorBidi" w:hAnsiTheme="majorBidi" w:cstheme="majorBidi"/>
                <w:i/>
                <w:iCs/>
                <w:lang w:val="en-GB"/>
              </w:rPr>
              <w:t xml:space="preserve">my village made a very different diagnosis </w:t>
            </w:r>
            <w:r w:rsidR="00F40851">
              <w:rPr>
                <w:rFonts w:asciiTheme="majorBidi" w:hAnsiTheme="majorBidi" w:cstheme="majorBidi"/>
                <w:i/>
                <w:iCs/>
                <w:lang w:val="en-GB"/>
              </w:rPr>
              <w:t>if it comes to my</w:t>
            </w:r>
            <w:r w:rsidR="00F40851" w:rsidRPr="00171D21">
              <w:rPr>
                <w:rFonts w:asciiTheme="majorBidi" w:hAnsiTheme="majorBidi" w:cstheme="majorBidi"/>
                <w:i/>
                <w:iCs/>
                <w:lang w:val="en-GB"/>
              </w:rPr>
              <w:t xml:space="preserve"> </w:t>
            </w:r>
            <w:r w:rsidR="00F40851">
              <w:rPr>
                <w:rFonts w:asciiTheme="majorBidi" w:hAnsiTheme="majorBidi" w:cstheme="majorBidi"/>
                <w:i/>
                <w:iCs/>
                <w:lang w:val="en-GB"/>
              </w:rPr>
              <w:t xml:space="preserve">being </w:t>
            </w:r>
            <w:r w:rsidRPr="00171D21">
              <w:rPr>
                <w:rFonts w:asciiTheme="majorBidi" w:hAnsiTheme="majorBidi" w:cstheme="majorBidi"/>
                <w:i/>
                <w:iCs/>
                <w:lang w:val="en-GB"/>
              </w:rPr>
              <w:t xml:space="preserve">than the specialist </w:t>
            </w:r>
            <w:r w:rsidR="00F40851">
              <w:rPr>
                <w:rFonts w:asciiTheme="majorBidi" w:hAnsiTheme="majorBidi" w:cstheme="majorBidi"/>
                <w:i/>
                <w:iCs/>
                <w:lang w:val="en-GB"/>
              </w:rPr>
              <w:t>expert from</w:t>
            </w:r>
            <w:r w:rsidR="00F40851" w:rsidRPr="00171D21">
              <w:rPr>
                <w:rFonts w:asciiTheme="majorBidi" w:hAnsiTheme="majorBidi" w:cstheme="majorBidi"/>
                <w:i/>
                <w:iCs/>
                <w:lang w:val="en-GB"/>
              </w:rPr>
              <w:t xml:space="preserve"> </w:t>
            </w:r>
            <w:r w:rsidRPr="00171D21">
              <w:rPr>
                <w:rFonts w:asciiTheme="majorBidi" w:hAnsiTheme="majorBidi" w:cstheme="majorBidi"/>
                <w:i/>
                <w:iCs/>
                <w:lang w:val="en-GB"/>
              </w:rPr>
              <w:t>the town-village</w:t>
            </w:r>
            <w:r w:rsidR="00F40851">
              <w:rPr>
                <w:rFonts w:asciiTheme="majorBidi" w:hAnsiTheme="majorBidi" w:cstheme="majorBidi"/>
                <w:i/>
                <w:iCs/>
                <w:lang w:val="en-GB"/>
              </w:rPr>
              <w:t xml:space="preserve">. </w:t>
            </w:r>
            <w:r w:rsidRPr="00171D21">
              <w:rPr>
                <w:rFonts w:asciiTheme="majorBidi" w:hAnsiTheme="majorBidi" w:cstheme="majorBidi"/>
                <w:i/>
                <w:iCs/>
                <w:lang w:val="en-GB"/>
              </w:rPr>
              <w:t>And who</w:t>
            </w:r>
            <w:r w:rsidR="00F40851">
              <w:rPr>
                <w:rFonts w:asciiTheme="majorBidi" w:hAnsiTheme="majorBidi" w:cstheme="majorBidi"/>
                <w:i/>
                <w:iCs/>
                <w:lang w:val="en-GB"/>
              </w:rPr>
              <w:t xml:space="preserve">m </w:t>
            </w:r>
            <w:r w:rsidRPr="00171D21">
              <w:rPr>
                <w:rFonts w:asciiTheme="majorBidi" w:hAnsiTheme="majorBidi" w:cstheme="majorBidi"/>
                <w:i/>
                <w:iCs/>
                <w:lang w:val="en-GB"/>
              </w:rPr>
              <w:t>to believe</w:t>
            </w:r>
          </w:p>
          <w:p w14:paraId="224311A1" w14:textId="77777777" w:rsidR="008471D8" w:rsidRPr="00171D21" w:rsidRDefault="008471D8" w:rsidP="000D49FA">
            <w:pPr>
              <w:pStyle w:val="NormalnyWeb"/>
              <w:spacing w:line="360" w:lineRule="auto"/>
              <w:jc w:val="both"/>
              <w:rPr>
                <w:rFonts w:asciiTheme="majorBidi" w:hAnsiTheme="majorBidi" w:cstheme="majorBidi"/>
                <w:lang w:val="en-GB"/>
              </w:rPr>
            </w:pPr>
          </w:p>
          <w:p w14:paraId="02081A72"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depression, unknown, guest&gt;</w:t>
            </w:r>
          </w:p>
        </w:tc>
      </w:tr>
      <w:tr w:rsidR="008471D8" w:rsidRPr="00592A9B" w14:paraId="26064166" w14:textId="77777777" w:rsidTr="00592A9B">
        <w:tc>
          <w:tcPr>
            <w:tcW w:w="576" w:type="dxa"/>
          </w:tcPr>
          <w:p w14:paraId="57A14CA2" w14:textId="30E3251D" w:rsidR="008471D8" w:rsidRPr="00171D21" w:rsidRDefault="008471D8" w:rsidP="000D49FA">
            <w:pPr>
              <w:pStyle w:val="NormalnyWeb"/>
              <w:spacing w:line="360" w:lineRule="auto"/>
              <w:jc w:val="both"/>
              <w:rPr>
                <w:rFonts w:asciiTheme="majorBidi" w:hAnsiTheme="majorBidi" w:cstheme="majorBidi"/>
                <w:lang w:val="en-GB"/>
              </w:rPr>
            </w:pPr>
            <w:r w:rsidRPr="00171D21">
              <w:rPr>
                <w:rFonts w:asciiTheme="majorBidi" w:hAnsiTheme="majorBidi" w:cstheme="majorBidi"/>
                <w:lang w:val="en-GB"/>
              </w:rPr>
              <w:t>6</w:t>
            </w:r>
            <w:r w:rsidR="00592A9B">
              <w:rPr>
                <w:rFonts w:asciiTheme="majorBidi" w:hAnsiTheme="majorBidi" w:cstheme="majorBidi"/>
                <w:lang w:val="en-GB"/>
              </w:rPr>
              <w:t>6</w:t>
            </w:r>
          </w:p>
        </w:tc>
        <w:tc>
          <w:tcPr>
            <w:tcW w:w="8486" w:type="dxa"/>
          </w:tcPr>
          <w:p w14:paraId="6205D45B" w14:textId="5D406177" w:rsidR="008471D8" w:rsidRPr="00171D21" w:rsidRDefault="008471D8" w:rsidP="000D49FA">
            <w:pPr>
              <w:pStyle w:val="NormalnyWeb"/>
              <w:spacing w:line="360" w:lineRule="auto"/>
              <w:jc w:val="both"/>
              <w:rPr>
                <w:rFonts w:asciiTheme="majorBidi" w:hAnsiTheme="majorBidi" w:cstheme="majorBidi"/>
                <w:i/>
                <w:iCs/>
                <w:lang w:val="en-GB"/>
              </w:rPr>
            </w:pPr>
            <w:r w:rsidRPr="00171D21">
              <w:rPr>
                <w:rFonts w:asciiTheme="majorBidi" w:hAnsiTheme="majorBidi" w:cstheme="majorBidi"/>
                <w:i/>
                <w:iCs/>
                <w:lang w:val="en-GB"/>
              </w:rPr>
              <w:t xml:space="preserve">“it seems </w:t>
            </w:r>
            <w:r w:rsidR="000E21E6">
              <w:rPr>
                <w:rFonts w:asciiTheme="majorBidi" w:hAnsiTheme="majorBidi" w:cstheme="majorBidi"/>
                <w:i/>
                <w:iCs/>
                <w:lang w:val="en-GB"/>
              </w:rPr>
              <w:t>that</w:t>
            </w:r>
            <w:r w:rsidR="000E21E6" w:rsidRPr="00171D21">
              <w:rPr>
                <w:rFonts w:asciiTheme="majorBidi" w:hAnsiTheme="majorBidi" w:cstheme="majorBidi"/>
                <w:i/>
                <w:iCs/>
                <w:lang w:val="en-GB"/>
              </w:rPr>
              <w:t xml:space="preserve"> </w:t>
            </w:r>
            <w:r w:rsidRPr="00171D21">
              <w:rPr>
                <w:rFonts w:asciiTheme="majorBidi" w:hAnsiTheme="majorBidi" w:cstheme="majorBidi"/>
                <w:i/>
                <w:iCs/>
                <w:lang w:val="en-GB"/>
              </w:rPr>
              <w:t>you are in some 'better' hospital, so I wish you the best”</w:t>
            </w:r>
          </w:p>
          <w:p w14:paraId="14B09F19" w14:textId="77777777" w:rsidR="008471D8" w:rsidRPr="00171D21" w:rsidRDefault="008471D8" w:rsidP="000D49FA">
            <w:pPr>
              <w:pStyle w:val="NormalnyWeb"/>
              <w:spacing w:line="360" w:lineRule="auto"/>
              <w:jc w:val="both"/>
              <w:rPr>
                <w:rFonts w:asciiTheme="majorBidi" w:hAnsiTheme="majorBidi" w:cstheme="majorBidi"/>
                <w:lang w:val="en-GB"/>
              </w:rPr>
            </w:pPr>
          </w:p>
          <w:p w14:paraId="56D4351B" w14:textId="77777777" w:rsidR="008471D8" w:rsidRPr="00171D21" w:rsidRDefault="008471D8" w:rsidP="000D49FA">
            <w:pPr>
              <w:pStyle w:val="NormalnyWeb"/>
              <w:spacing w:line="360" w:lineRule="auto"/>
              <w:jc w:val="right"/>
              <w:rPr>
                <w:rFonts w:asciiTheme="majorBidi" w:hAnsiTheme="majorBidi" w:cstheme="majorBidi"/>
                <w:lang w:val="en-GB"/>
              </w:rPr>
            </w:pPr>
            <w:r w:rsidRPr="00171D21">
              <w:rPr>
                <w:rFonts w:asciiTheme="majorBidi" w:hAnsiTheme="majorBidi" w:cstheme="majorBidi"/>
                <w:lang w:val="en-GB"/>
              </w:rPr>
              <w:t>&lt;anxiety disorder, unknown, super user&gt;</w:t>
            </w:r>
          </w:p>
        </w:tc>
      </w:tr>
      <w:tr w:rsidR="008471D8" w:rsidRPr="00592A9B" w14:paraId="173D1E2E" w14:textId="77777777" w:rsidTr="000D49FA">
        <w:trPr>
          <w:trHeight w:val="300"/>
        </w:trPr>
        <w:tc>
          <w:tcPr>
            <w:tcW w:w="9062" w:type="dxa"/>
            <w:gridSpan w:val="2"/>
          </w:tcPr>
          <w:p w14:paraId="5907B1CE" w14:textId="6177A7AE" w:rsidR="008471D8" w:rsidRPr="00171D21" w:rsidRDefault="008471D8" w:rsidP="000D49FA">
            <w:pPr>
              <w:spacing w:line="360" w:lineRule="auto"/>
              <w:jc w:val="both"/>
              <w:rPr>
                <w:rFonts w:asciiTheme="majorBidi" w:eastAsia="Palatino Linotype" w:hAnsiTheme="majorBidi" w:cstheme="majorBidi"/>
                <w:color w:val="000000" w:themeColor="text1"/>
                <w:lang w:val="en-GB"/>
              </w:rPr>
            </w:pPr>
            <w:r w:rsidRPr="00171D21">
              <w:rPr>
                <w:rFonts w:asciiTheme="majorBidi" w:eastAsia="Palatino Linotype" w:hAnsiTheme="majorBidi" w:cstheme="majorBidi"/>
                <w:color w:val="000000" w:themeColor="text1"/>
                <w:lang w:val="en-US"/>
              </w:rPr>
              <w:t>To differentiate between the authors of the posts, we categorized them based on several factors, including the forum they posted on (</w:t>
            </w:r>
            <w:r w:rsidR="00FE03CC">
              <w:rPr>
                <w:rFonts w:asciiTheme="majorBidi" w:eastAsia="Palatino Linotype" w:hAnsiTheme="majorBidi" w:cstheme="majorBidi"/>
                <w:color w:val="000000" w:themeColor="text1"/>
                <w:lang w:val="en-US"/>
              </w:rPr>
              <w:t xml:space="preserve">either </w:t>
            </w:r>
            <w:r w:rsidRPr="00171D21">
              <w:rPr>
                <w:rFonts w:asciiTheme="majorBidi" w:eastAsia="Palatino Linotype" w:hAnsiTheme="majorBidi" w:cstheme="majorBidi"/>
                <w:color w:val="000000" w:themeColor="text1"/>
                <w:lang w:val="en-US"/>
              </w:rPr>
              <w:t>for individuals with depression or</w:t>
            </w:r>
            <w:r w:rsidR="00FE03CC">
              <w:rPr>
                <w:rFonts w:asciiTheme="majorBidi" w:eastAsia="Palatino Linotype" w:hAnsiTheme="majorBidi" w:cstheme="majorBidi"/>
                <w:color w:val="000000" w:themeColor="text1"/>
                <w:lang w:val="en-US"/>
              </w:rPr>
              <w:t xml:space="preserve"> with</w:t>
            </w:r>
            <w:r w:rsidRPr="00171D21">
              <w:rPr>
                <w:rFonts w:asciiTheme="majorBidi" w:eastAsia="Palatino Linotype" w:hAnsiTheme="majorBidi" w:cstheme="majorBidi"/>
                <w:color w:val="000000" w:themeColor="text1"/>
                <w:lang w:val="en-US"/>
              </w:rPr>
              <w:t xml:space="preserve"> anxiety disorders), their self-reported gender (man, woman, or unknown), and their level of </w:t>
            </w:r>
            <w:r w:rsidR="00FE03CC">
              <w:rPr>
                <w:rFonts w:asciiTheme="majorBidi" w:eastAsia="Palatino Linotype" w:hAnsiTheme="majorBidi" w:cstheme="majorBidi"/>
                <w:color w:val="000000" w:themeColor="text1"/>
                <w:lang w:val="en-US"/>
              </w:rPr>
              <w:t>activity</w:t>
            </w:r>
            <w:r w:rsidR="00FE03CC" w:rsidRPr="00171D21">
              <w:rPr>
                <w:rFonts w:asciiTheme="majorBidi" w:eastAsia="Palatino Linotype" w:hAnsiTheme="majorBidi" w:cstheme="majorBidi"/>
                <w:color w:val="000000" w:themeColor="text1"/>
                <w:lang w:val="en-US"/>
              </w:rPr>
              <w:t xml:space="preserve"> </w:t>
            </w:r>
            <w:r w:rsidRPr="00171D21">
              <w:rPr>
                <w:rFonts w:asciiTheme="majorBidi" w:eastAsia="Palatino Linotype" w:hAnsiTheme="majorBidi" w:cstheme="majorBidi"/>
                <w:color w:val="000000" w:themeColor="text1"/>
                <w:lang w:val="en-US"/>
              </w:rPr>
              <w:t xml:space="preserve">on the forum. We determined the level of </w:t>
            </w:r>
            <w:r w:rsidR="00FE03CC">
              <w:rPr>
                <w:rFonts w:asciiTheme="majorBidi" w:eastAsia="Palatino Linotype" w:hAnsiTheme="majorBidi" w:cstheme="majorBidi"/>
                <w:color w:val="000000" w:themeColor="text1"/>
                <w:lang w:val="en-US"/>
              </w:rPr>
              <w:t>activity</w:t>
            </w:r>
            <w:r w:rsidR="00FE03CC" w:rsidRPr="00171D21">
              <w:rPr>
                <w:rFonts w:asciiTheme="majorBidi" w:eastAsia="Palatino Linotype" w:hAnsiTheme="majorBidi" w:cstheme="majorBidi"/>
                <w:color w:val="000000" w:themeColor="text1"/>
                <w:lang w:val="en-US"/>
              </w:rPr>
              <w:t xml:space="preserve"> </w:t>
            </w:r>
            <w:r w:rsidRPr="00171D21">
              <w:rPr>
                <w:rFonts w:asciiTheme="majorBidi" w:eastAsia="Palatino Linotype" w:hAnsiTheme="majorBidi" w:cstheme="majorBidi"/>
                <w:color w:val="000000" w:themeColor="text1"/>
                <w:lang w:val="en-US"/>
              </w:rPr>
              <w:t xml:space="preserve">based on the number of posts </w:t>
            </w:r>
            <w:r w:rsidR="00FE03CC">
              <w:rPr>
                <w:rFonts w:asciiTheme="majorBidi" w:eastAsia="Palatino Linotype" w:hAnsiTheme="majorBidi" w:cstheme="majorBidi"/>
                <w:color w:val="000000" w:themeColor="text1"/>
                <w:lang w:val="en-US"/>
              </w:rPr>
              <w:t>published</w:t>
            </w:r>
            <w:r w:rsidR="00FE03CC" w:rsidRPr="00171D21">
              <w:rPr>
                <w:rFonts w:asciiTheme="majorBidi" w:eastAsia="Palatino Linotype" w:hAnsiTheme="majorBidi" w:cstheme="majorBidi"/>
                <w:color w:val="000000" w:themeColor="text1"/>
                <w:lang w:val="en-US"/>
              </w:rPr>
              <w:t xml:space="preserve"> </w:t>
            </w:r>
            <w:r w:rsidRPr="00171D21">
              <w:rPr>
                <w:rFonts w:asciiTheme="majorBidi" w:eastAsia="Palatino Linotype" w:hAnsiTheme="majorBidi" w:cstheme="majorBidi"/>
                <w:color w:val="000000" w:themeColor="text1"/>
                <w:lang w:val="en-US"/>
              </w:rPr>
              <w:t>by the user</w:t>
            </w:r>
            <w:r w:rsidR="00FE03CC">
              <w:rPr>
                <w:rFonts w:asciiTheme="majorBidi" w:eastAsia="Palatino Linotype" w:hAnsiTheme="majorBidi" w:cstheme="majorBidi"/>
                <w:color w:val="000000" w:themeColor="text1"/>
                <w:lang w:val="en-US"/>
              </w:rPr>
              <w:t xml:space="preserve">. Users </w:t>
            </w:r>
            <w:r w:rsidRPr="00171D21">
              <w:rPr>
                <w:rFonts w:asciiTheme="majorBidi" w:eastAsia="Palatino Linotype" w:hAnsiTheme="majorBidi" w:cstheme="majorBidi"/>
                <w:color w:val="000000" w:themeColor="text1"/>
                <w:lang w:val="en-US"/>
              </w:rPr>
              <w:t xml:space="preserve">who </w:t>
            </w:r>
            <w:r w:rsidR="00FE03CC">
              <w:rPr>
                <w:rFonts w:asciiTheme="majorBidi" w:eastAsia="Palatino Linotype" w:hAnsiTheme="majorBidi" w:cstheme="majorBidi"/>
                <w:color w:val="000000" w:themeColor="text1"/>
                <w:lang w:val="en-US"/>
              </w:rPr>
              <w:t xml:space="preserve">published </w:t>
            </w:r>
            <w:r w:rsidRPr="00171D21">
              <w:rPr>
                <w:rFonts w:asciiTheme="majorBidi" w:eastAsia="Palatino Linotype" w:hAnsiTheme="majorBidi" w:cstheme="majorBidi"/>
                <w:color w:val="000000" w:themeColor="text1"/>
                <w:lang w:val="en-US"/>
              </w:rPr>
              <w:t xml:space="preserve">1-500 posts </w:t>
            </w:r>
            <w:r w:rsidR="00FE03CC">
              <w:rPr>
                <w:rFonts w:asciiTheme="majorBidi" w:eastAsia="Palatino Linotype" w:hAnsiTheme="majorBidi" w:cstheme="majorBidi"/>
                <w:color w:val="000000" w:themeColor="text1"/>
                <w:lang w:val="en-US"/>
              </w:rPr>
              <w:t xml:space="preserve">were </w:t>
            </w:r>
            <w:r w:rsidRPr="00171D21">
              <w:rPr>
                <w:rFonts w:asciiTheme="majorBidi" w:eastAsia="Palatino Linotype" w:hAnsiTheme="majorBidi" w:cstheme="majorBidi"/>
                <w:color w:val="000000" w:themeColor="text1"/>
                <w:lang w:val="en-US"/>
              </w:rPr>
              <w:t>considered occasional users</w:t>
            </w:r>
            <w:r w:rsidR="00FE03CC">
              <w:rPr>
                <w:rFonts w:asciiTheme="majorBidi" w:eastAsia="Palatino Linotype" w:hAnsiTheme="majorBidi" w:cstheme="majorBidi"/>
                <w:color w:val="000000" w:themeColor="text1"/>
                <w:lang w:val="en-US"/>
              </w:rPr>
              <w:t>;</w:t>
            </w:r>
            <w:r w:rsidRPr="00171D21">
              <w:rPr>
                <w:rFonts w:asciiTheme="majorBidi" w:eastAsia="Palatino Linotype" w:hAnsiTheme="majorBidi" w:cstheme="majorBidi"/>
                <w:color w:val="000000" w:themeColor="text1"/>
                <w:lang w:val="en-US"/>
              </w:rPr>
              <w:t xml:space="preserve"> 501-1000 posts</w:t>
            </w:r>
            <w:r w:rsidR="00FE03CC">
              <w:rPr>
                <w:rFonts w:asciiTheme="majorBidi" w:eastAsia="Palatino Linotype" w:hAnsiTheme="majorBidi" w:cstheme="majorBidi"/>
                <w:color w:val="000000" w:themeColor="text1"/>
                <w:lang w:val="en-US"/>
              </w:rPr>
              <w:t>,</w:t>
            </w:r>
            <w:r w:rsidRPr="00171D21">
              <w:rPr>
                <w:rFonts w:asciiTheme="majorBidi" w:eastAsia="Palatino Linotype" w:hAnsiTheme="majorBidi" w:cstheme="majorBidi"/>
                <w:color w:val="000000" w:themeColor="text1"/>
                <w:lang w:val="en-US"/>
              </w:rPr>
              <w:t xml:space="preserve"> regular users</w:t>
            </w:r>
            <w:r w:rsidR="00FE03CC">
              <w:rPr>
                <w:rFonts w:asciiTheme="majorBidi" w:eastAsia="Palatino Linotype" w:hAnsiTheme="majorBidi" w:cstheme="majorBidi"/>
                <w:color w:val="000000" w:themeColor="text1"/>
                <w:lang w:val="en-US"/>
              </w:rPr>
              <w:t>;</w:t>
            </w:r>
            <w:r w:rsidRPr="00171D21">
              <w:rPr>
                <w:rFonts w:asciiTheme="majorBidi" w:eastAsia="Palatino Linotype" w:hAnsiTheme="majorBidi" w:cstheme="majorBidi"/>
                <w:color w:val="000000" w:themeColor="text1"/>
                <w:lang w:val="en-US"/>
              </w:rPr>
              <w:t xml:space="preserve"> 1001-5000 posts</w:t>
            </w:r>
            <w:r w:rsidR="00FE03CC">
              <w:rPr>
                <w:rFonts w:asciiTheme="majorBidi" w:eastAsia="Palatino Linotype" w:hAnsiTheme="majorBidi" w:cstheme="majorBidi"/>
                <w:color w:val="000000" w:themeColor="text1"/>
                <w:lang w:val="en-US"/>
              </w:rPr>
              <w:t>,</w:t>
            </w:r>
            <w:r w:rsidRPr="00171D21">
              <w:rPr>
                <w:rFonts w:asciiTheme="majorBidi" w:eastAsia="Palatino Linotype" w:hAnsiTheme="majorBidi" w:cstheme="majorBidi"/>
                <w:color w:val="000000" w:themeColor="text1"/>
                <w:lang w:val="en-US"/>
              </w:rPr>
              <w:t xml:space="preserve"> super users</w:t>
            </w:r>
            <w:r w:rsidR="00FE03CC">
              <w:rPr>
                <w:rFonts w:asciiTheme="majorBidi" w:eastAsia="Palatino Linotype" w:hAnsiTheme="majorBidi" w:cstheme="majorBidi"/>
                <w:color w:val="000000" w:themeColor="text1"/>
                <w:lang w:val="en-US"/>
              </w:rPr>
              <w:t>;</w:t>
            </w:r>
            <w:r w:rsidRPr="00171D21">
              <w:rPr>
                <w:rFonts w:asciiTheme="majorBidi" w:eastAsia="Palatino Linotype" w:hAnsiTheme="majorBidi" w:cstheme="majorBidi"/>
                <w:color w:val="000000" w:themeColor="text1"/>
                <w:lang w:val="en-US"/>
              </w:rPr>
              <w:t xml:space="preserve"> and over 5000 posts</w:t>
            </w:r>
            <w:r w:rsidR="00FE03CC">
              <w:rPr>
                <w:rFonts w:asciiTheme="majorBidi" w:eastAsia="Palatino Linotype" w:hAnsiTheme="majorBidi" w:cstheme="majorBidi"/>
                <w:color w:val="000000" w:themeColor="text1"/>
                <w:lang w:val="en-US"/>
              </w:rPr>
              <w:t>,</w:t>
            </w:r>
            <w:r w:rsidRPr="00171D21">
              <w:rPr>
                <w:rFonts w:asciiTheme="majorBidi" w:eastAsia="Palatino Linotype" w:hAnsiTheme="majorBidi" w:cstheme="majorBidi"/>
                <w:color w:val="000000" w:themeColor="text1"/>
                <w:lang w:val="en-US"/>
              </w:rPr>
              <w:t xml:space="preserve"> power users</w:t>
            </w:r>
            <w:r w:rsidR="00FE03CC">
              <w:rPr>
                <w:rFonts w:asciiTheme="majorBidi" w:eastAsia="Palatino Linotype" w:hAnsiTheme="majorBidi" w:cstheme="majorBidi"/>
                <w:color w:val="000000" w:themeColor="text1"/>
                <w:lang w:val="en-US"/>
              </w:rPr>
              <w:t xml:space="preserve">. Users </w:t>
            </w:r>
            <w:r w:rsidR="00FE03CC" w:rsidRPr="00FE03CC">
              <w:rPr>
                <w:rFonts w:asciiTheme="majorBidi" w:eastAsia="Palatino Linotype" w:hAnsiTheme="majorBidi" w:cstheme="majorBidi"/>
                <w:color w:val="000000" w:themeColor="text1"/>
                <w:lang w:val="en-US"/>
              </w:rPr>
              <w:t>who were not registered on the forum, were anonymous, and it was difficult to identify their activity on the forum</w:t>
            </w:r>
            <w:r w:rsidR="00FE03CC">
              <w:rPr>
                <w:rFonts w:asciiTheme="majorBidi" w:eastAsia="Palatino Linotype" w:hAnsiTheme="majorBidi" w:cstheme="majorBidi"/>
                <w:color w:val="000000" w:themeColor="text1"/>
                <w:lang w:val="en-US"/>
              </w:rPr>
              <w:t xml:space="preserve"> were classified as guests.</w:t>
            </w:r>
          </w:p>
        </w:tc>
      </w:tr>
    </w:tbl>
    <w:p w14:paraId="0F4DBFED" w14:textId="77777777" w:rsidR="008471D8" w:rsidRPr="00171D21" w:rsidRDefault="008471D8" w:rsidP="00FE5A89">
      <w:pPr>
        <w:jc w:val="both"/>
        <w:rPr>
          <w:rFonts w:asciiTheme="majorBidi" w:hAnsiTheme="majorBidi" w:cstheme="majorBidi"/>
          <w:lang w:val="en-US"/>
        </w:rPr>
      </w:pPr>
    </w:p>
    <w:sectPr w:rsidR="008471D8" w:rsidRPr="00171D21">
      <w:headerReference w:type="default" r:id="rId11"/>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8FD8D1" w14:textId="77777777" w:rsidR="00661041" w:rsidRDefault="00661041">
      <w:r>
        <w:separator/>
      </w:r>
    </w:p>
  </w:endnote>
  <w:endnote w:type="continuationSeparator" w:id="0">
    <w:p w14:paraId="112368DB" w14:textId="77777777" w:rsidR="00661041" w:rsidRDefault="00661041">
      <w:r>
        <w:continuationSeparator/>
      </w:r>
    </w:p>
  </w:endnote>
  <w:endnote w:type="continuationNotice" w:id="1">
    <w:p w14:paraId="6F1AAAB8" w14:textId="77777777" w:rsidR="00661041" w:rsidRDefault="0066104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Palatino Linotype">
    <w:panose1 w:val="02040502050505030304"/>
    <w:charset w:val="EE"/>
    <w:family w:val="roman"/>
    <w:pitch w:val="variable"/>
    <w:sig w:usb0="E0000287" w:usb1="40000013" w:usb2="00000000" w:usb3="00000000" w:csb0="0000019F" w:csb1="00000000"/>
  </w:font>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EE"/>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 w:name="Segoe UI">
    <w:panose1 w:val="020B0502040204020203"/>
    <w:charset w:val="EE"/>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20"/>
      <w:gridCol w:w="3020"/>
      <w:gridCol w:w="3020"/>
    </w:tblGrid>
    <w:tr w:rsidR="00C10A5A" w14:paraId="4FE97F07" w14:textId="77777777" w:rsidTr="007267AC">
      <w:tc>
        <w:tcPr>
          <w:tcW w:w="3020" w:type="dxa"/>
        </w:tcPr>
        <w:p w14:paraId="31D5FF66" w14:textId="34C7E1C7" w:rsidR="00C10A5A" w:rsidRDefault="00C10A5A" w:rsidP="00091698">
          <w:pPr>
            <w:pStyle w:val="Nagwek"/>
            <w:ind w:left="-115"/>
          </w:pPr>
        </w:p>
      </w:tc>
      <w:tc>
        <w:tcPr>
          <w:tcW w:w="3020" w:type="dxa"/>
        </w:tcPr>
        <w:p w14:paraId="26642408" w14:textId="5C0299EE" w:rsidR="00C10A5A" w:rsidRDefault="00C10A5A" w:rsidP="00091698">
          <w:pPr>
            <w:pStyle w:val="Nagwek"/>
            <w:jc w:val="center"/>
          </w:pPr>
        </w:p>
      </w:tc>
      <w:tc>
        <w:tcPr>
          <w:tcW w:w="3020" w:type="dxa"/>
        </w:tcPr>
        <w:p w14:paraId="54BD0004" w14:textId="205B028B" w:rsidR="00C10A5A" w:rsidRDefault="00C10A5A" w:rsidP="00091698">
          <w:pPr>
            <w:pStyle w:val="Nagwek"/>
            <w:ind w:right="-115"/>
            <w:jc w:val="right"/>
          </w:pPr>
        </w:p>
      </w:tc>
    </w:tr>
  </w:tbl>
  <w:p w14:paraId="702EA6D2" w14:textId="2F0A249F" w:rsidR="00C10A5A" w:rsidRDefault="00C10A5A" w:rsidP="007267AC">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82F283" w14:textId="77777777" w:rsidR="00661041" w:rsidRDefault="00661041">
      <w:r>
        <w:separator/>
      </w:r>
    </w:p>
  </w:footnote>
  <w:footnote w:type="continuationSeparator" w:id="0">
    <w:p w14:paraId="156158C2" w14:textId="77777777" w:rsidR="00661041" w:rsidRDefault="00661041">
      <w:r>
        <w:continuationSeparator/>
      </w:r>
    </w:p>
  </w:footnote>
  <w:footnote w:type="continuationNotice" w:id="1">
    <w:p w14:paraId="7FF5DDC9" w14:textId="77777777" w:rsidR="00661041" w:rsidRDefault="0066104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20"/>
      <w:gridCol w:w="3020"/>
      <w:gridCol w:w="3020"/>
    </w:tblGrid>
    <w:tr w:rsidR="00C10A5A" w14:paraId="3AF7837B" w14:textId="77777777" w:rsidTr="007267AC">
      <w:tc>
        <w:tcPr>
          <w:tcW w:w="3020" w:type="dxa"/>
        </w:tcPr>
        <w:p w14:paraId="531C7606" w14:textId="6425A512" w:rsidR="00C10A5A" w:rsidRDefault="00C10A5A" w:rsidP="00091698">
          <w:pPr>
            <w:pStyle w:val="Nagwek"/>
            <w:ind w:left="-115"/>
          </w:pPr>
        </w:p>
      </w:tc>
      <w:tc>
        <w:tcPr>
          <w:tcW w:w="3020" w:type="dxa"/>
        </w:tcPr>
        <w:p w14:paraId="23A07D72" w14:textId="7E1181A3" w:rsidR="00C10A5A" w:rsidRDefault="00C10A5A" w:rsidP="00091698">
          <w:pPr>
            <w:pStyle w:val="Nagwek"/>
            <w:jc w:val="center"/>
          </w:pPr>
        </w:p>
      </w:tc>
      <w:tc>
        <w:tcPr>
          <w:tcW w:w="3020" w:type="dxa"/>
        </w:tcPr>
        <w:p w14:paraId="2A596F2E" w14:textId="386E380D" w:rsidR="00C10A5A" w:rsidRDefault="00C10A5A" w:rsidP="00091698">
          <w:pPr>
            <w:pStyle w:val="Nagwek"/>
            <w:ind w:right="-115"/>
            <w:jc w:val="right"/>
          </w:pPr>
        </w:p>
      </w:tc>
    </w:tr>
  </w:tbl>
  <w:p w14:paraId="44F8224A" w14:textId="1BFB0123" w:rsidR="00C10A5A" w:rsidRDefault="00C10A5A" w:rsidP="007267AC">
    <w:pPr>
      <w:pStyle w:val="Nagwek"/>
    </w:pPr>
  </w:p>
</w:hdr>
</file>

<file path=word/intelligence2.xml><?xml version="1.0" encoding="utf-8"?>
<int2:intelligence xmlns:int2="http://schemas.microsoft.com/office/intelligence/2020/intelligence" xmlns:oel="http://schemas.microsoft.com/office/2019/extlst">
  <int2:observations>
    <int2:textHash int2:hashCode="Ylf4TNjsbsSImA" int2:id="kjUfzMoB">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75E54"/>
    <w:multiLevelType w:val="hybridMultilevel"/>
    <w:tmpl w:val="3684EDFC"/>
    <w:lvl w:ilvl="0" w:tplc="04150011">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06D82B3B"/>
    <w:multiLevelType w:val="hybridMultilevel"/>
    <w:tmpl w:val="905A5E22"/>
    <w:lvl w:ilvl="0" w:tplc="67C2FDA6">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15:restartNumberingAfterBreak="0">
    <w:nsid w:val="09070313"/>
    <w:multiLevelType w:val="hybridMultilevel"/>
    <w:tmpl w:val="DA96285A"/>
    <w:lvl w:ilvl="0" w:tplc="3F2A893A">
      <w:numFmt w:val="bullet"/>
      <w:lvlText w:val=""/>
      <w:lvlJc w:val="left"/>
      <w:pPr>
        <w:ind w:left="720" w:hanging="360"/>
      </w:pPr>
      <w:rPr>
        <w:rFonts w:ascii="Palatino Linotype" w:eastAsiaTheme="minorHAnsi" w:hAnsi="Palatino Linotype" w:cstheme="minorBid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 w15:restartNumberingAfterBreak="0">
    <w:nsid w:val="14C57493"/>
    <w:multiLevelType w:val="hybridMultilevel"/>
    <w:tmpl w:val="592EA296"/>
    <w:lvl w:ilvl="0" w:tplc="1F069832">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 w15:restartNumberingAfterBreak="0">
    <w:nsid w:val="150B7887"/>
    <w:multiLevelType w:val="hybridMultilevel"/>
    <w:tmpl w:val="79D0AA08"/>
    <w:lvl w:ilvl="0" w:tplc="50BEF2F6">
      <w:start w:val="1"/>
      <w:numFmt w:val="decimal"/>
      <w:lvlText w:val="%1)"/>
      <w:lvlJc w:val="left"/>
      <w:pPr>
        <w:ind w:left="1080" w:hanging="72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5" w15:restartNumberingAfterBreak="0">
    <w:nsid w:val="152560EA"/>
    <w:multiLevelType w:val="hybridMultilevel"/>
    <w:tmpl w:val="785035B2"/>
    <w:lvl w:ilvl="0" w:tplc="1EF621C2">
      <w:start w:val="4"/>
      <w:numFmt w:val="bullet"/>
      <w:lvlText w:val="-"/>
      <w:lvlJc w:val="left"/>
      <w:pPr>
        <w:ind w:left="1068" w:hanging="360"/>
      </w:pPr>
      <w:rPr>
        <w:rFonts w:ascii="Palatino Linotype" w:eastAsiaTheme="minorHAnsi" w:hAnsi="Palatino Linotype" w:cstheme="minorBidi" w:hint="default"/>
      </w:rPr>
    </w:lvl>
    <w:lvl w:ilvl="1" w:tplc="04150003" w:tentative="1">
      <w:start w:val="1"/>
      <w:numFmt w:val="bullet"/>
      <w:lvlText w:val="o"/>
      <w:lvlJc w:val="left"/>
      <w:pPr>
        <w:ind w:left="1788" w:hanging="360"/>
      </w:pPr>
      <w:rPr>
        <w:rFonts w:ascii="Courier New" w:hAnsi="Courier New" w:cs="Courier New" w:hint="default"/>
      </w:rPr>
    </w:lvl>
    <w:lvl w:ilvl="2" w:tplc="04150005" w:tentative="1">
      <w:start w:val="1"/>
      <w:numFmt w:val="bullet"/>
      <w:lvlText w:val=""/>
      <w:lvlJc w:val="left"/>
      <w:pPr>
        <w:ind w:left="2508" w:hanging="360"/>
      </w:pPr>
      <w:rPr>
        <w:rFonts w:ascii="Wingdings" w:hAnsi="Wingdings" w:hint="default"/>
      </w:rPr>
    </w:lvl>
    <w:lvl w:ilvl="3" w:tplc="04150001" w:tentative="1">
      <w:start w:val="1"/>
      <w:numFmt w:val="bullet"/>
      <w:lvlText w:val=""/>
      <w:lvlJc w:val="left"/>
      <w:pPr>
        <w:ind w:left="3228" w:hanging="360"/>
      </w:pPr>
      <w:rPr>
        <w:rFonts w:ascii="Symbol" w:hAnsi="Symbol" w:hint="default"/>
      </w:rPr>
    </w:lvl>
    <w:lvl w:ilvl="4" w:tplc="04150003" w:tentative="1">
      <w:start w:val="1"/>
      <w:numFmt w:val="bullet"/>
      <w:lvlText w:val="o"/>
      <w:lvlJc w:val="left"/>
      <w:pPr>
        <w:ind w:left="3948" w:hanging="360"/>
      </w:pPr>
      <w:rPr>
        <w:rFonts w:ascii="Courier New" w:hAnsi="Courier New" w:cs="Courier New" w:hint="default"/>
      </w:rPr>
    </w:lvl>
    <w:lvl w:ilvl="5" w:tplc="04150005" w:tentative="1">
      <w:start w:val="1"/>
      <w:numFmt w:val="bullet"/>
      <w:lvlText w:val=""/>
      <w:lvlJc w:val="left"/>
      <w:pPr>
        <w:ind w:left="4668" w:hanging="360"/>
      </w:pPr>
      <w:rPr>
        <w:rFonts w:ascii="Wingdings" w:hAnsi="Wingdings" w:hint="default"/>
      </w:rPr>
    </w:lvl>
    <w:lvl w:ilvl="6" w:tplc="04150001" w:tentative="1">
      <w:start w:val="1"/>
      <w:numFmt w:val="bullet"/>
      <w:lvlText w:val=""/>
      <w:lvlJc w:val="left"/>
      <w:pPr>
        <w:ind w:left="5388" w:hanging="360"/>
      </w:pPr>
      <w:rPr>
        <w:rFonts w:ascii="Symbol" w:hAnsi="Symbol" w:hint="default"/>
      </w:rPr>
    </w:lvl>
    <w:lvl w:ilvl="7" w:tplc="04150003" w:tentative="1">
      <w:start w:val="1"/>
      <w:numFmt w:val="bullet"/>
      <w:lvlText w:val="o"/>
      <w:lvlJc w:val="left"/>
      <w:pPr>
        <w:ind w:left="6108" w:hanging="360"/>
      </w:pPr>
      <w:rPr>
        <w:rFonts w:ascii="Courier New" w:hAnsi="Courier New" w:cs="Courier New" w:hint="default"/>
      </w:rPr>
    </w:lvl>
    <w:lvl w:ilvl="8" w:tplc="04150005" w:tentative="1">
      <w:start w:val="1"/>
      <w:numFmt w:val="bullet"/>
      <w:lvlText w:val=""/>
      <w:lvlJc w:val="left"/>
      <w:pPr>
        <w:ind w:left="6828" w:hanging="360"/>
      </w:pPr>
      <w:rPr>
        <w:rFonts w:ascii="Wingdings" w:hAnsi="Wingdings" w:hint="default"/>
      </w:rPr>
    </w:lvl>
  </w:abstractNum>
  <w:abstractNum w:abstractNumId="6" w15:restartNumberingAfterBreak="0">
    <w:nsid w:val="18262FA4"/>
    <w:multiLevelType w:val="hybridMultilevel"/>
    <w:tmpl w:val="88CA4FFE"/>
    <w:lvl w:ilvl="0" w:tplc="BA1C53A0">
      <w:start w:val="1"/>
      <w:numFmt w:val="decimal"/>
      <w:lvlText w:val="%1)"/>
      <w:lvlJc w:val="left"/>
      <w:pPr>
        <w:ind w:left="1080" w:hanging="72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7" w15:restartNumberingAfterBreak="0">
    <w:nsid w:val="19394F44"/>
    <w:multiLevelType w:val="hybridMultilevel"/>
    <w:tmpl w:val="C35E9432"/>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8" w15:restartNumberingAfterBreak="0">
    <w:nsid w:val="1B89073F"/>
    <w:multiLevelType w:val="multilevel"/>
    <w:tmpl w:val="5E262FDC"/>
    <w:lvl w:ilvl="0">
      <w:start w:val="60"/>
      <w:numFmt w:val="decimal"/>
      <w:lvlText w:val="%1."/>
      <w:lvlJc w:val="left"/>
      <w:pPr>
        <w:ind w:left="360" w:hanging="360"/>
      </w:pPr>
      <w:rPr>
        <w:rFonts w:hint="default"/>
        <w:color w:val="FF0000"/>
      </w:rPr>
    </w:lvl>
    <w:lvl w:ilvl="1">
      <w:start w:val="2"/>
      <w:numFmt w:val="decimal"/>
      <w:lvlText w:val="%1.%2."/>
      <w:lvlJc w:val="left"/>
      <w:pPr>
        <w:ind w:left="360" w:hanging="360"/>
      </w:pPr>
      <w:rPr>
        <w:rFonts w:hint="default"/>
        <w:color w:val="FF0000"/>
      </w:rPr>
    </w:lvl>
    <w:lvl w:ilvl="2">
      <w:start w:val="1"/>
      <w:numFmt w:val="decimal"/>
      <w:lvlText w:val="%1.%2.%3."/>
      <w:lvlJc w:val="left"/>
      <w:pPr>
        <w:ind w:left="720" w:hanging="720"/>
      </w:pPr>
      <w:rPr>
        <w:rFonts w:hint="default"/>
        <w:color w:val="FF0000"/>
      </w:rPr>
    </w:lvl>
    <w:lvl w:ilvl="3">
      <w:start w:val="1"/>
      <w:numFmt w:val="decimal"/>
      <w:lvlText w:val="%1.%2.%3.%4."/>
      <w:lvlJc w:val="left"/>
      <w:pPr>
        <w:ind w:left="720" w:hanging="720"/>
      </w:pPr>
      <w:rPr>
        <w:rFonts w:hint="default"/>
        <w:color w:val="FF0000"/>
      </w:rPr>
    </w:lvl>
    <w:lvl w:ilvl="4">
      <w:start w:val="1"/>
      <w:numFmt w:val="decimal"/>
      <w:lvlText w:val="%1.%2.%3.%4.%5."/>
      <w:lvlJc w:val="left"/>
      <w:pPr>
        <w:ind w:left="1080" w:hanging="1080"/>
      </w:pPr>
      <w:rPr>
        <w:rFonts w:hint="default"/>
        <w:color w:val="FF0000"/>
      </w:rPr>
    </w:lvl>
    <w:lvl w:ilvl="5">
      <w:start w:val="1"/>
      <w:numFmt w:val="decimal"/>
      <w:lvlText w:val="%1.%2.%3.%4.%5.%6."/>
      <w:lvlJc w:val="left"/>
      <w:pPr>
        <w:ind w:left="1080" w:hanging="1080"/>
      </w:pPr>
      <w:rPr>
        <w:rFonts w:hint="default"/>
        <w:color w:val="FF0000"/>
      </w:rPr>
    </w:lvl>
    <w:lvl w:ilvl="6">
      <w:start w:val="1"/>
      <w:numFmt w:val="decimal"/>
      <w:lvlText w:val="%1.%2.%3.%4.%5.%6.%7."/>
      <w:lvlJc w:val="left"/>
      <w:pPr>
        <w:ind w:left="1080" w:hanging="1080"/>
      </w:pPr>
      <w:rPr>
        <w:rFonts w:hint="default"/>
        <w:color w:val="FF0000"/>
      </w:rPr>
    </w:lvl>
    <w:lvl w:ilvl="7">
      <w:start w:val="1"/>
      <w:numFmt w:val="decimal"/>
      <w:lvlText w:val="%1.%2.%3.%4.%5.%6.%7.%8."/>
      <w:lvlJc w:val="left"/>
      <w:pPr>
        <w:ind w:left="1440" w:hanging="1440"/>
      </w:pPr>
      <w:rPr>
        <w:rFonts w:hint="default"/>
        <w:color w:val="FF0000"/>
      </w:rPr>
    </w:lvl>
    <w:lvl w:ilvl="8">
      <w:start w:val="1"/>
      <w:numFmt w:val="decimal"/>
      <w:lvlText w:val="%1.%2.%3.%4.%5.%6.%7.%8.%9."/>
      <w:lvlJc w:val="left"/>
      <w:pPr>
        <w:ind w:left="1440" w:hanging="1440"/>
      </w:pPr>
      <w:rPr>
        <w:rFonts w:hint="default"/>
        <w:color w:val="FF0000"/>
      </w:rPr>
    </w:lvl>
  </w:abstractNum>
  <w:abstractNum w:abstractNumId="9" w15:restartNumberingAfterBreak="0">
    <w:nsid w:val="29E44C9C"/>
    <w:multiLevelType w:val="hybridMultilevel"/>
    <w:tmpl w:val="72325CCE"/>
    <w:lvl w:ilvl="0" w:tplc="04150011">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0" w15:restartNumberingAfterBreak="0">
    <w:nsid w:val="33CB3B3F"/>
    <w:multiLevelType w:val="multilevel"/>
    <w:tmpl w:val="2146C802"/>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4B1367F"/>
    <w:multiLevelType w:val="hybridMultilevel"/>
    <w:tmpl w:val="62F23712"/>
    <w:lvl w:ilvl="0" w:tplc="F41C6DD8">
      <w:start w:val="1"/>
      <w:numFmt w:val="bullet"/>
      <w:lvlText w:val="-"/>
      <w:lvlJc w:val="left"/>
      <w:pPr>
        <w:ind w:left="1068" w:hanging="360"/>
      </w:pPr>
      <w:rPr>
        <w:rFonts w:ascii="Palatino Linotype" w:eastAsiaTheme="minorHAnsi" w:hAnsi="Palatino Linotype" w:cstheme="minorBidi" w:hint="default"/>
      </w:rPr>
    </w:lvl>
    <w:lvl w:ilvl="1" w:tplc="04150003" w:tentative="1">
      <w:start w:val="1"/>
      <w:numFmt w:val="bullet"/>
      <w:lvlText w:val="o"/>
      <w:lvlJc w:val="left"/>
      <w:pPr>
        <w:ind w:left="1788" w:hanging="360"/>
      </w:pPr>
      <w:rPr>
        <w:rFonts w:ascii="Courier New" w:hAnsi="Courier New" w:cs="Courier New" w:hint="default"/>
      </w:rPr>
    </w:lvl>
    <w:lvl w:ilvl="2" w:tplc="04150005" w:tentative="1">
      <w:start w:val="1"/>
      <w:numFmt w:val="bullet"/>
      <w:lvlText w:val=""/>
      <w:lvlJc w:val="left"/>
      <w:pPr>
        <w:ind w:left="2508" w:hanging="360"/>
      </w:pPr>
      <w:rPr>
        <w:rFonts w:ascii="Wingdings" w:hAnsi="Wingdings" w:hint="default"/>
      </w:rPr>
    </w:lvl>
    <w:lvl w:ilvl="3" w:tplc="04150001" w:tentative="1">
      <w:start w:val="1"/>
      <w:numFmt w:val="bullet"/>
      <w:lvlText w:val=""/>
      <w:lvlJc w:val="left"/>
      <w:pPr>
        <w:ind w:left="3228" w:hanging="360"/>
      </w:pPr>
      <w:rPr>
        <w:rFonts w:ascii="Symbol" w:hAnsi="Symbol" w:hint="default"/>
      </w:rPr>
    </w:lvl>
    <w:lvl w:ilvl="4" w:tplc="04150003" w:tentative="1">
      <w:start w:val="1"/>
      <w:numFmt w:val="bullet"/>
      <w:lvlText w:val="o"/>
      <w:lvlJc w:val="left"/>
      <w:pPr>
        <w:ind w:left="3948" w:hanging="360"/>
      </w:pPr>
      <w:rPr>
        <w:rFonts w:ascii="Courier New" w:hAnsi="Courier New" w:cs="Courier New" w:hint="default"/>
      </w:rPr>
    </w:lvl>
    <w:lvl w:ilvl="5" w:tplc="04150005" w:tentative="1">
      <w:start w:val="1"/>
      <w:numFmt w:val="bullet"/>
      <w:lvlText w:val=""/>
      <w:lvlJc w:val="left"/>
      <w:pPr>
        <w:ind w:left="4668" w:hanging="360"/>
      </w:pPr>
      <w:rPr>
        <w:rFonts w:ascii="Wingdings" w:hAnsi="Wingdings" w:hint="default"/>
      </w:rPr>
    </w:lvl>
    <w:lvl w:ilvl="6" w:tplc="04150001" w:tentative="1">
      <w:start w:val="1"/>
      <w:numFmt w:val="bullet"/>
      <w:lvlText w:val=""/>
      <w:lvlJc w:val="left"/>
      <w:pPr>
        <w:ind w:left="5388" w:hanging="360"/>
      </w:pPr>
      <w:rPr>
        <w:rFonts w:ascii="Symbol" w:hAnsi="Symbol" w:hint="default"/>
      </w:rPr>
    </w:lvl>
    <w:lvl w:ilvl="7" w:tplc="04150003" w:tentative="1">
      <w:start w:val="1"/>
      <w:numFmt w:val="bullet"/>
      <w:lvlText w:val="o"/>
      <w:lvlJc w:val="left"/>
      <w:pPr>
        <w:ind w:left="6108" w:hanging="360"/>
      </w:pPr>
      <w:rPr>
        <w:rFonts w:ascii="Courier New" w:hAnsi="Courier New" w:cs="Courier New" w:hint="default"/>
      </w:rPr>
    </w:lvl>
    <w:lvl w:ilvl="8" w:tplc="04150005" w:tentative="1">
      <w:start w:val="1"/>
      <w:numFmt w:val="bullet"/>
      <w:lvlText w:val=""/>
      <w:lvlJc w:val="left"/>
      <w:pPr>
        <w:ind w:left="6828" w:hanging="360"/>
      </w:pPr>
      <w:rPr>
        <w:rFonts w:ascii="Wingdings" w:hAnsi="Wingdings" w:hint="default"/>
      </w:rPr>
    </w:lvl>
  </w:abstractNum>
  <w:abstractNum w:abstractNumId="12" w15:restartNumberingAfterBreak="0">
    <w:nsid w:val="3D617C4D"/>
    <w:multiLevelType w:val="multilevel"/>
    <w:tmpl w:val="023878DC"/>
    <w:lvl w:ilvl="0">
      <w:start w:val="4"/>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240" w:hanging="108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320" w:hanging="1440"/>
      </w:pPr>
      <w:rPr>
        <w:rFonts w:hint="default"/>
      </w:rPr>
    </w:lvl>
  </w:abstractNum>
  <w:abstractNum w:abstractNumId="13" w15:restartNumberingAfterBreak="0">
    <w:nsid w:val="456D29C9"/>
    <w:multiLevelType w:val="hybridMultilevel"/>
    <w:tmpl w:val="B83A0CBE"/>
    <w:lvl w:ilvl="0" w:tplc="0415000F">
      <w:start w:val="4"/>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4" w15:restartNumberingAfterBreak="0">
    <w:nsid w:val="47887EF1"/>
    <w:multiLevelType w:val="hybridMultilevel"/>
    <w:tmpl w:val="A3F8FA22"/>
    <w:lvl w:ilvl="0" w:tplc="A2E48D28">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5" w15:restartNumberingAfterBreak="0">
    <w:nsid w:val="5CC12352"/>
    <w:multiLevelType w:val="hybridMultilevel"/>
    <w:tmpl w:val="E84C4CF2"/>
    <w:lvl w:ilvl="0" w:tplc="802204EA">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6" w15:restartNumberingAfterBreak="0">
    <w:nsid w:val="62B50803"/>
    <w:multiLevelType w:val="hybridMultilevel"/>
    <w:tmpl w:val="21D0A794"/>
    <w:lvl w:ilvl="0" w:tplc="A31E2F18">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7" w15:restartNumberingAfterBreak="0">
    <w:nsid w:val="65466B86"/>
    <w:multiLevelType w:val="hybridMultilevel"/>
    <w:tmpl w:val="C0D64AAE"/>
    <w:lvl w:ilvl="0" w:tplc="04150001">
      <w:numFmt w:val="bullet"/>
      <w:lvlText w:val=""/>
      <w:lvlJc w:val="left"/>
      <w:pPr>
        <w:ind w:left="720" w:hanging="360"/>
      </w:pPr>
      <w:rPr>
        <w:rFonts w:ascii="Symbol" w:eastAsia="Times New Roman" w:hAnsi="Symbol"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8" w15:restartNumberingAfterBreak="0">
    <w:nsid w:val="69D00DE0"/>
    <w:multiLevelType w:val="hybridMultilevel"/>
    <w:tmpl w:val="E5381CAC"/>
    <w:lvl w:ilvl="0" w:tplc="04AA70CC">
      <w:start w:val="60"/>
      <w:numFmt w:val="decimal"/>
      <w:lvlText w:val="%1."/>
      <w:lvlJc w:val="left"/>
      <w:pPr>
        <w:ind w:left="720" w:hanging="360"/>
      </w:pPr>
      <w:rPr>
        <w:rFonts w:hint="default"/>
        <w:color w:val="FF0000"/>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9" w15:restartNumberingAfterBreak="0">
    <w:nsid w:val="6C4678BD"/>
    <w:multiLevelType w:val="hybridMultilevel"/>
    <w:tmpl w:val="51DA7D0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6D66286B"/>
    <w:multiLevelType w:val="hybridMultilevel"/>
    <w:tmpl w:val="4A1A53EA"/>
    <w:lvl w:ilvl="0" w:tplc="2EB2C9AC">
      <w:start w:val="4"/>
      <w:numFmt w:val="bullet"/>
      <w:lvlText w:val="-"/>
      <w:lvlJc w:val="left"/>
      <w:pPr>
        <w:ind w:left="720" w:hanging="360"/>
      </w:pPr>
      <w:rPr>
        <w:rFonts w:ascii="Palatino Linotype" w:eastAsiaTheme="minorHAnsi" w:hAnsi="Palatino Linotype" w:cstheme="minorBid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1" w15:restartNumberingAfterBreak="0">
    <w:nsid w:val="781628B9"/>
    <w:multiLevelType w:val="hybridMultilevel"/>
    <w:tmpl w:val="67E2BE16"/>
    <w:lvl w:ilvl="0" w:tplc="9D6A6A6E">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2" w15:restartNumberingAfterBreak="0">
    <w:nsid w:val="798D6C06"/>
    <w:multiLevelType w:val="multilevel"/>
    <w:tmpl w:val="BDAE6B1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b/>
        <w:bCs/>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578178295">
    <w:abstractNumId w:val="22"/>
  </w:num>
  <w:num w:numId="2" w16cid:durableId="447359777">
    <w:abstractNumId w:val="11"/>
  </w:num>
  <w:num w:numId="3" w16cid:durableId="1898130532">
    <w:abstractNumId w:val="0"/>
  </w:num>
  <w:num w:numId="4" w16cid:durableId="558328254">
    <w:abstractNumId w:val="12"/>
  </w:num>
  <w:num w:numId="5" w16cid:durableId="1334069387">
    <w:abstractNumId w:val="2"/>
  </w:num>
  <w:num w:numId="6" w16cid:durableId="1474636674">
    <w:abstractNumId w:val="9"/>
  </w:num>
  <w:num w:numId="7" w16cid:durableId="1657689737">
    <w:abstractNumId w:val="10"/>
  </w:num>
  <w:num w:numId="8" w16cid:durableId="633828981">
    <w:abstractNumId w:val="16"/>
  </w:num>
  <w:num w:numId="9" w16cid:durableId="693461907">
    <w:abstractNumId w:val="6"/>
  </w:num>
  <w:num w:numId="10" w16cid:durableId="591864795">
    <w:abstractNumId w:val="1"/>
  </w:num>
  <w:num w:numId="11" w16cid:durableId="708728544">
    <w:abstractNumId w:val="14"/>
  </w:num>
  <w:num w:numId="12" w16cid:durableId="8412568">
    <w:abstractNumId w:val="4"/>
  </w:num>
  <w:num w:numId="13" w16cid:durableId="669913299">
    <w:abstractNumId w:val="15"/>
  </w:num>
  <w:num w:numId="14" w16cid:durableId="983655702">
    <w:abstractNumId w:val="3"/>
  </w:num>
  <w:num w:numId="15" w16cid:durableId="535236346">
    <w:abstractNumId w:val="21"/>
  </w:num>
  <w:num w:numId="16" w16cid:durableId="493297503">
    <w:abstractNumId w:val="7"/>
  </w:num>
  <w:num w:numId="17" w16cid:durableId="959342818">
    <w:abstractNumId w:val="19"/>
  </w:num>
  <w:num w:numId="18" w16cid:durableId="531891300">
    <w:abstractNumId w:val="5"/>
  </w:num>
  <w:num w:numId="19" w16cid:durableId="1221207442">
    <w:abstractNumId w:val="20"/>
  </w:num>
  <w:num w:numId="20" w16cid:durableId="385221352">
    <w:abstractNumId w:val="17"/>
  </w:num>
  <w:num w:numId="21" w16cid:durableId="898713161">
    <w:abstractNumId w:val="8"/>
  </w:num>
  <w:num w:numId="22" w16cid:durableId="468592862">
    <w:abstractNumId w:val="18"/>
  </w:num>
  <w:num w:numId="23" w16cid:durableId="150165422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1055"/>
    <w:rsid w:val="000008CC"/>
    <w:rsid w:val="00001191"/>
    <w:rsid w:val="000012AD"/>
    <w:rsid w:val="00001553"/>
    <w:rsid w:val="00001566"/>
    <w:rsid w:val="00002199"/>
    <w:rsid w:val="00002868"/>
    <w:rsid w:val="000029AA"/>
    <w:rsid w:val="00003F02"/>
    <w:rsid w:val="00004554"/>
    <w:rsid w:val="00004EB2"/>
    <w:rsid w:val="00005CDB"/>
    <w:rsid w:val="00007153"/>
    <w:rsid w:val="00007A5F"/>
    <w:rsid w:val="00010395"/>
    <w:rsid w:val="00010B1C"/>
    <w:rsid w:val="00010E77"/>
    <w:rsid w:val="00011A4E"/>
    <w:rsid w:val="00011A86"/>
    <w:rsid w:val="00012226"/>
    <w:rsid w:val="000122A0"/>
    <w:rsid w:val="00012574"/>
    <w:rsid w:val="000126BB"/>
    <w:rsid w:val="0001361B"/>
    <w:rsid w:val="00014239"/>
    <w:rsid w:val="00014584"/>
    <w:rsid w:val="0001496B"/>
    <w:rsid w:val="00014A35"/>
    <w:rsid w:val="00015045"/>
    <w:rsid w:val="00016139"/>
    <w:rsid w:val="000179D0"/>
    <w:rsid w:val="00020571"/>
    <w:rsid w:val="000213F9"/>
    <w:rsid w:val="00021CEF"/>
    <w:rsid w:val="00022188"/>
    <w:rsid w:val="00022A70"/>
    <w:rsid w:val="00022D63"/>
    <w:rsid w:val="00022ECA"/>
    <w:rsid w:val="0002374F"/>
    <w:rsid w:val="0002413A"/>
    <w:rsid w:val="00024A2A"/>
    <w:rsid w:val="0002552A"/>
    <w:rsid w:val="00027C18"/>
    <w:rsid w:val="00027DB3"/>
    <w:rsid w:val="00027DB8"/>
    <w:rsid w:val="00030355"/>
    <w:rsid w:val="0003036A"/>
    <w:rsid w:val="00031C47"/>
    <w:rsid w:val="00031F82"/>
    <w:rsid w:val="00033F70"/>
    <w:rsid w:val="00033F88"/>
    <w:rsid w:val="0003440E"/>
    <w:rsid w:val="000345BF"/>
    <w:rsid w:val="00035102"/>
    <w:rsid w:val="00035245"/>
    <w:rsid w:val="00036936"/>
    <w:rsid w:val="00036B9A"/>
    <w:rsid w:val="000372B8"/>
    <w:rsid w:val="0003733D"/>
    <w:rsid w:val="000378BF"/>
    <w:rsid w:val="00037ACA"/>
    <w:rsid w:val="00037ED6"/>
    <w:rsid w:val="000400F7"/>
    <w:rsid w:val="000413E0"/>
    <w:rsid w:val="000421E9"/>
    <w:rsid w:val="0004238A"/>
    <w:rsid w:val="000429CE"/>
    <w:rsid w:val="00042C13"/>
    <w:rsid w:val="00042EC6"/>
    <w:rsid w:val="000430EA"/>
    <w:rsid w:val="00043A9B"/>
    <w:rsid w:val="00043C30"/>
    <w:rsid w:val="00043E2B"/>
    <w:rsid w:val="000443A2"/>
    <w:rsid w:val="00044E98"/>
    <w:rsid w:val="000457F3"/>
    <w:rsid w:val="00045BE0"/>
    <w:rsid w:val="00046CE6"/>
    <w:rsid w:val="00047A00"/>
    <w:rsid w:val="00047C63"/>
    <w:rsid w:val="00047CCA"/>
    <w:rsid w:val="00047D3D"/>
    <w:rsid w:val="00050953"/>
    <w:rsid w:val="00051294"/>
    <w:rsid w:val="0005129D"/>
    <w:rsid w:val="00052F0F"/>
    <w:rsid w:val="000550A8"/>
    <w:rsid w:val="00055314"/>
    <w:rsid w:val="00055488"/>
    <w:rsid w:val="00055EE1"/>
    <w:rsid w:val="00057147"/>
    <w:rsid w:val="0005742C"/>
    <w:rsid w:val="00057630"/>
    <w:rsid w:val="000576DF"/>
    <w:rsid w:val="00057A06"/>
    <w:rsid w:val="00057E38"/>
    <w:rsid w:val="00057F9E"/>
    <w:rsid w:val="00060EB3"/>
    <w:rsid w:val="000625B6"/>
    <w:rsid w:val="000628B8"/>
    <w:rsid w:val="00062A5F"/>
    <w:rsid w:val="00062CBA"/>
    <w:rsid w:val="00063036"/>
    <w:rsid w:val="00063199"/>
    <w:rsid w:val="00064102"/>
    <w:rsid w:val="0006517B"/>
    <w:rsid w:val="0006572E"/>
    <w:rsid w:val="00065956"/>
    <w:rsid w:val="000661BA"/>
    <w:rsid w:val="00066985"/>
    <w:rsid w:val="00066EAE"/>
    <w:rsid w:val="00067985"/>
    <w:rsid w:val="000700E3"/>
    <w:rsid w:val="00070C8C"/>
    <w:rsid w:val="00070CB9"/>
    <w:rsid w:val="000711B2"/>
    <w:rsid w:val="0007164A"/>
    <w:rsid w:val="00071A76"/>
    <w:rsid w:val="00071BE2"/>
    <w:rsid w:val="00071E4A"/>
    <w:rsid w:val="00072433"/>
    <w:rsid w:val="00072852"/>
    <w:rsid w:val="00072F6E"/>
    <w:rsid w:val="00073BD2"/>
    <w:rsid w:val="00073FE1"/>
    <w:rsid w:val="00074CD9"/>
    <w:rsid w:val="000755ED"/>
    <w:rsid w:val="000759B0"/>
    <w:rsid w:val="00075CAE"/>
    <w:rsid w:val="00075DFE"/>
    <w:rsid w:val="000771F8"/>
    <w:rsid w:val="00077A77"/>
    <w:rsid w:val="00077B9A"/>
    <w:rsid w:val="00077DA8"/>
    <w:rsid w:val="00081B63"/>
    <w:rsid w:val="0008242A"/>
    <w:rsid w:val="00082786"/>
    <w:rsid w:val="00083115"/>
    <w:rsid w:val="00083348"/>
    <w:rsid w:val="00083796"/>
    <w:rsid w:val="00083800"/>
    <w:rsid w:val="000838D5"/>
    <w:rsid w:val="00084B41"/>
    <w:rsid w:val="0008568C"/>
    <w:rsid w:val="00085DA6"/>
    <w:rsid w:val="00086042"/>
    <w:rsid w:val="0008618B"/>
    <w:rsid w:val="0008629D"/>
    <w:rsid w:val="00086393"/>
    <w:rsid w:val="000865EA"/>
    <w:rsid w:val="00086BA2"/>
    <w:rsid w:val="0008796A"/>
    <w:rsid w:val="00087F59"/>
    <w:rsid w:val="000904CD"/>
    <w:rsid w:val="0009125D"/>
    <w:rsid w:val="00091698"/>
    <w:rsid w:val="00092603"/>
    <w:rsid w:val="00092B71"/>
    <w:rsid w:val="00093688"/>
    <w:rsid w:val="00093930"/>
    <w:rsid w:val="00093AB4"/>
    <w:rsid w:val="00094003"/>
    <w:rsid w:val="00094282"/>
    <w:rsid w:val="00094B44"/>
    <w:rsid w:val="00095FE7"/>
    <w:rsid w:val="0009676A"/>
    <w:rsid w:val="000969EA"/>
    <w:rsid w:val="00096FF9"/>
    <w:rsid w:val="0009731D"/>
    <w:rsid w:val="000A087C"/>
    <w:rsid w:val="000A0B82"/>
    <w:rsid w:val="000A15C7"/>
    <w:rsid w:val="000A2022"/>
    <w:rsid w:val="000A2347"/>
    <w:rsid w:val="000A2FA0"/>
    <w:rsid w:val="000A3009"/>
    <w:rsid w:val="000A3AA2"/>
    <w:rsid w:val="000A40D4"/>
    <w:rsid w:val="000A4EBE"/>
    <w:rsid w:val="000A563D"/>
    <w:rsid w:val="000A6057"/>
    <w:rsid w:val="000A6DC1"/>
    <w:rsid w:val="000A6F8F"/>
    <w:rsid w:val="000A70B0"/>
    <w:rsid w:val="000A7E9C"/>
    <w:rsid w:val="000A7FE4"/>
    <w:rsid w:val="000B007C"/>
    <w:rsid w:val="000B02AA"/>
    <w:rsid w:val="000B04CF"/>
    <w:rsid w:val="000B167B"/>
    <w:rsid w:val="000B1934"/>
    <w:rsid w:val="000B1A7E"/>
    <w:rsid w:val="000B2EA3"/>
    <w:rsid w:val="000B3AA3"/>
    <w:rsid w:val="000B46A6"/>
    <w:rsid w:val="000B53EC"/>
    <w:rsid w:val="000B5E25"/>
    <w:rsid w:val="000B5E79"/>
    <w:rsid w:val="000B7F42"/>
    <w:rsid w:val="000C0686"/>
    <w:rsid w:val="000C176E"/>
    <w:rsid w:val="000C1A4E"/>
    <w:rsid w:val="000C385D"/>
    <w:rsid w:val="000C3A48"/>
    <w:rsid w:val="000C3ED3"/>
    <w:rsid w:val="000C4B02"/>
    <w:rsid w:val="000C730F"/>
    <w:rsid w:val="000C743B"/>
    <w:rsid w:val="000C77DE"/>
    <w:rsid w:val="000C7865"/>
    <w:rsid w:val="000C7C4A"/>
    <w:rsid w:val="000C7EA2"/>
    <w:rsid w:val="000D099F"/>
    <w:rsid w:val="000D0B0A"/>
    <w:rsid w:val="000D15B4"/>
    <w:rsid w:val="000D19D9"/>
    <w:rsid w:val="000D2551"/>
    <w:rsid w:val="000D33D3"/>
    <w:rsid w:val="000D51D7"/>
    <w:rsid w:val="000D56CB"/>
    <w:rsid w:val="000D59EE"/>
    <w:rsid w:val="000D5C00"/>
    <w:rsid w:val="000D6338"/>
    <w:rsid w:val="000D68D2"/>
    <w:rsid w:val="000D6DFF"/>
    <w:rsid w:val="000D708A"/>
    <w:rsid w:val="000D7126"/>
    <w:rsid w:val="000D747B"/>
    <w:rsid w:val="000D79BA"/>
    <w:rsid w:val="000D7CCD"/>
    <w:rsid w:val="000E03AC"/>
    <w:rsid w:val="000E03DA"/>
    <w:rsid w:val="000E0683"/>
    <w:rsid w:val="000E115F"/>
    <w:rsid w:val="000E1840"/>
    <w:rsid w:val="000E21E6"/>
    <w:rsid w:val="000E233E"/>
    <w:rsid w:val="000E23E7"/>
    <w:rsid w:val="000E2624"/>
    <w:rsid w:val="000E26C8"/>
    <w:rsid w:val="000E2A54"/>
    <w:rsid w:val="000E3913"/>
    <w:rsid w:val="000E3C9A"/>
    <w:rsid w:val="000E422A"/>
    <w:rsid w:val="000E4EA8"/>
    <w:rsid w:val="000E5335"/>
    <w:rsid w:val="000E544B"/>
    <w:rsid w:val="000E5A95"/>
    <w:rsid w:val="000E6B8F"/>
    <w:rsid w:val="000E6C44"/>
    <w:rsid w:val="000E6D73"/>
    <w:rsid w:val="000E6E04"/>
    <w:rsid w:val="000E6EC8"/>
    <w:rsid w:val="000E74A4"/>
    <w:rsid w:val="000E75BF"/>
    <w:rsid w:val="000E7757"/>
    <w:rsid w:val="000E7FBD"/>
    <w:rsid w:val="000F00E1"/>
    <w:rsid w:val="000F05C3"/>
    <w:rsid w:val="000F0DD8"/>
    <w:rsid w:val="000F20F4"/>
    <w:rsid w:val="000F297F"/>
    <w:rsid w:val="000F2A8B"/>
    <w:rsid w:val="000F307F"/>
    <w:rsid w:val="000F34EF"/>
    <w:rsid w:val="000F39AE"/>
    <w:rsid w:val="000F3C05"/>
    <w:rsid w:val="000F6AD3"/>
    <w:rsid w:val="000F7622"/>
    <w:rsid w:val="000F79F0"/>
    <w:rsid w:val="000F7ABE"/>
    <w:rsid w:val="000F7C2F"/>
    <w:rsid w:val="001013F4"/>
    <w:rsid w:val="0010201E"/>
    <w:rsid w:val="00102053"/>
    <w:rsid w:val="001021E7"/>
    <w:rsid w:val="001023CD"/>
    <w:rsid w:val="0010274A"/>
    <w:rsid w:val="001029FF"/>
    <w:rsid w:val="00102A04"/>
    <w:rsid w:val="00102A7C"/>
    <w:rsid w:val="00102E11"/>
    <w:rsid w:val="00102F30"/>
    <w:rsid w:val="00103541"/>
    <w:rsid w:val="0010366C"/>
    <w:rsid w:val="00103853"/>
    <w:rsid w:val="00103B9E"/>
    <w:rsid w:val="001042B8"/>
    <w:rsid w:val="001044F1"/>
    <w:rsid w:val="001046AE"/>
    <w:rsid w:val="00106805"/>
    <w:rsid w:val="001068BD"/>
    <w:rsid w:val="00110258"/>
    <w:rsid w:val="00110BF1"/>
    <w:rsid w:val="00112B15"/>
    <w:rsid w:val="00112D10"/>
    <w:rsid w:val="001130CD"/>
    <w:rsid w:val="00113AFF"/>
    <w:rsid w:val="00113B5E"/>
    <w:rsid w:val="00115D29"/>
    <w:rsid w:val="0011632B"/>
    <w:rsid w:val="00116DB5"/>
    <w:rsid w:val="001175CF"/>
    <w:rsid w:val="001176F8"/>
    <w:rsid w:val="00117944"/>
    <w:rsid w:val="00117B24"/>
    <w:rsid w:val="00117C4E"/>
    <w:rsid w:val="00120204"/>
    <w:rsid w:val="00120A3D"/>
    <w:rsid w:val="00120AD6"/>
    <w:rsid w:val="0012258C"/>
    <w:rsid w:val="00122B54"/>
    <w:rsid w:val="00123041"/>
    <w:rsid w:val="00123CD0"/>
    <w:rsid w:val="00123FD7"/>
    <w:rsid w:val="0012491D"/>
    <w:rsid w:val="00125681"/>
    <w:rsid w:val="0012661D"/>
    <w:rsid w:val="00127615"/>
    <w:rsid w:val="0013075B"/>
    <w:rsid w:val="0013166D"/>
    <w:rsid w:val="00131931"/>
    <w:rsid w:val="00131A46"/>
    <w:rsid w:val="00132143"/>
    <w:rsid w:val="001325A3"/>
    <w:rsid w:val="00132840"/>
    <w:rsid w:val="00132B63"/>
    <w:rsid w:val="001330D5"/>
    <w:rsid w:val="00133250"/>
    <w:rsid w:val="001333FD"/>
    <w:rsid w:val="001334D5"/>
    <w:rsid w:val="001338F1"/>
    <w:rsid w:val="00134263"/>
    <w:rsid w:val="001344C4"/>
    <w:rsid w:val="001349BC"/>
    <w:rsid w:val="00134F87"/>
    <w:rsid w:val="00135AEE"/>
    <w:rsid w:val="00136242"/>
    <w:rsid w:val="0013630D"/>
    <w:rsid w:val="0013726F"/>
    <w:rsid w:val="00137402"/>
    <w:rsid w:val="001377C6"/>
    <w:rsid w:val="0013797D"/>
    <w:rsid w:val="00137E93"/>
    <w:rsid w:val="0013C1B2"/>
    <w:rsid w:val="00140850"/>
    <w:rsid w:val="0014162C"/>
    <w:rsid w:val="00141E80"/>
    <w:rsid w:val="0014257C"/>
    <w:rsid w:val="00142BCF"/>
    <w:rsid w:val="0014392B"/>
    <w:rsid w:val="001442EE"/>
    <w:rsid w:val="00144AD7"/>
    <w:rsid w:val="001450F7"/>
    <w:rsid w:val="00145AAF"/>
    <w:rsid w:val="00145B1A"/>
    <w:rsid w:val="001461E2"/>
    <w:rsid w:val="00146738"/>
    <w:rsid w:val="00146967"/>
    <w:rsid w:val="001475E8"/>
    <w:rsid w:val="0014763A"/>
    <w:rsid w:val="00150763"/>
    <w:rsid w:val="00150E82"/>
    <w:rsid w:val="001516A1"/>
    <w:rsid w:val="0015170A"/>
    <w:rsid w:val="00151922"/>
    <w:rsid w:val="00151BE7"/>
    <w:rsid w:val="00151DDD"/>
    <w:rsid w:val="00151F69"/>
    <w:rsid w:val="0015309C"/>
    <w:rsid w:val="00153452"/>
    <w:rsid w:val="0015361D"/>
    <w:rsid w:val="00153807"/>
    <w:rsid w:val="001543B5"/>
    <w:rsid w:val="00155192"/>
    <w:rsid w:val="00155AEE"/>
    <w:rsid w:val="00155C42"/>
    <w:rsid w:val="00156489"/>
    <w:rsid w:val="00156720"/>
    <w:rsid w:val="0015675C"/>
    <w:rsid w:val="0015708B"/>
    <w:rsid w:val="001570FB"/>
    <w:rsid w:val="00157F55"/>
    <w:rsid w:val="001608FE"/>
    <w:rsid w:val="00161169"/>
    <w:rsid w:val="00161D69"/>
    <w:rsid w:val="00161F8C"/>
    <w:rsid w:val="00162147"/>
    <w:rsid w:val="001627BF"/>
    <w:rsid w:val="001630A3"/>
    <w:rsid w:val="00163269"/>
    <w:rsid w:val="001632F5"/>
    <w:rsid w:val="00163BB3"/>
    <w:rsid w:val="00164676"/>
    <w:rsid w:val="00165819"/>
    <w:rsid w:val="00165B67"/>
    <w:rsid w:val="00165BCC"/>
    <w:rsid w:val="00166AD7"/>
    <w:rsid w:val="00166EE8"/>
    <w:rsid w:val="00167446"/>
    <w:rsid w:val="00167524"/>
    <w:rsid w:val="001678F2"/>
    <w:rsid w:val="00167C06"/>
    <w:rsid w:val="001702B9"/>
    <w:rsid w:val="00170844"/>
    <w:rsid w:val="001712B2"/>
    <w:rsid w:val="00171479"/>
    <w:rsid w:val="00171537"/>
    <w:rsid w:val="00171D21"/>
    <w:rsid w:val="0017298E"/>
    <w:rsid w:val="00172A90"/>
    <w:rsid w:val="0017494F"/>
    <w:rsid w:val="00174A73"/>
    <w:rsid w:val="001751ED"/>
    <w:rsid w:val="00176167"/>
    <w:rsid w:val="001762EC"/>
    <w:rsid w:val="00176D44"/>
    <w:rsid w:val="00177804"/>
    <w:rsid w:val="00177B7C"/>
    <w:rsid w:val="00177DB1"/>
    <w:rsid w:val="00180C1D"/>
    <w:rsid w:val="001811BD"/>
    <w:rsid w:val="00181FCB"/>
    <w:rsid w:val="00182D5D"/>
    <w:rsid w:val="00182DF5"/>
    <w:rsid w:val="00183378"/>
    <w:rsid w:val="001837F4"/>
    <w:rsid w:val="001839D5"/>
    <w:rsid w:val="00183D9A"/>
    <w:rsid w:val="00184456"/>
    <w:rsid w:val="0018546B"/>
    <w:rsid w:val="001855B9"/>
    <w:rsid w:val="00185B59"/>
    <w:rsid w:val="00186B92"/>
    <w:rsid w:val="00191339"/>
    <w:rsid w:val="0019225B"/>
    <w:rsid w:val="00192E32"/>
    <w:rsid w:val="00193A3B"/>
    <w:rsid w:val="001946D7"/>
    <w:rsid w:val="001948ED"/>
    <w:rsid w:val="00194C3E"/>
    <w:rsid w:val="00194D3F"/>
    <w:rsid w:val="00194F57"/>
    <w:rsid w:val="0019516D"/>
    <w:rsid w:val="001963E0"/>
    <w:rsid w:val="00196962"/>
    <w:rsid w:val="00196C23"/>
    <w:rsid w:val="00196DBB"/>
    <w:rsid w:val="00196F95"/>
    <w:rsid w:val="00197278"/>
    <w:rsid w:val="001972E0"/>
    <w:rsid w:val="001975C9"/>
    <w:rsid w:val="0019799F"/>
    <w:rsid w:val="001A0448"/>
    <w:rsid w:val="001A096A"/>
    <w:rsid w:val="001A140D"/>
    <w:rsid w:val="001A2324"/>
    <w:rsid w:val="001A238B"/>
    <w:rsid w:val="001A3F90"/>
    <w:rsid w:val="001A4EC1"/>
    <w:rsid w:val="001A54DF"/>
    <w:rsid w:val="001A57EF"/>
    <w:rsid w:val="001A6D1F"/>
    <w:rsid w:val="001A7627"/>
    <w:rsid w:val="001A77F5"/>
    <w:rsid w:val="001B0442"/>
    <w:rsid w:val="001B1316"/>
    <w:rsid w:val="001B2128"/>
    <w:rsid w:val="001B2129"/>
    <w:rsid w:val="001B2267"/>
    <w:rsid w:val="001B2A14"/>
    <w:rsid w:val="001B2A8F"/>
    <w:rsid w:val="001B2BE0"/>
    <w:rsid w:val="001B310A"/>
    <w:rsid w:val="001B3296"/>
    <w:rsid w:val="001B35AB"/>
    <w:rsid w:val="001B39E6"/>
    <w:rsid w:val="001B48A8"/>
    <w:rsid w:val="001B4909"/>
    <w:rsid w:val="001B5030"/>
    <w:rsid w:val="001B5266"/>
    <w:rsid w:val="001B5678"/>
    <w:rsid w:val="001B69D9"/>
    <w:rsid w:val="001B6EC2"/>
    <w:rsid w:val="001B78DB"/>
    <w:rsid w:val="001B7C93"/>
    <w:rsid w:val="001C04B8"/>
    <w:rsid w:val="001C0597"/>
    <w:rsid w:val="001C0C3A"/>
    <w:rsid w:val="001C1044"/>
    <w:rsid w:val="001C15AC"/>
    <w:rsid w:val="001C17DE"/>
    <w:rsid w:val="001C1872"/>
    <w:rsid w:val="001C1DB8"/>
    <w:rsid w:val="001C2215"/>
    <w:rsid w:val="001C2DCB"/>
    <w:rsid w:val="001C3002"/>
    <w:rsid w:val="001C3862"/>
    <w:rsid w:val="001C3BF8"/>
    <w:rsid w:val="001C42FC"/>
    <w:rsid w:val="001C4BB0"/>
    <w:rsid w:val="001C4D72"/>
    <w:rsid w:val="001C522F"/>
    <w:rsid w:val="001C5BE1"/>
    <w:rsid w:val="001C5EA1"/>
    <w:rsid w:val="001C626B"/>
    <w:rsid w:val="001C79C4"/>
    <w:rsid w:val="001C7C1E"/>
    <w:rsid w:val="001D097E"/>
    <w:rsid w:val="001D0BF9"/>
    <w:rsid w:val="001D1CED"/>
    <w:rsid w:val="001D242F"/>
    <w:rsid w:val="001D2846"/>
    <w:rsid w:val="001D2DD0"/>
    <w:rsid w:val="001D30CF"/>
    <w:rsid w:val="001D38F6"/>
    <w:rsid w:val="001D3B3D"/>
    <w:rsid w:val="001D47C3"/>
    <w:rsid w:val="001D49D2"/>
    <w:rsid w:val="001D4B7F"/>
    <w:rsid w:val="001D53CC"/>
    <w:rsid w:val="001D596C"/>
    <w:rsid w:val="001D5C03"/>
    <w:rsid w:val="001D62AE"/>
    <w:rsid w:val="001D6AAF"/>
    <w:rsid w:val="001D6C9B"/>
    <w:rsid w:val="001D6F9F"/>
    <w:rsid w:val="001D74A2"/>
    <w:rsid w:val="001D7D8B"/>
    <w:rsid w:val="001D7ECB"/>
    <w:rsid w:val="001E0195"/>
    <w:rsid w:val="001E02F0"/>
    <w:rsid w:val="001E13AE"/>
    <w:rsid w:val="001E1400"/>
    <w:rsid w:val="001E16A3"/>
    <w:rsid w:val="001E174A"/>
    <w:rsid w:val="001E1E3D"/>
    <w:rsid w:val="001E23DB"/>
    <w:rsid w:val="001E3171"/>
    <w:rsid w:val="001E31EB"/>
    <w:rsid w:val="001E3323"/>
    <w:rsid w:val="001E3E5B"/>
    <w:rsid w:val="001E4442"/>
    <w:rsid w:val="001E4723"/>
    <w:rsid w:val="001E48BC"/>
    <w:rsid w:val="001E4B1B"/>
    <w:rsid w:val="001E52A8"/>
    <w:rsid w:val="001E57E8"/>
    <w:rsid w:val="001E5D23"/>
    <w:rsid w:val="001E6014"/>
    <w:rsid w:val="001E629F"/>
    <w:rsid w:val="001E6A2C"/>
    <w:rsid w:val="001E703E"/>
    <w:rsid w:val="001F1414"/>
    <w:rsid w:val="001F2223"/>
    <w:rsid w:val="001F2CE8"/>
    <w:rsid w:val="001F2DBA"/>
    <w:rsid w:val="001F4FDD"/>
    <w:rsid w:val="001F57DE"/>
    <w:rsid w:val="001F59D6"/>
    <w:rsid w:val="001F5C0F"/>
    <w:rsid w:val="001F6429"/>
    <w:rsid w:val="001F6E76"/>
    <w:rsid w:val="001FE8D2"/>
    <w:rsid w:val="00200081"/>
    <w:rsid w:val="00200474"/>
    <w:rsid w:val="00201297"/>
    <w:rsid w:val="00203938"/>
    <w:rsid w:val="00203CA4"/>
    <w:rsid w:val="00204439"/>
    <w:rsid w:val="002047A8"/>
    <w:rsid w:val="00204A18"/>
    <w:rsid w:val="00205693"/>
    <w:rsid w:val="00205ADE"/>
    <w:rsid w:val="00205C04"/>
    <w:rsid w:val="00205EFF"/>
    <w:rsid w:val="0020608B"/>
    <w:rsid w:val="002062AD"/>
    <w:rsid w:val="0020695B"/>
    <w:rsid w:val="0020719D"/>
    <w:rsid w:val="00207462"/>
    <w:rsid w:val="00207F5F"/>
    <w:rsid w:val="002105EC"/>
    <w:rsid w:val="00211523"/>
    <w:rsid w:val="00211649"/>
    <w:rsid w:val="002119BB"/>
    <w:rsid w:val="00211B3F"/>
    <w:rsid w:val="00211BCA"/>
    <w:rsid w:val="0021479F"/>
    <w:rsid w:val="002157FF"/>
    <w:rsid w:val="00215996"/>
    <w:rsid w:val="00215FFE"/>
    <w:rsid w:val="00216169"/>
    <w:rsid w:val="00216A0E"/>
    <w:rsid w:val="00216E2C"/>
    <w:rsid w:val="002179C6"/>
    <w:rsid w:val="002209F0"/>
    <w:rsid w:val="00220D92"/>
    <w:rsid w:val="00221014"/>
    <w:rsid w:val="002213E6"/>
    <w:rsid w:val="00221BF9"/>
    <w:rsid w:val="002228A0"/>
    <w:rsid w:val="00222A73"/>
    <w:rsid w:val="0022375E"/>
    <w:rsid w:val="00223A26"/>
    <w:rsid w:val="00224C4B"/>
    <w:rsid w:val="00224E0F"/>
    <w:rsid w:val="002255FB"/>
    <w:rsid w:val="002259E9"/>
    <w:rsid w:val="00226DD1"/>
    <w:rsid w:val="00230328"/>
    <w:rsid w:val="0023034D"/>
    <w:rsid w:val="0023272C"/>
    <w:rsid w:val="00232EC5"/>
    <w:rsid w:val="0023347B"/>
    <w:rsid w:val="00233BA0"/>
    <w:rsid w:val="002344DE"/>
    <w:rsid w:val="002345BB"/>
    <w:rsid w:val="00234879"/>
    <w:rsid w:val="002348B4"/>
    <w:rsid w:val="002348B9"/>
    <w:rsid w:val="0023498C"/>
    <w:rsid w:val="00234B74"/>
    <w:rsid w:val="002360AA"/>
    <w:rsid w:val="0023733F"/>
    <w:rsid w:val="0023769C"/>
    <w:rsid w:val="00237949"/>
    <w:rsid w:val="00240013"/>
    <w:rsid w:val="0024164D"/>
    <w:rsid w:val="002426AF"/>
    <w:rsid w:val="00243A1A"/>
    <w:rsid w:val="00243A2C"/>
    <w:rsid w:val="00243BDC"/>
    <w:rsid w:val="00244380"/>
    <w:rsid w:val="0024527A"/>
    <w:rsid w:val="0024591C"/>
    <w:rsid w:val="00245ECA"/>
    <w:rsid w:val="00246124"/>
    <w:rsid w:val="00246996"/>
    <w:rsid w:val="00246C79"/>
    <w:rsid w:val="002478C8"/>
    <w:rsid w:val="002500BA"/>
    <w:rsid w:val="00252142"/>
    <w:rsid w:val="0025243A"/>
    <w:rsid w:val="0025256B"/>
    <w:rsid w:val="002531E6"/>
    <w:rsid w:val="00253868"/>
    <w:rsid w:val="00253E3E"/>
    <w:rsid w:val="00254456"/>
    <w:rsid w:val="00254F00"/>
    <w:rsid w:val="00254F7F"/>
    <w:rsid w:val="00255E03"/>
    <w:rsid w:val="00257215"/>
    <w:rsid w:val="00257957"/>
    <w:rsid w:val="00257AC4"/>
    <w:rsid w:val="00257D94"/>
    <w:rsid w:val="00257F58"/>
    <w:rsid w:val="00260028"/>
    <w:rsid w:val="00260542"/>
    <w:rsid w:val="00260600"/>
    <w:rsid w:val="0026060F"/>
    <w:rsid w:val="00260D94"/>
    <w:rsid w:val="00261047"/>
    <w:rsid w:val="002616EB"/>
    <w:rsid w:val="00261949"/>
    <w:rsid w:val="00262027"/>
    <w:rsid w:val="002624F5"/>
    <w:rsid w:val="0026264F"/>
    <w:rsid w:val="00262932"/>
    <w:rsid w:val="00263D6D"/>
    <w:rsid w:val="00263EA4"/>
    <w:rsid w:val="002642AD"/>
    <w:rsid w:val="00264390"/>
    <w:rsid w:val="00264D83"/>
    <w:rsid w:val="00264DDB"/>
    <w:rsid w:val="00264ECF"/>
    <w:rsid w:val="00265B73"/>
    <w:rsid w:val="00265F0F"/>
    <w:rsid w:val="00266A1B"/>
    <w:rsid w:val="002703DF"/>
    <w:rsid w:val="002715E8"/>
    <w:rsid w:val="00272ADF"/>
    <w:rsid w:val="00272F6D"/>
    <w:rsid w:val="00273226"/>
    <w:rsid w:val="00274D41"/>
    <w:rsid w:val="00277BD6"/>
    <w:rsid w:val="00277E3C"/>
    <w:rsid w:val="00280B7B"/>
    <w:rsid w:val="00281290"/>
    <w:rsid w:val="00281B82"/>
    <w:rsid w:val="002822BD"/>
    <w:rsid w:val="002826BF"/>
    <w:rsid w:val="0028315D"/>
    <w:rsid w:val="0028359E"/>
    <w:rsid w:val="00283B54"/>
    <w:rsid w:val="002848A1"/>
    <w:rsid w:val="00284A26"/>
    <w:rsid w:val="00284EEA"/>
    <w:rsid w:val="00285C69"/>
    <w:rsid w:val="0028658C"/>
    <w:rsid w:val="00287D77"/>
    <w:rsid w:val="002900E2"/>
    <w:rsid w:val="00290B81"/>
    <w:rsid w:val="00290C3D"/>
    <w:rsid w:val="00290F4A"/>
    <w:rsid w:val="002926E4"/>
    <w:rsid w:val="00292CB2"/>
    <w:rsid w:val="00292D9C"/>
    <w:rsid w:val="002933DB"/>
    <w:rsid w:val="002934EC"/>
    <w:rsid w:val="002936E1"/>
    <w:rsid w:val="00294311"/>
    <w:rsid w:val="00294AFC"/>
    <w:rsid w:val="0029558A"/>
    <w:rsid w:val="002959C9"/>
    <w:rsid w:val="002960B9"/>
    <w:rsid w:val="002A077E"/>
    <w:rsid w:val="002A12E8"/>
    <w:rsid w:val="002A25A1"/>
    <w:rsid w:val="002A26E8"/>
    <w:rsid w:val="002A49F0"/>
    <w:rsid w:val="002A49F3"/>
    <w:rsid w:val="002A4E91"/>
    <w:rsid w:val="002A51F2"/>
    <w:rsid w:val="002A5523"/>
    <w:rsid w:val="002A5733"/>
    <w:rsid w:val="002A5C37"/>
    <w:rsid w:val="002A64D0"/>
    <w:rsid w:val="002A686D"/>
    <w:rsid w:val="002A6E97"/>
    <w:rsid w:val="002A7C0A"/>
    <w:rsid w:val="002A7EEA"/>
    <w:rsid w:val="002B0C5C"/>
    <w:rsid w:val="002B14B7"/>
    <w:rsid w:val="002B2378"/>
    <w:rsid w:val="002B24AD"/>
    <w:rsid w:val="002B2883"/>
    <w:rsid w:val="002B300F"/>
    <w:rsid w:val="002B37DA"/>
    <w:rsid w:val="002B3D71"/>
    <w:rsid w:val="002B4D42"/>
    <w:rsid w:val="002B5C7C"/>
    <w:rsid w:val="002B693A"/>
    <w:rsid w:val="002B69EC"/>
    <w:rsid w:val="002B6DCA"/>
    <w:rsid w:val="002B6DEE"/>
    <w:rsid w:val="002B7DD3"/>
    <w:rsid w:val="002C057A"/>
    <w:rsid w:val="002C07A3"/>
    <w:rsid w:val="002C08A0"/>
    <w:rsid w:val="002C125C"/>
    <w:rsid w:val="002C1715"/>
    <w:rsid w:val="002C1892"/>
    <w:rsid w:val="002C1B63"/>
    <w:rsid w:val="002C1E11"/>
    <w:rsid w:val="002C2062"/>
    <w:rsid w:val="002C29BD"/>
    <w:rsid w:val="002C4194"/>
    <w:rsid w:val="002C5561"/>
    <w:rsid w:val="002C5D04"/>
    <w:rsid w:val="002C61E2"/>
    <w:rsid w:val="002C6806"/>
    <w:rsid w:val="002C6C5B"/>
    <w:rsid w:val="002C7945"/>
    <w:rsid w:val="002C7A5B"/>
    <w:rsid w:val="002C7FDA"/>
    <w:rsid w:val="002D00B1"/>
    <w:rsid w:val="002D1C71"/>
    <w:rsid w:val="002D1D78"/>
    <w:rsid w:val="002D2524"/>
    <w:rsid w:val="002D2982"/>
    <w:rsid w:val="002D3E29"/>
    <w:rsid w:val="002D3EFA"/>
    <w:rsid w:val="002D4AF1"/>
    <w:rsid w:val="002D4BE5"/>
    <w:rsid w:val="002D5C60"/>
    <w:rsid w:val="002D632B"/>
    <w:rsid w:val="002D63D2"/>
    <w:rsid w:val="002D66B8"/>
    <w:rsid w:val="002D6B0D"/>
    <w:rsid w:val="002D7B72"/>
    <w:rsid w:val="002D7B80"/>
    <w:rsid w:val="002D7FC8"/>
    <w:rsid w:val="002E09C4"/>
    <w:rsid w:val="002E0BCC"/>
    <w:rsid w:val="002E0C68"/>
    <w:rsid w:val="002E0D21"/>
    <w:rsid w:val="002E2508"/>
    <w:rsid w:val="002E287F"/>
    <w:rsid w:val="002E2E89"/>
    <w:rsid w:val="002E3713"/>
    <w:rsid w:val="002E3928"/>
    <w:rsid w:val="002E3A58"/>
    <w:rsid w:val="002E452B"/>
    <w:rsid w:val="002E4DEC"/>
    <w:rsid w:val="002E5688"/>
    <w:rsid w:val="002F03CA"/>
    <w:rsid w:val="002F12BD"/>
    <w:rsid w:val="002F1714"/>
    <w:rsid w:val="002F1E03"/>
    <w:rsid w:val="002F29FA"/>
    <w:rsid w:val="002F2DAC"/>
    <w:rsid w:val="002F2F6E"/>
    <w:rsid w:val="002F3DB7"/>
    <w:rsid w:val="002F3FEC"/>
    <w:rsid w:val="002F57E1"/>
    <w:rsid w:val="002F6B4C"/>
    <w:rsid w:val="002F6E3E"/>
    <w:rsid w:val="002F7A4D"/>
    <w:rsid w:val="002F7FE3"/>
    <w:rsid w:val="00300016"/>
    <w:rsid w:val="003008C5"/>
    <w:rsid w:val="00300D31"/>
    <w:rsid w:val="00300D3E"/>
    <w:rsid w:val="003019CE"/>
    <w:rsid w:val="00301FBC"/>
    <w:rsid w:val="00302277"/>
    <w:rsid w:val="003026B7"/>
    <w:rsid w:val="00302DFB"/>
    <w:rsid w:val="00302E5A"/>
    <w:rsid w:val="00304931"/>
    <w:rsid w:val="00304D2B"/>
    <w:rsid w:val="00304FDE"/>
    <w:rsid w:val="003053C6"/>
    <w:rsid w:val="00305ABF"/>
    <w:rsid w:val="00306F62"/>
    <w:rsid w:val="003070E2"/>
    <w:rsid w:val="0030718E"/>
    <w:rsid w:val="00307AC9"/>
    <w:rsid w:val="0031061C"/>
    <w:rsid w:val="00310948"/>
    <w:rsid w:val="0031197E"/>
    <w:rsid w:val="003120F5"/>
    <w:rsid w:val="00312F68"/>
    <w:rsid w:val="00312FD0"/>
    <w:rsid w:val="00313B0F"/>
    <w:rsid w:val="00313ED0"/>
    <w:rsid w:val="0031401F"/>
    <w:rsid w:val="003149F9"/>
    <w:rsid w:val="00314E43"/>
    <w:rsid w:val="00315574"/>
    <w:rsid w:val="003167F0"/>
    <w:rsid w:val="00316BF6"/>
    <w:rsid w:val="00317F7F"/>
    <w:rsid w:val="00320D3F"/>
    <w:rsid w:val="00322181"/>
    <w:rsid w:val="003225CA"/>
    <w:rsid w:val="00323FFE"/>
    <w:rsid w:val="00324902"/>
    <w:rsid w:val="00324908"/>
    <w:rsid w:val="0032522C"/>
    <w:rsid w:val="00325672"/>
    <w:rsid w:val="003256C6"/>
    <w:rsid w:val="0032666F"/>
    <w:rsid w:val="00326787"/>
    <w:rsid w:val="00326DB1"/>
    <w:rsid w:val="00326DBC"/>
    <w:rsid w:val="00327BFD"/>
    <w:rsid w:val="00330086"/>
    <w:rsid w:val="00330285"/>
    <w:rsid w:val="0033044E"/>
    <w:rsid w:val="00330975"/>
    <w:rsid w:val="00330EB8"/>
    <w:rsid w:val="003310DD"/>
    <w:rsid w:val="00332397"/>
    <w:rsid w:val="00332A8E"/>
    <w:rsid w:val="00332C17"/>
    <w:rsid w:val="00332C62"/>
    <w:rsid w:val="00334113"/>
    <w:rsid w:val="00334B33"/>
    <w:rsid w:val="003356B2"/>
    <w:rsid w:val="0033633B"/>
    <w:rsid w:val="003366AB"/>
    <w:rsid w:val="00336901"/>
    <w:rsid w:val="003394A6"/>
    <w:rsid w:val="003402C5"/>
    <w:rsid w:val="00340889"/>
    <w:rsid w:val="003417D6"/>
    <w:rsid w:val="00341AB4"/>
    <w:rsid w:val="003423C7"/>
    <w:rsid w:val="00342808"/>
    <w:rsid w:val="003428A7"/>
    <w:rsid w:val="003433F6"/>
    <w:rsid w:val="003439CC"/>
    <w:rsid w:val="00343CB4"/>
    <w:rsid w:val="003448DB"/>
    <w:rsid w:val="003456CB"/>
    <w:rsid w:val="00345A77"/>
    <w:rsid w:val="00345B67"/>
    <w:rsid w:val="0034605A"/>
    <w:rsid w:val="00346610"/>
    <w:rsid w:val="00346C02"/>
    <w:rsid w:val="00346DF0"/>
    <w:rsid w:val="00347102"/>
    <w:rsid w:val="00347F9A"/>
    <w:rsid w:val="003512C3"/>
    <w:rsid w:val="003534D6"/>
    <w:rsid w:val="00353BDF"/>
    <w:rsid w:val="00353DBA"/>
    <w:rsid w:val="0035485B"/>
    <w:rsid w:val="00354907"/>
    <w:rsid w:val="00354AB9"/>
    <w:rsid w:val="00354E2C"/>
    <w:rsid w:val="00355D8B"/>
    <w:rsid w:val="00356D29"/>
    <w:rsid w:val="003570F2"/>
    <w:rsid w:val="0035767F"/>
    <w:rsid w:val="0036074B"/>
    <w:rsid w:val="00360A26"/>
    <w:rsid w:val="00361ACE"/>
    <w:rsid w:val="00361CCC"/>
    <w:rsid w:val="00364634"/>
    <w:rsid w:val="00365EAD"/>
    <w:rsid w:val="00366530"/>
    <w:rsid w:val="003667D9"/>
    <w:rsid w:val="00370088"/>
    <w:rsid w:val="003705DC"/>
    <w:rsid w:val="00370E9E"/>
    <w:rsid w:val="00371280"/>
    <w:rsid w:val="00371359"/>
    <w:rsid w:val="00373727"/>
    <w:rsid w:val="00373ECF"/>
    <w:rsid w:val="0037408F"/>
    <w:rsid w:val="0037458A"/>
    <w:rsid w:val="0037486E"/>
    <w:rsid w:val="0037517B"/>
    <w:rsid w:val="00375EB1"/>
    <w:rsid w:val="0037658E"/>
    <w:rsid w:val="003777AB"/>
    <w:rsid w:val="00377A3A"/>
    <w:rsid w:val="00380620"/>
    <w:rsid w:val="00380A64"/>
    <w:rsid w:val="00382A02"/>
    <w:rsid w:val="00383613"/>
    <w:rsid w:val="00383D99"/>
    <w:rsid w:val="003848D8"/>
    <w:rsid w:val="00386D07"/>
    <w:rsid w:val="0038766E"/>
    <w:rsid w:val="00387872"/>
    <w:rsid w:val="003902A7"/>
    <w:rsid w:val="003903DB"/>
    <w:rsid w:val="00390A11"/>
    <w:rsid w:val="00390D4B"/>
    <w:rsid w:val="00391131"/>
    <w:rsid w:val="00391910"/>
    <w:rsid w:val="00391C34"/>
    <w:rsid w:val="00392779"/>
    <w:rsid w:val="00392CBE"/>
    <w:rsid w:val="0039384E"/>
    <w:rsid w:val="00394A2C"/>
    <w:rsid w:val="00394A83"/>
    <w:rsid w:val="00394AD1"/>
    <w:rsid w:val="00395584"/>
    <w:rsid w:val="00395719"/>
    <w:rsid w:val="00395B69"/>
    <w:rsid w:val="00395FB9"/>
    <w:rsid w:val="003966D8"/>
    <w:rsid w:val="0039683E"/>
    <w:rsid w:val="00396DBE"/>
    <w:rsid w:val="00397168"/>
    <w:rsid w:val="0039729E"/>
    <w:rsid w:val="003A0F08"/>
    <w:rsid w:val="003A1002"/>
    <w:rsid w:val="003A37F4"/>
    <w:rsid w:val="003A3BA7"/>
    <w:rsid w:val="003A470B"/>
    <w:rsid w:val="003A4A05"/>
    <w:rsid w:val="003A4B2F"/>
    <w:rsid w:val="003A5006"/>
    <w:rsid w:val="003A549B"/>
    <w:rsid w:val="003A5B71"/>
    <w:rsid w:val="003A5CC5"/>
    <w:rsid w:val="003A6F74"/>
    <w:rsid w:val="003B1DBC"/>
    <w:rsid w:val="003B2BC3"/>
    <w:rsid w:val="003B2E82"/>
    <w:rsid w:val="003B43BE"/>
    <w:rsid w:val="003B4700"/>
    <w:rsid w:val="003B4DEF"/>
    <w:rsid w:val="003B512E"/>
    <w:rsid w:val="003B5390"/>
    <w:rsid w:val="003B5A76"/>
    <w:rsid w:val="003B5BE8"/>
    <w:rsid w:val="003B6A75"/>
    <w:rsid w:val="003B6C81"/>
    <w:rsid w:val="003C05BD"/>
    <w:rsid w:val="003C0711"/>
    <w:rsid w:val="003C18A9"/>
    <w:rsid w:val="003C1BA5"/>
    <w:rsid w:val="003C2609"/>
    <w:rsid w:val="003C2793"/>
    <w:rsid w:val="003C2BDE"/>
    <w:rsid w:val="003C3788"/>
    <w:rsid w:val="003C4638"/>
    <w:rsid w:val="003C4A37"/>
    <w:rsid w:val="003C4C8D"/>
    <w:rsid w:val="003C7E2F"/>
    <w:rsid w:val="003D07BF"/>
    <w:rsid w:val="003D0DB4"/>
    <w:rsid w:val="003D0F91"/>
    <w:rsid w:val="003D1191"/>
    <w:rsid w:val="003D14CF"/>
    <w:rsid w:val="003D1D4B"/>
    <w:rsid w:val="003D26D0"/>
    <w:rsid w:val="003D2F1A"/>
    <w:rsid w:val="003D5103"/>
    <w:rsid w:val="003D576E"/>
    <w:rsid w:val="003D5904"/>
    <w:rsid w:val="003D5B5A"/>
    <w:rsid w:val="003D64EA"/>
    <w:rsid w:val="003D652A"/>
    <w:rsid w:val="003D706E"/>
    <w:rsid w:val="003D739C"/>
    <w:rsid w:val="003E03E9"/>
    <w:rsid w:val="003E0800"/>
    <w:rsid w:val="003E0D8F"/>
    <w:rsid w:val="003E1637"/>
    <w:rsid w:val="003E1794"/>
    <w:rsid w:val="003E20FE"/>
    <w:rsid w:val="003E289E"/>
    <w:rsid w:val="003E2BC8"/>
    <w:rsid w:val="003E31BC"/>
    <w:rsid w:val="003E3A20"/>
    <w:rsid w:val="003E3BF7"/>
    <w:rsid w:val="003E4B7A"/>
    <w:rsid w:val="003E66A1"/>
    <w:rsid w:val="003E6A4E"/>
    <w:rsid w:val="003E7241"/>
    <w:rsid w:val="003E76A0"/>
    <w:rsid w:val="003F1268"/>
    <w:rsid w:val="003F145F"/>
    <w:rsid w:val="003F1B2C"/>
    <w:rsid w:val="003F1B53"/>
    <w:rsid w:val="003F21D9"/>
    <w:rsid w:val="003F25DC"/>
    <w:rsid w:val="003F2CEB"/>
    <w:rsid w:val="003F3812"/>
    <w:rsid w:val="003F3A4F"/>
    <w:rsid w:val="003F3D2F"/>
    <w:rsid w:val="003F44FA"/>
    <w:rsid w:val="003F520A"/>
    <w:rsid w:val="003F54CB"/>
    <w:rsid w:val="003F7249"/>
    <w:rsid w:val="003F7889"/>
    <w:rsid w:val="003F7A82"/>
    <w:rsid w:val="003F7B5C"/>
    <w:rsid w:val="003F7BA9"/>
    <w:rsid w:val="004003F0"/>
    <w:rsid w:val="00400EB9"/>
    <w:rsid w:val="004010E2"/>
    <w:rsid w:val="004011D4"/>
    <w:rsid w:val="004014ED"/>
    <w:rsid w:val="00401C17"/>
    <w:rsid w:val="00401D19"/>
    <w:rsid w:val="004026BF"/>
    <w:rsid w:val="004027A8"/>
    <w:rsid w:val="00402E77"/>
    <w:rsid w:val="00404D15"/>
    <w:rsid w:val="00405CF0"/>
    <w:rsid w:val="004066FA"/>
    <w:rsid w:val="00406769"/>
    <w:rsid w:val="00406BD6"/>
    <w:rsid w:val="00406E03"/>
    <w:rsid w:val="004101EB"/>
    <w:rsid w:val="00410679"/>
    <w:rsid w:val="00411371"/>
    <w:rsid w:val="0041237D"/>
    <w:rsid w:val="00413056"/>
    <w:rsid w:val="0041311A"/>
    <w:rsid w:val="00413D12"/>
    <w:rsid w:val="0041415F"/>
    <w:rsid w:val="00414184"/>
    <w:rsid w:val="00415334"/>
    <w:rsid w:val="00415855"/>
    <w:rsid w:val="00415DE8"/>
    <w:rsid w:val="004168C2"/>
    <w:rsid w:val="00417763"/>
    <w:rsid w:val="00417E19"/>
    <w:rsid w:val="00417E86"/>
    <w:rsid w:val="0042070C"/>
    <w:rsid w:val="004215ED"/>
    <w:rsid w:val="00421DB4"/>
    <w:rsid w:val="00423B35"/>
    <w:rsid w:val="00424167"/>
    <w:rsid w:val="00424D1D"/>
    <w:rsid w:val="0042511E"/>
    <w:rsid w:val="004255BB"/>
    <w:rsid w:val="004259FE"/>
    <w:rsid w:val="00426CFB"/>
    <w:rsid w:val="00426E8D"/>
    <w:rsid w:val="00427937"/>
    <w:rsid w:val="00427CA0"/>
    <w:rsid w:val="004303E5"/>
    <w:rsid w:val="00430987"/>
    <w:rsid w:val="0043210F"/>
    <w:rsid w:val="00432607"/>
    <w:rsid w:val="004326CE"/>
    <w:rsid w:val="0043306B"/>
    <w:rsid w:val="00433C47"/>
    <w:rsid w:val="00434544"/>
    <w:rsid w:val="0043471D"/>
    <w:rsid w:val="004361A5"/>
    <w:rsid w:val="0043694F"/>
    <w:rsid w:val="004377F1"/>
    <w:rsid w:val="0043F511"/>
    <w:rsid w:val="00440235"/>
    <w:rsid w:val="00440662"/>
    <w:rsid w:val="004409BC"/>
    <w:rsid w:val="00441A3A"/>
    <w:rsid w:val="00441AE4"/>
    <w:rsid w:val="00441FE6"/>
    <w:rsid w:val="00442C5D"/>
    <w:rsid w:val="00442FF3"/>
    <w:rsid w:val="004432A7"/>
    <w:rsid w:val="00444680"/>
    <w:rsid w:val="004450C3"/>
    <w:rsid w:val="004453C5"/>
    <w:rsid w:val="0044627E"/>
    <w:rsid w:val="0044639D"/>
    <w:rsid w:val="00446C68"/>
    <w:rsid w:val="00446FD7"/>
    <w:rsid w:val="0044703B"/>
    <w:rsid w:val="004475AD"/>
    <w:rsid w:val="00447756"/>
    <w:rsid w:val="0044FD83"/>
    <w:rsid w:val="00450ACA"/>
    <w:rsid w:val="00450B86"/>
    <w:rsid w:val="00450E39"/>
    <w:rsid w:val="00451728"/>
    <w:rsid w:val="00451BCE"/>
    <w:rsid w:val="0045333D"/>
    <w:rsid w:val="00454EA4"/>
    <w:rsid w:val="00455240"/>
    <w:rsid w:val="0045601C"/>
    <w:rsid w:val="004574F8"/>
    <w:rsid w:val="0045766A"/>
    <w:rsid w:val="00457836"/>
    <w:rsid w:val="00457D54"/>
    <w:rsid w:val="00457E37"/>
    <w:rsid w:val="00457F2D"/>
    <w:rsid w:val="004601C9"/>
    <w:rsid w:val="00460640"/>
    <w:rsid w:val="00460F7F"/>
    <w:rsid w:val="0046245B"/>
    <w:rsid w:val="00462693"/>
    <w:rsid w:val="00463ED2"/>
    <w:rsid w:val="00463EEE"/>
    <w:rsid w:val="00464004"/>
    <w:rsid w:val="0046483E"/>
    <w:rsid w:val="0046549D"/>
    <w:rsid w:val="004674FD"/>
    <w:rsid w:val="00467DF1"/>
    <w:rsid w:val="004703A0"/>
    <w:rsid w:val="00470599"/>
    <w:rsid w:val="00470B50"/>
    <w:rsid w:val="00470C49"/>
    <w:rsid w:val="00471531"/>
    <w:rsid w:val="00471EE6"/>
    <w:rsid w:val="00472CBC"/>
    <w:rsid w:val="00472EFE"/>
    <w:rsid w:val="00472F1A"/>
    <w:rsid w:val="00473088"/>
    <w:rsid w:val="004730C1"/>
    <w:rsid w:val="00473167"/>
    <w:rsid w:val="00473974"/>
    <w:rsid w:val="004739AC"/>
    <w:rsid w:val="004747B1"/>
    <w:rsid w:val="00474C1D"/>
    <w:rsid w:val="00474D4F"/>
    <w:rsid w:val="00475FCF"/>
    <w:rsid w:val="00476D1A"/>
    <w:rsid w:val="00480818"/>
    <w:rsid w:val="00483F3B"/>
    <w:rsid w:val="004841B6"/>
    <w:rsid w:val="00484312"/>
    <w:rsid w:val="00486150"/>
    <w:rsid w:val="00486570"/>
    <w:rsid w:val="00486F6C"/>
    <w:rsid w:val="00490B50"/>
    <w:rsid w:val="00490FE6"/>
    <w:rsid w:val="00491433"/>
    <w:rsid w:val="004915F6"/>
    <w:rsid w:val="00491660"/>
    <w:rsid w:val="00491B91"/>
    <w:rsid w:val="004929FF"/>
    <w:rsid w:val="00493098"/>
    <w:rsid w:val="004935DF"/>
    <w:rsid w:val="004938ED"/>
    <w:rsid w:val="0049398B"/>
    <w:rsid w:val="00494531"/>
    <w:rsid w:val="00494639"/>
    <w:rsid w:val="004951C2"/>
    <w:rsid w:val="00495F28"/>
    <w:rsid w:val="00496188"/>
    <w:rsid w:val="00496451"/>
    <w:rsid w:val="00497135"/>
    <w:rsid w:val="004976B6"/>
    <w:rsid w:val="00497B30"/>
    <w:rsid w:val="00497BCA"/>
    <w:rsid w:val="004A0059"/>
    <w:rsid w:val="004A06AC"/>
    <w:rsid w:val="004A1377"/>
    <w:rsid w:val="004A1C26"/>
    <w:rsid w:val="004A3799"/>
    <w:rsid w:val="004A53D0"/>
    <w:rsid w:val="004A5B24"/>
    <w:rsid w:val="004A608B"/>
    <w:rsid w:val="004A6571"/>
    <w:rsid w:val="004A6BAF"/>
    <w:rsid w:val="004A7FB6"/>
    <w:rsid w:val="004B066C"/>
    <w:rsid w:val="004B0788"/>
    <w:rsid w:val="004B1041"/>
    <w:rsid w:val="004B121B"/>
    <w:rsid w:val="004B1708"/>
    <w:rsid w:val="004B17FA"/>
    <w:rsid w:val="004B1B7E"/>
    <w:rsid w:val="004B2077"/>
    <w:rsid w:val="004B2229"/>
    <w:rsid w:val="004B2933"/>
    <w:rsid w:val="004B2A85"/>
    <w:rsid w:val="004B2AC1"/>
    <w:rsid w:val="004B30AE"/>
    <w:rsid w:val="004B3B2A"/>
    <w:rsid w:val="004B468A"/>
    <w:rsid w:val="004B47FF"/>
    <w:rsid w:val="004B5111"/>
    <w:rsid w:val="004B53D9"/>
    <w:rsid w:val="004B5E03"/>
    <w:rsid w:val="004B6434"/>
    <w:rsid w:val="004B664B"/>
    <w:rsid w:val="004B762A"/>
    <w:rsid w:val="004B7AD4"/>
    <w:rsid w:val="004C24E0"/>
    <w:rsid w:val="004C250B"/>
    <w:rsid w:val="004C2EE5"/>
    <w:rsid w:val="004C35B8"/>
    <w:rsid w:val="004C3BEE"/>
    <w:rsid w:val="004C414B"/>
    <w:rsid w:val="004C42AC"/>
    <w:rsid w:val="004C4A52"/>
    <w:rsid w:val="004C4B9B"/>
    <w:rsid w:val="004C5302"/>
    <w:rsid w:val="004C53CF"/>
    <w:rsid w:val="004C61A8"/>
    <w:rsid w:val="004C622D"/>
    <w:rsid w:val="004C6684"/>
    <w:rsid w:val="004C763B"/>
    <w:rsid w:val="004D0553"/>
    <w:rsid w:val="004D06A0"/>
    <w:rsid w:val="004D06FD"/>
    <w:rsid w:val="004D1213"/>
    <w:rsid w:val="004D193A"/>
    <w:rsid w:val="004D1FDC"/>
    <w:rsid w:val="004D273C"/>
    <w:rsid w:val="004D2A9B"/>
    <w:rsid w:val="004D2DAB"/>
    <w:rsid w:val="004D3F6B"/>
    <w:rsid w:val="004D4406"/>
    <w:rsid w:val="004D451C"/>
    <w:rsid w:val="004D481C"/>
    <w:rsid w:val="004D4CEB"/>
    <w:rsid w:val="004D55C0"/>
    <w:rsid w:val="004D59A5"/>
    <w:rsid w:val="004D653E"/>
    <w:rsid w:val="004D696D"/>
    <w:rsid w:val="004D7C69"/>
    <w:rsid w:val="004E0069"/>
    <w:rsid w:val="004E0F75"/>
    <w:rsid w:val="004E1633"/>
    <w:rsid w:val="004E339B"/>
    <w:rsid w:val="004E342C"/>
    <w:rsid w:val="004E3A50"/>
    <w:rsid w:val="004E3C3B"/>
    <w:rsid w:val="004E4E4F"/>
    <w:rsid w:val="004E52F4"/>
    <w:rsid w:val="004E57D2"/>
    <w:rsid w:val="004E57E3"/>
    <w:rsid w:val="004E632E"/>
    <w:rsid w:val="004E6C2A"/>
    <w:rsid w:val="004E6EE8"/>
    <w:rsid w:val="004E7BEB"/>
    <w:rsid w:val="004E7C0C"/>
    <w:rsid w:val="004F005F"/>
    <w:rsid w:val="004F0700"/>
    <w:rsid w:val="004F0AD7"/>
    <w:rsid w:val="004F10F7"/>
    <w:rsid w:val="004F122E"/>
    <w:rsid w:val="004F1677"/>
    <w:rsid w:val="004F1F70"/>
    <w:rsid w:val="004F58D3"/>
    <w:rsid w:val="004F6137"/>
    <w:rsid w:val="004F6469"/>
    <w:rsid w:val="004F70FE"/>
    <w:rsid w:val="004F7702"/>
    <w:rsid w:val="00500B1E"/>
    <w:rsid w:val="00500E1C"/>
    <w:rsid w:val="005014B1"/>
    <w:rsid w:val="00501D01"/>
    <w:rsid w:val="00501F92"/>
    <w:rsid w:val="00501FAD"/>
    <w:rsid w:val="005027DB"/>
    <w:rsid w:val="00503EFA"/>
    <w:rsid w:val="00504752"/>
    <w:rsid w:val="00504ADD"/>
    <w:rsid w:val="005053B2"/>
    <w:rsid w:val="0050569D"/>
    <w:rsid w:val="00505F37"/>
    <w:rsid w:val="005068DD"/>
    <w:rsid w:val="00506C8E"/>
    <w:rsid w:val="0050783E"/>
    <w:rsid w:val="00507B1F"/>
    <w:rsid w:val="00510727"/>
    <w:rsid w:val="005113BF"/>
    <w:rsid w:val="00511883"/>
    <w:rsid w:val="005118C1"/>
    <w:rsid w:val="005119D5"/>
    <w:rsid w:val="005119E4"/>
    <w:rsid w:val="00512297"/>
    <w:rsid w:val="00512561"/>
    <w:rsid w:val="00512729"/>
    <w:rsid w:val="005127C5"/>
    <w:rsid w:val="0051330F"/>
    <w:rsid w:val="0051350B"/>
    <w:rsid w:val="00513AA4"/>
    <w:rsid w:val="00513AE8"/>
    <w:rsid w:val="005142B8"/>
    <w:rsid w:val="00514304"/>
    <w:rsid w:val="00514B11"/>
    <w:rsid w:val="00515706"/>
    <w:rsid w:val="00515DF3"/>
    <w:rsid w:val="00520172"/>
    <w:rsid w:val="005201F1"/>
    <w:rsid w:val="00520517"/>
    <w:rsid w:val="00520B0E"/>
    <w:rsid w:val="00520DBF"/>
    <w:rsid w:val="00521C6C"/>
    <w:rsid w:val="005223F4"/>
    <w:rsid w:val="005235FC"/>
    <w:rsid w:val="00523808"/>
    <w:rsid w:val="00523D4E"/>
    <w:rsid w:val="00524BE4"/>
    <w:rsid w:val="005255D3"/>
    <w:rsid w:val="005267A3"/>
    <w:rsid w:val="0052684C"/>
    <w:rsid w:val="00526F74"/>
    <w:rsid w:val="005274DB"/>
    <w:rsid w:val="0052771E"/>
    <w:rsid w:val="0052785E"/>
    <w:rsid w:val="005304C3"/>
    <w:rsid w:val="00530540"/>
    <w:rsid w:val="005311C7"/>
    <w:rsid w:val="005317C0"/>
    <w:rsid w:val="00531EB7"/>
    <w:rsid w:val="00533D2D"/>
    <w:rsid w:val="00533F34"/>
    <w:rsid w:val="0053492A"/>
    <w:rsid w:val="0053697D"/>
    <w:rsid w:val="00537BAA"/>
    <w:rsid w:val="005421FB"/>
    <w:rsid w:val="005422C3"/>
    <w:rsid w:val="005425E3"/>
    <w:rsid w:val="005427C7"/>
    <w:rsid w:val="00542BBE"/>
    <w:rsid w:val="00545645"/>
    <w:rsid w:val="00545E20"/>
    <w:rsid w:val="0054665B"/>
    <w:rsid w:val="0054759D"/>
    <w:rsid w:val="005476E6"/>
    <w:rsid w:val="00552981"/>
    <w:rsid w:val="00552A47"/>
    <w:rsid w:val="00553BB0"/>
    <w:rsid w:val="00553D34"/>
    <w:rsid w:val="0055478C"/>
    <w:rsid w:val="005555AF"/>
    <w:rsid w:val="00556270"/>
    <w:rsid w:val="0055640C"/>
    <w:rsid w:val="005564B4"/>
    <w:rsid w:val="00556865"/>
    <w:rsid w:val="00556CEC"/>
    <w:rsid w:val="005570FD"/>
    <w:rsid w:val="00557319"/>
    <w:rsid w:val="00557BB6"/>
    <w:rsid w:val="00557F44"/>
    <w:rsid w:val="005603BA"/>
    <w:rsid w:val="00560451"/>
    <w:rsid w:val="00560967"/>
    <w:rsid w:val="00560B51"/>
    <w:rsid w:val="00560E8A"/>
    <w:rsid w:val="005610E2"/>
    <w:rsid w:val="00561931"/>
    <w:rsid w:val="00561F57"/>
    <w:rsid w:val="00561F5A"/>
    <w:rsid w:val="00562211"/>
    <w:rsid w:val="00562897"/>
    <w:rsid w:val="0056318A"/>
    <w:rsid w:val="00563516"/>
    <w:rsid w:val="005636D0"/>
    <w:rsid w:val="0056408D"/>
    <w:rsid w:val="005657C9"/>
    <w:rsid w:val="00565CC3"/>
    <w:rsid w:val="00565CD2"/>
    <w:rsid w:val="0056615C"/>
    <w:rsid w:val="0056638D"/>
    <w:rsid w:val="0056649E"/>
    <w:rsid w:val="00567007"/>
    <w:rsid w:val="0056738B"/>
    <w:rsid w:val="0056767D"/>
    <w:rsid w:val="005701E1"/>
    <w:rsid w:val="00571019"/>
    <w:rsid w:val="005713BD"/>
    <w:rsid w:val="0057176B"/>
    <w:rsid w:val="00571BFC"/>
    <w:rsid w:val="00572252"/>
    <w:rsid w:val="00573032"/>
    <w:rsid w:val="005732B0"/>
    <w:rsid w:val="00573382"/>
    <w:rsid w:val="0057382D"/>
    <w:rsid w:val="00573D0D"/>
    <w:rsid w:val="00573D7A"/>
    <w:rsid w:val="0057402D"/>
    <w:rsid w:val="005749AE"/>
    <w:rsid w:val="00574ABB"/>
    <w:rsid w:val="005755AF"/>
    <w:rsid w:val="00575EDF"/>
    <w:rsid w:val="005760A6"/>
    <w:rsid w:val="0057623D"/>
    <w:rsid w:val="00576284"/>
    <w:rsid w:val="0057635B"/>
    <w:rsid w:val="0057677A"/>
    <w:rsid w:val="0058015E"/>
    <w:rsid w:val="005808A1"/>
    <w:rsid w:val="00581150"/>
    <w:rsid w:val="00581360"/>
    <w:rsid w:val="00581F69"/>
    <w:rsid w:val="00582742"/>
    <w:rsid w:val="00582F56"/>
    <w:rsid w:val="005835A0"/>
    <w:rsid w:val="0058369A"/>
    <w:rsid w:val="00583801"/>
    <w:rsid w:val="00584400"/>
    <w:rsid w:val="0058454D"/>
    <w:rsid w:val="00585B0B"/>
    <w:rsid w:val="00586189"/>
    <w:rsid w:val="005866D2"/>
    <w:rsid w:val="00586745"/>
    <w:rsid w:val="00586B2B"/>
    <w:rsid w:val="00586D9F"/>
    <w:rsid w:val="00586FCE"/>
    <w:rsid w:val="005874F4"/>
    <w:rsid w:val="0059064A"/>
    <w:rsid w:val="0059089D"/>
    <w:rsid w:val="00591367"/>
    <w:rsid w:val="00591A57"/>
    <w:rsid w:val="00591E74"/>
    <w:rsid w:val="00591F17"/>
    <w:rsid w:val="00592A9B"/>
    <w:rsid w:val="005943F9"/>
    <w:rsid w:val="0059450A"/>
    <w:rsid w:val="0059491D"/>
    <w:rsid w:val="005956D2"/>
    <w:rsid w:val="00595DCC"/>
    <w:rsid w:val="0059600C"/>
    <w:rsid w:val="00596933"/>
    <w:rsid w:val="0059712A"/>
    <w:rsid w:val="005972F1"/>
    <w:rsid w:val="00597601"/>
    <w:rsid w:val="00597C20"/>
    <w:rsid w:val="005A018A"/>
    <w:rsid w:val="005A0849"/>
    <w:rsid w:val="005A144E"/>
    <w:rsid w:val="005A1628"/>
    <w:rsid w:val="005A1765"/>
    <w:rsid w:val="005A1AD4"/>
    <w:rsid w:val="005A1E7F"/>
    <w:rsid w:val="005A2867"/>
    <w:rsid w:val="005A292E"/>
    <w:rsid w:val="005A3350"/>
    <w:rsid w:val="005A43BB"/>
    <w:rsid w:val="005A4AE2"/>
    <w:rsid w:val="005A4BE3"/>
    <w:rsid w:val="005A51B5"/>
    <w:rsid w:val="005A584E"/>
    <w:rsid w:val="005A5F2C"/>
    <w:rsid w:val="005A5FFF"/>
    <w:rsid w:val="005A6091"/>
    <w:rsid w:val="005A61FE"/>
    <w:rsid w:val="005A6E29"/>
    <w:rsid w:val="005A798E"/>
    <w:rsid w:val="005A7EA3"/>
    <w:rsid w:val="005B09C2"/>
    <w:rsid w:val="005B248A"/>
    <w:rsid w:val="005B26F4"/>
    <w:rsid w:val="005B283C"/>
    <w:rsid w:val="005B28C7"/>
    <w:rsid w:val="005B2AE1"/>
    <w:rsid w:val="005B2CD0"/>
    <w:rsid w:val="005B38B4"/>
    <w:rsid w:val="005B3C1F"/>
    <w:rsid w:val="005B41FB"/>
    <w:rsid w:val="005B4B32"/>
    <w:rsid w:val="005B5A56"/>
    <w:rsid w:val="005B65AF"/>
    <w:rsid w:val="005B6790"/>
    <w:rsid w:val="005B7284"/>
    <w:rsid w:val="005B775A"/>
    <w:rsid w:val="005B7B97"/>
    <w:rsid w:val="005C0460"/>
    <w:rsid w:val="005C048A"/>
    <w:rsid w:val="005C0A8D"/>
    <w:rsid w:val="005C19E8"/>
    <w:rsid w:val="005C221B"/>
    <w:rsid w:val="005C2474"/>
    <w:rsid w:val="005C2622"/>
    <w:rsid w:val="005C2EC3"/>
    <w:rsid w:val="005C31D1"/>
    <w:rsid w:val="005C34A3"/>
    <w:rsid w:val="005C3549"/>
    <w:rsid w:val="005C3D40"/>
    <w:rsid w:val="005C498A"/>
    <w:rsid w:val="005C4C72"/>
    <w:rsid w:val="005C5009"/>
    <w:rsid w:val="005C722E"/>
    <w:rsid w:val="005C7382"/>
    <w:rsid w:val="005C7447"/>
    <w:rsid w:val="005C7701"/>
    <w:rsid w:val="005C79F3"/>
    <w:rsid w:val="005D0420"/>
    <w:rsid w:val="005D06F9"/>
    <w:rsid w:val="005D1B60"/>
    <w:rsid w:val="005D366A"/>
    <w:rsid w:val="005D3A24"/>
    <w:rsid w:val="005D3C29"/>
    <w:rsid w:val="005D4A2E"/>
    <w:rsid w:val="005D4B29"/>
    <w:rsid w:val="005D4D8C"/>
    <w:rsid w:val="005D5487"/>
    <w:rsid w:val="005D56D4"/>
    <w:rsid w:val="005D6826"/>
    <w:rsid w:val="005D70D6"/>
    <w:rsid w:val="005D77FC"/>
    <w:rsid w:val="005D7E3C"/>
    <w:rsid w:val="005E0010"/>
    <w:rsid w:val="005E0CB3"/>
    <w:rsid w:val="005E18C7"/>
    <w:rsid w:val="005E1EE5"/>
    <w:rsid w:val="005E2D6F"/>
    <w:rsid w:val="005E3478"/>
    <w:rsid w:val="005E3DE2"/>
    <w:rsid w:val="005E3EEF"/>
    <w:rsid w:val="005E418B"/>
    <w:rsid w:val="005E4495"/>
    <w:rsid w:val="005E44BC"/>
    <w:rsid w:val="005E4C04"/>
    <w:rsid w:val="005E51ED"/>
    <w:rsid w:val="005E5207"/>
    <w:rsid w:val="005E56C8"/>
    <w:rsid w:val="005E592B"/>
    <w:rsid w:val="005E5A8E"/>
    <w:rsid w:val="005E5B6E"/>
    <w:rsid w:val="005E6A01"/>
    <w:rsid w:val="005F04DC"/>
    <w:rsid w:val="005F055D"/>
    <w:rsid w:val="005F1D08"/>
    <w:rsid w:val="005F2EC1"/>
    <w:rsid w:val="005F2F59"/>
    <w:rsid w:val="005F415D"/>
    <w:rsid w:val="005F4453"/>
    <w:rsid w:val="005F4703"/>
    <w:rsid w:val="005F4943"/>
    <w:rsid w:val="005F531A"/>
    <w:rsid w:val="005F57DA"/>
    <w:rsid w:val="005F5B9F"/>
    <w:rsid w:val="005F76D5"/>
    <w:rsid w:val="005F7A72"/>
    <w:rsid w:val="005F7D1B"/>
    <w:rsid w:val="005F7DDF"/>
    <w:rsid w:val="00600864"/>
    <w:rsid w:val="00601A82"/>
    <w:rsid w:val="00601FC0"/>
    <w:rsid w:val="006020A7"/>
    <w:rsid w:val="0060224E"/>
    <w:rsid w:val="006022E4"/>
    <w:rsid w:val="0060231B"/>
    <w:rsid w:val="00602430"/>
    <w:rsid w:val="00602540"/>
    <w:rsid w:val="0060266A"/>
    <w:rsid w:val="00602F3D"/>
    <w:rsid w:val="00602F6A"/>
    <w:rsid w:val="00603557"/>
    <w:rsid w:val="006035B7"/>
    <w:rsid w:val="006036B9"/>
    <w:rsid w:val="00603DD3"/>
    <w:rsid w:val="00604319"/>
    <w:rsid w:val="006049BF"/>
    <w:rsid w:val="00604D09"/>
    <w:rsid w:val="00605A42"/>
    <w:rsid w:val="00607F9B"/>
    <w:rsid w:val="00610D04"/>
    <w:rsid w:val="006110F0"/>
    <w:rsid w:val="00611332"/>
    <w:rsid w:val="006116C2"/>
    <w:rsid w:val="00611D8A"/>
    <w:rsid w:val="00611DB2"/>
    <w:rsid w:val="0061219A"/>
    <w:rsid w:val="00612E38"/>
    <w:rsid w:val="00612FF0"/>
    <w:rsid w:val="006145D8"/>
    <w:rsid w:val="00615156"/>
    <w:rsid w:val="00615CC1"/>
    <w:rsid w:val="00617D67"/>
    <w:rsid w:val="00620103"/>
    <w:rsid w:val="00620177"/>
    <w:rsid w:val="00620354"/>
    <w:rsid w:val="00620FA5"/>
    <w:rsid w:val="00620FDD"/>
    <w:rsid w:val="00621358"/>
    <w:rsid w:val="00621F4B"/>
    <w:rsid w:val="00622037"/>
    <w:rsid w:val="006222DF"/>
    <w:rsid w:val="00623056"/>
    <w:rsid w:val="0062311A"/>
    <w:rsid w:val="006231DE"/>
    <w:rsid w:val="006231F7"/>
    <w:rsid w:val="006234B9"/>
    <w:rsid w:val="00623DB3"/>
    <w:rsid w:val="006249E0"/>
    <w:rsid w:val="00625218"/>
    <w:rsid w:val="00625B45"/>
    <w:rsid w:val="0062628C"/>
    <w:rsid w:val="00626886"/>
    <w:rsid w:val="00626D9C"/>
    <w:rsid w:val="006277CA"/>
    <w:rsid w:val="006279B7"/>
    <w:rsid w:val="00627A82"/>
    <w:rsid w:val="006302A3"/>
    <w:rsid w:val="006303F7"/>
    <w:rsid w:val="00630ECC"/>
    <w:rsid w:val="00631908"/>
    <w:rsid w:val="00631B52"/>
    <w:rsid w:val="0063319E"/>
    <w:rsid w:val="006337C7"/>
    <w:rsid w:val="00633FCD"/>
    <w:rsid w:val="00635801"/>
    <w:rsid w:val="006359A5"/>
    <w:rsid w:val="00636076"/>
    <w:rsid w:val="0063616B"/>
    <w:rsid w:val="0064026A"/>
    <w:rsid w:val="0064165F"/>
    <w:rsid w:val="006421BE"/>
    <w:rsid w:val="006423E3"/>
    <w:rsid w:val="00642B79"/>
    <w:rsid w:val="006436B6"/>
    <w:rsid w:val="00643A01"/>
    <w:rsid w:val="00643F7C"/>
    <w:rsid w:val="006444D4"/>
    <w:rsid w:val="00644703"/>
    <w:rsid w:val="00645A67"/>
    <w:rsid w:val="00645D3E"/>
    <w:rsid w:val="0064609F"/>
    <w:rsid w:val="00646370"/>
    <w:rsid w:val="006463E1"/>
    <w:rsid w:val="0064658F"/>
    <w:rsid w:val="006469F8"/>
    <w:rsid w:val="00650322"/>
    <w:rsid w:val="006506A4"/>
    <w:rsid w:val="00650790"/>
    <w:rsid w:val="00650903"/>
    <w:rsid w:val="00651489"/>
    <w:rsid w:val="00651B7C"/>
    <w:rsid w:val="00651BC4"/>
    <w:rsid w:val="00651E55"/>
    <w:rsid w:val="006522D9"/>
    <w:rsid w:val="0065283D"/>
    <w:rsid w:val="006528C6"/>
    <w:rsid w:val="00652EFC"/>
    <w:rsid w:val="00652FC8"/>
    <w:rsid w:val="00653326"/>
    <w:rsid w:val="00654866"/>
    <w:rsid w:val="0065538E"/>
    <w:rsid w:val="00656001"/>
    <w:rsid w:val="006569F6"/>
    <w:rsid w:val="00656C98"/>
    <w:rsid w:val="00657C3B"/>
    <w:rsid w:val="006607E9"/>
    <w:rsid w:val="00660AF3"/>
    <w:rsid w:val="00661041"/>
    <w:rsid w:val="006614E1"/>
    <w:rsid w:val="00661B04"/>
    <w:rsid w:val="00662130"/>
    <w:rsid w:val="00662298"/>
    <w:rsid w:val="006639C9"/>
    <w:rsid w:val="006645DA"/>
    <w:rsid w:val="006648C2"/>
    <w:rsid w:val="0066642A"/>
    <w:rsid w:val="00666578"/>
    <w:rsid w:val="00666B2B"/>
    <w:rsid w:val="00667082"/>
    <w:rsid w:val="006671AC"/>
    <w:rsid w:val="00667EF3"/>
    <w:rsid w:val="00670304"/>
    <w:rsid w:val="006703F2"/>
    <w:rsid w:val="00670777"/>
    <w:rsid w:val="00670F98"/>
    <w:rsid w:val="00671055"/>
    <w:rsid w:val="00671989"/>
    <w:rsid w:val="00672C2C"/>
    <w:rsid w:val="006739DE"/>
    <w:rsid w:val="006744EB"/>
    <w:rsid w:val="00674EFC"/>
    <w:rsid w:val="00675102"/>
    <w:rsid w:val="00676083"/>
    <w:rsid w:val="006778E3"/>
    <w:rsid w:val="0067799C"/>
    <w:rsid w:val="00680649"/>
    <w:rsid w:val="00680977"/>
    <w:rsid w:val="00680C07"/>
    <w:rsid w:val="006817AC"/>
    <w:rsid w:val="00681A59"/>
    <w:rsid w:val="00681A9D"/>
    <w:rsid w:val="00681CFF"/>
    <w:rsid w:val="00682090"/>
    <w:rsid w:val="00683A1F"/>
    <w:rsid w:val="00683AF4"/>
    <w:rsid w:val="006840BD"/>
    <w:rsid w:val="006841BB"/>
    <w:rsid w:val="006846CC"/>
    <w:rsid w:val="00684836"/>
    <w:rsid w:val="0068504C"/>
    <w:rsid w:val="00685A6A"/>
    <w:rsid w:val="0068699A"/>
    <w:rsid w:val="00686B5A"/>
    <w:rsid w:val="00686D60"/>
    <w:rsid w:val="00686D6E"/>
    <w:rsid w:val="00686D9E"/>
    <w:rsid w:val="00687998"/>
    <w:rsid w:val="00687BE4"/>
    <w:rsid w:val="00690D4B"/>
    <w:rsid w:val="0069149A"/>
    <w:rsid w:val="00691EFE"/>
    <w:rsid w:val="006924A1"/>
    <w:rsid w:val="00692695"/>
    <w:rsid w:val="0069324E"/>
    <w:rsid w:val="00693587"/>
    <w:rsid w:val="00693829"/>
    <w:rsid w:val="00694352"/>
    <w:rsid w:val="00694ED3"/>
    <w:rsid w:val="00695A0F"/>
    <w:rsid w:val="00695AA5"/>
    <w:rsid w:val="0069620D"/>
    <w:rsid w:val="00697079"/>
    <w:rsid w:val="006977E3"/>
    <w:rsid w:val="00697F6A"/>
    <w:rsid w:val="006A0046"/>
    <w:rsid w:val="006A08DB"/>
    <w:rsid w:val="006A0C96"/>
    <w:rsid w:val="006A10EB"/>
    <w:rsid w:val="006A1FAC"/>
    <w:rsid w:val="006A24AA"/>
    <w:rsid w:val="006A2CBB"/>
    <w:rsid w:val="006A2D32"/>
    <w:rsid w:val="006A2DF6"/>
    <w:rsid w:val="006A34A6"/>
    <w:rsid w:val="006A446E"/>
    <w:rsid w:val="006A4B5C"/>
    <w:rsid w:val="006A510F"/>
    <w:rsid w:val="006A6738"/>
    <w:rsid w:val="006A67BB"/>
    <w:rsid w:val="006A7CD4"/>
    <w:rsid w:val="006B02C1"/>
    <w:rsid w:val="006B0B3D"/>
    <w:rsid w:val="006B0C35"/>
    <w:rsid w:val="006B0DD2"/>
    <w:rsid w:val="006B1884"/>
    <w:rsid w:val="006B18E9"/>
    <w:rsid w:val="006B21FC"/>
    <w:rsid w:val="006B273C"/>
    <w:rsid w:val="006B2C44"/>
    <w:rsid w:val="006B2D78"/>
    <w:rsid w:val="006B3135"/>
    <w:rsid w:val="006B38C9"/>
    <w:rsid w:val="006B3A71"/>
    <w:rsid w:val="006B3C44"/>
    <w:rsid w:val="006B4598"/>
    <w:rsid w:val="006B4F39"/>
    <w:rsid w:val="006B57A7"/>
    <w:rsid w:val="006B59BA"/>
    <w:rsid w:val="006B6149"/>
    <w:rsid w:val="006B6591"/>
    <w:rsid w:val="006B6636"/>
    <w:rsid w:val="006B67E4"/>
    <w:rsid w:val="006B6814"/>
    <w:rsid w:val="006B68EB"/>
    <w:rsid w:val="006C0BD4"/>
    <w:rsid w:val="006C0F4C"/>
    <w:rsid w:val="006C161C"/>
    <w:rsid w:val="006C182B"/>
    <w:rsid w:val="006C198E"/>
    <w:rsid w:val="006C1B14"/>
    <w:rsid w:val="006C1CFE"/>
    <w:rsid w:val="006C1D4A"/>
    <w:rsid w:val="006C1F5F"/>
    <w:rsid w:val="006C2FC1"/>
    <w:rsid w:val="006C39BD"/>
    <w:rsid w:val="006C3D59"/>
    <w:rsid w:val="006C407A"/>
    <w:rsid w:val="006C427C"/>
    <w:rsid w:val="006C4593"/>
    <w:rsid w:val="006C4644"/>
    <w:rsid w:val="006C47C1"/>
    <w:rsid w:val="006C54FB"/>
    <w:rsid w:val="006C5D06"/>
    <w:rsid w:val="006D0207"/>
    <w:rsid w:val="006D0A55"/>
    <w:rsid w:val="006D16FF"/>
    <w:rsid w:val="006D1CB9"/>
    <w:rsid w:val="006D33DE"/>
    <w:rsid w:val="006D3813"/>
    <w:rsid w:val="006D3A35"/>
    <w:rsid w:val="006D3C5A"/>
    <w:rsid w:val="006D3C6E"/>
    <w:rsid w:val="006D47B0"/>
    <w:rsid w:val="006D5B16"/>
    <w:rsid w:val="006D5E51"/>
    <w:rsid w:val="006D6962"/>
    <w:rsid w:val="006D7B25"/>
    <w:rsid w:val="006D7FBE"/>
    <w:rsid w:val="006E01AA"/>
    <w:rsid w:val="006E0435"/>
    <w:rsid w:val="006E0A55"/>
    <w:rsid w:val="006E12B2"/>
    <w:rsid w:val="006E18A2"/>
    <w:rsid w:val="006E1B5D"/>
    <w:rsid w:val="006E2122"/>
    <w:rsid w:val="006E23B5"/>
    <w:rsid w:val="006E3BC2"/>
    <w:rsid w:val="006E45A8"/>
    <w:rsid w:val="006E4768"/>
    <w:rsid w:val="006E53E5"/>
    <w:rsid w:val="006E5E93"/>
    <w:rsid w:val="006E684A"/>
    <w:rsid w:val="006E79FC"/>
    <w:rsid w:val="006F1DE7"/>
    <w:rsid w:val="006F1F58"/>
    <w:rsid w:val="006F20EE"/>
    <w:rsid w:val="006F266A"/>
    <w:rsid w:val="006F276D"/>
    <w:rsid w:val="006F27EF"/>
    <w:rsid w:val="006F361D"/>
    <w:rsid w:val="006F3767"/>
    <w:rsid w:val="006F377A"/>
    <w:rsid w:val="006F378D"/>
    <w:rsid w:val="006F3819"/>
    <w:rsid w:val="006F3881"/>
    <w:rsid w:val="006F44E5"/>
    <w:rsid w:val="006F4635"/>
    <w:rsid w:val="006F496E"/>
    <w:rsid w:val="006F5F49"/>
    <w:rsid w:val="006F67CC"/>
    <w:rsid w:val="006F6F82"/>
    <w:rsid w:val="006F76E5"/>
    <w:rsid w:val="006F78EC"/>
    <w:rsid w:val="006F7C8D"/>
    <w:rsid w:val="00700172"/>
    <w:rsid w:val="00700DE8"/>
    <w:rsid w:val="0070148F"/>
    <w:rsid w:val="00701493"/>
    <w:rsid w:val="007015CF"/>
    <w:rsid w:val="0070199E"/>
    <w:rsid w:val="00701ECA"/>
    <w:rsid w:val="00702035"/>
    <w:rsid w:val="00702129"/>
    <w:rsid w:val="0070245E"/>
    <w:rsid w:val="007034C4"/>
    <w:rsid w:val="00704219"/>
    <w:rsid w:val="00704C47"/>
    <w:rsid w:val="00704C75"/>
    <w:rsid w:val="0070545E"/>
    <w:rsid w:val="0070584A"/>
    <w:rsid w:val="007072EC"/>
    <w:rsid w:val="007079EF"/>
    <w:rsid w:val="0071007C"/>
    <w:rsid w:val="0071012F"/>
    <w:rsid w:val="0071040D"/>
    <w:rsid w:val="00710B90"/>
    <w:rsid w:val="00711C41"/>
    <w:rsid w:val="00711ED3"/>
    <w:rsid w:val="0071204A"/>
    <w:rsid w:val="00712339"/>
    <w:rsid w:val="00712A29"/>
    <w:rsid w:val="00712B8B"/>
    <w:rsid w:val="00712BD7"/>
    <w:rsid w:val="00713BC7"/>
    <w:rsid w:val="007146CB"/>
    <w:rsid w:val="00714749"/>
    <w:rsid w:val="00715195"/>
    <w:rsid w:val="007153B1"/>
    <w:rsid w:val="00715643"/>
    <w:rsid w:val="00715796"/>
    <w:rsid w:val="00715C64"/>
    <w:rsid w:val="00716B82"/>
    <w:rsid w:val="00716E93"/>
    <w:rsid w:val="00717142"/>
    <w:rsid w:val="007172E7"/>
    <w:rsid w:val="007178A9"/>
    <w:rsid w:val="00717B06"/>
    <w:rsid w:val="00717E47"/>
    <w:rsid w:val="007205F8"/>
    <w:rsid w:val="00720763"/>
    <w:rsid w:val="00720B60"/>
    <w:rsid w:val="00721330"/>
    <w:rsid w:val="00722522"/>
    <w:rsid w:val="00722F69"/>
    <w:rsid w:val="00722F85"/>
    <w:rsid w:val="00723EF6"/>
    <w:rsid w:val="007252DD"/>
    <w:rsid w:val="00726157"/>
    <w:rsid w:val="007267AC"/>
    <w:rsid w:val="00727A55"/>
    <w:rsid w:val="0073022E"/>
    <w:rsid w:val="00730275"/>
    <w:rsid w:val="00730553"/>
    <w:rsid w:val="00730EF1"/>
    <w:rsid w:val="007310D9"/>
    <w:rsid w:val="00732348"/>
    <w:rsid w:val="00732662"/>
    <w:rsid w:val="0073301D"/>
    <w:rsid w:val="00733129"/>
    <w:rsid w:val="007334C3"/>
    <w:rsid w:val="007348FA"/>
    <w:rsid w:val="0073524E"/>
    <w:rsid w:val="007352B7"/>
    <w:rsid w:val="00735678"/>
    <w:rsid w:val="007357FF"/>
    <w:rsid w:val="00735AA6"/>
    <w:rsid w:val="00735EA7"/>
    <w:rsid w:val="00736381"/>
    <w:rsid w:val="0073782C"/>
    <w:rsid w:val="00737EF2"/>
    <w:rsid w:val="00737F38"/>
    <w:rsid w:val="00740106"/>
    <w:rsid w:val="00740639"/>
    <w:rsid w:val="00740D70"/>
    <w:rsid w:val="00741733"/>
    <w:rsid w:val="007418C4"/>
    <w:rsid w:val="0074191B"/>
    <w:rsid w:val="00742148"/>
    <w:rsid w:val="00742C30"/>
    <w:rsid w:val="00742C8A"/>
    <w:rsid w:val="00743EA0"/>
    <w:rsid w:val="0074449E"/>
    <w:rsid w:val="00744A7A"/>
    <w:rsid w:val="00744C14"/>
    <w:rsid w:val="00745A8C"/>
    <w:rsid w:val="00747C1B"/>
    <w:rsid w:val="00747EE1"/>
    <w:rsid w:val="007503EB"/>
    <w:rsid w:val="007507EB"/>
    <w:rsid w:val="00750811"/>
    <w:rsid w:val="0075123A"/>
    <w:rsid w:val="00751935"/>
    <w:rsid w:val="00751A48"/>
    <w:rsid w:val="00752588"/>
    <w:rsid w:val="007530A2"/>
    <w:rsid w:val="00753AF3"/>
    <w:rsid w:val="00753BE9"/>
    <w:rsid w:val="00755B61"/>
    <w:rsid w:val="00755E6E"/>
    <w:rsid w:val="007561A5"/>
    <w:rsid w:val="00756534"/>
    <w:rsid w:val="00756AEB"/>
    <w:rsid w:val="0076143A"/>
    <w:rsid w:val="007622FC"/>
    <w:rsid w:val="0076234B"/>
    <w:rsid w:val="00762715"/>
    <w:rsid w:val="00763050"/>
    <w:rsid w:val="00763338"/>
    <w:rsid w:val="00763BE9"/>
    <w:rsid w:val="00763DA3"/>
    <w:rsid w:val="00763E5F"/>
    <w:rsid w:val="007645E9"/>
    <w:rsid w:val="00764847"/>
    <w:rsid w:val="007650FD"/>
    <w:rsid w:val="00766112"/>
    <w:rsid w:val="00766363"/>
    <w:rsid w:val="0076757B"/>
    <w:rsid w:val="00770651"/>
    <w:rsid w:val="0077092B"/>
    <w:rsid w:val="0077099B"/>
    <w:rsid w:val="0077168D"/>
    <w:rsid w:val="00771B0B"/>
    <w:rsid w:val="00771D23"/>
    <w:rsid w:val="00771E19"/>
    <w:rsid w:val="007720B6"/>
    <w:rsid w:val="007726F9"/>
    <w:rsid w:val="007732AE"/>
    <w:rsid w:val="007736D0"/>
    <w:rsid w:val="007737CD"/>
    <w:rsid w:val="0077441B"/>
    <w:rsid w:val="00774FE3"/>
    <w:rsid w:val="00775338"/>
    <w:rsid w:val="007753C5"/>
    <w:rsid w:val="00776F4A"/>
    <w:rsid w:val="007804E4"/>
    <w:rsid w:val="00780800"/>
    <w:rsid w:val="007815C2"/>
    <w:rsid w:val="007827A9"/>
    <w:rsid w:val="00782E46"/>
    <w:rsid w:val="007830A3"/>
    <w:rsid w:val="007834D6"/>
    <w:rsid w:val="007852C3"/>
    <w:rsid w:val="007856D8"/>
    <w:rsid w:val="00785AF5"/>
    <w:rsid w:val="007871CB"/>
    <w:rsid w:val="00791F28"/>
    <w:rsid w:val="00792628"/>
    <w:rsid w:val="00792D48"/>
    <w:rsid w:val="0079425A"/>
    <w:rsid w:val="007943BD"/>
    <w:rsid w:val="00794EB8"/>
    <w:rsid w:val="00794F63"/>
    <w:rsid w:val="007951B0"/>
    <w:rsid w:val="00796B67"/>
    <w:rsid w:val="00796E8E"/>
    <w:rsid w:val="00797859"/>
    <w:rsid w:val="00797B2A"/>
    <w:rsid w:val="00797DE1"/>
    <w:rsid w:val="00797FD7"/>
    <w:rsid w:val="007A0EDE"/>
    <w:rsid w:val="007A0F54"/>
    <w:rsid w:val="007A1139"/>
    <w:rsid w:val="007A1951"/>
    <w:rsid w:val="007A21D7"/>
    <w:rsid w:val="007A22B6"/>
    <w:rsid w:val="007A3196"/>
    <w:rsid w:val="007A3424"/>
    <w:rsid w:val="007A3748"/>
    <w:rsid w:val="007A4066"/>
    <w:rsid w:val="007A4835"/>
    <w:rsid w:val="007A58CD"/>
    <w:rsid w:val="007A5A66"/>
    <w:rsid w:val="007A6245"/>
    <w:rsid w:val="007B09D9"/>
    <w:rsid w:val="007B1633"/>
    <w:rsid w:val="007B17A4"/>
    <w:rsid w:val="007B1BF8"/>
    <w:rsid w:val="007B1FFB"/>
    <w:rsid w:val="007B2148"/>
    <w:rsid w:val="007B24EA"/>
    <w:rsid w:val="007B290F"/>
    <w:rsid w:val="007B30A3"/>
    <w:rsid w:val="007B4466"/>
    <w:rsid w:val="007B577C"/>
    <w:rsid w:val="007B63A2"/>
    <w:rsid w:val="007B6CF3"/>
    <w:rsid w:val="007B6DA6"/>
    <w:rsid w:val="007C019C"/>
    <w:rsid w:val="007C02CE"/>
    <w:rsid w:val="007C07CA"/>
    <w:rsid w:val="007C0AAE"/>
    <w:rsid w:val="007C0BEC"/>
    <w:rsid w:val="007C18D3"/>
    <w:rsid w:val="007C262F"/>
    <w:rsid w:val="007C3B4B"/>
    <w:rsid w:val="007C3B92"/>
    <w:rsid w:val="007C3F84"/>
    <w:rsid w:val="007C4024"/>
    <w:rsid w:val="007C45A2"/>
    <w:rsid w:val="007C5A16"/>
    <w:rsid w:val="007C5A1C"/>
    <w:rsid w:val="007C6014"/>
    <w:rsid w:val="007C6F7C"/>
    <w:rsid w:val="007C742E"/>
    <w:rsid w:val="007C77A4"/>
    <w:rsid w:val="007C7A09"/>
    <w:rsid w:val="007D0079"/>
    <w:rsid w:val="007D1497"/>
    <w:rsid w:val="007D259C"/>
    <w:rsid w:val="007D2DCE"/>
    <w:rsid w:val="007D326A"/>
    <w:rsid w:val="007D36FF"/>
    <w:rsid w:val="007D4682"/>
    <w:rsid w:val="007D48CC"/>
    <w:rsid w:val="007D6BFE"/>
    <w:rsid w:val="007D7B52"/>
    <w:rsid w:val="007D7F2D"/>
    <w:rsid w:val="007E0B5D"/>
    <w:rsid w:val="007E0F58"/>
    <w:rsid w:val="007E170C"/>
    <w:rsid w:val="007E183B"/>
    <w:rsid w:val="007E2323"/>
    <w:rsid w:val="007E2E2E"/>
    <w:rsid w:val="007E30DE"/>
    <w:rsid w:val="007E3192"/>
    <w:rsid w:val="007E3896"/>
    <w:rsid w:val="007E4055"/>
    <w:rsid w:val="007E4310"/>
    <w:rsid w:val="007E52D7"/>
    <w:rsid w:val="007E59E3"/>
    <w:rsid w:val="007E5F9D"/>
    <w:rsid w:val="007E69D2"/>
    <w:rsid w:val="007E79EA"/>
    <w:rsid w:val="007E7B73"/>
    <w:rsid w:val="007E7E9A"/>
    <w:rsid w:val="007F1940"/>
    <w:rsid w:val="007F2289"/>
    <w:rsid w:val="007F2509"/>
    <w:rsid w:val="007F26DA"/>
    <w:rsid w:val="007F2964"/>
    <w:rsid w:val="007F2D74"/>
    <w:rsid w:val="007F3E78"/>
    <w:rsid w:val="007F57E8"/>
    <w:rsid w:val="007F5A0B"/>
    <w:rsid w:val="007F5B4E"/>
    <w:rsid w:val="007F633F"/>
    <w:rsid w:val="007F711E"/>
    <w:rsid w:val="00800B58"/>
    <w:rsid w:val="00802028"/>
    <w:rsid w:val="008020C9"/>
    <w:rsid w:val="008029A1"/>
    <w:rsid w:val="00802C96"/>
    <w:rsid w:val="0080427F"/>
    <w:rsid w:val="00804D9E"/>
    <w:rsid w:val="00804DA8"/>
    <w:rsid w:val="008052B0"/>
    <w:rsid w:val="008063C9"/>
    <w:rsid w:val="008065DD"/>
    <w:rsid w:val="00806662"/>
    <w:rsid w:val="00806664"/>
    <w:rsid w:val="0080706B"/>
    <w:rsid w:val="008078DF"/>
    <w:rsid w:val="00807A62"/>
    <w:rsid w:val="00810979"/>
    <w:rsid w:val="00810BBF"/>
    <w:rsid w:val="00811214"/>
    <w:rsid w:val="008116CF"/>
    <w:rsid w:val="00811743"/>
    <w:rsid w:val="0081384B"/>
    <w:rsid w:val="008139CE"/>
    <w:rsid w:val="00813BF6"/>
    <w:rsid w:val="0081516B"/>
    <w:rsid w:val="0081559E"/>
    <w:rsid w:val="0081568C"/>
    <w:rsid w:val="0081632E"/>
    <w:rsid w:val="00816D58"/>
    <w:rsid w:val="0081703F"/>
    <w:rsid w:val="00817706"/>
    <w:rsid w:val="008177A3"/>
    <w:rsid w:val="00817D5B"/>
    <w:rsid w:val="00821770"/>
    <w:rsid w:val="008219BE"/>
    <w:rsid w:val="00822095"/>
    <w:rsid w:val="0082313E"/>
    <w:rsid w:val="008252AE"/>
    <w:rsid w:val="00825770"/>
    <w:rsid w:val="008257A8"/>
    <w:rsid w:val="00825E0D"/>
    <w:rsid w:val="00826718"/>
    <w:rsid w:val="00826D36"/>
    <w:rsid w:val="008270A6"/>
    <w:rsid w:val="00827B68"/>
    <w:rsid w:val="008313CC"/>
    <w:rsid w:val="00831C93"/>
    <w:rsid w:val="00832297"/>
    <w:rsid w:val="00833A63"/>
    <w:rsid w:val="00834332"/>
    <w:rsid w:val="008351FD"/>
    <w:rsid w:val="0083640C"/>
    <w:rsid w:val="00836740"/>
    <w:rsid w:val="00836D99"/>
    <w:rsid w:val="00840413"/>
    <w:rsid w:val="00840CA1"/>
    <w:rsid w:val="00841162"/>
    <w:rsid w:val="0084308A"/>
    <w:rsid w:val="008433E7"/>
    <w:rsid w:val="00843CF6"/>
    <w:rsid w:val="00844E62"/>
    <w:rsid w:val="00845260"/>
    <w:rsid w:val="00845946"/>
    <w:rsid w:val="00845C70"/>
    <w:rsid w:val="0084664E"/>
    <w:rsid w:val="0084677C"/>
    <w:rsid w:val="008468D0"/>
    <w:rsid w:val="00846FC9"/>
    <w:rsid w:val="00846FFA"/>
    <w:rsid w:val="0084708C"/>
    <w:rsid w:val="008471D8"/>
    <w:rsid w:val="008473F3"/>
    <w:rsid w:val="008474AF"/>
    <w:rsid w:val="00847569"/>
    <w:rsid w:val="008479B3"/>
    <w:rsid w:val="00851939"/>
    <w:rsid w:val="008519C8"/>
    <w:rsid w:val="00851C79"/>
    <w:rsid w:val="0085245F"/>
    <w:rsid w:val="008534DE"/>
    <w:rsid w:val="00853FC3"/>
    <w:rsid w:val="00853FC5"/>
    <w:rsid w:val="00854C95"/>
    <w:rsid w:val="00854EF0"/>
    <w:rsid w:val="00855005"/>
    <w:rsid w:val="008556A7"/>
    <w:rsid w:val="008600BB"/>
    <w:rsid w:val="0086043E"/>
    <w:rsid w:val="00861391"/>
    <w:rsid w:val="00862884"/>
    <w:rsid w:val="008639C9"/>
    <w:rsid w:val="00863AE4"/>
    <w:rsid w:val="00864618"/>
    <w:rsid w:val="00864F87"/>
    <w:rsid w:val="00864FB7"/>
    <w:rsid w:val="00866774"/>
    <w:rsid w:val="008673C5"/>
    <w:rsid w:val="00867AEC"/>
    <w:rsid w:val="0087031A"/>
    <w:rsid w:val="00871145"/>
    <w:rsid w:val="00871A87"/>
    <w:rsid w:val="00871E07"/>
    <w:rsid w:val="0087211C"/>
    <w:rsid w:val="00872789"/>
    <w:rsid w:val="008730F2"/>
    <w:rsid w:val="00873435"/>
    <w:rsid w:val="00873FDA"/>
    <w:rsid w:val="00874ECD"/>
    <w:rsid w:val="00875223"/>
    <w:rsid w:val="00875E87"/>
    <w:rsid w:val="00876103"/>
    <w:rsid w:val="00877ACA"/>
    <w:rsid w:val="00880261"/>
    <w:rsid w:val="00881456"/>
    <w:rsid w:val="00882AEA"/>
    <w:rsid w:val="00882B8A"/>
    <w:rsid w:val="008836EB"/>
    <w:rsid w:val="00883F73"/>
    <w:rsid w:val="008848DC"/>
    <w:rsid w:val="0088496C"/>
    <w:rsid w:val="0088558E"/>
    <w:rsid w:val="00885657"/>
    <w:rsid w:val="0088575F"/>
    <w:rsid w:val="00885C9E"/>
    <w:rsid w:val="00886824"/>
    <w:rsid w:val="008873A4"/>
    <w:rsid w:val="00887575"/>
    <w:rsid w:val="00887AF0"/>
    <w:rsid w:val="0089077F"/>
    <w:rsid w:val="00890CDF"/>
    <w:rsid w:val="00891299"/>
    <w:rsid w:val="00891AF2"/>
    <w:rsid w:val="00891E44"/>
    <w:rsid w:val="0089204E"/>
    <w:rsid w:val="00892286"/>
    <w:rsid w:val="008924EA"/>
    <w:rsid w:val="00892583"/>
    <w:rsid w:val="008925CC"/>
    <w:rsid w:val="008933C2"/>
    <w:rsid w:val="00893F21"/>
    <w:rsid w:val="00893F64"/>
    <w:rsid w:val="00894A7D"/>
    <w:rsid w:val="00895294"/>
    <w:rsid w:val="00895954"/>
    <w:rsid w:val="00895D22"/>
    <w:rsid w:val="0089604B"/>
    <w:rsid w:val="00896314"/>
    <w:rsid w:val="008963BD"/>
    <w:rsid w:val="00896741"/>
    <w:rsid w:val="008A0564"/>
    <w:rsid w:val="008A07CB"/>
    <w:rsid w:val="008A07CD"/>
    <w:rsid w:val="008A0C81"/>
    <w:rsid w:val="008A2300"/>
    <w:rsid w:val="008A23E8"/>
    <w:rsid w:val="008A29C9"/>
    <w:rsid w:val="008A376A"/>
    <w:rsid w:val="008A486C"/>
    <w:rsid w:val="008A4C12"/>
    <w:rsid w:val="008A4CB8"/>
    <w:rsid w:val="008A5324"/>
    <w:rsid w:val="008A5A67"/>
    <w:rsid w:val="008A5E9C"/>
    <w:rsid w:val="008A692E"/>
    <w:rsid w:val="008A722D"/>
    <w:rsid w:val="008A749B"/>
    <w:rsid w:val="008A7E96"/>
    <w:rsid w:val="008B0120"/>
    <w:rsid w:val="008B0CC0"/>
    <w:rsid w:val="008B19C7"/>
    <w:rsid w:val="008B1C12"/>
    <w:rsid w:val="008B1F60"/>
    <w:rsid w:val="008B2A19"/>
    <w:rsid w:val="008B3290"/>
    <w:rsid w:val="008B463B"/>
    <w:rsid w:val="008B47A0"/>
    <w:rsid w:val="008B49E4"/>
    <w:rsid w:val="008B4ECE"/>
    <w:rsid w:val="008B5A04"/>
    <w:rsid w:val="008B6455"/>
    <w:rsid w:val="008B6765"/>
    <w:rsid w:val="008B6C30"/>
    <w:rsid w:val="008B6CE4"/>
    <w:rsid w:val="008B6F65"/>
    <w:rsid w:val="008B7389"/>
    <w:rsid w:val="008B74E3"/>
    <w:rsid w:val="008C0005"/>
    <w:rsid w:val="008C0A9C"/>
    <w:rsid w:val="008C0AF5"/>
    <w:rsid w:val="008C1178"/>
    <w:rsid w:val="008C1333"/>
    <w:rsid w:val="008C1BFD"/>
    <w:rsid w:val="008C3153"/>
    <w:rsid w:val="008C341C"/>
    <w:rsid w:val="008C363A"/>
    <w:rsid w:val="008C378B"/>
    <w:rsid w:val="008C3A7F"/>
    <w:rsid w:val="008C562D"/>
    <w:rsid w:val="008C5FE8"/>
    <w:rsid w:val="008C6FCF"/>
    <w:rsid w:val="008C7265"/>
    <w:rsid w:val="008C795F"/>
    <w:rsid w:val="008C7CCC"/>
    <w:rsid w:val="008C7D7B"/>
    <w:rsid w:val="008D030C"/>
    <w:rsid w:val="008D06CE"/>
    <w:rsid w:val="008D1793"/>
    <w:rsid w:val="008D2783"/>
    <w:rsid w:val="008D311C"/>
    <w:rsid w:val="008D32DC"/>
    <w:rsid w:val="008D4060"/>
    <w:rsid w:val="008D48EE"/>
    <w:rsid w:val="008D4BA0"/>
    <w:rsid w:val="008D4C3D"/>
    <w:rsid w:val="008D5338"/>
    <w:rsid w:val="008D53D6"/>
    <w:rsid w:val="008D54F1"/>
    <w:rsid w:val="008D5740"/>
    <w:rsid w:val="008D5C28"/>
    <w:rsid w:val="008D6868"/>
    <w:rsid w:val="008D6A54"/>
    <w:rsid w:val="008E096B"/>
    <w:rsid w:val="008E104A"/>
    <w:rsid w:val="008E1438"/>
    <w:rsid w:val="008E1B89"/>
    <w:rsid w:val="008E1CBF"/>
    <w:rsid w:val="008E26C7"/>
    <w:rsid w:val="008E3C76"/>
    <w:rsid w:val="008E3EB9"/>
    <w:rsid w:val="008E3FFD"/>
    <w:rsid w:val="008E418C"/>
    <w:rsid w:val="008E5691"/>
    <w:rsid w:val="008E67EB"/>
    <w:rsid w:val="008E699C"/>
    <w:rsid w:val="008E7584"/>
    <w:rsid w:val="008E7842"/>
    <w:rsid w:val="008F00B0"/>
    <w:rsid w:val="008F012D"/>
    <w:rsid w:val="008F0E45"/>
    <w:rsid w:val="008F1009"/>
    <w:rsid w:val="008F1FEC"/>
    <w:rsid w:val="008F34D2"/>
    <w:rsid w:val="008F38BB"/>
    <w:rsid w:val="008F4A1F"/>
    <w:rsid w:val="008F4F2F"/>
    <w:rsid w:val="008F4FE6"/>
    <w:rsid w:val="008F58F9"/>
    <w:rsid w:val="008F6A81"/>
    <w:rsid w:val="008F6DA8"/>
    <w:rsid w:val="008F6DB7"/>
    <w:rsid w:val="008F70AD"/>
    <w:rsid w:val="008F7A0A"/>
    <w:rsid w:val="00900923"/>
    <w:rsid w:val="00900B86"/>
    <w:rsid w:val="0090100C"/>
    <w:rsid w:val="00901205"/>
    <w:rsid w:val="0090167C"/>
    <w:rsid w:val="00902228"/>
    <w:rsid w:val="00902D1D"/>
    <w:rsid w:val="00903DAD"/>
    <w:rsid w:val="0090422E"/>
    <w:rsid w:val="0090445F"/>
    <w:rsid w:val="00904701"/>
    <w:rsid w:val="00905366"/>
    <w:rsid w:val="00905A7C"/>
    <w:rsid w:val="00905C08"/>
    <w:rsid w:val="00906533"/>
    <w:rsid w:val="00906726"/>
    <w:rsid w:val="00906D8C"/>
    <w:rsid w:val="00907478"/>
    <w:rsid w:val="00910238"/>
    <w:rsid w:val="009102B1"/>
    <w:rsid w:val="009107A4"/>
    <w:rsid w:val="00910968"/>
    <w:rsid w:val="0091096F"/>
    <w:rsid w:val="00910CCC"/>
    <w:rsid w:val="00910F99"/>
    <w:rsid w:val="009110F4"/>
    <w:rsid w:val="0091155F"/>
    <w:rsid w:val="009127C5"/>
    <w:rsid w:val="00914C50"/>
    <w:rsid w:val="009155E1"/>
    <w:rsid w:val="0091633D"/>
    <w:rsid w:val="0091689C"/>
    <w:rsid w:val="0091732B"/>
    <w:rsid w:val="009205C2"/>
    <w:rsid w:val="00920EFB"/>
    <w:rsid w:val="00920FAE"/>
    <w:rsid w:val="00920FE2"/>
    <w:rsid w:val="00921A3D"/>
    <w:rsid w:val="00921EA9"/>
    <w:rsid w:val="00922513"/>
    <w:rsid w:val="0092268E"/>
    <w:rsid w:val="00923021"/>
    <w:rsid w:val="00923391"/>
    <w:rsid w:val="00923756"/>
    <w:rsid w:val="009238F0"/>
    <w:rsid w:val="00923C2E"/>
    <w:rsid w:val="00923C4E"/>
    <w:rsid w:val="009245EE"/>
    <w:rsid w:val="00924AA6"/>
    <w:rsid w:val="00924DD0"/>
    <w:rsid w:val="00924F92"/>
    <w:rsid w:val="00925779"/>
    <w:rsid w:val="00926C4B"/>
    <w:rsid w:val="00926E66"/>
    <w:rsid w:val="00927772"/>
    <w:rsid w:val="00927807"/>
    <w:rsid w:val="00927FA8"/>
    <w:rsid w:val="0093001B"/>
    <w:rsid w:val="0093042B"/>
    <w:rsid w:val="0093042F"/>
    <w:rsid w:val="0093091E"/>
    <w:rsid w:val="0093096E"/>
    <w:rsid w:val="00930E95"/>
    <w:rsid w:val="00931351"/>
    <w:rsid w:val="00931634"/>
    <w:rsid w:val="0093285E"/>
    <w:rsid w:val="00933228"/>
    <w:rsid w:val="009334C4"/>
    <w:rsid w:val="0093376B"/>
    <w:rsid w:val="0093397C"/>
    <w:rsid w:val="00933FCB"/>
    <w:rsid w:val="009353B7"/>
    <w:rsid w:val="00935F67"/>
    <w:rsid w:val="009360A5"/>
    <w:rsid w:val="009365F6"/>
    <w:rsid w:val="00936B7C"/>
    <w:rsid w:val="00936E35"/>
    <w:rsid w:val="00937632"/>
    <w:rsid w:val="00940361"/>
    <w:rsid w:val="00940947"/>
    <w:rsid w:val="00940FAD"/>
    <w:rsid w:val="00941D70"/>
    <w:rsid w:val="00942A55"/>
    <w:rsid w:val="00942E7A"/>
    <w:rsid w:val="009435CC"/>
    <w:rsid w:val="00943E39"/>
    <w:rsid w:val="009442A0"/>
    <w:rsid w:val="0094452D"/>
    <w:rsid w:val="00944B35"/>
    <w:rsid w:val="00945417"/>
    <w:rsid w:val="00946A6C"/>
    <w:rsid w:val="009505C1"/>
    <w:rsid w:val="009506EF"/>
    <w:rsid w:val="0095073E"/>
    <w:rsid w:val="009513B5"/>
    <w:rsid w:val="00953866"/>
    <w:rsid w:val="009543C9"/>
    <w:rsid w:val="0095448F"/>
    <w:rsid w:val="00954BD1"/>
    <w:rsid w:val="00954EA2"/>
    <w:rsid w:val="00955090"/>
    <w:rsid w:val="009565F3"/>
    <w:rsid w:val="0095709E"/>
    <w:rsid w:val="00957D52"/>
    <w:rsid w:val="00960536"/>
    <w:rsid w:val="00960FC9"/>
    <w:rsid w:val="00961146"/>
    <w:rsid w:val="00962751"/>
    <w:rsid w:val="0096313A"/>
    <w:rsid w:val="009636AD"/>
    <w:rsid w:val="0096425F"/>
    <w:rsid w:val="00964446"/>
    <w:rsid w:val="00964E26"/>
    <w:rsid w:val="00965ACD"/>
    <w:rsid w:val="00965F27"/>
    <w:rsid w:val="0096603C"/>
    <w:rsid w:val="009666C1"/>
    <w:rsid w:val="0096675C"/>
    <w:rsid w:val="009667A9"/>
    <w:rsid w:val="00966ADF"/>
    <w:rsid w:val="00966E46"/>
    <w:rsid w:val="00966E58"/>
    <w:rsid w:val="00967E1C"/>
    <w:rsid w:val="009683FD"/>
    <w:rsid w:val="00970634"/>
    <w:rsid w:val="00970945"/>
    <w:rsid w:val="009715B0"/>
    <w:rsid w:val="00971880"/>
    <w:rsid w:val="0097242F"/>
    <w:rsid w:val="0097270A"/>
    <w:rsid w:val="00973ADE"/>
    <w:rsid w:val="00974076"/>
    <w:rsid w:val="009743C3"/>
    <w:rsid w:val="009754EE"/>
    <w:rsid w:val="00976181"/>
    <w:rsid w:val="00976249"/>
    <w:rsid w:val="0097631D"/>
    <w:rsid w:val="009764EE"/>
    <w:rsid w:val="009766CF"/>
    <w:rsid w:val="009771DA"/>
    <w:rsid w:val="009776E2"/>
    <w:rsid w:val="00980A7F"/>
    <w:rsid w:val="00980E7D"/>
    <w:rsid w:val="00982892"/>
    <w:rsid w:val="00982E86"/>
    <w:rsid w:val="00983155"/>
    <w:rsid w:val="00983AF6"/>
    <w:rsid w:val="00983CC7"/>
    <w:rsid w:val="009849C2"/>
    <w:rsid w:val="00984A3D"/>
    <w:rsid w:val="00984B18"/>
    <w:rsid w:val="00984F4E"/>
    <w:rsid w:val="009855E2"/>
    <w:rsid w:val="00986233"/>
    <w:rsid w:val="00986276"/>
    <w:rsid w:val="009862CB"/>
    <w:rsid w:val="009863D6"/>
    <w:rsid w:val="009866D2"/>
    <w:rsid w:val="00986E3E"/>
    <w:rsid w:val="00987302"/>
    <w:rsid w:val="00987612"/>
    <w:rsid w:val="00987638"/>
    <w:rsid w:val="00991E7A"/>
    <w:rsid w:val="0099278A"/>
    <w:rsid w:val="0099350B"/>
    <w:rsid w:val="00994130"/>
    <w:rsid w:val="00994A40"/>
    <w:rsid w:val="00995729"/>
    <w:rsid w:val="00995DF2"/>
    <w:rsid w:val="00996E35"/>
    <w:rsid w:val="009970D2"/>
    <w:rsid w:val="00997B3F"/>
    <w:rsid w:val="009A01C8"/>
    <w:rsid w:val="009A049E"/>
    <w:rsid w:val="009A074D"/>
    <w:rsid w:val="009A17DA"/>
    <w:rsid w:val="009A1E02"/>
    <w:rsid w:val="009A20AF"/>
    <w:rsid w:val="009A2341"/>
    <w:rsid w:val="009A314E"/>
    <w:rsid w:val="009A57FC"/>
    <w:rsid w:val="009A6CAA"/>
    <w:rsid w:val="009A732E"/>
    <w:rsid w:val="009A7470"/>
    <w:rsid w:val="009A7845"/>
    <w:rsid w:val="009A7E48"/>
    <w:rsid w:val="009A7E4D"/>
    <w:rsid w:val="009B15A7"/>
    <w:rsid w:val="009B2446"/>
    <w:rsid w:val="009B282E"/>
    <w:rsid w:val="009B2C46"/>
    <w:rsid w:val="009B2F2A"/>
    <w:rsid w:val="009B3E1B"/>
    <w:rsid w:val="009B4AA6"/>
    <w:rsid w:val="009B4CA0"/>
    <w:rsid w:val="009B507C"/>
    <w:rsid w:val="009B5598"/>
    <w:rsid w:val="009B59ED"/>
    <w:rsid w:val="009B5C3E"/>
    <w:rsid w:val="009B5CB9"/>
    <w:rsid w:val="009B5FA0"/>
    <w:rsid w:val="009B694F"/>
    <w:rsid w:val="009B7C7C"/>
    <w:rsid w:val="009B7DAC"/>
    <w:rsid w:val="009C0191"/>
    <w:rsid w:val="009C0CDC"/>
    <w:rsid w:val="009C128B"/>
    <w:rsid w:val="009C138C"/>
    <w:rsid w:val="009C138D"/>
    <w:rsid w:val="009C2AE4"/>
    <w:rsid w:val="009C2D0D"/>
    <w:rsid w:val="009C3467"/>
    <w:rsid w:val="009C4D0D"/>
    <w:rsid w:val="009C615F"/>
    <w:rsid w:val="009C67F9"/>
    <w:rsid w:val="009C6AC2"/>
    <w:rsid w:val="009C6ECB"/>
    <w:rsid w:val="009C7000"/>
    <w:rsid w:val="009C74EC"/>
    <w:rsid w:val="009C790B"/>
    <w:rsid w:val="009D1258"/>
    <w:rsid w:val="009D1308"/>
    <w:rsid w:val="009D1684"/>
    <w:rsid w:val="009D1891"/>
    <w:rsid w:val="009D1E6C"/>
    <w:rsid w:val="009D22D2"/>
    <w:rsid w:val="009D2790"/>
    <w:rsid w:val="009D2B64"/>
    <w:rsid w:val="009D2EAA"/>
    <w:rsid w:val="009D60BA"/>
    <w:rsid w:val="009D6A17"/>
    <w:rsid w:val="009D79F3"/>
    <w:rsid w:val="009D7C76"/>
    <w:rsid w:val="009D7E6F"/>
    <w:rsid w:val="009DD2F1"/>
    <w:rsid w:val="009E07EE"/>
    <w:rsid w:val="009E08E7"/>
    <w:rsid w:val="009E096A"/>
    <w:rsid w:val="009E0A6D"/>
    <w:rsid w:val="009E0C1F"/>
    <w:rsid w:val="009E1417"/>
    <w:rsid w:val="009E16A1"/>
    <w:rsid w:val="009E196B"/>
    <w:rsid w:val="009E1B57"/>
    <w:rsid w:val="009E1E36"/>
    <w:rsid w:val="009E3A49"/>
    <w:rsid w:val="009E3FD0"/>
    <w:rsid w:val="009E40DA"/>
    <w:rsid w:val="009E441A"/>
    <w:rsid w:val="009E46C0"/>
    <w:rsid w:val="009E4752"/>
    <w:rsid w:val="009E5579"/>
    <w:rsid w:val="009E573A"/>
    <w:rsid w:val="009E580C"/>
    <w:rsid w:val="009E58B0"/>
    <w:rsid w:val="009E616A"/>
    <w:rsid w:val="009E6178"/>
    <w:rsid w:val="009F050C"/>
    <w:rsid w:val="009F0BF8"/>
    <w:rsid w:val="009F143E"/>
    <w:rsid w:val="009F1464"/>
    <w:rsid w:val="009F284C"/>
    <w:rsid w:val="009F2C1F"/>
    <w:rsid w:val="009F300D"/>
    <w:rsid w:val="009F4ADE"/>
    <w:rsid w:val="009F4E43"/>
    <w:rsid w:val="009F5FC5"/>
    <w:rsid w:val="009F60F9"/>
    <w:rsid w:val="009F6196"/>
    <w:rsid w:val="009F6245"/>
    <w:rsid w:val="009F674F"/>
    <w:rsid w:val="009F6D8D"/>
    <w:rsid w:val="009F6F27"/>
    <w:rsid w:val="009F6F92"/>
    <w:rsid w:val="009F711A"/>
    <w:rsid w:val="009F7FBD"/>
    <w:rsid w:val="00A004D5"/>
    <w:rsid w:val="00A00D52"/>
    <w:rsid w:val="00A016BF"/>
    <w:rsid w:val="00A01ADB"/>
    <w:rsid w:val="00A02423"/>
    <w:rsid w:val="00A03035"/>
    <w:rsid w:val="00A03078"/>
    <w:rsid w:val="00A036C6"/>
    <w:rsid w:val="00A03BB5"/>
    <w:rsid w:val="00A03C38"/>
    <w:rsid w:val="00A04254"/>
    <w:rsid w:val="00A052AD"/>
    <w:rsid w:val="00A053C3"/>
    <w:rsid w:val="00A06DB6"/>
    <w:rsid w:val="00A07444"/>
    <w:rsid w:val="00A079ED"/>
    <w:rsid w:val="00A07F9F"/>
    <w:rsid w:val="00A110A9"/>
    <w:rsid w:val="00A12122"/>
    <w:rsid w:val="00A122FF"/>
    <w:rsid w:val="00A12494"/>
    <w:rsid w:val="00A126AB"/>
    <w:rsid w:val="00A12A26"/>
    <w:rsid w:val="00A12C08"/>
    <w:rsid w:val="00A1353E"/>
    <w:rsid w:val="00A1381C"/>
    <w:rsid w:val="00A13AE7"/>
    <w:rsid w:val="00A14752"/>
    <w:rsid w:val="00A14CF7"/>
    <w:rsid w:val="00A163C9"/>
    <w:rsid w:val="00A16411"/>
    <w:rsid w:val="00A16739"/>
    <w:rsid w:val="00A16E97"/>
    <w:rsid w:val="00A17167"/>
    <w:rsid w:val="00A1756E"/>
    <w:rsid w:val="00A17962"/>
    <w:rsid w:val="00A179A3"/>
    <w:rsid w:val="00A20B46"/>
    <w:rsid w:val="00A210B2"/>
    <w:rsid w:val="00A21962"/>
    <w:rsid w:val="00A23551"/>
    <w:rsid w:val="00A2379B"/>
    <w:rsid w:val="00A23CBA"/>
    <w:rsid w:val="00A23D0E"/>
    <w:rsid w:val="00A2427E"/>
    <w:rsid w:val="00A2539B"/>
    <w:rsid w:val="00A25907"/>
    <w:rsid w:val="00A2613C"/>
    <w:rsid w:val="00A2616C"/>
    <w:rsid w:val="00A26978"/>
    <w:rsid w:val="00A269E6"/>
    <w:rsid w:val="00A26E1B"/>
    <w:rsid w:val="00A27B2D"/>
    <w:rsid w:val="00A30A5D"/>
    <w:rsid w:val="00A30A82"/>
    <w:rsid w:val="00A313D3"/>
    <w:rsid w:val="00A3195A"/>
    <w:rsid w:val="00A31CF0"/>
    <w:rsid w:val="00A3328A"/>
    <w:rsid w:val="00A333E9"/>
    <w:rsid w:val="00A3423F"/>
    <w:rsid w:val="00A34362"/>
    <w:rsid w:val="00A34C5B"/>
    <w:rsid w:val="00A35728"/>
    <w:rsid w:val="00A364E4"/>
    <w:rsid w:val="00A36990"/>
    <w:rsid w:val="00A37063"/>
    <w:rsid w:val="00A37B2C"/>
    <w:rsid w:val="00A401E2"/>
    <w:rsid w:val="00A40C5D"/>
    <w:rsid w:val="00A4147C"/>
    <w:rsid w:val="00A419E6"/>
    <w:rsid w:val="00A42117"/>
    <w:rsid w:val="00A42491"/>
    <w:rsid w:val="00A43CC3"/>
    <w:rsid w:val="00A44891"/>
    <w:rsid w:val="00A44C38"/>
    <w:rsid w:val="00A44E6A"/>
    <w:rsid w:val="00A454EE"/>
    <w:rsid w:val="00A45862"/>
    <w:rsid w:val="00A459A7"/>
    <w:rsid w:val="00A45A1E"/>
    <w:rsid w:val="00A46D4C"/>
    <w:rsid w:val="00A47594"/>
    <w:rsid w:val="00A4767D"/>
    <w:rsid w:val="00A50B14"/>
    <w:rsid w:val="00A50C9C"/>
    <w:rsid w:val="00A51B7F"/>
    <w:rsid w:val="00A5215C"/>
    <w:rsid w:val="00A5319D"/>
    <w:rsid w:val="00A53734"/>
    <w:rsid w:val="00A5430E"/>
    <w:rsid w:val="00A5447B"/>
    <w:rsid w:val="00A54BC0"/>
    <w:rsid w:val="00A54BD2"/>
    <w:rsid w:val="00A55143"/>
    <w:rsid w:val="00A56026"/>
    <w:rsid w:val="00A567AE"/>
    <w:rsid w:val="00A57776"/>
    <w:rsid w:val="00A57E43"/>
    <w:rsid w:val="00A6024E"/>
    <w:rsid w:val="00A60377"/>
    <w:rsid w:val="00A60465"/>
    <w:rsid w:val="00A61088"/>
    <w:rsid w:val="00A612F8"/>
    <w:rsid w:val="00A61397"/>
    <w:rsid w:val="00A61A25"/>
    <w:rsid w:val="00A62107"/>
    <w:rsid w:val="00A62447"/>
    <w:rsid w:val="00A62D9C"/>
    <w:rsid w:val="00A63502"/>
    <w:rsid w:val="00A635BC"/>
    <w:rsid w:val="00A637B9"/>
    <w:rsid w:val="00A6473B"/>
    <w:rsid w:val="00A65375"/>
    <w:rsid w:val="00A663CC"/>
    <w:rsid w:val="00A663E0"/>
    <w:rsid w:val="00A67737"/>
    <w:rsid w:val="00A69C2D"/>
    <w:rsid w:val="00A70007"/>
    <w:rsid w:val="00A700A6"/>
    <w:rsid w:val="00A7045C"/>
    <w:rsid w:val="00A70CC5"/>
    <w:rsid w:val="00A70E1D"/>
    <w:rsid w:val="00A721E7"/>
    <w:rsid w:val="00A72736"/>
    <w:rsid w:val="00A730E4"/>
    <w:rsid w:val="00A739CE"/>
    <w:rsid w:val="00A7433B"/>
    <w:rsid w:val="00A7446F"/>
    <w:rsid w:val="00A74580"/>
    <w:rsid w:val="00A74E6D"/>
    <w:rsid w:val="00A753CB"/>
    <w:rsid w:val="00A75920"/>
    <w:rsid w:val="00A767F6"/>
    <w:rsid w:val="00A76881"/>
    <w:rsid w:val="00A76E61"/>
    <w:rsid w:val="00A76EB2"/>
    <w:rsid w:val="00A76FBD"/>
    <w:rsid w:val="00A772EA"/>
    <w:rsid w:val="00A7744F"/>
    <w:rsid w:val="00A775CA"/>
    <w:rsid w:val="00A77641"/>
    <w:rsid w:val="00A77700"/>
    <w:rsid w:val="00A77844"/>
    <w:rsid w:val="00A77D3B"/>
    <w:rsid w:val="00A8096A"/>
    <w:rsid w:val="00A8107A"/>
    <w:rsid w:val="00A826CF"/>
    <w:rsid w:val="00A83A2E"/>
    <w:rsid w:val="00A84B7E"/>
    <w:rsid w:val="00A851EA"/>
    <w:rsid w:val="00A855C6"/>
    <w:rsid w:val="00A8562D"/>
    <w:rsid w:val="00A860C8"/>
    <w:rsid w:val="00A86927"/>
    <w:rsid w:val="00A87400"/>
    <w:rsid w:val="00A87E90"/>
    <w:rsid w:val="00A902D5"/>
    <w:rsid w:val="00A91F3D"/>
    <w:rsid w:val="00A93C28"/>
    <w:rsid w:val="00A93CBF"/>
    <w:rsid w:val="00A947F7"/>
    <w:rsid w:val="00A94A44"/>
    <w:rsid w:val="00A94B3A"/>
    <w:rsid w:val="00A95586"/>
    <w:rsid w:val="00A962E6"/>
    <w:rsid w:val="00A96A51"/>
    <w:rsid w:val="00A96F44"/>
    <w:rsid w:val="00A973BC"/>
    <w:rsid w:val="00A97FE9"/>
    <w:rsid w:val="00AA0BB6"/>
    <w:rsid w:val="00AA1163"/>
    <w:rsid w:val="00AA1938"/>
    <w:rsid w:val="00AA1D1F"/>
    <w:rsid w:val="00AA1D78"/>
    <w:rsid w:val="00AA1D7F"/>
    <w:rsid w:val="00AA28E6"/>
    <w:rsid w:val="00AA2BD2"/>
    <w:rsid w:val="00AA310A"/>
    <w:rsid w:val="00AA32EA"/>
    <w:rsid w:val="00AA3327"/>
    <w:rsid w:val="00AA37ED"/>
    <w:rsid w:val="00AA3AA8"/>
    <w:rsid w:val="00AA4285"/>
    <w:rsid w:val="00AA55CD"/>
    <w:rsid w:val="00AA5DB2"/>
    <w:rsid w:val="00AA64A5"/>
    <w:rsid w:val="00AA6AF8"/>
    <w:rsid w:val="00AA7629"/>
    <w:rsid w:val="00AB0095"/>
    <w:rsid w:val="00AB0607"/>
    <w:rsid w:val="00AB0BBA"/>
    <w:rsid w:val="00AB2190"/>
    <w:rsid w:val="00AB2989"/>
    <w:rsid w:val="00AB2AB5"/>
    <w:rsid w:val="00AB2D00"/>
    <w:rsid w:val="00AB3655"/>
    <w:rsid w:val="00AB3812"/>
    <w:rsid w:val="00AB4EC3"/>
    <w:rsid w:val="00AB560A"/>
    <w:rsid w:val="00AB58F9"/>
    <w:rsid w:val="00AB6186"/>
    <w:rsid w:val="00AC043F"/>
    <w:rsid w:val="00AC0929"/>
    <w:rsid w:val="00AC0DD6"/>
    <w:rsid w:val="00AC13A7"/>
    <w:rsid w:val="00AC2191"/>
    <w:rsid w:val="00AC2E7C"/>
    <w:rsid w:val="00AC2FEB"/>
    <w:rsid w:val="00AC3008"/>
    <w:rsid w:val="00AC326B"/>
    <w:rsid w:val="00AC34B5"/>
    <w:rsid w:val="00AC47EE"/>
    <w:rsid w:val="00AC68E8"/>
    <w:rsid w:val="00AC6F1D"/>
    <w:rsid w:val="00AC7012"/>
    <w:rsid w:val="00AD00EC"/>
    <w:rsid w:val="00AD0B8E"/>
    <w:rsid w:val="00AD28C2"/>
    <w:rsid w:val="00AD2B09"/>
    <w:rsid w:val="00AD34AC"/>
    <w:rsid w:val="00AD42F0"/>
    <w:rsid w:val="00AD4342"/>
    <w:rsid w:val="00AD45DB"/>
    <w:rsid w:val="00AD45FB"/>
    <w:rsid w:val="00AD4DB9"/>
    <w:rsid w:val="00AD570B"/>
    <w:rsid w:val="00AD602F"/>
    <w:rsid w:val="00AD6129"/>
    <w:rsid w:val="00AD65D3"/>
    <w:rsid w:val="00AE008B"/>
    <w:rsid w:val="00AE0A26"/>
    <w:rsid w:val="00AE0D8F"/>
    <w:rsid w:val="00AE0F7E"/>
    <w:rsid w:val="00AE10BD"/>
    <w:rsid w:val="00AE119C"/>
    <w:rsid w:val="00AE1C0E"/>
    <w:rsid w:val="00AE26DD"/>
    <w:rsid w:val="00AE2F5A"/>
    <w:rsid w:val="00AE3186"/>
    <w:rsid w:val="00AE335C"/>
    <w:rsid w:val="00AE34CF"/>
    <w:rsid w:val="00AE3F02"/>
    <w:rsid w:val="00AE543D"/>
    <w:rsid w:val="00AE604A"/>
    <w:rsid w:val="00AE7298"/>
    <w:rsid w:val="00AF084B"/>
    <w:rsid w:val="00AF188E"/>
    <w:rsid w:val="00AF2ADD"/>
    <w:rsid w:val="00AF34E2"/>
    <w:rsid w:val="00AF3966"/>
    <w:rsid w:val="00AF3F10"/>
    <w:rsid w:val="00AF4E4D"/>
    <w:rsid w:val="00AF62D4"/>
    <w:rsid w:val="00AF706F"/>
    <w:rsid w:val="00AF7388"/>
    <w:rsid w:val="00AF7A74"/>
    <w:rsid w:val="00B001C9"/>
    <w:rsid w:val="00B00308"/>
    <w:rsid w:val="00B00364"/>
    <w:rsid w:val="00B01A07"/>
    <w:rsid w:val="00B01F07"/>
    <w:rsid w:val="00B029DA"/>
    <w:rsid w:val="00B0356C"/>
    <w:rsid w:val="00B03ABA"/>
    <w:rsid w:val="00B04ADB"/>
    <w:rsid w:val="00B04F00"/>
    <w:rsid w:val="00B05F61"/>
    <w:rsid w:val="00B0667E"/>
    <w:rsid w:val="00B06A6D"/>
    <w:rsid w:val="00B07396"/>
    <w:rsid w:val="00B077A3"/>
    <w:rsid w:val="00B07E4B"/>
    <w:rsid w:val="00B07E76"/>
    <w:rsid w:val="00B10A51"/>
    <w:rsid w:val="00B117C2"/>
    <w:rsid w:val="00B1257D"/>
    <w:rsid w:val="00B12DFE"/>
    <w:rsid w:val="00B12E43"/>
    <w:rsid w:val="00B12E96"/>
    <w:rsid w:val="00B13CF4"/>
    <w:rsid w:val="00B140E9"/>
    <w:rsid w:val="00B14138"/>
    <w:rsid w:val="00B14BCC"/>
    <w:rsid w:val="00B15362"/>
    <w:rsid w:val="00B155A3"/>
    <w:rsid w:val="00B15B9F"/>
    <w:rsid w:val="00B15C9B"/>
    <w:rsid w:val="00B15F09"/>
    <w:rsid w:val="00B165B9"/>
    <w:rsid w:val="00B1679E"/>
    <w:rsid w:val="00B16D6C"/>
    <w:rsid w:val="00B17477"/>
    <w:rsid w:val="00B17616"/>
    <w:rsid w:val="00B178FF"/>
    <w:rsid w:val="00B200B4"/>
    <w:rsid w:val="00B20DBE"/>
    <w:rsid w:val="00B21AD0"/>
    <w:rsid w:val="00B23405"/>
    <w:rsid w:val="00B23CEE"/>
    <w:rsid w:val="00B2400B"/>
    <w:rsid w:val="00B245A5"/>
    <w:rsid w:val="00B246EC"/>
    <w:rsid w:val="00B249A9"/>
    <w:rsid w:val="00B25471"/>
    <w:rsid w:val="00B25D5C"/>
    <w:rsid w:val="00B26245"/>
    <w:rsid w:val="00B267B9"/>
    <w:rsid w:val="00B26E16"/>
    <w:rsid w:val="00B26E5B"/>
    <w:rsid w:val="00B27490"/>
    <w:rsid w:val="00B27FF7"/>
    <w:rsid w:val="00B3096B"/>
    <w:rsid w:val="00B31C42"/>
    <w:rsid w:val="00B31F5D"/>
    <w:rsid w:val="00B33D30"/>
    <w:rsid w:val="00B36652"/>
    <w:rsid w:val="00B36C2E"/>
    <w:rsid w:val="00B3725A"/>
    <w:rsid w:val="00B40276"/>
    <w:rsid w:val="00B412D6"/>
    <w:rsid w:val="00B41D18"/>
    <w:rsid w:val="00B42064"/>
    <w:rsid w:val="00B43983"/>
    <w:rsid w:val="00B43F20"/>
    <w:rsid w:val="00B441B8"/>
    <w:rsid w:val="00B441BA"/>
    <w:rsid w:val="00B44351"/>
    <w:rsid w:val="00B448B8"/>
    <w:rsid w:val="00B44FDB"/>
    <w:rsid w:val="00B46EA0"/>
    <w:rsid w:val="00B47705"/>
    <w:rsid w:val="00B5003F"/>
    <w:rsid w:val="00B50F5E"/>
    <w:rsid w:val="00B5198C"/>
    <w:rsid w:val="00B526BB"/>
    <w:rsid w:val="00B526D4"/>
    <w:rsid w:val="00B52E4E"/>
    <w:rsid w:val="00B52EFA"/>
    <w:rsid w:val="00B53797"/>
    <w:rsid w:val="00B53D7F"/>
    <w:rsid w:val="00B54963"/>
    <w:rsid w:val="00B553E6"/>
    <w:rsid w:val="00B55A23"/>
    <w:rsid w:val="00B56B32"/>
    <w:rsid w:val="00B56F82"/>
    <w:rsid w:val="00B5721D"/>
    <w:rsid w:val="00B61FDF"/>
    <w:rsid w:val="00B620C6"/>
    <w:rsid w:val="00B623B9"/>
    <w:rsid w:val="00B629DC"/>
    <w:rsid w:val="00B634D3"/>
    <w:rsid w:val="00B641D4"/>
    <w:rsid w:val="00B64282"/>
    <w:rsid w:val="00B6441B"/>
    <w:rsid w:val="00B6441E"/>
    <w:rsid w:val="00B64719"/>
    <w:rsid w:val="00B651EF"/>
    <w:rsid w:val="00B66E47"/>
    <w:rsid w:val="00B67555"/>
    <w:rsid w:val="00B709E1"/>
    <w:rsid w:val="00B70C0B"/>
    <w:rsid w:val="00B711C1"/>
    <w:rsid w:val="00B7124C"/>
    <w:rsid w:val="00B723E1"/>
    <w:rsid w:val="00B72CF3"/>
    <w:rsid w:val="00B73EDC"/>
    <w:rsid w:val="00B748A7"/>
    <w:rsid w:val="00B74E58"/>
    <w:rsid w:val="00B758A5"/>
    <w:rsid w:val="00B766C3"/>
    <w:rsid w:val="00B7746E"/>
    <w:rsid w:val="00B775C5"/>
    <w:rsid w:val="00B77825"/>
    <w:rsid w:val="00B80BE3"/>
    <w:rsid w:val="00B811C2"/>
    <w:rsid w:val="00B815C0"/>
    <w:rsid w:val="00B81F72"/>
    <w:rsid w:val="00B82248"/>
    <w:rsid w:val="00B83537"/>
    <w:rsid w:val="00B84863"/>
    <w:rsid w:val="00B85104"/>
    <w:rsid w:val="00B8533B"/>
    <w:rsid w:val="00B85436"/>
    <w:rsid w:val="00B85A45"/>
    <w:rsid w:val="00B85E9A"/>
    <w:rsid w:val="00B86D4C"/>
    <w:rsid w:val="00B90784"/>
    <w:rsid w:val="00B90829"/>
    <w:rsid w:val="00B90EB4"/>
    <w:rsid w:val="00B91035"/>
    <w:rsid w:val="00B91151"/>
    <w:rsid w:val="00B911A3"/>
    <w:rsid w:val="00B91F48"/>
    <w:rsid w:val="00B927A8"/>
    <w:rsid w:val="00B945A5"/>
    <w:rsid w:val="00B94C85"/>
    <w:rsid w:val="00B94E61"/>
    <w:rsid w:val="00B95B3B"/>
    <w:rsid w:val="00B961DC"/>
    <w:rsid w:val="00B961E0"/>
    <w:rsid w:val="00B96486"/>
    <w:rsid w:val="00B9731D"/>
    <w:rsid w:val="00B97666"/>
    <w:rsid w:val="00B976D7"/>
    <w:rsid w:val="00BA11C7"/>
    <w:rsid w:val="00BA14F5"/>
    <w:rsid w:val="00BA1615"/>
    <w:rsid w:val="00BA2003"/>
    <w:rsid w:val="00BA23E7"/>
    <w:rsid w:val="00BA3D65"/>
    <w:rsid w:val="00BA3E25"/>
    <w:rsid w:val="00BA3F05"/>
    <w:rsid w:val="00BA4837"/>
    <w:rsid w:val="00BA529A"/>
    <w:rsid w:val="00BA58B0"/>
    <w:rsid w:val="00BA5A4C"/>
    <w:rsid w:val="00BA6FC5"/>
    <w:rsid w:val="00BA744C"/>
    <w:rsid w:val="00BA74A3"/>
    <w:rsid w:val="00BA7BF1"/>
    <w:rsid w:val="00BA7FCF"/>
    <w:rsid w:val="00BB01AE"/>
    <w:rsid w:val="00BB081F"/>
    <w:rsid w:val="00BB0B08"/>
    <w:rsid w:val="00BB1406"/>
    <w:rsid w:val="00BB2840"/>
    <w:rsid w:val="00BB28AC"/>
    <w:rsid w:val="00BB2926"/>
    <w:rsid w:val="00BB2CED"/>
    <w:rsid w:val="00BB3473"/>
    <w:rsid w:val="00BB360D"/>
    <w:rsid w:val="00BB3612"/>
    <w:rsid w:val="00BB3ACF"/>
    <w:rsid w:val="00BB44FA"/>
    <w:rsid w:val="00BB4A2D"/>
    <w:rsid w:val="00BB4C13"/>
    <w:rsid w:val="00BB5539"/>
    <w:rsid w:val="00BB5ECB"/>
    <w:rsid w:val="00BB6456"/>
    <w:rsid w:val="00BB7957"/>
    <w:rsid w:val="00BB7A71"/>
    <w:rsid w:val="00BC02E0"/>
    <w:rsid w:val="00BC097B"/>
    <w:rsid w:val="00BC0B80"/>
    <w:rsid w:val="00BC100F"/>
    <w:rsid w:val="00BC11D7"/>
    <w:rsid w:val="00BC2463"/>
    <w:rsid w:val="00BC2466"/>
    <w:rsid w:val="00BC3C4E"/>
    <w:rsid w:val="00BC4D26"/>
    <w:rsid w:val="00BC4E98"/>
    <w:rsid w:val="00BC579B"/>
    <w:rsid w:val="00BC5B43"/>
    <w:rsid w:val="00BC6860"/>
    <w:rsid w:val="00BC6AAC"/>
    <w:rsid w:val="00BC6B1D"/>
    <w:rsid w:val="00BC6C45"/>
    <w:rsid w:val="00BC6CB7"/>
    <w:rsid w:val="00BC765C"/>
    <w:rsid w:val="00BC7720"/>
    <w:rsid w:val="00BD0F45"/>
    <w:rsid w:val="00BD15ED"/>
    <w:rsid w:val="00BD20E5"/>
    <w:rsid w:val="00BD2D36"/>
    <w:rsid w:val="00BD2E11"/>
    <w:rsid w:val="00BD37D8"/>
    <w:rsid w:val="00BD3851"/>
    <w:rsid w:val="00BD3FDA"/>
    <w:rsid w:val="00BD4482"/>
    <w:rsid w:val="00BD522D"/>
    <w:rsid w:val="00BD64E3"/>
    <w:rsid w:val="00BD6CB2"/>
    <w:rsid w:val="00BD6DE7"/>
    <w:rsid w:val="00BD7D11"/>
    <w:rsid w:val="00BE0F55"/>
    <w:rsid w:val="00BE101A"/>
    <w:rsid w:val="00BE10E9"/>
    <w:rsid w:val="00BE15A9"/>
    <w:rsid w:val="00BE239E"/>
    <w:rsid w:val="00BE36B9"/>
    <w:rsid w:val="00BE4AFB"/>
    <w:rsid w:val="00BE4BC0"/>
    <w:rsid w:val="00BE5EF4"/>
    <w:rsid w:val="00BE6024"/>
    <w:rsid w:val="00BE6DE8"/>
    <w:rsid w:val="00BE7205"/>
    <w:rsid w:val="00BE7B05"/>
    <w:rsid w:val="00BF1583"/>
    <w:rsid w:val="00BF17C8"/>
    <w:rsid w:val="00BF2127"/>
    <w:rsid w:val="00BF2627"/>
    <w:rsid w:val="00BF2C41"/>
    <w:rsid w:val="00BF2FCA"/>
    <w:rsid w:val="00BF3795"/>
    <w:rsid w:val="00BF464B"/>
    <w:rsid w:val="00BF4B70"/>
    <w:rsid w:val="00BF4C34"/>
    <w:rsid w:val="00BF5031"/>
    <w:rsid w:val="00BF59C4"/>
    <w:rsid w:val="00BF5B94"/>
    <w:rsid w:val="00BF5CF0"/>
    <w:rsid w:val="00BF5D82"/>
    <w:rsid w:val="00BF6A28"/>
    <w:rsid w:val="00C00B4D"/>
    <w:rsid w:val="00C015AB"/>
    <w:rsid w:val="00C01BCC"/>
    <w:rsid w:val="00C01BF5"/>
    <w:rsid w:val="00C0228F"/>
    <w:rsid w:val="00C028D8"/>
    <w:rsid w:val="00C0370C"/>
    <w:rsid w:val="00C04294"/>
    <w:rsid w:val="00C04D56"/>
    <w:rsid w:val="00C05546"/>
    <w:rsid w:val="00C05E0C"/>
    <w:rsid w:val="00C06132"/>
    <w:rsid w:val="00C06378"/>
    <w:rsid w:val="00C06B0A"/>
    <w:rsid w:val="00C06BBE"/>
    <w:rsid w:val="00C06CD8"/>
    <w:rsid w:val="00C06EEE"/>
    <w:rsid w:val="00C07103"/>
    <w:rsid w:val="00C0753B"/>
    <w:rsid w:val="00C07F96"/>
    <w:rsid w:val="00C1081B"/>
    <w:rsid w:val="00C10A5A"/>
    <w:rsid w:val="00C10CAD"/>
    <w:rsid w:val="00C11B46"/>
    <w:rsid w:val="00C12512"/>
    <w:rsid w:val="00C127A5"/>
    <w:rsid w:val="00C13287"/>
    <w:rsid w:val="00C13433"/>
    <w:rsid w:val="00C1357E"/>
    <w:rsid w:val="00C13682"/>
    <w:rsid w:val="00C13BAC"/>
    <w:rsid w:val="00C143E5"/>
    <w:rsid w:val="00C1475F"/>
    <w:rsid w:val="00C15361"/>
    <w:rsid w:val="00C15E23"/>
    <w:rsid w:val="00C16279"/>
    <w:rsid w:val="00C163EE"/>
    <w:rsid w:val="00C1649B"/>
    <w:rsid w:val="00C165E1"/>
    <w:rsid w:val="00C1664F"/>
    <w:rsid w:val="00C1684A"/>
    <w:rsid w:val="00C16F65"/>
    <w:rsid w:val="00C16F7F"/>
    <w:rsid w:val="00C1781A"/>
    <w:rsid w:val="00C17B06"/>
    <w:rsid w:val="00C17BE9"/>
    <w:rsid w:val="00C17D62"/>
    <w:rsid w:val="00C2177A"/>
    <w:rsid w:val="00C226E7"/>
    <w:rsid w:val="00C22C19"/>
    <w:rsid w:val="00C22C66"/>
    <w:rsid w:val="00C23847"/>
    <w:rsid w:val="00C239A1"/>
    <w:rsid w:val="00C23B1F"/>
    <w:rsid w:val="00C24CED"/>
    <w:rsid w:val="00C253AB"/>
    <w:rsid w:val="00C2590D"/>
    <w:rsid w:val="00C265C0"/>
    <w:rsid w:val="00C26F6D"/>
    <w:rsid w:val="00C271FF"/>
    <w:rsid w:val="00C30D5B"/>
    <w:rsid w:val="00C31223"/>
    <w:rsid w:val="00C32925"/>
    <w:rsid w:val="00C33102"/>
    <w:rsid w:val="00C332CA"/>
    <w:rsid w:val="00C3331E"/>
    <w:rsid w:val="00C3360D"/>
    <w:rsid w:val="00C3362C"/>
    <w:rsid w:val="00C33994"/>
    <w:rsid w:val="00C33E6E"/>
    <w:rsid w:val="00C34A8C"/>
    <w:rsid w:val="00C34B01"/>
    <w:rsid w:val="00C34F52"/>
    <w:rsid w:val="00C3502F"/>
    <w:rsid w:val="00C354A9"/>
    <w:rsid w:val="00C35B7E"/>
    <w:rsid w:val="00C35C51"/>
    <w:rsid w:val="00C35CE4"/>
    <w:rsid w:val="00C35DC4"/>
    <w:rsid w:val="00C3658C"/>
    <w:rsid w:val="00C403C8"/>
    <w:rsid w:val="00C41857"/>
    <w:rsid w:val="00C41ECA"/>
    <w:rsid w:val="00C429E7"/>
    <w:rsid w:val="00C42ACD"/>
    <w:rsid w:val="00C42D4A"/>
    <w:rsid w:val="00C43105"/>
    <w:rsid w:val="00C44FB4"/>
    <w:rsid w:val="00C46DF5"/>
    <w:rsid w:val="00C479DC"/>
    <w:rsid w:val="00C47E9E"/>
    <w:rsid w:val="00C503B8"/>
    <w:rsid w:val="00C5040E"/>
    <w:rsid w:val="00C504F8"/>
    <w:rsid w:val="00C50A7B"/>
    <w:rsid w:val="00C514FA"/>
    <w:rsid w:val="00C51698"/>
    <w:rsid w:val="00C5214D"/>
    <w:rsid w:val="00C527D3"/>
    <w:rsid w:val="00C528AF"/>
    <w:rsid w:val="00C52C8C"/>
    <w:rsid w:val="00C52CA7"/>
    <w:rsid w:val="00C53C47"/>
    <w:rsid w:val="00C543F3"/>
    <w:rsid w:val="00C54D35"/>
    <w:rsid w:val="00C55AA9"/>
    <w:rsid w:val="00C55F84"/>
    <w:rsid w:val="00C567D5"/>
    <w:rsid w:val="00C60D4F"/>
    <w:rsid w:val="00C61214"/>
    <w:rsid w:val="00C6148E"/>
    <w:rsid w:val="00C64335"/>
    <w:rsid w:val="00C64663"/>
    <w:rsid w:val="00C65484"/>
    <w:rsid w:val="00C6576B"/>
    <w:rsid w:val="00C6621F"/>
    <w:rsid w:val="00C66269"/>
    <w:rsid w:val="00C66D66"/>
    <w:rsid w:val="00C676B5"/>
    <w:rsid w:val="00C67DFC"/>
    <w:rsid w:val="00C67E3D"/>
    <w:rsid w:val="00C687F6"/>
    <w:rsid w:val="00C70990"/>
    <w:rsid w:val="00C70C3D"/>
    <w:rsid w:val="00C71EBB"/>
    <w:rsid w:val="00C7341C"/>
    <w:rsid w:val="00C741BD"/>
    <w:rsid w:val="00C74A2F"/>
    <w:rsid w:val="00C75537"/>
    <w:rsid w:val="00C75AFF"/>
    <w:rsid w:val="00C762E0"/>
    <w:rsid w:val="00C765A6"/>
    <w:rsid w:val="00C766CB"/>
    <w:rsid w:val="00C775A1"/>
    <w:rsid w:val="00C77CB3"/>
    <w:rsid w:val="00C77D28"/>
    <w:rsid w:val="00C80749"/>
    <w:rsid w:val="00C80FFF"/>
    <w:rsid w:val="00C81097"/>
    <w:rsid w:val="00C819BD"/>
    <w:rsid w:val="00C81C7E"/>
    <w:rsid w:val="00C823B6"/>
    <w:rsid w:val="00C82C9D"/>
    <w:rsid w:val="00C8363B"/>
    <w:rsid w:val="00C83A5E"/>
    <w:rsid w:val="00C8459E"/>
    <w:rsid w:val="00C846D4"/>
    <w:rsid w:val="00C84AF2"/>
    <w:rsid w:val="00C850A0"/>
    <w:rsid w:val="00C8582F"/>
    <w:rsid w:val="00C86AB4"/>
    <w:rsid w:val="00C87233"/>
    <w:rsid w:val="00C87344"/>
    <w:rsid w:val="00C87426"/>
    <w:rsid w:val="00C8757A"/>
    <w:rsid w:val="00C87A0D"/>
    <w:rsid w:val="00C902AB"/>
    <w:rsid w:val="00C90FFE"/>
    <w:rsid w:val="00C91372"/>
    <w:rsid w:val="00C91AC2"/>
    <w:rsid w:val="00C91B80"/>
    <w:rsid w:val="00C92392"/>
    <w:rsid w:val="00C928FE"/>
    <w:rsid w:val="00C92ED3"/>
    <w:rsid w:val="00C93AF7"/>
    <w:rsid w:val="00C94F1D"/>
    <w:rsid w:val="00C9504C"/>
    <w:rsid w:val="00C9548C"/>
    <w:rsid w:val="00C95882"/>
    <w:rsid w:val="00C958DE"/>
    <w:rsid w:val="00C95BEC"/>
    <w:rsid w:val="00C9623B"/>
    <w:rsid w:val="00C96D6C"/>
    <w:rsid w:val="00C96EC5"/>
    <w:rsid w:val="00CA0118"/>
    <w:rsid w:val="00CA113B"/>
    <w:rsid w:val="00CA1BA5"/>
    <w:rsid w:val="00CA1F48"/>
    <w:rsid w:val="00CA20D2"/>
    <w:rsid w:val="00CA230B"/>
    <w:rsid w:val="00CA2321"/>
    <w:rsid w:val="00CA2951"/>
    <w:rsid w:val="00CA2A9C"/>
    <w:rsid w:val="00CA2F0F"/>
    <w:rsid w:val="00CA2F21"/>
    <w:rsid w:val="00CA2F6C"/>
    <w:rsid w:val="00CA3660"/>
    <w:rsid w:val="00CA3E13"/>
    <w:rsid w:val="00CA469F"/>
    <w:rsid w:val="00CA4B2A"/>
    <w:rsid w:val="00CA4B71"/>
    <w:rsid w:val="00CA4E7A"/>
    <w:rsid w:val="00CA52FF"/>
    <w:rsid w:val="00CA62BA"/>
    <w:rsid w:val="00CA6646"/>
    <w:rsid w:val="00CA71CA"/>
    <w:rsid w:val="00CA72B0"/>
    <w:rsid w:val="00CB029C"/>
    <w:rsid w:val="00CB127C"/>
    <w:rsid w:val="00CB2093"/>
    <w:rsid w:val="00CB2187"/>
    <w:rsid w:val="00CB3E3D"/>
    <w:rsid w:val="00CB490A"/>
    <w:rsid w:val="00CB57D9"/>
    <w:rsid w:val="00CB5A34"/>
    <w:rsid w:val="00CB5CC6"/>
    <w:rsid w:val="00CB6222"/>
    <w:rsid w:val="00CB6460"/>
    <w:rsid w:val="00CB691A"/>
    <w:rsid w:val="00CB6DEC"/>
    <w:rsid w:val="00CB6E75"/>
    <w:rsid w:val="00CB7092"/>
    <w:rsid w:val="00CB7813"/>
    <w:rsid w:val="00CB7D7B"/>
    <w:rsid w:val="00CB7EC4"/>
    <w:rsid w:val="00CB7EC5"/>
    <w:rsid w:val="00CC0797"/>
    <w:rsid w:val="00CC0CF4"/>
    <w:rsid w:val="00CC0EFC"/>
    <w:rsid w:val="00CC1409"/>
    <w:rsid w:val="00CC190F"/>
    <w:rsid w:val="00CC20A0"/>
    <w:rsid w:val="00CC394E"/>
    <w:rsid w:val="00CC3D89"/>
    <w:rsid w:val="00CC4A7D"/>
    <w:rsid w:val="00CC60D8"/>
    <w:rsid w:val="00CC6639"/>
    <w:rsid w:val="00CC7885"/>
    <w:rsid w:val="00CD0750"/>
    <w:rsid w:val="00CD1F77"/>
    <w:rsid w:val="00CD20F3"/>
    <w:rsid w:val="00CD22CA"/>
    <w:rsid w:val="00CD2D8E"/>
    <w:rsid w:val="00CD2F73"/>
    <w:rsid w:val="00CD3DD4"/>
    <w:rsid w:val="00CD42CB"/>
    <w:rsid w:val="00CD50D8"/>
    <w:rsid w:val="00CD57A7"/>
    <w:rsid w:val="00CD66F4"/>
    <w:rsid w:val="00CD6C18"/>
    <w:rsid w:val="00CD71B5"/>
    <w:rsid w:val="00CD7A64"/>
    <w:rsid w:val="00CD7C5A"/>
    <w:rsid w:val="00CE0A72"/>
    <w:rsid w:val="00CE0BB6"/>
    <w:rsid w:val="00CE1215"/>
    <w:rsid w:val="00CE1A34"/>
    <w:rsid w:val="00CE1AFB"/>
    <w:rsid w:val="00CE1B6B"/>
    <w:rsid w:val="00CE202A"/>
    <w:rsid w:val="00CE218A"/>
    <w:rsid w:val="00CE3040"/>
    <w:rsid w:val="00CE3E3C"/>
    <w:rsid w:val="00CE4B49"/>
    <w:rsid w:val="00CE51D7"/>
    <w:rsid w:val="00CE53D7"/>
    <w:rsid w:val="00CE54C7"/>
    <w:rsid w:val="00CE5C63"/>
    <w:rsid w:val="00CE61ED"/>
    <w:rsid w:val="00CE63EE"/>
    <w:rsid w:val="00CE66ED"/>
    <w:rsid w:val="00CE69BB"/>
    <w:rsid w:val="00CF0601"/>
    <w:rsid w:val="00CF0E7E"/>
    <w:rsid w:val="00CF0EC0"/>
    <w:rsid w:val="00CF105C"/>
    <w:rsid w:val="00CF1B30"/>
    <w:rsid w:val="00CF1EDE"/>
    <w:rsid w:val="00CF245C"/>
    <w:rsid w:val="00CF2E3A"/>
    <w:rsid w:val="00CF3042"/>
    <w:rsid w:val="00CF3602"/>
    <w:rsid w:val="00CF365A"/>
    <w:rsid w:val="00CF4528"/>
    <w:rsid w:val="00CF4981"/>
    <w:rsid w:val="00CF4C9E"/>
    <w:rsid w:val="00CF5D58"/>
    <w:rsid w:val="00CF6D43"/>
    <w:rsid w:val="00CF7F60"/>
    <w:rsid w:val="00D0074F"/>
    <w:rsid w:val="00D0129E"/>
    <w:rsid w:val="00D01688"/>
    <w:rsid w:val="00D01A4F"/>
    <w:rsid w:val="00D02704"/>
    <w:rsid w:val="00D02AA8"/>
    <w:rsid w:val="00D02AB6"/>
    <w:rsid w:val="00D036B8"/>
    <w:rsid w:val="00D04623"/>
    <w:rsid w:val="00D05074"/>
    <w:rsid w:val="00D05F35"/>
    <w:rsid w:val="00D05F48"/>
    <w:rsid w:val="00D05F59"/>
    <w:rsid w:val="00D0613E"/>
    <w:rsid w:val="00D063A4"/>
    <w:rsid w:val="00D063B7"/>
    <w:rsid w:val="00D064CE"/>
    <w:rsid w:val="00D06A78"/>
    <w:rsid w:val="00D06D64"/>
    <w:rsid w:val="00D06DB5"/>
    <w:rsid w:val="00D0764F"/>
    <w:rsid w:val="00D07C5D"/>
    <w:rsid w:val="00D07E9A"/>
    <w:rsid w:val="00D10504"/>
    <w:rsid w:val="00D10B67"/>
    <w:rsid w:val="00D10D12"/>
    <w:rsid w:val="00D10F8F"/>
    <w:rsid w:val="00D114E2"/>
    <w:rsid w:val="00D11F86"/>
    <w:rsid w:val="00D121BB"/>
    <w:rsid w:val="00D122FC"/>
    <w:rsid w:val="00D15931"/>
    <w:rsid w:val="00D1594A"/>
    <w:rsid w:val="00D16CD4"/>
    <w:rsid w:val="00D17147"/>
    <w:rsid w:val="00D177FB"/>
    <w:rsid w:val="00D17EB3"/>
    <w:rsid w:val="00D17FF0"/>
    <w:rsid w:val="00D20038"/>
    <w:rsid w:val="00D208AD"/>
    <w:rsid w:val="00D20CD8"/>
    <w:rsid w:val="00D211DD"/>
    <w:rsid w:val="00D215B2"/>
    <w:rsid w:val="00D217FB"/>
    <w:rsid w:val="00D2194C"/>
    <w:rsid w:val="00D22212"/>
    <w:rsid w:val="00D23185"/>
    <w:rsid w:val="00D239B7"/>
    <w:rsid w:val="00D23DEC"/>
    <w:rsid w:val="00D244A1"/>
    <w:rsid w:val="00D24A5F"/>
    <w:rsid w:val="00D250DA"/>
    <w:rsid w:val="00D257EB"/>
    <w:rsid w:val="00D269B4"/>
    <w:rsid w:val="00D26D0D"/>
    <w:rsid w:val="00D300CC"/>
    <w:rsid w:val="00D31023"/>
    <w:rsid w:val="00D31A17"/>
    <w:rsid w:val="00D31B21"/>
    <w:rsid w:val="00D32907"/>
    <w:rsid w:val="00D32BF3"/>
    <w:rsid w:val="00D33A1D"/>
    <w:rsid w:val="00D350D2"/>
    <w:rsid w:val="00D3540C"/>
    <w:rsid w:val="00D3554D"/>
    <w:rsid w:val="00D35B5B"/>
    <w:rsid w:val="00D372FC"/>
    <w:rsid w:val="00D379A8"/>
    <w:rsid w:val="00D37A5E"/>
    <w:rsid w:val="00D37C98"/>
    <w:rsid w:val="00D40230"/>
    <w:rsid w:val="00D40706"/>
    <w:rsid w:val="00D40B16"/>
    <w:rsid w:val="00D41B1A"/>
    <w:rsid w:val="00D42F42"/>
    <w:rsid w:val="00D436A2"/>
    <w:rsid w:val="00D43B49"/>
    <w:rsid w:val="00D44BAD"/>
    <w:rsid w:val="00D44FEC"/>
    <w:rsid w:val="00D457F2"/>
    <w:rsid w:val="00D459DB"/>
    <w:rsid w:val="00D45F87"/>
    <w:rsid w:val="00D46244"/>
    <w:rsid w:val="00D46432"/>
    <w:rsid w:val="00D46A85"/>
    <w:rsid w:val="00D46D79"/>
    <w:rsid w:val="00D50966"/>
    <w:rsid w:val="00D50AC0"/>
    <w:rsid w:val="00D5168B"/>
    <w:rsid w:val="00D52522"/>
    <w:rsid w:val="00D52BA8"/>
    <w:rsid w:val="00D52FF2"/>
    <w:rsid w:val="00D53212"/>
    <w:rsid w:val="00D536F5"/>
    <w:rsid w:val="00D53C90"/>
    <w:rsid w:val="00D543AE"/>
    <w:rsid w:val="00D548FD"/>
    <w:rsid w:val="00D54A00"/>
    <w:rsid w:val="00D54D0A"/>
    <w:rsid w:val="00D55B0C"/>
    <w:rsid w:val="00D55E6E"/>
    <w:rsid w:val="00D56164"/>
    <w:rsid w:val="00D5620C"/>
    <w:rsid w:val="00D56226"/>
    <w:rsid w:val="00D566C8"/>
    <w:rsid w:val="00D56BF1"/>
    <w:rsid w:val="00D570EB"/>
    <w:rsid w:val="00D57D60"/>
    <w:rsid w:val="00D57DF5"/>
    <w:rsid w:val="00D60C98"/>
    <w:rsid w:val="00D616F5"/>
    <w:rsid w:val="00D6262B"/>
    <w:rsid w:val="00D631FF"/>
    <w:rsid w:val="00D63D46"/>
    <w:rsid w:val="00D640F5"/>
    <w:rsid w:val="00D6460A"/>
    <w:rsid w:val="00D65AB5"/>
    <w:rsid w:val="00D65CE9"/>
    <w:rsid w:val="00D6623E"/>
    <w:rsid w:val="00D664C7"/>
    <w:rsid w:val="00D66B68"/>
    <w:rsid w:val="00D67103"/>
    <w:rsid w:val="00D6735F"/>
    <w:rsid w:val="00D67DDC"/>
    <w:rsid w:val="00D701D6"/>
    <w:rsid w:val="00D72024"/>
    <w:rsid w:val="00D72EA1"/>
    <w:rsid w:val="00D7348B"/>
    <w:rsid w:val="00D73568"/>
    <w:rsid w:val="00D735E2"/>
    <w:rsid w:val="00D73994"/>
    <w:rsid w:val="00D73B98"/>
    <w:rsid w:val="00D73E71"/>
    <w:rsid w:val="00D74731"/>
    <w:rsid w:val="00D74C33"/>
    <w:rsid w:val="00D750C3"/>
    <w:rsid w:val="00D75B1E"/>
    <w:rsid w:val="00D761AB"/>
    <w:rsid w:val="00D776F2"/>
    <w:rsid w:val="00D80B3C"/>
    <w:rsid w:val="00D81E89"/>
    <w:rsid w:val="00D81FE2"/>
    <w:rsid w:val="00D81FED"/>
    <w:rsid w:val="00D82434"/>
    <w:rsid w:val="00D82B31"/>
    <w:rsid w:val="00D8350F"/>
    <w:rsid w:val="00D83BF0"/>
    <w:rsid w:val="00D83C48"/>
    <w:rsid w:val="00D845DD"/>
    <w:rsid w:val="00D845F6"/>
    <w:rsid w:val="00D846DB"/>
    <w:rsid w:val="00D84A75"/>
    <w:rsid w:val="00D90197"/>
    <w:rsid w:val="00D912D0"/>
    <w:rsid w:val="00D91548"/>
    <w:rsid w:val="00D91EFB"/>
    <w:rsid w:val="00D92946"/>
    <w:rsid w:val="00D92CA2"/>
    <w:rsid w:val="00D9309D"/>
    <w:rsid w:val="00D934B1"/>
    <w:rsid w:val="00D942B7"/>
    <w:rsid w:val="00D94ABD"/>
    <w:rsid w:val="00D950E3"/>
    <w:rsid w:val="00D9639A"/>
    <w:rsid w:val="00D96B8C"/>
    <w:rsid w:val="00D977E2"/>
    <w:rsid w:val="00D97B1D"/>
    <w:rsid w:val="00DA038F"/>
    <w:rsid w:val="00DA0BB0"/>
    <w:rsid w:val="00DA0EBF"/>
    <w:rsid w:val="00DA1ADD"/>
    <w:rsid w:val="00DA1BA9"/>
    <w:rsid w:val="00DA223E"/>
    <w:rsid w:val="00DA23B6"/>
    <w:rsid w:val="00DA245D"/>
    <w:rsid w:val="00DA2C38"/>
    <w:rsid w:val="00DA2EAC"/>
    <w:rsid w:val="00DA2F73"/>
    <w:rsid w:val="00DA3001"/>
    <w:rsid w:val="00DA4162"/>
    <w:rsid w:val="00DA44D6"/>
    <w:rsid w:val="00DA482E"/>
    <w:rsid w:val="00DA499D"/>
    <w:rsid w:val="00DA5282"/>
    <w:rsid w:val="00DA5C31"/>
    <w:rsid w:val="00DA6874"/>
    <w:rsid w:val="00DA6BDE"/>
    <w:rsid w:val="00DA6E6C"/>
    <w:rsid w:val="00DA71AE"/>
    <w:rsid w:val="00DA75A4"/>
    <w:rsid w:val="00DA7CB2"/>
    <w:rsid w:val="00DA7CF2"/>
    <w:rsid w:val="00DA7EA0"/>
    <w:rsid w:val="00DB0720"/>
    <w:rsid w:val="00DB0828"/>
    <w:rsid w:val="00DB1CAA"/>
    <w:rsid w:val="00DB20A7"/>
    <w:rsid w:val="00DB2C1E"/>
    <w:rsid w:val="00DB2C34"/>
    <w:rsid w:val="00DB32A3"/>
    <w:rsid w:val="00DB4044"/>
    <w:rsid w:val="00DB4D4F"/>
    <w:rsid w:val="00DB4FE3"/>
    <w:rsid w:val="00DB5859"/>
    <w:rsid w:val="00DB6435"/>
    <w:rsid w:val="00DB73D2"/>
    <w:rsid w:val="00DB74F2"/>
    <w:rsid w:val="00DB77C5"/>
    <w:rsid w:val="00DB7E80"/>
    <w:rsid w:val="00DC0734"/>
    <w:rsid w:val="00DC0741"/>
    <w:rsid w:val="00DC08F7"/>
    <w:rsid w:val="00DC0E12"/>
    <w:rsid w:val="00DC1DC7"/>
    <w:rsid w:val="00DC1F70"/>
    <w:rsid w:val="00DC255C"/>
    <w:rsid w:val="00DC2927"/>
    <w:rsid w:val="00DC292E"/>
    <w:rsid w:val="00DC31BD"/>
    <w:rsid w:val="00DC43CC"/>
    <w:rsid w:val="00DC503A"/>
    <w:rsid w:val="00DC5576"/>
    <w:rsid w:val="00DC689E"/>
    <w:rsid w:val="00DD1202"/>
    <w:rsid w:val="00DD1775"/>
    <w:rsid w:val="00DD1C54"/>
    <w:rsid w:val="00DD1DA7"/>
    <w:rsid w:val="00DD3311"/>
    <w:rsid w:val="00DD50C4"/>
    <w:rsid w:val="00DD7A3C"/>
    <w:rsid w:val="00DE02B0"/>
    <w:rsid w:val="00DE0667"/>
    <w:rsid w:val="00DE0AA2"/>
    <w:rsid w:val="00DE0B5B"/>
    <w:rsid w:val="00DE0CDB"/>
    <w:rsid w:val="00DE1151"/>
    <w:rsid w:val="00DE17D6"/>
    <w:rsid w:val="00DE2106"/>
    <w:rsid w:val="00DE23E3"/>
    <w:rsid w:val="00DE3B4F"/>
    <w:rsid w:val="00DE4547"/>
    <w:rsid w:val="00DE45B9"/>
    <w:rsid w:val="00DE4756"/>
    <w:rsid w:val="00DE4D77"/>
    <w:rsid w:val="00DE523F"/>
    <w:rsid w:val="00DE5BA4"/>
    <w:rsid w:val="00DE5DB0"/>
    <w:rsid w:val="00DE6D1C"/>
    <w:rsid w:val="00DE734A"/>
    <w:rsid w:val="00DE7433"/>
    <w:rsid w:val="00DE769D"/>
    <w:rsid w:val="00DF0C29"/>
    <w:rsid w:val="00DF0D28"/>
    <w:rsid w:val="00DF0F62"/>
    <w:rsid w:val="00DF1488"/>
    <w:rsid w:val="00DF14B2"/>
    <w:rsid w:val="00DF18C5"/>
    <w:rsid w:val="00DF285D"/>
    <w:rsid w:val="00DF28E9"/>
    <w:rsid w:val="00DF2910"/>
    <w:rsid w:val="00DF2A5A"/>
    <w:rsid w:val="00DF3056"/>
    <w:rsid w:val="00DF3402"/>
    <w:rsid w:val="00DF42F9"/>
    <w:rsid w:val="00DF4D81"/>
    <w:rsid w:val="00DF54A0"/>
    <w:rsid w:val="00DF7350"/>
    <w:rsid w:val="00DF7702"/>
    <w:rsid w:val="00E00CEE"/>
    <w:rsid w:val="00E0146C"/>
    <w:rsid w:val="00E022A4"/>
    <w:rsid w:val="00E0291E"/>
    <w:rsid w:val="00E03239"/>
    <w:rsid w:val="00E03941"/>
    <w:rsid w:val="00E03F7E"/>
    <w:rsid w:val="00E03F9E"/>
    <w:rsid w:val="00E04036"/>
    <w:rsid w:val="00E04D20"/>
    <w:rsid w:val="00E04F10"/>
    <w:rsid w:val="00E0502B"/>
    <w:rsid w:val="00E052B0"/>
    <w:rsid w:val="00E052F9"/>
    <w:rsid w:val="00E0595B"/>
    <w:rsid w:val="00E060E3"/>
    <w:rsid w:val="00E06FA9"/>
    <w:rsid w:val="00E070E6"/>
    <w:rsid w:val="00E076B2"/>
    <w:rsid w:val="00E07DEF"/>
    <w:rsid w:val="00E11640"/>
    <w:rsid w:val="00E11AB2"/>
    <w:rsid w:val="00E11E6A"/>
    <w:rsid w:val="00E13C81"/>
    <w:rsid w:val="00E14297"/>
    <w:rsid w:val="00E14D21"/>
    <w:rsid w:val="00E14DC7"/>
    <w:rsid w:val="00E14FF4"/>
    <w:rsid w:val="00E15B6E"/>
    <w:rsid w:val="00E16113"/>
    <w:rsid w:val="00E1641F"/>
    <w:rsid w:val="00E16462"/>
    <w:rsid w:val="00E17472"/>
    <w:rsid w:val="00E20356"/>
    <w:rsid w:val="00E205BC"/>
    <w:rsid w:val="00E20D0A"/>
    <w:rsid w:val="00E2148E"/>
    <w:rsid w:val="00E228B9"/>
    <w:rsid w:val="00E228FD"/>
    <w:rsid w:val="00E23031"/>
    <w:rsid w:val="00E23268"/>
    <w:rsid w:val="00E23D6D"/>
    <w:rsid w:val="00E24152"/>
    <w:rsid w:val="00E2433F"/>
    <w:rsid w:val="00E244A7"/>
    <w:rsid w:val="00E249A2"/>
    <w:rsid w:val="00E25199"/>
    <w:rsid w:val="00E259B2"/>
    <w:rsid w:val="00E2657A"/>
    <w:rsid w:val="00E30002"/>
    <w:rsid w:val="00E30C53"/>
    <w:rsid w:val="00E31333"/>
    <w:rsid w:val="00E315F6"/>
    <w:rsid w:val="00E31D8A"/>
    <w:rsid w:val="00E31EDC"/>
    <w:rsid w:val="00E3243D"/>
    <w:rsid w:val="00E32590"/>
    <w:rsid w:val="00E32808"/>
    <w:rsid w:val="00E32AA2"/>
    <w:rsid w:val="00E32AD4"/>
    <w:rsid w:val="00E32C51"/>
    <w:rsid w:val="00E32E3C"/>
    <w:rsid w:val="00E345D3"/>
    <w:rsid w:val="00E34D4E"/>
    <w:rsid w:val="00E355B3"/>
    <w:rsid w:val="00E35D62"/>
    <w:rsid w:val="00E367D3"/>
    <w:rsid w:val="00E36E1F"/>
    <w:rsid w:val="00E376E4"/>
    <w:rsid w:val="00E40AF2"/>
    <w:rsid w:val="00E40D9B"/>
    <w:rsid w:val="00E41F80"/>
    <w:rsid w:val="00E420B1"/>
    <w:rsid w:val="00E4233F"/>
    <w:rsid w:val="00E42460"/>
    <w:rsid w:val="00E42547"/>
    <w:rsid w:val="00E427E6"/>
    <w:rsid w:val="00E428BB"/>
    <w:rsid w:val="00E429AA"/>
    <w:rsid w:val="00E42B44"/>
    <w:rsid w:val="00E42E1C"/>
    <w:rsid w:val="00E439FC"/>
    <w:rsid w:val="00E43CC1"/>
    <w:rsid w:val="00E440F1"/>
    <w:rsid w:val="00E447DB"/>
    <w:rsid w:val="00E46274"/>
    <w:rsid w:val="00E46982"/>
    <w:rsid w:val="00E4757C"/>
    <w:rsid w:val="00E475FD"/>
    <w:rsid w:val="00E47BCA"/>
    <w:rsid w:val="00E47CCF"/>
    <w:rsid w:val="00E47D8C"/>
    <w:rsid w:val="00E50860"/>
    <w:rsid w:val="00E508B0"/>
    <w:rsid w:val="00E50BC5"/>
    <w:rsid w:val="00E51680"/>
    <w:rsid w:val="00E51769"/>
    <w:rsid w:val="00E52354"/>
    <w:rsid w:val="00E52C56"/>
    <w:rsid w:val="00E52FB0"/>
    <w:rsid w:val="00E54327"/>
    <w:rsid w:val="00E54E91"/>
    <w:rsid w:val="00E55899"/>
    <w:rsid w:val="00E5773C"/>
    <w:rsid w:val="00E57D67"/>
    <w:rsid w:val="00E60AA9"/>
    <w:rsid w:val="00E618AB"/>
    <w:rsid w:val="00E61CB9"/>
    <w:rsid w:val="00E62005"/>
    <w:rsid w:val="00E62074"/>
    <w:rsid w:val="00E621E3"/>
    <w:rsid w:val="00E62495"/>
    <w:rsid w:val="00E62DF7"/>
    <w:rsid w:val="00E62E72"/>
    <w:rsid w:val="00E64EFA"/>
    <w:rsid w:val="00E653AC"/>
    <w:rsid w:val="00E653FF"/>
    <w:rsid w:val="00E65F81"/>
    <w:rsid w:val="00E66505"/>
    <w:rsid w:val="00E66624"/>
    <w:rsid w:val="00E669DD"/>
    <w:rsid w:val="00E66F0F"/>
    <w:rsid w:val="00E66F81"/>
    <w:rsid w:val="00E67386"/>
    <w:rsid w:val="00E67690"/>
    <w:rsid w:val="00E67CDA"/>
    <w:rsid w:val="00E67F9A"/>
    <w:rsid w:val="00E7014E"/>
    <w:rsid w:val="00E704D7"/>
    <w:rsid w:val="00E7055B"/>
    <w:rsid w:val="00E706F7"/>
    <w:rsid w:val="00E709BF"/>
    <w:rsid w:val="00E70C89"/>
    <w:rsid w:val="00E71209"/>
    <w:rsid w:val="00E71941"/>
    <w:rsid w:val="00E73145"/>
    <w:rsid w:val="00E73690"/>
    <w:rsid w:val="00E73792"/>
    <w:rsid w:val="00E73C26"/>
    <w:rsid w:val="00E746E9"/>
    <w:rsid w:val="00E74EC1"/>
    <w:rsid w:val="00E753E4"/>
    <w:rsid w:val="00E75841"/>
    <w:rsid w:val="00E75DBD"/>
    <w:rsid w:val="00E75E6C"/>
    <w:rsid w:val="00E767C0"/>
    <w:rsid w:val="00E76E7E"/>
    <w:rsid w:val="00E77153"/>
    <w:rsid w:val="00E77B0A"/>
    <w:rsid w:val="00E77DC4"/>
    <w:rsid w:val="00E80160"/>
    <w:rsid w:val="00E81A0F"/>
    <w:rsid w:val="00E81B9B"/>
    <w:rsid w:val="00E81BA8"/>
    <w:rsid w:val="00E82B42"/>
    <w:rsid w:val="00E8411A"/>
    <w:rsid w:val="00E845D3"/>
    <w:rsid w:val="00E8502D"/>
    <w:rsid w:val="00E85282"/>
    <w:rsid w:val="00E85836"/>
    <w:rsid w:val="00E85A76"/>
    <w:rsid w:val="00E94EE4"/>
    <w:rsid w:val="00E95612"/>
    <w:rsid w:val="00E956D8"/>
    <w:rsid w:val="00E9614F"/>
    <w:rsid w:val="00E96509"/>
    <w:rsid w:val="00E96514"/>
    <w:rsid w:val="00E978F4"/>
    <w:rsid w:val="00E97EB8"/>
    <w:rsid w:val="00EA009D"/>
    <w:rsid w:val="00EA0595"/>
    <w:rsid w:val="00EA15A6"/>
    <w:rsid w:val="00EA1BF4"/>
    <w:rsid w:val="00EA2310"/>
    <w:rsid w:val="00EA33EA"/>
    <w:rsid w:val="00EA37E8"/>
    <w:rsid w:val="00EA38FC"/>
    <w:rsid w:val="00EA3A8E"/>
    <w:rsid w:val="00EA3DE7"/>
    <w:rsid w:val="00EA4A68"/>
    <w:rsid w:val="00EA4E1C"/>
    <w:rsid w:val="00EA4E55"/>
    <w:rsid w:val="00EA4E88"/>
    <w:rsid w:val="00EA513F"/>
    <w:rsid w:val="00EA678F"/>
    <w:rsid w:val="00EA7774"/>
    <w:rsid w:val="00EA7EB1"/>
    <w:rsid w:val="00EB1136"/>
    <w:rsid w:val="00EB34D7"/>
    <w:rsid w:val="00EB4FC3"/>
    <w:rsid w:val="00EB6BA6"/>
    <w:rsid w:val="00EB6D1D"/>
    <w:rsid w:val="00EB6EC2"/>
    <w:rsid w:val="00EB77C0"/>
    <w:rsid w:val="00EC1083"/>
    <w:rsid w:val="00EC1AC6"/>
    <w:rsid w:val="00EC1D4E"/>
    <w:rsid w:val="00EC2490"/>
    <w:rsid w:val="00EC29A0"/>
    <w:rsid w:val="00EC2A7E"/>
    <w:rsid w:val="00EC2C6E"/>
    <w:rsid w:val="00EC4556"/>
    <w:rsid w:val="00EC4A0B"/>
    <w:rsid w:val="00EC5784"/>
    <w:rsid w:val="00EC64AC"/>
    <w:rsid w:val="00EC72B9"/>
    <w:rsid w:val="00EC781A"/>
    <w:rsid w:val="00EC7D55"/>
    <w:rsid w:val="00EC7FF4"/>
    <w:rsid w:val="00ED0A39"/>
    <w:rsid w:val="00ED0BC2"/>
    <w:rsid w:val="00ED1296"/>
    <w:rsid w:val="00ED2DAE"/>
    <w:rsid w:val="00ED45EF"/>
    <w:rsid w:val="00ED4C40"/>
    <w:rsid w:val="00ED4E0C"/>
    <w:rsid w:val="00ED53B4"/>
    <w:rsid w:val="00ED5E27"/>
    <w:rsid w:val="00ED5F2C"/>
    <w:rsid w:val="00ED6098"/>
    <w:rsid w:val="00ED6557"/>
    <w:rsid w:val="00ED65D2"/>
    <w:rsid w:val="00ED68BA"/>
    <w:rsid w:val="00ED6C93"/>
    <w:rsid w:val="00ED6F95"/>
    <w:rsid w:val="00EE005B"/>
    <w:rsid w:val="00EE1E4A"/>
    <w:rsid w:val="00EE4166"/>
    <w:rsid w:val="00EE4364"/>
    <w:rsid w:val="00EE4FA0"/>
    <w:rsid w:val="00EE56BB"/>
    <w:rsid w:val="00EE5FAD"/>
    <w:rsid w:val="00EE648A"/>
    <w:rsid w:val="00EE767C"/>
    <w:rsid w:val="00EE79FB"/>
    <w:rsid w:val="00EECE41"/>
    <w:rsid w:val="00EF0041"/>
    <w:rsid w:val="00EF0C9C"/>
    <w:rsid w:val="00EF1503"/>
    <w:rsid w:val="00EF174E"/>
    <w:rsid w:val="00EF18E9"/>
    <w:rsid w:val="00EF1D4D"/>
    <w:rsid w:val="00EF22A8"/>
    <w:rsid w:val="00EF255A"/>
    <w:rsid w:val="00EF27E1"/>
    <w:rsid w:val="00EF3397"/>
    <w:rsid w:val="00EF3561"/>
    <w:rsid w:val="00EF38FA"/>
    <w:rsid w:val="00EF3C36"/>
    <w:rsid w:val="00EF3D04"/>
    <w:rsid w:val="00EF4583"/>
    <w:rsid w:val="00EF4C7A"/>
    <w:rsid w:val="00EF4EAF"/>
    <w:rsid w:val="00EF5314"/>
    <w:rsid w:val="00EF57EF"/>
    <w:rsid w:val="00EF68C5"/>
    <w:rsid w:val="00EF73E5"/>
    <w:rsid w:val="00EF740A"/>
    <w:rsid w:val="00EF7736"/>
    <w:rsid w:val="00F002EC"/>
    <w:rsid w:val="00F002FE"/>
    <w:rsid w:val="00F0126E"/>
    <w:rsid w:val="00F01576"/>
    <w:rsid w:val="00F019CD"/>
    <w:rsid w:val="00F01AF9"/>
    <w:rsid w:val="00F01E9D"/>
    <w:rsid w:val="00F0282C"/>
    <w:rsid w:val="00F03035"/>
    <w:rsid w:val="00F03088"/>
    <w:rsid w:val="00F04A75"/>
    <w:rsid w:val="00F04B8E"/>
    <w:rsid w:val="00F04BC8"/>
    <w:rsid w:val="00F04BEA"/>
    <w:rsid w:val="00F053BE"/>
    <w:rsid w:val="00F05632"/>
    <w:rsid w:val="00F05927"/>
    <w:rsid w:val="00F06206"/>
    <w:rsid w:val="00F06428"/>
    <w:rsid w:val="00F06926"/>
    <w:rsid w:val="00F06A60"/>
    <w:rsid w:val="00F06CE4"/>
    <w:rsid w:val="00F07150"/>
    <w:rsid w:val="00F07557"/>
    <w:rsid w:val="00F07566"/>
    <w:rsid w:val="00F07876"/>
    <w:rsid w:val="00F101C6"/>
    <w:rsid w:val="00F119A3"/>
    <w:rsid w:val="00F11A0F"/>
    <w:rsid w:val="00F11A72"/>
    <w:rsid w:val="00F11C16"/>
    <w:rsid w:val="00F125E8"/>
    <w:rsid w:val="00F127EE"/>
    <w:rsid w:val="00F12BC5"/>
    <w:rsid w:val="00F14319"/>
    <w:rsid w:val="00F14862"/>
    <w:rsid w:val="00F14BBF"/>
    <w:rsid w:val="00F153D5"/>
    <w:rsid w:val="00F159B1"/>
    <w:rsid w:val="00F16C00"/>
    <w:rsid w:val="00F16C98"/>
    <w:rsid w:val="00F17DD8"/>
    <w:rsid w:val="00F2097F"/>
    <w:rsid w:val="00F21065"/>
    <w:rsid w:val="00F21407"/>
    <w:rsid w:val="00F2245C"/>
    <w:rsid w:val="00F22A4E"/>
    <w:rsid w:val="00F2326F"/>
    <w:rsid w:val="00F234DC"/>
    <w:rsid w:val="00F23CEB"/>
    <w:rsid w:val="00F23FDB"/>
    <w:rsid w:val="00F248DE"/>
    <w:rsid w:val="00F25EBF"/>
    <w:rsid w:val="00F27023"/>
    <w:rsid w:val="00F278E3"/>
    <w:rsid w:val="00F27BFC"/>
    <w:rsid w:val="00F27E01"/>
    <w:rsid w:val="00F315D3"/>
    <w:rsid w:val="00F3202C"/>
    <w:rsid w:val="00F32773"/>
    <w:rsid w:val="00F33A13"/>
    <w:rsid w:val="00F34420"/>
    <w:rsid w:val="00F35005"/>
    <w:rsid w:val="00F35131"/>
    <w:rsid w:val="00F35231"/>
    <w:rsid w:val="00F352BB"/>
    <w:rsid w:val="00F36318"/>
    <w:rsid w:val="00F3684A"/>
    <w:rsid w:val="00F36E00"/>
    <w:rsid w:val="00F37331"/>
    <w:rsid w:val="00F375CF"/>
    <w:rsid w:val="00F407BD"/>
    <w:rsid w:val="00F40851"/>
    <w:rsid w:val="00F40F78"/>
    <w:rsid w:val="00F4119A"/>
    <w:rsid w:val="00F417C6"/>
    <w:rsid w:val="00F41ABB"/>
    <w:rsid w:val="00F42B6B"/>
    <w:rsid w:val="00F43366"/>
    <w:rsid w:val="00F43453"/>
    <w:rsid w:val="00F4385D"/>
    <w:rsid w:val="00F43A57"/>
    <w:rsid w:val="00F44205"/>
    <w:rsid w:val="00F44D2B"/>
    <w:rsid w:val="00F45870"/>
    <w:rsid w:val="00F45B03"/>
    <w:rsid w:val="00F478E8"/>
    <w:rsid w:val="00F47BC7"/>
    <w:rsid w:val="00F5018E"/>
    <w:rsid w:val="00F5068F"/>
    <w:rsid w:val="00F50C58"/>
    <w:rsid w:val="00F50F17"/>
    <w:rsid w:val="00F514B9"/>
    <w:rsid w:val="00F51B66"/>
    <w:rsid w:val="00F51FA1"/>
    <w:rsid w:val="00F52311"/>
    <w:rsid w:val="00F52766"/>
    <w:rsid w:val="00F527D1"/>
    <w:rsid w:val="00F537F0"/>
    <w:rsid w:val="00F54168"/>
    <w:rsid w:val="00F54779"/>
    <w:rsid w:val="00F554AE"/>
    <w:rsid w:val="00F55F99"/>
    <w:rsid w:val="00F577BF"/>
    <w:rsid w:val="00F57938"/>
    <w:rsid w:val="00F57A61"/>
    <w:rsid w:val="00F57EE1"/>
    <w:rsid w:val="00F607CC"/>
    <w:rsid w:val="00F61284"/>
    <w:rsid w:val="00F618F5"/>
    <w:rsid w:val="00F6197F"/>
    <w:rsid w:val="00F61BF2"/>
    <w:rsid w:val="00F63048"/>
    <w:rsid w:val="00F640E0"/>
    <w:rsid w:val="00F6470A"/>
    <w:rsid w:val="00F64ABE"/>
    <w:rsid w:val="00F64C62"/>
    <w:rsid w:val="00F64D6E"/>
    <w:rsid w:val="00F650B4"/>
    <w:rsid w:val="00F6572E"/>
    <w:rsid w:val="00F65877"/>
    <w:rsid w:val="00F661DF"/>
    <w:rsid w:val="00F66993"/>
    <w:rsid w:val="00F66F60"/>
    <w:rsid w:val="00F67A7E"/>
    <w:rsid w:val="00F67B73"/>
    <w:rsid w:val="00F70065"/>
    <w:rsid w:val="00F71C47"/>
    <w:rsid w:val="00F71F26"/>
    <w:rsid w:val="00F727F7"/>
    <w:rsid w:val="00F72ED7"/>
    <w:rsid w:val="00F73526"/>
    <w:rsid w:val="00F73E91"/>
    <w:rsid w:val="00F7406F"/>
    <w:rsid w:val="00F74171"/>
    <w:rsid w:val="00F74AFF"/>
    <w:rsid w:val="00F7619A"/>
    <w:rsid w:val="00F76B15"/>
    <w:rsid w:val="00F7796E"/>
    <w:rsid w:val="00F77BDA"/>
    <w:rsid w:val="00F77FC2"/>
    <w:rsid w:val="00F80149"/>
    <w:rsid w:val="00F80686"/>
    <w:rsid w:val="00F81290"/>
    <w:rsid w:val="00F8272B"/>
    <w:rsid w:val="00F82816"/>
    <w:rsid w:val="00F82B01"/>
    <w:rsid w:val="00F831AC"/>
    <w:rsid w:val="00F83A7C"/>
    <w:rsid w:val="00F843BC"/>
    <w:rsid w:val="00F851D7"/>
    <w:rsid w:val="00F851F5"/>
    <w:rsid w:val="00F85496"/>
    <w:rsid w:val="00F854B5"/>
    <w:rsid w:val="00F8568C"/>
    <w:rsid w:val="00F85695"/>
    <w:rsid w:val="00F85E3B"/>
    <w:rsid w:val="00F901BD"/>
    <w:rsid w:val="00F903B2"/>
    <w:rsid w:val="00F908F9"/>
    <w:rsid w:val="00F90C4C"/>
    <w:rsid w:val="00F90CCE"/>
    <w:rsid w:val="00F90EFC"/>
    <w:rsid w:val="00F91E2E"/>
    <w:rsid w:val="00F91E5F"/>
    <w:rsid w:val="00F92ADF"/>
    <w:rsid w:val="00F931DC"/>
    <w:rsid w:val="00F94D0E"/>
    <w:rsid w:val="00F9545A"/>
    <w:rsid w:val="00F954A2"/>
    <w:rsid w:val="00F957ED"/>
    <w:rsid w:val="00F973EA"/>
    <w:rsid w:val="00F97475"/>
    <w:rsid w:val="00F97523"/>
    <w:rsid w:val="00F97587"/>
    <w:rsid w:val="00F97D4A"/>
    <w:rsid w:val="00FA0B7F"/>
    <w:rsid w:val="00FA2D85"/>
    <w:rsid w:val="00FA43DE"/>
    <w:rsid w:val="00FA45F1"/>
    <w:rsid w:val="00FA4791"/>
    <w:rsid w:val="00FA4EA3"/>
    <w:rsid w:val="00FA68ED"/>
    <w:rsid w:val="00FA6D7D"/>
    <w:rsid w:val="00FA73E8"/>
    <w:rsid w:val="00FB02FA"/>
    <w:rsid w:val="00FB039A"/>
    <w:rsid w:val="00FB13BA"/>
    <w:rsid w:val="00FB1D04"/>
    <w:rsid w:val="00FB20C3"/>
    <w:rsid w:val="00FB20CF"/>
    <w:rsid w:val="00FB36C3"/>
    <w:rsid w:val="00FB61D4"/>
    <w:rsid w:val="00FB6B6F"/>
    <w:rsid w:val="00FB6D5A"/>
    <w:rsid w:val="00FB6E1B"/>
    <w:rsid w:val="00FB6F82"/>
    <w:rsid w:val="00FB7297"/>
    <w:rsid w:val="00FB751B"/>
    <w:rsid w:val="00FB7D27"/>
    <w:rsid w:val="00FC0F80"/>
    <w:rsid w:val="00FC293E"/>
    <w:rsid w:val="00FC2FC4"/>
    <w:rsid w:val="00FC2FE6"/>
    <w:rsid w:val="00FC338E"/>
    <w:rsid w:val="00FC3779"/>
    <w:rsid w:val="00FC438A"/>
    <w:rsid w:val="00FC4428"/>
    <w:rsid w:val="00FC5031"/>
    <w:rsid w:val="00FC5442"/>
    <w:rsid w:val="00FC563B"/>
    <w:rsid w:val="00FC62BA"/>
    <w:rsid w:val="00FC68C1"/>
    <w:rsid w:val="00FC6D74"/>
    <w:rsid w:val="00FC710A"/>
    <w:rsid w:val="00FC7581"/>
    <w:rsid w:val="00FC7C56"/>
    <w:rsid w:val="00FC7D26"/>
    <w:rsid w:val="00FC7F3B"/>
    <w:rsid w:val="00FD084A"/>
    <w:rsid w:val="00FD0F14"/>
    <w:rsid w:val="00FD1EE4"/>
    <w:rsid w:val="00FD2407"/>
    <w:rsid w:val="00FD2602"/>
    <w:rsid w:val="00FD2942"/>
    <w:rsid w:val="00FD2980"/>
    <w:rsid w:val="00FD2A1D"/>
    <w:rsid w:val="00FD388B"/>
    <w:rsid w:val="00FD390E"/>
    <w:rsid w:val="00FD39FD"/>
    <w:rsid w:val="00FD3ABE"/>
    <w:rsid w:val="00FD3ACB"/>
    <w:rsid w:val="00FD472F"/>
    <w:rsid w:val="00FD4E49"/>
    <w:rsid w:val="00FD5385"/>
    <w:rsid w:val="00FD6783"/>
    <w:rsid w:val="00FD681E"/>
    <w:rsid w:val="00FD6998"/>
    <w:rsid w:val="00FD760E"/>
    <w:rsid w:val="00FD76F3"/>
    <w:rsid w:val="00FD7A16"/>
    <w:rsid w:val="00FE03CC"/>
    <w:rsid w:val="00FE0872"/>
    <w:rsid w:val="00FE2282"/>
    <w:rsid w:val="00FE2546"/>
    <w:rsid w:val="00FE26DA"/>
    <w:rsid w:val="00FE27C5"/>
    <w:rsid w:val="00FE27D8"/>
    <w:rsid w:val="00FE31D3"/>
    <w:rsid w:val="00FE3226"/>
    <w:rsid w:val="00FE3341"/>
    <w:rsid w:val="00FE36A6"/>
    <w:rsid w:val="00FE3772"/>
    <w:rsid w:val="00FE3C7B"/>
    <w:rsid w:val="00FE46D8"/>
    <w:rsid w:val="00FE4CE1"/>
    <w:rsid w:val="00FE4D54"/>
    <w:rsid w:val="00FE55FF"/>
    <w:rsid w:val="00FE5827"/>
    <w:rsid w:val="00FE589F"/>
    <w:rsid w:val="00FE5A6C"/>
    <w:rsid w:val="00FE5A89"/>
    <w:rsid w:val="00FF0635"/>
    <w:rsid w:val="00FF0642"/>
    <w:rsid w:val="00FF1304"/>
    <w:rsid w:val="00FF1C3E"/>
    <w:rsid w:val="00FF1CBB"/>
    <w:rsid w:val="00FF1E83"/>
    <w:rsid w:val="00FF1F02"/>
    <w:rsid w:val="00FF3161"/>
    <w:rsid w:val="00FF39D8"/>
    <w:rsid w:val="00FF3C41"/>
    <w:rsid w:val="00FF4182"/>
    <w:rsid w:val="00FF489C"/>
    <w:rsid w:val="00FF56D4"/>
    <w:rsid w:val="00FF6AD6"/>
    <w:rsid w:val="00FF6B67"/>
    <w:rsid w:val="01008B71"/>
    <w:rsid w:val="010A2F8A"/>
    <w:rsid w:val="010FCE0A"/>
    <w:rsid w:val="011BE9A2"/>
    <w:rsid w:val="012EF51F"/>
    <w:rsid w:val="01317ADA"/>
    <w:rsid w:val="0137152E"/>
    <w:rsid w:val="0137880C"/>
    <w:rsid w:val="01533D09"/>
    <w:rsid w:val="0157B87F"/>
    <w:rsid w:val="015D52A1"/>
    <w:rsid w:val="015DDD63"/>
    <w:rsid w:val="0160442D"/>
    <w:rsid w:val="01625A7F"/>
    <w:rsid w:val="01686E2F"/>
    <w:rsid w:val="016B3CA7"/>
    <w:rsid w:val="01760C29"/>
    <w:rsid w:val="0177F270"/>
    <w:rsid w:val="017A9DAC"/>
    <w:rsid w:val="0181AD2B"/>
    <w:rsid w:val="018349CC"/>
    <w:rsid w:val="01917FE4"/>
    <w:rsid w:val="01924F2C"/>
    <w:rsid w:val="019FB8FC"/>
    <w:rsid w:val="01B33578"/>
    <w:rsid w:val="01BE9669"/>
    <w:rsid w:val="01BFF7E2"/>
    <w:rsid w:val="01CE3504"/>
    <w:rsid w:val="01DD83E7"/>
    <w:rsid w:val="01FE610F"/>
    <w:rsid w:val="01FE85E5"/>
    <w:rsid w:val="02019489"/>
    <w:rsid w:val="0212CBF3"/>
    <w:rsid w:val="02188EEB"/>
    <w:rsid w:val="021AB9FE"/>
    <w:rsid w:val="02279A42"/>
    <w:rsid w:val="02307CB7"/>
    <w:rsid w:val="0231892B"/>
    <w:rsid w:val="02328375"/>
    <w:rsid w:val="02391034"/>
    <w:rsid w:val="025C65D9"/>
    <w:rsid w:val="025D93F4"/>
    <w:rsid w:val="0269635B"/>
    <w:rsid w:val="02821A83"/>
    <w:rsid w:val="028B2CA8"/>
    <w:rsid w:val="028FFB77"/>
    <w:rsid w:val="02939AEA"/>
    <w:rsid w:val="02A9CE54"/>
    <w:rsid w:val="02ABD925"/>
    <w:rsid w:val="02AF9A5C"/>
    <w:rsid w:val="02BF40C7"/>
    <w:rsid w:val="02C048E5"/>
    <w:rsid w:val="02C68428"/>
    <w:rsid w:val="02CFFBA0"/>
    <w:rsid w:val="02F1782A"/>
    <w:rsid w:val="02F31CBD"/>
    <w:rsid w:val="02F98C14"/>
    <w:rsid w:val="02FCD346"/>
    <w:rsid w:val="03004C3F"/>
    <w:rsid w:val="031B88F6"/>
    <w:rsid w:val="031BF571"/>
    <w:rsid w:val="031C8D1B"/>
    <w:rsid w:val="031DD5D2"/>
    <w:rsid w:val="0325D1EF"/>
    <w:rsid w:val="032D3993"/>
    <w:rsid w:val="032E5576"/>
    <w:rsid w:val="0335685F"/>
    <w:rsid w:val="0337E0E1"/>
    <w:rsid w:val="03384FC6"/>
    <w:rsid w:val="033A470E"/>
    <w:rsid w:val="03438D4D"/>
    <w:rsid w:val="034AE7B0"/>
    <w:rsid w:val="0376DCEC"/>
    <w:rsid w:val="037A5AD2"/>
    <w:rsid w:val="037ECB7D"/>
    <w:rsid w:val="03804674"/>
    <w:rsid w:val="03928710"/>
    <w:rsid w:val="039FBD70"/>
    <w:rsid w:val="03A81832"/>
    <w:rsid w:val="03AC0965"/>
    <w:rsid w:val="03B42DF1"/>
    <w:rsid w:val="03B6C433"/>
    <w:rsid w:val="03CF2BD2"/>
    <w:rsid w:val="03D90630"/>
    <w:rsid w:val="03E47C48"/>
    <w:rsid w:val="03EC1E95"/>
    <w:rsid w:val="03F4BE7E"/>
    <w:rsid w:val="04038838"/>
    <w:rsid w:val="04052394"/>
    <w:rsid w:val="040822DA"/>
    <w:rsid w:val="042E2932"/>
    <w:rsid w:val="0431CCAB"/>
    <w:rsid w:val="04349127"/>
    <w:rsid w:val="04432D47"/>
    <w:rsid w:val="045EA993"/>
    <w:rsid w:val="04631907"/>
    <w:rsid w:val="046B71D8"/>
    <w:rsid w:val="047B0FEF"/>
    <w:rsid w:val="047C8C63"/>
    <w:rsid w:val="0483D795"/>
    <w:rsid w:val="04858447"/>
    <w:rsid w:val="04A6A608"/>
    <w:rsid w:val="04A883FB"/>
    <w:rsid w:val="04A9BD0C"/>
    <w:rsid w:val="04B0A1D1"/>
    <w:rsid w:val="04B700F6"/>
    <w:rsid w:val="04BD3369"/>
    <w:rsid w:val="04C0428C"/>
    <w:rsid w:val="04C22624"/>
    <w:rsid w:val="04DC9EB2"/>
    <w:rsid w:val="04E48111"/>
    <w:rsid w:val="04E70E35"/>
    <w:rsid w:val="04E7E86F"/>
    <w:rsid w:val="04EF7270"/>
    <w:rsid w:val="05116D21"/>
    <w:rsid w:val="051386E4"/>
    <w:rsid w:val="0519073C"/>
    <w:rsid w:val="052479CD"/>
    <w:rsid w:val="052BC0E6"/>
    <w:rsid w:val="0539A6F0"/>
    <w:rsid w:val="053C6B1A"/>
    <w:rsid w:val="053C7291"/>
    <w:rsid w:val="054FB93F"/>
    <w:rsid w:val="055D691B"/>
    <w:rsid w:val="05609F50"/>
    <w:rsid w:val="0567B6FA"/>
    <w:rsid w:val="056D0A9C"/>
    <w:rsid w:val="0573CC34"/>
    <w:rsid w:val="05789927"/>
    <w:rsid w:val="057A1624"/>
    <w:rsid w:val="057C2D95"/>
    <w:rsid w:val="0580FE15"/>
    <w:rsid w:val="0584E6A9"/>
    <w:rsid w:val="058A056A"/>
    <w:rsid w:val="05AA42EE"/>
    <w:rsid w:val="05C7E631"/>
    <w:rsid w:val="05C9B55D"/>
    <w:rsid w:val="05D59C44"/>
    <w:rsid w:val="05D73A4F"/>
    <w:rsid w:val="05DC1BB5"/>
    <w:rsid w:val="05E4F6B1"/>
    <w:rsid w:val="05E63EF0"/>
    <w:rsid w:val="05E81918"/>
    <w:rsid w:val="05EFC73F"/>
    <w:rsid w:val="05F2304D"/>
    <w:rsid w:val="05F41E38"/>
    <w:rsid w:val="05F686FF"/>
    <w:rsid w:val="05F6A513"/>
    <w:rsid w:val="05FA5620"/>
    <w:rsid w:val="05FAAB8D"/>
    <w:rsid w:val="0616C035"/>
    <w:rsid w:val="06248533"/>
    <w:rsid w:val="062B70AA"/>
    <w:rsid w:val="06426EB3"/>
    <w:rsid w:val="06472851"/>
    <w:rsid w:val="064ED563"/>
    <w:rsid w:val="0658286C"/>
    <w:rsid w:val="065861A0"/>
    <w:rsid w:val="065B435B"/>
    <w:rsid w:val="065F125E"/>
    <w:rsid w:val="06601623"/>
    <w:rsid w:val="06609786"/>
    <w:rsid w:val="0666D38E"/>
    <w:rsid w:val="066CEAE1"/>
    <w:rsid w:val="066E2409"/>
    <w:rsid w:val="066FC106"/>
    <w:rsid w:val="06788DE2"/>
    <w:rsid w:val="067E7507"/>
    <w:rsid w:val="068484C2"/>
    <w:rsid w:val="06919EE7"/>
    <w:rsid w:val="06A39F56"/>
    <w:rsid w:val="06A99934"/>
    <w:rsid w:val="06BD7754"/>
    <w:rsid w:val="06BE8E7C"/>
    <w:rsid w:val="06C4FEC1"/>
    <w:rsid w:val="06CAB4D5"/>
    <w:rsid w:val="06CEBFDF"/>
    <w:rsid w:val="06D3F6F3"/>
    <w:rsid w:val="06DA4FD9"/>
    <w:rsid w:val="06DC09A8"/>
    <w:rsid w:val="06DC2D75"/>
    <w:rsid w:val="06E11FCC"/>
    <w:rsid w:val="06E955F1"/>
    <w:rsid w:val="06EC1D0E"/>
    <w:rsid w:val="06EE5C8E"/>
    <w:rsid w:val="06F27DB5"/>
    <w:rsid w:val="06F58861"/>
    <w:rsid w:val="07082C52"/>
    <w:rsid w:val="0708404E"/>
    <w:rsid w:val="071055AB"/>
    <w:rsid w:val="07164B60"/>
    <w:rsid w:val="072CAF33"/>
    <w:rsid w:val="0738D19C"/>
    <w:rsid w:val="073A12E5"/>
    <w:rsid w:val="073C114F"/>
    <w:rsid w:val="074ACF06"/>
    <w:rsid w:val="074FA19C"/>
    <w:rsid w:val="0750EF35"/>
    <w:rsid w:val="075E4CF7"/>
    <w:rsid w:val="07636C9A"/>
    <w:rsid w:val="0764A0CC"/>
    <w:rsid w:val="07660FDA"/>
    <w:rsid w:val="077045F7"/>
    <w:rsid w:val="0797C867"/>
    <w:rsid w:val="07A2507B"/>
    <w:rsid w:val="07A2A5F8"/>
    <w:rsid w:val="07A9CAB3"/>
    <w:rsid w:val="07ABD0BF"/>
    <w:rsid w:val="07AC6B0F"/>
    <w:rsid w:val="07B38923"/>
    <w:rsid w:val="07B7305C"/>
    <w:rsid w:val="07BBF43D"/>
    <w:rsid w:val="07BD25E0"/>
    <w:rsid w:val="07EF209A"/>
    <w:rsid w:val="07F159CA"/>
    <w:rsid w:val="08000E01"/>
    <w:rsid w:val="08026A20"/>
    <w:rsid w:val="0805869A"/>
    <w:rsid w:val="08060E2E"/>
    <w:rsid w:val="080BC51F"/>
    <w:rsid w:val="08145299"/>
    <w:rsid w:val="082F0FD4"/>
    <w:rsid w:val="0830B3A5"/>
    <w:rsid w:val="083A5105"/>
    <w:rsid w:val="0840B3A1"/>
    <w:rsid w:val="0851D2B8"/>
    <w:rsid w:val="08706A09"/>
    <w:rsid w:val="088B8301"/>
    <w:rsid w:val="0896AC65"/>
    <w:rsid w:val="08973040"/>
    <w:rsid w:val="08A35F97"/>
    <w:rsid w:val="08AF1168"/>
    <w:rsid w:val="08B7E859"/>
    <w:rsid w:val="08BB53B3"/>
    <w:rsid w:val="08BFC066"/>
    <w:rsid w:val="08CE016C"/>
    <w:rsid w:val="08D3BC21"/>
    <w:rsid w:val="08E193F4"/>
    <w:rsid w:val="08F87DA1"/>
    <w:rsid w:val="0910AE78"/>
    <w:rsid w:val="0911BED7"/>
    <w:rsid w:val="0912C093"/>
    <w:rsid w:val="0920F1E6"/>
    <w:rsid w:val="0929ABB7"/>
    <w:rsid w:val="0932A9BE"/>
    <w:rsid w:val="0939B19C"/>
    <w:rsid w:val="093D3D5A"/>
    <w:rsid w:val="09404D8D"/>
    <w:rsid w:val="09429F40"/>
    <w:rsid w:val="09451DCE"/>
    <w:rsid w:val="094D2290"/>
    <w:rsid w:val="094E006F"/>
    <w:rsid w:val="095CD26F"/>
    <w:rsid w:val="095CE5FD"/>
    <w:rsid w:val="096230FD"/>
    <w:rsid w:val="0964DE5C"/>
    <w:rsid w:val="096A5774"/>
    <w:rsid w:val="096D5BFA"/>
    <w:rsid w:val="096D833C"/>
    <w:rsid w:val="097E6811"/>
    <w:rsid w:val="097E93B2"/>
    <w:rsid w:val="097F24F2"/>
    <w:rsid w:val="0980B13C"/>
    <w:rsid w:val="0990A688"/>
    <w:rsid w:val="09995781"/>
    <w:rsid w:val="099A0FC7"/>
    <w:rsid w:val="09A4B876"/>
    <w:rsid w:val="09C4EAE0"/>
    <w:rsid w:val="09C70F9F"/>
    <w:rsid w:val="09CCFF00"/>
    <w:rsid w:val="09D4C262"/>
    <w:rsid w:val="09F2F298"/>
    <w:rsid w:val="09F2FFEE"/>
    <w:rsid w:val="09F97054"/>
    <w:rsid w:val="0A0046BE"/>
    <w:rsid w:val="0A0770C1"/>
    <w:rsid w:val="0A0B243B"/>
    <w:rsid w:val="0A100929"/>
    <w:rsid w:val="0A159DB9"/>
    <w:rsid w:val="0A1F3598"/>
    <w:rsid w:val="0A21DA6A"/>
    <w:rsid w:val="0A23A527"/>
    <w:rsid w:val="0A275362"/>
    <w:rsid w:val="0A2ED5CE"/>
    <w:rsid w:val="0A30876F"/>
    <w:rsid w:val="0A438D46"/>
    <w:rsid w:val="0A4E7B6A"/>
    <w:rsid w:val="0A58922C"/>
    <w:rsid w:val="0A61E577"/>
    <w:rsid w:val="0A69D1CD"/>
    <w:rsid w:val="0A75583F"/>
    <w:rsid w:val="0A7EF434"/>
    <w:rsid w:val="0A7FC319"/>
    <w:rsid w:val="0A8EB930"/>
    <w:rsid w:val="0A942CD7"/>
    <w:rsid w:val="0A948E62"/>
    <w:rsid w:val="0AA55BFD"/>
    <w:rsid w:val="0AAA9C23"/>
    <w:rsid w:val="0AB45862"/>
    <w:rsid w:val="0ABA5959"/>
    <w:rsid w:val="0ABF970B"/>
    <w:rsid w:val="0AC47CD4"/>
    <w:rsid w:val="0AC7FAC3"/>
    <w:rsid w:val="0AD431C0"/>
    <w:rsid w:val="0AD6A332"/>
    <w:rsid w:val="0ADF0ECC"/>
    <w:rsid w:val="0AE3766B"/>
    <w:rsid w:val="0AE9EE7B"/>
    <w:rsid w:val="0AEFD7EF"/>
    <w:rsid w:val="0AF6AB3F"/>
    <w:rsid w:val="0B043EC1"/>
    <w:rsid w:val="0B11E026"/>
    <w:rsid w:val="0B181665"/>
    <w:rsid w:val="0B1ED584"/>
    <w:rsid w:val="0B1EF89A"/>
    <w:rsid w:val="0B276EF2"/>
    <w:rsid w:val="0B2DF6FE"/>
    <w:rsid w:val="0B2F4EF2"/>
    <w:rsid w:val="0B465534"/>
    <w:rsid w:val="0B55DC35"/>
    <w:rsid w:val="0B5FD5B3"/>
    <w:rsid w:val="0B874CA1"/>
    <w:rsid w:val="0B90F4D2"/>
    <w:rsid w:val="0B9B90BC"/>
    <w:rsid w:val="0B9F0E7D"/>
    <w:rsid w:val="0BA769A6"/>
    <w:rsid w:val="0BBE2295"/>
    <w:rsid w:val="0BC19C59"/>
    <w:rsid w:val="0BCA9512"/>
    <w:rsid w:val="0BCAD27B"/>
    <w:rsid w:val="0BCCFCE8"/>
    <w:rsid w:val="0BD2FC64"/>
    <w:rsid w:val="0BDEB3BF"/>
    <w:rsid w:val="0BE46C3C"/>
    <w:rsid w:val="0BFBF547"/>
    <w:rsid w:val="0C0D768E"/>
    <w:rsid w:val="0C0F5A95"/>
    <w:rsid w:val="0C0FD2B0"/>
    <w:rsid w:val="0C15E785"/>
    <w:rsid w:val="0C17A830"/>
    <w:rsid w:val="0C1EA8C9"/>
    <w:rsid w:val="0C314200"/>
    <w:rsid w:val="0C32410F"/>
    <w:rsid w:val="0C3A809C"/>
    <w:rsid w:val="0C417F5B"/>
    <w:rsid w:val="0C4532BF"/>
    <w:rsid w:val="0C5028C3"/>
    <w:rsid w:val="0C5A9129"/>
    <w:rsid w:val="0C65CDC9"/>
    <w:rsid w:val="0C69513E"/>
    <w:rsid w:val="0C6DE75B"/>
    <w:rsid w:val="0C783338"/>
    <w:rsid w:val="0C7C35CA"/>
    <w:rsid w:val="0C7CC458"/>
    <w:rsid w:val="0C8A2E52"/>
    <w:rsid w:val="0C9002E9"/>
    <w:rsid w:val="0C977280"/>
    <w:rsid w:val="0C9FABFF"/>
    <w:rsid w:val="0C9FE7F6"/>
    <w:rsid w:val="0CA1A550"/>
    <w:rsid w:val="0CAA7158"/>
    <w:rsid w:val="0CC8C333"/>
    <w:rsid w:val="0CCB4201"/>
    <w:rsid w:val="0CCF3FC1"/>
    <w:rsid w:val="0CE304BF"/>
    <w:rsid w:val="0CF150A3"/>
    <w:rsid w:val="0CF57C23"/>
    <w:rsid w:val="0D047E72"/>
    <w:rsid w:val="0D0F9ECA"/>
    <w:rsid w:val="0D143A04"/>
    <w:rsid w:val="0D3D20A2"/>
    <w:rsid w:val="0D445659"/>
    <w:rsid w:val="0D470361"/>
    <w:rsid w:val="0D4C6D43"/>
    <w:rsid w:val="0D4CEC32"/>
    <w:rsid w:val="0D573653"/>
    <w:rsid w:val="0D6E5BC6"/>
    <w:rsid w:val="0D6FCA54"/>
    <w:rsid w:val="0D74746C"/>
    <w:rsid w:val="0D97090F"/>
    <w:rsid w:val="0D978714"/>
    <w:rsid w:val="0DB34A50"/>
    <w:rsid w:val="0DB6EC7C"/>
    <w:rsid w:val="0DD583BF"/>
    <w:rsid w:val="0DEFE204"/>
    <w:rsid w:val="0DF436AC"/>
    <w:rsid w:val="0DF7DD7B"/>
    <w:rsid w:val="0DFE5DF4"/>
    <w:rsid w:val="0E0A70DF"/>
    <w:rsid w:val="0E0D14BC"/>
    <w:rsid w:val="0E2FF350"/>
    <w:rsid w:val="0E48E38E"/>
    <w:rsid w:val="0E4FC0F4"/>
    <w:rsid w:val="0E5AA8A9"/>
    <w:rsid w:val="0E5C4A51"/>
    <w:rsid w:val="0E5ED75F"/>
    <w:rsid w:val="0E668C32"/>
    <w:rsid w:val="0E6EC5FC"/>
    <w:rsid w:val="0E757215"/>
    <w:rsid w:val="0E77AB71"/>
    <w:rsid w:val="0E87149F"/>
    <w:rsid w:val="0E92678A"/>
    <w:rsid w:val="0E953582"/>
    <w:rsid w:val="0E961294"/>
    <w:rsid w:val="0E973B1F"/>
    <w:rsid w:val="0E9B2E57"/>
    <w:rsid w:val="0EA01FB4"/>
    <w:rsid w:val="0EA0E769"/>
    <w:rsid w:val="0EA33F75"/>
    <w:rsid w:val="0EA3A389"/>
    <w:rsid w:val="0EA8C847"/>
    <w:rsid w:val="0EAECCF8"/>
    <w:rsid w:val="0EAECF13"/>
    <w:rsid w:val="0EB25F21"/>
    <w:rsid w:val="0ED0EE19"/>
    <w:rsid w:val="0ED117FB"/>
    <w:rsid w:val="0ED4974B"/>
    <w:rsid w:val="0ED6016C"/>
    <w:rsid w:val="0EDDF980"/>
    <w:rsid w:val="0EFC3B36"/>
    <w:rsid w:val="0F0642D1"/>
    <w:rsid w:val="0F1136C8"/>
    <w:rsid w:val="0F1A6C7E"/>
    <w:rsid w:val="0F26041E"/>
    <w:rsid w:val="0F2DCF84"/>
    <w:rsid w:val="0F2FD1AF"/>
    <w:rsid w:val="0F475237"/>
    <w:rsid w:val="0F551998"/>
    <w:rsid w:val="0F558E61"/>
    <w:rsid w:val="0F60DA8A"/>
    <w:rsid w:val="0F647D25"/>
    <w:rsid w:val="0F657595"/>
    <w:rsid w:val="0F6B053B"/>
    <w:rsid w:val="0F75CC09"/>
    <w:rsid w:val="0F7A01B3"/>
    <w:rsid w:val="0F842036"/>
    <w:rsid w:val="0F8EB562"/>
    <w:rsid w:val="0F9FE46C"/>
    <w:rsid w:val="0FB626E3"/>
    <w:rsid w:val="0FB73348"/>
    <w:rsid w:val="0FC2EE13"/>
    <w:rsid w:val="0FC33E2B"/>
    <w:rsid w:val="0FCC8109"/>
    <w:rsid w:val="0FCE92C7"/>
    <w:rsid w:val="0FD1BB78"/>
    <w:rsid w:val="0FD1E964"/>
    <w:rsid w:val="0FDA5067"/>
    <w:rsid w:val="0FDC31F3"/>
    <w:rsid w:val="0FE1CAC2"/>
    <w:rsid w:val="0FE2071D"/>
    <w:rsid w:val="0FE45911"/>
    <w:rsid w:val="0FE61B89"/>
    <w:rsid w:val="0FF3FC7A"/>
    <w:rsid w:val="0FFBB62F"/>
    <w:rsid w:val="101CB285"/>
    <w:rsid w:val="101ECE66"/>
    <w:rsid w:val="10232E51"/>
    <w:rsid w:val="102F8E57"/>
    <w:rsid w:val="103516D9"/>
    <w:rsid w:val="103683B0"/>
    <w:rsid w:val="103B3C73"/>
    <w:rsid w:val="103DBEA2"/>
    <w:rsid w:val="103DE39B"/>
    <w:rsid w:val="103E0D3F"/>
    <w:rsid w:val="104713AC"/>
    <w:rsid w:val="1049F1E2"/>
    <w:rsid w:val="105C566E"/>
    <w:rsid w:val="1063640B"/>
    <w:rsid w:val="107C1677"/>
    <w:rsid w:val="107F2A3D"/>
    <w:rsid w:val="1089388B"/>
    <w:rsid w:val="10950AE2"/>
    <w:rsid w:val="1096DAE8"/>
    <w:rsid w:val="10996FF5"/>
    <w:rsid w:val="10AD4A33"/>
    <w:rsid w:val="10B9C2BE"/>
    <w:rsid w:val="10C48DCE"/>
    <w:rsid w:val="10C820E2"/>
    <w:rsid w:val="10C924B5"/>
    <w:rsid w:val="10CC309F"/>
    <w:rsid w:val="10CC52BD"/>
    <w:rsid w:val="10CC98DD"/>
    <w:rsid w:val="10F2684E"/>
    <w:rsid w:val="10F6C025"/>
    <w:rsid w:val="10F6F755"/>
    <w:rsid w:val="10F78BE9"/>
    <w:rsid w:val="10F91409"/>
    <w:rsid w:val="10F9D292"/>
    <w:rsid w:val="1109D334"/>
    <w:rsid w:val="110A0DB3"/>
    <w:rsid w:val="1115B31C"/>
    <w:rsid w:val="1124780A"/>
    <w:rsid w:val="11275E00"/>
    <w:rsid w:val="113050D8"/>
    <w:rsid w:val="11306EF0"/>
    <w:rsid w:val="113338B5"/>
    <w:rsid w:val="113CEE37"/>
    <w:rsid w:val="1145C876"/>
    <w:rsid w:val="115EB98C"/>
    <w:rsid w:val="11855BA7"/>
    <w:rsid w:val="11A45A58"/>
    <w:rsid w:val="11A8EC9B"/>
    <w:rsid w:val="11BF1019"/>
    <w:rsid w:val="11C0BEE2"/>
    <w:rsid w:val="11D12F38"/>
    <w:rsid w:val="11D90F5E"/>
    <w:rsid w:val="11DDF521"/>
    <w:rsid w:val="11DEA17C"/>
    <w:rsid w:val="11FB6CD1"/>
    <w:rsid w:val="11FD9C6D"/>
    <w:rsid w:val="1200E7D1"/>
    <w:rsid w:val="120EDCDE"/>
    <w:rsid w:val="12115A82"/>
    <w:rsid w:val="122D8406"/>
    <w:rsid w:val="122E8248"/>
    <w:rsid w:val="12342D65"/>
    <w:rsid w:val="124BA0D5"/>
    <w:rsid w:val="126569AD"/>
    <w:rsid w:val="126A44A8"/>
    <w:rsid w:val="126F4BA9"/>
    <w:rsid w:val="12738980"/>
    <w:rsid w:val="12789D61"/>
    <w:rsid w:val="12897431"/>
    <w:rsid w:val="12A2076B"/>
    <w:rsid w:val="12B4FD20"/>
    <w:rsid w:val="12B50A3E"/>
    <w:rsid w:val="12BA18D8"/>
    <w:rsid w:val="12BDE809"/>
    <w:rsid w:val="12D5091E"/>
    <w:rsid w:val="12D8B8AC"/>
    <w:rsid w:val="12E1AB52"/>
    <w:rsid w:val="12ED19F8"/>
    <w:rsid w:val="12F82D34"/>
    <w:rsid w:val="12FB0214"/>
    <w:rsid w:val="1300DBB4"/>
    <w:rsid w:val="1307A65F"/>
    <w:rsid w:val="1309CE4A"/>
    <w:rsid w:val="13138B91"/>
    <w:rsid w:val="13189916"/>
    <w:rsid w:val="131AED5F"/>
    <w:rsid w:val="131E52E1"/>
    <w:rsid w:val="131EDC5A"/>
    <w:rsid w:val="13281778"/>
    <w:rsid w:val="1331B76D"/>
    <w:rsid w:val="1337D498"/>
    <w:rsid w:val="13557666"/>
    <w:rsid w:val="13569499"/>
    <w:rsid w:val="1362BCE9"/>
    <w:rsid w:val="1364A9F9"/>
    <w:rsid w:val="136675EF"/>
    <w:rsid w:val="1381442C"/>
    <w:rsid w:val="139F18AA"/>
    <w:rsid w:val="13A1136A"/>
    <w:rsid w:val="13A419D2"/>
    <w:rsid w:val="13A63BE7"/>
    <w:rsid w:val="13A9CD2D"/>
    <w:rsid w:val="13B518DE"/>
    <w:rsid w:val="13C57793"/>
    <w:rsid w:val="13C77186"/>
    <w:rsid w:val="13CF3813"/>
    <w:rsid w:val="13D313AE"/>
    <w:rsid w:val="13D64B8B"/>
    <w:rsid w:val="13E0738E"/>
    <w:rsid w:val="13EDB559"/>
    <w:rsid w:val="13EE169F"/>
    <w:rsid w:val="13F1ACC5"/>
    <w:rsid w:val="13FCA198"/>
    <w:rsid w:val="14048977"/>
    <w:rsid w:val="140E21D8"/>
    <w:rsid w:val="14216FB1"/>
    <w:rsid w:val="143A2E1F"/>
    <w:rsid w:val="144A866A"/>
    <w:rsid w:val="145D51C2"/>
    <w:rsid w:val="1472E6FB"/>
    <w:rsid w:val="1474AFE6"/>
    <w:rsid w:val="147F4FC5"/>
    <w:rsid w:val="14823F56"/>
    <w:rsid w:val="148D3FFA"/>
    <w:rsid w:val="148FB631"/>
    <w:rsid w:val="14938C7A"/>
    <w:rsid w:val="14ADF33B"/>
    <w:rsid w:val="14B1C662"/>
    <w:rsid w:val="14B744E6"/>
    <w:rsid w:val="14B85C51"/>
    <w:rsid w:val="14C1F89B"/>
    <w:rsid w:val="14E8D39A"/>
    <w:rsid w:val="14EFE5F7"/>
    <w:rsid w:val="14F43024"/>
    <w:rsid w:val="14F4363B"/>
    <w:rsid w:val="14FEDB86"/>
    <w:rsid w:val="1508B3F0"/>
    <w:rsid w:val="150B8DA9"/>
    <w:rsid w:val="15142279"/>
    <w:rsid w:val="15171106"/>
    <w:rsid w:val="151ABA33"/>
    <w:rsid w:val="151B78CD"/>
    <w:rsid w:val="1524595A"/>
    <w:rsid w:val="1524B606"/>
    <w:rsid w:val="152BBA08"/>
    <w:rsid w:val="1544CDF0"/>
    <w:rsid w:val="154B2E6B"/>
    <w:rsid w:val="1563C96A"/>
    <w:rsid w:val="1574E61B"/>
    <w:rsid w:val="1579FF25"/>
    <w:rsid w:val="157D8EF2"/>
    <w:rsid w:val="15821C49"/>
    <w:rsid w:val="15866C60"/>
    <w:rsid w:val="15883B84"/>
    <w:rsid w:val="1599BB7A"/>
    <w:rsid w:val="15B03A8C"/>
    <w:rsid w:val="15B6FA43"/>
    <w:rsid w:val="15C4E2BD"/>
    <w:rsid w:val="15D87648"/>
    <w:rsid w:val="15DA6256"/>
    <w:rsid w:val="15FBF963"/>
    <w:rsid w:val="16080E18"/>
    <w:rsid w:val="1616AFD0"/>
    <w:rsid w:val="161C4B75"/>
    <w:rsid w:val="162022E4"/>
    <w:rsid w:val="163630DF"/>
    <w:rsid w:val="1645E885"/>
    <w:rsid w:val="165C560E"/>
    <w:rsid w:val="16789913"/>
    <w:rsid w:val="167D95F1"/>
    <w:rsid w:val="167F45BF"/>
    <w:rsid w:val="1681BB7B"/>
    <w:rsid w:val="168AB472"/>
    <w:rsid w:val="1690CD06"/>
    <w:rsid w:val="1694532B"/>
    <w:rsid w:val="16BD9279"/>
    <w:rsid w:val="16C12C09"/>
    <w:rsid w:val="16CED300"/>
    <w:rsid w:val="16CFB42C"/>
    <w:rsid w:val="16D8FE83"/>
    <w:rsid w:val="16F377CA"/>
    <w:rsid w:val="17149671"/>
    <w:rsid w:val="1719B722"/>
    <w:rsid w:val="171C1861"/>
    <w:rsid w:val="1727FE81"/>
    <w:rsid w:val="172BCA6C"/>
    <w:rsid w:val="1733B0EE"/>
    <w:rsid w:val="174431E7"/>
    <w:rsid w:val="1747538E"/>
    <w:rsid w:val="1748E21E"/>
    <w:rsid w:val="1753D17C"/>
    <w:rsid w:val="1757581F"/>
    <w:rsid w:val="175C27E8"/>
    <w:rsid w:val="1762C561"/>
    <w:rsid w:val="176D3D9E"/>
    <w:rsid w:val="178DDB74"/>
    <w:rsid w:val="178FBA3F"/>
    <w:rsid w:val="17A24AE2"/>
    <w:rsid w:val="17A41432"/>
    <w:rsid w:val="17BAC213"/>
    <w:rsid w:val="17CA1812"/>
    <w:rsid w:val="17DE5947"/>
    <w:rsid w:val="17E0FA22"/>
    <w:rsid w:val="17E81613"/>
    <w:rsid w:val="17EEC823"/>
    <w:rsid w:val="17F1C404"/>
    <w:rsid w:val="17F4498B"/>
    <w:rsid w:val="1806436B"/>
    <w:rsid w:val="18163554"/>
    <w:rsid w:val="18289321"/>
    <w:rsid w:val="18416803"/>
    <w:rsid w:val="18506220"/>
    <w:rsid w:val="1851527F"/>
    <w:rsid w:val="1857F122"/>
    <w:rsid w:val="18648866"/>
    <w:rsid w:val="186A1F78"/>
    <w:rsid w:val="186FBBCF"/>
    <w:rsid w:val="1872323F"/>
    <w:rsid w:val="18764F1B"/>
    <w:rsid w:val="1881E4CF"/>
    <w:rsid w:val="1887A729"/>
    <w:rsid w:val="18953762"/>
    <w:rsid w:val="18A7CF3D"/>
    <w:rsid w:val="18A996EA"/>
    <w:rsid w:val="18AE2B80"/>
    <w:rsid w:val="18AEE9DA"/>
    <w:rsid w:val="18B522DC"/>
    <w:rsid w:val="18C59B0D"/>
    <w:rsid w:val="18CA76DF"/>
    <w:rsid w:val="18CCAC2B"/>
    <w:rsid w:val="18D1DFA7"/>
    <w:rsid w:val="18D8DEA7"/>
    <w:rsid w:val="18E67396"/>
    <w:rsid w:val="18F32880"/>
    <w:rsid w:val="18F3CBB8"/>
    <w:rsid w:val="18FA7E72"/>
    <w:rsid w:val="1909B751"/>
    <w:rsid w:val="1915F933"/>
    <w:rsid w:val="1932CA21"/>
    <w:rsid w:val="19380880"/>
    <w:rsid w:val="1941DFD9"/>
    <w:rsid w:val="1941E621"/>
    <w:rsid w:val="19489DF0"/>
    <w:rsid w:val="194B88BD"/>
    <w:rsid w:val="19575BCE"/>
    <w:rsid w:val="1967C1C7"/>
    <w:rsid w:val="197D66B7"/>
    <w:rsid w:val="197DBD92"/>
    <w:rsid w:val="199020C3"/>
    <w:rsid w:val="19944B78"/>
    <w:rsid w:val="19A053AB"/>
    <w:rsid w:val="19BF8D06"/>
    <w:rsid w:val="19C4813B"/>
    <w:rsid w:val="19C71AD2"/>
    <w:rsid w:val="19D1D90C"/>
    <w:rsid w:val="19D88A86"/>
    <w:rsid w:val="19D94215"/>
    <w:rsid w:val="19EC34FC"/>
    <w:rsid w:val="19F78FB1"/>
    <w:rsid w:val="1A027B4D"/>
    <w:rsid w:val="1A04CB02"/>
    <w:rsid w:val="1A0AEBC9"/>
    <w:rsid w:val="1A112E22"/>
    <w:rsid w:val="1A1EB8E3"/>
    <w:rsid w:val="1A2485CD"/>
    <w:rsid w:val="1A564FBC"/>
    <w:rsid w:val="1A5E5A97"/>
    <w:rsid w:val="1A902FB3"/>
    <w:rsid w:val="1A93F127"/>
    <w:rsid w:val="1A958C5C"/>
    <w:rsid w:val="1A9A9C13"/>
    <w:rsid w:val="1A9CDA7B"/>
    <w:rsid w:val="1AA03614"/>
    <w:rsid w:val="1AA3CB04"/>
    <w:rsid w:val="1AB67CED"/>
    <w:rsid w:val="1ACB44A8"/>
    <w:rsid w:val="1ACB803E"/>
    <w:rsid w:val="1AD9B0A0"/>
    <w:rsid w:val="1AE307C8"/>
    <w:rsid w:val="1AE3772C"/>
    <w:rsid w:val="1AEA95E3"/>
    <w:rsid w:val="1AEBD604"/>
    <w:rsid w:val="1AF895E5"/>
    <w:rsid w:val="1AFB1618"/>
    <w:rsid w:val="1AFFAC38"/>
    <w:rsid w:val="1B06B64E"/>
    <w:rsid w:val="1B0708E4"/>
    <w:rsid w:val="1B0A87CE"/>
    <w:rsid w:val="1B0DBE65"/>
    <w:rsid w:val="1B1DC574"/>
    <w:rsid w:val="1B1E0B01"/>
    <w:rsid w:val="1B1E29E9"/>
    <w:rsid w:val="1B2964C6"/>
    <w:rsid w:val="1B2DB8E2"/>
    <w:rsid w:val="1B30BBB6"/>
    <w:rsid w:val="1B45B28D"/>
    <w:rsid w:val="1B4BD742"/>
    <w:rsid w:val="1B4E116A"/>
    <w:rsid w:val="1B5658BF"/>
    <w:rsid w:val="1B57A310"/>
    <w:rsid w:val="1B5E2DDA"/>
    <w:rsid w:val="1B686176"/>
    <w:rsid w:val="1B6F4A54"/>
    <w:rsid w:val="1B7A5912"/>
    <w:rsid w:val="1B9313DE"/>
    <w:rsid w:val="1B9F024F"/>
    <w:rsid w:val="1BA63396"/>
    <w:rsid w:val="1BA75173"/>
    <w:rsid w:val="1BB5B60A"/>
    <w:rsid w:val="1BBDF212"/>
    <w:rsid w:val="1BC8542E"/>
    <w:rsid w:val="1BCFE9B1"/>
    <w:rsid w:val="1BDD5443"/>
    <w:rsid w:val="1BE110E6"/>
    <w:rsid w:val="1BEA7FD9"/>
    <w:rsid w:val="1BF84AE4"/>
    <w:rsid w:val="1BFB1E55"/>
    <w:rsid w:val="1C055483"/>
    <w:rsid w:val="1C0702ED"/>
    <w:rsid w:val="1C125AD4"/>
    <w:rsid w:val="1C17D26E"/>
    <w:rsid w:val="1C1CFACC"/>
    <w:rsid w:val="1C24EAD2"/>
    <w:rsid w:val="1C271727"/>
    <w:rsid w:val="1C339C54"/>
    <w:rsid w:val="1C38E313"/>
    <w:rsid w:val="1C3A9A36"/>
    <w:rsid w:val="1C3E4739"/>
    <w:rsid w:val="1C48A11B"/>
    <w:rsid w:val="1C59BE4B"/>
    <w:rsid w:val="1C5E5153"/>
    <w:rsid w:val="1C638077"/>
    <w:rsid w:val="1C6AA0C5"/>
    <w:rsid w:val="1C6CA209"/>
    <w:rsid w:val="1C6DFFC5"/>
    <w:rsid w:val="1C79FE83"/>
    <w:rsid w:val="1C8FEA83"/>
    <w:rsid w:val="1C983E55"/>
    <w:rsid w:val="1CA2053C"/>
    <w:rsid w:val="1CA7F25A"/>
    <w:rsid w:val="1CAF959C"/>
    <w:rsid w:val="1CAFCAE3"/>
    <w:rsid w:val="1CBBF416"/>
    <w:rsid w:val="1CC0F641"/>
    <w:rsid w:val="1CC627AC"/>
    <w:rsid w:val="1CCF0BD8"/>
    <w:rsid w:val="1CD1193A"/>
    <w:rsid w:val="1D0FD78B"/>
    <w:rsid w:val="1D29A813"/>
    <w:rsid w:val="1D2F89A3"/>
    <w:rsid w:val="1D36AF4E"/>
    <w:rsid w:val="1D457065"/>
    <w:rsid w:val="1D4D9A1F"/>
    <w:rsid w:val="1D696F4A"/>
    <w:rsid w:val="1D6E5058"/>
    <w:rsid w:val="1D7094D1"/>
    <w:rsid w:val="1D842D09"/>
    <w:rsid w:val="1D8B68C1"/>
    <w:rsid w:val="1D8DBA68"/>
    <w:rsid w:val="1D91B67E"/>
    <w:rsid w:val="1D943DCD"/>
    <w:rsid w:val="1D9A7F87"/>
    <w:rsid w:val="1DA2E310"/>
    <w:rsid w:val="1DAE4146"/>
    <w:rsid w:val="1DC5E6C8"/>
    <w:rsid w:val="1DC9711D"/>
    <w:rsid w:val="1DD6BB54"/>
    <w:rsid w:val="1DD79711"/>
    <w:rsid w:val="1DE4ABAE"/>
    <w:rsid w:val="1E072173"/>
    <w:rsid w:val="1E12BACD"/>
    <w:rsid w:val="1E1AABE4"/>
    <w:rsid w:val="1E2085FA"/>
    <w:rsid w:val="1E24EB85"/>
    <w:rsid w:val="1E2519F9"/>
    <w:rsid w:val="1E354C83"/>
    <w:rsid w:val="1E558845"/>
    <w:rsid w:val="1E5C12C5"/>
    <w:rsid w:val="1E6CE99B"/>
    <w:rsid w:val="1E7DBF5B"/>
    <w:rsid w:val="1E8612D8"/>
    <w:rsid w:val="1E8E69E5"/>
    <w:rsid w:val="1E8F9139"/>
    <w:rsid w:val="1E93B8E7"/>
    <w:rsid w:val="1EA6D76F"/>
    <w:rsid w:val="1EAE79D3"/>
    <w:rsid w:val="1EBBA081"/>
    <w:rsid w:val="1EBC487D"/>
    <w:rsid w:val="1ED0D1FB"/>
    <w:rsid w:val="1ED816F9"/>
    <w:rsid w:val="1ED9ABF5"/>
    <w:rsid w:val="1EE9C9EA"/>
    <w:rsid w:val="1EED1BBE"/>
    <w:rsid w:val="1EF6C16D"/>
    <w:rsid w:val="1EF766DE"/>
    <w:rsid w:val="1EF8C2E1"/>
    <w:rsid w:val="1F10A9A5"/>
    <w:rsid w:val="1F35B885"/>
    <w:rsid w:val="1F398322"/>
    <w:rsid w:val="1F4CDAF5"/>
    <w:rsid w:val="1F4E1095"/>
    <w:rsid w:val="1F56D593"/>
    <w:rsid w:val="1F64B347"/>
    <w:rsid w:val="1F6BC503"/>
    <w:rsid w:val="1F717AAB"/>
    <w:rsid w:val="1F77BD16"/>
    <w:rsid w:val="1F7F8915"/>
    <w:rsid w:val="1F84BA9A"/>
    <w:rsid w:val="1F88A8D4"/>
    <w:rsid w:val="1F93D2A7"/>
    <w:rsid w:val="1F94EDF2"/>
    <w:rsid w:val="1F96340B"/>
    <w:rsid w:val="1FAA91F4"/>
    <w:rsid w:val="1FB15335"/>
    <w:rsid w:val="1FB25DBD"/>
    <w:rsid w:val="1FB463F5"/>
    <w:rsid w:val="1FB56395"/>
    <w:rsid w:val="1FB8EDF5"/>
    <w:rsid w:val="1FBA6EF6"/>
    <w:rsid w:val="1FBBE87D"/>
    <w:rsid w:val="1FBE09DA"/>
    <w:rsid w:val="1FBEC802"/>
    <w:rsid w:val="1FBF7A8D"/>
    <w:rsid w:val="1FC74B70"/>
    <w:rsid w:val="1FD43426"/>
    <w:rsid w:val="1FEB6D04"/>
    <w:rsid w:val="1FEE2739"/>
    <w:rsid w:val="20032EF8"/>
    <w:rsid w:val="2005E038"/>
    <w:rsid w:val="2008121D"/>
    <w:rsid w:val="2008B98C"/>
    <w:rsid w:val="200F8192"/>
    <w:rsid w:val="201E8A7F"/>
    <w:rsid w:val="203699B9"/>
    <w:rsid w:val="20381AB0"/>
    <w:rsid w:val="203E76E8"/>
    <w:rsid w:val="203EE305"/>
    <w:rsid w:val="20667600"/>
    <w:rsid w:val="206C53D0"/>
    <w:rsid w:val="206D8991"/>
    <w:rsid w:val="208C4469"/>
    <w:rsid w:val="208D873A"/>
    <w:rsid w:val="2098F5C6"/>
    <w:rsid w:val="20A2087E"/>
    <w:rsid w:val="20B20A28"/>
    <w:rsid w:val="20CB97F1"/>
    <w:rsid w:val="20D83ECF"/>
    <w:rsid w:val="20D9C86D"/>
    <w:rsid w:val="20E6A29D"/>
    <w:rsid w:val="20E91A90"/>
    <w:rsid w:val="20ECC4D0"/>
    <w:rsid w:val="20EF74B9"/>
    <w:rsid w:val="20F3DDD4"/>
    <w:rsid w:val="20FBF0AE"/>
    <w:rsid w:val="20FD1639"/>
    <w:rsid w:val="20FE4ECA"/>
    <w:rsid w:val="21045F2A"/>
    <w:rsid w:val="210697DB"/>
    <w:rsid w:val="21076640"/>
    <w:rsid w:val="210B8242"/>
    <w:rsid w:val="210EFB49"/>
    <w:rsid w:val="21223F4A"/>
    <w:rsid w:val="212E3D22"/>
    <w:rsid w:val="212E725C"/>
    <w:rsid w:val="213D6EA9"/>
    <w:rsid w:val="213DF97A"/>
    <w:rsid w:val="214113CA"/>
    <w:rsid w:val="215A71A4"/>
    <w:rsid w:val="215C2B99"/>
    <w:rsid w:val="2168E5FD"/>
    <w:rsid w:val="21742FB5"/>
    <w:rsid w:val="217622BE"/>
    <w:rsid w:val="217FB858"/>
    <w:rsid w:val="21890EB2"/>
    <w:rsid w:val="218D2907"/>
    <w:rsid w:val="219D48C3"/>
    <w:rsid w:val="219F8852"/>
    <w:rsid w:val="21AD0C2B"/>
    <w:rsid w:val="21B0AE20"/>
    <w:rsid w:val="21C6296B"/>
    <w:rsid w:val="21CBD111"/>
    <w:rsid w:val="21CC19C8"/>
    <w:rsid w:val="21D0AC9E"/>
    <w:rsid w:val="21D12B90"/>
    <w:rsid w:val="21D49521"/>
    <w:rsid w:val="21D7E5BE"/>
    <w:rsid w:val="21DBEC8A"/>
    <w:rsid w:val="21F267CC"/>
    <w:rsid w:val="21FE4971"/>
    <w:rsid w:val="2219403A"/>
    <w:rsid w:val="221AFA61"/>
    <w:rsid w:val="221FD76F"/>
    <w:rsid w:val="2222501E"/>
    <w:rsid w:val="22238498"/>
    <w:rsid w:val="223D8793"/>
    <w:rsid w:val="223E01D2"/>
    <w:rsid w:val="22462BAF"/>
    <w:rsid w:val="22502EC3"/>
    <w:rsid w:val="22633972"/>
    <w:rsid w:val="227CF2A7"/>
    <w:rsid w:val="22831B69"/>
    <w:rsid w:val="228A10D1"/>
    <w:rsid w:val="228D2624"/>
    <w:rsid w:val="2294470F"/>
    <w:rsid w:val="2298BE85"/>
    <w:rsid w:val="229C0304"/>
    <w:rsid w:val="22A37EFB"/>
    <w:rsid w:val="22A46D77"/>
    <w:rsid w:val="22A815AC"/>
    <w:rsid w:val="22AF5A0C"/>
    <w:rsid w:val="22B68109"/>
    <w:rsid w:val="22C71140"/>
    <w:rsid w:val="22C8E997"/>
    <w:rsid w:val="22E2D3A2"/>
    <w:rsid w:val="22E9735E"/>
    <w:rsid w:val="22E9DA06"/>
    <w:rsid w:val="22EE175E"/>
    <w:rsid w:val="22F0253D"/>
    <w:rsid w:val="23123621"/>
    <w:rsid w:val="231355F0"/>
    <w:rsid w:val="2315735A"/>
    <w:rsid w:val="231E64DA"/>
    <w:rsid w:val="23276B5C"/>
    <w:rsid w:val="2328F968"/>
    <w:rsid w:val="233318B4"/>
    <w:rsid w:val="233618AB"/>
    <w:rsid w:val="2342C688"/>
    <w:rsid w:val="23487F39"/>
    <w:rsid w:val="234939CF"/>
    <w:rsid w:val="234D2234"/>
    <w:rsid w:val="2360E9F3"/>
    <w:rsid w:val="23752A17"/>
    <w:rsid w:val="237C0753"/>
    <w:rsid w:val="238F950D"/>
    <w:rsid w:val="2390EA33"/>
    <w:rsid w:val="23945E47"/>
    <w:rsid w:val="239F8CEF"/>
    <w:rsid w:val="23A56CAC"/>
    <w:rsid w:val="23ADA893"/>
    <w:rsid w:val="23C070B9"/>
    <w:rsid w:val="23C9DBE2"/>
    <w:rsid w:val="23D5D9E9"/>
    <w:rsid w:val="23EB5325"/>
    <w:rsid w:val="23F0EB36"/>
    <w:rsid w:val="23F2302E"/>
    <w:rsid w:val="24057E97"/>
    <w:rsid w:val="240941C6"/>
    <w:rsid w:val="240F71DC"/>
    <w:rsid w:val="2416165C"/>
    <w:rsid w:val="24186A25"/>
    <w:rsid w:val="2436D0E4"/>
    <w:rsid w:val="243E25F7"/>
    <w:rsid w:val="243E77FF"/>
    <w:rsid w:val="2447EB7E"/>
    <w:rsid w:val="244DB4DD"/>
    <w:rsid w:val="2454D8A0"/>
    <w:rsid w:val="2461E411"/>
    <w:rsid w:val="2472FD72"/>
    <w:rsid w:val="247EF6DA"/>
    <w:rsid w:val="248BED5B"/>
    <w:rsid w:val="24924F88"/>
    <w:rsid w:val="24986925"/>
    <w:rsid w:val="24A930B6"/>
    <w:rsid w:val="24B033B7"/>
    <w:rsid w:val="24E1D4D1"/>
    <w:rsid w:val="24E2DDC6"/>
    <w:rsid w:val="24E8F295"/>
    <w:rsid w:val="24FC6318"/>
    <w:rsid w:val="250A5A1A"/>
    <w:rsid w:val="2516DE14"/>
    <w:rsid w:val="2521732B"/>
    <w:rsid w:val="253165AC"/>
    <w:rsid w:val="2531AEBF"/>
    <w:rsid w:val="2531FB88"/>
    <w:rsid w:val="25442C8D"/>
    <w:rsid w:val="25547450"/>
    <w:rsid w:val="2559F341"/>
    <w:rsid w:val="255EECE7"/>
    <w:rsid w:val="2571C76E"/>
    <w:rsid w:val="2578E65F"/>
    <w:rsid w:val="258F81B8"/>
    <w:rsid w:val="25A5D6CE"/>
    <w:rsid w:val="25AC36C9"/>
    <w:rsid w:val="25B0794F"/>
    <w:rsid w:val="25B16D67"/>
    <w:rsid w:val="25B7BF94"/>
    <w:rsid w:val="25C14FC6"/>
    <w:rsid w:val="25C65A2C"/>
    <w:rsid w:val="25CB91B0"/>
    <w:rsid w:val="25CF652A"/>
    <w:rsid w:val="25D4C802"/>
    <w:rsid w:val="25F9A329"/>
    <w:rsid w:val="25FE6454"/>
    <w:rsid w:val="25FEA884"/>
    <w:rsid w:val="26211420"/>
    <w:rsid w:val="26573A1E"/>
    <w:rsid w:val="265937E6"/>
    <w:rsid w:val="2659E69E"/>
    <w:rsid w:val="2675C03F"/>
    <w:rsid w:val="2699FD72"/>
    <w:rsid w:val="269E48A8"/>
    <w:rsid w:val="269F7BEA"/>
    <w:rsid w:val="26C3E816"/>
    <w:rsid w:val="26E42B85"/>
    <w:rsid w:val="26E63D1E"/>
    <w:rsid w:val="26E82999"/>
    <w:rsid w:val="26ED5A59"/>
    <w:rsid w:val="26F8477D"/>
    <w:rsid w:val="270B908E"/>
    <w:rsid w:val="2710BF3D"/>
    <w:rsid w:val="271A8962"/>
    <w:rsid w:val="27240984"/>
    <w:rsid w:val="2728166C"/>
    <w:rsid w:val="2731F6F4"/>
    <w:rsid w:val="2734049D"/>
    <w:rsid w:val="2735D1CA"/>
    <w:rsid w:val="2735FC3E"/>
    <w:rsid w:val="27486490"/>
    <w:rsid w:val="275DDBA7"/>
    <w:rsid w:val="2760EA26"/>
    <w:rsid w:val="27673150"/>
    <w:rsid w:val="2782AF7C"/>
    <w:rsid w:val="2783F9A6"/>
    <w:rsid w:val="2783F9D0"/>
    <w:rsid w:val="27844A29"/>
    <w:rsid w:val="278C7962"/>
    <w:rsid w:val="27A82FF4"/>
    <w:rsid w:val="27A9F5D3"/>
    <w:rsid w:val="27C49653"/>
    <w:rsid w:val="27CB849C"/>
    <w:rsid w:val="27CE8008"/>
    <w:rsid w:val="27D38063"/>
    <w:rsid w:val="27D586AB"/>
    <w:rsid w:val="27DFDFAE"/>
    <w:rsid w:val="27E4B881"/>
    <w:rsid w:val="27E5A189"/>
    <w:rsid w:val="27E5CBBC"/>
    <w:rsid w:val="27EAA44B"/>
    <w:rsid w:val="27ED95F5"/>
    <w:rsid w:val="27F6DACC"/>
    <w:rsid w:val="27F9E2CF"/>
    <w:rsid w:val="28039A92"/>
    <w:rsid w:val="281D42E0"/>
    <w:rsid w:val="28461B30"/>
    <w:rsid w:val="284D304C"/>
    <w:rsid w:val="284D648B"/>
    <w:rsid w:val="286B1D43"/>
    <w:rsid w:val="28723C4A"/>
    <w:rsid w:val="2872BE1A"/>
    <w:rsid w:val="2880E404"/>
    <w:rsid w:val="2884CE97"/>
    <w:rsid w:val="2888CC7C"/>
    <w:rsid w:val="28AF2BE0"/>
    <w:rsid w:val="28B01634"/>
    <w:rsid w:val="28CFE3A3"/>
    <w:rsid w:val="28EFDB66"/>
    <w:rsid w:val="28F1FC04"/>
    <w:rsid w:val="28F1FD83"/>
    <w:rsid w:val="2904BF29"/>
    <w:rsid w:val="2908AE37"/>
    <w:rsid w:val="292C02A1"/>
    <w:rsid w:val="294E6D8A"/>
    <w:rsid w:val="2956A5B3"/>
    <w:rsid w:val="295B5506"/>
    <w:rsid w:val="2989A716"/>
    <w:rsid w:val="298FFF8C"/>
    <w:rsid w:val="2999D67A"/>
    <w:rsid w:val="29B6C46D"/>
    <w:rsid w:val="29C32D07"/>
    <w:rsid w:val="29C6FDC7"/>
    <w:rsid w:val="29C73710"/>
    <w:rsid w:val="29C82C18"/>
    <w:rsid w:val="29C85C9C"/>
    <w:rsid w:val="29D2ED0A"/>
    <w:rsid w:val="29E53A95"/>
    <w:rsid w:val="29ECE2B6"/>
    <w:rsid w:val="2A073B5B"/>
    <w:rsid w:val="2A09BD30"/>
    <w:rsid w:val="2A0B7241"/>
    <w:rsid w:val="2A0B8046"/>
    <w:rsid w:val="2A0F39DC"/>
    <w:rsid w:val="2A23F5E6"/>
    <w:rsid w:val="2A2A2EE5"/>
    <w:rsid w:val="2A346BD6"/>
    <w:rsid w:val="2A4EB796"/>
    <w:rsid w:val="2A4EE73E"/>
    <w:rsid w:val="2A5C3F89"/>
    <w:rsid w:val="2A69E9AD"/>
    <w:rsid w:val="2A70FCB1"/>
    <w:rsid w:val="2A785C4B"/>
    <w:rsid w:val="2A891BD3"/>
    <w:rsid w:val="2A9A6FC4"/>
    <w:rsid w:val="2AA88CB9"/>
    <w:rsid w:val="2AAE000C"/>
    <w:rsid w:val="2AC2457E"/>
    <w:rsid w:val="2AC92190"/>
    <w:rsid w:val="2AD327D4"/>
    <w:rsid w:val="2AD3C26D"/>
    <w:rsid w:val="2AE5140F"/>
    <w:rsid w:val="2AE8A3C6"/>
    <w:rsid w:val="2AF37EA3"/>
    <w:rsid w:val="2AF58CF5"/>
    <w:rsid w:val="2AFAA3B4"/>
    <w:rsid w:val="2B0C620A"/>
    <w:rsid w:val="2B112656"/>
    <w:rsid w:val="2B29A15D"/>
    <w:rsid w:val="2B318B14"/>
    <w:rsid w:val="2B47A224"/>
    <w:rsid w:val="2B5E80D3"/>
    <w:rsid w:val="2B6E58C2"/>
    <w:rsid w:val="2B71FF7A"/>
    <w:rsid w:val="2B7336E7"/>
    <w:rsid w:val="2B786698"/>
    <w:rsid w:val="2B7EB2E7"/>
    <w:rsid w:val="2B86340E"/>
    <w:rsid w:val="2B875E94"/>
    <w:rsid w:val="2B89EF97"/>
    <w:rsid w:val="2B98DF9E"/>
    <w:rsid w:val="2B99DCCC"/>
    <w:rsid w:val="2BC970D8"/>
    <w:rsid w:val="2BCD4192"/>
    <w:rsid w:val="2BCD4377"/>
    <w:rsid w:val="2BCE9CC3"/>
    <w:rsid w:val="2BE72CD0"/>
    <w:rsid w:val="2BEC2BCA"/>
    <w:rsid w:val="2BF614EA"/>
    <w:rsid w:val="2C054413"/>
    <w:rsid w:val="2C0F5787"/>
    <w:rsid w:val="2C15398A"/>
    <w:rsid w:val="2C2B1C1F"/>
    <w:rsid w:val="2C2E047D"/>
    <w:rsid w:val="2C2E07AF"/>
    <w:rsid w:val="2C4A480B"/>
    <w:rsid w:val="2C4F12A7"/>
    <w:rsid w:val="2C60398D"/>
    <w:rsid w:val="2C6A01E2"/>
    <w:rsid w:val="2C7C8658"/>
    <w:rsid w:val="2C96FA2F"/>
    <w:rsid w:val="2C9C421F"/>
    <w:rsid w:val="2CADE94F"/>
    <w:rsid w:val="2CBDD082"/>
    <w:rsid w:val="2CBE870E"/>
    <w:rsid w:val="2CCAEF66"/>
    <w:rsid w:val="2CE3F3EB"/>
    <w:rsid w:val="2CEEEFA6"/>
    <w:rsid w:val="2CF4E3F3"/>
    <w:rsid w:val="2CF92931"/>
    <w:rsid w:val="2CFA3EC9"/>
    <w:rsid w:val="2CFD94C6"/>
    <w:rsid w:val="2D06846C"/>
    <w:rsid w:val="2D17A918"/>
    <w:rsid w:val="2D19CDFA"/>
    <w:rsid w:val="2D2084DD"/>
    <w:rsid w:val="2D288903"/>
    <w:rsid w:val="2D29E8B4"/>
    <w:rsid w:val="2D2E8757"/>
    <w:rsid w:val="2D32402A"/>
    <w:rsid w:val="2D32DEE3"/>
    <w:rsid w:val="2D424DCD"/>
    <w:rsid w:val="2D464E4A"/>
    <w:rsid w:val="2D6C4713"/>
    <w:rsid w:val="2D7DDE82"/>
    <w:rsid w:val="2D82FD31"/>
    <w:rsid w:val="2D8E68D8"/>
    <w:rsid w:val="2DA6EEA5"/>
    <w:rsid w:val="2DB22A35"/>
    <w:rsid w:val="2DB2F7A6"/>
    <w:rsid w:val="2DBD0DB7"/>
    <w:rsid w:val="2DE09CAC"/>
    <w:rsid w:val="2DEC874B"/>
    <w:rsid w:val="2DECAB32"/>
    <w:rsid w:val="2DFC293B"/>
    <w:rsid w:val="2E00C252"/>
    <w:rsid w:val="2E01275A"/>
    <w:rsid w:val="2E04E66C"/>
    <w:rsid w:val="2E0C021E"/>
    <w:rsid w:val="2E1A598B"/>
    <w:rsid w:val="2E2347B7"/>
    <w:rsid w:val="2E255E2F"/>
    <w:rsid w:val="2E2CB03E"/>
    <w:rsid w:val="2E2EDDD8"/>
    <w:rsid w:val="2E347CA1"/>
    <w:rsid w:val="2E456471"/>
    <w:rsid w:val="2E575E82"/>
    <w:rsid w:val="2E59D9E5"/>
    <w:rsid w:val="2E5BEBE5"/>
    <w:rsid w:val="2E60A482"/>
    <w:rsid w:val="2E6ECE47"/>
    <w:rsid w:val="2E6F9F88"/>
    <w:rsid w:val="2E74768B"/>
    <w:rsid w:val="2E8F917C"/>
    <w:rsid w:val="2E99E06D"/>
    <w:rsid w:val="2E9B8234"/>
    <w:rsid w:val="2EA448D1"/>
    <w:rsid w:val="2EB2CE57"/>
    <w:rsid w:val="2EB9CB2A"/>
    <w:rsid w:val="2EC85571"/>
    <w:rsid w:val="2ECAC4A7"/>
    <w:rsid w:val="2ECF4871"/>
    <w:rsid w:val="2ED4FE3D"/>
    <w:rsid w:val="2EDA56BB"/>
    <w:rsid w:val="2EE12ED3"/>
    <w:rsid w:val="2EEF8E77"/>
    <w:rsid w:val="2EEFA5D0"/>
    <w:rsid w:val="2EF9895A"/>
    <w:rsid w:val="2EFB4245"/>
    <w:rsid w:val="2EFB6A23"/>
    <w:rsid w:val="2F030D6C"/>
    <w:rsid w:val="2F033729"/>
    <w:rsid w:val="2F07AD8D"/>
    <w:rsid w:val="2F18CAFD"/>
    <w:rsid w:val="2F1D0771"/>
    <w:rsid w:val="2F46AF98"/>
    <w:rsid w:val="2F4D1059"/>
    <w:rsid w:val="2F5D4657"/>
    <w:rsid w:val="2F6DE6BA"/>
    <w:rsid w:val="2F746C80"/>
    <w:rsid w:val="2F900DDA"/>
    <w:rsid w:val="2F9772FA"/>
    <w:rsid w:val="2FC1C3FB"/>
    <w:rsid w:val="2FD3ACFA"/>
    <w:rsid w:val="2FD585B7"/>
    <w:rsid w:val="2FD5963B"/>
    <w:rsid w:val="2FD776D1"/>
    <w:rsid w:val="2FDC6E96"/>
    <w:rsid w:val="2FE8F782"/>
    <w:rsid w:val="2FECC344"/>
    <w:rsid w:val="2FFC0D2F"/>
    <w:rsid w:val="301E54AB"/>
    <w:rsid w:val="3022C28F"/>
    <w:rsid w:val="3033FD5E"/>
    <w:rsid w:val="3034AB15"/>
    <w:rsid w:val="30353012"/>
    <w:rsid w:val="30360BF1"/>
    <w:rsid w:val="3043A49E"/>
    <w:rsid w:val="304752F8"/>
    <w:rsid w:val="304BD99F"/>
    <w:rsid w:val="3056729B"/>
    <w:rsid w:val="3059C9B3"/>
    <w:rsid w:val="305E48EC"/>
    <w:rsid w:val="306346D6"/>
    <w:rsid w:val="306425D2"/>
    <w:rsid w:val="306BE6B2"/>
    <w:rsid w:val="307D11A5"/>
    <w:rsid w:val="307E8A9D"/>
    <w:rsid w:val="3089C698"/>
    <w:rsid w:val="309BAB28"/>
    <w:rsid w:val="309E5DAC"/>
    <w:rsid w:val="30C0BA67"/>
    <w:rsid w:val="30C367B7"/>
    <w:rsid w:val="30C565B6"/>
    <w:rsid w:val="30CE565E"/>
    <w:rsid w:val="30DED71D"/>
    <w:rsid w:val="30E95A48"/>
    <w:rsid w:val="30EB3456"/>
    <w:rsid w:val="31059883"/>
    <w:rsid w:val="3107F6B6"/>
    <w:rsid w:val="3109AC05"/>
    <w:rsid w:val="311B6C20"/>
    <w:rsid w:val="311B8B2C"/>
    <w:rsid w:val="311CD35E"/>
    <w:rsid w:val="313165CC"/>
    <w:rsid w:val="31400272"/>
    <w:rsid w:val="3147D43B"/>
    <w:rsid w:val="3151AB3C"/>
    <w:rsid w:val="31529CC0"/>
    <w:rsid w:val="315E92A4"/>
    <w:rsid w:val="31617F12"/>
    <w:rsid w:val="3164CE79"/>
    <w:rsid w:val="316739FE"/>
    <w:rsid w:val="3170F244"/>
    <w:rsid w:val="319E9992"/>
    <w:rsid w:val="319F0098"/>
    <w:rsid w:val="31A4851D"/>
    <w:rsid w:val="31BC6923"/>
    <w:rsid w:val="31CFAEB3"/>
    <w:rsid w:val="31D24711"/>
    <w:rsid w:val="31D8C6A5"/>
    <w:rsid w:val="31E03037"/>
    <w:rsid w:val="31E24C26"/>
    <w:rsid w:val="31E3AF2A"/>
    <w:rsid w:val="31EDF087"/>
    <w:rsid w:val="31F0C7AA"/>
    <w:rsid w:val="31FFF633"/>
    <w:rsid w:val="320DE37D"/>
    <w:rsid w:val="3217BDCA"/>
    <w:rsid w:val="32249DDA"/>
    <w:rsid w:val="322555BF"/>
    <w:rsid w:val="3231FAF2"/>
    <w:rsid w:val="32436CA5"/>
    <w:rsid w:val="324B1AEF"/>
    <w:rsid w:val="32638731"/>
    <w:rsid w:val="3268DAA0"/>
    <w:rsid w:val="3288DC8F"/>
    <w:rsid w:val="3292DD84"/>
    <w:rsid w:val="329701D3"/>
    <w:rsid w:val="32997AFE"/>
    <w:rsid w:val="32A168E4"/>
    <w:rsid w:val="32A5B1FC"/>
    <w:rsid w:val="32AAD407"/>
    <w:rsid w:val="32AF827E"/>
    <w:rsid w:val="32CE3C59"/>
    <w:rsid w:val="32CEDF36"/>
    <w:rsid w:val="32D6F9FB"/>
    <w:rsid w:val="32EB5562"/>
    <w:rsid w:val="32F59A44"/>
    <w:rsid w:val="32FB4F65"/>
    <w:rsid w:val="3302E91F"/>
    <w:rsid w:val="330B2F06"/>
    <w:rsid w:val="3315041A"/>
    <w:rsid w:val="331E7780"/>
    <w:rsid w:val="33282B77"/>
    <w:rsid w:val="3328AFA5"/>
    <w:rsid w:val="33291696"/>
    <w:rsid w:val="3333581D"/>
    <w:rsid w:val="3345867D"/>
    <w:rsid w:val="33538865"/>
    <w:rsid w:val="3355E601"/>
    <w:rsid w:val="336762EE"/>
    <w:rsid w:val="336B25DE"/>
    <w:rsid w:val="336DE8B8"/>
    <w:rsid w:val="337E2105"/>
    <w:rsid w:val="338D527A"/>
    <w:rsid w:val="33948859"/>
    <w:rsid w:val="33988BC8"/>
    <w:rsid w:val="339AB1EA"/>
    <w:rsid w:val="33AF7265"/>
    <w:rsid w:val="33B38E2B"/>
    <w:rsid w:val="33C5C558"/>
    <w:rsid w:val="33CEF6AC"/>
    <w:rsid w:val="33D9B955"/>
    <w:rsid w:val="33DDA96F"/>
    <w:rsid w:val="33E20E64"/>
    <w:rsid w:val="33F23C55"/>
    <w:rsid w:val="33F83E39"/>
    <w:rsid w:val="33F849D6"/>
    <w:rsid w:val="33FB673C"/>
    <w:rsid w:val="33FF724D"/>
    <w:rsid w:val="3403155B"/>
    <w:rsid w:val="340E2B58"/>
    <w:rsid w:val="341A589C"/>
    <w:rsid w:val="341B2D7D"/>
    <w:rsid w:val="34239F04"/>
    <w:rsid w:val="342999D0"/>
    <w:rsid w:val="34312907"/>
    <w:rsid w:val="343FB1A7"/>
    <w:rsid w:val="343FE517"/>
    <w:rsid w:val="3441F949"/>
    <w:rsid w:val="344F4999"/>
    <w:rsid w:val="345D4A17"/>
    <w:rsid w:val="3467C923"/>
    <w:rsid w:val="348B5796"/>
    <w:rsid w:val="349D324A"/>
    <w:rsid w:val="349F4358"/>
    <w:rsid w:val="34AA768D"/>
    <w:rsid w:val="34B17527"/>
    <w:rsid w:val="34B7B693"/>
    <w:rsid w:val="34C02612"/>
    <w:rsid w:val="34CAB53D"/>
    <w:rsid w:val="34CD846B"/>
    <w:rsid w:val="34CE5F90"/>
    <w:rsid w:val="34D551CD"/>
    <w:rsid w:val="34E26873"/>
    <w:rsid w:val="34E58C85"/>
    <w:rsid w:val="34E6F4D5"/>
    <w:rsid w:val="34E7C61F"/>
    <w:rsid w:val="34F0E927"/>
    <w:rsid w:val="34FA3C6F"/>
    <w:rsid w:val="3501BC3E"/>
    <w:rsid w:val="35031BB7"/>
    <w:rsid w:val="3508D761"/>
    <w:rsid w:val="350A757A"/>
    <w:rsid w:val="350E4422"/>
    <w:rsid w:val="3510CAA9"/>
    <w:rsid w:val="3511CC3B"/>
    <w:rsid w:val="3517E30C"/>
    <w:rsid w:val="351CA73F"/>
    <w:rsid w:val="35255AA9"/>
    <w:rsid w:val="352D1654"/>
    <w:rsid w:val="3535EE12"/>
    <w:rsid w:val="35379331"/>
    <w:rsid w:val="35491CE3"/>
    <w:rsid w:val="354F5E8C"/>
    <w:rsid w:val="355A239B"/>
    <w:rsid w:val="355B593C"/>
    <w:rsid w:val="357A5779"/>
    <w:rsid w:val="357C5691"/>
    <w:rsid w:val="357F8677"/>
    <w:rsid w:val="3599A6C5"/>
    <w:rsid w:val="35AEFB55"/>
    <w:rsid w:val="35B6FDDE"/>
    <w:rsid w:val="35C1056C"/>
    <w:rsid w:val="35C2959C"/>
    <w:rsid w:val="35C85C5C"/>
    <w:rsid w:val="35CC3E48"/>
    <w:rsid w:val="35D6947B"/>
    <w:rsid w:val="35D9E4D2"/>
    <w:rsid w:val="35DAB57F"/>
    <w:rsid w:val="35DFF013"/>
    <w:rsid w:val="35E4B8D8"/>
    <w:rsid w:val="35E5C9E1"/>
    <w:rsid w:val="35E8149E"/>
    <w:rsid w:val="35EA43B1"/>
    <w:rsid w:val="35F892C9"/>
    <w:rsid w:val="35F913A1"/>
    <w:rsid w:val="35FE74D6"/>
    <w:rsid w:val="3612D4E0"/>
    <w:rsid w:val="3612D8F2"/>
    <w:rsid w:val="361E7F1D"/>
    <w:rsid w:val="362543E2"/>
    <w:rsid w:val="362F39F5"/>
    <w:rsid w:val="3648B159"/>
    <w:rsid w:val="364B315C"/>
    <w:rsid w:val="364B6584"/>
    <w:rsid w:val="3650BFD6"/>
    <w:rsid w:val="365C9D42"/>
    <w:rsid w:val="3671B522"/>
    <w:rsid w:val="3676C016"/>
    <w:rsid w:val="36780E0D"/>
    <w:rsid w:val="367A4916"/>
    <w:rsid w:val="3682E0C8"/>
    <w:rsid w:val="3685D86D"/>
    <w:rsid w:val="368FB7C7"/>
    <w:rsid w:val="36982296"/>
    <w:rsid w:val="369AE16A"/>
    <w:rsid w:val="36A6D321"/>
    <w:rsid w:val="36AA1483"/>
    <w:rsid w:val="36AE1079"/>
    <w:rsid w:val="36B09D50"/>
    <w:rsid w:val="36B94D37"/>
    <w:rsid w:val="36B97162"/>
    <w:rsid w:val="36BB6EC8"/>
    <w:rsid w:val="36C46A1F"/>
    <w:rsid w:val="36D15F71"/>
    <w:rsid w:val="36D6FE0D"/>
    <w:rsid w:val="36E2E4ED"/>
    <w:rsid w:val="36E96DCC"/>
    <w:rsid w:val="36EA8229"/>
    <w:rsid w:val="36EC508B"/>
    <w:rsid w:val="36ED6EA0"/>
    <w:rsid w:val="36FDE0F3"/>
    <w:rsid w:val="370577FD"/>
    <w:rsid w:val="37135B90"/>
    <w:rsid w:val="37172028"/>
    <w:rsid w:val="371A54CA"/>
    <w:rsid w:val="371D2035"/>
    <w:rsid w:val="3729B5B5"/>
    <w:rsid w:val="373A8B2E"/>
    <w:rsid w:val="373D67DF"/>
    <w:rsid w:val="374EF041"/>
    <w:rsid w:val="3759DB7E"/>
    <w:rsid w:val="375CD5CD"/>
    <w:rsid w:val="3767ED0B"/>
    <w:rsid w:val="376CAA48"/>
    <w:rsid w:val="376F41EC"/>
    <w:rsid w:val="3779304C"/>
    <w:rsid w:val="377F76F5"/>
    <w:rsid w:val="3796AD5D"/>
    <w:rsid w:val="379A77A9"/>
    <w:rsid w:val="37A12430"/>
    <w:rsid w:val="37A17039"/>
    <w:rsid w:val="37A18159"/>
    <w:rsid w:val="37A693AB"/>
    <w:rsid w:val="37ACC629"/>
    <w:rsid w:val="37AEA147"/>
    <w:rsid w:val="37B187A7"/>
    <w:rsid w:val="37B4318C"/>
    <w:rsid w:val="37C32DB9"/>
    <w:rsid w:val="37D196D4"/>
    <w:rsid w:val="37D1BB40"/>
    <w:rsid w:val="37D679D3"/>
    <w:rsid w:val="37F3EC7E"/>
    <w:rsid w:val="37FE8571"/>
    <w:rsid w:val="38015AE6"/>
    <w:rsid w:val="38067D33"/>
    <w:rsid w:val="381B893B"/>
    <w:rsid w:val="381EF994"/>
    <w:rsid w:val="38257C4A"/>
    <w:rsid w:val="383D3B79"/>
    <w:rsid w:val="3842D22D"/>
    <w:rsid w:val="3846C983"/>
    <w:rsid w:val="384B8EB9"/>
    <w:rsid w:val="385E3A49"/>
    <w:rsid w:val="38638AF3"/>
    <w:rsid w:val="386EA161"/>
    <w:rsid w:val="388DB092"/>
    <w:rsid w:val="3892482F"/>
    <w:rsid w:val="38995CBE"/>
    <w:rsid w:val="389966A2"/>
    <w:rsid w:val="38AC3EAC"/>
    <w:rsid w:val="38B53591"/>
    <w:rsid w:val="38B7DCCD"/>
    <w:rsid w:val="38CD11F7"/>
    <w:rsid w:val="38E8C69D"/>
    <w:rsid w:val="38E967D4"/>
    <w:rsid w:val="38F4875F"/>
    <w:rsid w:val="39014D67"/>
    <w:rsid w:val="3908C9AD"/>
    <w:rsid w:val="390D55A8"/>
    <w:rsid w:val="390D8245"/>
    <w:rsid w:val="391137E4"/>
    <w:rsid w:val="391151B7"/>
    <w:rsid w:val="39174726"/>
    <w:rsid w:val="39254420"/>
    <w:rsid w:val="39557664"/>
    <w:rsid w:val="3957D002"/>
    <w:rsid w:val="39691E0D"/>
    <w:rsid w:val="396FB79F"/>
    <w:rsid w:val="397086C7"/>
    <w:rsid w:val="3979A4E7"/>
    <w:rsid w:val="398DCDCB"/>
    <w:rsid w:val="3990352F"/>
    <w:rsid w:val="3990B64F"/>
    <w:rsid w:val="39939D4C"/>
    <w:rsid w:val="39A4A311"/>
    <w:rsid w:val="39A57E6D"/>
    <w:rsid w:val="39A8BE38"/>
    <w:rsid w:val="39AC1CE1"/>
    <w:rsid w:val="39AD3F0A"/>
    <w:rsid w:val="39AE8B3F"/>
    <w:rsid w:val="39B81801"/>
    <w:rsid w:val="39CA18AF"/>
    <w:rsid w:val="39D0F3FC"/>
    <w:rsid w:val="39D3BC67"/>
    <w:rsid w:val="39DA1426"/>
    <w:rsid w:val="39F259E8"/>
    <w:rsid w:val="39FA1A7A"/>
    <w:rsid w:val="3A01F830"/>
    <w:rsid w:val="3A04AD0E"/>
    <w:rsid w:val="3A0FF24B"/>
    <w:rsid w:val="3A1279EA"/>
    <w:rsid w:val="3A226987"/>
    <w:rsid w:val="3A3F20FB"/>
    <w:rsid w:val="3A43CFD5"/>
    <w:rsid w:val="3A50C8B3"/>
    <w:rsid w:val="3A5FA270"/>
    <w:rsid w:val="3A611CE1"/>
    <w:rsid w:val="3A6BA1FB"/>
    <w:rsid w:val="3A79BB96"/>
    <w:rsid w:val="3A84854C"/>
    <w:rsid w:val="3A84980C"/>
    <w:rsid w:val="3A8C58E4"/>
    <w:rsid w:val="3A91E5AE"/>
    <w:rsid w:val="3A920D10"/>
    <w:rsid w:val="3AA32200"/>
    <w:rsid w:val="3AD9F612"/>
    <w:rsid w:val="3ADDA201"/>
    <w:rsid w:val="3AE57E98"/>
    <w:rsid w:val="3AEBB07A"/>
    <w:rsid w:val="3AEE82D6"/>
    <w:rsid w:val="3AFEA9C2"/>
    <w:rsid w:val="3B0711A3"/>
    <w:rsid w:val="3B12633C"/>
    <w:rsid w:val="3B1A11F3"/>
    <w:rsid w:val="3B233DB5"/>
    <w:rsid w:val="3B2ECE72"/>
    <w:rsid w:val="3B3193D1"/>
    <w:rsid w:val="3B3BC1E0"/>
    <w:rsid w:val="3B3C7FFB"/>
    <w:rsid w:val="3B411FE4"/>
    <w:rsid w:val="3B436DE6"/>
    <w:rsid w:val="3B4C46DC"/>
    <w:rsid w:val="3B4E3224"/>
    <w:rsid w:val="3B563659"/>
    <w:rsid w:val="3B5707A3"/>
    <w:rsid w:val="3B5F7154"/>
    <w:rsid w:val="3B60802A"/>
    <w:rsid w:val="3B6EE3C8"/>
    <w:rsid w:val="3B72C584"/>
    <w:rsid w:val="3B763588"/>
    <w:rsid w:val="3B79358B"/>
    <w:rsid w:val="3B7962A1"/>
    <w:rsid w:val="3B7A6618"/>
    <w:rsid w:val="3B87155F"/>
    <w:rsid w:val="3B8AAC59"/>
    <w:rsid w:val="3B8D31B0"/>
    <w:rsid w:val="3BA7E7EF"/>
    <w:rsid w:val="3BADB4C1"/>
    <w:rsid w:val="3BB2FF5B"/>
    <w:rsid w:val="3BB45760"/>
    <w:rsid w:val="3BB616BB"/>
    <w:rsid w:val="3BBACA40"/>
    <w:rsid w:val="3BBD19C1"/>
    <w:rsid w:val="3BBD38EA"/>
    <w:rsid w:val="3BCFD6EE"/>
    <w:rsid w:val="3BE5DDFC"/>
    <w:rsid w:val="3BEA27C1"/>
    <w:rsid w:val="3BF6D8F4"/>
    <w:rsid w:val="3C0C0A43"/>
    <w:rsid w:val="3C0D5C11"/>
    <w:rsid w:val="3C0EC979"/>
    <w:rsid w:val="3C1BFFAB"/>
    <w:rsid w:val="3C2768A4"/>
    <w:rsid w:val="3C27ABBB"/>
    <w:rsid w:val="3C27B946"/>
    <w:rsid w:val="3C379DE0"/>
    <w:rsid w:val="3C3FF961"/>
    <w:rsid w:val="3C4A55D9"/>
    <w:rsid w:val="3C536A3D"/>
    <w:rsid w:val="3C575622"/>
    <w:rsid w:val="3C5A36DF"/>
    <w:rsid w:val="3C621AD6"/>
    <w:rsid w:val="3C6E34DC"/>
    <w:rsid w:val="3C73439C"/>
    <w:rsid w:val="3C77F6DD"/>
    <w:rsid w:val="3C7A6D57"/>
    <w:rsid w:val="3C7BB5C9"/>
    <w:rsid w:val="3C8D75A6"/>
    <w:rsid w:val="3CA363F7"/>
    <w:rsid w:val="3CB5E560"/>
    <w:rsid w:val="3CBB2336"/>
    <w:rsid w:val="3CBBD22E"/>
    <w:rsid w:val="3CC20E8A"/>
    <w:rsid w:val="3CCA9ED3"/>
    <w:rsid w:val="3CCB251C"/>
    <w:rsid w:val="3CCDBC27"/>
    <w:rsid w:val="3CCDCFE5"/>
    <w:rsid w:val="3CD22BCF"/>
    <w:rsid w:val="3CE03C64"/>
    <w:rsid w:val="3CE4090F"/>
    <w:rsid w:val="3CE6D26A"/>
    <w:rsid w:val="3CF2D4F3"/>
    <w:rsid w:val="3CF2D804"/>
    <w:rsid w:val="3CF36357"/>
    <w:rsid w:val="3CF71B0E"/>
    <w:rsid w:val="3CF8A918"/>
    <w:rsid w:val="3CF970F5"/>
    <w:rsid w:val="3D0D6F08"/>
    <w:rsid w:val="3D132EBC"/>
    <w:rsid w:val="3D144746"/>
    <w:rsid w:val="3D2524F8"/>
    <w:rsid w:val="3D27DECF"/>
    <w:rsid w:val="3D3A7A51"/>
    <w:rsid w:val="3D3B3F77"/>
    <w:rsid w:val="3D3E09F7"/>
    <w:rsid w:val="3D42A8DA"/>
    <w:rsid w:val="3D4620AE"/>
    <w:rsid w:val="3D47983C"/>
    <w:rsid w:val="3D4FC8F4"/>
    <w:rsid w:val="3D50848D"/>
    <w:rsid w:val="3D5EEDB1"/>
    <w:rsid w:val="3D655BDD"/>
    <w:rsid w:val="3D66D6C4"/>
    <w:rsid w:val="3D6967A7"/>
    <w:rsid w:val="3D6D4E5B"/>
    <w:rsid w:val="3D7A1741"/>
    <w:rsid w:val="3D8A648F"/>
    <w:rsid w:val="3D8BA989"/>
    <w:rsid w:val="3D958C34"/>
    <w:rsid w:val="3DA31A2E"/>
    <w:rsid w:val="3DB0F20A"/>
    <w:rsid w:val="3DC51EC6"/>
    <w:rsid w:val="3DC91B70"/>
    <w:rsid w:val="3DD84869"/>
    <w:rsid w:val="3DDA8E0C"/>
    <w:rsid w:val="3DDC7060"/>
    <w:rsid w:val="3DF32683"/>
    <w:rsid w:val="3DF7A773"/>
    <w:rsid w:val="3DFA9B6B"/>
    <w:rsid w:val="3E1435AE"/>
    <w:rsid w:val="3E3CAFFB"/>
    <w:rsid w:val="3E411276"/>
    <w:rsid w:val="3E42D509"/>
    <w:rsid w:val="3E43DB1B"/>
    <w:rsid w:val="3E51923C"/>
    <w:rsid w:val="3E57301E"/>
    <w:rsid w:val="3E71064E"/>
    <w:rsid w:val="3E751436"/>
    <w:rsid w:val="3E772A23"/>
    <w:rsid w:val="3E7AB8BC"/>
    <w:rsid w:val="3E993036"/>
    <w:rsid w:val="3E9D63D0"/>
    <w:rsid w:val="3E9F7B84"/>
    <w:rsid w:val="3E9F8950"/>
    <w:rsid w:val="3EAD5FE7"/>
    <w:rsid w:val="3EBA777D"/>
    <w:rsid w:val="3EBAD03D"/>
    <w:rsid w:val="3EC57891"/>
    <w:rsid w:val="3EDEB2E0"/>
    <w:rsid w:val="3EE64681"/>
    <w:rsid w:val="3EE83067"/>
    <w:rsid w:val="3EEFFD0E"/>
    <w:rsid w:val="3EF5DAAA"/>
    <w:rsid w:val="3EF6C3BC"/>
    <w:rsid w:val="3EF8F4E8"/>
    <w:rsid w:val="3EFB403F"/>
    <w:rsid w:val="3F006E7B"/>
    <w:rsid w:val="3F014F47"/>
    <w:rsid w:val="3F046577"/>
    <w:rsid w:val="3F1A08E1"/>
    <w:rsid w:val="3F1CA736"/>
    <w:rsid w:val="3F212F65"/>
    <w:rsid w:val="3F2651A7"/>
    <w:rsid w:val="3F2FBE66"/>
    <w:rsid w:val="3F3CAA6C"/>
    <w:rsid w:val="3F46D974"/>
    <w:rsid w:val="3F4E5AC0"/>
    <w:rsid w:val="3F4FFCBD"/>
    <w:rsid w:val="3F5203CC"/>
    <w:rsid w:val="3F530E64"/>
    <w:rsid w:val="3F798B01"/>
    <w:rsid w:val="3F7B2163"/>
    <w:rsid w:val="3F7C9594"/>
    <w:rsid w:val="3F85554A"/>
    <w:rsid w:val="3F86CD8A"/>
    <w:rsid w:val="3F955013"/>
    <w:rsid w:val="3F95E601"/>
    <w:rsid w:val="3FA75C50"/>
    <w:rsid w:val="3FACAAD7"/>
    <w:rsid w:val="3FC62494"/>
    <w:rsid w:val="3FD115BC"/>
    <w:rsid w:val="3FD7B7DD"/>
    <w:rsid w:val="3FE29568"/>
    <w:rsid w:val="3FE360FF"/>
    <w:rsid w:val="40054117"/>
    <w:rsid w:val="4027294E"/>
    <w:rsid w:val="402885DF"/>
    <w:rsid w:val="402A78C6"/>
    <w:rsid w:val="4038D63C"/>
    <w:rsid w:val="403A520E"/>
    <w:rsid w:val="4041D4AE"/>
    <w:rsid w:val="404A215A"/>
    <w:rsid w:val="404FDB4A"/>
    <w:rsid w:val="40536459"/>
    <w:rsid w:val="4056B3DF"/>
    <w:rsid w:val="40577071"/>
    <w:rsid w:val="405EBBE6"/>
    <w:rsid w:val="405F4B0D"/>
    <w:rsid w:val="4063F6A3"/>
    <w:rsid w:val="4067FC5D"/>
    <w:rsid w:val="407139B4"/>
    <w:rsid w:val="40799ED1"/>
    <w:rsid w:val="408890F5"/>
    <w:rsid w:val="408AE609"/>
    <w:rsid w:val="408D66BD"/>
    <w:rsid w:val="4091B7B5"/>
    <w:rsid w:val="4091DB2B"/>
    <w:rsid w:val="40A05C68"/>
    <w:rsid w:val="40AF2626"/>
    <w:rsid w:val="40B0197C"/>
    <w:rsid w:val="40B41A8F"/>
    <w:rsid w:val="40BA5A40"/>
    <w:rsid w:val="40C86713"/>
    <w:rsid w:val="40D269E7"/>
    <w:rsid w:val="40D729F7"/>
    <w:rsid w:val="40EE6858"/>
    <w:rsid w:val="40F6D581"/>
    <w:rsid w:val="40FBE214"/>
    <w:rsid w:val="40FD7995"/>
    <w:rsid w:val="40FFC450"/>
    <w:rsid w:val="410D0741"/>
    <w:rsid w:val="410FFBDF"/>
    <w:rsid w:val="4125CAEB"/>
    <w:rsid w:val="412D3421"/>
    <w:rsid w:val="413C161B"/>
    <w:rsid w:val="4155A976"/>
    <w:rsid w:val="41576CB7"/>
    <w:rsid w:val="41640350"/>
    <w:rsid w:val="416563F2"/>
    <w:rsid w:val="416725F2"/>
    <w:rsid w:val="4170DC5A"/>
    <w:rsid w:val="4182859E"/>
    <w:rsid w:val="418B9A76"/>
    <w:rsid w:val="4192DFB6"/>
    <w:rsid w:val="419B8467"/>
    <w:rsid w:val="41A03242"/>
    <w:rsid w:val="41A094B9"/>
    <w:rsid w:val="41AB2ACE"/>
    <w:rsid w:val="41B3C75A"/>
    <w:rsid w:val="41B55D0E"/>
    <w:rsid w:val="41B9F428"/>
    <w:rsid w:val="41C64927"/>
    <w:rsid w:val="41D17A41"/>
    <w:rsid w:val="41D4AF58"/>
    <w:rsid w:val="41D8208F"/>
    <w:rsid w:val="41DA2688"/>
    <w:rsid w:val="41DAEB76"/>
    <w:rsid w:val="41E2B823"/>
    <w:rsid w:val="41E34AD7"/>
    <w:rsid w:val="41EA1576"/>
    <w:rsid w:val="421330F7"/>
    <w:rsid w:val="4214F77F"/>
    <w:rsid w:val="421BEACF"/>
    <w:rsid w:val="421E0783"/>
    <w:rsid w:val="422C1101"/>
    <w:rsid w:val="422DF7CD"/>
    <w:rsid w:val="4234D4EC"/>
    <w:rsid w:val="424951B7"/>
    <w:rsid w:val="425364D9"/>
    <w:rsid w:val="42639C22"/>
    <w:rsid w:val="4263B0C8"/>
    <w:rsid w:val="4266274D"/>
    <w:rsid w:val="426B4F50"/>
    <w:rsid w:val="4292CF4B"/>
    <w:rsid w:val="429BE514"/>
    <w:rsid w:val="429C68CD"/>
    <w:rsid w:val="42A1D279"/>
    <w:rsid w:val="42A6DF64"/>
    <w:rsid w:val="42AB9E39"/>
    <w:rsid w:val="42B38B48"/>
    <w:rsid w:val="42B52075"/>
    <w:rsid w:val="42B6FD23"/>
    <w:rsid w:val="42C91C68"/>
    <w:rsid w:val="42DD7660"/>
    <w:rsid w:val="42E02D91"/>
    <w:rsid w:val="42E16D74"/>
    <w:rsid w:val="42E2AD5C"/>
    <w:rsid w:val="42F16990"/>
    <w:rsid w:val="42F1C9BE"/>
    <w:rsid w:val="42F87D8F"/>
    <w:rsid w:val="42FF56B9"/>
    <w:rsid w:val="42FFDAF4"/>
    <w:rsid w:val="4316AAF1"/>
    <w:rsid w:val="43176118"/>
    <w:rsid w:val="4333529D"/>
    <w:rsid w:val="433D5299"/>
    <w:rsid w:val="43438DD9"/>
    <w:rsid w:val="4344F54E"/>
    <w:rsid w:val="4348F12B"/>
    <w:rsid w:val="43649BD0"/>
    <w:rsid w:val="436C8866"/>
    <w:rsid w:val="4372ECA7"/>
    <w:rsid w:val="43770F12"/>
    <w:rsid w:val="437BB205"/>
    <w:rsid w:val="437DC79D"/>
    <w:rsid w:val="43808BF9"/>
    <w:rsid w:val="43833ED3"/>
    <w:rsid w:val="4389F18C"/>
    <w:rsid w:val="43A26998"/>
    <w:rsid w:val="43A5BCCF"/>
    <w:rsid w:val="43A9DE73"/>
    <w:rsid w:val="43AA9BBC"/>
    <w:rsid w:val="43AB2993"/>
    <w:rsid w:val="43B1EA5E"/>
    <w:rsid w:val="43BC08CC"/>
    <w:rsid w:val="43C01A8B"/>
    <w:rsid w:val="43C97600"/>
    <w:rsid w:val="43CB14AE"/>
    <w:rsid w:val="43D18930"/>
    <w:rsid w:val="43E3A84C"/>
    <w:rsid w:val="43F6F3C8"/>
    <w:rsid w:val="44094328"/>
    <w:rsid w:val="441B0BFD"/>
    <w:rsid w:val="441F32BC"/>
    <w:rsid w:val="441F6D48"/>
    <w:rsid w:val="4420C2AE"/>
    <w:rsid w:val="44282D5B"/>
    <w:rsid w:val="442A8819"/>
    <w:rsid w:val="443C2A84"/>
    <w:rsid w:val="44400AD8"/>
    <w:rsid w:val="44425742"/>
    <w:rsid w:val="4443CFD4"/>
    <w:rsid w:val="4448B931"/>
    <w:rsid w:val="445ECA7D"/>
    <w:rsid w:val="4461D843"/>
    <w:rsid w:val="449632D9"/>
    <w:rsid w:val="44990D88"/>
    <w:rsid w:val="449A92E1"/>
    <w:rsid w:val="449CA328"/>
    <w:rsid w:val="44A0507C"/>
    <w:rsid w:val="44A1FCE1"/>
    <w:rsid w:val="44AEA320"/>
    <w:rsid w:val="44C3B890"/>
    <w:rsid w:val="44CD4890"/>
    <w:rsid w:val="44FAAFA2"/>
    <w:rsid w:val="45006C31"/>
    <w:rsid w:val="45061FB4"/>
    <w:rsid w:val="450710F4"/>
    <w:rsid w:val="452A07E2"/>
    <w:rsid w:val="4539DBA8"/>
    <w:rsid w:val="453A934E"/>
    <w:rsid w:val="453E842E"/>
    <w:rsid w:val="45474C37"/>
    <w:rsid w:val="4549AD70"/>
    <w:rsid w:val="45685FE3"/>
    <w:rsid w:val="4569B5CA"/>
    <w:rsid w:val="45898629"/>
    <w:rsid w:val="45925CE5"/>
    <w:rsid w:val="45990E81"/>
    <w:rsid w:val="459FE6BD"/>
    <w:rsid w:val="459FFE89"/>
    <w:rsid w:val="45A28552"/>
    <w:rsid w:val="45A2C3AC"/>
    <w:rsid w:val="45A5CB2E"/>
    <w:rsid w:val="45D7F92E"/>
    <w:rsid w:val="45E16A18"/>
    <w:rsid w:val="45E1B4DB"/>
    <w:rsid w:val="45E38B61"/>
    <w:rsid w:val="45EAF1AE"/>
    <w:rsid w:val="45EE0ECB"/>
    <w:rsid w:val="45EFB584"/>
    <w:rsid w:val="45FE4DEF"/>
    <w:rsid w:val="4621E851"/>
    <w:rsid w:val="4631E160"/>
    <w:rsid w:val="46328567"/>
    <w:rsid w:val="46407768"/>
    <w:rsid w:val="464AE422"/>
    <w:rsid w:val="466407D3"/>
    <w:rsid w:val="46654C95"/>
    <w:rsid w:val="4669DEBC"/>
    <w:rsid w:val="466C29C6"/>
    <w:rsid w:val="4682D3DA"/>
    <w:rsid w:val="468EDCF8"/>
    <w:rsid w:val="4690E8EA"/>
    <w:rsid w:val="46A1AF88"/>
    <w:rsid w:val="46C9D122"/>
    <w:rsid w:val="46D0B3CC"/>
    <w:rsid w:val="46D30329"/>
    <w:rsid w:val="46EAD9EA"/>
    <w:rsid w:val="46F1A140"/>
    <w:rsid w:val="46F7A237"/>
    <w:rsid w:val="47026794"/>
    <w:rsid w:val="4702D626"/>
    <w:rsid w:val="4705F85D"/>
    <w:rsid w:val="4728FDFC"/>
    <w:rsid w:val="472A0156"/>
    <w:rsid w:val="472CE55C"/>
    <w:rsid w:val="472E948A"/>
    <w:rsid w:val="47323669"/>
    <w:rsid w:val="47342446"/>
    <w:rsid w:val="47342FAA"/>
    <w:rsid w:val="473500D3"/>
    <w:rsid w:val="47351F5C"/>
    <w:rsid w:val="47380D38"/>
    <w:rsid w:val="47448BC9"/>
    <w:rsid w:val="474BD866"/>
    <w:rsid w:val="47575BA4"/>
    <w:rsid w:val="47664F2A"/>
    <w:rsid w:val="476D16ED"/>
    <w:rsid w:val="47782626"/>
    <w:rsid w:val="477F74B2"/>
    <w:rsid w:val="47866097"/>
    <w:rsid w:val="4791DF6F"/>
    <w:rsid w:val="479BC8E3"/>
    <w:rsid w:val="47A38C1F"/>
    <w:rsid w:val="47AD2C19"/>
    <w:rsid w:val="47B527AB"/>
    <w:rsid w:val="47C65786"/>
    <w:rsid w:val="47C82304"/>
    <w:rsid w:val="47C9A165"/>
    <w:rsid w:val="47CBBBC1"/>
    <w:rsid w:val="47D3AE3A"/>
    <w:rsid w:val="47EB0032"/>
    <w:rsid w:val="47FD5A85"/>
    <w:rsid w:val="480833A0"/>
    <w:rsid w:val="4810194E"/>
    <w:rsid w:val="4846A125"/>
    <w:rsid w:val="4873248B"/>
    <w:rsid w:val="487C0D6F"/>
    <w:rsid w:val="4885A698"/>
    <w:rsid w:val="4894FA51"/>
    <w:rsid w:val="4899A848"/>
    <w:rsid w:val="48A03052"/>
    <w:rsid w:val="48B5570D"/>
    <w:rsid w:val="48C4CE5D"/>
    <w:rsid w:val="48C59047"/>
    <w:rsid w:val="48C87393"/>
    <w:rsid w:val="48CB3D2A"/>
    <w:rsid w:val="48E370CC"/>
    <w:rsid w:val="48F433D1"/>
    <w:rsid w:val="49079E64"/>
    <w:rsid w:val="490EFFD6"/>
    <w:rsid w:val="4913BB9D"/>
    <w:rsid w:val="49177A2F"/>
    <w:rsid w:val="491A2771"/>
    <w:rsid w:val="49300825"/>
    <w:rsid w:val="49347DF5"/>
    <w:rsid w:val="493ECAED"/>
    <w:rsid w:val="494B082D"/>
    <w:rsid w:val="494CE2E0"/>
    <w:rsid w:val="495034E3"/>
    <w:rsid w:val="495C5025"/>
    <w:rsid w:val="4982A787"/>
    <w:rsid w:val="4986EAC5"/>
    <w:rsid w:val="4987A475"/>
    <w:rsid w:val="498A8180"/>
    <w:rsid w:val="498B9E66"/>
    <w:rsid w:val="499A537D"/>
    <w:rsid w:val="49AA243D"/>
    <w:rsid w:val="49B0B143"/>
    <w:rsid w:val="49C62CBF"/>
    <w:rsid w:val="49C7D812"/>
    <w:rsid w:val="49D09E94"/>
    <w:rsid w:val="49D96C0A"/>
    <w:rsid w:val="49EA849B"/>
    <w:rsid w:val="49F05ABF"/>
    <w:rsid w:val="49FE378A"/>
    <w:rsid w:val="49FF910A"/>
    <w:rsid w:val="4A0414C5"/>
    <w:rsid w:val="4A0743E9"/>
    <w:rsid w:val="4A1F6524"/>
    <w:rsid w:val="4A23893C"/>
    <w:rsid w:val="4A2FDB39"/>
    <w:rsid w:val="4A3A76E8"/>
    <w:rsid w:val="4A3C77FB"/>
    <w:rsid w:val="4A3DD309"/>
    <w:rsid w:val="4A435745"/>
    <w:rsid w:val="4A4C4440"/>
    <w:rsid w:val="4A58F00F"/>
    <w:rsid w:val="4A5A3AD3"/>
    <w:rsid w:val="4A7CD2E8"/>
    <w:rsid w:val="4A8221D7"/>
    <w:rsid w:val="4A88E879"/>
    <w:rsid w:val="4A949EE4"/>
    <w:rsid w:val="4A9A3530"/>
    <w:rsid w:val="4A9A7A97"/>
    <w:rsid w:val="4AA8814D"/>
    <w:rsid w:val="4AAF8BFE"/>
    <w:rsid w:val="4AB67D7F"/>
    <w:rsid w:val="4AB9CDC9"/>
    <w:rsid w:val="4AD2456C"/>
    <w:rsid w:val="4AD89165"/>
    <w:rsid w:val="4ADF7BD8"/>
    <w:rsid w:val="4AEF5BE7"/>
    <w:rsid w:val="4AF1F140"/>
    <w:rsid w:val="4AFD7EC0"/>
    <w:rsid w:val="4B009E09"/>
    <w:rsid w:val="4B0FE382"/>
    <w:rsid w:val="4B19C6C3"/>
    <w:rsid w:val="4B23362E"/>
    <w:rsid w:val="4B25966A"/>
    <w:rsid w:val="4B2CB46B"/>
    <w:rsid w:val="4B3598F5"/>
    <w:rsid w:val="4B51C6F0"/>
    <w:rsid w:val="4B548F58"/>
    <w:rsid w:val="4B56C947"/>
    <w:rsid w:val="4B5E13CE"/>
    <w:rsid w:val="4B6273B4"/>
    <w:rsid w:val="4B72CFCA"/>
    <w:rsid w:val="4B7388D7"/>
    <w:rsid w:val="4B73B0DD"/>
    <w:rsid w:val="4B85B457"/>
    <w:rsid w:val="4B89F09C"/>
    <w:rsid w:val="4BA9D4A5"/>
    <w:rsid w:val="4BBD334A"/>
    <w:rsid w:val="4BBEF560"/>
    <w:rsid w:val="4BBF599D"/>
    <w:rsid w:val="4BD89EAE"/>
    <w:rsid w:val="4BDABFAA"/>
    <w:rsid w:val="4BE96EBF"/>
    <w:rsid w:val="4BEB1988"/>
    <w:rsid w:val="4BEF33BE"/>
    <w:rsid w:val="4BFC64F4"/>
    <w:rsid w:val="4BFEA889"/>
    <w:rsid w:val="4C07C120"/>
    <w:rsid w:val="4C0F360E"/>
    <w:rsid w:val="4C10AE85"/>
    <w:rsid w:val="4C11C427"/>
    <w:rsid w:val="4C1B3E21"/>
    <w:rsid w:val="4C20A037"/>
    <w:rsid w:val="4C21702E"/>
    <w:rsid w:val="4C219A42"/>
    <w:rsid w:val="4C2F7559"/>
    <w:rsid w:val="4C34C44B"/>
    <w:rsid w:val="4C40DEE5"/>
    <w:rsid w:val="4C4588C7"/>
    <w:rsid w:val="4C491A72"/>
    <w:rsid w:val="4C581586"/>
    <w:rsid w:val="4C58EA27"/>
    <w:rsid w:val="4C5F35D2"/>
    <w:rsid w:val="4C63B35A"/>
    <w:rsid w:val="4C6790C8"/>
    <w:rsid w:val="4C71CFAE"/>
    <w:rsid w:val="4C779250"/>
    <w:rsid w:val="4C807264"/>
    <w:rsid w:val="4C8B9B22"/>
    <w:rsid w:val="4CA26ACE"/>
    <w:rsid w:val="4CA6888E"/>
    <w:rsid w:val="4CA6B47D"/>
    <w:rsid w:val="4CC63B0C"/>
    <w:rsid w:val="4CC8AC4C"/>
    <w:rsid w:val="4CCA9E37"/>
    <w:rsid w:val="4CCCE3D7"/>
    <w:rsid w:val="4CCD9C0E"/>
    <w:rsid w:val="4CD7E513"/>
    <w:rsid w:val="4CFC547B"/>
    <w:rsid w:val="4CFF6F50"/>
    <w:rsid w:val="4D000424"/>
    <w:rsid w:val="4D02B757"/>
    <w:rsid w:val="4D0D47E0"/>
    <w:rsid w:val="4D0D98D8"/>
    <w:rsid w:val="4D1BEF2F"/>
    <w:rsid w:val="4D2C775D"/>
    <w:rsid w:val="4D31BDFD"/>
    <w:rsid w:val="4D36945F"/>
    <w:rsid w:val="4D47F259"/>
    <w:rsid w:val="4D4DA452"/>
    <w:rsid w:val="4D5991CD"/>
    <w:rsid w:val="4D5EA72C"/>
    <w:rsid w:val="4D70FBF0"/>
    <w:rsid w:val="4D717A43"/>
    <w:rsid w:val="4D82DC6C"/>
    <w:rsid w:val="4D96B146"/>
    <w:rsid w:val="4DB2B96C"/>
    <w:rsid w:val="4DB7D2F0"/>
    <w:rsid w:val="4DBD6AA3"/>
    <w:rsid w:val="4DBFCC1D"/>
    <w:rsid w:val="4DCB213E"/>
    <w:rsid w:val="4DDD8BC1"/>
    <w:rsid w:val="4DED9BC7"/>
    <w:rsid w:val="4DEE8CC8"/>
    <w:rsid w:val="4DF21495"/>
    <w:rsid w:val="4DF48186"/>
    <w:rsid w:val="4DF51995"/>
    <w:rsid w:val="4DFA092A"/>
    <w:rsid w:val="4E008B47"/>
    <w:rsid w:val="4E00A7F5"/>
    <w:rsid w:val="4E21DBE5"/>
    <w:rsid w:val="4E33D6C3"/>
    <w:rsid w:val="4E3AFAB6"/>
    <w:rsid w:val="4E45D71A"/>
    <w:rsid w:val="4E4F04C1"/>
    <w:rsid w:val="4E4FDE84"/>
    <w:rsid w:val="4E52C992"/>
    <w:rsid w:val="4E58C6C6"/>
    <w:rsid w:val="4E5C6323"/>
    <w:rsid w:val="4E5F0268"/>
    <w:rsid w:val="4E68001B"/>
    <w:rsid w:val="4E6D58B1"/>
    <w:rsid w:val="4E6FB3C7"/>
    <w:rsid w:val="4E70FF39"/>
    <w:rsid w:val="4E77D323"/>
    <w:rsid w:val="4E797B32"/>
    <w:rsid w:val="4E86F635"/>
    <w:rsid w:val="4E9B3FB1"/>
    <w:rsid w:val="4EB3E771"/>
    <w:rsid w:val="4EB7EBEC"/>
    <w:rsid w:val="4EBE6FF8"/>
    <w:rsid w:val="4EBFA844"/>
    <w:rsid w:val="4EC7A0FC"/>
    <w:rsid w:val="4ECC1C59"/>
    <w:rsid w:val="4ED61C09"/>
    <w:rsid w:val="4EE5466E"/>
    <w:rsid w:val="4EED855B"/>
    <w:rsid w:val="4EF97CEF"/>
    <w:rsid w:val="4EFA778D"/>
    <w:rsid w:val="4EFC8A8B"/>
    <w:rsid w:val="4EFFEC82"/>
    <w:rsid w:val="4F08EA5D"/>
    <w:rsid w:val="4F1C9A48"/>
    <w:rsid w:val="4F1FAA70"/>
    <w:rsid w:val="4F2E53A2"/>
    <w:rsid w:val="4F307781"/>
    <w:rsid w:val="4F37DD04"/>
    <w:rsid w:val="4F3CE478"/>
    <w:rsid w:val="4F3F5CA3"/>
    <w:rsid w:val="4F3F7985"/>
    <w:rsid w:val="4F45741C"/>
    <w:rsid w:val="4F57CF60"/>
    <w:rsid w:val="4F5BD62B"/>
    <w:rsid w:val="4F6F0F27"/>
    <w:rsid w:val="4F71D945"/>
    <w:rsid w:val="4F80D3D4"/>
    <w:rsid w:val="4F845760"/>
    <w:rsid w:val="4F9B41F3"/>
    <w:rsid w:val="4FC37D24"/>
    <w:rsid w:val="4FC514A5"/>
    <w:rsid w:val="4FCB057C"/>
    <w:rsid w:val="4FCE11CA"/>
    <w:rsid w:val="4FD72521"/>
    <w:rsid w:val="4FE6C001"/>
    <w:rsid w:val="4FE8AF5D"/>
    <w:rsid w:val="4FE9C708"/>
    <w:rsid w:val="4FEF876B"/>
    <w:rsid w:val="4FF64B2A"/>
    <w:rsid w:val="50108CDA"/>
    <w:rsid w:val="5021B714"/>
    <w:rsid w:val="502C32C9"/>
    <w:rsid w:val="503068F6"/>
    <w:rsid w:val="503B121A"/>
    <w:rsid w:val="503DE1D7"/>
    <w:rsid w:val="50466282"/>
    <w:rsid w:val="505B3DCC"/>
    <w:rsid w:val="505FFD02"/>
    <w:rsid w:val="5069EC7C"/>
    <w:rsid w:val="5070AA4C"/>
    <w:rsid w:val="5071519B"/>
    <w:rsid w:val="5074B1EE"/>
    <w:rsid w:val="507B1D9D"/>
    <w:rsid w:val="507FC92A"/>
    <w:rsid w:val="508603A0"/>
    <w:rsid w:val="5086A461"/>
    <w:rsid w:val="50903274"/>
    <w:rsid w:val="509384FA"/>
    <w:rsid w:val="50A199F2"/>
    <w:rsid w:val="50ACF2FD"/>
    <w:rsid w:val="50AEBE80"/>
    <w:rsid w:val="50B1ABA7"/>
    <w:rsid w:val="50B1DBCD"/>
    <w:rsid w:val="50C2754D"/>
    <w:rsid w:val="50E350C0"/>
    <w:rsid w:val="50E4F006"/>
    <w:rsid w:val="50F929B6"/>
    <w:rsid w:val="5105C2AA"/>
    <w:rsid w:val="510651D2"/>
    <w:rsid w:val="51135246"/>
    <w:rsid w:val="511883F7"/>
    <w:rsid w:val="512C4FCD"/>
    <w:rsid w:val="512F33A8"/>
    <w:rsid w:val="513BCBA1"/>
    <w:rsid w:val="51516133"/>
    <w:rsid w:val="51619AF4"/>
    <w:rsid w:val="516C54DE"/>
    <w:rsid w:val="5171495E"/>
    <w:rsid w:val="5172F582"/>
    <w:rsid w:val="517D3396"/>
    <w:rsid w:val="51819B73"/>
    <w:rsid w:val="5181F860"/>
    <w:rsid w:val="518B9EB3"/>
    <w:rsid w:val="519277B2"/>
    <w:rsid w:val="51A7CEC5"/>
    <w:rsid w:val="51B2D74F"/>
    <w:rsid w:val="51BE5231"/>
    <w:rsid w:val="51CA60D0"/>
    <w:rsid w:val="51EC0D30"/>
    <w:rsid w:val="51F3FDF1"/>
    <w:rsid w:val="51FBCD63"/>
    <w:rsid w:val="52189B0A"/>
    <w:rsid w:val="522167F7"/>
    <w:rsid w:val="52223729"/>
    <w:rsid w:val="522EE56A"/>
    <w:rsid w:val="5231BB5A"/>
    <w:rsid w:val="5234FE28"/>
    <w:rsid w:val="5235BC33"/>
    <w:rsid w:val="5236FBD5"/>
    <w:rsid w:val="5243F889"/>
    <w:rsid w:val="524BD232"/>
    <w:rsid w:val="525836DE"/>
    <w:rsid w:val="5260CAD7"/>
    <w:rsid w:val="527294E5"/>
    <w:rsid w:val="5274631A"/>
    <w:rsid w:val="52777A95"/>
    <w:rsid w:val="52872BAF"/>
    <w:rsid w:val="5288757B"/>
    <w:rsid w:val="528ECE56"/>
    <w:rsid w:val="5296CF54"/>
    <w:rsid w:val="529C5EDB"/>
    <w:rsid w:val="52A37051"/>
    <w:rsid w:val="52A719FB"/>
    <w:rsid w:val="52B37051"/>
    <w:rsid w:val="52B70787"/>
    <w:rsid w:val="52BD9AA6"/>
    <w:rsid w:val="52D1FD71"/>
    <w:rsid w:val="52DEBE46"/>
    <w:rsid w:val="52FEBD37"/>
    <w:rsid w:val="5305C688"/>
    <w:rsid w:val="530D7B99"/>
    <w:rsid w:val="53120FBA"/>
    <w:rsid w:val="5317C543"/>
    <w:rsid w:val="5330A355"/>
    <w:rsid w:val="5335B9F9"/>
    <w:rsid w:val="533A9993"/>
    <w:rsid w:val="5358616E"/>
    <w:rsid w:val="5360CF81"/>
    <w:rsid w:val="53665510"/>
    <w:rsid w:val="5368A0A7"/>
    <w:rsid w:val="5375C7B7"/>
    <w:rsid w:val="537E1605"/>
    <w:rsid w:val="5388DB7F"/>
    <w:rsid w:val="5389B05D"/>
    <w:rsid w:val="53A15E50"/>
    <w:rsid w:val="53A732E5"/>
    <w:rsid w:val="53AE0731"/>
    <w:rsid w:val="53AEB2C0"/>
    <w:rsid w:val="53B953DA"/>
    <w:rsid w:val="53BA6A33"/>
    <w:rsid w:val="53CFFBAE"/>
    <w:rsid w:val="53D4D434"/>
    <w:rsid w:val="53DAB5A6"/>
    <w:rsid w:val="53EFD3F6"/>
    <w:rsid w:val="53F313E4"/>
    <w:rsid w:val="53F6E91A"/>
    <w:rsid w:val="54148D23"/>
    <w:rsid w:val="54183129"/>
    <w:rsid w:val="5422DF08"/>
    <w:rsid w:val="54249934"/>
    <w:rsid w:val="5424B88F"/>
    <w:rsid w:val="543E0DA2"/>
    <w:rsid w:val="54566E44"/>
    <w:rsid w:val="54635C7B"/>
    <w:rsid w:val="546980D9"/>
    <w:rsid w:val="5469BFB6"/>
    <w:rsid w:val="546C56E0"/>
    <w:rsid w:val="5479AFCD"/>
    <w:rsid w:val="547BBDA3"/>
    <w:rsid w:val="54893D43"/>
    <w:rsid w:val="549471C4"/>
    <w:rsid w:val="5497C327"/>
    <w:rsid w:val="5498AB12"/>
    <w:rsid w:val="549AB4E0"/>
    <w:rsid w:val="54AA2204"/>
    <w:rsid w:val="54AA9644"/>
    <w:rsid w:val="54AD94B8"/>
    <w:rsid w:val="54CED483"/>
    <w:rsid w:val="54D38F40"/>
    <w:rsid w:val="54E7521E"/>
    <w:rsid w:val="54ED3F0E"/>
    <w:rsid w:val="54EFB794"/>
    <w:rsid w:val="551569FE"/>
    <w:rsid w:val="55205FF2"/>
    <w:rsid w:val="552F74EF"/>
    <w:rsid w:val="553DC3AC"/>
    <w:rsid w:val="55416A80"/>
    <w:rsid w:val="555EC555"/>
    <w:rsid w:val="55633816"/>
    <w:rsid w:val="55790822"/>
    <w:rsid w:val="55851715"/>
    <w:rsid w:val="558DC76E"/>
    <w:rsid w:val="55AAF5D3"/>
    <w:rsid w:val="55AFF543"/>
    <w:rsid w:val="55CB0E9C"/>
    <w:rsid w:val="55CC4852"/>
    <w:rsid w:val="55E11470"/>
    <w:rsid w:val="55E4F616"/>
    <w:rsid w:val="55F3F7BB"/>
    <w:rsid w:val="55F700AB"/>
    <w:rsid w:val="55F7DAFB"/>
    <w:rsid w:val="55F9D421"/>
    <w:rsid w:val="560F33B8"/>
    <w:rsid w:val="56117736"/>
    <w:rsid w:val="561B3329"/>
    <w:rsid w:val="561B462D"/>
    <w:rsid w:val="56272837"/>
    <w:rsid w:val="562C70F7"/>
    <w:rsid w:val="5662245E"/>
    <w:rsid w:val="5663FB2F"/>
    <w:rsid w:val="56757583"/>
    <w:rsid w:val="567DCA1D"/>
    <w:rsid w:val="568209FB"/>
    <w:rsid w:val="5683878E"/>
    <w:rsid w:val="568BCA7D"/>
    <w:rsid w:val="56A4B8A6"/>
    <w:rsid w:val="56A8BEA1"/>
    <w:rsid w:val="56C27711"/>
    <w:rsid w:val="56C73C43"/>
    <w:rsid w:val="56CD6E37"/>
    <w:rsid w:val="56DAAD4B"/>
    <w:rsid w:val="56F00865"/>
    <w:rsid w:val="56F2D2E8"/>
    <w:rsid w:val="570310D8"/>
    <w:rsid w:val="5707DA98"/>
    <w:rsid w:val="5712A733"/>
    <w:rsid w:val="57131CBF"/>
    <w:rsid w:val="57133EA8"/>
    <w:rsid w:val="571E0E70"/>
    <w:rsid w:val="571F132D"/>
    <w:rsid w:val="57223C66"/>
    <w:rsid w:val="5723F0A2"/>
    <w:rsid w:val="572B0CE5"/>
    <w:rsid w:val="573694CC"/>
    <w:rsid w:val="5737B7C1"/>
    <w:rsid w:val="573FD3D8"/>
    <w:rsid w:val="576FE209"/>
    <w:rsid w:val="57921B8A"/>
    <w:rsid w:val="579EF1BC"/>
    <w:rsid w:val="57A1219B"/>
    <w:rsid w:val="57A3ECE9"/>
    <w:rsid w:val="57B795A5"/>
    <w:rsid w:val="57B9DF2A"/>
    <w:rsid w:val="57BD2A45"/>
    <w:rsid w:val="57BF3BFF"/>
    <w:rsid w:val="57C4AC91"/>
    <w:rsid w:val="57C7A781"/>
    <w:rsid w:val="57DFFF4F"/>
    <w:rsid w:val="57E890D9"/>
    <w:rsid w:val="57F136BA"/>
    <w:rsid w:val="57FDDBC0"/>
    <w:rsid w:val="580EE054"/>
    <w:rsid w:val="581FABF3"/>
    <w:rsid w:val="58251F06"/>
    <w:rsid w:val="582C6243"/>
    <w:rsid w:val="5832CE72"/>
    <w:rsid w:val="583B66F9"/>
    <w:rsid w:val="583CB58B"/>
    <w:rsid w:val="583D8C29"/>
    <w:rsid w:val="5843B0C4"/>
    <w:rsid w:val="5849A2F8"/>
    <w:rsid w:val="585E0429"/>
    <w:rsid w:val="58625766"/>
    <w:rsid w:val="5867AC12"/>
    <w:rsid w:val="58724BE6"/>
    <w:rsid w:val="587336B6"/>
    <w:rsid w:val="5875568A"/>
    <w:rsid w:val="587B7710"/>
    <w:rsid w:val="5883A9B7"/>
    <w:rsid w:val="5883F461"/>
    <w:rsid w:val="5888FAAB"/>
    <w:rsid w:val="589E371E"/>
    <w:rsid w:val="58A9B48A"/>
    <w:rsid w:val="58AB67E4"/>
    <w:rsid w:val="58ACD7D4"/>
    <w:rsid w:val="58BE685F"/>
    <w:rsid w:val="58DE8C84"/>
    <w:rsid w:val="58F1B35A"/>
    <w:rsid w:val="58F456EA"/>
    <w:rsid w:val="58F62558"/>
    <w:rsid w:val="5903C1A8"/>
    <w:rsid w:val="5903D344"/>
    <w:rsid w:val="590AC3C6"/>
    <w:rsid w:val="590B5C37"/>
    <w:rsid w:val="59163D2A"/>
    <w:rsid w:val="592FACE0"/>
    <w:rsid w:val="5936E4F1"/>
    <w:rsid w:val="59371C2A"/>
    <w:rsid w:val="5947F53E"/>
    <w:rsid w:val="5950314E"/>
    <w:rsid w:val="5951D769"/>
    <w:rsid w:val="59613891"/>
    <w:rsid w:val="59613F28"/>
    <w:rsid w:val="59672ABC"/>
    <w:rsid w:val="5970A347"/>
    <w:rsid w:val="5978773B"/>
    <w:rsid w:val="597E0767"/>
    <w:rsid w:val="598144A4"/>
    <w:rsid w:val="598BAB4B"/>
    <w:rsid w:val="5998B314"/>
    <w:rsid w:val="599C8D40"/>
    <w:rsid w:val="599E1A20"/>
    <w:rsid w:val="59B6311D"/>
    <w:rsid w:val="59C2AAA5"/>
    <w:rsid w:val="59D4CA38"/>
    <w:rsid w:val="59DCEF8D"/>
    <w:rsid w:val="59F17678"/>
    <w:rsid w:val="59FA5862"/>
    <w:rsid w:val="5A0D1B6A"/>
    <w:rsid w:val="5A165360"/>
    <w:rsid w:val="5A2FBEC2"/>
    <w:rsid w:val="5A367331"/>
    <w:rsid w:val="5A400280"/>
    <w:rsid w:val="5A40958E"/>
    <w:rsid w:val="5A42E6B9"/>
    <w:rsid w:val="5A47AA46"/>
    <w:rsid w:val="5A495BA0"/>
    <w:rsid w:val="5A4DA0C9"/>
    <w:rsid w:val="5A4E91EA"/>
    <w:rsid w:val="5A5244A9"/>
    <w:rsid w:val="5A66C8C0"/>
    <w:rsid w:val="5A6AB2FA"/>
    <w:rsid w:val="5A704354"/>
    <w:rsid w:val="5A8070BC"/>
    <w:rsid w:val="5A80B64B"/>
    <w:rsid w:val="5A82976E"/>
    <w:rsid w:val="5A8EE75E"/>
    <w:rsid w:val="5A92208C"/>
    <w:rsid w:val="5AA4ED58"/>
    <w:rsid w:val="5AA9F252"/>
    <w:rsid w:val="5ABECBCE"/>
    <w:rsid w:val="5ACA5228"/>
    <w:rsid w:val="5AD501C1"/>
    <w:rsid w:val="5AFA7061"/>
    <w:rsid w:val="5B0B6A29"/>
    <w:rsid w:val="5B2DDCF2"/>
    <w:rsid w:val="5B4FFB8E"/>
    <w:rsid w:val="5B50411F"/>
    <w:rsid w:val="5B535ED4"/>
    <w:rsid w:val="5B580F9B"/>
    <w:rsid w:val="5B641640"/>
    <w:rsid w:val="5B655414"/>
    <w:rsid w:val="5B79A762"/>
    <w:rsid w:val="5B7D2092"/>
    <w:rsid w:val="5B869F4A"/>
    <w:rsid w:val="5B8A9985"/>
    <w:rsid w:val="5B8B5166"/>
    <w:rsid w:val="5B90A9A7"/>
    <w:rsid w:val="5BAA6FAD"/>
    <w:rsid w:val="5BB36739"/>
    <w:rsid w:val="5BB8D54E"/>
    <w:rsid w:val="5BCEC2D5"/>
    <w:rsid w:val="5BD36B24"/>
    <w:rsid w:val="5BD98C0F"/>
    <w:rsid w:val="5BDF512E"/>
    <w:rsid w:val="5BEDC03A"/>
    <w:rsid w:val="5BF23783"/>
    <w:rsid w:val="5BFCE968"/>
    <w:rsid w:val="5C105AC7"/>
    <w:rsid w:val="5C14C890"/>
    <w:rsid w:val="5C17B229"/>
    <w:rsid w:val="5C20F729"/>
    <w:rsid w:val="5C26204E"/>
    <w:rsid w:val="5C327A4A"/>
    <w:rsid w:val="5C44FCDD"/>
    <w:rsid w:val="5C587B76"/>
    <w:rsid w:val="5C5A9A55"/>
    <w:rsid w:val="5C6BA6D1"/>
    <w:rsid w:val="5C6D5FBD"/>
    <w:rsid w:val="5C6DB29B"/>
    <w:rsid w:val="5C6F3032"/>
    <w:rsid w:val="5C73ACF9"/>
    <w:rsid w:val="5C7B495D"/>
    <w:rsid w:val="5C858EF0"/>
    <w:rsid w:val="5C86B269"/>
    <w:rsid w:val="5C8F3AA2"/>
    <w:rsid w:val="5C910EB6"/>
    <w:rsid w:val="5C957118"/>
    <w:rsid w:val="5C98D54F"/>
    <w:rsid w:val="5CA41A41"/>
    <w:rsid w:val="5CA4327C"/>
    <w:rsid w:val="5CB87FA6"/>
    <w:rsid w:val="5CBDEAFF"/>
    <w:rsid w:val="5CC3193C"/>
    <w:rsid w:val="5CC4313A"/>
    <w:rsid w:val="5CC92AFF"/>
    <w:rsid w:val="5CCFE661"/>
    <w:rsid w:val="5CD2FDE5"/>
    <w:rsid w:val="5CD546AD"/>
    <w:rsid w:val="5CDD940D"/>
    <w:rsid w:val="5CDDE38B"/>
    <w:rsid w:val="5CDE2235"/>
    <w:rsid w:val="5CE062B4"/>
    <w:rsid w:val="5CEEA15F"/>
    <w:rsid w:val="5CEF2F35"/>
    <w:rsid w:val="5CFF061D"/>
    <w:rsid w:val="5D04B109"/>
    <w:rsid w:val="5D05496B"/>
    <w:rsid w:val="5D056144"/>
    <w:rsid w:val="5D10F055"/>
    <w:rsid w:val="5D1204A4"/>
    <w:rsid w:val="5D19C65A"/>
    <w:rsid w:val="5D212CEE"/>
    <w:rsid w:val="5D305EA1"/>
    <w:rsid w:val="5D352442"/>
    <w:rsid w:val="5D3611E2"/>
    <w:rsid w:val="5D42EAD1"/>
    <w:rsid w:val="5D4CB829"/>
    <w:rsid w:val="5D4DB065"/>
    <w:rsid w:val="5D4FD4A3"/>
    <w:rsid w:val="5D561328"/>
    <w:rsid w:val="5D7ED031"/>
    <w:rsid w:val="5D8784DF"/>
    <w:rsid w:val="5D96A535"/>
    <w:rsid w:val="5D97D98E"/>
    <w:rsid w:val="5D984F0A"/>
    <w:rsid w:val="5D987535"/>
    <w:rsid w:val="5DA9E2DD"/>
    <w:rsid w:val="5DAE9091"/>
    <w:rsid w:val="5DB5866B"/>
    <w:rsid w:val="5DC9F46B"/>
    <w:rsid w:val="5DCAEDB0"/>
    <w:rsid w:val="5DCBE006"/>
    <w:rsid w:val="5DD21040"/>
    <w:rsid w:val="5DDFB3BA"/>
    <w:rsid w:val="5DEE84FF"/>
    <w:rsid w:val="5E041C2C"/>
    <w:rsid w:val="5E1A305B"/>
    <w:rsid w:val="5E31D0DA"/>
    <w:rsid w:val="5E34573C"/>
    <w:rsid w:val="5E353181"/>
    <w:rsid w:val="5E433306"/>
    <w:rsid w:val="5E493DC4"/>
    <w:rsid w:val="5E4F0266"/>
    <w:rsid w:val="5E50DB4F"/>
    <w:rsid w:val="5E50E12B"/>
    <w:rsid w:val="5E51FC99"/>
    <w:rsid w:val="5E67D247"/>
    <w:rsid w:val="5E7C30FE"/>
    <w:rsid w:val="5E846735"/>
    <w:rsid w:val="5E90D0A6"/>
    <w:rsid w:val="5E94BC75"/>
    <w:rsid w:val="5E95153E"/>
    <w:rsid w:val="5E9C65EB"/>
    <w:rsid w:val="5EA367D3"/>
    <w:rsid w:val="5EA48B17"/>
    <w:rsid w:val="5EB3533A"/>
    <w:rsid w:val="5EB56C22"/>
    <w:rsid w:val="5EC73CCF"/>
    <w:rsid w:val="5EC974D2"/>
    <w:rsid w:val="5ED8899A"/>
    <w:rsid w:val="5EE0E050"/>
    <w:rsid w:val="5EE82CBD"/>
    <w:rsid w:val="5EFF0647"/>
    <w:rsid w:val="5EFFD4E7"/>
    <w:rsid w:val="5F002E20"/>
    <w:rsid w:val="5F0C8D6F"/>
    <w:rsid w:val="5F18566B"/>
    <w:rsid w:val="5F1DFBE3"/>
    <w:rsid w:val="5F3CCF4E"/>
    <w:rsid w:val="5F5156CC"/>
    <w:rsid w:val="5F5EF537"/>
    <w:rsid w:val="5F60A410"/>
    <w:rsid w:val="5F6591AF"/>
    <w:rsid w:val="5F6D19D0"/>
    <w:rsid w:val="5F731795"/>
    <w:rsid w:val="5F7912BA"/>
    <w:rsid w:val="5F8DFFC1"/>
    <w:rsid w:val="5F8FD04F"/>
    <w:rsid w:val="5F980000"/>
    <w:rsid w:val="5FA2B01B"/>
    <w:rsid w:val="5FA9C3DF"/>
    <w:rsid w:val="5FB47183"/>
    <w:rsid w:val="5FB8B984"/>
    <w:rsid w:val="5FBDCE2E"/>
    <w:rsid w:val="5FD535B9"/>
    <w:rsid w:val="5FDC85D5"/>
    <w:rsid w:val="5FE7AD74"/>
    <w:rsid w:val="5FF693C7"/>
    <w:rsid w:val="6009A890"/>
    <w:rsid w:val="600EF08C"/>
    <w:rsid w:val="6022A87C"/>
    <w:rsid w:val="602B778B"/>
    <w:rsid w:val="602F5271"/>
    <w:rsid w:val="60537AB3"/>
    <w:rsid w:val="605FE1DB"/>
    <w:rsid w:val="6067F481"/>
    <w:rsid w:val="606B5FCF"/>
    <w:rsid w:val="607079A1"/>
    <w:rsid w:val="6071C949"/>
    <w:rsid w:val="6076E753"/>
    <w:rsid w:val="607A2F5C"/>
    <w:rsid w:val="607C55AF"/>
    <w:rsid w:val="607F581C"/>
    <w:rsid w:val="6086F028"/>
    <w:rsid w:val="6094AAFA"/>
    <w:rsid w:val="60B18A1D"/>
    <w:rsid w:val="60B9B28B"/>
    <w:rsid w:val="60CFCC13"/>
    <w:rsid w:val="60D18DB5"/>
    <w:rsid w:val="60D1D84D"/>
    <w:rsid w:val="60D2246C"/>
    <w:rsid w:val="60DC4FC3"/>
    <w:rsid w:val="60E45E14"/>
    <w:rsid w:val="60E5DFC3"/>
    <w:rsid w:val="60E75039"/>
    <w:rsid w:val="60F638CB"/>
    <w:rsid w:val="61016210"/>
    <w:rsid w:val="6106873B"/>
    <w:rsid w:val="612379A8"/>
    <w:rsid w:val="612BE444"/>
    <w:rsid w:val="61304AD1"/>
    <w:rsid w:val="6138772C"/>
    <w:rsid w:val="614803E1"/>
    <w:rsid w:val="6157C5AC"/>
    <w:rsid w:val="615EF381"/>
    <w:rsid w:val="6160F4B1"/>
    <w:rsid w:val="616A4D68"/>
    <w:rsid w:val="618F224E"/>
    <w:rsid w:val="61931CC2"/>
    <w:rsid w:val="61952C2C"/>
    <w:rsid w:val="619D668E"/>
    <w:rsid w:val="61A96AB5"/>
    <w:rsid w:val="61B7E148"/>
    <w:rsid w:val="61B9606D"/>
    <w:rsid w:val="61BB86D0"/>
    <w:rsid w:val="61C0F65C"/>
    <w:rsid w:val="61DC6001"/>
    <w:rsid w:val="61EE4B16"/>
    <w:rsid w:val="61F202CF"/>
    <w:rsid w:val="61F3885B"/>
    <w:rsid w:val="61F4FDC3"/>
    <w:rsid w:val="61F67E19"/>
    <w:rsid w:val="61FB792B"/>
    <w:rsid w:val="61FD1BB6"/>
    <w:rsid w:val="620DCB91"/>
    <w:rsid w:val="621FC6BF"/>
    <w:rsid w:val="6224D07C"/>
    <w:rsid w:val="62336D6A"/>
    <w:rsid w:val="623FB23F"/>
    <w:rsid w:val="624C7FA5"/>
    <w:rsid w:val="624FF72D"/>
    <w:rsid w:val="625866F6"/>
    <w:rsid w:val="6263B5B7"/>
    <w:rsid w:val="626B399C"/>
    <w:rsid w:val="627683BB"/>
    <w:rsid w:val="6282491A"/>
    <w:rsid w:val="6282886F"/>
    <w:rsid w:val="6287493E"/>
    <w:rsid w:val="628874BE"/>
    <w:rsid w:val="628E075C"/>
    <w:rsid w:val="628E6AE6"/>
    <w:rsid w:val="62A09B48"/>
    <w:rsid w:val="62A749ED"/>
    <w:rsid w:val="62AA5BED"/>
    <w:rsid w:val="62AF1C9E"/>
    <w:rsid w:val="62C125A4"/>
    <w:rsid w:val="62C39ED3"/>
    <w:rsid w:val="62C90F0F"/>
    <w:rsid w:val="62DA4361"/>
    <w:rsid w:val="62DB2D45"/>
    <w:rsid w:val="62E13A1E"/>
    <w:rsid w:val="62EB3B6B"/>
    <w:rsid w:val="62EEDCD2"/>
    <w:rsid w:val="62F6B6B1"/>
    <w:rsid w:val="62FCC512"/>
    <w:rsid w:val="62FE06F2"/>
    <w:rsid w:val="63052693"/>
    <w:rsid w:val="631F1691"/>
    <w:rsid w:val="63250F47"/>
    <w:rsid w:val="6325D071"/>
    <w:rsid w:val="6331C4AD"/>
    <w:rsid w:val="63396BEF"/>
    <w:rsid w:val="6357571E"/>
    <w:rsid w:val="635C22F6"/>
    <w:rsid w:val="635FF5F8"/>
    <w:rsid w:val="63728AE1"/>
    <w:rsid w:val="6372EC67"/>
    <w:rsid w:val="6375D2C0"/>
    <w:rsid w:val="637EE1BA"/>
    <w:rsid w:val="63804E12"/>
    <w:rsid w:val="63819A26"/>
    <w:rsid w:val="638A1B77"/>
    <w:rsid w:val="638DD330"/>
    <w:rsid w:val="63952FC7"/>
    <w:rsid w:val="63A187F3"/>
    <w:rsid w:val="63A5B8D0"/>
    <w:rsid w:val="63A81D2B"/>
    <w:rsid w:val="63C65C5E"/>
    <w:rsid w:val="63CC2226"/>
    <w:rsid w:val="63EC8AE7"/>
    <w:rsid w:val="63F61640"/>
    <w:rsid w:val="63F9DE08"/>
    <w:rsid w:val="640378EA"/>
    <w:rsid w:val="6403FFEA"/>
    <w:rsid w:val="6409F622"/>
    <w:rsid w:val="6412A290"/>
    <w:rsid w:val="641E79BF"/>
    <w:rsid w:val="641F1ADD"/>
    <w:rsid w:val="642B0C66"/>
    <w:rsid w:val="6439BE96"/>
    <w:rsid w:val="6440C7A6"/>
    <w:rsid w:val="64471782"/>
    <w:rsid w:val="64514235"/>
    <w:rsid w:val="64644C67"/>
    <w:rsid w:val="6470E938"/>
    <w:rsid w:val="64789BF1"/>
    <w:rsid w:val="6484B555"/>
    <w:rsid w:val="648B3B66"/>
    <w:rsid w:val="648F71E5"/>
    <w:rsid w:val="6496F9C9"/>
    <w:rsid w:val="64989573"/>
    <w:rsid w:val="64A1EE2A"/>
    <w:rsid w:val="64C1E1D0"/>
    <w:rsid w:val="64D1983E"/>
    <w:rsid w:val="64D2ABD0"/>
    <w:rsid w:val="64D67320"/>
    <w:rsid w:val="64DCA333"/>
    <w:rsid w:val="64DD5114"/>
    <w:rsid w:val="64E21D61"/>
    <w:rsid w:val="64E49585"/>
    <w:rsid w:val="64ED2650"/>
    <w:rsid w:val="64F1788F"/>
    <w:rsid w:val="64FBA3CC"/>
    <w:rsid w:val="6504D787"/>
    <w:rsid w:val="650853CD"/>
    <w:rsid w:val="6514F579"/>
    <w:rsid w:val="652830AD"/>
    <w:rsid w:val="652BF52B"/>
    <w:rsid w:val="65432DD9"/>
    <w:rsid w:val="654545B5"/>
    <w:rsid w:val="65472CA4"/>
    <w:rsid w:val="6548A8F6"/>
    <w:rsid w:val="6558B9D6"/>
    <w:rsid w:val="655BB6BB"/>
    <w:rsid w:val="65650D2D"/>
    <w:rsid w:val="6567B09D"/>
    <w:rsid w:val="65772687"/>
    <w:rsid w:val="657CABF7"/>
    <w:rsid w:val="658B224F"/>
    <w:rsid w:val="659656FC"/>
    <w:rsid w:val="659CAC72"/>
    <w:rsid w:val="65A82F3B"/>
    <w:rsid w:val="65ABDE36"/>
    <w:rsid w:val="65B61366"/>
    <w:rsid w:val="65B9170B"/>
    <w:rsid w:val="65BEAED9"/>
    <w:rsid w:val="65BF789E"/>
    <w:rsid w:val="65C8D2A5"/>
    <w:rsid w:val="65CF4968"/>
    <w:rsid w:val="65CF6BE3"/>
    <w:rsid w:val="65D1333F"/>
    <w:rsid w:val="65D8ADBD"/>
    <w:rsid w:val="65F1805A"/>
    <w:rsid w:val="65F52FF1"/>
    <w:rsid w:val="65FC196A"/>
    <w:rsid w:val="660DD689"/>
    <w:rsid w:val="6611DA3B"/>
    <w:rsid w:val="66307EE9"/>
    <w:rsid w:val="6639B719"/>
    <w:rsid w:val="6648E888"/>
    <w:rsid w:val="665C8A6F"/>
    <w:rsid w:val="6667A252"/>
    <w:rsid w:val="6667D1D8"/>
    <w:rsid w:val="66686BC4"/>
    <w:rsid w:val="6668D94B"/>
    <w:rsid w:val="666B6139"/>
    <w:rsid w:val="6682BA2E"/>
    <w:rsid w:val="6689030A"/>
    <w:rsid w:val="668A890A"/>
    <w:rsid w:val="668B5EE6"/>
    <w:rsid w:val="66ADB953"/>
    <w:rsid w:val="66B062A7"/>
    <w:rsid w:val="66B55AB9"/>
    <w:rsid w:val="66BF7EB8"/>
    <w:rsid w:val="66CC3E85"/>
    <w:rsid w:val="66CCD089"/>
    <w:rsid w:val="66CFA801"/>
    <w:rsid w:val="66D18F1F"/>
    <w:rsid w:val="66E2FD05"/>
    <w:rsid w:val="66E3092F"/>
    <w:rsid w:val="66F0FF9B"/>
    <w:rsid w:val="67192D08"/>
    <w:rsid w:val="673A6FD7"/>
    <w:rsid w:val="6744EECD"/>
    <w:rsid w:val="67497202"/>
    <w:rsid w:val="676C0F87"/>
    <w:rsid w:val="676D661F"/>
    <w:rsid w:val="676DE80B"/>
    <w:rsid w:val="67724312"/>
    <w:rsid w:val="6773702D"/>
    <w:rsid w:val="677AE3D8"/>
    <w:rsid w:val="6787A76E"/>
    <w:rsid w:val="67A0E7E2"/>
    <w:rsid w:val="67A7B8B0"/>
    <w:rsid w:val="67B8D1F5"/>
    <w:rsid w:val="67D4B1D2"/>
    <w:rsid w:val="67D87FB6"/>
    <w:rsid w:val="67DAFBF7"/>
    <w:rsid w:val="67DEB407"/>
    <w:rsid w:val="67E47990"/>
    <w:rsid w:val="67E627C2"/>
    <w:rsid w:val="67F37E7F"/>
    <w:rsid w:val="680AE472"/>
    <w:rsid w:val="68145BC3"/>
    <w:rsid w:val="681D0D6D"/>
    <w:rsid w:val="681FFE41"/>
    <w:rsid w:val="682E4328"/>
    <w:rsid w:val="68324045"/>
    <w:rsid w:val="68345122"/>
    <w:rsid w:val="68386A56"/>
    <w:rsid w:val="68396738"/>
    <w:rsid w:val="68469557"/>
    <w:rsid w:val="685C2BBF"/>
    <w:rsid w:val="685CC955"/>
    <w:rsid w:val="685E995C"/>
    <w:rsid w:val="6865C28E"/>
    <w:rsid w:val="6868A0EA"/>
    <w:rsid w:val="686E01A7"/>
    <w:rsid w:val="6871D880"/>
    <w:rsid w:val="68910FEF"/>
    <w:rsid w:val="6892E854"/>
    <w:rsid w:val="689678C1"/>
    <w:rsid w:val="68A187FD"/>
    <w:rsid w:val="68A71902"/>
    <w:rsid w:val="68AEADD2"/>
    <w:rsid w:val="68AF50E8"/>
    <w:rsid w:val="68B750F4"/>
    <w:rsid w:val="68BAAFA3"/>
    <w:rsid w:val="68BB7E25"/>
    <w:rsid w:val="68BFB733"/>
    <w:rsid w:val="68C36A46"/>
    <w:rsid w:val="68C66A36"/>
    <w:rsid w:val="68CC8726"/>
    <w:rsid w:val="68E0EA2D"/>
    <w:rsid w:val="68F4A94D"/>
    <w:rsid w:val="68F6EE14"/>
    <w:rsid w:val="68FA97FB"/>
    <w:rsid w:val="6903531F"/>
    <w:rsid w:val="69049F24"/>
    <w:rsid w:val="6906F66E"/>
    <w:rsid w:val="69074218"/>
    <w:rsid w:val="690767B7"/>
    <w:rsid w:val="690A1A3A"/>
    <w:rsid w:val="690BA4ED"/>
    <w:rsid w:val="6910FA4A"/>
    <w:rsid w:val="6917167A"/>
    <w:rsid w:val="69173897"/>
    <w:rsid w:val="69331528"/>
    <w:rsid w:val="69407B73"/>
    <w:rsid w:val="6940BE2C"/>
    <w:rsid w:val="694BE1E1"/>
    <w:rsid w:val="6954ABF7"/>
    <w:rsid w:val="69557E7C"/>
    <w:rsid w:val="695FA442"/>
    <w:rsid w:val="69608C72"/>
    <w:rsid w:val="696C4D94"/>
    <w:rsid w:val="69725308"/>
    <w:rsid w:val="6975DD02"/>
    <w:rsid w:val="697A4BC4"/>
    <w:rsid w:val="69817240"/>
    <w:rsid w:val="69832DC3"/>
    <w:rsid w:val="698345AA"/>
    <w:rsid w:val="69855F28"/>
    <w:rsid w:val="698873E7"/>
    <w:rsid w:val="699E2787"/>
    <w:rsid w:val="69A0EC9C"/>
    <w:rsid w:val="69A9CFB3"/>
    <w:rsid w:val="69B19EF8"/>
    <w:rsid w:val="69B771FC"/>
    <w:rsid w:val="69C3C587"/>
    <w:rsid w:val="69CB7860"/>
    <w:rsid w:val="69DAE33F"/>
    <w:rsid w:val="6A09D086"/>
    <w:rsid w:val="6A115B96"/>
    <w:rsid w:val="6A137035"/>
    <w:rsid w:val="6A15CD1A"/>
    <w:rsid w:val="6A164BEE"/>
    <w:rsid w:val="6A197487"/>
    <w:rsid w:val="6A253C20"/>
    <w:rsid w:val="6A2B12AA"/>
    <w:rsid w:val="6A2DB96E"/>
    <w:rsid w:val="6A468AF2"/>
    <w:rsid w:val="6A4B97F7"/>
    <w:rsid w:val="6A7BFF81"/>
    <w:rsid w:val="6A7F062D"/>
    <w:rsid w:val="6A9E7625"/>
    <w:rsid w:val="6AA66D5B"/>
    <w:rsid w:val="6AAA153A"/>
    <w:rsid w:val="6ABC06E4"/>
    <w:rsid w:val="6ABCC27B"/>
    <w:rsid w:val="6ACEB0B8"/>
    <w:rsid w:val="6AECD5A7"/>
    <w:rsid w:val="6AEEE627"/>
    <w:rsid w:val="6B00F086"/>
    <w:rsid w:val="6B103878"/>
    <w:rsid w:val="6B124EA0"/>
    <w:rsid w:val="6B168350"/>
    <w:rsid w:val="6B1E4507"/>
    <w:rsid w:val="6B1EFBAF"/>
    <w:rsid w:val="6B31B7F9"/>
    <w:rsid w:val="6B35EFCE"/>
    <w:rsid w:val="6B39D0E6"/>
    <w:rsid w:val="6B3C4D09"/>
    <w:rsid w:val="6B3C66A9"/>
    <w:rsid w:val="6B4156FF"/>
    <w:rsid w:val="6B417DB0"/>
    <w:rsid w:val="6B44A60D"/>
    <w:rsid w:val="6B4713C7"/>
    <w:rsid w:val="6B5481E3"/>
    <w:rsid w:val="6B56B23F"/>
    <w:rsid w:val="6B62CD21"/>
    <w:rsid w:val="6B6FDA9C"/>
    <w:rsid w:val="6B8E5900"/>
    <w:rsid w:val="6B963A1E"/>
    <w:rsid w:val="6B9989F5"/>
    <w:rsid w:val="6BA041AC"/>
    <w:rsid w:val="6BA31CE5"/>
    <w:rsid w:val="6BA9839E"/>
    <w:rsid w:val="6BAC110C"/>
    <w:rsid w:val="6BD3C5FC"/>
    <w:rsid w:val="6BD8F55B"/>
    <w:rsid w:val="6BDA41D2"/>
    <w:rsid w:val="6BE0C44C"/>
    <w:rsid w:val="6BE18FF1"/>
    <w:rsid w:val="6C1F3D09"/>
    <w:rsid w:val="6C1F7125"/>
    <w:rsid w:val="6C2037C0"/>
    <w:rsid w:val="6C29222F"/>
    <w:rsid w:val="6C3AA83C"/>
    <w:rsid w:val="6C3FC597"/>
    <w:rsid w:val="6C55C97B"/>
    <w:rsid w:val="6C57FA2B"/>
    <w:rsid w:val="6C6A874A"/>
    <w:rsid w:val="6C7BD523"/>
    <w:rsid w:val="6C85338A"/>
    <w:rsid w:val="6C8797FF"/>
    <w:rsid w:val="6C96980B"/>
    <w:rsid w:val="6C9A7CFE"/>
    <w:rsid w:val="6C9DB8B7"/>
    <w:rsid w:val="6CA48F53"/>
    <w:rsid w:val="6CA892F2"/>
    <w:rsid w:val="6CA9CB9D"/>
    <w:rsid w:val="6CAC08D9"/>
    <w:rsid w:val="6CAC3C08"/>
    <w:rsid w:val="6CB95EDE"/>
    <w:rsid w:val="6CC3D41F"/>
    <w:rsid w:val="6CC42984"/>
    <w:rsid w:val="6CCE294D"/>
    <w:rsid w:val="6CCF0409"/>
    <w:rsid w:val="6CD1D35A"/>
    <w:rsid w:val="6CDF105E"/>
    <w:rsid w:val="6CE49667"/>
    <w:rsid w:val="6CF07B7E"/>
    <w:rsid w:val="6CFB883A"/>
    <w:rsid w:val="6D0874EB"/>
    <w:rsid w:val="6D115059"/>
    <w:rsid w:val="6D15CEC3"/>
    <w:rsid w:val="6D2A3A0B"/>
    <w:rsid w:val="6D2EC2F7"/>
    <w:rsid w:val="6D2EDB22"/>
    <w:rsid w:val="6D3E18B4"/>
    <w:rsid w:val="6D485095"/>
    <w:rsid w:val="6D58F517"/>
    <w:rsid w:val="6D681A39"/>
    <w:rsid w:val="6D6DE5F3"/>
    <w:rsid w:val="6D711395"/>
    <w:rsid w:val="6DB15F4B"/>
    <w:rsid w:val="6DB1BB7F"/>
    <w:rsid w:val="6DB3898A"/>
    <w:rsid w:val="6DB42102"/>
    <w:rsid w:val="6DB48065"/>
    <w:rsid w:val="6DB9D237"/>
    <w:rsid w:val="6DC52C2A"/>
    <w:rsid w:val="6DC6BCBB"/>
    <w:rsid w:val="6DD996A0"/>
    <w:rsid w:val="6DE70204"/>
    <w:rsid w:val="6DEB4C04"/>
    <w:rsid w:val="6E0B469D"/>
    <w:rsid w:val="6E2DDC78"/>
    <w:rsid w:val="6E322957"/>
    <w:rsid w:val="6E3D7689"/>
    <w:rsid w:val="6E424A19"/>
    <w:rsid w:val="6E4253A3"/>
    <w:rsid w:val="6E4A767A"/>
    <w:rsid w:val="6E50D2B6"/>
    <w:rsid w:val="6E52A48D"/>
    <w:rsid w:val="6E5CFFD3"/>
    <w:rsid w:val="6E5EBDBC"/>
    <w:rsid w:val="6E67A666"/>
    <w:rsid w:val="6E7A600E"/>
    <w:rsid w:val="6E866CC7"/>
    <w:rsid w:val="6EBE5C5B"/>
    <w:rsid w:val="6EDEE9B1"/>
    <w:rsid w:val="6EDFA297"/>
    <w:rsid w:val="6EDFB7C7"/>
    <w:rsid w:val="6EE050D5"/>
    <w:rsid w:val="6EF861BB"/>
    <w:rsid w:val="6F0582FB"/>
    <w:rsid w:val="6F3C29BA"/>
    <w:rsid w:val="6F3F5DE8"/>
    <w:rsid w:val="6F4CA7CF"/>
    <w:rsid w:val="6F505E65"/>
    <w:rsid w:val="6F55E3B1"/>
    <w:rsid w:val="6F75F4E0"/>
    <w:rsid w:val="6F77F707"/>
    <w:rsid w:val="6F782E60"/>
    <w:rsid w:val="6F7C6C3A"/>
    <w:rsid w:val="6F7DCEFB"/>
    <w:rsid w:val="6F804B9B"/>
    <w:rsid w:val="6F878109"/>
    <w:rsid w:val="6F952C8A"/>
    <w:rsid w:val="6F95A596"/>
    <w:rsid w:val="6F98AF0B"/>
    <w:rsid w:val="6F9F4B83"/>
    <w:rsid w:val="6FA3C56F"/>
    <w:rsid w:val="6FA7E256"/>
    <w:rsid w:val="6FAB7E96"/>
    <w:rsid w:val="6FB5C0BE"/>
    <w:rsid w:val="6FB61E27"/>
    <w:rsid w:val="6FB9813E"/>
    <w:rsid w:val="6FC64510"/>
    <w:rsid w:val="6FD3CA31"/>
    <w:rsid w:val="6FDFC3B7"/>
    <w:rsid w:val="6FE2A1E9"/>
    <w:rsid w:val="6FE3A99B"/>
    <w:rsid w:val="6FE55737"/>
    <w:rsid w:val="6FEEE136"/>
    <w:rsid w:val="6FFBC82B"/>
    <w:rsid w:val="7003605E"/>
    <w:rsid w:val="70036CB5"/>
    <w:rsid w:val="7005CA0F"/>
    <w:rsid w:val="700C3398"/>
    <w:rsid w:val="7011B967"/>
    <w:rsid w:val="701CB7BB"/>
    <w:rsid w:val="701D94F7"/>
    <w:rsid w:val="701E20C0"/>
    <w:rsid w:val="702B8FBB"/>
    <w:rsid w:val="703F062B"/>
    <w:rsid w:val="7041452E"/>
    <w:rsid w:val="704EE44B"/>
    <w:rsid w:val="705F267B"/>
    <w:rsid w:val="7066E5A4"/>
    <w:rsid w:val="706B3FEB"/>
    <w:rsid w:val="706CE7BD"/>
    <w:rsid w:val="70805FBB"/>
    <w:rsid w:val="70917252"/>
    <w:rsid w:val="7095522B"/>
    <w:rsid w:val="70A0B5C5"/>
    <w:rsid w:val="70ABC104"/>
    <w:rsid w:val="70BBC58B"/>
    <w:rsid w:val="70BF52B0"/>
    <w:rsid w:val="70E77AC0"/>
    <w:rsid w:val="70F02FFD"/>
    <w:rsid w:val="71012A16"/>
    <w:rsid w:val="71057FB9"/>
    <w:rsid w:val="7106F0D1"/>
    <w:rsid w:val="71121380"/>
    <w:rsid w:val="712867E3"/>
    <w:rsid w:val="7129A8C0"/>
    <w:rsid w:val="7131319F"/>
    <w:rsid w:val="713331D4"/>
    <w:rsid w:val="713B4D21"/>
    <w:rsid w:val="7141632C"/>
    <w:rsid w:val="7149348A"/>
    <w:rsid w:val="714FF5C9"/>
    <w:rsid w:val="71557B86"/>
    <w:rsid w:val="7168F281"/>
    <w:rsid w:val="7168F636"/>
    <w:rsid w:val="716A7DA5"/>
    <w:rsid w:val="716EC555"/>
    <w:rsid w:val="7172CD94"/>
    <w:rsid w:val="717D04D1"/>
    <w:rsid w:val="7188430F"/>
    <w:rsid w:val="718D2D9D"/>
    <w:rsid w:val="7194091D"/>
    <w:rsid w:val="719DE662"/>
    <w:rsid w:val="71BBA277"/>
    <w:rsid w:val="71BFD379"/>
    <w:rsid w:val="71C1766F"/>
    <w:rsid w:val="71CC0BFD"/>
    <w:rsid w:val="71E520F7"/>
    <w:rsid w:val="71E72941"/>
    <w:rsid w:val="71EA6BAE"/>
    <w:rsid w:val="71FFA2BB"/>
    <w:rsid w:val="72072564"/>
    <w:rsid w:val="720D5919"/>
    <w:rsid w:val="722A8DA9"/>
    <w:rsid w:val="722A9B22"/>
    <w:rsid w:val="72380C2F"/>
    <w:rsid w:val="7238C241"/>
    <w:rsid w:val="723AF28C"/>
    <w:rsid w:val="72479165"/>
    <w:rsid w:val="72614D9B"/>
    <w:rsid w:val="726179A9"/>
    <w:rsid w:val="726DD62F"/>
    <w:rsid w:val="726F5A48"/>
    <w:rsid w:val="727AB050"/>
    <w:rsid w:val="72907D04"/>
    <w:rsid w:val="72AE26C5"/>
    <w:rsid w:val="72B6FE9D"/>
    <w:rsid w:val="72B85F95"/>
    <w:rsid w:val="72D829AD"/>
    <w:rsid w:val="72EE3D5E"/>
    <w:rsid w:val="72F799C3"/>
    <w:rsid w:val="72F9EE45"/>
    <w:rsid w:val="730E237F"/>
    <w:rsid w:val="732ECFD6"/>
    <w:rsid w:val="73326F53"/>
    <w:rsid w:val="733A17CA"/>
    <w:rsid w:val="733D36C7"/>
    <w:rsid w:val="733E29F1"/>
    <w:rsid w:val="733F6373"/>
    <w:rsid w:val="73407CDD"/>
    <w:rsid w:val="7341C412"/>
    <w:rsid w:val="734FD759"/>
    <w:rsid w:val="7356B88F"/>
    <w:rsid w:val="7357975D"/>
    <w:rsid w:val="735A8FE0"/>
    <w:rsid w:val="735EDABB"/>
    <w:rsid w:val="7372E5A2"/>
    <w:rsid w:val="738016E1"/>
    <w:rsid w:val="73867E2B"/>
    <w:rsid w:val="73920CE2"/>
    <w:rsid w:val="739D125F"/>
    <w:rsid w:val="73A2331F"/>
    <w:rsid w:val="73B22FD9"/>
    <w:rsid w:val="73C3FF1A"/>
    <w:rsid w:val="73CDB8A8"/>
    <w:rsid w:val="73CDC2F9"/>
    <w:rsid w:val="73D120D2"/>
    <w:rsid w:val="73D49141"/>
    <w:rsid w:val="73D492A2"/>
    <w:rsid w:val="73E63495"/>
    <w:rsid w:val="73E93ABB"/>
    <w:rsid w:val="73F8D533"/>
    <w:rsid w:val="7409A690"/>
    <w:rsid w:val="740A44B0"/>
    <w:rsid w:val="740C88F8"/>
    <w:rsid w:val="743E2992"/>
    <w:rsid w:val="744631D9"/>
    <w:rsid w:val="74487AA1"/>
    <w:rsid w:val="7456370E"/>
    <w:rsid w:val="74639EFA"/>
    <w:rsid w:val="74689418"/>
    <w:rsid w:val="746F8DC5"/>
    <w:rsid w:val="748D568F"/>
    <w:rsid w:val="74950EF6"/>
    <w:rsid w:val="74990391"/>
    <w:rsid w:val="74AB11BC"/>
    <w:rsid w:val="74AD0F4C"/>
    <w:rsid w:val="74AE7A15"/>
    <w:rsid w:val="74B6130C"/>
    <w:rsid w:val="74BDEF20"/>
    <w:rsid w:val="74C33BF1"/>
    <w:rsid w:val="74C3B30D"/>
    <w:rsid w:val="74D0BCF2"/>
    <w:rsid w:val="74D49016"/>
    <w:rsid w:val="74D6B93E"/>
    <w:rsid w:val="74EA9C24"/>
    <w:rsid w:val="74F18BAA"/>
    <w:rsid w:val="74F96D18"/>
    <w:rsid w:val="74FBE79B"/>
    <w:rsid w:val="75178049"/>
    <w:rsid w:val="752785E2"/>
    <w:rsid w:val="75288C52"/>
    <w:rsid w:val="752E6F30"/>
    <w:rsid w:val="75349063"/>
    <w:rsid w:val="753A9B38"/>
    <w:rsid w:val="75462791"/>
    <w:rsid w:val="7552701D"/>
    <w:rsid w:val="75565B71"/>
    <w:rsid w:val="755DD136"/>
    <w:rsid w:val="755F3A21"/>
    <w:rsid w:val="7560D64E"/>
    <w:rsid w:val="75699899"/>
    <w:rsid w:val="75708A72"/>
    <w:rsid w:val="757272F3"/>
    <w:rsid w:val="7579B0FC"/>
    <w:rsid w:val="7589970C"/>
    <w:rsid w:val="75906A76"/>
    <w:rsid w:val="7590F578"/>
    <w:rsid w:val="759ACC75"/>
    <w:rsid w:val="759C9C76"/>
    <w:rsid w:val="759E3A3B"/>
    <w:rsid w:val="75A398A0"/>
    <w:rsid w:val="75AF8E66"/>
    <w:rsid w:val="75B08B7B"/>
    <w:rsid w:val="75B1C5CB"/>
    <w:rsid w:val="75C2F5C3"/>
    <w:rsid w:val="75CA367F"/>
    <w:rsid w:val="75CB5136"/>
    <w:rsid w:val="75D47972"/>
    <w:rsid w:val="75D92428"/>
    <w:rsid w:val="75E640F4"/>
    <w:rsid w:val="75E9246E"/>
    <w:rsid w:val="75F288F3"/>
    <w:rsid w:val="75F6A212"/>
    <w:rsid w:val="76028B86"/>
    <w:rsid w:val="760341A2"/>
    <w:rsid w:val="76043004"/>
    <w:rsid w:val="7606FDAD"/>
    <w:rsid w:val="76141EFD"/>
    <w:rsid w:val="76156C53"/>
    <w:rsid w:val="761799F9"/>
    <w:rsid w:val="761E481E"/>
    <w:rsid w:val="7637EB04"/>
    <w:rsid w:val="76460961"/>
    <w:rsid w:val="764F4E8B"/>
    <w:rsid w:val="76538FBD"/>
    <w:rsid w:val="766C8D53"/>
    <w:rsid w:val="76855BB9"/>
    <w:rsid w:val="7687BB20"/>
    <w:rsid w:val="768D0BCB"/>
    <w:rsid w:val="768D37C9"/>
    <w:rsid w:val="7691514A"/>
    <w:rsid w:val="769275EB"/>
    <w:rsid w:val="769D9E31"/>
    <w:rsid w:val="76AA6DAF"/>
    <w:rsid w:val="76AD14D7"/>
    <w:rsid w:val="76CFE028"/>
    <w:rsid w:val="76D164E1"/>
    <w:rsid w:val="76D1A251"/>
    <w:rsid w:val="76D74C38"/>
    <w:rsid w:val="76D909F4"/>
    <w:rsid w:val="76DFF657"/>
    <w:rsid w:val="7707783E"/>
    <w:rsid w:val="770A12B5"/>
    <w:rsid w:val="771A98E3"/>
    <w:rsid w:val="77296C0E"/>
    <w:rsid w:val="7731B962"/>
    <w:rsid w:val="7741231F"/>
    <w:rsid w:val="77424735"/>
    <w:rsid w:val="7742A0B4"/>
    <w:rsid w:val="7745A660"/>
    <w:rsid w:val="774D0B0A"/>
    <w:rsid w:val="77543FE0"/>
    <w:rsid w:val="77593FA7"/>
    <w:rsid w:val="775B332C"/>
    <w:rsid w:val="77611457"/>
    <w:rsid w:val="77660FC0"/>
    <w:rsid w:val="77682D93"/>
    <w:rsid w:val="776E8CC1"/>
    <w:rsid w:val="7772AA9C"/>
    <w:rsid w:val="777D72BC"/>
    <w:rsid w:val="77800188"/>
    <w:rsid w:val="77927273"/>
    <w:rsid w:val="779AC4C7"/>
    <w:rsid w:val="779BDB06"/>
    <w:rsid w:val="77AE2FB4"/>
    <w:rsid w:val="77B04AFD"/>
    <w:rsid w:val="77C174AA"/>
    <w:rsid w:val="77C79A58"/>
    <w:rsid w:val="77CA2C45"/>
    <w:rsid w:val="77E0FCBA"/>
    <w:rsid w:val="77E6D1DA"/>
    <w:rsid w:val="77F14ED2"/>
    <w:rsid w:val="77F89435"/>
    <w:rsid w:val="7803A2EF"/>
    <w:rsid w:val="7805F8C4"/>
    <w:rsid w:val="78126830"/>
    <w:rsid w:val="781C2C46"/>
    <w:rsid w:val="7824C76E"/>
    <w:rsid w:val="783EE611"/>
    <w:rsid w:val="783FD315"/>
    <w:rsid w:val="78407FC1"/>
    <w:rsid w:val="7843C057"/>
    <w:rsid w:val="784C76C1"/>
    <w:rsid w:val="785B65BD"/>
    <w:rsid w:val="78657EBD"/>
    <w:rsid w:val="7877756F"/>
    <w:rsid w:val="787B1AED"/>
    <w:rsid w:val="7884149F"/>
    <w:rsid w:val="789623B6"/>
    <w:rsid w:val="78967775"/>
    <w:rsid w:val="78B04923"/>
    <w:rsid w:val="78D1A447"/>
    <w:rsid w:val="78D409FD"/>
    <w:rsid w:val="78D42B46"/>
    <w:rsid w:val="78EC018B"/>
    <w:rsid w:val="79073692"/>
    <w:rsid w:val="7913E446"/>
    <w:rsid w:val="7915BD1D"/>
    <w:rsid w:val="791CA967"/>
    <w:rsid w:val="792E42D4"/>
    <w:rsid w:val="79332DC0"/>
    <w:rsid w:val="79400FA2"/>
    <w:rsid w:val="79470ECA"/>
    <w:rsid w:val="79492766"/>
    <w:rsid w:val="7950F1A7"/>
    <w:rsid w:val="7956C075"/>
    <w:rsid w:val="795974DC"/>
    <w:rsid w:val="7959BBA6"/>
    <w:rsid w:val="79611508"/>
    <w:rsid w:val="79611578"/>
    <w:rsid w:val="79617EAA"/>
    <w:rsid w:val="7966615E"/>
    <w:rsid w:val="79716384"/>
    <w:rsid w:val="7975C4D6"/>
    <w:rsid w:val="7987E4C4"/>
    <w:rsid w:val="799171B5"/>
    <w:rsid w:val="79A42E15"/>
    <w:rsid w:val="79AD2908"/>
    <w:rsid w:val="79AE0376"/>
    <w:rsid w:val="79B32C49"/>
    <w:rsid w:val="79B8FB61"/>
    <w:rsid w:val="79BC8BD6"/>
    <w:rsid w:val="79C3708F"/>
    <w:rsid w:val="79CB8031"/>
    <w:rsid w:val="79CDAA7C"/>
    <w:rsid w:val="79D63768"/>
    <w:rsid w:val="79E26BC9"/>
    <w:rsid w:val="79E409F8"/>
    <w:rsid w:val="79EEC993"/>
    <w:rsid w:val="79F600D1"/>
    <w:rsid w:val="79F873B6"/>
    <w:rsid w:val="79F8C292"/>
    <w:rsid w:val="7A0AFD0F"/>
    <w:rsid w:val="7A1E06BD"/>
    <w:rsid w:val="7A3518BB"/>
    <w:rsid w:val="7A3E4A04"/>
    <w:rsid w:val="7A3FBCE6"/>
    <w:rsid w:val="7A4837A9"/>
    <w:rsid w:val="7A489D85"/>
    <w:rsid w:val="7A4D6FCE"/>
    <w:rsid w:val="7A4D79A4"/>
    <w:rsid w:val="7A50CD08"/>
    <w:rsid w:val="7A695A24"/>
    <w:rsid w:val="7A6B035D"/>
    <w:rsid w:val="7A70380C"/>
    <w:rsid w:val="7A73EC23"/>
    <w:rsid w:val="7A7BA7B7"/>
    <w:rsid w:val="7A9A0B2B"/>
    <w:rsid w:val="7A9FD1E9"/>
    <w:rsid w:val="7AB22CFE"/>
    <w:rsid w:val="7AC28F0C"/>
    <w:rsid w:val="7ADC7A23"/>
    <w:rsid w:val="7AEB8EC5"/>
    <w:rsid w:val="7AEBF51B"/>
    <w:rsid w:val="7AF42CC5"/>
    <w:rsid w:val="7B059EC8"/>
    <w:rsid w:val="7B05EEC5"/>
    <w:rsid w:val="7B189D7C"/>
    <w:rsid w:val="7B19BD88"/>
    <w:rsid w:val="7B255490"/>
    <w:rsid w:val="7B28A20C"/>
    <w:rsid w:val="7B2D4216"/>
    <w:rsid w:val="7B2F9F62"/>
    <w:rsid w:val="7B329326"/>
    <w:rsid w:val="7B37147B"/>
    <w:rsid w:val="7B3B7118"/>
    <w:rsid w:val="7B3F07B2"/>
    <w:rsid w:val="7B3FFE76"/>
    <w:rsid w:val="7B4042C9"/>
    <w:rsid w:val="7B5F58C6"/>
    <w:rsid w:val="7B7627FB"/>
    <w:rsid w:val="7B7FDA59"/>
    <w:rsid w:val="7B801256"/>
    <w:rsid w:val="7B91834F"/>
    <w:rsid w:val="7B935A84"/>
    <w:rsid w:val="7BAEBE6F"/>
    <w:rsid w:val="7BBBEC8F"/>
    <w:rsid w:val="7BC68BFB"/>
    <w:rsid w:val="7BDC7C8D"/>
    <w:rsid w:val="7BDCA7C1"/>
    <w:rsid w:val="7BE10855"/>
    <w:rsid w:val="7BEBC062"/>
    <w:rsid w:val="7BFA41C8"/>
    <w:rsid w:val="7C184777"/>
    <w:rsid w:val="7C301A10"/>
    <w:rsid w:val="7C350030"/>
    <w:rsid w:val="7C5E09B6"/>
    <w:rsid w:val="7C6372D3"/>
    <w:rsid w:val="7C694868"/>
    <w:rsid w:val="7C7058F9"/>
    <w:rsid w:val="7C86F254"/>
    <w:rsid w:val="7C9AE313"/>
    <w:rsid w:val="7C9CD033"/>
    <w:rsid w:val="7CA0F6D2"/>
    <w:rsid w:val="7CAAE07A"/>
    <w:rsid w:val="7CB1AB1C"/>
    <w:rsid w:val="7CB22B6A"/>
    <w:rsid w:val="7CB23D99"/>
    <w:rsid w:val="7CB4D9D6"/>
    <w:rsid w:val="7CB70797"/>
    <w:rsid w:val="7CB9FCE4"/>
    <w:rsid w:val="7CD24DCC"/>
    <w:rsid w:val="7CD7A37C"/>
    <w:rsid w:val="7CEB99AA"/>
    <w:rsid w:val="7CFD072B"/>
    <w:rsid w:val="7D001537"/>
    <w:rsid w:val="7D021008"/>
    <w:rsid w:val="7D115022"/>
    <w:rsid w:val="7D1BAABA"/>
    <w:rsid w:val="7D1CD58F"/>
    <w:rsid w:val="7D30A22A"/>
    <w:rsid w:val="7D40407B"/>
    <w:rsid w:val="7D582F98"/>
    <w:rsid w:val="7D6FB9F3"/>
    <w:rsid w:val="7D7245C2"/>
    <w:rsid w:val="7D78886B"/>
    <w:rsid w:val="7D8CA436"/>
    <w:rsid w:val="7DBA2CD4"/>
    <w:rsid w:val="7DBC4855"/>
    <w:rsid w:val="7DBE0DF8"/>
    <w:rsid w:val="7DC3FC25"/>
    <w:rsid w:val="7DCCD418"/>
    <w:rsid w:val="7DD04D02"/>
    <w:rsid w:val="7DD4931B"/>
    <w:rsid w:val="7DDB6DFE"/>
    <w:rsid w:val="7DE6D699"/>
    <w:rsid w:val="7DECD172"/>
    <w:rsid w:val="7DFE592A"/>
    <w:rsid w:val="7E039D3C"/>
    <w:rsid w:val="7E1A2446"/>
    <w:rsid w:val="7E1FF90F"/>
    <w:rsid w:val="7E2462CA"/>
    <w:rsid w:val="7E2CA9F3"/>
    <w:rsid w:val="7E2E9B83"/>
    <w:rsid w:val="7E33B7E9"/>
    <w:rsid w:val="7E39BB95"/>
    <w:rsid w:val="7E3A7C8D"/>
    <w:rsid w:val="7E3CDB87"/>
    <w:rsid w:val="7E3E251E"/>
    <w:rsid w:val="7E4AB510"/>
    <w:rsid w:val="7E4BA909"/>
    <w:rsid w:val="7E59C6DC"/>
    <w:rsid w:val="7E5E9818"/>
    <w:rsid w:val="7E61EBE7"/>
    <w:rsid w:val="7E6709B1"/>
    <w:rsid w:val="7E6EF37C"/>
    <w:rsid w:val="7E7EBDFD"/>
    <w:rsid w:val="7E93528C"/>
    <w:rsid w:val="7E9E866E"/>
    <w:rsid w:val="7E9F4FD8"/>
    <w:rsid w:val="7EB02BFD"/>
    <w:rsid w:val="7EB51407"/>
    <w:rsid w:val="7EB71753"/>
    <w:rsid w:val="7EB72E98"/>
    <w:rsid w:val="7EB79C0F"/>
    <w:rsid w:val="7EBA314B"/>
    <w:rsid w:val="7EC3C915"/>
    <w:rsid w:val="7ED9E927"/>
    <w:rsid w:val="7EDB8B40"/>
    <w:rsid w:val="7EDEC2A5"/>
    <w:rsid w:val="7EE38522"/>
    <w:rsid w:val="7EE6514F"/>
    <w:rsid w:val="7EEC22D9"/>
    <w:rsid w:val="7EF1608A"/>
    <w:rsid w:val="7EFF5C4E"/>
    <w:rsid w:val="7F019A46"/>
    <w:rsid w:val="7F10DF86"/>
    <w:rsid w:val="7F135F1B"/>
    <w:rsid w:val="7F1C3E29"/>
    <w:rsid w:val="7F1F9C9C"/>
    <w:rsid w:val="7F22E7B7"/>
    <w:rsid w:val="7F2EDFF3"/>
    <w:rsid w:val="7F30C0F7"/>
    <w:rsid w:val="7F30FF53"/>
    <w:rsid w:val="7F379C7C"/>
    <w:rsid w:val="7F4ECCE3"/>
    <w:rsid w:val="7F54850D"/>
    <w:rsid w:val="7F7CB3F3"/>
    <w:rsid w:val="7F8352D0"/>
    <w:rsid w:val="7F94AF97"/>
    <w:rsid w:val="7FA0C1B1"/>
    <w:rsid w:val="7FA6953B"/>
    <w:rsid w:val="7FBD8C7E"/>
    <w:rsid w:val="7FBEE14A"/>
    <w:rsid w:val="7FC31A6F"/>
    <w:rsid w:val="7FC40181"/>
    <w:rsid w:val="7FD37E2A"/>
    <w:rsid w:val="7FE52128"/>
    <w:rsid w:val="7FE93315"/>
    <w:rsid w:val="7FEF0D0B"/>
    <w:rsid w:val="7FF322F8"/>
    <w:rsid w:val="7FF90C9A"/>
    <w:rsid w:val="7FF9893C"/>
    <w:rsid w:val="7FFAA41E"/>
    <w:rsid w:val="7FFD2959"/>
  </w:rsids>
  <m:mathPr>
    <m:mathFont m:val="Cambria Math"/>
    <m:brkBin m:val="before"/>
    <m:brkBinSub m:val="--"/>
    <m:smallFrac m:val="0"/>
    <m:dispDef/>
    <m:lMargin m:val="0"/>
    <m:rMargin m:val="0"/>
    <m:defJc m:val="centerGroup"/>
    <m:wrapIndent m:val="1440"/>
    <m:intLim m:val="subSup"/>
    <m:naryLim m:val="undOvr"/>
  </m:mathPr>
  <w:themeFontLang w:val="pl-PL"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57C738"/>
  <w15:chartTrackingRefBased/>
  <w15:docId w15:val="{10EBB84C-C7DC-49E2-B8B7-3FB2E9FA2F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ED65D2"/>
    <w:pPr>
      <w:spacing w:after="0" w:line="240" w:lineRule="auto"/>
    </w:pPr>
    <w:rPr>
      <w:rFonts w:ascii="Times New Roman" w:eastAsia="Times New Roman" w:hAnsi="Times New Roman" w:cs="Times New Roman"/>
      <w:sz w:val="24"/>
      <w:szCs w:val="24"/>
      <w:lang w:eastAsia="pl-PL"/>
    </w:rPr>
  </w:style>
  <w:style w:type="paragraph" w:styleId="Nagwek1">
    <w:name w:val="heading 1"/>
    <w:basedOn w:val="Normalny"/>
    <w:link w:val="Nagwek1Znak"/>
    <w:uiPriority w:val="9"/>
    <w:qFormat/>
    <w:rsid w:val="008A7E96"/>
    <w:pPr>
      <w:spacing w:before="100" w:beforeAutospacing="1" w:after="100" w:afterAutospacing="1"/>
      <w:outlineLvl w:val="0"/>
    </w:pPr>
    <w:rPr>
      <w:b/>
      <w:bCs/>
      <w:kern w:val="36"/>
      <w:sz w:val="48"/>
      <w:szCs w:val="48"/>
    </w:rPr>
  </w:style>
  <w:style w:type="paragraph" w:styleId="Nagwek4">
    <w:name w:val="heading 4"/>
    <w:basedOn w:val="Normalny"/>
    <w:next w:val="Normalny"/>
    <w:link w:val="Nagwek4Znak"/>
    <w:uiPriority w:val="9"/>
    <w:semiHidden/>
    <w:unhideWhenUsed/>
    <w:qFormat/>
    <w:rsid w:val="00E73690"/>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NormalnyWeb">
    <w:name w:val="Normal (Web)"/>
    <w:basedOn w:val="Normalny"/>
    <w:uiPriority w:val="99"/>
    <w:unhideWhenUsed/>
    <w:rsid w:val="008B6C30"/>
    <w:pPr>
      <w:spacing w:before="100" w:beforeAutospacing="1" w:after="100" w:afterAutospacing="1"/>
    </w:pPr>
  </w:style>
  <w:style w:type="paragraph" w:customStyle="1" w:styleId="MDPI13authornames">
    <w:name w:val="MDPI_1.3_authornames"/>
    <w:next w:val="Normalny"/>
    <w:qFormat/>
    <w:rsid w:val="00B412D6"/>
    <w:pPr>
      <w:adjustRightInd w:val="0"/>
      <w:snapToGrid w:val="0"/>
      <w:spacing w:after="360" w:line="260" w:lineRule="atLeast"/>
    </w:pPr>
    <w:rPr>
      <w:rFonts w:ascii="Palatino Linotype" w:eastAsia="Times New Roman" w:hAnsi="Palatino Linotype" w:cs="Times New Roman"/>
      <w:b/>
      <w:color w:val="000000"/>
      <w:sz w:val="20"/>
      <w:lang w:val="en-US" w:eastAsia="de-DE" w:bidi="en-US"/>
    </w:rPr>
  </w:style>
  <w:style w:type="paragraph" w:customStyle="1" w:styleId="MDPI16affiliation">
    <w:name w:val="MDPI_1.6_affiliation"/>
    <w:qFormat/>
    <w:rsid w:val="009543C9"/>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 w:type="character" w:styleId="Hipercze">
    <w:name w:val="Hyperlink"/>
    <w:uiPriority w:val="99"/>
    <w:rsid w:val="009543C9"/>
    <w:rPr>
      <w:color w:val="0000FF"/>
      <w:u w:val="single"/>
    </w:rPr>
  </w:style>
  <w:style w:type="paragraph" w:styleId="Akapitzlist">
    <w:name w:val="List Paragraph"/>
    <w:basedOn w:val="Normalny"/>
    <w:uiPriority w:val="34"/>
    <w:qFormat/>
    <w:rsid w:val="0042070C"/>
    <w:pPr>
      <w:spacing w:after="160" w:line="259" w:lineRule="auto"/>
      <w:ind w:left="720"/>
      <w:contextualSpacing/>
    </w:pPr>
    <w:rPr>
      <w:rFonts w:asciiTheme="minorHAnsi" w:eastAsiaTheme="minorHAnsi" w:hAnsiTheme="minorHAnsi" w:cstheme="minorBidi"/>
      <w:sz w:val="22"/>
      <w:szCs w:val="22"/>
      <w:lang w:eastAsia="en-US"/>
    </w:rPr>
  </w:style>
  <w:style w:type="table" w:styleId="Zwykatabela2">
    <w:name w:val="Plain Table 2"/>
    <w:basedOn w:val="Standardowy"/>
    <w:uiPriority w:val="42"/>
    <w:rsid w:val="00332397"/>
    <w:pPr>
      <w:spacing w:after="0" w:line="240" w:lineRule="auto"/>
    </w:pPr>
    <w:rPr>
      <w:rFonts w:eastAsiaTheme="minorEastAsia"/>
      <w:lang w:val="de-DE" w:eastAsia="de-D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UyteHipercze">
    <w:name w:val="FollowedHyperlink"/>
    <w:basedOn w:val="Domylnaczcionkaakapitu"/>
    <w:uiPriority w:val="99"/>
    <w:semiHidden/>
    <w:unhideWhenUsed/>
    <w:rsid w:val="00FE2282"/>
    <w:rPr>
      <w:color w:val="954F72"/>
      <w:u w:val="single"/>
    </w:rPr>
  </w:style>
  <w:style w:type="paragraph" w:customStyle="1" w:styleId="msonormal0">
    <w:name w:val="msonormal"/>
    <w:basedOn w:val="Normalny"/>
    <w:rsid w:val="00FE2282"/>
    <w:pPr>
      <w:spacing w:before="100" w:beforeAutospacing="1" w:after="100" w:afterAutospacing="1"/>
    </w:pPr>
  </w:style>
  <w:style w:type="paragraph" w:customStyle="1" w:styleId="xl63">
    <w:name w:val="xl63"/>
    <w:basedOn w:val="Normalny"/>
    <w:rsid w:val="00FE2282"/>
    <w:pPr>
      <w:pBdr>
        <w:bottom w:val="single" w:sz="4" w:space="0" w:color="BFBFBF"/>
      </w:pBdr>
      <w:shd w:val="clear" w:color="000000" w:fill="B3CBE3"/>
      <w:spacing w:before="100" w:beforeAutospacing="1" w:after="100" w:afterAutospacing="1"/>
      <w:textAlignment w:val="top"/>
    </w:pPr>
    <w:rPr>
      <w:rFonts w:ascii="Calibri" w:hAnsi="Calibri" w:cs="Calibri"/>
      <w:b/>
      <w:bCs/>
      <w:sz w:val="20"/>
      <w:szCs w:val="20"/>
    </w:rPr>
  </w:style>
  <w:style w:type="paragraph" w:customStyle="1" w:styleId="xl64">
    <w:name w:val="xl64"/>
    <w:basedOn w:val="Normalny"/>
    <w:rsid w:val="00FE2282"/>
    <w:pPr>
      <w:pBdr>
        <w:bottom w:val="single" w:sz="4" w:space="0" w:color="BFBFBF"/>
      </w:pBdr>
      <w:shd w:val="clear" w:color="000000" w:fill="F0F5FA"/>
      <w:spacing w:before="100" w:beforeAutospacing="1" w:after="100" w:afterAutospacing="1"/>
      <w:textAlignment w:val="top"/>
    </w:pPr>
    <w:rPr>
      <w:rFonts w:ascii="Calibri" w:hAnsi="Calibri" w:cs="Calibri"/>
      <w:color w:val="000000"/>
      <w:sz w:val="20"/>
      <w:szCs w:val="20"/>
    </w:rPr>
  </w:style>
  <w:style w:type="paragraph" w:customStyle="1" w:styleId="xl65">
    <w:name w:val="xl65"/>
    <w:basedOn w:val="Normalny"/>
    <w:rsid w:val="00FE2282"/>
    <w:pPr>
      <w:pBdr>
        <w:bottom w:val="single" w:sz="4" w:space="0" w:color="BFBFBF"/>
      </w:pBdr>
      <w:shd w:val="clear" w:color="000000" w:fill="FFFFFF"/>
      <w:spacing w:before="100" w:beforeAutospacing="1" w:after="100" w:afterAutospacing="1"/>
      <w:textAlignment w:val="top"/>
    </w:pPr>
    <w:rPr>
      <w:rFonts w:ascii="Calibri" w:hAnsi="Calibri" w:cs="Calibri"/>
      <w:color w:val="000000"/>
      <w:sz w:val="20"/>
      <w:szCs w:val="20"/>
    </w:rPr>
  </w:style>
  <w:style w:type="paragraph" w:customStyle="1" w:styleId="xl66">
    <w:name w:val="xl66"/>
    <w:basedOn w:val="Normalny"/>
    <w:rsid w:val="00FE2282"/>
    <w:pPr>
      <w:pBdr>
        <w:bottom w:val="single" w:sz="4" w:space="0" w:color="BFBFBF"/>
      </w:pBdr>
      <w:shd w:val="clear" w:color="000000" w:fill="677A9A"/>
      <w:spacing w:before="100" w:beforeAutospacing="1" w:after="100" w:afterAutospacing="1"/>
      <w:textAlignment w:val="top"/>
    </w:pPr>
    <w:rPr>
      <w:rFonts w:ascii="Calibri" w:hAnsi="Calibri" w:cs="Calibri"/>
      <w:color w:val="000000"/>
      <w:sz w:val="20"/>
      <w:szCs w:val="20"/>
    </w:rPr>
  </w:style>
  <w:style w:type="paragraph" w:customStyle="1" w:styleId="xl67">
    <w:name w:val="xl67"/>
    <w:basedOn w:val="Normalny"/>
    <w:rsid w:val="00FE2282"/>
    <w:pPr>
      <w:pBdr>
        <w:bottom w:val="single" w:sz="4" w:space="0" w:color="BFBFBF"/>
      </w:pBdr>
      <w:shd w:val="clear" w:color="000000" w:fill="DC4831"/>
      <w:spacing w:before="100" w:beforeAutospacing="1" w:after="100" w:afterAutospacing="1"/>
      <w:textAlignment w:val="top"/>
    </w:pPr>
    <w:rPr>
      <w:rFonts w:ascii="Calibri" w:hAnsi="Calibri" w:cs="Calibri"/>
      <w:color w:val="000000"/>
      <w:sz w:val="20"/>
      <w:szCs w:val="20"/>
    </w:rPr>
  </w:style>
  <w:style w:type="paragraph" w:customStyle="1" w:styleId="xl68">
    <w:name w:val="xl68"/>
    <w:basedOn w:val="Normalny"/>
    <w:rsid w:val="00FE2282"/>
    <w:pPr>
      <w:pBdr>
        <w:bottom w:val="single" w:sz="4" w:space="0" w:color="BFBFBF"/>
      </w:pBdr>
      <w:shd w:val="clear" w:color="000000" w:fill="5085AF"/>
      <w:spacing w:before="100" w:beforeAutospacing="1" w:after="100" w:afterAutospacing="1"/>
      <w:textAlignment w:val="top"/>
    </w:pPr>
    <w:rPr>
      <w:rFonts w:ascii="Calibri" w:hAnsi="Calibri" w:cs="Calibri"/>
      <w:color w:val="000000"/>
      <w:sz w:val="20"/>
      <w:szCs w:val="20"/>
    </w:rPr>
  </w:style>
  <w:style w:type="paragraph" w:customStyle="1" w:styleId="xl69">
    <w:name w:val="xl69"/>
    <w:basedOn w:val="Normalny"/>
    <w:rsid w:val="00FE2282"/>
    <w:pPr>
      <w:pBdr>
        <w:bottom w:val="single" w:sz="4" w:space="0" w:color="BFBFBF"/>
      </w:pBdr>
      <w:shd w:val="clear" w:color="000000" w:fill="7E7084"/>
      <w:spacing w:before="100" w:beforeAutospacing="1" w:after="100" w:afterAutospacing="1"/>
      <w:textAlignment w:val="top"/>
    </w:pPr>
    <w:rPr>
      <w:rFonts w:ascii="Calibri" w:hAnsi="Calibri" w:cs="Calibri"/>
      <w:color w:val="000000"/>
      <w:sz w:val="20"/>
      <w:szCs w:val="20"/>
    </w:rPr>
  </w:style>
  <w:style w:type="paragraph" w:customStyle="1" w:styleId="xl70">
    <w:name w:val="xl70"/>
    <w:basedOn w:val="Normalny"/>
    <w:rsid w:val="00FE2282"/>
    <w:pPr>
      <w:pBdr>
        <w:bottom w:val="single" w:sz="4" w:space="0" w:color="BFBFBF"/>
      </w:pBdr>
      <w:shd w:val="clear" w:color="000000" w:fill="AD5C5B"/>
      <w:spacing w:before="100" w:beforeAutospacing="1" w:after="100" w:afterAutospacing="1"/>
      <w:textAlignment w:val="top"/>
    </w:pPr>
    <w:rPr>
      <w:rFonts w:ascii="Calibri" w:hAnsi="Calibri" w:cs="Calibri"/>
      <w:color w:val="000000"/>
      <w:sz w:val="20"/>
      <w:szCs w:val="20"/>
    </w:rPr>
  </w:style>
  <w:style w:type="paragraph" w:customStyle="1" w:styleId="xl71">
    <w:name w:val="xl71"/>
    <w:basedOn w:val="Normalny"/>
    <w:rsid w:val="00FE2282"/>
    <w:pPr>
      <w:pBdr>
        <w:bottom w:val="single" w:sz="4" w:space="0" w:color="BFBFBF"/>
      </w:pBdr>
      <w:shd w:val="clear" w:color="000000" w:fill="966670"/>
      <w:spacing w:before="100" w:beforeAutospacing="1" w:after="100" w:afterAutospacing="1"/>
      <w:textAlignment w:val="top"/>
    </w:pPr>
    <w:rPr>
      <w:rFonts w:ascii="Calibri" w:hAnsi="Calibri" w:cs="Calibri"/>
      <w:color w:val="000000"/>
      <w:sz w:val="20"/>
      <w:szCs w:val="20"/>
    </w:rPr>
  </w:style>
  <w:style w:type="paragraph" w:customStyle="1" w:styleId="xl72">
    <w:name w:val="xl72"/>
    <w:basedOn w:val="Normalny"/>
    <w:rsid w:val="00FE2282"/>
    <w:pPr>
      <w:pBdr>
        <w:top w:val="single" w:sz="8" w:space="0" w:color="7F7F7F"/>
        <w:bottom w:val="single" w:sz="8" w:space="0" w:color="7F7F7F"/>
      </w:pBdr>
      <w:spacing w:before="100" w:beforeAutospacing="1" w:after="100" w:afterAutospacing="1"/>
      <w:textAlignment w:val="center"/>
    </w:pPr>
    <w:rPr>
      <w:rFonts w:ascii="Segoe UI" w:hAnsi="Segoe UI" w:cs="Segoe UI"/>
      <w:b/>
      <w:bCs/>
      <w:color w:val="000000"/>
      <w:sz w:val="18"/>
      <w:szCs w:val="18"/>
    </w:rPr>
  </w:style>
  <w:style w:type="paragraph" w:customStyle="1" w:styleId="xl73">
    <w:name w:val="xl73"/>
    <w:basedOn w:val="Normalny"/>
    <w:rsid w:val="00FE2282"/>
    <w:pPr>
      <w:pBdr>
        <w:bottom w:val="single" w:sz="8" w:space="0" w:color="7F7F7F"/>
      </w:pBdr>
      <w:spacing w:before="100" w:beforeAutospacing="1" w:after="100" w:afterAutospacing="1"/>
      <w:textAlignment w:val="center"/>
    </w:pPr>
    <w:rPr>
      <w:rFonts w:ascii="Segoe UI" w:hAnsi="Segoe UI" w:cs="Segoe UI"/>
      <w:b/>
      <w:bCs/>
      <w:color w:val="000000"/>
      <w:sz w:val="18"/>
      <w:szCs w:val="18"/>
    </w:rPr>
  </w:style>
  <w:style w:type="paragraph" w:customStyle="1" w:styleId="xl74">
    <w:name w:val="xl74"/>
    <w:basedOn w:val="Normalny"/>
    <w:rsid w:val="00FE2282"/>
    <w:pPr>
      <w:spacing w:before="100" w:beforeAutospacing="1" w:after="100" w:afterAutospacing="1"/>
      <w:textAlignment w:val="center"/>
    </w:pPr>
    <w:rPr>
      <w:rFonts w:ascii="Segoe UI" w:hAnsi="Segoe UI" w:cs="Segoe UI"/>
      <w:b/>
      <w:bCs/>
      <w:color w:val="000000"/>
      <w:sz w:val="18"/>
      <w:szCs w:val="18"/>
    </w:rPr>
  </w:style>
  <w:style w:type="paragraph" w:customStyle="1" w:styleId="xl75">
    <w:name w:val="xl75"/>
    <w:basedOn w:val="Normalny"/>
    <w:rsid w:val="00FE2282"/>
    <w:pPr>
      <w:spacing w:before="100" w:beforeAutospacing="1" w:after="100" w:afterAutospacing="1"/>
      <w:jc w:val="center"/>
    </w:pPr>
  </w:style>
  <w:style w:type="paragraph" w:customStyle="1" w:styleId="xl76">
    <w:name w:val="xl76"/>
    <w:basedOn w:val="Normalny"/>
    <w:rsid w:val="00FE2282"/>
    <w:pPr>
      <w:spacing w:before="100" w:beforeAutospacing="1" w:after="100" w:afterAutospacing="1"/>
      <w:jc w:val="center"/>
    </w:pPr>
    <w:rPr>
      <w:rFonts w:ascii="Calibri" w:hAnsi="Calibri" w:cs="Calibri"/>
    </w:rPr>
  </w:style>
  <w:style w:type="paragraph" w:customStyle="1" w:styleId="xl77">
    <w:name w:val="xl77"/>
    <w:basedOn w:val="Normalny"/>
    <w:rsid w:val="00FE2282"/>
    <w:pPr>
      <w:pBdr>
        <w:bottom w:val="single" w:sz="4" w:space="0" w:color="BFBFBF"/>
      </w:pBdr>
      <w:shd w:val="clear" w:color="000000" w:fill="F0F5FA"/>
      <w:spacing w:before="100" w:beforeAutospacing="1" w:after="100" w:afterAutospacing="1"/>
      <w:textAlignment w:val="top"/>
    </w:pPr>
    <w:rPr>
      <w:rFonts w:ascii="Calibri" w:hAnsi="Calibri" w:cs="Calibri"/>
      <w:color w:val="000000"/>
      <w:sz w:val="20"/>
      <w:szCs w:val="20"/>
    </w:rPr>
  </w:style>
  <w:style w:type="character" w:styleId="Odwoaniedokomentarza">
    <w:name w:val="annotation reference"/>
    <w:basedOn w:val="Domylnaczcionkaakapitu"/>
    <w:uiPriority w:val="99"/>
    <w:semiHidden/>
    <w:unhideWhenUsed/>
    <w:rsid w:val="00651E55"/>
    <w:rPr>
      <w:sz w:val="16"/>
      <w:szCs w:val="16"/>
    </w:rPr>
  </w:style>
  <w:style w:type="paragraph" w:styleId="Tekstkomentarza">
    <w:name w:val="annotation text"/>
    <w:basedOn w:val="Normalny"/>
    <w:link w:val="TekstkomentarzaZnak"/>
    <w:uiPriority w:val="99"/>
    <w:unhideWhenUsed/>
    <w:rsid w:val="00651E55"/>
    <w:rPr>
      <w:sz w:val="20"/>
      <w:szCs w:val="20"/>
    </w:rPr>
  </w:style>
  <w:style w:type="character" w:customStyle="1" w:styleId="TekstkomentarzaZnak">
    <w:name w:val="Tekst komentarza Znak"/>
    <w:basedOn w:val="Domylnaczcionkaakapitu"/>
    <w:link w:val="Tekstkomentarza"/>
    <w:uiPriority w:val="99"/>
    <w:rsid w:val="00651E55"/>
    <w:rPr>
      <w:rFonts w:ascii="Times New Roman" w:eastAsia="Times New Roman" w:hAnsi="Times New Roman" w:cs="Times New Roman"/>
      <w:sz w:val="20"/>
      <w:szCs w:val="20"/>
      <w:lang w:eastAsia="pl-PL"/>
    </w:rPr>
  </w:style>
  <w:style w:type="paragraph" w:styleId="Tematkomentarza">
    <w:name w:val="annotation subject"/>
    <w:basedOn w:val="Tekstkomentarza"/>
    <w:next w:val="Tekstkomentarza"/>
    <w:link w:val="TematkomentarzaZnak"/>
    <w:uiPriority w:val="99"/>
    <w:semiHidden/>
    <w:unhideWhenUsed/>
    <w:rsid w:val="00651E55"/>
    <w:rPr>
      <w:b/>
      <w:bCs/>
    </w:rPr>
  </w:style>
  <w:style w:type="character" w:customStyle="1" w:styleId="TematkomentarzaZnak">
    <w:name w:val="Temat komentarza Znak"/>
    <w:basedOn w:val="TekstkomentarzaZnak"/>
    <w:link w:val="Tematkomentarza"/>
    <w:uiPriority w:val="99"/>
    <w:semiHidden/>
    <w:rsid w:val="00651E55"/>
    <w:rPr>
      <w:rFonts w:ascii="Times New Roman" w:eastAsia="Times New Roman" w:hAnsi="Times New Roman" w:cs="Times New Roman"/>
      <w:b/>
      <w:bCs/>
      <w:sz w:val="20"/>
      <w:szCs w:val="20"/>
      <w:lang w:eastAsia="pl-PL"/>
    </w:rPr>
  </w:style>
  <w:style w:type="paragraph" w:styleId="Poprawka">
    <w:name w:val="Revision"/>
    <w:hidden/>
    <w:uiPriority w:val="99"/>
    <w:semiHidden/>
    <w:rsid w:val="007E5F9D"/>
    <w:pPr>
      <w:spacing w:after="0" w:line="240" w:lineRule="auto"/>
    </w:pPr>
  </w:style>
  <w:style w:type="table" w:styleId="Tabelalisty1jasna">
    <w:name w:val="List Table 1 Light"/>
    <w:basedOn w:val="Standardowy"/>
    <w:uiPriority w:val="46"/>
    <w:rsid w:val="00A57776"/>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alisty1jasnaakcent5">
    <w:name w:val="List Table 1 Light Accent 5"/>
    <w:basedOn w:val="Standardowy"/>
    <w:uiPriority w:val="46"/>
    <w:rsid w:val="00B245A5"/>
    <w:pPr>
      <w:spacing w:after="0" w:line="240" w:lineRule="auto"/>
    </w:pPr>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customStyle="1" w:styleId="identifier">
    <w:name w:val="identifier"/>
    <w:basedOn w:val="Domylnaczcionkaakapitu"/>
    <w:rsid w:val="00184456"/>
  </w:style>
  <w:style w:type="character" w:customStyle="1" w:styleId="Nagwek1Znak">
    <w:name w:val="Nagłówek 1 Znak"/>
    <w:basedOn w:val="Domylnaczcionkaakapitu"/>
    <w:link w:val="Nagwek1"/>
    <w:uiPriority w:val="9"/>
    <w:rsid w:val="008A7E96"/>
    <w:rPr>
      <w:rFonts w:ascii="Times New Roman" w:eastAsia="Times New Roman" w:hAnsi="Times New Roman" w:cs="Times New Roman"/>
      <w:b/>
      <w:bCs/>
      <w:kern w:val="36"/>
      <w:sz w:val="48"/>
      <w:szCs w:val="48"/>
      <w:lang w:eastAsia="pl-PL"/>
    </w:rPr>
  </w:style>
  <w:style w:type="character" w:customStyle="1" w:styleId="ref-journal">
    <w:name w:val="ref-journal"/>
    <w:basedOn w:val="Domylnaczcionkaakapitu"/>
    <w:rsid w:val="00394AD1"/>
  </w:style>
  <w:style w:type="character" w:customStyle="1" w:styleId="ref-vol">
    <w:name w:val="ref-vol"/>
    <w:basedOn w:val="Domylnaczcionkaakapitu"/>
    <w:rsid w:val="00394AD1"/>
  </w:style>
  <w:style w:type="character" w:styleId="Uwydatnienie">
    <w:name w:val="Emphasis"/>
    <w:basedOn w:val="Domylnaczcionkaakapitu"/>
    <w:uiPriority w:val="20"/>
    <w:qFormat/>
    <w:rsid w:val="009C67F9"/>
    <w:rPr>
      <w:i/>
      <w:iCs/>
    </w:rPr>
  </w:style>
  <w:style w:type="table" w:styleId="Zwykatabela4">
    <w:name w:val="Plain Table 4"/>
    <w:basedOn w:val="Standardowy"/>
    <w:uiPriority w:val="44"/>
    <w:rsid w:val="0002413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a-Siatka">
    <w:name w:val="Table Grid"/>
    <w:basedOn w:val="Standardowy"/>
    <w:uiPriority w:val="39"/>
    <w:rsid w:val="005E00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asiatki2akcent3">
    <w:name w:val="Grid Table 2 Accent 3"/>
    <w:basedOn w:val="Standardowy"/>
    <w:uiPriority w:val="47"/>
    <w:rsid w:val="0090445F"/>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Nierozpoznanawzmianka1">
    <w:name w:val="Nierozpoznana wzmianka1"/>
    <w:basedOn w:val="Domylnaczcionkaakapitu"/>
    <w:uiPriority w:val="99"/>
    <w:unhideWhenUsed/>
    <w:rsid w:val="00597C20"/>
    <w:rPr>
      <w:color w:val="605E5C"/>
      <w:shd w:val="clear" w:color="auto" w:fill="E1DFDD"/>
    </w:rPr>
  </w:style>
  <w:style w:type="character" w:customStyle="1" w:styleId="Wzmianka1">
    <w:name w:val="Wzmianka1"/>
    <w:basedOn w:val="Domylnaczcionkaakapitu"/>
    <w:uiPriority w:val="99"/>
    <w:unhideWhenUsed/>
    <w:rsid w:val="00597C20"/>
    <w:rPr>
      <w:color w:val="2B579A"/>
      <w:shd w:val="clear" w:color="auto" w:fill="E1DFDD"/>
    </w:rPr>
  </w:style>
  <w:style w:type="paragraph" w:styleId="Tekstdymka">
    <w:name w:val="Balloon Text"/>
    <w:basedOn w:val="Normalny"/>
    <w:link w:val="TekstdymkaZnak"/>
    <w:uiPriority w:val="99"/>
    <w:semiHidden/>
    <w:unhideWhenUsed/>
    <w:rsid w:val="00597C20"/>
    <w:rPr>
      <w:rFonts w:ascii="Segoe UI" w:hAnsi="Segoe UI" w:cs="Segoe UI"/>
      <w:sz w:val="18"/>
      <w:szCs w:val="18"/>
    </w:rPr>
  </w:style>
  <w:style w:type="character" w:customStyle="1" w:styleId="TekstdymkaZnak">
    <w:name w:val="Tekst dymka Znak"/>
    <w:basedOn w:val="Domylnaczcionkaakapitu"/>
    <w:link w:val="Tekstdymka"/>
    <w:uiPriority w:val="99"/>
    <w:semiHidden/>
    <w:rsid w:val="00597C20"/>
    <w:rPr>
      <w:rFonts w:ascii="Segoe UI" w:eastAsia="Times New Roman" w:hAnsi="Segoe UI" w:cs="Segoe UI"/>
      <w:sz w:val="18"/>
      <w:szCs w:val="18"/>
      <w:lang w:eastAsia="pl-PL"/>
    </w:rPr>
  </w:style>
  <w:style w:type="table" w:styleId="Tabelalisty2akcent3">
    <w:name w:val="List Table 2 Accent 3"/>
    <w:basedOn w:val="Standardowy"/>
    <w:uiPriority w:val="47"/>
    <w:rsid w:val="00597C20"/>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NagwekZnak">
    <w:name w:val="Nagłówek Znak"/>
    <w:basedOn w:val="Domylnaczcionkaakapitu"/>
    <w:link w:val="Nagwek"/>
    <w:uiPriority w:val="99"/>
    <w:rPr>
      <w:rFonts w:ascii="Times New Roman" w:eastAsia="Times New Roman" w:hAnsi="Times New Roman" w:cs="Times New Roman"/>
      <w:sz w:val="24"/>
      <w:szCs w:val="24"/>
      <w:lang w:eastAsia="pl-PL"/>
    </w:rPr>
  </w:style>
  <w:style w:type="paragraph" w:styleId="Nagwek">
    <w:name w:val="header"/>
    <w:basedOn w:val="Normalny"/>
    <w:link w:val="NagwekZnak"/>
    <w:uiPriority w:val="99"/>
    <w:unhideWhenUsed/>
    <w:pPr>
      <w:tabs>
        <w:tab w:val="center" w:pos="4680"/>
        <w:tab w:val="right" w:pos="9360"/>
      </w:tabs>
    </w:pPr>
  </w:style>
  <w:style w:type="character" w:customStyle="1" w:styleId="StopkaZnak">
    <w:name w:val="Stopka Znak"/>
    <w:basedOn w:val="Domylnaczcionkaakapitu"/>
    <w:link w:val="Stopka"/>
    <w:uiPriority w:val="99"/>
    <w:rPr>
      <w:rFonts w:ascii="Times New Roman" w:eastAsia="Times New Roman" w:hAnsi="Times New Roman" w:cs="Times New Roman"/>
      <w:sz w:val="24"/>
      <w:szCs w:val="24"/>
      <w:lang w:eastAsia="pl-PL"/>
    </w:rPr>
  </w:style>
  <w:style w:type="paragraph" w:styleId="Stopka">
    <w:name w:val="footer"/>
    <w:basedOn w:val="Normalny"/>
    <w:link w:val="StopkaZnak"/>
    <w:uiPriority w:val="99"/>
    <w:unhideWhenUsed/>
    <w:pPr>
      <w:tabs>
        <w:tab w:val="center" w:pos="4680"/>
        <w:tab w:val="right" w:pos="9360"/>
      </w:tabs>
    </w:pPr>
  </w:style>
  <w:style w:type="character" w:customStyle="1" w:styleId="Nierozpoznanawzmianka2">
    <w:name w:val="Nierozpoznana wzmianka2"/>
    <w:basedOn w:val="Domylnaczcionkaakapitu"/>
    <w:uiPriority w:val="99"/>
    <w:semiHidden/>
    <w:unhideWhenUsed/>
    <w:rsid w:val="009A314E"/>
    <w:rPr>
      <w:color w:val="605E5C"/>
      <w:shd w:val="clear" w:color="auto" w:fill="E1DFDD"/>
    </w:rPr>
  </w:style>
  <w:style w:type="character" w:customStyle="1" w:styleId="Nierozpoznanawzmianka3">
    <w:name w:val="Nierozpoznana wzmianka3"/>
    <w:basedOn w:val="Domylnaczcionkaakapitu"/>
    <w:uiPriority w:val="99"/>
    <w:unhideWhenUsed/>
    <w:rsid w:val="000D51D7"/>
    <w:rPr>
      <w:color w:val="605E5C"/>
      <w:shd w:val="clear" w:color="auto" w:fill="E1DFDD"/>
    </w:rPr>
  </w:style>
  <w:style w:type="character" w:customStyle="1" w:styleId="Wzmianka2">
    <w:name w:val="Wzmianka2"/>
    <w:basedOn w:val="Domylnaczcionkaakapitu"/>
    <w:uiPriority w:val="99"/>
    <w:unhideWhenUsed/>
    <w:rsid w:val="000D51D7"/>
    <w:rPr>
      <w:color w:val="2B579A"/>
      <w:shd w:val="clear" w:color="auto" w:fill="E1DFDD"/>
    </w:rPr>
  </w:style>
  <w:style w:type="table" w:styleId="Zwykatabela1">
    <w:name w:val="Plain Table 1"/>
    <w:basedOn w:val="Standardowy"/>
    <w:uiPriority w:val="41"/>
    <w:rsid w:val="0044775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Mention1">
    <w:name w:val="Mention1"/>
    <w:basedOn w:val="Domylnaczcionkaakapitu"/>
    <w:uiPriority w:val="99"/>
    <w:unhideWhenUsed/>
    <w:rsid w:val="00FC563B"/>
    <w:rPr>
      <w:color w:val="2B579A"/>
      <w:shd w:val="clear" w:color="auto" w:fill="E1DFDD"/>
    </w:rPr>
  </w:style>
  <w:style w:type="character" w:customStyle="1" w:styleId="UnresolvedMention1">
    <w:name w:val="Unresolved Mention1"/>
    <w:basedOn w:val="Domylnaczcionkaakapitu"/>
    <w:uiPriority w:val="99"/>
    <w:semiHidden/>
    <w:unhideWhenUsed/>
    <w:rsid w:val="00FC563B"/>
    <w:rPr>
      <w:color w:val="605E5C"/>
      <w:shd w:val="clear" w:color="auto" w:fill="E1DFDD"/>
    </w:rPr>
  </w:style>
  <w:style w:type="character" w:customStyle="1" w:styleId="Nierozpoznanawzmianka4">
    <w:name w:val="Nierozpoznana wzmianka4"/>
    <w:basedOn w:val="Domylnaczcionkaakapitu"/>
    <w:uiPriority w:val="99"/>
    <w:semiHidden/>
    <w:unhideWhenUsed/>
    <w:rsid w:val="006049BF"/>
    <w:rPr>
      <w:color w:val="605E5C"/>
      <w:shd w:val="clear" w:color="auto" w:fill="E1DFDD"/>
    </w:rPr>
  </w:style>
  <w:style w:type="character" w:customStyle="1" w:styleId="Wzmianka3">
    <w:name w:val="Wzmianka3"/>
    <w:basedOn w:val="Domylnaczcionkaakapitu"/>
    <w:uiPriority w:val="99"/>
    <w:unhideWhenUsed/>
    <w:rsid w:val="006049BF"/>
    <w:rPr>
      <w:color w:val="2B579A"/>
      <w:shd w:val="clear" w:color="auto" w:fill="E1DFDD"/>
    </w:rPr>
  </w:style>
  <w:style w:type="character" w:styleId="Numerwiersza">
    <w:name w:val="line number"/>
    <w:basedOn w:val="Domylnaczcionkaakapitu"/>
    <w:uiPriority w:val="99"/>
    <w:semiHidden/>
    <w:unhideWhenUsed/>
    <w:rsid w:val="00E73690"/>
  </w:style>
  <w:style w:type="character" w:customStyle="1" w:styleId="Nagwek4Znak">
    <w:name w:val="Nagłówek 4 Znak"/>
    <w:basedOn w:val="Domylnaczcionkaakapitu"/>
    <w:link w:val="Nagwek4"/>
    <w:uiPriority w:val="9"/>
    <w:semiHidden/>
    <w:rsid w:val="00E73690"/>
    <w:rPr>
      <w:rFonts w:asciiTheme="majorHAnsi" w:eastAsiaTheme="majorEastAsia" w:hAnsiTheme="majorHAnsi" w:cstheme="majorBidi"/>
      <w:i/>
      <w:iCs/>
      <w:color w:val="2F5496" w:themeColor="accent1" w:themeShade="BF"/>
      <w:sz w:val="24"/>
      <w:szCs w:val="24"/>
      <w:lang w:eastAsia="pl-PL"/>
    </w:rPr>
  </w:style>
  <w:style w:type="character" w:styleId="Nierozpoznanawzmianka">
    <w:name w:val="Unresolved Mention"/>
    <w:basedOn w:val="Domylnaczcionkaakapitu"/>
    <w:uiPriority w:val="99"/>
    <w:semiHidden/>
    <w:unhideWhenUsed/>
    <w:rsid w:val="001D49D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583231">
      <w:bodyDiv w:val="1"/>
      <w:marLeft w:val="0"/>
      <w:marRight w:val="0"/>
      <w:marTop w:val="0"/>
      <w:marBottom w:val="0"/>
      <w:divBdr>
        <w:top w:val="none" w:sz="0" w:space="0" w:color="auto"/>
        <w:left w:val="none" w:sz="0" w:space="0" w:color="auto"/>
        <w:bottom w:val="none" w:sz="0" w:space="0" w:color="auto"/>
        <w:right w:val="none" w:sz="0" w:space="0" w:color="auto"/>
      </w:divBdr>
    </w:div>
    <w:div w:id="168720911">
      <w:bodyDiv w:val="1"/>
      <w:marLeft w:val="0"/>
      <w:marRight w:val="0"/>
      <w:marTop w:val="0"/>
      <w:marBottom w:val="0"/>
      <w:divBdr>
        <w:top w:val="none" w:sz="0" w:space="0" w:color="auto"/>
        <w:left w:val="none" w:sz="0" w:space="0" w:color="auto"/>
        <w:bottom w:val="none" w:sz="0" w:space="0" w:color="auto"/>
        <w:right w:val="none" w:sz="0" w:space="0" w:color="auto"/>
      </w:divBdr>
    </w:div>
    <w:div w:id="304357121">
      <w:bodyDiv w:val="1"/>
      <w:marLeft w:val="0"/>
      <w:marRight w:val="0"/>
      <w:marTop w:val="0"/>
      <w:marBottom w:val="0"/>
      <w:divBdr>
        <w:top w:val="none" w:sz="0" w:space="0" w:color="auto"/>
        <w:left w:val="none" w:sz="0" w:space="0" w:color="auto"/>
        <w:bottom w:val="none" w:sz="0" w:space="0" w:color="auto"/>
        <w:right w:val="none" w:sz="0" w:space="0" w:color="auto"/>
      </w:divBdr>
      <w:divsChild>
        <w:div w:id="1046755806">
          <w:marLeft w:val="-720"/>
          <w:marRight w:val="0"/>
          <w:marTop w:val="0"/>
          <w:marBottom w:val="0"/>
          <w:divBdr>
            <w:top w:val="none" w:sz="0" w:space="0" w:color="auto"/>
            <w:left w:val="none" w:sz="0" w:space="0" w:color="auto"/>
            <w:bottom w:val="none" w:sz="0" w:space="0" w:color="auto"/>
            <w:right w:val="none" w:sz="0" w:space="0" w:color="auto"/>
          </w:divBdr>
        </w:div>
      </w:divsChild>
    </w:div>
    <w:div w:id="323169916">
      <w:bodyDiv w:val="1"/>
      <w:marLeft w:val="0"/>
      <w:marRight w:val="0"/>
      <w:marTop w:val="0"/>
      <w:marBottom w:val="0"/>
      <w:divBdr>
        <w:top w:val="none" w:sz="0" w:space="0" w:color="auto"/>
        <w:left w:val="none" w:sz="0" w:space="0" w:color="auto"/>
        <w:bottom w:val="none" w:sz="0" w:space="0" w:color="auto"/>
        <w:right w:val="none" w:sz="0" w:space="0" w:color="auto"/>
      </w:divBdr>
    </w:div>
    <w:div w:id="418479852">
      <w:bodyDiv w:val="1"/>
      <w:marLeft w:val="0"/>
      <w:marRight w:val="0"/>
      <w:marTop w:val="0"/>
      <w:marBottom w:val="0"/>
      <w:divBdr>
        <w:top w:val="none" w:sz="0" w:space="0" w:color="auto"/>
        <w:left w:val="none" w:sz="0" w:space="0" w:color="auto"/>
        <w:bottom w:val="none" w:sz="0" w:space="0" w:color="auto"/>
        <w:right w:val="none" w:sz="0" w:space="0" w:color="auto"/>
      </w:divBdr>
    </w:div>
    <w:div w:id="480117229">
      <w:bodyDiv w:val="1"/>
      <w:marLeft w:val="0"/>
      <w:marRight w:val="0"/>
      <w:marTop w:val="0"/>
      <w:marBottom w:val="0"/>
      <w:divBdr>
        <w:top w:val="none" w:sz="0" w:space="0" w:color="auto"/>
        <w:left w:val="none" w:sz="0" w:space="0" w:color="auto"/>
        <w:bottom w:val="none" w:sz="0" w:space="0" w:color="auto"/>
        <w:right w:val="none" w:sz="0" w:space="0" w:color="auto"/>
      </w:divBdr>
    </w:div>
    <w:div w:id="498425426">
      <w:bodyDiv w:val="1"/>
      <w:marLeft w:val="0"/>
      <w:marRight w:val="0"/>
      <w:marTop w:val="0"/>
      <w:marBottom w:val="0"/>
      <w:divBdr>
        <w:top w:val="none" w:sz="0" w:space="0" w:color="auto"/>
        <w:left w:val="none" w:sz="0" w:space="0" w:color="auto"/>
        <w:bottom w:val="none" w:sz="0" w:space="0" w:color="auto"/>
        <w:right w:val="none" w:sz="0" w:space="0" w:color="auto"/>
      </w:divBdr>
    </w:div>
    <w:div w:id="568272708">
      <w:bodyDiv w:val="1"/>
      <w:marLeft w:val="0"/>
      <w:marRight w:val="0"/>
      <w:marTop w:val="0"/>
      <w:marBottom w:val="0"/>
      <w:divBdr>
        <w:top w:val="none" w:sz="0" w:space="0" w:color="auto"/>
        <w:left w:val="none" w:sz="0" w:space="0" w:color="auto"/>
        <w:bottom w:val="none" w:sz="0" w:space="0" w:color="auto"/>
        <w:right w:val="none" w:sz="0" w:space="0" w:color="auto"/>
      </w:divBdr>
    </w:div>
    <w:div w:id="643857484">
      <w:bodyDiv w:val="1"/>
      <w:marLeft w:val="0"/>
      <w:marRight w:val="0"/>
      <w:marTop w:val="0"/>
      <w:marBottom w:val="0"/>
      <w:divBdr>
        <w:top w:val="none" w:sz="0" w:space="0" w:color="auto"/>
        <w:left w:val="none" w:sz="0" w:space="0" w:color="auto"/>
        <w:bottom w:val="none" w:sz="0" w:space="0" w:color="auto"/>
        <w:right w:val="none" w:sz="0" w:space="0" w:color="auto"/>
      </w:divBdr>
    </w:div>
    <w:div w:id="650524385">
      <w:bodyDiv w:val="1"/>
      <w:marLeft w:val="0"/>
      <w:marRight w:val="0"/>
      <w:marTop w:val="0"/>
      <w:marBottom w:val="0"/>
      <w:divBdr>
        <w:top w:val="none" w:sz="0" w:space="0" w:color="auto"/>
        <w:left w:val="none" w:sz="0" w:space="0" w:color="auto"/>
        <w:bottom w:val="none" w:sz="0" w:space="0" w:color="auto"/>
        <w:right w:val="none" w:sz="0" w:space="0" w:color="auto"/>
      </w:divBdr>
    </w:div>
    <w:div w:id="1028992763">
      <w:bodyDiv w:val="1"/>
      <w:marLeft w:val="0"/>
      <w:marRight w:val="0"/>
      <w:marTop w:val="0"/>
      <w:marBottom w:val="0"/>
      <w:divBdr>
        <w:top w:val="none" w:sz="0" w:space="0" w:color="auto"/>
        <w:left w:val="none" w:sz="0" w:space="0" w:color="auto"/>
        <w:bottom w:val="none" w:sz="0" w:space="0" w:color="auto"/>
        <w:right w:val="none" w:sz="0" w:space="0" w:color="auto"/>
      </w:divBdr>
    </w:div>
    <w:div w:id="1123572229">
      <w:bodyDiv w:val="1"/>
      <w:marLeft w:val="0"/>
      <w:marRight w:val="0"/>
      <w:marTop w:val="0"/>
      <w:marBottom w:val="0"/>
      <w:divBdr>
        <w:top w:val="none" w:sz="0" w:space="0" w:color="auto"/>
        <w:left w:val="none" w:sz="0" w:space="0" w:color="auto"/>
        <w:bottom w:val="none" w:sz="0" w:space="0" w:color="auto"/>
        <w:right w:val="none" w:sz="0" w:space="0" w:color="auto"/>
      </w:divBdr>
    </w:div>
    <w:div w:id="1207108724">
      <w:bodyDiv w:val="1"/>
      <w:marLeft w:val="0"/>
      <w:marRight w:val="0"/>
      <w:marTop w:val="0"/>
      <w:marBottom w:val="0"/>
      <w:divBdr>
        <w:top w:val="none" w:sz="0" w:space="0" w:color="auto"/>
        <w:left w:val="none" w:sz="0" w:space="0" w:color="auto"/>
        <w:bottom w:val="none" w:sz="0" w:space="0" w:color="auto"/>
        <w:right w:val="none" w:sz="0" w:space="0" w:color="auto"/>
      </w:divBdr>
    </w:div>
    <w:div w:id="1272780656">
      <w:bodyDiv w:val="1"/>
      <w:marLeft w:val="0"/>
      <w:marRight w:val="0"/>
      <w:marTop w:val="0"/>
      <w:marBottom w:val="0"/>
      <w:divBdr>
        <w:top w:val="none" w:sz="0" w:space="0" w:color="auto"/>
        <w:left w:val="none" w:sz="0" w:space="0" w:color="auto"/>
        <w:bottom w:val="none" w:sz="0" w:space="0" w:color="auto"/>
        <w:right w:val="none" w:sz="0" w:space="0" w:color="auto"/>
      </w:divBdr>
    </w:div>
    <w:div w:id="1434009593">
      <w:bodyDiv w:val="1"/>
      <w:marLeft w:val="0"/>
      <w:marRight w:val="0"/>
      <w:marTop w:val="0"/>
      <w:marBottom w:val="0"/>
      <w:divBdr>
        <w:top w:val="none" w:sz="0" w:space="0" w:color="auto"/>
        <w:left w:val="none" w:sz="0" w:space="0" w:color="auto"/>
        <w:bottom w:val="none" w:sz="0" w:space="0" w:color="auto"/>
        <w:right w:val="none" w:sz="0" w:space="0" w:color="auto"/>
      </w:divBdr>
    </w:div>
    <w:div w:id="1454400000">
      <w:bodyDiv w:val="1"/>
      <w:marLeft w:val="0"/>
      <w:marRight w:val="0"/>
      <w:marTop w:val="0"/>
      <w:marBottom w:val="0"/>
      <w:divBdr>
        <w:top w:val="none" w:sz="0" w:space="0" w:color="auto"/>
        <w:left w:val="none" w:sz="0" w:space="0" w:color="auto"/>
        <w:bottom w:val="none" w:sz="0" w:space="0" w:color="auto"/>
        <w:right w:val="none" w:sz="0" w:space="0" w:color="auto"/>
      </w:divBdr>
    </w:div>
    <w:div w:id="1458648367">
      <w:bodyDiv w:val="1"/>
      <w:marLeft w:val="0"/>
      <w:marRight w:val="0"/>
      <w:marTop w:val="0"/>
      <w:marBottom w:val="0"/>
      <w:divBdr>
        <w:top w:val="none" w:sz="0" w:space="0" w:color="auto"/>
        <w:left w:val="none" w:sz="0" w:space="0" w:color="auto"/>
        <w:bottom w:val="none" w:sz="0" w:space="0" w:color="auto"/>
        <w:right w:val="none" w:sz="0" w:space="0" w:color="auto"/>
      </w:divBdr>
    </w:div>
    <w:div w:id="1473786368">
      <w:bodyDiv w:val="1"/>
      <w:marLeft w:val="0"/>
      <w:marRight w:val="0"/>
      <w:marTop w:val="0"/>
      <w:marBottom w:val="0"/>
      <w:divBdr>
        <w:top w:val="none" w:sz="0" w:space="0" w:color="auto"/>
        <w:left w:val="none" w:sz="0" w:space="0" w:color="auto"/>
        <w:bottom w:val="none" w:sz="0" w:space="0" w:color="auto"/>
        <w:right w:val="none" w:sz="0" w:space="0" w:color="auto"/>
      </w:divBdr>
    </w:div>
    <w:div w:id="1558203851">
      <w:bodyDiv w:val="1"/>
      <w:marLeft w:val="0"/>
      <w:marRight w:val="0"/>
      <w:marTop w:val="0"/>
      <w:marBottom w:val="0"/>
      <w:divBdr>
        <w:top w:val="none" w:sz="0" w:space="0" w:color="auto"/>
        <w:left w:val="none" w:sz="0" w:space="0" w:color="auto"/>
        <w:bottom w:val="none" w:sz="0" w:space="0" w:color="auto"/>
        <w:right w:val="none" w:sz="0" w:space="0" w:color="auto"/>
      </w:divBdr>
    </w:div>
    <w:div w:id="1582526449">
      <w:bodyDiv w:val="1"/>
      <w:marLeft w:val="0"/>
      <w:marRight w:val="0"/>
      <w:marTop w:val="0"/>
      <w:marBottom w:val="0"/>
      <w:divBdr>
        <w:top w:val="none" w:sz="0" w:space="0" w:color="auto"/>
        <w:left w:val="none" w:sz="0" w:space="0" w:color="auto"/>
        <w:bottom w:val="none" w:sz="0" w:space="0" w:color="auto"/>
        <w:right w:val="none" w:sz="0" w:space="0" w:color="auto"/>
      </w:divBdr>
    </w:div>
    <w:div w:id="1623026895">
      <w:bodyDiv w:val="1"/>
      <w:marLeft w:val="0"/>
      <w:marRight w:val="0"/>
      <w:marTop w:val="0"/>
      <w:marBottom w:val="0"/>
      <w:divBdr>
        <w:top w:val="none" w:sz="0" w:space="0" w:color="auto"/>
        <w:left w:val="none" w:sz="0" w:space="0" w:color="auto"/>
        <w:bottom w:val="none" w:sz="0" w:space="0" w:color="auto"/>
        <w:right w:val="none" w:sz="0" w:space="0" w:color="auto"/>
      </w:divBdr>
    </w:div>
    <w:div w:id="1639610388">
      <w:bodyDiv w:val="1"/>
      <w:marLeft w:val="0"/>
      <w:marRight w:val="0"/>
      <w:marTop w:val="0"/>
      <w:marBottom w:val="0"/>
      <w:divBdr>
        <w:top w:val="none" w:sz="0" w:space="0" w:color="auto"/>
        <w:left w:val="none" w:sz="0" w:space="0" w:color="auto"/>
        <w:bottom w:val="none" w:sz="0" w:space="0" w:color="auto"/>
        <w:right w:val="none" w:sz="0" w:space="0" w:color="auto"/>
      </w:divBdr>
    </w:div>
    <w:div w:id="1667436111">
      <w:bodyDiv w:val="1"/>
      <w:marLeft w:val="0"/>
      <w:marRight w:val="0"/>
      <w:marTop w:val="0"/>
      <w:marBottom w:val="0"/>
      <w:divBdr>
        <w:top w:val="none" w:sz="0" w:space="0" w:color="auto"/>
        <w:left w:val="none" w:sz="0" w:space="0" w:color="auto"/>
        <w:bottom w:val="none" w:sz="0" w:space="0" w:color="auto"/>
        <w:right w:val="none" w:sz="0" w:space="0" w:color="auto"/>
      </w:divBdr>
    </w:div>
    <w:div w:id="1721707534">
      <w:bodyDiv w:val="1"/>
      <w:marLeft w:val="0"/>
      <w:marRight w:val="0"/>
      <w:marTop w:val="0"/>
      <w:marBottom w:val="0"/>
      <w:divBdr>
        <w:top w:val="none" w:sz="0" w:space="0" w:color="auto"/>
        <w:left w:val="none" w:sz="0" w:space="0" w:color="auto"/>
        <w:bottom w:val="none" w:sz="0" w:space="0" w:color="auto"/>
        <w:right w:val="none" w:sz="0" w:space="0" w:color="auto"/>
      </w:divBdr>
    </w:div>
    <w:div w:id="1736472812">
      <w:bodyDiv w:val="1"/>
      <w:marLeft w:val="0"/>
      <w:marRight w:val="0"/>
      <w:marTop w:val="0"/>
      <w:marBottom w:val="0"/>
      <w:divBdr>
        <w:top w:val="none" w:sz="0" w:space="0" w:color="auto"/>
        <w:left w:val="none" w:sz="0" w:space="0" w:color="auto"/>
        <w:bottom w:val="none" w:sz="0" w:space="0" w:color="auto"/>
        <w:right w:val="none" w:sz="0" w:space="0" w:color="auto"/>
      </w:divBdr>
    </w:div>
    <w:div w:id="1895119638">
      <w:bodyDiv w:val="1"/>
      <w:marLeft w:val="0"/>
      <w:marRight w:val="0"/>
      <w:marTop w:val="0"/>
      <w:marBottom w:val="0"/>
      <w:divBdr>
        <w:top w:val="none" w:sz="0" w:space="0" w:color="auto"/>
        <w:left w:val="none" w:sz="0" w:space="0" w:color="auto"/>
        <w:bottom w:val="none" w:sz="0" w:space="0" w:color="auto"/>
        <w:right w:val="none" w:sz="0" w:space="0" w:color="auto"/>
      </w:divBdr>
    </w:div>
    <w:div w:id="1952979267">
      <w:bodyDiv w:val="1"/>
      <w:marLeft w:val="0"/>
      <w:marRight w:val="0"/>
      <w:marTop w:val="0"/>
      <w:marBottom w:val="0"/>
      <w:divBdr>
        <w:top w:val="none" w:sz="0" w:space="0" w:color="auto"/>
        <w:left w:val="none" w:sz="0" w:space="0" w:color="auto"/>
        <w:bottom w:val="none" w:sz="0" w:space="0" w:color="auto"/>
        <w:right w:val="none" w:sz="0" w:space="0" w:color="auto"/>
      </w:divBdr>
    </w:div>
    <w:div w:id="2062442815">
      <w:bodyDiv w:val="1"/>
      <w:marLeft w:val="0"/>
      <w:marRight w:val="0"/>
      <w:marTop w:val="0"/>
      <w:marBottom w:val="0"/>
      <w:divBdr>
        <w:top w:val="none" w:sz="0" w:space="0" w:color="auto"/>
        <w:left w:val="none" w:sz="0" w:space="0" w:color="auto"/>
        <w:bottom w:val="none" w:sz="0" w:space="0" w:color="auto"/>
        <w:right w:val="none" w:sz="0" w:space="0" w:color="auto"/>
      </w:divBdr>
    </w:div>
    <w:div w:id="2070377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microsoft.com/office/2019/05/relationships/documenttasks" Target="documenttasks/documenttasks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documenttasks/documenttasks1.xml><?xml version="1.0" encoding="utf-8"?>
<t:Tasks xmlns:t="http://schemas.microsoft.com/office/tasks/2019/documenttasks" xmlns:oel="http://schemas.microsoft.com/office/2019/extlst">
  <t:Task id="{2B4B9FCC-D1ED-485E-A84B-B875C452499E}">
    <t:Anchor>
      <t:Comment id="1240333889"/>
    </t:Anchor>
    <t:History>
      <t:Event id="{A700D137-0ED9-45EB-B5B1-8FFF4AD06767}" time="2022-12-12T12:08:03.364Z">
        <t:Attribution userId="S::pawel.jemiolo@student.uj.edu.pl::67e4f6fc-2669-47c0-8fb0-1ab4a340e6dc" userProvider="AD" userName="Paweł Jemioło"/>
        <t:Anchor>
          <t:Comment id="1240333889"/>
        </t:Anchor>
        <t:Create/>
      </t:Event>
      <t:Event id="{2392E857-44AB-4EDB-A5B3-2633F82FB5C4}" time="2022-12-12T12:08:03.364Z">
        <t:Attribution userId="S::pawel.jemiolo@student.uj.edu.pl::67e4f6fc-2669-47c0-8fb0-1ab4a340e6dc" userProvider="AD" userName="Paweł Jemioło"/>
        <t:Anchor>
          <t:Comment id="1240333889"/>
        </t:Anchor>
        <t:Assign userId="S::dawid.storman@doctoral.uj.edu.pl::97ab437f-7dec-4310-b5c0-f65a2eaf3274" userProvider="AD" userName="Dawid Storman"/>
      </t:Event>
      <t:Event id="{4A05F7F7-5074-45BE-A681-27D192B54A4B}" time="2022-12-12T12:08:03.364Z">
        <t:Attribution userId="S::pawel.jemiolo@student.uj.edu.pl::67e4f6fc-2669-47c0-8fb0-1ab4a340e6dc" userProvider="AD" userName="Paweł Jemioło"/>
        <t:Anchor>
          <t:Comment id="1240333889"/>
        </t:Anchor>
        <t:SetTitle title="@Dawid Storman"/>
      </t:Event>
    </t:History>
  </t:Task>
  <t:Task id="{66241BA0-98FE-4697-B1F4-F711311E039A}">
    <t:Anchor>
      <t:Comment id="1459432552"/>
    </t:Anchor>
    <t:History>
      <t:Event id="{B660EF0D-28A5-472C-A7A2-C6E4CB0CC5B7}" time="2022-12-24T11:26:34.22Z">
        <t:Attribution userId="S::pawel.jemiolo@student.uj.edu.pl::67e4f6fc-2669-47c0-8fb0-1ab4a340e6dc" userProvider="AD" userName="Paweł Jemioło"/>
        <t:Anchor>
          <t:Comment id="1459432552"/>
        </t:Anchor>
        <t:Create/>
      </t:Event>
      <t:Event id="{2F548144-129D-467A-B491-005A3D32CF86}" time="2022-12-24T11:26:34.22Z">
        <t:Attribution userId="S::pawel.jemiolo@student.uj.edu.pl::67e4f6fc-2669-47c0-8fb0-1ab4a340e6dc" userProvider="AD" userName="Paweł Jemioło"/>
        <t:Anchor>
          <t:Comment id="1459432552"/>
        </t:Anchor>
        <t:Assign userId="S::dawid.storman@doctoral.uj.edu.pl::97ab437f-7dec-4310-b5c0-f65a2eaf3274" userProvider="AD" userName="Dawid Storman"/>
      </t:Event>
      <t:Event id="{556F77F4-D77C-4B40-A676-85A7FC8544E4}" time="2022-12-24T11:26:34.22Z">
        <t:Attribution userId="S::pawel.jemiolo@student.uj.edu.pl::67e4f6fc-2669-47c0-8fb0-1ab4a340e6dc" userProvider="AD" userName="Paweł Jemioło"/>
        <t:Anchor>
          <t:Comment id="1459432552"/>
        </t:Anchor>
        <t:SetTitle title="@Dawid Storman jeśli już poprawiasz tutaj to imo wszędzie"/>
      </t:Event>
    </t:History>
  </t:Task>
</t:Task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E48C249FBA072844B0C14ABA5DA767D3" ma:contentTypeVersion="7" ma:contentTypeDescription="Utwórz nowy dokument." ma:contentTypeScope="" ma:versionID="1266604ee294859acf3fb07e0fda9490">
  <xsd:schema xmlns:xsd="http://www.w3.org/2001/XMLSchema" xmlns:xs="http://www.w3.org/2001/XMLSchema" xmlns:p="http://schemas.microsoft.com/office/2006/metadata/properties" xmlns:ns3="eb1f2bfd-1cd6-493c-83a6-23892893cab1" xmlns:ns4="d6f3a07b-86b2-4e0d-8497-92ecff0a1476" targetNamespace="http://schemas.microsoft.com/office/2006/metadata/properties" ma:root="true" ma:fieldsID="550fd9c27715242f08d4d5dbca4cbca8" ns3:_="" ns4:_="">
    <xsd:import namespace="eb1f2bfd-1cd6-493c-83a6-23892893cab1"/>
    <xsd:import namespace="d6f3a07b-86b2-4e0d-8497-92ecff0a1476"/>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b1f2bfd-1cd6-493c-83a6-23892893cab1" elementFormDefault="qualified">
    <xsd:import namespace="http://schemas.microsoft.com/office/2006/documentManagement/types"/>
    <xsd:import namespace="http://schemas.microsoft.com/office/infopath/2007/PartnerControls"/>
    <xsd:element name="SharedWithUsers" ma:index="8" nillable="true" ma:displayName="Udostępniani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Udostępnione dla — szczegóły" ma:internalName="SharedWithDetails" ma:readOnly="true">
      <xsd:simpleType>
        <xsd:restriction base="dms:Note">
          <xsd:maxLength value="255"/>
        </xsd:restriction>
      </xsd:simpleType>
    </xsd:element>
    <xsd:element name="SharingHintHash" ma:index="10" nillable="true" ma:displayName="Skrót wskazówki dotyczącej udostępniania"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6f3a07b-86b2-4e0d-8497-92ecff0a1476"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 zawartości"/>
        <xsd:element ref="dc:title" minOccurs="0" maxOccurs="1" ma:index="4" ma:displayName="Tytuł"/>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CC76F2-38BB-4C31-A6D4-7D6809514F6D}">
  <ds:schemaRefs>
    <ds:schemaRef ds:uri="http://schemas.microsoft.com/sharepoint/v3/contenttype/forms"/>
  </ds:schemaRefs>
</ds:datastoreItem>
</file>

<file path=customXml/itemProps2.xml><?xml version="1.0" encoding="utf-8"?>
<ds:datastoreItem xmlns:ds="http://schemas.openxmlformats.org/officeDocument/2006/customXml" ds:itemID="{15460773-14CC-4DC2-9C24-83C4B545C8B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b1f2bfd-1cd6-493c-83a6-23892893cab1"/>
    <ds:schemaRef ds:uri="d6f3a07b-86b2-4e0d-8497-92ecff0a14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FFF321B-0DDA-4D5F-96A1-6AD4DE68558B}">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A3BB12C-50C5-40AF-B075-66B926192C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15</TotalTime>
  <Pages>12</Pages>
  <Words>3051</Words>
  <Characters>18307</Characters>
  <Application>Microsoft Office Word</Application>
  <DocSecurity>0</DocSecurity>
  <Lines>152</Lines>
  <Paragraphs>42</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316</CharactersWithSpaces>
  <SharedDoc>false</SharedDoc>
  <HLinks>
    <vt:vector size="228" baseType="variant">
      <vt:variant>
        <vt:i4>4784192</vt:i4>
      </vt:variant>
      <vt:variant>
        <vt:i4>45</vt:i4>
      </vt:variant>
      <vt:variant>
        <vt:i4>0</vt:i4>
      </vt:variant>
      <vt:variant>
        <vt:i4>5</vt:i4>
      </vt:variant>
      <vt:variant>
        <vt:lpwstr>https://www/</vt:lpwstr>
      </vt:variant>
      <vt:variant>
        <vt:lpwstr/>
      </vt:variant>
      <vt:variant>
        <vt:i4>4784192</vt:i4>
      </vt:variant>
      <vt:variant>
        <vt:i4>42</vt:i4>
      </vt:variant>
      <vt:variant>
        <vt:i4>0</vt:i4>
      </vt:variant>
      <vt:variant>
        <vt:i4>5</vt:i4>
      </vt:variant>
      <vt:variant>
        <vt:lpwstr>https://www/</vt:lpwstr>
      </vt:variant>
      <vt:variant>
        <vt:lpwstr/>
      </vt:variant>
      <vt:variant>
        <vt:i4>4784192</vt:i4>
      </vt:variant>
      <vt:variant>
        <vt:i4>39</vt:i4>
      </vt:variant>
      <vt:variant>
        <vt:i4>0</vt:i4>
      </vt:variant>
      <vt:variant>
        <vt:i4>5</vt:i4>
      </vt:variant>
      <vt:variant>
        <vt:lpwstr>https://www/</vt:lpwstr>
      </vt:variant>
      <vt:variant>
        <vt:lpwstr/>
      </vt:variant>
      <vt:variant>
        <vt:i4>4784192</vt:i4>
      </vt:variant>
      <vt:variant>
        <vt:i4>36</vt:i4>
      </vt:variant>
      <vt:variant>
        <vt:i4>0</vt:i4>
      </vt:variant>
      <vt:variant>
        <vt:i4>5</vt:i4>
      </vt:variant>
      <vt:variant>
        <vt:lpwstr>https://www/</vt:lpwstr>
      </vt:variant>
      <vt:variant>
        <vt:lpwstr/>
      </vt:variant>
      <vt:variant>
        <vt:i4>7471141</vt:i4>
      </vt:variant>
      <vt:variant>
        <vt:i4>33</vt:i4>
      </vt:variant>
      <vt:variant>
        <vt:i4>0</vt:i4>
      </vt:variant>
      <vt:variant>
        <vt:i4>5</vt:i4>
      </vt:variant>
      <vt:variant>
        <vt:lpwstr>https://ec/</vt:lpwstr>
      </vt:variant>
      <vt:variant>
        <vt:lpwstr/>
      </vt:variant>
      <vt:variant>
        <vt:i4>720984</vt:i4>
      </vt:variant>
      <vt:variant>
        <vt:i4>30</vt:i4>
      </vt:variant>
      <vt:variant>
        <vt:i4>0</vt:i4>
      </vt:variant>
      <vt:variant>
        <vt:i4>5</vt:i4>
      </vt:variant>
      <vt:variant>
        <vt:lpwstr>https://pulsmedycyny/</vt:lpwstr>
      </vt:variant>
      <vt:variant>
        <vt:lpwstr/>
      </vt:variant>
      <vt:variant>
        <vt:i4>6094928</vt:i4>
      </vt:variant>
      <vt:variant>
        <vt:i4>27</vt:i4>
      </vt:variant>
      <vt:variant>
        <vt:i4>0</vt:i4>
      </vt:variant>
      <vt:variant>
        <vt:i4>5</vt:i4>
      </vt:variant>
      <vt:variant>
        <vt:lpwstr>https://uce/</vt:lpwstr>
      </vt:variant>
      <vt:variant>
        <vt:lpwstr/>
      </vt:variant>
      <vt:variant>
        <vt:i4>4784192</vt:i4>
      </vt:variant>
      <vt:variant>
        <vt:i4>24</vt:i4>
      </vt:variant>
      <vt:variant>
        <vt:i4>0</vt:i4>
      </vt:variant>
      <vt:variant>
        <vt:i4>5</vt:i4>
      </vt:variant>
      <vt:variant>
        <vt:lpwstr>https://www/</vt:lpwstr>
      </vt:variant>
      <vt:variant>
        <vt:lpwstr/>
      </vt:variant>
      <vt:variant>
        <vt:i4>65603</vt:i4>
      </vt:variant>
      <vt:variant>
        <vt:i4>21</vt:i4>
      </vt:variant>
      <vt:variant>
        <vt:i4>0</vt:i4>
      </vt:variant>
      <vt:variant>
        <vt:i4>5</vt:i4>
      </vt:variant>
      <vt:variant>
        <vt:lpwstr>https://ghdx/</vt:lpwstr>
      </vt:variant>
      <vt:variant>
        <vt:lpwstr/>
      </vt:variant>
      <vt:variant>
        <vt:i4>5701759</vt:i4>
      </vt:variant>
      <vt:variant>
        <vt:i4>18</vt:i4>
      </vt:variant>
      <vt:variant>
        <vt:i4>0</vt:i4>
      </vt:variant>
      <vt:variant>
        <vt:i4>5</vt:i4>
      </vt:variant>
      <vt:variant>
        <vt:lpwstr>mailto:anna.prokop@uj.edu.pl</vt:lpwstr>
      </vt:variant>
      <vt:variant>
        <vt:lpwstr/>
      </vt:variant>
      <vt:variant>
        <vt:i4>4915312</vt:i4>
      </vt:variant>
      <vt:variant>
        <vt:i4>15</vt:i4>
      </vt:variant>
      <vt:variant>
        <vt:i4>0</vt:i4>
      </vt:variant>
      <vt:variant>
        <vt:i4>5</vt:i4>
      </vt:variant>
      <vt:variant>
        <vt:lpwstr>mailto:ewa@antonowicz.pl</vt:lpwstr>
      </vt:variant>
      <vt:variant>
        <vt:lpwstr/>
      </vt:variant>
      <vt:variant>
        <vt:i4>6488159</vt:i4>
      </vt:variant>
      <vt:variant>
        <vt:i4>12</vt:i4>
      </vt:variant>
      <vt:variant>
        <vt:i4>0</vt:i4>
      </vt:variant>
      <vt:variant>
        <vt:i4>5</vt:i4>
      </vt:variant>
      <vt:variant>
        <vt:lpwstr>mailto:zuzasawi@gmail.com</vt:lpwstr>
      </vt:variant>
      <vt:variant>
        <vt:lpwstr/>
      </vt:variant>
      <vt:variant>
        <vt:i4>4980780</vt:i4>
      </vt:variant>
      <vt:variant>
        <vt:i4>9</vt:i4>
      </vt:variant>
      <vt:variant>
        <vt:i4>0</vt:i4>
      </vt:variant>
      <vt:variant>
        <vt:i4>5</vt:i4>
      </vt:variant>
      <vt:variant>
        <vt:lpwstr>mailto:pawljmlo@agh.edu.pl</vt:lpwstr>
      </vt:variant>
      <vt:variant>
        <vt:lpwstr/>
      </vt:variant>
      <vt:variant>
        <vt:i4>8323147</vt:i4>
      </vt:variant>
      <vt:variant>
        <vt:i4>6</vt:i4>
      </vt:variant>
      <vt:variant>
        <vt:i4>0</vt:i4>
      </vt:variant>
      <vt:variant>
        <vt:i4>5</vt:i4>
      </vt:variant>
      <vt:variant>
        <vt:lpwstr>mailto:malgorzata.1.bala@uj.edu.pl</vt:lpwstr>
      </vt:variant>
      <vt:variant>
        <vt:lpwstr/>
      </vt:variant>
      <vt:variant>
        <vt:i4>2359382</vt:i4>
      </vt:variant>
      <vt:variant>
        <vt:i4>3</vt:i4>
      </vt:variant>
      <vt:variant>
        <vt:i4>0</vt:i4>
      </vt:variant>
      <vt:variant>
        <vt:i4>5</vt:i4>
      </vt:variant>
      <vt:variant>
        <vt:lpwstr>mailto:mateusz.swierz@doctoral.uj.edu.pl</vt:lpwstr>
      </vt:variant>
      <vt:variant>
        <vt:lpwstr/>
      </vt:variant>
      <vt:variant>
        <vt:i4>2555999</vt:i4>
      </vt:variant>
      <vt:variant>
        <vt:i4>0</vt:i4>
      </vt:variant>
      <vt:variant>
        <vt:i4>0</vt:i4>
      </vt:variant>
      <vt:variant>
        <vt:i4>5</vt:i4>
      </vt:variant>
      <vt:variant>
        <vt:lpwstr>mailto:dawid.storman@doctoral.uj.edu.pl</vt:lpwstr>
      </vt:variant>
      <vt:variant>
        <vt:lpwstr/>
      </vt:variant>
      <vt:variant>
        <vt:i4>720901</vt:i4>
      </vt:variant>
      <vt:variant>
        <vt:i4>63</vt:i4>
      </vt:variant>
      <vt:variant>
        <vt:i4>0</vt:i4>
      </vt:variant>
      <vt:variant>
        <vt:i4>5</vt:i4>
      </vt:variant>
      <vt:variant>
        <vt:lpwstr>https://picker.org/wp-content/uploads/2022/01/Assessing-the-quality-of-information-to-support-people-in-makin.pdf</vt:lpwstr>
      </vt:variant>
      <vt:variant>
        <vt:lpwstr/>
      </vt:variant>
      <vt:variant>
        <vt:i4>4456457</vt:i4>
      </vt:variant>
      <vt:variant>
        <vt:i4>60</vt:i4>
      </vt:variant>
      <vt:variant>
        <vt:i4>0</vt:i4>
      </vt:variant>
      <vt:variant>
        <vt:i4>5</vt:i4>
      </vt:variant>
      <vt:variant>
        <vt:lpwstr>https://doi.org/10.1016/j.cpr.2008.02.009</vt:lpwstr>
      </vt:variant>
      <vt:variant>
        <vt:lpwstr/>
      </vt:variant>
      <vt:variant>
        <vt:i4>720901</vt:i4>
      </vt:variant>
      <vt:variant>
        <vt:i4>57</vt:i4>
      </vt:variant>
      <vt:variant>
        <vt:i4>0</vt:i4>
      </vt:variant>
      <vt:variant>
        <vt:i4>5</vt:i4>
      </vt:variant>
      <vt:variant>
        <vt:lpwstr>https://picker.org/wp-content/uploads/2022/01/Assessing-the-quality-of-information-to-support-people-in-makin.pdf</vt:lpwstr>
      </vt:variant>
      <vt:variant>
        <vt:lpwstr/>
      </vt:variant>
      <vt:variant>
        <vt:i4>6160457</vt:i4>
      </vt:variant>
      <vt:variant>
        <vt:i4>54</vt:i4>
      </vt:variant>
      <vt:variant>
        <vt:i4>0</vt:i4>
      </vt:variant>
      <vt:variant>
        <vt:i4>5</vt:i4>
      </vt:variant>
      <vt:variant>
        <vt:lpwstr>https://doi.org/10.1111/hex.12251</vt:lpwstr>
      </vt:variant>
      <vt:variant>
        <vt:lpwstr/>
      </vt:variant>
      <vt:variant>
        <vt:i4>589836</vt:i4>
      </vt:variant>
      <vt:variant>
        <vt:i4>51</vt:i4>
      </vt:variant>
      <vt:variant>
        <vt:i4>0</vt:i4>
      </vt:variant>
      <vt:variant>
        <vt:i4>5</vt:i4>
      </vt:variant>
      <vt:variant>
        <vt:lpwstr>https://doi.org/10.1016/S0140-6736(18)31470-3</vt:lpwstr>
      </vt:variant>
      <vt:variant>
        <vt:lpwstr/>
      </vt:variant>
      <vt:variant>
        <vt:i4>458849</vt:i4>
      </vt:variant>
      <vt:variant>
        <vt:i4>48</vt:i4>
      </vt:variant>
      <vt:variant>
        <vt:i4>0</vt:i4>
      </vt:variant>
      <vt:variant>
        <vt:i4>5</vt:i4>
      </vt:variant>
      <vt:variant>
        <vt:lpwstr>http://scholar.google.com/scholar_lookup?&amp;title=%E2%80%9CWe%E2%80%99re%20stronger%20if%20we%20work%20together%E2%80%9D%3A%20experiences%20of%20naturally%20occurring%20peer%20support%20in%20an%20inpatient%20setting&amp;journal=J%20Ment%20Heal&amp;doi=10.1080%2F09638237.2018.1521925&amp;volume=28&amp;pages=419-26&amp;publication_year=2019&amp;author=Galloway%2CA&amp;author=Pistrang%2CN</vt:lpwstr>
      </vt:variant>
      <vt:variant>
        <vt:lpwstr/>
      </vt:variant>
      <vt:variant>
        <vt:i4>6488185</vt:i4>
      </vt:variant>
      <vt:variant>
        <vt:i4>45</vt:i4>
      </vt:variant>
      <vt:variant>
        <vt:i4>0</vt:i4>
      </vt:variant>
      <vt:variant>
        <vt:i4>5</vt:i4>
      </vt:variant>
      <vt:variant>
        <vt:lpwstr>https://doi.org/10.1080%2F09638237.2018.1521925</vt:lpwstr>
      </vt:variant>
      <vt:variant>
        <vt:lpwstr/>
      </vt:variant>
      <vt:variant>
        <vt:i4>983115</vt:i4>
      </vt:variant>
      <vt:variant>
        <vt:i4>42</vt:i4>
      </vt:variant>
      <vt:variant>
        <vt:i4>0</vt:i4>
      </vt:variant>
      <vt:variant>
        <vt:i4>5</vt:i4>
      </vt:variant>
      <vt:variant>
        <vt:lpwstr>https://doi.org/10.1080/09638237.2018.1521925</vt:lpwstr>
      </vt:variant>
      <vt:variant>
        <vt:lpwstr/>
      </vt:variant>
      <vt:variant>
        <vt:i4>3211307</vt:i4>
      </vt:variant>
      <vt:variant>
        <vt:i4>39</vt:i4>
      </vt:variant>
      <vt:variant>
        <vt:i4>0</vt:i4>
      </vt:variant>
      <vt:variant>
        <vt:i4>5</vt:i4>
      </vt:variant>
      <vt:variant>
        <vt:lpwstr>http://scholar.google.com/scholar_lookup?&amp;title=A%20review%20of%20the%20literature%20on%20peer%20support%20in%20mental%20health%20services&amp;journal=J%20Ment%20Heal&amp;doi=10.3109%2F09638237.2011.583947&amp;volume=20&amp;pages=392-411&amp;publication_year=2011&amp;author=Repper%2CJ&amp;author=Carter%2CT</vt:lpwstr>
      </vt:variant>
      <vt:variant>
        <vt:lpwstr/>
      </vt:variant>
      <vt:variant>
        <vt:i4>6881392</vt:i4>
      </vt:variant>
      <vt:variant>
        <vt:i4>36</vt:i4>
      </vt:variant>
      <vt:variant>
        <vt:i4>0</vt:i4>
      </vt:variant>
      <vt:variant>
        <vt:i4>5</vt:i4>
      </vt:variant>
      <vt:variant>
        <vt:lpwstr>https://doi.org/10.3109%2F09638237.2011.583947</vt:lpwstr>
      </vt:variant>
      <vt:variant>
        <vt:lpwstr/>
      </vt:variant>
      <vt:variant>
        <vt:i4>327746</vt:i4>
      </vt:variant>
      <vt:variant>
        <vt:i4>33</vt:i4>
      </vt:variant>
      <vt:variant>
        <vt:i4>0</vt:i4>
      </vt:variant>
      <vt:variant>
        <vt:i4>5</vt:i4>
      </vt:variant>
      <vt:variant>
        <vt:lpwstr>https://doi.org/10.3109/09638237.2011.583947</vt:lpwstr>
      </vt:variant>
      <vt:variant>
        <vt:lpwstr/>
      </vt:variant>
      <vt:variant>
        <vt:i4>1048653</vt:i4>
      </vt:variant>
      <vt:variant>
        <vt:i4>30</vt:i4>
      </vt:variant>
      <vt:variant>
        <vt:i4>0</vt:i4>
      </vt:variant>
      <vt:variant>
        <vt:i4>5</vt:i4>
      </vt:variant>
      <vt:variant>
        <vt:lpwstr>https://www.psychiatrictimes.com/view/media-mental-health-the-need-for-more-credible-information</vt:lpwstr>
      </vt:variant>
      <vt:variant>
        <vt:lpwstr/>
      </vt:variant>
      <vt:variant>
        <vt:i4>5439567</vt:i4>
      </vt:variant>
      <vt:variant>
        <vt:i4>27</vt:i4>
      </vt:variant>
      <vt:variant>
        <vt:i4>0</vt:i4>
      </vt:variant>
      <vt:variant>
        <vt:i4>5</vt:i4>
      </vt:variant>
      <vt:variant>
        <vt:lpwstr>https://www.nik.gov.pl/en/news/nik-about-availability-of-psychiatric-treatment-to-children-and-young-people.html</vt:lpwstr>
      </vt:variant>
      <vt:variant>
        <vt:lpwstr/>
      </vt:variant>
      <vt:variant>
        <vt:i4>3080292</vt:i4>
      </vt:variant>
      <vt:variant>
        <vt:i4>24</vt:i4>
      </vt:variant>
      <vt:variant>
        <vt:i4>0</vt:i4>
      </vt:variant>
      <vt:variant>
        <vt:i4>5</vt:i4>
      </vt:variant>
      <vt:variant>
        <vt:lpwstr>https://www.termedia.pl/mz/Plan-naprawy-polskiej-psychiatrii,41669.html</vt:lpwstr>
      </vt:variant>
      <vt:variant>
        <vt:lpwstr/>
      </vt:variant>
      <vt:variant>
        <vt:i4>3080293</vt:i4>
      </vt:variant>
      <vt:variant>
        <vt:i4>21</vt:i4>
      </vt:variant>
      <vt:variant>
        <vt:i4>0</vt:i4>
      </vt:variant>
      <vt:variant>
        <vt:i4>5</vt:i4>
      </vt:variant>
      <vt:variant>
        <vt:lpwstr>https://www.mp.pl/pacjent/psychiatria/wywiady/167651,psychiatria-dziecieca-o-krok-od-katastrofy</vt:lpwstr>
      </vt:variant>
      <vt:variant>
        <vt:lpwstr/>
      </vt:variant>
      <vt:variant>
        <vt:i4>6422586</vt:i4>
      </vt:variant>
      <vt:variant>
        <vt:i4>18</vt:i4>
      </vt:variant>
      <vt:variant>
        <vt:i4>0</vt:i4>
      </vt:variant>
      <vt:variant>
        <vt:i4>5</vt:i4>
      </vt:variant>
      <vt:variant>
        <vt:lpwstr>https://www.medonet.pl/psyche/psychologia,psychiatria-dziecieca-w-polsce-zawsze-byla-w-kryzysie--lekarze-maja-zwiazane-rece,film,87876723.html</vt:lpwstr>
      </vt:variant>
      <vt:variant>
        <vt:lpwstr/>
      </vt:variant>
      <vt:variant>
        <vt:i4>7143544</vt:i4>
      </vt:variant>
      <vt:variant>
        <vt:i4>15</vt:i4>
      </vt:variant>
      <vt:variant>
        <vt:i4>0</vt:i4>
      </vt:variant>
      <vt:variant>
        <vt:i4>5</vt:i4>
      </vt:variant>
      <vt:variant>
        <vt:lpwstr>https://pulsmedycyny.pl/problem-opieki-psychiatrycznej-w-polsce-analiza-rynkowa-968254</vt:lpwstr>
      </vt:variant>
      <vt:variant>
        <vt:lpwstr/>
      </vt:variant>
      <vt:variant>
        <vt:i4>7864442</vt:i4>
      </vt:variant>
      <vt:variant>
        <vt:i4>12</vt:i4>
      </vt:variant>
      <vt:variant>
        <vt:i4>0</vt:i4>
      </vt:variant>
      <vt:variant>
        <vt:i4>5</vt:i4>
      </vt:variant>
      <vt:variant>
        <vt:lpwstr>https://doi.org/10.7812%2FTPP%2F17-024</vt:lpwstr>
      </vt:variant>
      <vt:variant>
        <vt:lpwstr/>
      </vt:variant>
      <vt:variant>
        <vt:i4>589849</vt:i4>
      </vt:variant>
      <vt:variant>
        <vt:i4>9</vt:i4>
      </vt:variant>
      <vt:variant>
        <vt:i4>0</vt:i4>
      </vt:variant>
      <vt:variant>
        <vt:i4>5</vt:i4>
      </vt:variant>
      <vt:variant>
        <vt:lpwstr>https://doi.org/10.1007/s12325-018-0680-6</vt:lpwstr>
      </vt:variant>
      <vt:variant>
        <vt:lpwstr/>
      </vt:variant>
      <vt:variant>
        <vt:i4>6357106</vt:i4>
      </vt:variant>
      <vt:variant>
        <vt:i4>6</vt:i4>
      </vt:variant>
      <vt:variant>
        <vt:i4>0</vt:i4>
      </vt:variant>
      <vt:variant>
        <vt:i4>5</vt:i4>
      </vt:variant>
      <vt:variant>
        <vt:lpwstr>https://www.apa.org/news/press/releases/2021/10/mental-health-treatment-demand</vt:lpwstr>
      </vt:variant>
      <vt:variant>
        <vt:lpwstr/>
      </vt:variant>
      <vt:variant>
        <vt:i4>1507411</vt:i4>
      </vt:variant>
      <vt:variant>
        <vt:i4>3</vt:i4>
      </vt:variant>
      <vt:variant>
        <vt:i4>0</vt:i4>
      </vt:variant>
      <vt:variant>
        <vt:i4>5</vt:i4>
      </vt:variant>
      <vt:variant>
        <vt:lpwstr>https://www.who.int/news/item/02-03-2022-covid-19-pandemic-triggers-25-increase-in-prevalence-of-anxiety-and-depression-worldwide</vt:lpwstr>
      </vt:variant>
      <vt:variant>
        <vt:lpwstr/>
      </vt:variant>
      <vt:variant>
        <vt:i4>2818171</vt:i4>
      </vt:variant>
      <vt:variant>
        <vt:i4>0</vt:i4>
      </vt:variant>
      <vt:variant>
        <vt:i4>0</vt:i4>
      </vt:variant>
      <vt:variant>
        <vt:i4>5</vt:i4>
      </vt:variant>
      <vt:variant>
        <vt:lpwstr>http://ghdx.healthdata.org/gbd-results-tool?params=gbd-api-2019-permalink/d780dffbe8a381b25e1416884959e88b</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wid Storman</dc:creator>
  <cp:keywords/>
  <dc:description/>
  <cp:lastModifiedBy>Dawid Storman</cp:lastModifiedBy>
  <cp:revision>18</cp:revision>
  <dcterms:created xsi:type="dcterms:W3CDTF">2023-02-26T10:55:00Z</dcterms:created>
  <dcterms:modified xsi:type="dcterms:W3CDTF">2023-04-28T0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48C249FBA072844B0C14ABA5DA767D3</vt:lpwstr>
  </property>
</Properties>
</file>